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90"/>
      </w:tblGrid>
      <w:tr w:rsidR="00A16A80" w14:paraId="67EC82B5" w14:textId="77777777" w:rsidTr="00AF6D91">
        <w:tc>
          <w:tcPr>
            <w:tcW w:w="10790" w:type="dxa"/>
          </w:tcPr>
          <w:p w14:paraId="5EC8BFD8" w14:textId="633BA658" w:rsidR="00E54657" w:rsidRPr="0000267B" w:rsidRDefault="00E54657" w:rsidP="0097004F">
            <w:pPr>
              <w:tabs>
                <w:tab w:val="right" w:pos="9360"/>
              </w:tabs>
              <w:jc w:val="both"/>
              <w:rPr>
                <w:rFonts w:cstheme="minorHAnsi"/>
              </w:rPr>
            </w:pPr>
          </w:p>
          <w:p w14:paraId="5674AAE4" w14:textId="77777777" w:rsidR="00E54657" w:rsidRPr="0000267B" w:rsidRDefault="00000000" w:rsidP="00D60D0D">
            <w:pPr>
              <w:keepNext/>
              <w:tabs>
                <w:tab w:val="right" w:pos="9360"/>
                <w:tab w:val="right" w:pos="10574"/>
              </w:tabs>
              <w:jc w:val="both"/>
              <w:rPr>
                <w:rFonts w:cstheme="minorHAnsi"/>
              </w:rPr>
            </w:pPr>
            <w:r w:rsidRPr="0000267B">
              <w:rPr>
                <w:rFonts w:cstheme="minorHAnsi"/>
                <w:noProof/>
              </w:rPr>
              <w:drawing>
                <wp:inline distT="0" distB="0" distL="0" distR="0" wp14:anchorId="13580CF4" wp14:editId="0BB8769F">
                  <wp:extent cx="5981700" cy="3117850"/>
                  <wp:effectExtent l="0" t="0" r="0" b="6350"/>
                  <wp:docPr id="1885190460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87E142D-8B28-14AE-7B3B-6CDE1E0ED61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="00D60D0D">
              <w:rPr>
                <w:rFonts w:cstheme="minorHAnsi"/>
              </w:rPr>
              <w:tab/>
            </w:r>
          </w:p>
          <w:p w14:paraId="54CCDC78" w14:textId="4C7DED86" w:rsidR="00E54657" w:rsidRPr="0000267B" w:rsidRDefault="00000000" w:rsidP="00E54657">
            <w:pPr>
              <w:pStyle w:val="Caption"/>
              <w:jc w:val="both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00267B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(</w:t>
            </w:r>
            <w:r w:rsidR="00907D49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a</w:t>
            </w:r>
            <w:r w:rsidRPr="0000267B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)</w:t>
            </w:r>
          </w:p>
          <w:p w14:paraId="5232DA29" w14:textId="77777777" w:rsidR="00E54657" w:rsidRPr="0000267B" w:rsidRDefault="00E54657" w:rsidP="0097004F">
            <w:pPr>
              <w:tabs>
                <w:tab w:val="right" w:pos="9360"/>
              </w:tabs>
              <w:jc w:val="both"/>
              <w:rPr>
                <w:rFonts w:cstheme="minorHAnsi"/>
              </w:rPr>
            </w:pPr>
          </w:p>
          <w:p w14:paraId="03E82653" w14:textId="77777777" w:rsidR="00E54657" w:rsidRPr="0000267B" w:rsidRDefault="00E54657" w:rsidP="0097004F">
            <w:pPr>
              <w:tabs>
                <w:tab w:val="right" w:pos="9360"/>
              </w:tabs>
              <w:jc w:val="both"/>
              <w:rPr>
                <w:rFonts w:cstheme="minorHAnsi"/>
              </w:rPr>
            </w:pPr>
          </w:p>
          <w:p w14:paraId="7C12DFF1" w14:textId="77777777" w:rsidR="00E54657" w:rsidRPr="0000267B" w:rsidRDefault="00000000" w:rsidP="00E54657">
            <w:pPr>
              <w:keepNext/>
              <w:tabs>
                <w:tab w:val="right" w:pos="9360"/>
              </w:tabs>
              <w:jc w:val="both"/>
              <w:rPr>
                <w:rFonts w:cstheme="minorHAnsi"/>
              </w:rPr>
            </w:pPr>
            <w:r w:rsidRPr="0000267B">
              <w:rPr>
                <w:rFonts w:cstheme="minorHAnsi"/>
                <w:noProof/>
              </w:rPr>
              <w:drawing>
                <wp:inline distT="0" distB="0" distL="0" distR="0" wp14:anchorId="71B608F0" wp14:editId="6F81D1FA">
                  <wp:extent cx="5924550" cy="2743200"/>
                  <wp:effectExtent l="0" t="0" r="0" b="0"/>
                  <wp:docPr id="577801828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8ED96BC-5666-4485-9A9F-D896CCE2917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  <w:p w14:paraId="7B261DAE" w14:textId="3AA02517" w:rsidR="00E54657" w:rsidRPr="0000267B" w:rsidRDefault="00000000" w:rsidP="00E54657">
            <w:pPr>
              <w:pStyle w:val="Caption"/>
              <w:jc w:val="both"/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</w:pPr>
            <w:r w:rsidRPr="0000267B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(</w:t>
            </w:r>
            <w:r w:rsidR="00907D49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b</w:t>
            </w:r>
            <w:r w:rsidRPr="0000267B">
              <w:rPr>
                <w:rFonts w:cstheme="minorHAnsi"/>
                <w:i w:val="0"/>
                <w:iCs w:val="0"/>
                <w:color w:val="auto"/>
                <w:sz w:val="22"/>
                <w:szCs w:val="22"/>
              </w:rPr>
              <w:t>)</w:t>
            </w:r>
          </w:p>
          <w:p w14:paraId="004D833E" w14:textId="77777777" w:rsidR="00E54657" w:rsidRPr="0000267B" w:rsidRDefault="00000000" w:rsidP="00E54657">
            <w:pPr>
              <w:keepNext/>
              <w:tabs>
                <w:tab w:val="right" w:pos="9360"/>
              </w:tabs>
              <w:jc w:val="both"/>
              <w:rPr>
                <w:rFonts w:cstheme="minorHAnsi"/>
              </w:rPr>
            </w:pPr>
            <w:r w:rsidRPr="0000267B">
              <w:rPr>
                <w:rFonts w:cstheme="minorHAnsi"/>
                <w:noProof/>
              </w:rPr>
              <w:lastRenderedPageBreak/>
              <w:drawing>
                <wp:inline distT="0" distB="0" distL="0" distR="0" wp14:anchorId="62614826" wp14:editId="6CA20EE1">
                  <wp:extent cx="5969000" cy="2743200"/>
                  <wp:effectExtent l="0" t="0" r="12700" b="0"/>
                  <wp:docPr id="457701409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0F81CD4-74E7-EACF-0CE9-79EE830A0A6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  <w:p w14:paraId="38B08BB5" w14:textId="3B38E31C" w:rsidR="00E54657" w:rsidRPr="0000267B" w:rsidRDefault="00000000" w:rsidP="00E54657">
            <w:pPr>
              <w:pStyle w:val="Caption"/>
              <w:jc w:val="both"/>
              <w:rPr>
                <w:rFonts w:cstheme="minorHAnsi"/>
                <w:i w:val="0"/>
                <w:iCs w:val="0"/>
                <w:noProof/>
                <w:sz w:val="22"/>
                <w:szCs w:val="22"/>
              </w:rPr>
            </w:pPr>
            <w:r w:rsidRPr="0000267B">
              <w:rPr>
                <w:rFonts w:cstheme="minorHAnsi"/>
                <w:i w:val="0"/>
                <w:iCs w:val="0"/>
                <w:noProof/>
                <w:color w:val="auto"/>
                <w:sz w:val="22"/>
                <w:szCs w:val="22"/>
              </w:rPr>
              <w:t>(</w:t>
            </w:r>
            <w:r w:rsidR="00907D49">
              <w:rPr>
                <w:rFonts w:cstheme="minorHAnsi"/>
                <w:i w:val="0"/>
                <w:iCs w:val="0"/>
                <w:noProof/>
                <w:color w:val="auto"/>
                <w:sz w:val="22"/>
                <w:szCs w:val="22"/>
              </w:rPr>
              <w:t>c</w:t>
            </w:r>
            <w:r w:rsidRPr="0000267B">
              <w:rPr>
                <w:rFonts w:cstheme="minorHAnsi"/>
                <w:i w:val="0"/>
                <w:iCs w:val="0"/>
                <w:noProof/>
                <w:color w:val="auto"/>
                <w:sz w:val="22"/>
                <w:szCs w:val="22"/>
              </w:rPr>
              <w:t>)</w:t>
            </w:r>
          </w:p>
        </w:tc>
      </w:tr>
    </w:tbl>
    <w:p w14:paraId="775F4DD1" w14:textId="52085B67" w:rsidR="00AF6D91" w:rsidRDefault="00AF6D91">
      <w:pPr>
        <w:rPr>
          <w:rFonts w:cstheme="minorHAnsi"/>
        </w:rPr>
      </w:pPr>
      <w:r w:rsidRPr="0000267B">
        <w:rPr>
          <w:rFonts w:cstheme="minorHAnsi"/>
        </w:rPr>
        <w:lastRenderedPageBreak/>
        <w:t xml:space="preserve">Figure </w:t>
      </w:r>
      <w:r>
        <w:rPr>
          <w:rFonts w:cstheme="minorHAnsi"/>
        </w:rPr>
        <w:t>S4</w:t>
      </w:r>
      <w:r w:rsidRPr="0000267B">
        <w:rPr>
          <w:rFonts w:cstheme="minorHAnsi"/>
        </w:rPr>
        <w:t>: DVH comparison of CBCT, dCT</w:t>
      </w:r>
      <w:r w:rsidRPr="0000267B">
        <w:rPr>
          <w:rFonts w:cstheme="minorHAnsi"/>
          <w:vertAlign w:val="subscript"/>
        </w:rPr>
        <w:t>C</w:t>
      </w:r>
      <w:r w:rsidR="004753A5">
        <w:rPr>
          <w:rFonts w:cstheme="minorHAnsi"/>
        </w:rPr>
        <w:t xml:space="preserve">, </w:t>
      </w:r>
      <w:r w:rsidRPr="0000267B">
        <w:rPr>
          <w:rFonts w:cstheme="minorHAnsi"/>
        </w:rPr>
        <w:t>and resimulated CT images for target, bladder</w:t>
      </w:r>
      <w:r w:rsidR="006C43FA">
        <w:rPr>
          <w:rFonts w:cstheme="minorHAnsi"/>
        </w:rPr>
        <w:t>,</w:t>
      </w:r>
      <w:r w:rsidRPr="0000267B">
        <w:rPr>
          <w:rFonts w:cstheme="minorHAnsi"/>
        </w:rPr>
        <w:t xml:space="preserve"> and rectum (</w:t>
      </w:r>
      <w:r w:rsidR="00907D49">
        <w:rPr>
          <w:rFonts w:cstheme="minorHAnsi"/>
        </w:rPr>
        <w:t>a</w:t>
      </w:r>
      <w:r w:rsidRPr="0000267B">
        <w:rPr>
          <w:rFonts w:cstheme="minorHAnsi"/>
        </w:rPr>
        <w:t>).</w:t>
      </w:r>
      <w:r>
        <w:rPr>
          <w:rFonts w:cstheme="minorHAnsi"/>
        </w:rPr>
        <w:t xml:space="preserve"> L</w:t>
      </w:r>
      <w:r w:rsidRPr="0000267B">
        <w:rPr>
          <w:rFonts w:cstheme="minorHAnsi"/>
        </w:rPr>
        <w:t xml:space="preserve">ocal-level dose metrics of histogram </w:t>
      </w:r>
      <w:r>
        <w:rPr>
          <w:rFonts w:cstheme="minorHAnsi"/>
        </w:rPr>
        <w:t>comparison between resimulated CT and deformed CT (</w:t>
      </w:r>
      <w:r w:rsidR="00907D49">
        <w:rPr>
          <w:rFonts w:cstheme="minorHAnsi"/>
        </w:rPr>
        <w:t>b</w:t>
      </w:r>
      <w:r>
        <w:rPr>
          <w:rFonts w:cstheme="minorHAnsi"/>
        </w:rPr>
        <w:t>). L</w:t>
      </w:r>
      <w:r w:rsidRPr="0000267B">
        <w:rPr>
          <w:rFonts w:cstheme="minorHAnsi"/>
        </w:rPr>
        <w:t xml:space="preserve">ocal-level dose metrics of histogram </w:t>
      </w:r>
      <w:r>
        <w:rPr>
          <w:rFonts w:cstheme="minorHAnsi"/>
        </w:rPr>
        <w:t>comparison between resimulated CT and CBCT (</w:t>
      </w:r>
      <w:r w:rsidR="00907D49">
        <w:rPr>
          <w:rFonts w:cstheme="minorHAnsi"/>
        </w:rPr>
        <w:t>c</w:t>
      </w:r>
      <w:r>
        <w:rPr>
          <w:rFonts w:cstheme="minorHAnsi"/>
        </w:rPr>
        <w:t xml:space="preserve">). </w:t>
      </w:r>
    </w:p>
    <w:p w14:paraId="1E3932A1" w14:textId="2275A140" w:rsidR="00C07ECE" w:rsidRPr="0000267B" w:rsidRDefault="00AF6D91">
      <w:pPr>
        <w:rPr>
          <w:rFonts w:cstheme="minorHAnsi"/>
        </w:rPr>
      </w:pPr>
      <w:r w:rsidRPr="0000267B">
        <w:rPr>
          <w:rFonts w:cstheme="minorHAnsi"/>
        </w:rPr>
        <w:t>CT</w:t>
      </w:r>
      <w:r>
        <w:rPr>
          <w:rFonts w:cstheme="minorHAnsi"/>
        </w:rPr>
        <w:t>:</w:t>
      </w:r>
      <w:r w:rsidRPr="0000267B">
        <w:rPr>
          <w:rFonts w:cstheme="minorHAnsi"/>
        </w:rPr>
        <w:t xml:space="preserve"> computed tomography, PTV</w:t>
      </w:r>
      <w:r>
        <w:rPr>
          <w:rFonts w:cstheme="minorHAnsi"/>
        </w:rPr>
        <w:t>:</w:t>
      </w:r>
      <w:r w:rsidRPr="0000267B">
        <w:rPr>
          <w:rFonts w:cstheme="minorHAnsi"/>
        </w:rPr>
        <w:t xml:space="preserve"> planning target volume, CBCT</w:t>
      </w:r>
      <w:r>
        <w:rPr>
          <w:rFonts w:cstheme="minorHAnsi"/>
        </w:rPr>
        <w:t>:</w:t>
      </w:r>
      <w:r w:rsidRPr="0000267B">
        <w:rPr>
          <w:rFonts w:cstheme="minorHAnsi"/>
        </w:rPr>
        <w:t xml:space="preserve"> cone beam computed tomography.</w:t>
      </w:r>
    </w:p>
    <w:sectPr w:rsidR="00C07ECE" w:rsidRPr="0000267B" w:rsidSect="00884E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657"/>
    <w:rsid w:val="0000267B"/>
    <w:rsid w:val="000D6468"/>
    <w:rsid w:val="001955BF"/>
    <w:rsid w:val="0027345A"/>
    <w:rsid w:val="002B3099"/>
    <w:rsid w:val="002F3818"/>
    <w:rsid w:val="00316F06"/>
    <w:rsid w:val="00365147"/>
    <w:rsid w:val="003E71F3"/>
    <w:rsid w:val="004753A5"/>
    <w:rsid w:val="00501B79"/>
    <w:rsid w:val="00562A49"/>
    <w:rsid w:val="005A313E"/>
    <w:rsid w:val="005D5D56"/>
    <w:rsid w:val="00623186"/>
    <w:rsid w:val="006C43FA"/>
    <w:rsid w:val="006E364E"/>
    <w:rsid w:val="0073638D"/>
    <w:rsid w:val="00736641"/>
    <w:rsid w:val="00796F40"/>
    <w:rsid w:val="007D21EC"/>
    <w:rsid w:val="00825CF3"/>
    <w:rsid w:val="00884E65"/>
    <w:rsid w:val="0089583E"/>
    <w:rsid w:val="00907D49"/>
    <w:rsid w:val="0093793B"/>
    <w:rsid w:val="0097004F"/>
    <w:rsid w:val="00A14CA0"/>
    <w:rsid w:val="00A16A80"/>
    <w:rsid w:val="00A40843"/>
    <w:rsid w:val="00AF6D91"/>
    <w:rsid w:val="00B503CA"/>
    <w:rsid w:val="00B731CC"/>
    <w:rsid w:val="00C0131B"/>
    <w:rsid w:val="00C07ECE"/>
    <w:rsid w:val="00C659FE"/>
    <w:rsid w:val="00D60D0D"/>
    <w:rsid w:val="00E54657"/>
    <w:rsid w:val="00E85AA6"/>
    <w:rsid w:val="00E9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5A3F6"/>
  <w15:chartTrackingRefBased/>
  <w15:docId w15:val="{2F50BE12-13D7-45BC-959E-01C65FA4E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4657"/>
  </w:style>
  <w:style w:type="table" w:styleId="TableGrid">
    <w:name w:val="Table Grid"/>
    <w:basedOn w:val="TableNormal"/>
    <w:uiPriority w:val="39"/>
    <w:rsid w:val="00E54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46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25C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p\Documents\rCT.xls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Dr.%20Banaee\Third_paper\JACMP_revision\New%20folder\Bladder_2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Dr.%20Banaee\Third_paper\JACMP_revision\New%20folder\Bladder_2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Resimulated CT_PTV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2:$B$675</c:f>
              <c:numCache>
                <c:formatCode>General</c:formatCode>
                <c:ptCount val="674"/>
                <c:pt idx="0">
                  <c:v>7.5</c:v>
                </c:pt>
                <c:pt idx="1">
                  <c:v>7.55</c:v>
                </c:pt>
                <c:pt idx="2">
                  <c:v>7.65</c:v>
                </c:pt>
                <c:pt idx="3">
                  <c:v>7.75</c:v>
                </c:pt>
                <c:pt idx="4">
                  <c:v>7.85</c:v>
                </c:pt>
                <c:pt idx="5">
                  <c:v>7.95</c:v>
                </c:pt>
                <c:pt idx="6">
                  <c:v>8.0500000000000007</c:v>
                </c:pt>
                <c:pt idx="7">
                  <c:v>8.15</c:v>
                </c:pt>
                <c:pt idx="8">
                  <c:v>8.25</c:v>
                </c:pt>
                <c:pt idx="9">
                  <c:v>8.35</c:v>
                </c:pt>
                <c:pt idx="10">
                  <c:v>8.4499999999999993</c:v>
                </c:pt>
                <c:pt idx="11">
                  <c:v>8.5500000000000007</c:v>
                </c:pt>
                <c:pt idx="12">
                  <c:v>8.65</c:v>
                </c:pt>
                <c:pt idx="13">
                  <c:v>8.75</c:v>
                </c:pt>
                <c:pt idx="14">
                  <c:v>8.85</c:v>
                </c:pt>
                <c:pt idx="15">
                  <c:v>8.9499999999999993</c:v>
                </c:pt>
                <c:pt idx="16">
                  <c:v>9.0500000000000007</c:v>
                </c:pt>
                <c:pt idx="17">
                  <c:v>9.15</c:v>
                </c:pt>
                <c:pt idx="18">
                  <c:v>9.25</c:v>
                </c:pt>
                <c:pt idx="19">
                  <c:v>9.35</c:v>
                </c:pt>
                <c:pt idx="20">
                  <c:v>9.4499999999999993</c:v>
                </c:pt>
                <c:pt idx="21">
                  <c:v>9.5500000000000007</c:v>
                </c:pt>
                <c:pt idx="22">
                  <c:v>9.65</c:v>
                </c:pt>
                <c:pt idx="23">
                  <c:v>9.75</c:v>
                </c:pt>
                <c:pt idx="24">
                  <c:v>9.85</c:v>
                </c:pt>
                <c:pt idx="25">
                  <c:v>9.9499999999999993</c:v>
                </c:pt>
                <c:pt idx="26">
                  <c:v>10.050000000000001</c:v>
                </c:pt>
                <c:pt idx="27">
                  <c:v>10.15</c:v>
                </c:pt>
                <c:pt idx="28">
                  <c:v>10.25</c:v>
                </c:pt>
                <c:pt idx="29">
                  <c:v>10.35</c:v>
                </c:pt>
                <c:pt idx="30">
                  <c:v>10.45</c:v>
                </c:pt>
                <c:pt idx="31">
                  <c:v>10.55</c:v>
                </c:pt>
                <c:pt idx="32">
                  <c:v>10.65</c:v>
                </c:pt>
                <c:pt idx="33">
                  <c:v>10.75</c:v>
                </c:pt>
                <c:pt idx="34">
                  <c:v>10.85</c:v>
                </c:pt>
                <c:pt idx="35">
                  <c:v>10.95</c:v>
                </c:pt>
                <c:pt idx="36">
                  <c:v>11.05</c:v>
                </c:pt>
                <c:pt idx="37">
                  <c:v>11.15</c:v>
                </c:pt>
                <c:pt idx="38">
                  <c:v>11.25</c:v>
                </c:pt>
                <c:pt idx="39">
                  <c:v>11.35</c:v>
                </c:pt>
                <c:pt idx="40">
                  <c:v>11.45</c:v>
                </c:pt>
                <c:pt idx="41">
                  <c:v>11.55</c:v>
                </c:pt>
                <c:pt idx="42">
                  <c:v>11.65</c:v>
                </c:pt>
                <c:pt idx="43">
                  <c:v>11.75</c:v>
                </c:pt>
                <c:pt idx="44">
                  <c:v>11.85</c:v>
                </c:pt>
                <c:pt idx="45">
                  <c:v>11.95</c:v>
                </c:pt>
                <c:pt idx="46">
                  <c:v>12.05</c:v>
                </c:pt>
                <c:pt idx="47">
                  <c:v>12.15</c:v>
                </c:pt>
                <c:pt idx="48">
                  <c:v>12.25</c:v>
                </c:pt>
                <c:pt idx="49">
                  <c:v>12.350000000000001</c:v>
                </c:pt>
                <c:pt idx="50">
                  <c:v>12.45</c:v>
                </c:pt>
                <c:pt idx="51">
                  <c:v>12.55</c:v>
                </c:pt>
                <c:pt idx="52">
                  <c:v>12.65</c:v>
                </c:pt>
                <c:pt idx="53">
                  <c:v>12.75</c:v>
                </c:pt>
                <c:pt idx="54">
                  <c:v>12.850000000000001</c:v>
                </c:pt>
                <c:pt idx="55">
                  <c:v>12.95</c:v>
                </c:pt>
                <c:pt idx="56">
                  <c:v>13.05</c:v>
                </c:pt>
                <c:pt idx="57">
                  <c:v>13.15</c:v>
                </c:pt>
                <c:pt idx="58">
                  <c:v>13.25</c:v>
                </c:pt>
                <c:pt idx="59">
                  <c:v>13.350000000000001</c:v>
                </c:pt>
                <c:pt idx="60">
                  <c:v>13.45</c:v>
                </c:pt>
                <c:pt idx="61">
                  <c:v>13.55</c:v>
                </c:pt>
                <c:pt idx="62">
                  <c:v>13.65</c:v>
                </c:pt>
                <c:pt idx="63">
                  <c:v>13.75</c:v>
                </c:pt>
                <c:pt idx="64">
                  <c:v>13.850000000000001</c:v>
                </c:pt>
                <c:pt idx="65">
                  <c:v>13.95</c:v>
                </c:pt>
                <c:pt idx="66">
                  <c:v>14.05</c:v>
                </c:pt>
                <c:pt idx="67">
                  <c:v>14.15</c:v>
                </c:pt>
                <c:pt idx="68">
                  <c:v>14.25</c:v>
                </c:pt>
                <c:pt idx="69">
                  <c:v>14.350000000000001</c:v>
                </c:pt>
                <c:pt idx="70">
                  <c:v>14.45</c:v>
                </c:pt>
                <c:pt idx="71">
                  <c:v>14.55</c:v>
                </c:pt>
                <c:pt idx="72">
                  <c:v>14.65</c:v>
                </c:pt>
                <c:pt idx="73">
                  <c:v>14.75</c:v>
                </c:pt>
                <c:pt idx="74">
                  <c:v>14.850000000000001</c:v>
                </c:pt>
                <c:pt idx="75">
                  <c:v>14.95</c:v>
                </c:pt>
                <c:pt idx="76">
                  <c:v>15.05</c:v>
                </c:pt>
                <c:pt idx="77">
                  <c:v>15.15</c:v>
                </c:pt>
                <c:pt idx="78">
                  <c:v>15.25</c:v>
                </c:pt>
                <c:pt idx="79">
                  <c:v>15.350000000000001</c:v>
                </c:pt>
                <c:pt idx="80">
                  <c:v>15.45</c:v>
                </c:pt>
                <c:pt idx="81">
                  <c:v>15.55</c:v>
                </c:pt>
                <c:pt idx="82">
                  <c:v>15.650000000000002</c:v>
                </c:pt>
                <c:pt idx="83">
                  <c:v>15.750000000000002</c:v>
                </c:pt>
                <c:pt idx="84">
                  <c:v>15.850000000000001</c:v>
                </c:pt>
                <c:pt idx="85">
                  <c:v>15.950000000000001</c:v>
                </c:pt>
                <c:pt idx="86">
                  <c:v>16.05</c:v>
                </c:pt>
                <c:pt idx="87">
                  <c:v>16.150000000000002</c:v>
                </c:pt>
                <c:pt idx="88">
                  <c:v>16.25</c:v>
                </c:pt>
                <c:pt idx="89">
                  <c:v>16.350000000000001</c:v>
                </c:pt>
                <c:pt idx="90">
                  <c:v>16.450000000000003</c:v>
                </c:pt>
                <c:pt idx="91">
                  <c:v>16.55</c:v>
                </c:pt>
                <c:pt idx="92">
                  <c:v>16.650000000000002</c:v>
                </c:pt>
                <c:pt idx="93">
                  <c:v>16.75</c:v>
                </c:pt>
                <c:pt idx="94">
                  <c:v>16.850000000000001</c:v>
                </c:pt>
                <c:pt idx="95">
                  <c:v>16.950000000000003</c:v>
                </c:pt>
                <c:pt idx="96">
                  <c:v>17.05</c:v>
                </c:pt>
                <c:pt idx="97">
                  <c:v>17.150000000000002</c:v>
                </c:pt>
                <c:pt idx="98">
                  <c:v>17.25</c:v>
                </c:pt>
                <c:pt idx="99">
                  <c:v>17.350000000000001</c:v>
                </c:pt>
                <c:pt idx="100">
                  <c:v>17.450000000000003</c:v>
                </c:pt>
                <c:pt idx="101">
                  <c:v>17.55</c:v>
                </c:pt>
                <c:pt idx="102">
                  <c:v>17.650000000000002</c:v>
                </c:pt>
                <c:pt idx="103">
                  <c:v>17.75</c:v>
                </c:pt>
                <c:pt idx="104">
                  <c:v>17.850000000000001</c:v>
                </c:pt>
                <c:pt idx="105">
                  <c:v>17.950000000000003</c:v>
                </c:pt>
                <c:pt idx="106">
                  <c:v>18.05</c:v>
                </c:pt>
                <c:pt idx="107">
                  <c:v>18.150000000000002</c:v>
                </c:pt>
                <c:pt idx="108">
                  <c:v>18.25</c:v>
                </c:pt>
                <c:pt idx="109">
                  <c:v>18.350000000000001</c:v>
                </c:pt>
                <c:pt idx="110">
                  <c:v>18.450000000000003</c:v>
                </c:pt>
                <c:pt idx="111">
                  <c:v>18.55</c:v>
                </c:pt>
                <c:pt idx="112">
                  <c:v>18.650000000000002</c:v>
                </c:pt>
                <c:pt idx="113">
                  <c:v>18.75</c:v>
                </c:pt>
                <c:pt idx="114">
                  <c:v>18.850000000000001</c:v>
                </c:pt>
                <c:pt idx="115">
                  <c:v>18.950000000000003</c:v>
                </c:pt>
                <c:pt idx="116">
                  <c:v>19.05</c:v>
                </c:pt>
                <c:pt idx="117">
                  <c:v>19.150000000000002</c:v>
                </c:pt>
                <c:pt idx="118">
                  <c:v>19.25</c:v>
                </c:pt>
                <c:pt idx="119">
                  <c:v>19.350000000000001</c:v>
                </c:pt>
                <c:pt idx="120">
                  <c:v>19.450000000000003</c:v>
                </c:pt>
                <c:pt idx="121">
                  <c:v>19.55</c:v>
                </c:pt>
                <c:pt idx="122">
                  <c:v>19.650000000000002</c:v>
                </c:pt>
                <c:pt idx="123">
                  <c:v>19.75</c:v>
                </c:pt>
                <c:pt idx="124">
                  <c:v>19.850000000000001</c:v>
                </c:pt>
                <c:pt idx="125">
                  <c:v>19.950000000000003</c:v>
                </c:pt>
                <c:pt idx="126">
                  <c:v>20.05</c:v>
                </c:pt>
                <c:pt idx="127">
                  <c:v>20.150000000000002</c:v>
                </c:pt>
                <c:pt idx="128">
                  <c:v>20.25</c:v>
                </c:pt>
                <c:pt idx="129">
                  <c:v>20.350000000000001</c:v>
                </c:pt>
                <c:pt idx="130">
                  <c:v>20.450000000000003</c:v>
                </c:pt>
                <c:pt idx="131">
                  <c:v>20.55</c:v>
                </c:pt>
                <c:pt idx="132">
                  <c:v>20.650000000000002</c:v>
                </c:pt>
                <c:pt idx="133">
                  <c:v>20.75</c:v>
                </c:pt>
                <c:pt idx="134">
                  <c:v>20.85</c:v>
                </c:pt>
                <c:pt idx="135">
                  <c:v>20.950000000000003</c:v>
                </c:pt>
                <c:pt idx="136">
                  <c:v>21.05</c:v>
                </c:pt>
                <c:pt idx="137">
                  <c:v>21.150000000000002</c:v>
                </c:pt>
                <c:pt idx="138">
                  <c:v>21.25</c:v>
                </c:pt>
                <c:pt idx="139">
                  <c:v>21.35</c:v>
                </c:pt>
                <c:pt idx="140">
                  <c:v>21.450000000000003</c:v>
                </c:pt>
                <c:pt idx="141">
                  <c:v>21.55</c:v>
                </c:pt>
                <c:pt idx="142">
                  <c:v>21.650000000000002</c:v>
                </c:pt>
                <c:pt idx="143">
                  <c:v>21.75</c:v>
                </c:pt>
                <c:pt idx="144">
                  <c:v>21.85</c:v>
                </c:pt>
                <c:pt idx="145">
                  <c:v>21.950000000000003</c:v>
                </c:pt>
                <c:pt idx="146">
                  <c:v>22.05</c:v>
                </c:pt>
                <c:pt idx="147">
                  <c:v>22.150000000000002</c:v>
                </c:pt>
                <c:pt idx="148">
                  <c:v>22.25</c:v>
                </c:pt>
                <c:pt idx="149">
                  <c:v>22.35</c:v>
                </c:pt>
                <c:pt idx="150">
                  <c:v>22.450000000000003</c:v>
                </c:pt>
                <c:pt idx="151">
                  <c:v>22.55</c:v>
                </c:pt>
                <c:pt idx="152">
                  <c:v>22.650000000000002</c:v>
                </c:pt>
                <c:pt idx="153">
                  <c:v>22.75</c:v>
                </c:pt>
                <c:pt idx="154">
                  <c:v>22.85</c:v>
                </c:pt>
                <c:pt idx="155">
                  <c:v>22.950000000000003</c:v>
                </c:pt>
                <c:pt idx="156">
                  <c:v>23.05</c:v>
                </c:pt>
                <c:pt idx="157">
                  <c:v>23.150000000000002</c:v>
                </c:pt>
                <c:pt idx="158">
                  <c:v>23.25</c:v>
                </c:pt>
                <c:pt idx="159">
                  <c:v>23.35</c:v>
                </c:pt>
                <c:pt idx="160">
                  <c:v>23.450000000000003</c:v>
                </c:pt>
                <c:pt idx="161">
                  <c:v>23.55</c:v>
                </c:pt>
                <c:pt idx="162">
                  <c:v>23.65</c:v>
                </c:pt>
                <c:pt idx="163">
                  <c:v>23.75</c:v>
                </c:pt>
                <c:pt idx="164">
                  <c:v>23.85</c:v>
                </c:pt>
                <c:pt idx="165">
                  <c:v>23.950000000000003</c:v>
                </c:pt>
                <c:pt idx="166">
                  <c:v>24.05</c:v>
                </c:pt>
                <c:pt idx="167">
                  <c:v>24.15</c:v>
                </c:pt>
                <c:pt idx="168">
                  <c:v>24.25</c:v>
                </c:pt>
                <c:pt idx="169">
                  <c:v>24.35</c:v>
                </c:pt>
                <c:pt idx="170">
                  <c:v>24.450000000000003</c:v>
                </c:pt>
                <c:pt idx="171">
                  <c:v>24.55</c:v>
                </c:pt>
                <c:pt idx="172">
                  <c:v>24.65</c:v>
                </c:pt>
                <c:pt idx="173">
                  <c:v>24.75</c:v>
                </c:pt>
                <c:pt idx="174">
                  <c:v>24.85</c:v>
                </c:pt>
                <c:pt idx="175">
                  <c:v>24.950000000000003</c:v>
                </c:pt>
                <c:pt idx="176">
                  <c:v>25.05</c:v>
                </c:pt>
                <c:pt idx="177">
                  <c:v>25.15</c:v>
                </c:pt>
                <c:pt idx="178">
                  <c:v>25.25</c:v>
                </c:pt>
                <c:pt idx="179">
                  <c:v>25.35</c:v>
                </c:pt>
                <c:pt idx="180">
                  <c:v>25.450000000000003</c:v>
                </c:pt>
                <c:pt idx="181">
                  <c:v>25.55</c:v>
                </c:pt>
                <c:pt idx="182">
                  <c:v>25.65</c:v>
                </c:pt>
                <c:pt idx="183">
                  <c:v>25.75</c:v>
                </c:pt>
                <c:pt idx="184">
                  <c:v>25.85</c:v>
                </c:pt>
                <c:pt idx="185">
                  <c:v>25.950000000000003</c:v>
                </c:pt>
                <c:pt idx="186">
                  <c:v>26.05</c:v>
                </c:pt>
                <c:pt idx="187">
                  <c:v>26.15</c:v>
                </c:pt>
                <c:pt idx="188">
                  <c:v>26.25</c:v>
                </c:pt>
                <c:pt idx="189">
                  <c:v>26.35</c:v>
                </c:pt>
                <c:pt idx="190">
                  <c:v>26.450000000000003</c:v>
                </c:pt>
                <c:pt idx="191">
                  <c:v>26.55</c:v>
                </c:pt>
                <c:pt idx="192">
                  <c:v>26.650000000000002</c:v>
                </c:pt>
                <c:pt idx="193">
                  <c:v>26.75</c:v>
                </c:pt>
                <c:pt idx="194">
                  <c:v>26.85</c:v>
                </c:pt>
                <c:pt idx="195">
                  <c:v>26.950000000000003</c:v>
                </c:pt>
                <c:pt idx="196">
                  <c:v>27.05</c:v>
                </c:pt>
                <c:pt idx="197">
                  <c:v>27.150000000000002</c:v>
                </c:pt>
                <c:pt idx="198">
                  <c:v>27.25</c:v>
                </c:pt>
                <c:pt idx="199">
                  <c:v>27.35</c:v>
                </c:pt>
                <c:pt idx="200">
                  <c:v>27.450000000000003</c:v>
                </c:pt>
                <c:pt idx="201">
                  <c:v>27.55</c:v>
                </c:pt>
                <c:pt idx="202">
                  <c:v>27.650000000000002</c:v>
                </c:pt>
                <c:pt idx="203">
                  <c:v>27.75</c:v>
                </c:pt>
                <c:pt idx="204">
                  <c:v>27.85</c:v>
                </c:pt>
                <c:pt idx="205">
                  <c:v>27.950000000000003</c:v>
                </c:pt>
                <c:pt idx="206">
                  <c:v>28.05</c:v>
                </c:pt>
                <c:pt idx="207">
                  <c:v>28.150000000000002</c:v>
                </c:pt>
                <c:pt idx="208">
                  <c:v>28.25</c:v>
                </c:pt>
                <c:pt idx="209">
                  <c:v>28.35</c:v>
                </c:pt>
                <c:pt idx="210">
                  <c:v>28.450000000000003</c:v>
                </c:pt>
                <c:pt idx="211">
                  <c:v>28.55</c:v>
                </c:pt>
                <c:pt idx="212">
                  <c:v>28.650000000000002</c:v>
                </c:pt>
                <c:pt idx="213">
                  <c:v>28.75</c:v>
                </c:pt>
                <c:pt idx="214">
                  <c:v>28.85</c:v>
                </c:pt>
                <c:pt idx="215">
                  <c:v>28.950000000000003</c:v>
                </c:pt>
                <c:pt idx="216">
                  <c:v>29.05</c:v>
                </c:pt>
                <c:pt idx="217">
                  <c:v>29.150000000000002</c:v>
                </c:pt>
                <c:pt idx="218">
                  <c:v>29.25</c:v>
                </c:pt>
                <c:pt idx="219">
                  <c:v>29.35</c:v>
                </c:pt>
                <c:pt idx="220">
                  <c:v>29.450000000000003</c:v>
                </c:pt>
                <c:pt idx="221">
                  <c:v>29.55</c:v>
                </c:pt>
                <c:pt idx="222">
                  <c:v>29.650000000000002</c:v>
                </c:pt>
                <c:pt idx="223">
                  <c:v>29.75</c:v>
                </c:pt>
                <c:pt idx="224">
                  <c:v>29.85</c:v>
                </c:pt>
                <c:pt idx="225">
                  <c:v>29.950000000000003</c:v>
                </c:pt>
                <c:pt idx="226">
                  <c:v>30.05</c:v>
                </c:pt>
                <c:pt idx="227">
                  <c:v>30.150000000000002</c:v>
                </c:pt>
                <c:pt idx="228">
                  <c:v>30.25</c:v>
                </c:pt>
                <c:pt idx="229">
                  <c:v>30.35</c:v>
                </c:pt>
                <c:pt idx="230">
                  <c:v>30.450000000000003</c:v>
                </c:pt>
                <c:pt idx="231">
                  <c:v>30.55</c:v>
                </c:pt>
                <c:pt idx="232">
                  <c:v>30.650000000000002</c:v>
                </c:pt>
                <c:pt idx="233">
                  <c:v>30.75</c:v>
                </c:pt>
                <c:pt idx="234">
                  <c:v>30.85</c:v>
                </c:pt>
                <c:pt idx="235">
                  <c:v>30.950000000000003</c:v>
                </c:pt>
                <c:pt idx="236">
                  <c:v>31.05</c:v>
                </c:pt>
                <c:pt idx="237">
                  <c:v>31.150000000000002</c:v>
                </c:pt>
                <c:pt idx="238">
                  <c:v>31.25</c:v>
                </c:pt>
                <c:pt idx="239">
                  <c:v>31.35</c:v>
                </c:pt>
                <c:pt idx="240">
                  <c:v>31.450000000000003</c:v>
                </c:pt>
                <c:pt idx="241">
                  <c:v>31.55</c:v>
                </c:pt>
                <c:pt idx="242">
                  <c:v>31.650000000000002</c:v>
                </c:pt>
                <c:pt idx="243">
                  <c:v>31.75</c:v>
                </c:pt>
                <c:pt idx="244">
                  <c:v>31.85</c:v>
                </c:pt>
                <c:pt idx="245">
                  <c:v>31.950000000000003</c:v>
                </c:pt>
                <c:pt idx="246">
                  <c:v>32.049999999999997</c:v>
                </c:pt>
                <c:pt idx="247">
                  <c:v>32.150000000000006</c:v>
                </c:pt>
                <c:pt idx="248">
                  <c:v>32.25</c:v>
                </c:pt>
                <c:pt idx="249">
                  <c:v>32.35</c:v>
                </c:pt>
                <c:pt idx="250">
                  <c:v>32.450000000000003</c:v>
                </c:pt>
                <c:pt idx="251">
                  <c:v>32.549999999999997</c:v>
                </c:pt>
                <c:pt idx="252">
                  <c:v>32.650000000000006</c:v>
                </c:pt>
                <c:pt idx="253">
                  <c:v>32.75</c:v>
                </c:pt>
                <c:pt idx="254">
                  <c:v>32.85</c:v>
                </c:pt>
                <c:pt idx="255">
                  <c:v>32.950000000000003</c:v>
                </c:pt>
                <c:pt idx="256">
                  <c:v>33.049999999999997</c:v>
                </c:pt>
                <c:pt idx="257">
                  <c:v>33.150000000000006</c:v>
                </c:pt>
                <c:pt idx="258">
                  <c:v>33.25</c:v>
                </c:pt>
                <c:pt idx="259">
                  <c:v>33.35</c:v>
                </c:pt>
                <c:pt idx="260">
                  <c:v>33.450000000000003</c:v>
                </c:pt>
                <c:pt idx="261">
                  <c:v>33.549999999999997</c:v>
                </c:pt>
                <c:pt idx="262">
                  <c:v>33.650000000000006</c:v>
                </c:pt>
                <c:pt idx="263">
                  <c:v>33.75</c:v>
                </c:pt>
                <c:pt idx="264">
                  <c:v>33.85</c:v>
                </c:pt>
                <c:pt idx="265">
                  <c:v>33.950000000000003</c:v>
                </c:pt>
                <c:pt idx="266">
                  <c:v>34.049999999999997</c:v>
                </c:pt>
                <c:pt idx="267">
                  <c:v>34.150000000000006</c:v>
                </c:pt>
                <c:pt idx="268">
                  <c:v>34.25</c:v>
                </c:pt>
                <c:pt idx="269">
                  <c:v>34.35</c:v>
                </c:pt>
                <c:pt idx="270">
                  <c:v>34.450000000000003</c:v>
                </c:pt>
                <c:pt idx="271">
                  <c:v>34.549999999999997</c:v>
                </c:pt>
                <c:pt idx="272">
                  <c:v>34.650000000000006</c:v>
                </c:pt>
                <c:pt idx="273">
                  <c:v>34.75</c:v>
                </c:pt>
                <c:pt idx="274">
                  <c:v>34.85</c:v>
                </c:pt>
                <c:pt idx="275">
                  <c:v>34.950000000000003</c:v>
                </c:pt>
                <c:pt idx="276">
                  <c:v>35.049999999999997</c:v>
                </c:pt>
                <c:pt idx="277">
                  <c:v>35.150000000000006</c:v>
                </c:pt>
                <c:pt idx="278">
                  <c:v>35.25</c:v>
                </c:pt>
                <c:pt idx="279">
                  <c:v>35.35</c:v>
                </c:pt>
                <c:pt idx="280">
                  <c:v>35.450000000000003</c:v>
                </c:pt>
                <c:pt idx="281">
                  <c:v>35.549999999999997</c:v>
                </c:pt>
                <c:pt idx="282">
                  <c:v>35.650000000000006</c:v>
                </c:pt>
                <c:pt idx="283">
                  <c:v>35.75</c:v>
                </c:pt>
                <c:pt idx="284">
                  <c:v>35.85</c:v>
                </c:pt>
                <c:pt idx="285">
                  <c:v>35.950000000000003</c:v>
                </c:pt>
                <c:pt idx="286">
                  <c:v>36.049999999999997</c:v>
                </c:pt>
                <c:pt idx="287">
                  <c:v>36.150000000000006</c:v>
                </c:pt>
                <c:pt idx="288">
                  <c:v>36.25</c:v>
                </c:pt>
                <c:pt idx="289">
                  <c:v>36.35</c:v>
                </c:pt>
                <c:pt idx="290">
                  <c:v>36.450000000000003</c:v>
                </c:pt>
                <c:pt idx="291">
                  <c:v>36.549999999999997</c:v>
                </c:pt>
                <c:pt idx="292">
                  <c:v>36.650000000000006</c:v>
                </c:pt>
                <c:pt idx="293">
                  <c:v>36.75</c:v>
                </c:pt>
                <c:pt idx="294">
                  <c:v>36.85</c:v>
                </c:pt>
                <c:pt idx="295">
                  <c:v>36.950000000000003</c:v>
                </c:pt>
                <c:pt idx="296">
                  <c:v>37.049999999999997</c:v>
                </c:pt>
                <c:pt idx="297">
                  <c:v>37.150000000000006</c:v>
                </c:pt>
                <c:pt idx="298">
                  <c:v>37.25</c:v>
                </c:pt>
                <c:pt idx="299">
                  <c:v>37.35</c:v>
                </c:pt>
                <c:pt idx="300">
                  <c:v>37.450000000000003</c:v>
                </c:pt>
                <c:pt idx="301">
                  <c:v>37.549999999999997</c:v>
                </c:pt>
                <c:pt idx="302">
                  <c:v>37.650000000000006</c:v>
                </c:pt>
                <c:pt idx="303">
                  <c:v>37.75</c:v>
                </c:pt>
                <c:pt idx="304">
                  <c:v>37.85</c:v>
                </c:pt>
                <c:pt idx="305">
                  <c:v>37.950000000000003</c:v>
                </c:pt>
                <c:pt idx="306">
                  <c:v>38.049999999999997</c:v>
                </c:pt>
                <c:pt idx="307">
                  <c:v>38.150000000000006</c:v>
                </c:pt>
                <c:pt idx="308">
                  <c:v>38.25</c:v>
                </c:pt>
                <c:pt idx="309">
                  <c:v>38.35</c:v>
                </c:pt>
                <c:pt idx="310">
                  <c:v>38.450000000000003</c:v>
                </c:pt>
                <c:pt idx="311">
                  <c:v>38.549999999999997</c:v>
                </c:pt>
                <c:pt idx="312">
                  <c:v>38.650000000000006</c:v>
                </c:pt>
                <c:pt idx="313">
                  <c:v>38.75</c:v>
                </c:pt>
                <c:pt idx="314">
                  <c:v>38.85</c:v>
                </c:pt>
                <c:pt idx="315">
                  <c:v>38.950000000000003</c:v>
                </c:pt>
                <c:pt idx="316">
                  <c:v>39.049999999999997</c:v>
                </c:pt>
                <c:pt idx="317">
                  <c:v>39.150000000000006</c:v>
                </c:pt>
                <c:pt idx="318">
                  <c:v>39.25</c:v>
                </c:pt>
                <c:pt idx="319">
                  <c:v>39.35</c:v>
                </c:pt>
                <c:pt idx="320">
                  <c:v>39.450000000000003</c:v>
                </c:pt>
                <c:pt idx="321">
                  <c:v>39.549999999999997</c:v>
                </c:pt>
                <c:pt idx="322">
                  <c:v>39.65</c:v>
                </c:pt>
                <c:pt idx="323">
                  <c:v>39.75</c:v>
                </c:pt>
                <c:pt idx="324">
                  <c:v>39.849999999999994</c:v>
                </c:pt>
                <c:pt idx="325">
                  <c:v>39.949999999999996</c:v>
                </c:pt>
                <c:pt idx="326">
                  <c:v>40.049999999999997</c:v>
                </c:pt>
                <c:pt idx="327">
                  <c:v>40.15</c:v>
                </c:pt>
                <c:pt idx="328">
                  <c:v>40.25</c:v>
                </c:pt>
                <c:pt idx="329">
                  <c:v>40.349999999999994</c:v>
                </c:pt>
                <c:pt idx="330">
                  <c:v>40.449999999999996</c:v>
                </c:pt>
                <c:pt idx="331">
                  <c:v>40.549999999999997</c:v>
                </c:pt>
                <c:pt idx="332">
                  <c:v>40.65</c:v>
                </c:pt>
                <c:pt idx="333">
                  <c:v>40.75</c:v>
                </c:pt>
                <c:pt idx="334">
                  <c:v>40.849999999999994</c:v>
                </c:pt>
                <c:pt idx="335">
                  <c:v>40.949999999999996</c:v>
                </c:pt>
                <c:pt idx="336">
                  <c:v>41.05</c:v>
                </c:pt>
                <c:pt idx="337">
                  <c:v>41.15</c:v>
                </c:pt>
                <c:pt idx="338">
                  <c:v>41.25</c:v>
                </c:pt>
                <c:pt idx="339">
                  <c:v>41.349999999999994</c:v>
                </c:pt>
                <c:pt idx="340">
                  <c:v>41.449999999999996</c:v>
                </c:pt>
                <c:pt idx="341">
                  <c:v>41.55</c:v>
                </c:pt>
                <c:pt idx="342">
                  <c:v>41.65</c:v>
                </c:pt>
                <c:pt idx="343">
                  <c:v>41.75</c:v>
                </c:pt>
                <c:pt idx="344">
                  <c:v>41.849999999999994</c:v>
                </c:pt>
                <c:pt idx="345">
                  <c:v>41.949999999999996</c:v>
                </c:pt>
                <c:pt idx="346">
                  <c:v>42.05</c:v>
                </c:pt>
                <c:pt idx="347">
                  <c:v>42.15</c:v>
                </c:pt>
                <c:pt idx="348">
                  <c:v>42.25</c:v>
                </c:pt>
                <c:pt idx="349">
                  <c:v>42.349999999999994</c:v>
                </c:pt>
                <c:pt idx="350">
                  <c:v>42.449999999999996</c:v>
                </c:pt>
                <c:pt idx="351">
                  <c:v>42.55</c:v>
                </c:pt>
                <c:pt idx="352">
                  <c:v>42.65</c:v>
                </c:pt>
                <c:pt idx="353">
                  <c:v>42.75</c:v>
                </c:pt>
                <c:pt idx="354">
                  <c:v>42.849999999999994</c:v>
                </c:pt>
                <c:pt idx="355">
                  <c:v>42.949999999999996</c:v>
                </c:pt>
                <c:pt idx="356">
                  <c:v>43.05</c:v>
                </c:pt>
                <c:pt idx="357">
                  <c:v>43.15</c:v>
                </c:pt>
                <c:pt idx="358">
                  <c:v>43.25</c:v>
                </c:pt>
                <c:pt idx="359">
                  <c:v>43.349999999999994</c:v>
                </c:pt>
                <c:pt idx="360">
                  <c:v>43.449999999999996</c:v>
                </c:pt>
                <c:pt idx="361">
                  <c:v>43.55</c:v>
                </c:pt>
                <c:pt idx="362">
                  <c:v>43.65</c:v>
                </c:pt>
                <c:pt idx="363">
                  <c:v>43.75</c:v>
                </c:pt>
                <c:pt idx="364">
                  <c:v>43.849999999999994</c:v>
                </c:pt>
                <c:pt idx="365">
                  <c:v>43.949999999999996</c:v>
                </c:pt>
                <c:pt idx="366">
                  <c:v>44.05</c:v>
                </c:pt>
                <c:pt idx="367">
                  <c:v>44.15</c:v>
                </c:pt>
                <c:pt idx="368">
                  <c:v>44.25</c:v>
                </c:pt>
                <c:pt idx="369">
                  <c:v>44.349999999999994</c:v>
                </c:pt>
                <c:pt idx="370">
                  <c:v>44.449999999999996</c:v>
                </c:pt>
                <c:pt idx="371">
                  <c:v>44.55</c:v>
                </c:pt>
                <c:pt idx="372">
                  <c:v>44.65</c:v>
                </c:pt>
                <c:pt idx="373">
                  <c:v>44.75</c:v>
                </c:pt>
                <c:pt idx="374">
                  <c:v>44.849999999999994</c:v>
                </c:pt>
                <c:pt idx="375">
                  <c:v>44.949999999999996</c:v>
                </c:pt>
                <c:pt idx="376">
                  <c:v>45.05</c:v>
                </c:pt>
                <c:pt idx="377">
                  <c:v>45.15</c:v>
                </c:pt>
                <c:pt idx="378">
                  <c:v>45.25</c:v>
                </c:pt>
                <c:pt idx="379">
                  <c:v>45.349999999999994</c:v>
                </c:pt>
                <c:pt idx="380">
                  <c:v>45.449999999999996</c:v>
                </c:pt>
                <c:pt idx="381">
                  <c:v>45.55</c:v>
                </c:pt>
                <c:pt idx="382">
                  <c:v>45.65</c:v>
                </c:pt>
                <c:pt idx="383">
                  <c:v>45.75</c:v>
                </c:pt>
                <c:pt idx="384">
                  <c:v>45.85</c:v>
                </c:pt>
                <c:pt idx="385">
                  <c:v>45.95</c:v>
                </c:pt>
                <c:pt idx="386">
                  <c:v>46.05</c:v>
                </c:pt>
                <c:pt idx="387">
                  <c:v>46.15</c:v>
                </c:pt>
                <c:pt idx="388">
                  <c:v>46.25</c:v>
                </c:pt>
                <c:pt idx="389">
                  <c:v>46.35</c:v>
                </c:pt>
                <c:pt idx="390">
                  <c:v>46.45</c:v>
                </c:pt>
                <c:pt idx="391">
                  <c:v>46.55</c:v>
                </c:pt>
                <c:pt idx="392">
                  <c:v>46.65</c:v>
                </c:pt>
                <c:pt idx="393">
                  <c:v>46.75</c:v>
                </c:pt>
                <c:pt idx="394">
                  <c:v>46.85</c:v>
                </c:pt>
                <c:pt idx="395">
                  <c:v>46.95</c:v>
                </c:pt>
                <c:pt idx="396">
                  <c:v>47.05</c:v>
                </c:pt>
                <c:pt idx="397">
                  <c:v>47.15</c:v>
                </c:pt>
                <c:pt idx="398">
                  <c:v>47.25</c:v>
                </c:pt>
                <c:pt idx="399">
                  <c:v>47.35</c:v>
                </c:pt>
                <c:pt idx="400">
                  <c:v>47.45</c:v>
                </c:pt>
                <c:pt idx="401">
                  <c:v>47.55</c:v>
                </c:pt>
                <c:pt idx="402">
                  <c:v>47.65</c:v>
                </c:pt>
                <c:pt idx="403">
                  <c:v>47.75</c:v>
                </c:pt>
                <c:pt idx="404">
                  <c:v>47.85</c:v>
                </c:pt>
                <c:pt idx="405">
                  <c:v>47.95</c:v>
                </c:pt>
                <c:pt idx="406">
                  <c:v>48.05</c:v>
                </c:pt>
                <c:pt idx="407">
                  <c:v>48.15</c:v>
                </c:pt>
                <c:pt idx="408">
                  <c:v>48.25</c:v>
                </c:pt>
                <c:pt idx="409">
                  <c:v>48.35</c:v>
                </c:pt>
                <c:pt idx="410">
                  <c:v>48.45</c:v>
                </c:pt>
                <c:pt idx="411">
                  <c:v>48.55</c:v>
                </c:pt>
                <c:pt idx="412">
                  <c:v>48.65</c:v>
                </c:pt>
                <c:pt idx="413">
                  <c:v>48.75</c:v>
                </c:pt>
                <c:pt idx="414">
                  <c:v>48.85</c:v>
                </c:pt>
                <c:pt idx="415">
                  <c:v>48.95</c:v>
                </c:pt>
                <c:pt idx="416">
                  <c:v>49.05</c:v>
                </c:pt>
                <c:pt idx="417">
                  <c:v>49.15</c:v>
                </c:pt>
                <c:pt idx="418">
                  <c:v>49.25</c:v>
                </c:pt>
                <c:pt idx="419">
                  <c:v>49.35</c:v>
                </c:pt>
                <c:pt idx="420">
                  <c:v>49.45</c:v>
                </c:pt>
                <c:pt idx="421">
                  <c:v>49.55</c:v>
                </c:pt>
                <c:pt idx="422">
                  <c:v>49.65</c:v>
                </c:pt>
                <c:pt idx="423">
                  <c:v>49.75</c:v>
                </c:pt>
                <c:pt idx="424">
                  <c:v>49.85</c:v>
                </c:pt>
                <c:pt idx="425">
                  <c:v>49.95</c:v>
                </c:pt>
                <c:pt idx="426">
                  <c:v>50.05</c:v>
                </c:pt>
                <c:pt idx="427">
                  <c:v>50.15</c:v>
                </c:pt>
                <c:pt idx="428">
                  <c:v>50.25</c:v>
                </c:pt>
                <c:pt idx="429">
                  <c:v>50.35</c:v>
                </c:pt>
                <c:pt idx="430">
                  <c:v>50.45</c:v>
                </c:pt>
                <c:pt idx="431">
                  <c:v>50.55</c:v>
                </c:pt>
                <c:pt idx="432">
                  <c:v>50.65</c:v>
                </c:pt>
                <c:pt idx="433">
                  <c:v>50.75</c:v>
                </c:pt>
                <c:pt idx="434">
                  <c:v>50.85</c:v>
                </c:pt>
                <c:pt idx="435">
                  <c:v>50.95</c:v>
                </c:pt>
                <c:pt idx="436">
                  <c:v>51.05</c:v>
                </c:pt>
                <c:pt idx="437">
                  <c:v>51.15</c:v>
                </c:pt>
                <c:pt idx="438">
                  <c:v>51.25</c:v>
                </c:pt>
                <c:pt idx="439">
                  <c:v>51.35</c:v>
                </c:pt>
                <c:pt idx="440">
                  <c:v>51.45</c:v>
                </c:pt>
                <c:pt idx="441">
                  <c:v>51.55</c:v>
                </c:pt>
                <c:pt idx="442">
                  <c:v>51.65</c:v>
                </c:pt>
                <c:pt idx="443">
                  <c:v>51.75</c:v>
                </c:pt>
                <c:pt idx="444">
                  <c:v>51.85</c:v>
                </c:pt>
                <c:pt idx="445">
                  <c:v>51.95</c:v>
                </c:pt>
                <c:pt idx="446">
                  <c:v>52.05</c:v>
                </c:pt>
                <c:pt idx="447">
                  <c:v>52.15</c:v>
                </c:pt>
                <c:pt idx="448">
                  <c:v>52.25</c:v>
                </c:pt>
                <c:pt idx="449">
                  <c:v>52.35</c:v>
                </c:pt>
                <c:pt idx="450">
                  <c:v>52.45</c:v>
                </c:pt>
                <c:pt idx="451">
                  <c:v>52.55</c:v>
                </c:pt>
                <c:pt idx="452">
                  <c:v>52.65</c:v>
                </c:pt>
                <c:pt idx="453">
                  <c:v>52.75</c:v>
                </c:pt>
                <c:pt idx="454">
                  <c:v>52.85</c:v>
                </c:pt>
                <c:pt idx="455">
                  <c:v>52.95</c:v>
                </c:pt>
                <c:pt idx="456">
                  <c:v>53.05</c:v>
                </c:pt>
                <c:pt idx="457">
                  <c:v>53.15</c:v>
                </c:pt>
                <c:pt idx="458">
                  <c:v>53.25</c:v>
                </c:pt>
                <c:pt idx="459">
                  <c:v>53.35</c:v>
                </c:pt>
                <c:pt idx="460">
                  <c:v>53.45</c:v>
                </c:pt>
                <c:pt idx="461">
                  <c:v>53.55</c:v>
                </c:pt>
                <c:pt idx="462">
                  <c:v>53.65</c:v>
                </c:pt>
                <c:pt idx="463">
                  <c:v>53.75</c:v>
                </c:pt>
                <c:pt idx="464">
                  <c:v>53.85</c:v>
                </c:pt>
                <c:pt idx="465">
                  <c:v>53.95</c:v>
                </c:pt>
                <c:pt idx="466">
                  <c:v>54.05</c:v>
                </c:pt>
                <c:pt idx="467">
                  <c:v>54.15</c:v>
                </c:pt>
                <c:pt idx="468">
                  <c:v>54.25</c:v>
                </c:pt>
                <c:pt idx="469">
                  <c:v>54.35</c:v>
                </c:pt>
                <c:pt idx="470">
                  <c:v>54.45</c:v>
                </c:pt>
                <c:pt idx="471">
                  <c:v>54.55</c:v>
                </c:pt>
                <c:pt idx="472">
                  <c:v>54.65</c:v>
                </c:pt>
                <c:pt idx="473">
                  <c:v>54.75</c:v>
                </c:pt>
                <c:pt idx="474">
                  <c:v>54.85</c:v>
                </c:pt>
                <c:pt idx="475">
                  <c:v>54.95</c:v>
                </c:pt>
                <c:pt idx="476">
                  <c:v>55.05</c:v>
                </c:pt>
                <c:pt idx="477">
                  <c:v>55.15</c:v>
                </c:pt>
                <c:pt idx="478">
                  <c:v>55.25</c:v>
                </c:pt>
                <c:pt idx="479">
                  <c:v>55.35</c:v>
                </c:pt>
                <c:pt idx="480">
                  <c:v>55.45</c:v>
                </c:pt>
                <c:pt idx="481">
                  <c:v>55.55</c:v>
                </c:pt>
                <c:pt idx="482">
                  <c:v>55.65</c:v>
                </c:pt>
                <c:pt idx="483">
                  <c:v>55.75</c:v>
                </c:pt>
                <c:pt idx="484">
                  <c:v>55.85</c:v>
                </c:pt>
                <c:pt idx="485">
                  <c:v>55.95</c:v>
                </c:pt>
                <c:pt idx="486">
                  <c:v>56.05</c:v>
                </c:pt>
                <c:pt idx="487">
                  <c:v>56.15</c:v>
                </c:pt>
                <c:pt idx="488">
                  <c:v>56.25</c:v>
                </c:pt>
                <c:pt idx="489">
                  <c:v>56.35</c:v>
                </c:pt>
                <c:pt idx="490">
                  <c:v>56.45</c:v>
                </c:pt>
                <c:pt idx="491">
                  <c:v>56.55</c:v>
                </c:pt>
                <c:pt idx="492">
                  <c:v>56.65</c:v>
                </c:pt>
                <c:pt idx="493">
                  <c:v>56.75</c:v>
                </c:pt>
                <c:pt idx="494">
                  <c:v>56.85</c:v>
                </c:pt>
                <c:pt idx="495">
                  <c:v>56.95</c:v>
                </c:pt>
                <c:pt idx="496">
                  <c:v>57.05</c:v>
                </c:pt>
                <c:pt idx="497">
                  <c:v>57.15</c:v>
                </c:pt>
                <c:pt idx="498">
                  <c:v>57.25</c:v>
                </c:pt>
                <c:pt idx="499">
                  <c:v>57.35</c:v>
                </c:pt>
                <c:pt idx="500">
                  <c:v>57.45</c:v>
                </c:pt>
                <c:pt idx="501">
                  <c:v>57.55</c:v>
                </c:pt>
                <c:pt idx="502">
                  <c:v>57.65</c:v>
                </c:pt>
                <c:pt idx="503">
                  <c:v>57.75</c:v>
                </c:pt>
                <c:pt idx="504">
                  <c:v>57.85</c:v>
                </c:pt>
                <c:pt idx="505">
                  <c:v>57.95</c:v>
                </c:pt>
                <c:pt idx="506">
                  <c:v>58.05</c:v>
                </c:pt>
                <c:pt idx="507">
                  <c:v>58.15</c:v>
                </c:pt>
                <c:pt idx="508">
                  <c:v>58.25</c:v>
                </c:pt>
                <c:pt idx="509">
                  <c:v>58.35</c:v>
                </c:pt>
                <c:pt idx="510">
                  <c:v>58.45</c:v>
                </c:pt>
                <c:pt idx="511">
                  <c:v>58.55</c:v>
                </c:pt>
                <c:pt idx="512">
                  <c:v>58.65</c:v>
                </c:pt>
                <c:pt idx="513">
                  <c:v>58.75</c:v>
                </c:pt>
                <c:pt idx="514">
                  <c:v>58.85</c:v>
                </c:pt>
                <c:pt idx="515">
                  <c:v>58.95</c:v>
                </c:pt>
                <c:pt idx="516">
                  <c:v>59.05</c:v>
                </c:pt>
                <c:pt idx="517">
                  <c:v>59.15</c:v>
                </c:pt>
                <c:pt idx="518">
                  <c:v>59.25</c:v>
                </c:pt>
                <c:pt idx="519">
                  <c:v>59.35</c:v>
                </c:pt>
                <c:pt idx="520">
                  <c:v>59.45</c:v>
                </c:pt>
                <c:pt idx="521">
                  <c:v>59.55</c:v>
                </c:pt>
                <c:pt idx="522">
                  <c:v>59.65</c:v>
                </c:pt>
                <c:pt idx="523">
                  <c:v>59.75</c:v>
                </c:pt>
                <c:pt idx="524">
                  <c:v>59.85</c:v>
                </c:pt>
                <c:pt idx="525">
                  <c:v>59.95</c:v>
                </c:pt>
                <c:pt idx="526">
                  <c:v>60.05</c:v>
                </c:pt>
                <c:pt idx="527">
                  <c:v>60.15</c:v>
                </c:pt>
                <c:pt idx="528">
                  <c:v>60.25</c:v>
                </c:pt>
                <c:pt idx="529">
                  <c:v>60.35</c:v>
                </c:pt>
                <c:pt idx="530">
                  <c:v>60.45</c:v>
                </c:pt>
                <c:pt idx="531">
                  <c:v>60.55</c:v>
                </c:pt>
                <c:pt idx="532">
                  <c:v>60.65</c:v>
                </c:pt>
                <c:pt idx="533">
                  <c:v>60.75</c:v>
                </c:pt>
                <c:pt idx="534">
                  <c:v>60.85</c:v>
                </c:pt>
                <c:pt idx="535">
                  <c:v>60.95</c:v>
                </c:pt>
                <c:pt idx="536">
                  <c:v>61.05</c:v>
                </c:pt>
                <c:pt idx="537">
                  <c:v>61.15</c:v>
                </c:pt>
                <c:pt idx="538">
                  <c:v>61.25</c:v>
                </c:pt>
                <c:pt idx="539">
                  <c:v>61.35</c:v>
                </c:pt>
                <c:pt idx="540">
                  <c:v>61.45</c:v>
                </c:pt>
                <c:pt idx="541">
                  <c:v>61.55</c:v>
                </c:pt>
                <c:pt idx="542">
                  <c:v>61.65</c:v>
                </c:pt>
                <c:pt idx="543">
                  <c:v>61.75</c:v>
                </c:pt>
                <c:pt idx="544">
                  <c:v>61.85</c:v>
                </c:pt>
                <c:pt idx="545">
                  <c:v>61.95</c:v>
                </c:pt>
                <c:pt idx="546">
                  <c:v>62.05</c:v>
                </c:pt>
                <c:pt idx="547">
                  <c:v>62.15</c:v>
                </c:pt>
                <c:pt idx="548">
                  <c:v>62.25</c:v>
                </c:pt>
                <c:pt idx="549">
                  <c:v>62.35</c:v>
                </c:pt>
                <c:pt idx="550">
                  <c:v>62.45</c:v>
                </c:pt>
                <c:pt idx="551">
                  <c:v>62.55</c:v>
                </c:pt>
                <c:pt idx="552">
                  <c:v>62.65</c:v>
                </c:pt>
                <c:pt idx="553">
                  <c:v>62.75</c:v>
                </c:pt>
                <c:pt idx="554">
                  <c:v>62.85</c:v>
                </c:pt>
                <c:pt idx="555">
                  <c:v>62.95</c:v>
                </c:pt>
                <c:pt idx="556">
                  <c:v>63.05</c:v>
                </c:pt>
                <c:pt idx="557">
                  <c:v>63.15</c:v>
                </c:pt>
                <c:pt idx="558">
                  <c:v>63.25</c:v>
                </c:pt>
                <c:pt idx="559">
                  <c:v>63.35</c:v>
                </c:pt>
                <c:pt idx="560">
                  <c:v>63.45</c:v>
                </c:pt>
                <c:pt idx="561">
                  <c:v>63.55</c:v>
                </c:pt>
                <c:pt idx="562">
                  <c:v>63.65</c:v>
                </c:pt>
                <c:pt idx="563">
                  <c:v>63.75</c:v>
                </c:pt>
                <c:pt idx="564">
                  <c:v>63.85</c:v>
                </c:pt>
                <c:pt idx="565">
                  <c:v>63.95</c:v>
                </c:pt>
                <c:pt idx="566">
                  <c:v>64.05</c:v>
                </c:pt>
                <c:pt idx="567">
                  <c:v>64.150000000000006</c:v>
                </c:pt>
                <c:pt idx="568">
                  <c:v>64.25</c:v>
                </c:pt>
                <c:pt idx="569">
                  <c:v>64.349999999999994</c:v>
                </c:pt>
                <c:pt idx="570">
                  <c:v>64.45</c:v>
                </c:pt>
                <c:pt idx="571">
                  <c:v>64.55</c:v>
                </c:pt>
                <c:pt idx="572">
                  <c:v>64.650000000000006</c:v>
                </c:pt>
                <c:pt idx="573">
                  <c:v>64.75</c:v>
                </c:pt>
                <c:pt idx="574">
                  <c:v>64.849999999999994</c:v>
                </c:pt>
                <c:pt idx="575">
                  <c:v>64.95</c:v>
                </c:pt>
                <c:pt idx="576">
                  <c:v>65.05</c:v>
                </c:pt>
                <c:pt idx="577">
                  <c:v>65.150000000000006</c:v>
                </c:pt>
                <c:pt idx="578">
                  <c:v>65.25</c:v>
                </c:pt>
                <c:pt idx="579">
                  <c:v>65.349999999999994</c:v>
                </c:pt>
                <c:pt idx="580">
                  <c:v>65.45</c:v>
                </c:pt>
                <c:pt idx="581">
                  <c:v>65.55</c:v>
                </c:pt>
                <c:pt idx="582">
                  <c:v>65.650000000000006</c:v>
                </c:pt>
                <c:pt idx="583">
                  <c:v>65.75</c:v>
                </c:pt>
                <c:pt idx="584">
                  <c:v>65.849999999999994</c:v>
                </c:pt>
                <c:pt idx="585">
                  <c:v>65.95</c:v>
                </c:pt>
                <c:pt idx="586">
                  <c:v>66.05</c:v>
                </c:pt>
                <c:pt idx="587">
                  <c:v>66.150000000000006</c:v>
                </c:pt>
                <c:pt idx="588">
                  <c:v>66.25</c:v>
                </c:pt>
                <c:pt idx="589">
                  <c:v>66.349999999999994</c:v>
                </c:pt>
                <c:pt idx="590">
                  <c:v>66.45</c:v>
                </c:pt>
                <c:pt idx="591">
                  <c:v>66.55</c:v>
                </c:pt>
                <c:pt idx="592">
                  <c:v>66.650000000000006</c:v>
                </c:pt>
                <c:pt idx="593">
                  <c:v>66.75</c:v>
                </c:pt>
                <c:pt idx="594">
                  <c:v>66.849999999999994</c:v>
                </c:pt>
                <c:pt idx="595">
                  <c:v>66.95</c:v>
                </c:pt>
                <c:pt idx="596">
                  <c:v>67.05</c:v>
                </c:pt>
                <c:pt idx="597">
                  <c:v>67.150000000000006</c:v>
                </c:pt>
                <c:pt idx="598">
                  <c:v>67.25</c:v>
                </c:pt>
                <c:pt idx="599">
                  <c:v>67.349999999999994</c:v>
                </c:pt>
                <c:pt idx="600">
                  <c:v>67.45</c:v>
                </c:pt>
                <c:pt idx="601">
                  <c:v>67.55</c:v>
                </c:pt>
                <c:pt idx="602">
                  <c:v>67.650000000000006</c:v>
                </c:pt>
                <c:pt idx="603">
                  <c:v>67.75</c:v>
                </c:pt>
                <c:pt idx="604">
                  <c:v>67.849999999999994</c:v>
                </c:pt>
                <c:pt idx="605">
                  <c:v>67.95</c:v>
                </c:pt>
                <c:pt idx="606">
                  <c:v>68.05</c:v>
                </c:pt>
                <c:pt idx="607">
                  <c:v>68.150000000000006</c:v>
                </c:pt>
                <c:pt idx="608">
                  <c:v>68.25</c:v>
                </c:pt>
                <c:pt idx="609">
                  <c:v>68.349999999999994</c:v>
                </c:pt>
                <c:pt idx="610">
                  <c:v>68.45</c:v>
                </c:pt>
                <c:pt idx="611">
                  <c:v>68.55</c:v>
                </c:pt>
                <c:pt idx="612">
                  <c:v>68.650000000000006</c:v>
                </c:pt>
                <c:pt idx="613">
                  <c:v>68.75</c:v>
                </c:pt>
                <c:pt idx="614">
                  <c:v>68.849999999999994</c:v>
                </c:pt>
                <c:pt idx="615">
                  <c:v>68.95</c:v>
                </c:pt>
                <c:pt idx="616">
                  <c:v>69.05</c:v>
                </c:pt>
                <c:pt idx="617">
                  <c:v>69.150000000000006</c:v>
                </c:pt>
                <c:pt idx="618">
                  <c:v>69.25</c:v>
                </c:pt>
                <c:pt idx="619">
                  <c:v>69.349999999999994</c:v>
                </c:pt>
                <c:pt idx="620">
                  <c:v>69.45</c:v>
                </c:pt>
                <c:pt idx="621">
                  <c:v>69.55</c:v>
                </c:pt>
                <c:pt idx="622">
                  <c:v>69.650000000000006</c:v>
                </c:pt>
                <c:pt idx="623">
                  <c:v>69.75</c:v>
                </c:pt>
                <c:pt idx="624">
                  <c:v>69.849999999999994</c:v>
                </c:pt>
                <c:pt idx="625">
                  <c:v>69.95</c:v>
                </c:pt>
                <c:pt idx="626">
                  <c:v>70.05</c:v>
                </c:pt>
                <c:pt idx="627">
                  <c:v>70.150000000000006</c:v>
                </c:pt>
                <c:pt idx="628">
                  <c:v>70.25</c:v>
                </c:pt>
                <c:pt idx="629">
                  <c:v>70.349999999999994</c:v>
                </c:pt>
                <c:pt idx="630">
                  <c:v>70.45</c:v>
                </c:pt>
                <c:pt idx="631">
                  <c:v>70.55</c:v>
                </c:pt>
                <c:pt idx="632">
                  <c:v>70.650000000000006</c:v>
                </c:pt>
                <c:pt idx="633">
                  <c:v>70.75</c:v>
                </c:pt>
                <c:pt idx="634">
                  <c:v>70.849999999999994</c:v>
                </c:pt>
                <c:pt idx="635">
                  <c:v>70.95</c:v>
                </c:pt>
                <c:pt idx="636">
                  <c:v>71.05</c:v>
                </c:pt>
                <c:pt idx="637">
                  <c:v>71.150000000000006</c:v>
                </c:pt>
                <c:pt idx="638">
                  <c:v>71.25</c:v>
                </c:pt>
                <c:pt idx="639">
                  <c:v>71.349999999999994</c:v>
                </c:pt>
                <c:pt idx="640">
                  <c:v>71.45</c:v>
                </c:pt>
                <c:pt idx="641">
                  <c:v>71.55</c:v>
                </c:pt>
                <c:pt idx="642">
                  <c:v>71.650000000000006</c:v>
                </c:pt>
                <c:pt idx="643">
                  <c:v>71.75</c:v>
                </c:pt>
                <c:pt idx="644">
                  <c:v>71.849999999999994</c:v>
                </c:pt>
                <c:pt idx="645">
                  <c:v>71.95</c:v>
                </c:pt>
                <c:pt idx="646">
                  <c:v>72.050000000000011</c:v>
                </c:pt>
                <c:pt idx="647">
                  <c:v>72.150000000000006</c:v>
                </c:pt>
                <c:pt idx="648">
                  <c:v>72.25</c:v>
                </c:pt>
                <c:pt idx="649">
                  <c:v>72.349999999999994</c:v>
                </c:pt>
                <c:pt idx="650">
                  <c:v>72.45</c:v>
                </c:pt>
                <c:pt idx="651">
                  <c:v>72.550000000000011</c:v>
                </c:pt>
                <c:pt idx="652">
                  <c:v>72.650000000000006</c:v>
                </c:pt>
                <c:pt idx="653">
                  <c:v>72.75</c:v>
                </c:pt>
                <c:pt idx="654">
                  <c:v>72.849999999999994</c:v>
                </c:pt>
                <c:pt idx="655">
                  <c:v>72.95</c:v>
                </c:pt>
                <c:pt idx="656">
                  <c:v>73.050000000000011</c:v>
                </c:pt>
                <c:pt idx="657">
                  <c:v>73.150000000000006</c:v>
                </c:pt>
                <c:pt idx="658">
                  <c:v>73.25</c:v>
                </c:pt>
                <c:pt idx="659">
                  <c:v>73.349999999999994</c:v>
                </c:pt>
                <c:pt idx="660">
                  <c:v>73.45</c:v>
                </c:pt>
                <c:pt idx="661">
                  <c:v>73.550000000000011</c:v>
                </c:pt>
                <c:pt idx="662">
                  <c:v>73.650000000000006</c:v>
                </c:pt>
                <c:pt idx="663">
                  <c:v>73.75</c:v>
                </c:pt>
                <c:pt idx="664">
                  <c:v>73.849999999999994</c:v>
                </c:pt>
                <c:pt idx="665">
                  <c:v>73.95</c:v>
                </c:pt>
                <c:pt idx="666">
                  <c:v>74.050000000000011</c:v>
                </c:pt>
                <c:pt idx="667">
                  <c:v>74.150000000000006</c:v>
                </c:pt>
                <c:pt idx="668">
                  <c:v>74.25</c:v>
                </c:pt>
                <c:pt idx="669">
                  <c:v>74.349999999999994</c:v>
                </c:pt>
                <c:pt idx="670">
                  <c:v>74.45</c:v>
                </c:pt>
                <c:pt idx="671">
                  <c:v>74.550000000000011</c:v>
                </c:pt>
                <c:pt idx="672">
                  <c:v>74.650000000000006</c:v>
                </c:pt>
                <c:pt idx="673">
                  <c:v>74.75</c:v>
                </c:pt>
              </c:numCache>
            </c:numRef>
          </c:xVal>
          <c:yVal>
            <c:numRef>
              <c:f>Sheet1!$D$2:$D$675</c:f>
              <c:numCache>
                <c:formatCode>General</c:formatCode>
                <c:ptCount val="674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100</c:v>
                </c:pt>
                <c:pt idx="30">
                  <c:v>100</c:v>
                </c:pt>
                <c:pt idx="31">
                  <c:v>100</c:v>
                </c:pt>
                <c:pt idx="32">
                  <c:v>100</c:v>
                </c:pt>
                <c:pt idx="33">
                  <c:v>100</c:v>
                </c:pt>
                <c:pt idx="34">
                  <c:v>100</c:v>
                </c:pt>
                <c:pt idx="35">
                  <c:v>100</c:v>
                </c:pt>
                <c:pt idx="36">
                  <c:v>100</c:v>
                </c:pt>
                <c:pt idx="37">
                  <c:v>100</c:v>
                </c:pt>
                <c:pt idx="38">
                  <c:v>100</c:v>
                </c:pt>
                <c:pt idx="39">
                  <c:v>100</c:v>
                </c:pt>
                <c:pt idx="40">
                  <c:v>100</c:v>
                </c:pt>
                <c:pt idx="41">
                  <c:v>100</c:v>
                </c:pt>
                <c:pt idx="42">
                  <c:v>100</c:v>
                </c:pt>
                <c:pt idx="43">
                  <c:v>100</c:v>
                </c:pt>
                <c:pt idx="44">
                  <c:v>100</c:v>
                </c:pt>
                <c:pt idx="45">
                  <c:v>100</c:v>
                </c:pt>
                <c:pt idx="46">
                  <c:v>100</c:v>
                </c:pt>
                <c:pt idx="47">
                  <c:v>100</c:v>
                </c:pt>
                <c:pt idx="48">
                  <c:v>100</c:v>
                </c:pt>
                <c:pt idx="49">
                  <c:v>100</c:v>
                </c:pt>
                <c:pt idx="50">
                  <c:v>100</c:v>
                </c:pt>
                <c:pt idx="51">
                  <c:v>100</c:v>
                </c:pt>
                <c:pt idx="52">
                  <c:v>100</c:v>
                </c:pt>
                <c:pt idx="53">
                  <c:v>100</c:v>
                </c:pt>
                <c:pt idx="54">
                  <c:v>100</c:v>
                </c:pt>
                <c:pt idx="55">
                  <c:v>100</c:v>
                </c:pt>
                <c:pt idx="56">
                  <c:v>100</c:v>
                </c:pt>
                <c:pt idx="57">
                  <c:v>100</c:v>
                </c:pt>
                <c:pt idx="58">
                  <c:v>100</c:v>
                </c:pt>
                <c:pt idx="59">
                  <c:v>100</c:v>
                </c:pt>
                <c:pt idx="60">
                  <c:v>100</c:v>
                </c:pt>
                <c:pt idx="61">
                  <c:v>100</c:v>
                </c:pt>
                <c:pt idx="62">
                  <c:v>100</c:v>
                </c:pt>
                <c:pt idx="63">
                  <c:v>100</c:v>
                </c:pt>
                <c:pt idx="64">
                  <c:v>100</c:v>
                </c:pt>
                <c:pt idx="65">
                  <c:v>100</c:v>
                </c:pt>
                <c:pt idx="66">
                  <c:v>100</c:v>
                </c:pt>
                <c:pt idx="67">
                  <c:v>100</c:v>
                </c:pt>
                <c:pt idx="68">
                  <c:v>100</c:v>
                </c:pt>
                <c:pt idx="69">
                  <c:v>100</c:v>
                </c:pt>
                <c:pt idx="70">
                  <c:v>100</c:v>
                </c:pt>
                <c:pt idx="71">
                  <c:v>100</c:v>
                </c:pt>
                <c:pt idx="72">
                  <c:v>100</c:v>
                </c:pt>
                <c:pt idx="73">
                  <c:v>100</c:v>
                </c:pt>
                <c:pt idx="74">
                  <c:v>100</c:v>
                </c:pt>
                <c:pt idx="75">
                  <c:v>100</c:v>
                </c:pt>
                <c:pt idx="76">
                  <c:v>100</c:v>
                </c:pt>
                <c:pt idx="77">
                  <c:v>100</c:v>
                </c:pt>
                <c:pt idx="78">
                  <c:v>100</c:v>
                </c:pt>
                <c:pt idx="79">
                  <c:v>100</c:v>
                </c:pt>
                <c:pt idx="80">
                  <c:v>100</c:v>
                </c:pt>
                <c:pt idx="81">
                  <c:v>100</c:v>
                </c:pt>
                <c:pt idx="82">
                  <c:v>100</c:v>
                </c:pt>
                <c:pt idx="83">
                  <c:v>100</c:v>
                </c:pt>
                <c:pt idx="84">
                  <c:v>100</c:v>
                </c:pt>
                <c:pt idx="85">
                  <c:v>100</c:v>
                </c:pt>
                <c:pt idx="86">
                  <c:v>100</c:v>
                </c:pt>
                <c:pt idx="87">
                  <c:v>100</c:v>
                </c:pt>
                <c:pt idx="88">
                  <c:v>100</c:v>
                </c:pt>
                <c:pt idx="89">
                  <c:v>100</c:v>
                </c:pt>
                <c:pt idx="90">
                  <c:v>100</c:v>
                </c:pt>
                <c:pt idx="91">
                  <c:v>100</c:v>
                </c:pt>
                <c:pt idx="92">
                  <c:v>100</c:v>
                </c:pt>
                <c:pt idx="93">
                  <c:v>100</c:v>
                </c:pt>
                <c:pt idx="94">
                  <c:v>100</c:v>
                </c:pt>
                <c:pt idx="95">
                  <c:v>100</c:v>
                </c:pt>
                <c:pt idx="96">
                  <c:v>100</c:v>
                </c:pt>
                <c:pt idx="97">
                  <c:v>100</c:v>
                </c:pt>
                <c:pt idx="98">
                  <c:v>100</c:v>
                </c:pt>
                <c:pt idx="99">
                  <c:v>100</c:v>
                </c:pt>
                <c:pt idx="100">
                  <c:v>100</c:v>
                </c:pt>
                <c:pt idx="101">
                  <c:v>100</c:v>
                </c:pt>
                <c:pt idx="102">
                  <c:v>100</c:v>
                </c:pt>
                <c:pt idx="103">
                  <c:v>100</c:v>
                </c:pt>
                <c:pt idx="104">
                  <c:v>100</c:v>
                </c:pt>
                <c:pt idx="105">
                  <c:v>100</c:v>
                </c:pt>
                <c:pt idx="106">
                  <c:v>100</c:v>
                </c:pt>
                <c:pt idx="107">
                  <c:v>100</c:v>
                </c:pt>
                <c:pt idx="108">
                  <c:v>100</c:v>
                </c:pt>
                <c:pt idx="109">
                  <c:v>100</c:v>
                </c:pt>
                <c:pt idx="110">
                  <c:v>100</c:v>
                </c:pt>
                <c:pt idx="111">
                  <c:v>100</c:v>
                </c:pt>
                <c:pt idx="112">
                  <c:v>100</c:v>
                </c:pt>
                <c:pt idx="113">
                  <c:v>100</c:v>
                </c:pt>
                <c:pt idx="114">
                  <c:v>100</c:v>
                </c:pt>
                <c:pt idx="115">
                  <c:v>100</c:v>
                </c:pt>
                <c:pt idx="116">
                  <c:v>100</c:v>
                </c:pt>
                <c:pt idx="117">
                  <c:v>100</c:v>
                </c:pt>
                <c:pt idx="118">
                  <c:v>100</c:v>
                </c:pt>
                <c:pt idx="119">
                  <c:v>100</c:v>
                </c:pt>
                <c:pt idx="120">
                  <c:v>100</c:v>
                </c:pt>
                <c:pt idx="121">
                  <c:v>100</c:v>
                </c:pt>
                <c:pt idx="122">
                  <c:v>100</c:v>
                </c:pt>
                <c:pt idx="123">
                  <c:v>100</c:v>
                </c:pt>
                <c:pt idx="124">
                  <c:v>100</c:v>
                </c:pt>
                <c:pt idx="125">
                  <c:v>100</c:v>
                </c:pt>
                <c:pt idx="126">
                  <c:v>100</c:v>
                </c:pt>
                <c:pt idx="127">
                  <c:v>100</c:v>
                </c:pt>
                <c:pt idx="128">
                  <c:v>100</c:v>
                </c:pt>
                <c:pt idx="129">
                  <c:v>100</c:v>
                </c:pt>
                <c:pt idx="130">
                  <c:v>100</c:v>
                </c:pt>
                <c:pt idx="131">
                  <c:v>100</c:v>
                </c:pt>
                <c:pt idx="132">
                  <c:v>100</c:v>
                </c:pt>
                <c:pt idx="133">
                  <c:v>100</c:v>
                </c:pt>
                <c:pt idx="134">
                  <c:v>100</c:v>
                </c:pt>
                <c:pt idx="135">
                  <c:v>100</c:v>
                </c:pt>
                <c:pt idx="136">
                  <c:v>100</c:v>
                </c:pt>
                <c:pt idx="137">
                  <c:v>100</c:v>
                </c:pt>
                <c:pt idx="138">
                  <c:v>100</c:v>
                </c:pt>
                <c:pt idx="139">
                  <c:v>100</c:v>
                </c:pt>
                <c:pt idx="140">
                  <c:v>100</c:v>
                </c:pt>
                <c:pt idx="141">
                  <c:v>100</c:v>
                </c:pt>
                <c:pt idx="142">
                  <c:v>100</c:v>
                </c:pt>
                <c:pt idx="143">
                  <c:v>100</c:v>
                </c:pt>
                <c:pt idx="144">
                  <c:v>100</c:v>
                </c:pt>
                <c:pt idx="145">
                  <c:v>100</c:v>
                </c:pt>
                <c:pt idx="146">
                  <c:v>100</c:v>
                </c:pt>
                <c:pt idx="147">
                  <c:v>100</c:v>
                </c:pt>
                <c:pt idx="148">
                  <c:v>100</c:v>
                </c:pt>
                <c:pt idx="149">
                  <c:v>100</c:v>
                </c:pt>
                <c:pt idx="150">
                  <c:v>100</c:v>
                </c:pt>
                <c:pt idx="151">
                  <c:v>100</c:v>
                </c:pt>
                <c:pt idx="152">
                  <c:v>100</c:v>
                </c:pt>
                <c:pt idx="153">
                  <c:v>100</c:v>
                </c:pt>
                <c:pt idx="154">
                  <c:v>100</c:v>
                </c:pt>
                <c:pt idx="155">
                  <c:v>100</c:v>
                </c:pt>
                <c:pt idx="156">
                  <c:v>100</c:v>
                </c:pt>
                <c:pt idx="157">
                  <c:v>100</c:v>
                </c:pt>
                <c:pt idx="158">
                  <c:v>100</c:v>
                </c:pt>
                <c:pt idx="159">
                  <c:v>100</c:v>
                </c:pt>
                <c:pt idx="160">
                  <c:v>100</c:v>
                </c:pt>
                <c:pt idx="161">
                  <c:v>100</c:v>
                </c:pt>
                <c:pt idx="162">
                  <c:v>100</c:v>
                </c:pt>
                <c:pt idx="163">
                  <c:v>100</c:v>
                </c:pt>
                <c:pt idx="164">
                  <c:v>100</c:v>
                </c:pt>
                <c:pt idx="165">
                  <c:v>100</c:v>
                </c:pt>
                <c:pt idx="166">
                  <c:v>100</c:v>
                </c:pt>
                <c:pt idx="167">
                  <c:v>100</c:v>
                </c:pt>
                <c:pt idx="168">
                  <c:v>100</c:v>
                </c:pt>
                <c:pt idx="169">
                  <c:v>100</c:v>
                </c:pt>
                <c:pt idx="170">
                  <c:v>100</c:v>
                </c:pt>
                <c:pt idx="171">
                  <c:v>100</c:v>
                </c:pt>
                <c:pt idx="172">
                  <c:v>100</c:v>
                </c:pt>
                <c:pt idx="173">
                  <c:v>100</c:v>
                </c:pt>
                <c:pt idx="174">
                  <c:v>100</c:v>
                </c:pt>
                <c:pt idx="175">
                  <c:v>100</c:v>
                </c:pt>
                <c:pt idx="176">
                  <c:v>100</c:v>
                </c:pt>
                <c:pt idx="177">
                  <c:v>100</c:v>
                </c:pt>
                <c:pt idx="178">
                  <c:v>100</c:v>
                </c:pt>
                <c:pt idx="179">
                  <c:v>100</c:v>
                </c:pt>
                <c:pt idx="180">
                  <c:v>100</c:v>
                </c:pt>
                <c:pt idx="181">
                  <c:v>100</c:v>
                </c:pt>
                <c:pt idx="182">
                  <c:v>100</c:v>
                </c:pt>
                <c:pt idx="183">
                  <c:v>100</c:v>
                </c:pt>
                <c:pt idx="184">
                  <c:v>100</c:v>
                </c:pt>
                <c:pt idx="185">
                  <c:v>100</c:v>
                </c:pt>
                <c:pt idx="186">
                  <c:v>100</c:v>
                </c:pt>
                <c:pt idx="187">
                  <c:v>100</c:v>
                </c:pt>
                <c:pt idx="188">
                  <c:v>100</c:v>
                </c:pt>
                <c:pt idx="189">
                  <c:v>100</c:v>
                </c:pt>
                <c:pt idx="190">
                  <c:v>100</c:v>
                </c:pt>
                <c:pt idx="191">
                  <c:v>100</c:v>
                </c:pt>
                <c:pt idx="192">
                  <c:v>100</c:v>
                </c:pt>
                <c:pt idx="193">
                  <c:v>100</c:v>
                </c:pt>
                <c:pt idx="194">
                  <c:v>100</c:v>
                </c:pt>
                <c:pt idx="195">
                  <c:v>100</c:v>
                </c:pt>
                <c:pt idx="196">
                  <c:v>100</c:v>
                </c:pt>
                <c:pt idx="197">
                  <c:v>100</c:v>
                </c:pt>
                <c:pt idx="198">
                  <c:v>100</c:v>
                </c:pt>
                <c:pt idx="199">
                  <c:v>100</c:v>
                </c:pt>
                <c:pt idx="200">
                  <c:v>100</c:v>
                </c:pt>
                <c:pt idx="201">
                  <c:v>100</c:v>
                </c:pt>
                <c:pt idx="202">
                  <c:v>100</c:v>
                </c:pt>
                <c:pt idx="203">
                  <c:v>100</c:v>
                </c:pt>
                <c:pt idx="204">
                  <c:v>100</c:v>
                </c:pt>
                <c:pt idx="205">
                  <c:v>100</c:v>
                </c:pt>
                <c:pt idx="206">
                  <c:v>100</c:v>
                </c:pt>
                <c:pt idx="207">
                  <c:v>100</c:v>
                </c:pt>
                <c:pt idx="208">
                  <c:v>100</c:v>
                </c:pt>
                <c:pt idx="209">
                  <c:v>100</c:v>
                </c:pt>
                <c:pt idx="210">
                  <c:v>100</c:v>
                </c:pt>
                <c:pt idx="211">
                  <c:v>100</c:v>
                </c:pt>
                <c:pt idx="212">
                  <c:v>100</c:v>
                </c:pt>
                <c:pt idx="213">
                  <c:v>100</c:v>
                </c:pt>
                <c:pt idx="214">
                  <c:v>100</c:v>
                </c:pt>
                <c:pt idx="215">
                  <c:v>100</c:v>
                </c:pt>
                <c:pt idx="216">
                  <c:v>100</c:v>
                </c:pt>
                <c:pt idx="217">
                  <c:v>100</c:v>
                </c:pt>
                <c:pt idx="218">
                  <c:v>100</c:v>
                </c:pt>
                <c:pt idx="219">
                  <c:v>100</c:v>
                </c:pt>
                <c:pt idx="220">
                  <c:v>100</c:v>
                </c:pt>
                <c:pt idx="221">
                  <c:v>100</c:v>
                </c:pt>
                <c:pt idx="222">
                  <c:v>100</c:v>
                </c:pt>
                <c:pt idx="223">
                  <c:v>100</c:v>
                </c:pt>
                <c:pt idx="224">
                  <c:v>100</c:v>
                </c:pt>
                <c:pt idx="225">
                  <c:v>100</c:v>
                </c:pt>
                <c:pt idx="226">
                  <c:v>100</c:v>
                </c:pt>
                <c:pt idx="227">
                  <c:v>100</c:v>
                </c:pt>
                <c:pt idx="228">
                  <c:v>100</c:v>
                </c:pt>
                <c:pt idx="229">
                  <c:v>100</c:v>
                </c:pt>
                <c:pt idx="230">
                  <c:v>100</c:v>
                </c:pt>
                <c:pt idx="231">
                  <c:v>100</c:v>
                </c:pt>
                <c:pt idx="232">
                  <c:v>100</c:v>
                </c:pt>
                <c:pt idx="233">
                  <c:v>100</c:v>
                </c:pt>
                <c:pt idx="234">
                  <c:v>100</c:v>
                </c:pt>
                <c:pt idx="235">
                  <c:v>100</c:v>
                </c:pt>
                <c:pt idx="236">
                  <c:v>100</c:v>
                </c:pt>
                <c:pt idx="237">
                  <c:v>100</c:v>
                </c:pt>
                <c:pt idx="238">
                  <c:v>100</c:v>
                </c:pt>
                <c:pt idx="239">
                  <c:v>100</c:v>
                </c:pt>
                <c:pt idx="240">
                  <c:v>100</c:v>
                </c:pt>
                <c:pt idx="241">
                  <c:v>100</c:v>
                </c:pt>
                <c:pt idx="242">
                  <c:v>100</c:v>
                </c:pt>
                <c:pt idx="243">
                  <c:v>100</c:v>
                </c:pt>
                <c:pt idx="244">
                  <c:v>100</c:v>
                </c:pt>
                <c:pt idx="245">
                  <c:v>100</c:v>
                </c:pt>
                <c:pt idx="246">
                  <c:v>100</c:v>
                </c:pt>
                <c:pt idx="247">
                  <c:v>100</c:v>
                </c:pt>
                <c:pt idx="248">
                  <c:v>100</c:v>
                </c:pt>
                <c:pt idx="249">
                  <c:v>100</c:v>
                </c:pt>
                <c:pt idx="250">
                  <c:v>100</c:v>
                </c:pt>
                <c:pt idx="251">
                  <c:v>100</c:v>
                </c:pt>
                <c:pt idx="252">
                  <c:v>100</c:v>
                </c:pt>
                <c:pt idx="253">
                  <c:v>100</c:v>
                </c:pt>
                <c:pt idx="254">
                  <c:v>100</c:v>
                </c:pt>
                <c:pt idx="255">
                  <c:v>100</c:v>
                </c:pt>
                <c:pt idx="256">
                  <c:v>100</c:v>
                </c:pt>
                <c:pt idx="257">
                  <c:v>100</c:v>
                </c:pt>
                <c:pt idx="258">
                  <c:v>100</c:v>
                </c:pt>
                <c:pt idx="259">
                  <c:v>100</c:v>
                </c:pt>
                <c:pt idx="260">
                  <c:v>100</c:v>
                </c:pt>
                <c:pt idx="261">
                  <c:v>100</c:v>
                </c:pt>
                <c:pt idx="262">
                  <c:v>100</c:v>
                </c:pt>
                <c:pt idx="263">
                  <c:v>100</c:v>
                </c:pt>
                <c:pt idx="264">
                  <c:v>100</c:v>
                </c:pt>
                <c:pt idx="265">
                  <c:v>100</c:v>
                </c:pt>
                <c:pt idx="266">
                  <c:v>100</c:v>
                </c:pt>
                <c:pt idx="267">
                  <c:v>100</c:v>
                </c:pt>
                <c:pt idx="268">
                  <c:v>100</c:v>
                </c:pt>
                <c:pt idx="269">
                  <c:v>100</c:v>
                </c:pt>
                <c:pt idx="270">
                  <c:v>100</c:v>
                </c:pt>
                <c:pt idx="271">
                  <c:v>100</c:v>
                </c:pt>
                <c:pt idx="272">
                  <c:v>100</c:v>
                </c:pt>
                <c:pt idx="273">
                  <c:v>100</c:v>
                </c:pt>
                <c:pt idx="274">
                  <c:v>100</c:v>
                </c:pt>
                <c:pt idx="275">
                  <c:v>100</c:v>
                </c:pt>
                <c:pt idx="276">
                  <c:v>100</c:v>
                </c:pt>
                <c:pt idx="277">
                  <c:v>100</c:v>
                </c:pt>
                <c:pt idx="278">
                  <c:v>100</c:v>
                </c:pt>
                <c:pt idx="279">
                  <c:v>100</c:v>
                </c:pt>
                <c:pt idx="280">
                  <c:v>100</c:v>
                </c:pt>
                <c:pt idx="281">
                  <c:v>100</c:v>
                </c:pt>
                <c:pt idx="282">
                  <c:v>100</c:v>
                </c:pt>
                <c:pt idx="283">
                  <c:v>100</c:v>
                </c:pt>
                <c:pt idx="284">
                  <c:v>100</c:v>
                </c:pt>
                <c:pt idx="285">
                  <c:v>100</c:v>
                </c:pt>
                <c:pt idx="286">
                  <c:v>100</c:v>
                </c:pt>
                <c:pt idx="287">
                  <c:v>100</c:v>
                </c:pt>
                <c:pt idx="288">
                  <c:v>100</c:v>
                </c:pt>
                <c:pt idx="289">
                  <c:v>100</c:v>
                </c:pt>
                <c:pt idx="290">
                  <c:v>100</c:v>
                </c:pt>
                <c:pt idx="291">
                  <c:v>100</c:v>
                </c:pt>
                <c:pt idx="292">
                  <c:v>100</c:v>
                </c:pt>
                <c:pt idx="293">
                  <c:v>100</c:v>
                </c:pt>
                <c:pt idx="294">
                  <c:v>100</c:v>
                </c:pt>
                <c:pt idx="295">
                  <c:v>100</c:v>
                </c:pt>
                <c:pt idx="296">
                  <c:v>100</c:v>
                </c:pt>
                <c:pt idx="297">
                  <c:v>100</c:v>
                </c:pt>
                <c:pt idx="298">
                  <c:v>100</c:v>
                </c:pt>
                <c:pt idx="299">
                  <c:v>100</c:v>
                </c:pt>
                <c:pt idx="300">
                  <c:v>100</c:v>
                </c:pt>
                <c:pt idx="301">
                  <c:v>100</c:v>
                </c:pt>
                <c:pt idx="302">
                  <c:v>100</c:v>
                </c:pt>
                <c:pt idx="303">
                  <c:v>100</c:v>
                </c:pt>
                <c:pt idx="304">
                  <c:v>100</c:v>
                </c:pt>
                <c:pt idx="305">
                  <c:v>100</c:v>
                </c:pt>
                <c:pt idx="306">
                  <c:v>100</c:v>
                </c:pt>
                <c:pt idx="307">
                  <c:v>100</c:v>
                </c:pt>
                <c:pt idx="308">
                  <c:v>100</c:v>
                </c:pt>
                <c:pt idx="309">
                  <c:v>100</c:v>
                </c:pt>
                <c:pt idx="310">
                  <c:v>100</c:v>
                </c:pt>
                <c:pt idx="311">
                  <c:v>100</c:v>
                </c:pt>
                <c:pt idx="312">
                  <c:v>100</c:v>
                </c:pt>
                <c:pt idx="313">
                  <c:v>100</c:v>
                </c:pt>
                <c:pt idx="314">
                  <c:v>100</c:v>
                </c:pt>
                <c:pt idx="315">
                  <c:v>100</c:v>
                </c:pt>
                <c:pt idx="316">
                  <c:v>100</c:v>
                </c:pt>
                <c:pt idx="317">
                  <c:v>100</c:v>
                </c:pt>
                <c:pt idx="318">
                  <c:v>100</c:v>
                </c:pt>
                <c:pt idx="319">
                  <c:v>100</c:v>
                </c:pt>
                <c:pt idx="320">
                  <c:v>100</c:v>
                </c:pt>
                <c:pt idx="321">
                  <c:v>100</c:v>
                </c:pt>
                <c:pt idx="322">
                  <c:v>100</c:v>
                </c:pt>
                <c:pt idx="323">
                  <c:v>100</c:v>
                </c:pt>
                <c:pt idx="324">
                  <c:v>100</c:v>
                </c:pt>
                <c:pt idx="325">
                  <c:v>100</c:v>
                </c:pt>
                <c:pt idx="326">
                  <c:v>100</c:v>
                </c:pt>
                <c:pt idx="327">
                  <c:v>100</c:v>
                </c:pt>
                <c:pt idx="328">
                  <c:v>100</c:v>
                </c:pt>
                <c:pt idx="329">
                  <c:v>100</c:v>
                </c:pt>
                <c:pt idx="330">
                  <c:v>100</c:v>
                </c:pt>
                <c:pt idx="331">
                  <c:v>100</c:v>
                </c:pt>
                <c:pt idx="332">
                  <c:v>100</c:v>
                </c:pt>
                <c:pt idx="333">
                  <c:v>100</c:v>
                </c:pt>
                <c:pt idx="334">
                  <c:v>100</c:v>
                </c:pt>
                <c:pt idx="335">
                  <c:v>100</c:v>
                </c:pt>
                <c:pt idx="336">
                  <c:v>100</c:v>
                </c:pt>
                <c:pt idx="337">
                  <c:v>100</c:v>
                </c:pt>
                <c:pt idx="338">
                  <c:v>100</c:v>
                </c:pt>
                <c:pt idx="339">
                  <c:v>100</c:v>
                </c:pt>
                <c:pt idx="340">
                  <c:v>100</c:v>
                </c:pt>
                <c:pt idx="341">
                  <c:v>100</c:v>
                </c:pt>
                <c:pt idx="342">
                  <c:v>100</c:v>
                </c:pt>
                <c:pt idx="343">
                  <c:v>100</c:v>
                </c:pt>
                <c:pt idx="344">
                  <c:v>100</c:v>
                </c:pt>
                <c:pt idx="345">
                  <c:v>100</c:v>
                </c:pt>
                <c:pt idx="346">
                  <c:v>100</c:v>
                </c:pt>
                <c:pt idx="347">
                  <c:v>100</c:v>
                </c:pt>
                <c:pt idx="348">
                  <c:v>100</c:v>
                </c:pt>
                <c:pt idx="349">
                  <c:v>100</c:v>
                </c:pt>
                <c:pt idx="350">
                  <c:v>100</c:v>
                </c:pt>
                <c:pt idx="351">
                  <c:v>100</c:v>
                </c:pt>
                <c:pt idx="352">
                  <c:v>100</c:v>
                </c:pt>
                <c:pt idx="353">
                  <c:v>100</c:v>
                </c:pt>
                <c:pt idx="354">
                  <c:v>100</c:v>
                </c:pt>
                <c:pt idx="355">
                  <c:v>100</c:v>
                </c:pt>
                <c:pt idx="356">
                  <c:v>100</c:v>
                </c:pt>
                <c:pt idx="357">
                  <c:v>100</c:v>
                </c:pt>
                <c:pt idx="358">
                  <c:v>100</c:v>
                </c:pt>
                <c:pt idx="359">
                  <c:v>100</c:v>
                </c:pt>
                <c:pt idx="360">
                  <c:v>100</c:v>
                </c:pt>
                <c:pt idx="361">
                  <c:v>100</c:v>
                </c:pt>
                <c:pt idx="362">
                  <c:v>100</c:v>
                </c:pt>
                <c:pt idx="363">
                  <c:v>100</c:v>
                </c:pt>
                <c:pt idx="364">
                  <c:v>100</c:v>
                </c:pt>
                <c:pt idx="365">
                  <c:v>100</c:v>
                </c:pt>
                <c:pt idx="366">
                  <c:v>100</c:v>
                </c:pt>
                <c:pt idx="367">
                  <c:v>100</c:v>
                </c:pt>
                <c:pt idx="368">
                  <c:v>100</c:v>
                </c:pt>
                <c:pt idx="369">
                  <c:v>100</c:v>
                </c:pt>
                <c:pt idx="370">
                  <c:v>100</c:v>
                </c:pt>
                <c:pt idx="371">
                  <c:v>100</c:v>
                </c:pt>
                <c:pt idx="372">
                  <c:v>100</c:v>
                </c:pt>
                <c:pt idx="373">
                  <c:v>100</c:v>
                </c:pt>
                <c:pt idx="374">
                  <c:v>100</c:v>
                </c:pt>
                <c:pt idx="375">
                  <c:v>100</c:v>
                </c:pt>
                <c:pt idx="376">
                  <c:v>100</c:v>
                </c:pt>
                <c:pt idx="377">
                  <c:v>100</c:v>
                </c:pt>
                <c:pt idx="378">
                  <c:v>100</c:v>
                </c:pt>
                <c:pt idx="379">
                  <c:v>100</c:v>
                </c:pt>
                <c:pt idx="380">
                  <c:v>100</c:v>
                </c:pt>
                <c:pt idx="381">
                  <c:v>100</c:v>
                </c:pt>
                <c:pt idx="382">
                  <c:v>100</c:v>
                </c:pt>
                <c:pt idx="383">
                  <c:v>100</c:v>
                </c:pt>
                <c:pt idx="384">
                  <c:v>100</c:v>
                </c:pt>
                <c:pt idx="385">
                  <c:v>100</c:v>
                </c:pt>
                <c:pt idx="386">
                  <c:v>100</c:v>
                </c:pt>
                <c:pt idx="387">
                  <c:v>100</c:v>
                </c:pt>
                <c:pt idx="388">
                  <c:v>100</c:v>
                </c:pt>
                <c:pt idx="389">
                  <c:v>100</c:v>
                </c:pt>
                <c:pt idx="390">
                  <c:v>100</c:v>
                </c:pt>
                <c:pt idx="391">
                  <c:v>100</c:v>
                </c:pt>
                <c:pt idx="392">
                  <c:v>100</c:v>
                </c:pt>
                <c:pt idx="393">
                  <c:v>100</c:v>
                </c:pt>
                <c:pt idx="394">
                  <c:v>100</c:v>
                </c:pt>
                <c:pt idx="395">
                  <c:v>100</c:v>
                </c:pt>
                <c:pt idx="396">
                  <c:v>100</c:v>
                </c:pt>
                <c:pt idx="397">
                  <c:v>100</c:v>
                </c:pt>
                <c:pt idx="398">
                  <c:v>100</c:v>
                </c:pt>
                <c:pt idx="399">
                  <c:v>100</c:v>
                </c:pt>
                <c:pt idx="400">
                  <c:v>100</c:v>
                </c:pt>
                <c:pt idx="401">
                  <c:v>100</c:v>
                </c:pt>
                <c:pt idx="402">
                  <c:v>100</c:v>
                </c:pt>
                <c:pt idx="403">
                  <c:v>100</c:v>
                </c:pt>
                <c:pt idx="404">
                  <c:v>100</c:v>
                </c:pt>
                <c:pt idx="405">
                  <c:v>100</c:v>
                </c:pt>
                <c:pt idx="406">
                  <c:v>100</c:v>
                </c:pt>
                <c:pt idx="407">
                  <c:v>100</c:v>
                </c:pt>
                <c:pt idx="408">
                  <c:v>100</c:v>
                </c:pt>
                <c:pt idx="409">
                  <c:v>100</c:v>
                </c:pt>
                <c:pt idx="410">
                  <c:v>100</c:v>
                </c:pt>
                <c:pt idx="411">
                  <c:v>100</c:v>
                </c:pt>
                <c:pt idx="412">
                  <c:v>100</c:v>
                </c:pt>
                <c:pt idx="413">
                  <c:v>100</c:v>
                </c:pt>
                <c:pt idx="414">
                  <c:v>100</c:v>
                </c:pt>
                <c:pt idx="415">
                  <c:v>100</c:v>
                </c:pt>
                <c:pt idx="416">
                  <c:v>100</c:v>
                </c:pt>
                <c:pt idx="417">
                  <c:v>100</c:v>
                </c:pt>
                <c:pt idx="418">
                  <c:v>100</c:v>
                </c:pt>
                <c:pt idx="419">
                  <c:v>100</c:v>
                </c:pt>
                <c:pt idx="420">
                  <c:v>100</c:v>
                </c:pt>
                <c:pt idx="421">
                  <c:v>100</c:v>
                </c:pt>
                <c:pt idx="422">
                  <c:v>100</c:v>
                </c:pt>
                <c:pt idx="423">
                  <c:v>100</c:v>
                </c:pt>
                <c:pt idx="424">
                  <c:v>100</c:v>
                </c:pt>
                <c:pt idx="425">
                  <c:v>100</c:v>
                </c:pt>
                <c:pt idx="426">
                  <c:v>100</c:v>
                </c:pt>
                <c:pt idx="427">
                  <c:v>100</c:v>
                </c:pt>
                <c:pt idx="428">
                  <c:v>100</c:v>
                </c:pt>
                <c:pt idx="429">
                  <c:v>100</c:v>
                </c:pt>
                <c:pt idx="430">
                  <c:v>100</c:v>
                </c:pt>
                <c:pt idx="431">
                  <c:v>100</c:v>
                </c:pt>
                <c:pt idx="432">
                  <c:v>100</c:v>
                </c:pt>
                <c:pt idx="433">
                  <c:v>100</c:v>
                </c:pt>
                <c:pt idx="434">
                  <c:v>100</c:v>
                </c:pt>
                <c:pt idx="435">
                  <c:v>100</c:v>
                </c:pt>
                <c:pt idx="436">
                  <c:v>100</c:v>
                </c:pt>
                <c:pt idx="437">
                  <c:v>100</c:v>
                </c:pt>
                <c:pt idx="438">
                  <c:v>100</c:v>
                </c:pt>
                <c:pt idx="439">
                  <c:v>100</c:v>
                </c:pt>
                <c:pt idx="440">
                  <c:v>100</c:v>
                </c:pt>
                <c:pt idx="441">
                  <c:v>100</c:v>
                </c:pt>
                <c:pt idx="442">
                  <c:v>99.99794758122448</c:v>
                </c:pt>
                <c:pt idx="443">
                  <c:v>99.99794758122448</c:v>
                </c:pt>
                <c:pt idx="444">
                  <c:v>99.99794758122448</c:v>
                </c:pt>
                <c:pt idx="445">
                  <c:v>99.995895162448946</c:v>
                </c:pt>
                <c:pt idx="446">
                  <c:v>99.995895162448946</c:v>
                </c:pt>
                <c:pt idx="447">
                  <c:v>99.995895162448946</c:v>
                </c:pt>
                <c:pt idx="448">
                  <c:v>99.995895162448946</c:v>
                </c:pt>
                <c:pt idx="449">
                  <c:v>99.993842743673426</c:v>
                </c:pt>
                <c:pt idx="450">
                  <c:v>99.993842743673426</c:v>
                </c:pt>
                <c:pt idx="451">
                  <c:v>99.991790324897906</c:v>
                </c:pt>
                <c:pt idx="452">
                  <c:v>99.991790324897906</c:v>
                </c:pt>
                <c:pt idx="453">
                  <c:v>99.989737906122357</c:v>
                </c:pt>
                <c:pt idx="454">
                  <c:v>99.989737906122357</c:v>
                </c:pt>
                <c:pt idx="455">
                  <c:v>99.989737906122357</c:v>
                </c:pt>
                <c:pt idx="456">
                  <c:v>99.983580649795783</c:v>
                </c:pt>
                <c:pt idx="457">
                  <c:v>99.983580649795783</c:v>
                </c:pt>
                <c:pt idx="458">
                  <c:v>99.983580649795783</c:v>
                </c:pt>
                <c:pt idx="459">
                  <c:v>99.981528231020249</c:v>
                </c:pt>
                <c:pt idx="460">
                  <c:v>99.981528231020249</c:v>
                </c:pt>
                <c:pt idx="461">
                  <c:v>99.975370974693675</c:v>
                </c:pt>
                <c:pt idx="462">
                  <c:v>99.975370974693675</c:v>
                </c:pt>
                <c:pt idx="463">
                  <c:v>99.975370974693675</c:v>
                </c:pt>
                <c:pt idx="464">
                  <c:v>99.973318555918155</c:v>
                </c:pt>
                <c:pt idx="465">
                  <c:v>99.969213718367087</c:v>
                </c:pt>
                <c:pt idx="466">
                  <c:v>99.963056462040512</c:v>
                </c:pt>
                <c:pt idx="467">
                  <c:v>99.961004043264992</c:v>
                </c:pt>
                <c:pt idx="468">
                  <c:v>99.958951624489458</c:v>
                </c:pt>
                <c:pt idx="469">
                  <c:v>99.956899205713938</c:v>
                </c:pt>
                <c:pt idx="470">
                  <c:v>99.95074194938735</c:v>
                </c:pt>
                <c:pt idx="471">
                  <c:v>99.944584693060762</c:v>
                </c:pt>
                <c:pt idx="472">
                  <c:v>99.944584693060762</c:v>
                </c:pt>
                <c:pt idx="473">
                  <c:v>99.942532274285242</c:v>
                </c:pt>
                <c:pt idx="474">
                  <c:v>99.938427436734187</c:v>
                </c:pt>
                <c:pt idx="475">
                  <c:v>99.938427436734187</c:v>
                </c:pt>
                <c:pt idx="476">
                  <c:v>99.936375017958667</c:v>
                </c:pt>
                <c:pt idx="477">
                  <c:v>99.928165342856573</c:v>
                </c:pt>
                <c:pt idx="478">
                  <c:v>99.922008086529985</c:v>
                </c:pt>
                <c:pt idx="479">
                  <c:v>99.919955667754451</c:v>
                </c:pt>
                <c:pt idx="480">
                  <c:v>99.913798411427862</c:v>
                </c:pt>
                <c:pt idx="481">
                  <c:v>99.907641155101274</c:v>
                </c:pt>
                <c:pt idx="482">
                  <c:v>99.905588736325754</c:v>
                </c:pt>
                <c:pt idx="483">
                  <c:v>99.905588736325754</c:v>
                </c:pt>
                <c:pt idx="484">
                  <c:v>99.895326642448126</c:v>
                </c:pt>
                <c:pt idx="485">
                  <c:v>99.889169386121537</c:v>
                </c:pt>
                <c:pt idx="486">
                  <c:v>99.887116967346017</c:v>
                </c:pt>
                <c:pt idx="487">
                  <c:v>99.878907292243909</c:v>
                </c:pt>
                <c:pt idx="488">
                  <c:v>99.870697617141786</c:v>
                </c:pt>
                <c:pt idx="489">
                  <c:v>99.864540360815212</c:v>
                </c:pt>
                <c:pt idx="490">
                  <c:v>99.856330685713118</c:v>
                </c:pt>
                <c:pt idx="491">
                  <c:v>99.852225848162064</c:v>
                </c:pt>
                <c:pt idx="492">
                  <c:v>99.841963754284421</c:v>
                </c:pt>
                <c:pt idx="493">
                  <c:v>99.839911335508887</c:v>
                </c:pt>
                <c:pt idx="494">
                  <c:v>99.823491985304685</c:v>
                </c:pt>
                <c:pt idx="495">
                  <c:v>99.813229891427042</c:v>
                </c:pt>
                <c:pt idx="496">
                  <c:v>99.80091537877388</c:v>
                </c:pt>
                <c:pt idx="497">
                  <c:v>99.792705703671785</c:v>
                </c:pt>
                <c:pt idx="498">
                  <c:v>99.782443609794143</c:v>
                </c:pt>
                <c:pt idx="499">
                  <c:v>99.770129097140966</c:v>
                </c:pt>
                <c:pt idx="500">
                  <c:v>99.753709746936764</c:v>
                </c:pt>
                <c:pt idx="501">
                  <c:v>99.743447653059121</c:v>
                </c:pt>
                <c:pt idx="502">
                  <c:v>99.733185559181493</c:v>
                </c:pt>
                <c:pt idx="503">
                  <c:v>99.712661371426222</c:v>
                </c:pt>
                <c:pt idx="504">
                  <c:v>99.702399277548579</c:v>
                </c:pt>
                <c:pt idx="505">
                  <c:v>99.683927508568843</c:v>
                </c:pt>
                <c:pt idx="506">
                  <c:v>99.667508158364626</c:v>
                </c:pt>
                <c:pt idx="507">
                  <c:v>99.642879133058301</c:v>
                </c:pt>
                <c:pt idx="508">
                  <c:v>99.632617039180673</c:v>
                </c:pt>
                <c:pt idx="509">
                  <c:v>99.626459782854084</c:v>
                </c:pt>
                <c:pt idx="510">
                  <c:v>99.593621082445665</c:v>
                </c:pt>
                <c:pt idx="511">
                  <c:v>99.583358988568023</c:v>
                </c:pt>
                <c:pt idx="512">
                  <c:v>99.564887219588272</c:v>
                </c:pt>
                <c:pt idx="513">
                  <c:v>99.540258194281961</c:v>
                </c:pt>
                <c:pt idx="514">
                  <c:v>99.517681587751156</c:v>
                </c:pt>
                <c:pt idx="515">
                  <c:v>99.501262237546939</c:v>
                </c:pt>
                <c:pt idx="516">
                  <c:v>99.482790468567188</c:v>
                </c:pt>
                <c:pt idx="517">
                  <c:v>99.462266280811932</c:v>
                </c:pt>
                <c:pt idx="518">
                  <c:v>99.437637255505607</c:v>
                </c:pt>
                <c:pt idx="519">
                  <c:v>99.410955811423761</c:v>
                </c:pt>
                <c:pt idx="520">
                  <c:v>99.388379204892956</c:v>
                </c:pt>
                <c:pt idx="521">
                  <c:v>99.357592923260057</c:v>
                </c:pt>
                <c:pt idx="522">
                  <c:v>99.332963897953732</c:v>
                </c:pt>
                <c:pt idx="523">
                  <c:v>99.302177616320819</c:v>
                </c:pt>
                <c:pt idx="524">
                  <c:v>99.273443753463454</c:v>
                </c:pt>
                <c:pt idx="525">
                  <c:v>99.246762309381609</c:v>
                </c:pt>
                <c:pt idx="526">
                  <c:v>99.203661515095533</c:v>
                </c:pt>
                <c:pt idx="527">
                  <c:v>99.183137327340248</c:v>
                </c:pt>
                <c:pt idx="528">
                  <c:v>99.150298626931828</c:v>
                </c:pt>
                <c:pt idx="529">
                  <c:v>99.109250251421301</c:v>
                </c:pt>
                <c:pt idx="530">
                  <c:v>99.078463969788388</c:v>
                </c:pt>
                <c:pt idx="531">
                  <c:v>99.039468013053366</c:v>
                </c:pt>
                <c:pt idx="532">
                  <c:v>98.984052706114142</c:v>
                </c:pt>
                <c:pt idx="533">
                  <c:v>98.951214005705708</c:v>
                </c:pt>
                <c:pt idx="534">
                  <c:v>98.906060792644112</c:v>
                </c:pt>
                <c:pt idx="535">
                  <c:v>98.879379348562267</c:v>
                </c:pt>
                <c:pt idx="536">
                  <c:v>98.834226135500685</c:v>
                </c:pt>
                <c:pt idx="537">
                  <c:v>98.756234222030642</c:v>
                </c:pt>
                <c:pt idx="538">
                  <c:v>98.729552777948797</c:v>
                </c:pt>
                <c:pt idx="539">
                  <c:v>98.678242308560627</c:v>
                </c:pt>
                <c:pt idx="540">
                  <c:v>98.61051248896824</c:v>
                </c:pt>
                <c:pt idx="541">
                  <c:v>98.548939925702427</c:v>
                </c:pt>
                <c:pt idx="542">
                  <c:v>98.51199638774294</c:v>
                </c:pt>
                <c:pt idx="543">
                  <c:v>98.440161730599499</c:v>
                </c:pt>
                <c:pt idx="544">
                  <c:v>98.390903679986849</c:v>
                </c:pt>
                <c:pt idx="545">
                  <c:v>98.30880692896578</c:v>
                </c:pt>
                <c:pt idx="546">
                  <c:v>98.249286784475487</c:v>
                </c:pt>
                <c:pt idx="547">
                  <c:v>98.154875520801241</c:v>
                </c:pt>
                <c:pt idx="548">
                  <c:v>98.099460213862017</c:v>
                </c:pt>
                <c:pt idx="549">
                  <c:v>98.005048950187771</c:v>
                </c:pt>
                <c:pt idx="550">
                  <c:v>97.941423968146438</c:v>
                </c:pt>
                <c:pt idx="551">
                  <c:v>97.865484473451943</c:v>
                </c:pt>
                <c:pt idx="552">
                  <c:v>97.795702235084022</c:v>
                </c:pt>
                <c:pt idx="553">
                  <c:v>97.723867577940567</c:v>
                </c:pt>
                <c:pt idx="554">
                  <c:v>97.631508733041855</c:v>
                </c:pt>
                <c:pt idx="555">
                  <c:v>97.522730537938926</c:v>
                </c:pt>
                <c:pt idx="556">
                  <c:v>97.409847505284958</c:v>
                </c:pt>
                <c:pt idx="557">
                  <c:v>97.309278985284138</c:v>
                </c:pt>
                <c:pt idx="558">
                  <c:v>97.204605627732249</c:v>
                </c:pt>
                <c:pt idx="559">
                  <c:v>97.069145988547476</c:v>
                </c:pt>
                <c:pt idx="560">
                  <c:v>96.925476674260594</c:v>
                </c:pt>
                <c:pt idx="561">
                  <c:v>96.775650103647109</c:v>
                </c:pt>
                <c:pt idx="562">
                  <c:v>96.617613857931531</c:v>
                </c:pt>
                <c:pt idx="563">
                  <c:v>96.41442439915437</c:v>
                </c:pt>
                <c:pt idx="564">
                  <c:v>96.192763171397445</c:v>
                </c:pt>
                <c:pt idx="565">
                  <c:v>95.969049524865014</c:v>
                </c:pt>
                <c:pt idx="566">
                  <c:v>95.68786815261781</c:v>
                </c:pt>
                <c:pt idx="567">
                  <c:v>95.380005336288761</c:v>
                </c:pt>
                <c:pt idx="568">
                  <c:v>95.031094144449185</c:v>
                </c:pt>
                <c:pt idx="569">
                  <c:v>94.575457176282185</c:v>
                </c:pt>
                <c:pt idx="570">
                  <c:v>94.119820208115186</c:v>
                </c:pt>
                <c:pt idx="571">
                  <c:v>93.682655008927952</c:v>
                </c:pt>
                <c:pt idx="572">
                  <c:v>93.313219629333091</c:v>
                </c:pt>
                <c:pt idx="573">
                  <c:v>92.923260061982973</c:v>
                </c:pt>
                <c:pt idx="574">
                  <c:v>92.590768220347599</c:v>
                </c:pt>
                <c:pt idx="575">
                  <c:v>92.344477967284348</c:v>
                </c:pt>
                <c:pt idx="576">
                  <c:v>92.071506270139267</c:v>
                </c:pt>
                <c:pt idx="577">
                  <c:v>91.85600229870893</c:v>
                </c:pt>
                <c:pt idx="578">
                  <c:v>91.626131395849924</c:v>
                </c:pt>
                <c:pt idx="579">
                  <c:v>91.381893561562208</c:v>
                </c:pt>
                <c:pt idx="580">
                  <c:v>91.149970239927654</c:v>
                </c:pt>
                <c:pt idx="581">
                  <c:v>90.903679986864418</c:v>
                </c:pt>
                <c:pt idx="582">
                  <c:v>90.686123596658561</c:v>
                </c:pt>
                <c:pt idx="583">
                  <c:v>90.433676087268736</c:v>
                </c:pt>
                <c:pt idx="584">
                  <c:v>90.179176159103406</c:v>
                </c:pt>
                <c:pt idx="585">
                  <c:v>89.943147999917798</c:v>
                </c:pt>
                <c:pt idx="586">
                  <c:v>89.674281140323757</c:v>
                </c:pt>
                <c:pt idx="587">
                  <c:v>89.397204605627621</c:v>
                </c:pt>
                <c:pt idx="588">
                  <c:v>89.150914352564371</c:v>
                </c:pt>
                <c:pt idx="589">
                  <c:v>88.873837817868235</c:v>
                </c:pt>
                <c:pt idx="590">
                  <c:v>88.609075795825262</c:v>
                </c:pt>
                <c:pt idx="591">
                  <c:v>88.315579910924896</c:v>
                </c:pt>
                <c:pt idx="592">
                  <c:v>87.964616300309771</c:v>
                </c:pt>
                <c:pt idx="593">
                  <c:v>87.625967202347823</c:v>
                </c:pt>
                <c:pt idx="594">
                  <c:v>87.270898754181673</c:v>
                </c:pt>
                <c:pt idx="595">
                  <c:v>86.958931100301555</c:v>
                </c:pt>
                <c:pt idx="596">
                  <c:v>86.556657020298275</c:v>
                </c:pt>
                <c:pt idx="597">
                  <c:v>86.162592615397088</c:v>
                </c:pt>
                <c:pt idx="598">
                  <c:v>85.741846766414056</c:v>
                </c:pt>
                <c:pt idx="599">
                  <c:v>85.306733986002342</c:v>
                </c:pt>
                <c:pt idx="600">
                  <c:v>84.775157523140848</c:v>
                </c:pt>
                <c:pt idx="601">
                  <c:v>84.188165753340144</c:v>
                </c:pt>
                <c:pt idx="602">
                  <c:v>83.597069145988357</c:v>
                </c:pt>
                <c:pt idx="603">
                  <c:v>82.983395932105779</c:v>
                </c:pt>
                <c:pt idx="604">
                  <c:v>82.429242862713508</c:v>
                </c:pt>
                <c:pt idx="605">
                  <c:v>81.873037374545703</c:v>
                </c:pt>
                <c:pt idx="606">
                  <c:v>81.296307698622613</c:v>
                </c:pt>
                <c:pt idx="607">
                  <c:v>80.692896578617678</c:v>
                </c:pt>
                <c:pt idx="608">
                  <c:v>80.151058021878555</c:v>
                </c:pt>
                <c:pt idx="609">
                  <c:v>79.590747696159696</c:v>
                </c:pt>
                <c:pt idx="610">
                  <c:v>79.040699464318465</c:v>
                </c:pt>
                <c:pt idx="611">
                  <c:v>78.468074625946443</c:v>
                </c:pt>
                <c:pt idx="612">
                  <c:v>77.946760256962577</c:v>
                </c:pt>
                <c:pt idx="613">
                  <c:v>77.443917656958476</c:v>
                </c:pt>
                <c:pt idx="614">
                  <c:v>76.87129281858644</c:v>
                </c:pt>
                <c:pt idx="615">
                  <c:v>76.413603431643921</c:v>
                </c:pt>
                <c:pt idx="616">
                  <c:v>75.898446318986657</c:v>
                </c:pt>
                <c:pt idx="617">
                  <c:v>75.360712599798589</c:v>
                </c:pt>
                <c:pt idx="618">
                  <c:v>74.798349855304195</c:v>
                </c:pt>
                <c:pt idx="619">
                  <c:v>74.172362128768469</c:v>
                </c:pt>
                <c:pt idx="620">
                  <c:v>73.456067976109537</c:v>
                </c:pt>
                <c:pt idx="621">
                  <c:v>72.737721404675099</c:v>
                </c:pt>
                <c:pt idx="622">
                  <c:v>71.896229706709036</c:v>
                </c:pt>
                <c:pt idx="623">
                  <c:v>70.995217864252695</c:v>
                </c:pt>
                <c:pt idx="624">
                  <c:v>70.018266527101844</c:v>
                </c:pt>
                <c:pt idx="625">
                  <c:v>68.916117644643847</c:v>
                </c:pt>
                <c:pt idx="626">
                  <c:v>67.631303491163962</c:v>
                </c:pt>
                <c:pt idx="627">
                  <c:v>65.948320095231836</c:v>
                </c:pt>
                <c:pt idx="628">
                  <c:v>64.078566590726751</c:v>
                </c:pt>
                <c:pt idx="629">
                  <c:v>62.200603411119573</c:v>
                </c:pt>
                <c:pt idx="630">
                  <c:v>60.084559653551253</c:v>
                </c:pt>
                <c:pt idx="631">
                  <c:v>58.062927159657171</c:v>
                </c:pt>
                <c:pt idx="632">
                  <c:v>55.456355314737969</c:v>
                </c:pt>
                <c:pt idx="633">
                  <c:v>52.76152946247111</c:v>
                </c:pt>
                <c:pt idx="634">
                  <c:v>49.840937544896306</c:v>
                </c:pt>
                <c:pt idx="635">
                  <c:v>46.739732775075147</c:v>
                </c:pt>
                <c:pt idx="636">
                  <c:v>43.640580424029523</c:v>
                </c:pt>
                <c:pt idx="637">
                  <c:v>40.428545040329922</c:v>
                </c:pt>
                <c:pt idx="638">
                  <c:v>37.423803952958529</c:v>
                </c:pt>
                <c:pt idx="639">
                  <c:v>34.538103154567686</c:v>
                </c:pt>
                <c:pt idx="640">
                  <c:v>31.640087843523673</c:v>
                </c:pt>
                <c:pt idx="641">
                  <c:v>28.785173326765733</c:v>
                </c:pt>
                <c:pt idx="642">
                  <c:v>25.965149929191746</c:v>
                </c:pt>
                <c:pt idx="643">
                  <c:v>23.27237649570041</c:v>
                </c:pt>
                <c:pt idx="644">
                  <c:v>20.838207827925455</c:v>
                </c:pt>
                <c:pt idx="645">
                  <c:v>18.479978654844977</c:v>
                </c:pt>
                <c:pt idx="646">
                  <c:v>16.472713092379585</c:v>
                </c:pt>
                <c:pt idx="647">
                  <c:v>14.635798288282933</c:v>
                </c:pt>
                <c:pt idx="648">
                  <c:v>13.078012437657954</c:v>
                </c:pt>
                <c:pt idx="649">
                  <c:v>11.553065287441402</c:v>
                </c:pt>
                <c:pt idx="650">
                  <c:v>10.097900375592767</c:v>
                </c:pt>
                <c:pt idx="651">
                  <c:v>8.999856330685823</c:v>
                </c:pt>
                <c:pt idx="652">
                  <c:v>7.9059171233299406</c:v>
                </c:pt>
                <c:pt idx="653">
                  <c:v>6.9371754612812015</c:v>
                </c:pt>
                <c:pt idx="654">
                  <c:v>6.0587402253556597</c:v>
                </c:pt>
                <c:pt idx="655">
                  <c:v>5.2870307657575193</c:v>
                </c:pt>
                <c:pt idx="656">
                  <c:v>4.6282043388133625</c:v>
                </c:pt>
                <c:pt idx="657">
                  <c:v>3.9488537241139259</c:v>
                </c:pt>
                <c:pt idx="658">
                  <c:v>3.3885433983950533</c:v>
                </c:pt>
                <c:pt idx="659">
                  <c:v>2.8795435420643667</c:v>
                </c:pt>
                <c:pt idx="660">
                  <c:v>2.3746485232847245</c:v>
                </c:pt>
                <c:pt idx="661">
                  <c:v>1.9374833240974758</c:v>
                </c:pt>
                <c:pt idx="662">
                  <c:v>1.5557334318494573</c:v>
                </c:pt>
                <c:pt idx="663">
                  <c:v>1.1883504710301234</c:v>
                </c:pt>
                <c:pt idx="664">
                  <c:v>0.8661207232723801</c:v>
                </c:pt>
                <c:pt idx="665">
                  <c:v>0.64035465796441327</c:v>
                </c:pt>
                <c:pt idx="666">
                  <c:v>0.4412700367382934</c:v>
                </c:pt>
                <c:pt idx="667">
                  <c:v>0.32222974775772883</c:v>
                </c:pt>
                <c:pt idx="668">
                  <c:v>0.21755639020584883</c:v>
                </c:pt>
                <c:pt idx="669">
                  <c:v>0.1334072204092491</c:v>
                </c:pt>
                <c:pt idx="670">
                  <c:v>6.9782238367915139E-2</c:v>
                </c:pt>
                <c:pt idx="671">
                  <c:v>2.6681444081846906E-2</c:v>
                </c:pt>
                <c:pt idx="672">
                  <c:v>6.1572563265811769E-3</c:v>
                </c:pt>
                <c:pt idx="67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763-459E-AD51-5A74DF82386D}"/>
            </c:ext>
          </c:extLst>
        </c:ser>
        <c:ser>
          <c:idx val="1"/>
          <c:order val="1"/>
          <c:tx>
            <c:v>Deformed CT_PTV</c:v>
          </c:tx>
          <c:spPr>
            <a:ln w="254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Sheet1!$I$2:$I$678</c:f>
              <c:numCache>
                <c:formatCode>General</c:formatCode>
                <c:ptCount val="677"/>
                <c:pt idx="0">
                  <c:v>7.5</c:v>
                </c:pt>
                <c:pt idx="1">
                  <c:v>7.55</c:v>
                </c:pt>
                <c:pt idx="2">
                  <c:v>7.65</c:v>
                </c:pt>
                <c:pt idx="3">
                  <c:v>7.75</c:v>
                </c:pt>
                <c:pt idx="4">
                  <c:v>7.85</c:v>
                </c:pt>
                <c:pt idx="5">
                  <c:v>7.95</c:v>
                </c:pt>
                <c:pt idx="6">
                  <c:v>8.0500000000000007</c:v>
                </c:pt>
                <c:pt idx="7">
                  <c:v>8.15</c:v>
                </c:pt>
                <c:pt idx="8">
                  <c:v>8.25</c:v>
                </c:pt>
                <c:pt idx="9">
                  <c:v>8.35</c:v>
                </c:pt>
                <c:pt idx="10">
                  <c:v>8.4499999999999993</c:v>
                </c:pt>
                <c:pt idx="11">
                  <c:v>8.5500000000000007</c:v>
                </c:pt>
                <c:pt idx="12">
                  <c:v>8.65</c:v>
                </c:pt>
                <c:pt idx="13">
                  <c:v>8.75</c:v>
                </c:pt>
                <c:pt idx="14">
                  <c:v>8.85</c:v>
                </c:pt>
                <c:pt idx="15">
                  <c:v>8.9499999999999993</c:v>
                </c:pt>
                <c:pt idx="16">
                  <c:v>9.0500000000000007</c:v>
                </c:pt>
                <c:pt idx="17">
                  <c:v>9.15</c:v>
                </c:pt>
                <c:pt idx="18">
                  <c:v>9.25</c:v>
                </c:pt>
                <c:pt idx="19">
                  <c:v>9.35</c:v>
                </c:pt>
                <c:pt idx="20">
                  <c:v>9.4499999999999993</c:v>
                </c:pt>
                <c:pt idx="21">
                  <c:v>9.5500000000000007</c:v>
                </c:pt>
                <c:pt idx="22">
                  <c:v>9.65</c:v>
                </c:pt>
                <c:pt idx="23">
                  <c:v>9.75</c:v>
                </c:pt>
                <c:pt idx="24">
                  <c:v>9.85</c:v>
                </c:pt>
                <c:pt idx="25">
                  <c:v>9.9499999999999993</c:v>
                </c:pt>
                <c:pt idx="26">
                  <c:v>10.050000000000001</c:v>
                </c:pt>
                <c:pt idx="27">
                  <c:v>10.15</c:v>
                </c:pt>
                <c:pt idx="28">
                  <c:v>10.25</c:v>
                </c:pt>
                <c:pt idx="29">
                  <c:v>10.35</c:v>
                </c:pt>
                <c:pt idx="30">
                  <c:v>10.45</c:v>
                </c:pt>
                <c:pt idx="31">
                  <c:v>10.55</c:v>
                </c:pt>
                <c:pt idx="32">
                  <c:v>10.65</c:v>
                </c:pt>
                <c:pt idx="33">
                  <c:v>10.75</c:v>
                </c:pt>
                <c:pt idx="34">
                  <c:v>10.85</c:v>
                </c:pt>
                <c:pt idx="35">
                  <c:v>10.95</c:v>
                </c:pt>
                <c:pt idx="36">
                  <c:v>11.05</c:v>
                </c:pt>
                <c:pt idx="37">
                  <c:v>11.15</c:v>
                </c:pt>
                <c:pt idx="38">
                  <c:v>11.25</c:v>
                </c:pt>
                <c:pt idx="39">
                  <c:v>11.35</c:v>
                </c:pt>
                <c:pt idx="40">
                  <c:v>11.45</c:v>
                </c:pt>
                <c:pt idx="41">
                  <c:v>11.55</c:v>
                </c:pt>
                <c:pt idx="42">
                  <c:v>11.65</c:v>
                </c:pt>
                <c:pt idx="43">
                  <c:v>11.75</c:v>
                </c:pt>
                <c:pt idx="44">
                  <c:v>11.85</c:v>
                </c:pt>
                <c:pt idx="45">
                  <c:v>11.95</c:v>
                </c:pt>
                <c:pt idx="46">
                  <c:v>12.05</c:v>
                </c:pt>
                <c:pt idx="47">
                  <c:v>12.15</c:v>
                </c:pt>
                <c:pt idx="48">
                  <c:v>12.25</c:v>
                </c:pt>
                <c:pt idx="49">
                  <c:v>12.350000000000001</c:v>
                </c:pt>
                <c:pt idx="50">
                  <c:v>12.45</c:v>
                </c:pt>
                <c:pt idx="51">
                  <c:v>12.55</c:v>
                </c:pt>
                <c:pt idx="52">
                  <c:v>12.65</c:v>
                </c:pt>
                <c:pt idx="53">
                  <c:v>12.75</c:v>
                </c:pt>
                <c:pt idx="54">
                  <c:v>12.850000000000001</c:v>
                </c:pt>
                <c:pt idx="55">
                  <c:v>12.95</c:v>
                </c:pt>
                <c:pt idx="56">
                  <c:v>13.05</c:v>
                </c:pt>
                <c:pt idx="57">
                  <c:v>13.15</c:v>
                </c:pt>
                <c:pt idx="58">
                  <c:v>13.25</c:v>
                </c:pt>
                <c:pt idx="59">
                  <c:v>13.350000000000001</c:v>
                </c:pt>
                <c:pt idx="60">
                  <c:v>13.45</c:v>
                </c:pt>
                <c:pt idx="61">
                  <c:v>13.55</c:v>
                </c:pt>
                <c:pt idx="62">
                  <c:v>13.65</c:v>
                </c:pt>
                <c:pt idx="63">
                  <c:v>13.75</c:v>
                </c:pt>
                <c:pt idx="64">
                  <c:v>13.850000000000001</c:v>
                </c:pt>
                <c:pt idx="65">
                  <c:v>13.95</c:v>
                </c:pt>
                <c:pt idx="66">
                  <c:v>14.05</c:v>
                </c:pt>
                <c:pt idx="67">
                  <c:v>14.15</c:v>
                </c:pt>
                <c:pt idx="68">
                  <c:v>14.25</c:v>
                </c:pt>
                <c:pt idx="69">
                  <c:v>14.350000000000001</c:v>
                </c:pt>
                <c:pt idx="70">
                  <c:v>14.45</c:v>
                </c:pt>
                <c:pt idx="71">
                  <c:v>14.55</c:v>
                </c:pt>
                <c:pt idx="72">
                  <c:v>14.65</c:v>
                </c:pt>
                <c:pt idx="73">
                  <c:v>14.75</c:v>
                </c:pt>
                <c:pt idx="74">
                  <c:v>14.850000000000001</c:v>
                </c:pt>
                <c:pt idx="75">
                  <c:v>14.95</c:v>
                </c:pt>
                <c:pt idx="76">
                  <c:v>15.05</c:v>
                </c:pt>
                <c:pt idx="77">
                  <c:v>15.15</c:v>
                </c:pt>
                <c:pt idx="78">
                  <c:v>15.25</c:v>
                </c:pt>
                <c:pt idx="79">
                  <c:v>15.350000000000001</c:v>
                </c:pt>
                <c:pt idx="80">
                  <c:v>15.45</c:v>
                </c:pt>
                <c:pt idx="81">
                  <c:v>15.55</c:v>
                </c:pt>
                <c:pt idx="82">
                  <c:v>15.65</c:v>
                </c:pt>
                <c:pt idx="83">
                  <c:v>15.750000000000002</c:v>
                </c:pt>
                <c:pt idx="84">
                  <c:v>15.850000000000001</c:v>
                </c:pt>
                <c:pt idx="85">
                  <c:v>15.950000000000001</c:v>
                </c:pt>
                <c:pt idx="86">
                  <c:v>16.05</c:v>
                </c:pt>
                <c:pt idx="87">
                  <c:v>16.149999999999999</c:v>
                </c:pt>
                <c:pt idx="88">
                  <c:v>16.25</c:v>
                </c:pt>
                <c:pt idx="89">
                  <c:v>16.350000000000001</c:v>
                </c:pt>
                <c:pt idx="90">
                  <c:v>16.450000000000003</c:v>
                </c:pt>
                <c:pt idx="91">
                  <c:v>16.55</c:v>
                </c:pt>
                <c:pt idx="92">
                  <c:v>16.649999999999999</c:v>
                </c:pt>
                <c:pt idx="93">
                  <c:v>16.75</c:v>
                </c:pt>
                <c:pt idx="94">
                  <c:v>16.850000000000001</c:v>
                </c:pt>
                <c:pt idx="95">
                  <c:v>16.950000000000003</c:v>
                </c:pt>
                <c:pt idx="96">
                  <c:v>17.05</c:v>
                </c:pt>
                <c:pt idx="97">
                  <c:v>17.150000000000002</c:v>
                </c:pt>
                <c:pt idx="98">
                  <c:v>17.25</c:v>
                </c:pt>
                <c:pt idx="99">
                  <c:v>17.350000000000001</c:v>
                </c:pt>
                <c:pt idx="100">
                  <c:v>17.450000000000003</c:v>
                </c:pt>
                <c:pt idx="101">
                  <c:v>17.55</c:v>
                </c:pt>
                <c:pt idx="102">
                  <c:v>17.650000000000002</c:v>
                </c:pt>
                <c:pt idx="103">
                  <c:v>17.75</c:v>
                </c:pt>
                <c:pt idx="104">
                  <c:v>17.850000000000001</c:v>
                </c:pt>
                <c:pt idx="105">
                  <c:v>17.950000000000003</c:v>
                </c:pt>
                <c:pt idx="106">
                  <c:v>18.05</c:v>
                </c:pt>
                <c:pt idx="107">
                  <c:v>18.150000000000002</c:v>
                </c:pt>
                <c:pt idx="108">
                  <c:v>18.25</c:v>
                </c:pt>
                <c:pt idx="109">
                  <c:v>18.350000000000001</c:v>
                </c:pt>
                <c:pt idx="110">
                  <c:v>18.450000000000003</c:v>
                </c:pt>
                <c:pt idx="111">
                  <c:v>18.55</c:v>
                </c:pt>
                <c:pt idx="112">
                  <c:v>18.650000000000002</c:v>
                </c:pt>
                <c:pt idx="113">
                  <c:v>18.75</c:v>
                </c:pt>
                <c:pt idx="114">
                  <c:v>18.850000000000001</c:v>
                </c:pt>
                <c:pt idx="115">
                  <c:v>18.950000000000003</c:v>
                </c:pt>
                <c:pt idx="116">
                  <c:v>19.05</c:v>
                </c:pt>
                <c:pt idx="117">
                  <c:v>19.150000000000002</c:v>
                </c:pt>
                <c:pt idx="118">
                  <c:v>19.25</c:v>
                </c:pt>
                <c:pt idx="119">
                  <c:v>19.350000000000001</c:v>
                </c:pt>
                <c:pt idx="120">
                  <c:v>19.450000000000003</c:v>
                </c:pt>
                <c:pt idx="121">
                  <c:v>19.55</c:v>
                </c:pt>
                <c:pt idx="122">
                  <c:v>19.650000000000002</c:v>
                </c:pt>
                <c:pt idx="123">
                  <c:v>19.75</c:v>
                </c:pt>
                <c:pt idx="124">
                  <c:v>19.850000000000001</c:v>
                </c:pt>
                <c:pt idx="125">
                  <c:v>19.950000000000003</c:v>
                </c:pt>
                <c:pt idx="126">
                  <c:v>20.05</c:v>
                </c:pt>
                <c:pt idx="127">
                  <c:v>20.150000000000002</c:v>
                </c:pt>
                <c:pt idx="128">
                  <c:v>20.25</c:v>
                </c:pt>
                <c:pt idx="129">
                  <c:v>20.350000000000001</c:v>
                </c:pt>
                <c:pt idx="130">
                  <c:v>20.450000000000003</c:v>
                </c:pt>
                <c:pt idx="131">
                  <c:v>20.55</c:v>
                </c:pt>
                <c:pt idx="132">
                  <c:v>20.650000000000002</c:v>
                </c:pt>
                <c:pt idx="133">
                  <c:v>20.75</c:v>
                </c:pt>
                <c:pt idx="134">
                  <c:v>20.85</c:v>
                </c:pt>
                <c:pt idx="135">
                  <c:v>20.950000000000003</c:v>
                </c:pt>
                <c:pt idx="136">
                  <c:v>21.05</c:v>
                </c:pt>
                <c:pt idx="137">
                  <c:v>21.150000000000002</c:v>
                </c:pt>
                <c:pt idx="138">
                  <c:v>21.25</c:v>
                </c:pt>
                <c:pt idx="139">
                  <c:v>21.35</c:v>
                </c:pt>
                <c:pt idx="140">
                  <c:v>21.450000000000003</c:v>
                </c:pt>
                <c:pt idx="141">
                  <c:v>21.55</c:v>
                </c:pt>
                <c:pt idx="142">
                  <c:v>21.650000000000002</c:v>
                </c:pt>
                <c:pt idx="143">
                  <c:v>21.75</c:v>
                </c:pt>
                <c:pt idx="144">
                  <c:v>21.85</c:v>
                </c:pt>
                <c:pt idx="145">
                  <c:v>21.950000000000003</c:v>
                </c:pt>
                <c:pt idx="146">
                  <c:v>22.05</c:v>
                </c:pt>
                <c:pt idx="147">
                  <c:v>22.150000000000002</c:v>
                </c:pt>
                <c:pt idx="148">
                  <c:v>22.25</c:v>
                </c:pt>
                <c:pt idx="149">
                  <c:v>22.35</c:v>
                </c:pt>
                <c:pt idx="150">
                  <c:v>22.450000000000003</c:v>
                </c:pt>
                <c:pt idx="151">
                  <c:v>22.55</c:v>
                </c:pt>
                <c:pt idx="152">
                  <c:v>22.650000000000002</c:v>
                </c:pt>
                <c:pt idx="153">
                  <c:v>22.75</c:v>
                </c:pt>
                <c:pt idx="154">
                  <c:v>22.85</c:v>
                </c:pt>
                <c:pt idx="155">
                  <c:v>22.950000000000003</c:v>
                </c:pt>
                <c:pt idx="156">
                  <c:v>23.05</c:v>
                </c:pt>
                <c:pt idx="157">
                  <c:v>23.150000000000002</c:v>
                </c:pt>
                <c:pt idx="158">
                  <c:v>23.25</c:v>
                </c:pt>
                <c:pt idx="159">
                  <c:v>23.35</c:v>
                </c:pt>
                <c:pt idx="160">
                  <c:v>23.450000000000003</c:v>
                </c:pt>
                <c:pt idx="161">
                  <c:v>23.55</c:v>
                </c:pt>
                <c:pt idx="162">
                  <c:v>23.650000000000002</c:v>
                </c:pt>
                <c:pt idx="163">
                  <c:v>23.75</c:v>
                </c:pt>
                <c:pt idx="164">
                  <c:v>23.85</c:v>
                </c:pt>
                <c:pt idx="165">
                  <c:v>23.950000000000003</c:v>
                </c:pt>
                <c:pt idx="166">
                  <c:v>24.05</c:v>
                </c:pt>
                <c:pt idx="167">
                  <c:v>24.150000000000002</c:v>
                </c:pt>
                <c:pt idx="168">
                  <c:v>24.25</c:v>
                </c:pt>
                <c:pt idx="169">
                  <c:v>24.35</c:v>
                </c:pt>
                <c:pt idx="170">
                  <c:v>24.450000000000003</c:v>
                </c:pt>
                <c:pt idx="171">
                  <c:v>24.55</c:v>
                </c:pt>
                <c:pt idx="172">
                  <c:v>24.650000000000002</c:v>
                </c:pt>
                <c:pt idx="173">
                  <c:v>24.75</c:v>
                </c:pt>
                <c:pt idx="174">
                  <c:v>24.85</c:v>
                </c:pt>
                <c:pt idx="175">
                  <c:v>24.950000000000003</c:v>
                </c:pt>
                <c:pt idx="176">
                  <c:v>25.05</c:v>
                </c:pt>
                <c:pt idx="177">
                  <c:v>25.150000000000002</c:v>
                </c:pt>
                <c:pt idx="178">
                  <c:v>25.25</c:v>
                </c:pt>
                <c:pt idx="179">
                  <c:v>25.35</c:v>
                </c:pt>
                <c:pt idx="180">
                  <c:v>25.450000000000003</c:v>
                </c:pt>
                <c:pt idx="181">
                  <c:v>25.55</c:v>
                </c:pt>
                <c:pt idx="182">
                  <c:v>25.650000000000002</c:v>
                </c:pt>
                <c:pt idx="183">
                  <c:v>25.75</c:v>
                </c:pt>
                <c:pt idx="184">
                  <c:v>25.85</c:v>
                </c:pt>
                <c:pt idx="185">
                  <c:v>25.950000000000003</c:v>
                </c:pt>
                <c:pt idx="186">
                  <c:v>26.05</c:v>
                </c:pt>
                <c:pt idx="187">
                  <c:v>26.150000000000002</c:v>
                </c:pt>
                <c:pt idx="188">
                  <c:v>26.25</c:v>
                </c:pt>
                <c:pt idx="189">
                  <c:v>26.35</c:v>
                </c:pt>
                <c:pt idx="190">
                  <c:v>26.450000000000003</c:v>
                </c:pt>
                <c:pt idx="191">
                  <c:v>26.55</c:v>
                </c:pt>
                <c:pt idx="192">
                  <c:v>26.650000000000002</c:v>
                </c:pt>
                <c:pt idx="193">
                  <c:v>26.750000000000004</c:v>
                </c:pt>
                <c:pt idx="194">
                  <c:v>26.85</c:v>
                </c:pt>
                <c:pt idx="195">
                  <c:v>26.950000000000003</c:v>
                </c:pt>
                <c:pt idx="196">
                  <c:v>27.05</c:v>
                </c:pt>
                <c:pt idx="197">
                  <c:v>27.150000000000002</c:v>
                </c:pt>
                <c:pt idx="198">
                  <c:v>27.250000000000004</c:v>
                </c:pt>
                <c:pt idx="199">
                  <c:v>27.35</c:v>
                </c:pt>
                <c:pt idx="200">
                  <c:v>27.450000000000003</c:v>
                </c:pt>
                <c:pt idx="201">
                  <c:v>27.55</c:v>
                </c:pt>
                <c:pt idx="202">
                  <c:v>27.650000000000002</c:v>
                </c:pt>
                <c:pt idx="203">
                  <c:v>27.750000000000004</c:v>
                </c:pt>
                <c:pt idx="204">
                  <c:v>27.85</c:v>
                </c:pt>
                <c:pt idx="205">
                  <c:v>27.950000000000003</c:v>
                </c:pt>
                <c:pt idx="206">
                  <c:v>28.05</c:v>
                </c:pt>
                <c:pt idx="207">
                  <c:v>28.150000000000002</c:v>
                </c:pt>
                <c:pt idx="208">
                  <c:v>28.250000000000004</c:v>
                </c:pt>
                <c:pt idx="209">
                  <c:v>28.35</c:v>
                </c:pt>
                <c:pt idx="210">
                  <c:v>28.450000000000003</c:v>
                </c:pt>
                <c:pt idx="211">
                  <c:v>28.55</c:v>
                </c:pt>
                <c:pt idx="212">
                  <c:v>28.650000000000002</c:v>
                </c:pt>
                <c:pt idx="213">
                  <c:v>28.750000000000004</c:v>
                </c:pt>
                <c:pt idx="214">
                  <c:v>28.85</c:v>
                </c:pt>
                <c:pt idx="215">
                  <c:v>28.950000000000003</c:v>
                </c:pt>
                <c:pt idx="216">
                  <c:v>29.05</c:v>
                </c:pt>
                <c:pt idx="217">
                  <c:v>29.150000000000002</c:v>
                </c:pt>
                <c:pt idx="218">
                  <c:v>29.250000000000004</c:v>
                </c:pt>
                <c:pt idx="219">
                  <c:v>29.35</c:v>
                </c:pt>
                <c:pt idx="220">
                  <c:v>29.450000000000003</c:v>
                </c:pt>
                <c:pt idx="221">
                  <c:v>29.55</c:v>
                </c:pt>
                <c:pt idx="222">
                  <c:v>29.650000000000002</c:v>
                </c:pt>
                <c:pt idx="223">
                  <c:v>29.750000000000004</c:v>
                </c:pt>
                <c:pt idx="224">
                  <c:v>29.85</c:v>
                </c:pt>
                <c:pt idx="225">
                  <c:v>29.950000000000003</c:v>
                </c:pt>
                <c:pt idx="226">
                  <c:v>30.05</c:v>
                </c:pt>
                <c:pt idx="227">
                  <c:v>30.150000000000002</c:v>
                </c:pt>
                <c:pt idx="228">
                  <c:v>30.250000000000004</c:v>
                </c:pt>
                <c:pt idx="229">
                  <c:v>30.35</c:v>
                </c:pt>
                <c:pt idx="230">
                  <c:v>30.450000000000003</c:v>
                </c:pt>
                <c:pt idx="231">
                  <c:v>30.55</c:v>
                </c:pt>
                <c:pt idx="232">
                  <c:v>30.650000000000002</c:v>
                </c:pt>
                <c:pt idx="233">
                  <c:v>30.750000000000004</c:v>
                </c:pt>
                <c:pt idx="234">
                  <c:v>30.85</c:v>
                </c:pt>
                <c:pt idx="235">
                  <c:v>30.950000000000003</c:v>
                </c:pt>
                <c:pt idx="236">
                  <c:v>31.05</c:v>
                </c:pt>
                <c:pt idx="237">
                  <c:v>31.150000000000002</c:v>
                </c:pt>
                <c:pt idx="238">
                  <c:v>31.250000000000004</c:v>
                </c:pt>
                <c:pt idx="239">
                  <c:v>31.35</c:v>
                </c:pt>
                <c:pt idx="240">
                  <c:v>31.450000000000003</c:v>
                </c:pt>
                <c:pt idx="241">
                  <c:v>31.55</c:v>
                </c:pt>
                <c:pt idx="242">
                  <c:v>31.650000000000002</c:v>
                </c:pt>
                <c:pt idx="243">
                  <c:v>31.750000000000004</c:v>
                </c:pt>
                <c:pt idx="244">
                  <c:v>31.85</c:v>
                </c:pt>
                <c:pt idx="245">
                  <c:v>31.950000000000003</c:v>
                </c:pt>
                <c:pt idx="246">
                  <c:v>32.049999999999997</c:v>
                </c:pt>
                <c:pt idx="247">
                  <c:v>32.150000000000006</c:v>
                </c:pt>
                <c:pt idx="248">
                  <c:v>32.25</c:v>
                </c:pt>
                <c:pt idx="249">
                  <c:v>32.35</c:v>
                </c:pt>
                <c:pt idx="250">
                  <c:v>32.450000000000003</c:v>
                </c:pt>
                <c:pt idx="251">
                  <c:v>32.549999999999997</c:v>
                </c:pt>
                <c:pt idx="252">
                  <c:v>32.650000000000006</c:v>
                </c:pt>
                <c:pt idx="253">
                  <c:v>32.75</c:v>
                </c:pt>
                <c:pt idx="254">
                  <c:v>32.85</c:v>
                </c:pt>
                <c:pt idx="255">
                  <c:v>32.950000000000003</c:v>
                </c:pt>
                <c:pt idx="256">
                  <c:v>33.049999999999997</c:v>
                </c:pt>
                <c:pt idx="257">
                  <c:v>33.150000000000006</c:v>
                </c:pt>
                <c:pt idx="258">
                  <c:v>33.25</c:v>
                </c:pt>
                <c:pt idx="259">
                  <c:v>33.35</c:v>
                </c:pt>
                <c:pt idx="260">
                  <c:v>33.450000000000003</c:v>
                </c:pt>
                <c:pt idx="261">
                  <c:v>33.549999999999997</c:v>
                </c:pt>
                <c:pt idx="262">
                  <c:v>33.650000000000006</c:v>
                </c:pt>
                <c:pt idx="263">
                  <c:v>33.75</c:v>
                </c:pt>
                <c:pt idx="264">
                  <c:v>33.85</c:v>
                </c:pt>
                <c:pt idx="265">
                  <c:v>33.950000000000003</c:v>
                </c:pt>
                <c:pt idx="266">
                  <c:v>34.049999999999997</c:v>
                </c:pt>
                <c:pt idx="267">
                  <c:v>34.150000000000006</c:v>
                </c:pt>
                <c:pt idx="268">
                  <c:v>34.25</c:v>
                </c:pt>
                <c:pt idx="269">
                  <c:v>34.35</c:v>
                </c:pt>
                <c:pt idx="270">
                  <c:v>34.450000000000003</c:v>
                </c:pt>
                <c:pt idx="271">
                  <c:v>34.549999999999997</c:v>
                </c:pt>
                <c:pt idx="272">
                  <c:v>34.650000000000006</c:v>
                </c:pt>
                <c:pt idx="273">
                  <c:v>34.75</c:v>
                </c:pt>
                <c:pt idx="274">
                  <c:v>34.85</c:v>
                </c:pt>
                <c:pt idx="275">
                  <c:v>34.950000000000003</c:v>
                </c:pt>
                <c:pt idx="276">
                  <c:v>35.049999999999997</c:v>
                </c:pt>
                <c:pt idx="277">
                  <c:v>35.150000000000006</c:v>
                </c:pt>
                <c:pt idx="278">
                  <c:v>35.25</c:v>
                </c:pt>
                <c:pt idx="279">
                  <c:v>35.35</c:v>
                </c:pt>
                <c:pt idx="280">
                  <c:v>35.450000000000003</c:v>
                </c:pt>
                <c:pt idx="281">
                  <c:v>35.549999999999997</c:v>
                </c:pt>
                <c:pt idx="282">
                  <c:v>35.650000000000006</c:v>
                </c:pt>
                <c:pt idx="283">
                  <c:v>35.75</c:v>
                </c:pt>
                <c:pt idx="284">
                  <c:v>35.85</c:v>
                </c:pt>
                <c:pt idx="285">
                  <c:v>35.950000000000003</c:v>
                </c:pt>
                <c:pt idx="286">
                  <c:v>36.049999999999997</c:v>
                </c:pt>
                <c:pt idx="287">
                  <c:v>36.150000000000006</c:v>
                </c:pt>
                <c:pt idx="288">
                  <c:v>36.25</c:v>
                </c:pt>
                <c:pt idx="289">
                  <c:v>36.35</c:v>
                </c:pt>
                <c:pt idx="290">
                  <c:v>36.450000000000003</c:v>
                </c:pt>
                <c:pt idx="291">
                  <c:v>36.549999999999997</c:v>
                </c:pt>
                <c:pt idx="292">
                  <c:v>36.650000000000006</c:v>
                </c:pt>
                <c:pt idx="293">
                  <c:v>36.75</c:v>
                </c:pt>
                <c:pt idx="294">
                  <c:v>36.85</c:v>
                </c:pt>
                <c:pt idx="295">
                  <c:v>36.950000000000003</c:v>
                </c:pt>
                <c:pt idx="296">
                  <c:v>37.049999999999997</c:v>
                </c:pt>
                <c:pt idx="297">
                  <c:v>37.150000000000006</c:v>
                </c:pt>
                <c:pt idx="298">
                  <c:v>37.25</c:v>
                </c:pt>
                <c:pt idx="299">
                  <c:v>37.35</c:v>
                </c:pt>
                <c:pt idx="300">
                  <c:v>37.450000000000003</c:v>
                </c:pt>
                <c:pt idx="301">
                  <c:v>37.549999999999997</c:v>
                </c:pt>
                <c:pt idx="302">
                  <c:v>37.650000000000006</c:v>
                </c:pt>
                <c:pt idx="303">
                  <c:v>37.75</c:v>
                </c:pt>
                <c:pt idx="304">
                  <c:v>37.85</c:v>
                </c:pt>
                <c:pt idx="305">
                  <c:v>37.950000000000003</c:v>
                </c:pt>
                <c:pt idx="306">
                  <c:v>38.049999999999997</c:v>
                </c:pt>
                <c:pt idx="307">
                  <c:v>38.150000000000006</c:v>
                </c:pt>
                <c:pt idx="308">
                  <c:v>38.25</c:v>
                </c:pt>
                <c:pt idx="309">
                  <c:v>38.35</c:v>
                </c:pt>
                <c:pt idx="310">
                  <c:v>38.450000000000003</c:v>
                </c:pt>
                <c:pt idx="311">
                  <c:v>38.549999999999997</c:v>
                </c:pt>
                <c:pt idx="312">
                  <c:v>38.650000000000006</c:v>
                </c:pt>
                <c:pt idx="313">
                  <c:v>38.75</c:v>
                </c:pt>
                <c:pt idx="314">
                  <c:v>38.85</c:v>
                </c:pt>
                <c:pt idx="315">
                  <c:v>38.950000000000003</c:v>
                </c:pt>
                <c:pt idx="316">
                  <c:v>39.049999999999997</c:v>
                </c:pt>
                <c:pt idx="317">
                  <c:v>39.150000000000006</c:v>
                </c:pt>
                <c:pt idx="318">
                  <c:v>39.25</c:v>
                </c:pt>
                <c:pt idx="319">
                  <c:v>39.35</c:v>
                </c:pt>
                <c:pt idx="320">
                  <c:v>39.450000000000003</c:v>
                </c:pt>
                <c:pt idx="321">
                  <c:v>39.549999999999997</c:v>
                </c:pt>
                <c:pt idx="322">
                  <c:v>39.65</c:v>
                </c:pt>
                <c:pt idx="323">
                  <c:v>39.75</c:v>
                </c:pt>
                <c:pt idx="324">
                  <c:v>39.85</c:v>
                </c:pt>
                <c:pt idx="325">
                  <c:v>39.949999999999996</c:v>
                </c:pt>
                <c:pt idx="326">
                  <c:v>40.049999999999997</c:v>
                </c:pt>
                <c:pt idx="327">
                  <c:v>40.15</c:v>
                </c:pt>
                <c:pt idx="328">
                  <c:v>40.25</c:v>
                </c:pt>
                <c:pt idx="329">
                  <c:v>40.35</c:v>
                </c:pt>
                <c:pt idx="330">
                  <c:v>40.449999999999996</c:v>
                </c:pt>
                <c:pt idx="331">
                  <c:v>40.549999999999997</c:v>
                </c:pt>
                <c:pt idx="332">
                  <c:v>40.65</c:v>
                </c:pt>
                <c:pt idx="333">
                  <c:v>40.75</c:v>
                </c:pt>
                <c:pt idx="334">
                  <c:v>40.85</c:v>
                </c:pt>
                <c:pt idx="335">
                  <c:v>40.949999999999996</c:v>
                </c:pt>
                <c:pt idx="336">
                  <c:v>41.05</c:v>
                </c:pt>
                <c:pt idx="337">
                  <c:v>41.15</c:v>
                </c:pt>
                <c:pt idx="338">
                  <c:v>41.25</c:v>
                </c:pt>
                <c:pt idx="339">
                  <c:v>41.35</c:v>
                </c:pt>
                <c:pt idx="340">
                  <c:v>41.449999999999996</c:v>
                </c:pt>
                <c:pt idx="341">
                  <c:v>41.55</c:v>
                </c:pt>
                <c:pt idx="342">
                  <c:v>41.65</c:v>
                </c:pt>
                <c:pt idx="343">
                  <c:v>41.75</c:v>
                </c:pt>
                <c:pt idx="344">
                  <c:v>41.85</c:v>
                </c:pt>
                <c:pt idx="345">
                  <c:v>41.949999999999996</c:v>
                </c:pt>
                <c:pt idx="346">
                  <c:v>42.05</c:v>
                </c:pt>
                <c:pt idx="347">
                  <c:v>42.15</c:v>
                </c:pt>
                <c:pt idx="348">
                  <c:v>42.25</c:v>
                </c:pt>
                <c:pt idx="349">
                  <c:v>42.35</c:v>
                </c:pt>
                <c:pt idx="350">
                  <c:v>42.449999999999996</c:v>
                </c:pt>
                <c:pt idx="351">
                  <c:v>42.55</c:v>
                </c:pt>
                <c:pt idx="352">
                  <c:v>42.65</c:v>
                </c:pt>
                <c:pt idx="353">
                  <c:v>42.75</c:v>
                </c:pt>
                <c:pt idx="354">
                  <c:v>42.85</c:v>
                </c:pt>
                <c:pt idx="355">
                  <c:v>42.949999999999996</c:v>
                </c:pt>
                <c:pt idx="356">
                  <c:v>43.05</c:v>
                </c:pt>
                <c:pt idx="357">
                  <c:v>43.15</c:v>
                </c:pt>
                <c:pt idx="358">
                  <c:v>43.25</c:v>
                </c:pt>
                <c:pt idx="359">
                  <c:v>43.35</c:v>
                </c:pt>
                <c:pt idx="360">
                  <c:v>43.449999999999996</c:v>
                </c:pt>
                <c:pt idx="361">
                  <c:v>43.55</c:v>
                </c:pt>
                <c:pt idx="362">
                  <c:v>43.65</c:v>
                </c:pt>
                <c:pt idx="363">
                  <c:v>43.75</c:v>
                </c:pt>
                <c:pt idx="364">
                  <c:v>43.85</c:v>
                </c:pt>
                <c:pt idx="365">
                  <c:v>43.949999999999996</c:v>
                </c:pt>
                <c:pt idx="366">
                  <c:v>44.05</c:v>
                </c:pt>
                <c:pt idx="367">
                  <c:v>44.15</c:v>
                </c:pt>
                <c:pt idx="368">
                  <c:v>44.25</c:v>
                </c:pt>
                <c:pt idx="369">
                  <c:v>44.35</c:v>
                </c:pt>
                <c:pt idx="370">
                  <c:v>44.449999999999996</c:v>
                </c:pt>
                <c:pt idx="371">
                  <c:v>44.55</c:v>
                </c:pt>
                <c:pt idx="372">
                  <c:v>44.65</c:v>
                </c:pt>
                <c:pt idx="373">
                  <c:v>44.75</c:v>
                </c:pt>
                <c:pt idx="374">
                  <c:v>44.85</c:v>
                </c:pt>
                <c:pt idx="375">
                  <c:v>44.949999999999996</c:v>
                </c:pt>
                <c:pt idx="376">
                  <c:v>45.05</c:v>
                </c:pt>
                <c:pt idx="377">
                  <c:v>45.15</c:v>
                </c:pt>
                <c:pt idx="378">
                  <c:v>45.25</c:v>
                </c:pt>
                <c:pt idx="379">
                  <c:v>45.35</c:v>
                </c:pt>
                <c:pt idx="380">
                  <c:v>45.449999999999996</c:v>
                </c:pt>
                <c:pt idx="381">
                  <c:v>45.55</c:v>
                </c:pt>
                <c:pt idx="382">
                  <c:v>45.65</c:v>
                </c:pt>
                <c:pt idx="383">
                  <c:v>45.75</c:v>
                </c:pt>
                <c:pt idx="384">
                  <c:v>45.85</c:v>
                </c:pt>
                <c:pt idx="385">
                  <c:v>45.95</c:v>
                </c:pt>
                <c:pt idx="386">
                  <c:v>46.05</c:v>
                </c:pt>
                <c:pt idx="387">
                  <c:v>46.15</c:v>
                </c:pt>
                <c:pt idx="388">
                  <c:v>46.25</c:v>
                </c:pt>
                <c:pt idx="389">
                  <c:v>46.35</c:v>
                </c:pt>
                <c:pt idx="390">
                  <c:v>46.45</c:v>
                </c:pt>
                <c:pt idx="391">
                  <c:v>46.55</c:v>
                </c:pt>
                <c:pt idx="392">
                  <c:v>46.65</c:v>
                </c:pt>
                <c:pt idx="393">
                  <c:v>46.75</c:v>
                </c:pt>
                <c:pt idx="394">
                  <c:v>46.85</c:v>
                </c:pt>
                <c:pt idx="395">
                  <c:v>46.95</c:v>
                </c:pt>
                <c:pt idx="396">
                  <c:v>47.05</c:v>
                </c:pt>
                <c:pt idx="397">
                  <c:v>47.15</c:v>
                </c:pt>
                <c:pt idx="398">
                  <c:v>47.25</c:v>
                </c:pt>
                <c:pt idx="399">
                  <c:v>47.35</c:v>
                </c:pt>
                <c:pt idx="400">
                  <c:v>47.45</c:v>
                </c:pt>
                <c:pt idx="401">
                  <c:v>47.55</c:v>
                </c:pt>
                <c:pt idx="402">
                  <c:v>47.65</c:v>
                </c:pt>
                <c:pt idx="403">
                  <c:v>47.75</c:v>
                </c:pt>
                <c:pt idx="404">
                  <c:v>47.85</c:v>
                </c:pt>
                <c:pt idx="405">
                  <c:v>47.95</c:v>
                </c:pt>
                <c:pt idx="406">
                  <c:v>48.05</c:v>
                </c:pt>
                <c:pt idx="407">
                  <c:v>48.15</c:v>
                </c:pt>
                <c:pt idx="408">
                  <c:v>48.25</c:v>
                </c:pt>
                <c:pt idx="409">
                  <c:v>48.35</c:v>
                </c:pt>
                <c:pt idx="410">
                  <c:v>48.45</c:v>
                </c:pt>
                <c:pt idx="411">
                  <c:v>48.55</c:v>
                </c:pt>
                <c:pt idx="412">
                  <c:v>48.65</c:v>
                </c:pt>
                <c:pt idx="413">
                  <c:v>48.75</c:v>
                </c:pt>
                <c:pt idx="414">
                  <c:v>48.85</c:v>
                </c:pt>
                <c:pt idx="415">
                  <c:v>48.95</c:v>
                </c:pt>
                <c:pt idx="416">
                  <c:v>49.05</c:v>
                </c:pt>
                <c:pt idx="417">
                  <c:v>49.15</c:v>
                </c:pt>
                <c:pt idx="418">
                  <c:v>49.25</c:v>
                </c:pt>
                <c:pt idx="419">
                  <c:v>49.35</c:v>
                </c:pt>
                <c:pt idx="420">
                  <c:v>49.45</c:v>
                </c:pt>
                <c:pt idx="421">
                  <c:v>49.55</c:v>
                </c:pt>
                <c:pt idx="422">
                  <c:v>49.65</c:v>
                </c:pt>
                <c:pt idx="423">
                  <c:v>49.75</c:v>
                </c:pt>
                <c:pt idx="424">
                  <c:v>49.85</c:v>
                </c:pt>
                <c:pt idx="425">
                  <c:v>49.95</c:v>
                </c:pt>
                <c:pt idx="426">
                  <c:v>50.05</c:v>
                </c:pt>
                <c:pt idx="427">
                  <c:v>50.15</c:v>
                </c:pt>
                <c:pt idx="428">
                  <c:v>50.25</c:v>
                </c:pt>
                <c:pt idx="429">
                  <c:v>50.35</c:v>
                </c:pt>
                <c:pt idx="430">
                  <c:v>50.45</c:v>
                </c:pt>
                <c:pt idx="431">
                  <c:v>50.55</c:v>
                </c:pt>
                <c:pt idx="432">
                  <c:v>50.65</c:v>
                </c:pt>
                <c:pt idx="433">
                  <c:v>50.75</c:v>
                </c:pt>
                <c:pt idx="434">
                  <c:v>50.85</c:v>
                </c:pt>
                <c:pt idx="435">
                  <c:v>50.95</c:v>
                </c:pt>
                <c:pt idx="436">
                  <c:v>51.05</c:v>
                </c:pt>
                <c:pt idx="437">
                  <c:v>51.15</c:v>
                </c:pt>
                <c:pt idx="438">
                  <c:v>51.25</c:v>
                </c:pt>
                <c:pt idx="439">
                  <c:v>51.35</c:v>
                </c:pt>
                <c:pt idx="440">
                  <c:v>51.45</c:v>
                </c:pt>
                <c:pt idx="441">
                  <c:v>51.55</c:v>
                </c:pt>
                <c:pt idx="442">
                  <c:v>51.65</c:v>
                </c:pt>
                <c:pt idx="443">
                  <c:v>51.75</c:v>
                </c:pt>
                <c:pt idx="444">
                  <c:v>51.85</c:v>
                </c:pt>
                <c:pt idx="445">
                  <c:v>51.95</c:v>
                </c:pt>
                <c:pt idx="446">
                  <c:v>52.05</c:v>
                </c:pt>
                <c:pt idx="447">
                  <c:v>52.15</c:v>
                </c:pt>
                <c:pt idx="448">
                  <c:v>52.25</c:v>
                </c:pt>
                <c:pt idx="449">
                  <c:v>52.35</c:v>
                </c:pt>
                <c:pt idx="450">
                  <c:v>52.45</c:v>
                </c:pt>
                <c:pt idx="451">
                  <c:v>52.55</c:v>
                </c:pt>
                <c:pt idx="452">
                  <c:v>52.65</c:v>
                </c:pt>
                <c:pt idx="453">
                  <c:v>52.75</c:v>
                </c:pt>
                <c:pt idx="454">
                  <c:v>52.85</c:v>
                </c:pt>
                <c:pt idx="455">
                  <c:v>52.95</c:v>
                </c:pt>
                <c:pt idx="456">
                  <c:v>53.05</c:v>
                </c:pt>
                <c:pt idx="457">
                  <c:v>53.15</c:v>
                </c:pt>
                <c:pt idx="458">
                  <c:v>53.25</c:v>
                </c:pt>
                <c:pt idx="459">
                  <c:v>53.35</c:v>
                </c:pt>
                <c:pt idx="460">
                  <c:v>53.45</c:v>
                </c:pt>
                <c:pt idx="461">
                  <c:v>53.55</c:v>
                </c:pt>
                <c:pt idx="462">
                  <c:v>53.65</c:v>
                </c:pt>
                <c:pt idx="463">
                  <c:v>53.75</c:v>
                </c:pt>
                <c:pt idx="464">
                  <c:v>53.85</c:v>
                </c:pt>
                <c:pt idx="465">
                  <c:v>53.95</c:v>
                </c:pt>
                <c:pt idx="466">
                  <c:v>54.05</c:v>
                </c:pt>
                <c:pt idx="467">
                  <c:v>54.15</c:v>
                </c:pt>
                <c:pt idx="468">
                  <c:v>54.25</c:v>
                </c:pt>
                <c:pt idx="469">
                  <c:v>54.35</c:v>
                </c:pt>
                <c:pt idx="470">
                  <c:v>54.45</c:v>
                </c:pt>
                <c:pt idx="471">
                  <c:v>54.55</c:v>
                </c:pt>
                <c:pt idx="472">
                  <c:v>54.65</c:v>
                </c:pt>
                <c:pt idx="473">
                  <c:v>54.75</c:v>
                </c:pt>
                <c:pt idx="474">
                  <c:v>54.85</c:v>
                </c:pt>
                <c:pt idx="475">
                  <c:v>54.95</c:v>
                </c:pt>
                <c:pt idx="476">
                  <c:v>55.05</c:v>
                </c:pt>
                <c:pt idx="477">
                  <c:v>55.15</c:v>
                </c:pt>
                <c:pt idx="478">
                  <c:v>55.25</c:v>
                </c:pt>
                <c:pt idx="479">
                  <c:v>55.35</c:v>
                </c:pt>
                <c:pt idx="480">
                  <c:v>55.45</c:v>
                </c:pt>
                <c:pt idx="481">
                  <c:v>55.55</c:v>
                </c:pt>
                <c:pt idx="482">
                  <c:v>55.65</c:v>
                </c:pt>
                <c:pt idx="483">
                  <c:v>55.75</c:v>
                </c:pt>
                <c:pt idx="484">
                  <c:v>55.85</c:v>
                </c:pt>
                <c:pt idx="485">
                  <c:v>55.95</c:v>
                </c:pt>
                <c:pt idx="486">
                  <c:v>56.05</c:v>
                </c:pt>
                <c:pt idx="487">
                  <c:v>56.15</c:v>
                </c:pt>
                <c:pt idx="488">
                  <c:v>56.25</c:v>
                </c:pt>
                <c:pt idx="489">
                  <c:v>56.35</c:v>
                </c:pt>
                <c:pt idx="490">
                  <c:v>56.45</c:v>
                </c:pt>
                <c:pt idx="491">
                  <c:v>56.55</c:v>
                </c:pt>
                <c:pt idx="492">
                  <c:v>56.65</c:v>
                </c:pt>
                <c:pt idx="493">
                  <c:v>56.75</c:v>
                </c:pt>
                <c:pt idx="494">
                  <c:v>56.85</c:v>
                </c:pt>
                <c:pt idx="495">
                  <c:v>56.95</c:v>
                </c:pt>
                <c:pt idx="496">
                  <c:v>57.05</c:v>
                </c:pt>
                <c:pt idx="497">
                  <c:v>57.15</c:v>
                </c:pt>
                <c:pt idx="498">
                  <c:v>57.25</c:v>
                </c:pt>
                <c:pt idx="499">
                  <c:v>57.35</c:v>
                </c:pt>
                <c:pt idx="500">
                  <c:v>57.45</c:v>
                </c:pt>
                <c:pt idx="501">
                  <c:v>57.55</c:v>
                </c:pt>
                <c:pt idx="502">
                  <c:v>57.65</c:v>
                </c:pt>
                <c:pt idx="503">
                  <c:v>57.75</c:v>
                </c:pt>
                <c:pt idx="504">
                  <c:v>57.85</c:v>
                </c:pt>
                <c:pt idx="505">
                  <c:v>57.95</c:v>
                </c:pt>
                <c:pt idx="506">
                  <c:v>58.05</c:v>
                </c:pt>
                <c:pt idx="507">
                  <c:v>58.15</c:v>
                </c:pt>
                <c:pt idx="508">
                  <c:v>58.25</c:v>
                </c:pt>
                <c:pt idx="509">
                  <c:v>58.35</c:v>
                </c:pt>
                <c:pt idx="510">
                  <c:v>58.45</c:v>
                </c:pt>
                <c:pt idx="511">
                  <c:v>58.55</c:v>
                </c:pt>
                <c:pt idx="512">
                  <c:v>58.65</c:v>
                </c:pt>
                <c:pt idx="513">
                  <c:v>58.75</c:v>
                </c:pt>
                <c:pt idx="514">
                  <c:v>58.85</c:v>
                </c:pt>
                <c:pt idx="515">
                  <c:v>58.95</c:v>
                </c:pt>
                <c:pt idx="516">
                  <c:v>59.05</c:v>
                </c:pt>
                <c:pt idx="517">
                  <c:v>59.15</c:v>
                </c:pt>
                <c:pt idx="518">
                  <c:v>59.25</c:v>
                </c:pt>
                <c:pt idx="519">
                  <c:v>59.35</c:v>
                </c:pt>
                <c:pt idx="520">
                  <c:v>59.45</c:v>
                </c:pt>
                <c:pt idx="521">
                  <c:v>59.55</c:v>
                </c:pt>
                <c:pt idx="522">
                  <c:v>59.65</c:v>
                </c:pt>
                <c:pt idx="523">
                  <c:v>59.75</c:v>
                </c:pt>
                <c:pt idx="524">
                  <c:v>59.85</c:v>
                </c:pt>
                <c:pt idx="525">
                  <c:v>59.95</c:v>
                </c:pt>
                <c:pt idx="526">
                  <c:v>60.05</c:v>
                </c:pt>
                <c:pt idx="527">
                  <c:v>60.15</c:v>
                </c:pt>
                <c:pt idx="528">
                  <c:v>60.25</c:v>
                </c:pt>
                <c:pt idx="529">
                  <c:v>60.35</c:v>
                </c:pt>
                <c:pt idx="530">
                  <c:v>60.45</c:v>
                </c:pt>
                <c:pt idx="531">
                  <c:v>60.55</c:v>
                </c:pt>
                <c:pt idx="532">
                  <c:v>60.65</c:v>
                </c:pt>
                <c:pt idx="533">
                  <c:v>60.75</c:v>
                </c:pt>
                <c:pt idx="534">
                  <c:v>60.85</c:v>
                </c:pt>
                <c:pt idx="535">
                  <c:v>60.95</c:v>
                </c:pt>
                <c:pt idx="536">
                  <c:v>61.05</c:v>
                </c:pt>
                <c:pt idx="537">
                  <c:v>61.15</c:v>
                </c:pt>
                <c:pt idx="538">
                  <c:v>61.25</c:v>
                </c:pt>
                <c:pt idx="539">
                  <c:v>61.35</c:v>
                </c:pt>
                <c:pt idx="540">
                  <c:v>61.45</c:v>
                </c:pt>
                <c:pt idx="541">
                  <c:v>61.55</c:v>
                </c:pt>
                <c:pt idx="542">
                  <c:v>61.65</c:v>
                </c:pt>
                <c:pt idx="543">
                  <c:v>61.75</c:v>
                </c:pt>
                <c:pt idx="544">
                  <c:v>61.85</c:v>
                </c:pt>
                <c:pt idx="545">
                  <c:v>61.95</c:v>
                </c:pt>
                <c:pt idx="546">
                  <c:v>62.05</c:v>
                </c:pt>
                <c:pt idx="547">
                  <c:v>62.15</c:v>
                </c:pt>
                <c:pt idx="548">
                  <c:v>62.25</c:v>
                </c:pt>
                <c:pt idx="549">
                  <c:v>62.35</c:v>
                </c:pt>
                <c:pt idx="550">
                  <c:v>62.45</c:v>
                </c:pt>
                <c:pt idx="551">
                  <c:v>62.55</c:v>
                </c:pt>
                <c:pt idx="552">
                  <c:v>62.65</c:v>
                </c:pt>
                <c:pt idx="553">
                  <c:v>62.75</c:v>
                </c:pt>
                <c:pt idx="554">
                  <c:v>62.85</c:v>
                </c:pt>
                <c:pt idx="555">
                  <c:v>62.95</c:v>
                </c:pt>
                <c:pt idx="556">
                  <c:v>63.05</c:v>
                </c:pt>
                <c:pt idx="557">
                  <c:v>63.15</c:v>
                </c:pt>
                <c:pt idx="558">
                  <c:v>63.25</c:v>
                </c:pt>
                <c:pt idx="559">
                  <c:v>63.35</c:v>
                </c:pt>
                <c:pt idx="560">
                  <c:v>63.45</c:v>
                </c:pt>
                <c:pt idx="561">
                  <c:v>63.55</c:v>
                </c:pt>
                <c:pt idx="562">
                  <c:v>63.65</c:v>
                </c:pt>
                <c:pt idx="563">
                  <c:v>63.75</c:v>
                </c:pt>
                <c:pt idx="564">
                  <c:v>63.85</c:v>
                </c:pt>
                <c:pt idx="565">
                  <c:v>63.95</c:v>
                </c:pt>
                <c:pt idx="566">
                  <c:v>64.05</c:v>
                </c:pt>
                <c:pt idx="567">
                  <c:v>64.150000000000006</c:v>
                </c:pt>
                <c:pt idx="568">
                  <c:v>64.25</c:v>
                </c:pt>
                <c:pt idx="569">
                  <c:v>64.349999999999994</c:v>
                </c:pt>
                <c:pt idx="570">
                  <c:v>64.45</c:v>
                </c:pt>
                <c:pt idx="571">
                  <c:v>64.55</c:v>
                </c:pt>
                <c:pt idx="572">
                  <c:v>64.650000000000006</c:v>
                </c:pt>
                <c:pt idx="573">
                  <c:v>64.75</c:v>
                </c:pt>
                <c:pt idx="574">
                  <c:v>64.849999999999994</c:v>
                </c:pt>
                <c:pt idx="575">
                  <c:v>64.95</c:v>
                </c:pt>
                <c:pt idx="576">
                  <c:v>65.05</c:v>
                </c:pt>
                <c:pt idx="577">
                  <c:v>65.150000000000006</c:v>
                </c:pt>
                <c:pt idx="578">
                  <c:v>65.25</c:v>
                </c:pt>
                <c:pt idx="579">
                  <c:v>65.349999999999994</c:v>
                </c:pt>
                <c:pt idx="580">
                  <c:v>65.45</c:v>
                </c:pt>
                <c:pt idx="581">
                  <c:v>65.55</c:v>
                </c:pt>
                <c:pt idx="582">
                  <c:v>65.650000000000006</c:v>
                </c:pt>
                <c:pt idx="583">
                  <c:v>65.75</c:v>
                </c:pt>
                <c:pt idx="584">
                  <c:v>65.849999999999994</c:v>
                </c:pt>
                <c:pt idx="585">
                  <c:v>65.95</c:v>
                </c:pt>
                <c:pt idx="586">
                  <c:v>66.05</c:v>
                </c:pt>
                <c:pt idx="587">
                  <c:v>66.150000000000006</c:v>
                </c:pt>
                <c:pt idx="588">
                  <c:v>66.25</c:v>
                </c:pt>
                <c:pt idx="589">
                  <c:v>66.349999999999994</c:v>
                </c:pt>
                <c:pt idx="590">
                  <c:v>66.45</c:v>
                </c:pt>
                <c:pt idx="591">
                  <c:v>66.55</c:v>
                </c:pt>
                <c:pt idx="592">
                  <c:v>66.650000000000006</c:v>
                </c:pt>
                <c:pt idx="593">
                  <c:v>66.75</c:v>
                </c:pt>
                <c:pt idx="594">
                  <c:v>66.849999999999994</c:v>
                </c:pt>
                <c:pt idx="595">
                  <c:v>66.95</c:v>
                </c:pt>
                <c:pt idx="596">
                  <c:v>67.05</c:v>
                </c:pt>
                <c:pt idx="597">
                  <c:v>67.150000000000006</c:v>
                </c:pt>
                <c:pt idx="598">
                  <c:v>67.25</c:v>
                </c:pt>
                <c:pt idx="599">
                  <c:v>67.349999999999994</c:v>
                </c:pt>
                <c:pt idx="600">
                  <c:v>67.45</c:v>
                </c:pt>
                <c:pt idx="601">
                  <c:v>67.55</c:v>
                </c:pt>
                <c:pt idx="602">
                  <c:v>67.650000000000006</c:v>
                </c:pt>
                <c:pt idx="603">
                  <c:v>67.75</c:v>
                </c:pt>
                <c:pt idx="604">
                  <c:v>67.849999999999994</c:v>
                </c:pt>
                <c:pt idx="605">
                  <c:v>67.95</c:v>
                </c:pt>
                <c:pt idx="606">
                  <c:v>68.05</c:v>
                </c:pt>
                <c:pt idx="607">
                  <c:v>68.150000000000006</c:v>
                </c:pt>
                <c:pt idx="608">
                  <c:v>68.25</c:v>
                </c:pt>
                <c:pt idx="609">
                  <c:v>68.349999999999994</c:v>
                </c:pt>
                <c:pt idx="610">
                  <c:v>68.45</c:v>
                </c:pt>
                <c:pt idx="611">
                  <c:v>68.55</c:v>
                </c:pt>
                <c:pt idx="612">
                  <c:v>68.650000000000006</c:v>
                </c:pt>
                <c:pt idx="613">
                  <c:v>68.75</c:v>
                </c:pt>
                <c:pt idx="614">
                  <c:v>68.849999999999994</c:v>
                </c:pt>
                <c:pt idx="615">
                  <c:v>68.95</c:v>
                </c:pt>
                <c:pt idx="616">
                  <c:v>69.05</c:v>
                </c:pt>
                <c:pt idx="617">
                  <c:v>69.150000000000006</c:v>
                </c:pt>
                <c:pt idx="618">
                  <c:v>69.25</c:v>
                </c:pt>
                <c:pt idx="619">
                  <c:v>69.349999999999994</c:v>
                </c:pt>
                <c:pt idx="620">
                  <c:v>69.45</c:v>
                </c:pt>
                <c:pt idx="621">
                  <c:v>69.55</c:v>
                </c:pt>
                <c:pt idx="622">
                  <c:v>69.650000000000006</c:v>
                </c:pt>
                <c:pt idx="623">
                  <c:v>69.75</c:v>
                </c:pt>
                <c:pt idx="624">
                  <c:v>69.849999999999994</c:v>
                </c:pt>
                <c:pt idx="625">
                  <c:v>69.95</c:v>
                </c:pt>
                <c:pt idx="626">
                  <c:v>70.05</c:v>
                </c:pt>
                <c:pt idx="627">
                  <c:v>70.150000000000006</c:v>
                </c:pt>
                <c:pt idx="628">
                  <c:v>70.25</c:v>
                </c:pt>
                <c:pt idx="629">
                  <c:v>70.349999999999994</c:v>
                </c:pt>
                <c:pt idx="630">
                  <c:v>70.45</c:v>
                </c:pt>
                <c:pt idx="631">
                  <c:v>70.55</c:v>
                </c:pt>
                <c:pt idx="632">
                  <c:v>70.650000000000006</c:v>
                </c:pt>
                <c:pt idx="633">
                  <c:v>70.75</c:v>
                </c:pt>
                <c:pt idx="634">
                  <c:v>70.849999999999994</c:v>
                </c:pt>
                <c:pt idx="635">
                  <c:v>70.95</c:v>
                </c:pt>
                <c:pt idx="636">
                  <c:v>71.05</c:v>
                </c:pt>
                <c:pt idx="637">
                  <c:v>71.150000000000006</c:v>
                </c:pt>
                <c:pt idx="638">
                  <c:v>71.25</c:v>
                </c:pt>
                <c:pt idx="639">
                  <c:v>71.349999999999994</c:v>
                </c:pt>
                <c:pt idx="640">
                  <c:v>71.45</c:v>
                </c:pt>
                <c:pt idx="641">
                  <c:v>71.55</c:v>
                </c:pt>
                <c:pt idx="642">
                  <c:v>71.650000000000006</c:v>
                </c:pt>
                <c:pt idx="643">
                  <c:v>71.75</c:v>
                </c:pt>
                <c:pt idx="644">
                  <c:v>71.849999999999994</c:v>
                </c:pt>
                <c:pt idx="645">
                  <c:v>71.95</c:v>
                </c:pt>
                <c:pt idx="646">
                  <c:v>72.05</c:v>
                </c:pt>
                <c:pt idx="647">
                  <c:v>72.150000000000006</c:v>
                </c:pt>
                <c:pt idx="648">
                  <c:v>72.25</c:v>
                </c:pt>
                <c:pt idx="649">
                  <c:v>72.349999999999994</c:v>
                </c:pt>
                <c:pt idx="650">
                  <c:v>72.45</c:v>
                </c:pt>
                <c:pt idx="651">
                  <c:v>72.55</c:v>
                </c:pt>
                <c:pt idx="652">
                  <c:v>72.650000000000006</c:v>
                </c:pt>
                <c:pt idx="653">
                  <c:v>72.75</c:v>
                </c:pt>
                <c:pt idx="654">
                  <c:v>72.849999999999994</c:v>
                </c:pt>
                <c:pt idx="655">
                  <c:v>72.95</c:v>
                </c:pt>
                <c:pt idx="656">
                  <c:v>73.05</c:v>
                </c:pt>
                <c:pt idx="657">
                  <c:v>73.150000000000006</c:v>
                </c:pt>
                <c:pt idx="658">
                  <c:v>73.25</c:v>
                </c:pt>
                <c:pt idx="659">
                  <c:v>73.349999999999994</c:v>
                </c:pt>
                <c:pt idx="660">
                  <c:v>73.45</c:v>
                </c:pt>
                <c:pt idx="661">
                  <c:v>73.55</c:v>
                </c:pt>
                <c:pt idx="662">
                  <c:v>73.650000000000006</c:v>
                </c:pt>
                <c:pt idx="663">
                  <c:v>73.75</c:v>
                </c:pt>
                <c:pt idx="664">
                  <c:v>73.849999999999994</c:v>
                </c:pt>
                <c:pt idx="665">
                  <c:v>73.95</c:v>
                </c:pt>
                <c:pt idx="666">
                  <c:v>74.05</c:v>
                </c:pt>
                <c:pt idx="667">
                  <c:v>74.150000000000006</c:v>
                </c:pt>
                <c:pt idx="668">
                  <c:v>74.25</c:v>
                </c:pt>
                <c:pt idx="669">
                  <c:v>74.349999999999994</c:v>
                </c:pt>
                <c:pt idx="670">
                  <c:v>74.45</c:v>
                </c:pt>
                <c:pt idx="671">
                  <c:v>74.55</c:v>
                </c:pt>
                <c:pt idx="672">
                  <c:v>74.650000000000006</c:v>
                </c:pt>
                <c:pt idx="673">
                  <c:v>74.75</c:v>
                </c:pt>
                <c:pt idx="674">
                  <c:v>74.849999999999994</c:v>
                </c:pt>
                <c:pt idx="675">
                  <c:v>74.95</c:v>
                </c:pt>
                <c:pt idx="676">
                  <c:v>75.05</c:v>
                </c:pt>
              </c:numCache>
            </c:numRef>
          </c:xVal>
          <c:yVal>
            <c:numRef>
              <c:f>Sheet1!$J$2:$J$678</c:f>
              <c:numCache>
                <c:formatCode>General</c:formatCode>
                <c:ptCount val="67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100</c:v>
                </c:pt>
                <c:pt idx="30">
                  <c:v>100</c:v>
                </c:pt>
                <c:pt idx="31">
                  <c:v>100</c:v>
                </c:pt>
                <c:pt idx="32">
                  <c:v>100</c:v>
                </c:pt>
                <c:pt idx="33">
                  <c:v>100</c:v>
                </c:pt>
                <c:pt idx="34">
                  <c:v>100</c:v>
                </c:pt>
                <c:pt idx="35">
                  <c:v>100</c:v>
                </c:pt>
                <c:pt idx="36">
                  <c:v>100</c:v>
                </c:pt>
                <c:pt idx="37">
                  <c:v>100</c:v>
                </c:pt>
                <c:pt idx="38">
                  <c:v>100</c:v>
                </c:pt>
                <c:pt idx="39">
                  <c:v>100</c:v>
                </c:pt>
                <c:pt idx="40">
                  <c:v>100</c:v>
                </c:pt>
                <c:pt idx="41">
                  <c:v>100</c:v>
                </c:pt>
                <c:pt idx="42">
                  <c:v>100</c:v>
                </c:pt>
                <c:pt idx="43">
                  <c:v>100</c:v>
                </c:pt>
                <c:pt idx="44">
                  <c:v>100</c:v>
                </c:pt>
                <c:pt idx="45">
                  <c:v>100</c:v>
                </c:pt>
                <c:pt idx="46">
                  <c:v>100</c:v>
                </c:pt>
                <c:pt idx="47">
                  <c:v>100</c:v>
                </c:pt>
                <c:pt idx="48">
                  <c:v>100</c:v>
                </c:pt>
                <c:pt idx="49">
                  <c:v>100</c:v>
                </c:pt>
                <c:pt idx="50">
                  <c:v>100</c:v>
                </c:pt>
                <c:pt idx="51">
                  <c:v>100</c:v>
                </c:pt>
                <c:pt idx="52">
                  <c:v>100</c:v>
                </c:pt>
                <c:pt idx="53">
                  <c:v>100</c:v>
                </c:pt>
                <c:pt idx="54">
                  <c:v>100</c:v>
                </c:pt>
                <c:pt idx="55">
                  <c:v>100</c:v>
                </c:pt>
                <c:pt idx="56">
                  <c:v>100</c:v>
                </c:pt>
                <c:pt idx="57">
                  <c:v>100</c:v>
                </c:pt>
                <c:pt idx="58">
                  <c:v>100</c:v>
                </c:pt>
                <c:pt idx="59">
                  <c:v>100</c:v>
                </c:pt>
                <c:pt idx="60">
                  <c:v>100</c:v>
                </c:pt>
                <c:pt idx="61">
                  <c:v>100</c:v>
                </c:pt>
                <c:pt idx="62">
                  <c:v>100</c:v>
                </c:pt>
                <c:pt idx="63">
                  <c:v>100</c:v>
                </c:pt>
                <c:pt idx="64">
                  <c:v>100</c:v>
                </c:pt>
                <c:pt idx="65">
                  <c:v>100</c:v>
                </c:pt>
                <c:pt idx="66">
                  <c:v>100</c:v>
                </c:pt>
                <c:pt idx="67">
                  <c:v>100</c:v>
                </c:pt>
                <c:pt idx="68">
                  <c:v>100</c:v>
                </c:pt>
                <c:pt idx="69">
                  <c:v>100</c:v>
                </c:pt>
                <c:pt idx="70">
                  <c:v>100</c:v>
                </c:pt>
                <c:pt idx="71">
                  <c:v>100</c:v>
                </c:pt>
                <c:pt idx="72">
                  <c:v>100</c:v>
                </c:pt>
                <c:pt idx="73">
                  <c:v>100</c:v>
                </c:pt>
                <c:pt idx="74">
                  <c:v>100</c:v>
                </c:pt>
                <c:pt idx="75">
                  <c:v>100</c:v>
                </c:pt>
                <c:pt idx="76">
                  <c:v>100</c:v>
                </c:pt>
                <c:pt idx="77">
                  <c:v>100</c:v>
                </c:pt>
                <c:pt idx="78">
                  <c:v>100</c:v>
                </c:pt>
                <c:pt idx="79">
                  <c:v>100</c:v>
                </c:pt>
                <c:pt idx="80">
                  <c:v>100</c:v>
                </c:pt>
                <c:pt idx="81">
                  <c:v>100</c:v>
                </c:pt>
                <c:pt idx="82">
                  <c:v>100</c:v>
                </c:pt>
                <c:pt idx="83">
                  <c:v>100</c:v>
                </c:pt>
                <c:pt idx="84">
                  <c:v>100</c:v>
                </c:pt>
                <c:pt idx="85">
                  <c:v>100</c:v>
                </c:pt>
                <c:pt idx="86">
                  <c:v>100</c:v>
                </c:pt>
                <c:pt idx="87">
                  <c:v>100</c:v>
                </c:pt>
                <c:pt idx="88">
                  <c:v>100</c:v>
                </c:pt>
                <c:pt idx="89">
                  <c:v>100</c:v>
                </c:pt>
                <c:pt idx="90">
                  <c:v>100</c:v>
                </c:pt>
                <c:pt idx="91">
                  <c:v>100</c:v>
                </c:pt>
                <c:pt idx="92">
                  <c:v>100</c:v>
                </c:pt>
                <c:pt idx="93">
                  <c:v>100</c:v>
                </c:pt>
                <c:pt idx="94">
                  <c:v>100</c:v>
                </c:pt>
                <c:pt idx="95">
                  <c:v>100</c:v>
                </c:pt>
                <c:pt idx="96">
                  <c:v>100</c:v>
                </c:pt>
                <c:pt idx="97">
                  <c:v>100</c:v>
                </c:pt>
                <c:pt idx="98">
                  <c:v>100</c:v>
                </c:pt>
                <c:pt idx="99">
                  <c:v>100</c:v>
                </c:pt>
                <c:pt idx="100">
                  <c:v>100</c:v>
                </c:pt>
                <c:pt idx="101">
                  <c:v>100</c:v>
                </c:pt>
                <c:pt idx="102">
                  <c:v>100</c:v>
                </c:pt>
                <c:pt idx="103">
                  <c:v>100</c:v>
                </c:pt>
                <c:pt idx="104">
                  <c:v>100</c:v>
                </c:pt>
                <c:pt idx="105">
                  <c:v>100</c:v>
                </c:pt>
                <c:pt idx="106">
                  <c:v>100</c:v>
                </c:pt>
                <c:pt idx="107">
                  <c:v>100</c:v>
                </c:pt>
                <c:pt idx="108">
                  <c:v>100</c:v>
                </c:pt>
                <c:pt idx="109">
                  <c:v>100</c:v>
                </c:pt>
                <c:pt idx="110">
                  <c:v>100</c:v>
                </c:pt>
                <c:pt idx="111">
                  <c:v>100</c:v>
                </c:pt>
                <c:pt idx="112">
                  <c:v>100</c:v>
                </c:pt>
                <c:pt idx="113">
                  <c:v>100</c:v>
                </c:pt>
                <c:pt idx="114">
                  <c:v>100</c:v>
                </c:pt>
                <c:pt idx="115">
                  <c:v>100</c:v>
                </c:pt>
                <c:pt idx="116">
                  <c:v>100</c:v>
                </c:pt>
                <c:pt idx="117">
                  <c:v>100</c:v>
                </c:pt>
                <c:pt idx="118">
                  <c:v>100</c:v>
                </c:pt>
                <c:pt idx="119">
                  <c:v>100</c:v>
                </c:pt>
                <c:pt idx="120">
                  <c:v>100</c:v>
                </c:pt>
                <c:pt idx="121">
                  <c:v>100</c:v>
                </c:pt>
                <c:pt idx="122">
                  <c:v>100</c:v>
                </c:pt>
                <c:pt idx="123">
                  <c:v>100</c:v>
                </c:pt>
                <c:pt idx="124">
                  <c:v>100</c:v>
                </c:pt>
                <c:pt idx="125">
                  <c:v>100</c:v>
                </c:pt>
                <c:pt idx="126">
                  <c:v>100</c:v>
                </c:pt>
                <c:pt idx="127">
                  <c:v>100</c:v>
                </c:pt>
                <c:pt idx="128">
                  <c:v>100</c:v>
                </c:pt>
                <c:pt idx="129">
                  <c:v>100</c:v>
                </c:pt>
                <c:pt idx="130">
                  <c:v>100</c:v>
                </c:pt>
                <c:pt idx="131">
                  <c:v>100</c:v>
                </c:pt>
                <c:pt idx="132">
                  <c:v>100</c:v>
                </c:pt>
                <c:pt idx="133">
                  <c:v>100</c:v>
                </c:pt>
                <c:pt idx="134">
                  <c:v>100</c:v>
                </c:pt>
                <c:pt idx="135">
                  <c:v>100</c:v>
                </c:pt>
                <c:pt idx="136">
                  <c:v>100</c:v>
                </c:pt>
                <c:pt idx="137">
                  <c:v>100</c:v>
                </c:pt>
                <c:pt idx="138">
                  <c:v>100</c:v>
                </c:pt>
                <c:pt idx="139">
                  <c:v>100</c:v>
                </c:pt>
                <c:pt idx="140">
                  <c:v>100</c:v>
                </c:pt>
                <c:pt idx="141">
                  <c:v>100</c:v>
                </c:pt>
                <c:pt idx="142">
                  <c:v>100</c:v>
                </c:pt>
                <c:pt idx="143">
                  <c:v>100</c:v>
                </c:pt>
                <c:pt idx="144">
                  <c:v>100</c:v>
                </c:pt>
                <c:pt idx="145">
                  <c:v>100</c:v>
                </c:pt>
                <c:pt idx="146">
                  <c:v>100</c:v>
                </c:pt>
                <c:pt idx="147">
                  <c:v>100</c:v>
                </c:pt>
                <c:pt idx="148">
                  <c:v>100</c:v>
                </c:pt>
                <c:pt idx="149">
                  <c:v>100</c:v>
                </c:pt>
                <c:pt idx="150">
                  <c:v>100</c:v>
                </c:pt>
                <c:pt idx="151">
                  <c:v>100</c:v>
                </c:pt>
                <c:pt idx="152">
                  <c:v>100</c:v>
                </c:pt>
                <c:pt idx="153">
                  <c:v>100</c:v>
                </c:pt>
                <c:pt idx="154">
                  <c:v>100</c:v>
                </c:pt>
                <c:pt idx="155">
                  <c:v>100</c:v>
                </c:pt>
                <c:pt idx="156">
                  <c:v>100</c:v>
                </c:pt>
                <c:pt idx="157">
                  <c:v>100</c:v>
                </c:pt>
                <c:pt idx="158">
                  <c:v>100</c:v>
                </c:pt>
                <c:pt idx="159">
                  <c:v>100</c:v>
                </c:pt>
                <c:pt idx="160">
                  <c:v>100</c:v>
                </c:pt>
                <c:pt idx="161">
                  <c:v>100</c:v>
                </c:pt>
                <c:pt idx="162">
                  <c:v>100</c:v>
                </c:pt>
                <c:pt idx="163">
                  <c:v>100</c:v>
                </c:pt>
                <c:pt idx="164">
                  <c:v>100</c:v>
                </c:pt>
                <c:pt idx="165">
                  <c:v>100</c:v>
                </c:pt>
                <c:pt idx="166">
                  <c:v>100</c:v>
                </c:pt>
                <c:pt idx="167">
                  <c:v>100</c:v>
                </c:pt>
                <c:pt idx="168">
                  <c:v>100</c:v>
                </c:pt>
                <c:pt idx="169">
                  <c:v>100</c:v>
                </c:pt>
                <c:pt idx="170">
                  <c:v>100</c:v>
                </c:pt>
                <c:pt idx="171">
                  <c:v>100</c:v>
                </c:pt>
                <c:pt idx="172">
                  <c:v>100</c:v>
                </c:pt>
                <c:pt idx="173">
                  <c:v>100</c:v>
                </c:pt>
                <c:pt idx="174">
                  <c:v>100</c:v>
                </c:pt>
                <c:pt idx="175">
                  <c:v>100</c:v>
                </c:pt>
                <c:pt idx="176">
                  <c:v>100</c:v>
                </c:pt>
                <c:pt idx="177">
                  <c:v>100</c:v>
                </c:pt>
                <c:pt idx="178">
                  <c:v>100</c:v>
                </c:pt>
                <c:pt idx="179">
                  <c:v>100</c:v>
                </c:pt>
                <c:pt idx="180">
                  <c:v>100</c:v>
                </c:pt>
                <c:pt idx="181">
                  <c:v>100</c:v>
                </c:pt>
                <c:pt idx="182">
                  <c:v>100</c:v>
                </c:pt>
                <c:pt idx="183">
                  <c:v>100</c:v>
                </c:pt>
                <c:pt idx="184">
                  <c:v>100</c:v>
                </c:pt>
                <c:pt idx="185">
                  <c:v>100</c:v>
                </c:pt>
                <c:pt idx="186">
                  <c:v>100</c:v>
                </c:pt>
                <c:pt idx="187">
                  <c:v>100</c:v>
                </c:pt>
                <c:pt idx="188">
                  <c:v>100</c:v>
                </c:pt>
                <c:pt idx="189">
                  <c:v>100</c:v>
                </c:pt>
                <c:pt idx="190">
                  <c:v>100</c:v>
                </c:pt>
                <c:pt idx="191">
                  <c:v>100</c:v>
                </c:pt>
                <c:pt idx="192">
                  <c:v>100</c:v>
                </c:pt>
                <c:pt idx="193">
                  <c:v>100</c:v>
                </c:pt>
                <c:pt idx="194">
                  <c:v>100</c:v>
                </c:pt>
                <c:pt idx="195">
                  <c:v>100</c:v>
                </c:pt>
                <c:pt idx="196">
                  <c:v>100</c:v>
                </c:pt>
                <c:pt idx="197">
                  <c:v>100</c:v>
                </c:pt>
                <c:pt idx="198">
                  <c:v>100</c:v>
                </c:pt>
                <c:pt idx="199">
                  <c:v>100</c:v>
                </c:pt>
                <c:pt idx="200">
                  <c:v>100</c:v>
                </c:pt>
                <c:pt idx="201">
                  <c:v>100</c:v>
                </c:pt>
                <c:pt idx="202">
                  <c:v>100</c:v>
                </c:pt>
                <c:pt idx="203">
                  <c:v>100</c:v>
                </c:pt>
                <c:pt idx="204">
                  <c:v>100</c:v>
                </c:pt>
                <c:pt idx="205">
                  <c:v>100</c:v>
                </c:pt>
                <c:pt idx="206">
                  <c:v>100</c:v>
                </c:pt>
                <c:pt idx="207">
                  <c:v>100</c:v>
                </c:pt>
                <c:pt idx="208">
                  <c:v>100</c:v>
                </c:pt>
                <c:pt idx="209">
                  <c:v>100</c:v>
                </c:pt>
                <c:pt idx="210">
                  <c:v>100</c:v>
                </c:pt>
                <c:pt idx="211">
                  <c:v>100</c:v>
                </c:pt>
                <c:pt idx="212">
                  <c:v>100</c:v>
                </c:pt>
                <c:pt idx="213">
                  <c:v>100</c:v>
                </c:pt>
                <c:pt idx="214">
                  <c:v>100</c:v>
                </c:pt>
                <c:pt idx="215">
                  <c:v>100</c:v>
                </c:pt>
                <c:pt idx="216">
                  <c:v>100</c:v>
                </c:pt>
                <c:pt idx="217">
                  <c:v>100</c:v>
                </c:pt>
                <c:pt idx="218">
                  <c:v>100</c:v>
                </c:pt>
                <c:pt idx="219">
                  <c:v>100</c:v>
                </c:pt>
                <c:pt idx="220">
                  <c:v>100</c:v>
                </c:pt>
                <c:pt idx="221">
                  <c:v>100</c:v>
                </c:pt>
                <c:pt idx="222">
                  <c:v>100</c:v>
                </c:pt>
                <c:pt idx="223">
                  <c:v>100</c:v>
                </c:pt>
                <c:pt idx="224">
                  <c:v>100</c:v>
                </c:pt>
                <c:pt idx="225">
                  <c:v>100</c:v>
                </c:pt>
                <c:pt idx="226">
                  <c:v>100</c:v>
                </c:pt>
                <c:pt idx="227">
                  <c:v>100</c:v>
                </c:pt>
                <c:pt idx="228">
                  <c:v>100</c:v>
                </c:pt>
                <c:pt idx="229">
                  <c:v>100</c:v>
                </c:pt>
                <c:pt idx="230">
                  <c:v>100</c:v>
                </c:pt>
                <c:pt idx="231">
                  <c:v>100</c:v>
                </c:pt>
                <c:pt idx="232">
                  <c:v>100</c:v>
                </c:pt>
                <c:pt idx="233">
                  <c:v>100</c:v>
                </c:pt>
                <c:pt idx="234">
                  <c:v>100</c:v>
                </c:pt>
                <c:pt idx="235">
                  <c:v>100</c:v>
                </c:pt>
                <c:pt idx="236">
                  <c:v>100</c:v>
                </c:pt>
                <c:pt idx="237">
                  <c:v>100</c:v>
                </c:pt>
                <c:pt idx="238">
                  <c:v>100</c:v>
                </c:pt>
                <c:pt idx="239">
                  <c:v>100</c:v>
                </c:pt>
                <c:pt idx="240">
                  <c:v>100</c:v>
                </c:pt>
                <c:pt idx="241">
                  <c:v>100</c:v>
                </c:pt>
                <c:pt idx="242">
                  <c:v>100</c:v>
                </c:pt>
                <c:pt idx="243">
                  <c:v>100</c:v>
                </c:pt>
                <c:pt idx="244">
                  <c:v>100</c:v>
                </c:pt>
                <c:pt idx="245">
                  <c:v>100</c:v>
                </c:pt>
                <c:pt idx="246">
                  <c:v>100</c:v>
                </c:pt>
                <c:pt idx="247">
                  <c:v>100</c:v>
                </c:pt>
                <c:pt idx="248">
                  <c:v>100</c:v>
                </c:pt>
                <c:pt idx="249">
                  <c:v>100</c:v>
                </c:pt>
                <c:pt idx="250">
                  <c:v>100</c:v>
                </c:pt>
                <c:pt idx="251">
                  <c:v>100</c:v>
                </c:pt>
                <c:pt idx="252">
                  <c:v>100</c:v>
                </c:pt>
                <c:pt idx="253">
                  <c:v>100</c:v>
                </c:pt>
                <c:pt idx="254">
                  <c:v>100</c:v>
                </c:pt>
                <c:pt idx="255">
                  <c:v>100</c:v>
                </c:pt>
                <c:pt idx="256">
                  <c:v>100</c:v>
                </c:pt>
                <c:pt idx="257">
                  <c:v>100</c:v>
                </c:pt>
                <c:pt idx="258">
                  <c:v>100</c:v>
                </c:pt>
                <c:pt idx="259">
                  <c:v>100</c:v>
                </c:pt>
                <c:pt idx="260">
                  <c:v>100</c:v>
                </c:pt>
                <c:pt idx="261">
                  <c:v>100</c:v>
                </c:pt>
                <c:pt idx="262">
                  <c:v>100</c:v>
                </c:pt>
                <c:pt idx="263">
                  <c:v>100</c:v>
                </c:pt>
                <c:pt idx="264">
                  <c:v>100</c:v>
                </c:pt>
                <c:pt idx="265">
                  <c:v>100</c:v>
                </c:pt>
                <c:pt idx="266">
                  <c:v>100</c:v>
                </c:pt>
                <c:pt idx="267">
                  <c:v>100</c:v>
                </c:pt>
                <c:pt idx="268">
                  <c:v>100</c:v>
                </c:pt>
                <c:pt idx="269">
                  <c:v>100</c:v>
                </c:pt>
                <c:pt idx="270">
                  <c:v>100</c:v>
                </c:pt>
                <c:pt idx="271">
                  <c:v>100</c:v>
                </c:pt>
                <c:pt idx="272">
                  <c:v>100</c:v>
                </c:pt>
                <c:pt idx="273">
                  <c:v>100</c:v>
                </c:pt>
                <c:pt idx="274">
                  <c:v>100</c:v>
                </c:pt>
                <c:pt idx="275">
                  <c:v>100</c:v>
                </c:pt>
                <c:pt idx="276">
                  <c:v>100</c:v>
                </c:pt>
                <c:pt idx="277">
                  <c:v>100</c:v>
                </c:pt>
                <c:pt idx="278">
                  <c:v>100</c:v>
                </c:pt>
                <c:pt idx="279">
                  <c:v>100</c:v>
                </c:pt>
                <c:pt idx="280">
                  <c:v>100</c:v>
                </c:pt>
                <c:pt idx="281">
                  <c:v>100</c:v>
                </c:pt>
                <c:pt idx="282">
                  <c:v>100</c:v>
                </c:pt>
                <c:pt idx="283">
                  <c:v>100</c:v>
                </c:pt>
                <c:pt idx="284">
                  <c:v>100</c:v>
                </c:pt>
                <c:pt idx="285">
                  <c:v>100</c:v>
                </c:pt>
                <c:pt idx="286">
                  <c:v>100</c:v>
                </c:pt>
                <c:pt idx="287">
                  <c:v>100</c:v>
                </c:pt>
                <c:pt idx="288">
                  <c:v>100</c:v>
                </c:pt>
                <c:pt idx="289">
                  <c:v>100</c:v>
                </c:pt>
                <c:pt idx="290">
                  <c:v>100</c:v>
                </c:pt>
                <c:pt idx="291">
                  <c:v>100</c:v>
                </c:pt>
                <c:pt idx="292">
                  <c:v>100</c:v>
                </c:pt>
                <c:pt idx="293">
                  <c:v>100</c:v>
                </c:pt>
                <c:pt idx="294">
                  <c:v>100</c:v>
                </c:pt>
                <c:pt idx="295">
                  <c:v>100</c:v>
                </c:pt>
                <c:pt idx="296">
                  <c:v>100</c:v>
                </c:pt>
                <c:pt idx="297">
                  <c:v>100</c:v>
                </c:pt>
                <c:pt idx="298">
                  <c:v>100</c:v>
                </c:pt>
                <c:pt idx="299">
                  <c:v>100</c:v>
                </c:pt>
                <c:pt idx="300">
                  <c:v>100</c:v>
                </c:pt>
                <c:pt idx="301">
                  <c:v>100</c:v>
                </c:pt>
                <c:pt idx="302">
                  <c:v>100</c:v>
                </c:pt>
                <c:pt idx="303">
                  <c:v>100</c:v>
                </c:pt>
                <c:pt idx="304">
                  <c:v>100</c:v>
                </c:pt>
                <c:pt idx="305">
                  <c:v>100</c:v>
                </c:pt>
                <c:pt idx="306">
                  <c:v>100</c:v>
                </c:pt>
                <c:pt idx="307">
                  <c:v>100</c:v>
                </c:pt>
                <c:pt idx="308">
                  <c:v>100</c:v>
                </c:pt>
                <c:pt idx="309">
                  <c:v>100</c:v>
                </c:pt>
                <c:pt idx="310">
                  <c:v>100</c:v>
                </c:pt>
                <c:pt idx="311">
                  <c:v>100</c:v>
                </c:pt>
                <c:pt idx="312">
                  <c:v>100</c:v>
                </c:pt>
                <c:pt idx="313">
                  <c:v>100</c:v>
                </c:pt>
                <c:pt idx="314">
                  <c:v>100</c:v>
                </c:pt>
                <c:pt idx="315">
                  <c:v>100</c:v>
                </c:pt>
                <c:pt idx="316">
                  <c:v>100</c:v>
                </c:pt>
                <c:pt idx="317">
                  <c:v>100</c:v>
                </c:pt>
                <c:pt idx="318">
                  <c:v>100</c:v>
                </c:pt>
                <c:pt idx="319">
                  <c:v>100</c:v>
                </c:pt>
                <c:pt idx="320">
                  <c:v>100</c:v>
                </c:pt>
                <c:pt idx="321">
                  <c:v>100</c:v>
                </c:pt>
                <c:pt idx="322">
                  <c:v>100</c:v>
                </c:pt>
                <c:pt idx="323">
                  <c:v>100</c:v>
                </c:pt>
                <c:pt idx="324">
                  <c:v>100</c:v>
                </c:pt>
                <c:pt idx="325">
                  <c:v>100</c:v>
                </c:pt>
                <c:pt idx="326">
                  <c:v>100</c:v>
                </c:pt>
                <c:pt idx="327">
                  <c:v>100</c:v>
                </c:pt>
                <c:pt idx="328">
                  <c:v>100</c:v>
                </c:pt>
                <c:pt idx="329">
                  <c:v>100</c:v>
                </c:pt>
                <c:pt idx="330">
                  <c:v>100</c:v>
                </c:pt>
                <c:pt idx="331">
                  <c:v>100</c:v>
                </c:pt>
                <c:pt idx="332">
                  <c:v>100</c:v>
                </c:pt>
                <c:pt idx="333">
                  <c:v>100</c:v>
                </c:pt>
                <c:pt idx="334">
                  <c:v>100</c:v>
                </c:pt>
                <c:pt idx="335">
                  <c:v>100</c:v>
                </c:pt>
                <c:pt idx="336">
                  <c:v>100</c:v>
                </c:pt>
                <c:pt idx="337">
                  <c:v>100</c:v>
                </c:pt>
                <c:pt idx="338">
                  <c:v>100</c:v>
                </c:pt>
                <c:pt idx="339">
                  <c:v>100</c:v>
                </c:pt>
                <c:pt idx="340">
                  <c:v>100</c:v>
                </c:pt>
                <c:pt idx="341">
                  <c:v>100</c:v>
                </c:pt>
                <c:pt idx="342">
                  <c:v>100</c:v>
                </c:pt>
                <c:pt idx="343">
                  <c:v>100</c:v>
                </c:pt>
                <c:pt idx="344">
                  <c:v>100</c:v>
                </c:pt>
                <c:pt idx="345">
                  <c:v>100</c:v>
                </c:pt>
                <c:pt idx="346">
                  <c:v>100</c:v>
                </c:pt>
                <c:pt idx="347">
                  <c:v>100</c:v>
                </c:pt>
                <c:pt idx="348">
                  <c:v>100</c:v>
                </c:pt>
                <c:pt idx="349">
                  <c:v>100</c:v>
                </c:pt>
                <c:pt idx="350">
                  <c:v>100</c:v>
                </c:pt>
                <c:pt idx="351">
                  <c:v>100</c:v>
                </c:pt>
                <c:pt idx="352">
                  <c:v>100</c:v>
                </c:pt>
                <c:pt idx="353">
                  <c:v>100</c:v>
                </c:pt>
                <c:pt idx="354">
                  <c:v>100</c:v>
                </c:pt>
                <c:pt idx="355">
                  <c:v>100</c:v>
                </c:pt>
                <c:pt idx="356">
                  <c:v>100</c:v>
                </c:pt>
                <c:pt idx="357">
                  <c:v>100</c:v>
                </c:pt>
                <c:pt idx="358">
                  <c:v>100</c:v>
                </c:pt>
                <c:pt idx="359">
                  <c:v>100</c:v>
                </c:pt>
                <c:pt idx="360">
                  <c:v>100</c:v>
                </c:pt>
                <c:pt idx="361">
                  <c:v>100</c:v>
                </c:pt>
                <c:pt idx="362">
                  <c:v>100</c:v>
                </c:pt>
                <c:pt idx="363">
                  <c:v>100</c:v>
                </c:pt>
                <c:pt idx="364">
                  <c:v>100</c:v>
                </c:pt>
                <c:pt idx="365">
                  <c:v>100</c:v>
                </c:pt>
                <c:pt idx="366">
                  <c:v>100</c:v>
                </c:pt>
                <c:pt idx="367">
                  <c:v>100</c:v>
                </c:pt>
                <c:pt idx="368">
                  <c:v>100</c:v>
                </c:pt>
                <c:pt idx="369">
                  <c:v>100</c:v>
                </c:pt>
                <c:pt idx="370">
                  <c:v>100</c:v>
                </c:pt>
                <c:pt idx="371">
                  <c:v>100</c:v>
                </c:pt>
                <c:pt idx="372">
                  <c:v>100</c:v>
                </c:pt>
                <c:pt idx="373">
                  <c:v>100</c:v>
                </c:pt>
                <c:pt idx="374">
                  <c:v>100</c:v>
                </c:pt>
                <c:pt idx="375">
                  <c:v>100</c:v>
                </c:pt>
                <c:pt idx="376">
                  <c:v>100</c:v>
                </c:pt>
                <c:pt idx="377">
                  <c:v>100</c:v>
                </c:pt>
                <c:pt idx="378">
                  <c:v>100</c:v>
                </c:pt>
                <c:pt idx="379">
                  <c:v>100</c:v>
                </c:pt>
                <c:pt idx="380">
                  <c:v>100</c:v>
                </c:pt>
                <c:pt idx="381">
                  <c:v>100</c:v>
                </c:pt>
                <c:pt idx="382">
                  <c:v>100</c:v>
                </c:pt>
                <c:pt idx="383">
                  <c:v>100</c:v>
                </c:pt>
                <c:pt idx="384">
                  <c:v>100</c:v>
                </c:pt>
                <c:pt idx="385">
                  <c:v>100</c:v>
                </c:pt>
                <c:pt idx="386">
                  <c:v>100</c:v>
                </c:pt>
                <c:pt idx="387">
                  <c:v>100</c:v>
                </c:pt>
                <c:pt idx="388">
                  <c:v>100</c:v>
                </c:pt>
                <c:pt idx="389">
                  <c:v>100</c:v>
                </c:pt>
                <c:pt idx="390">
                  <c:v>100</c:v>
                </c:pt>
                <c:pt idx="391">
                  <c:v>100</c:v>
                </c:pt>
                <c:pt idx="392">
                  <c:v>100</c:v>
                </c:pt>
                <c:pt idx="393">
                  <c:v>100</c:v>
                </c:pt>
                <c:pt idx="394">
                  <c:v>100</c:v>
                </c:pt>
                <c:pt idx="395">
                  <c:v>100</c:v>
                </c:pt>
                <c:pt idx="396">
                  <c:v>100</c:v>
                </c:pt>
                <c:pt idx="397">
                  <c:v>100</c:v>
                </c:pt>
                <c:pt idx="398">
                  <c:v>100</c:v>
                </c:pt>
                <c:pt idx="399">
                  <c:v>100</c:v>
                </c:pt>
                <c:pt idx="400">
                  <c:v>100</c:v>
                </c:pt>
                <c:pt idx="401">
                  <c:v>100</c:v>
                </c:pt>
                <c:pt idx="402">
                  <c:v>100</c:v>
                </c:pt>
                <c:pt idx="403">
                  <c:v>100</c:v>
                </c:pt>
                <c:pt idx="404">
                  <c:v>100</c:v>
                </c:pt>
                <c:pt idx="405">
                  <c:v>100</c:v>
                </c:pt>
                <c:pt idx="406">
                  <c:v>100</c:v>
                </c:pt>
                <c:pt idx="407">
                  <c:v>100</c:v>
                </c:pt>
                <c:pt idx="408">
                  <c:v>100</c:v>
                </c:pt>
                <c:pt idx="409">
                  <c:v>100</c:v>
                </c:pt>
                <c:pt idx="410">
                  <c:v>100</c:v>
                </c:pt>
                <c:pt idx="411">
                  <c:v>100</c:v>
                </c:pt>
                <c:pt idx="412">
                  <c:v>100</c:v>
                </c:pt>
                <c:pt idx="413">
                  <c:v>100</c:v>
                </c:pt>
                <c:pt idx="414">
                  <c:v>100</c:v>
                </c:pt>
                <c:pt idx="415">
                  <c:v>100</c:v>
                </c:pt>
                <c:pt idx="416">
                  <c:v>100</c:v>
                </c:pt>
                <c:pt idx="417">
                  <c:v>100</c:v>
                </c:pt>
                <c:pt idx="418">
                  <c:v>100</c:v>
                </c:pt>
                <c:pt idx="419">
                  <c:v>100</c:v>
                </c:pt>
                <c:pt idx="420">
                  <c:v>100</c:v>
                </c:pt>
                <c:pt idx="421">
                  <c:v>100</c:v>
                </c:pt>
                <c:pt idx="422">
                  <c:v>100</c:v>
                </c:pt>
                <c:pt idx="423">
                  <c:v>100</c:v>
                </c:pt>
                <c:pt idx="424">
                  <c:v>100</c:v>
                </c:pt>
                <c:pt idx="425">
                  <c:v>100</c:v>
                </c:pt>
                <c:pt idx="426">
                  <c:v>100</c:v>
                </c:pt>
                <c:pt idx="427">
                  <c:v>100</c:v>
                </c:pt>
                <c:pt idx="428">
                  <c:v>100</c:v>
                </c:pt>
                <c:pt idx="429">
                  <c:v>100</c:v>
                </c:pt>
                <c:pt idx="430">
                  <c:v>100</c:v>
                </c:pt>
                <c:pt idx="431">
                  <c:v>100</c:v>
                </c:pt>
                <c:pt idx="432">
                  <c:v>100</c:v>
                </c:pt>
                <c:pt idx="433">
                  <c:v>100</c:v>
                </c:pt>
                <c:pt idx="434">
                  <c:v>100</c:v>
                </c:pt>
                <c:pt idx="435">
                  <c:v>100</c:v>
                </c:pt>
                <c:pt idx="436">
                  <c:v>100</c:v>
                </c:pt>
                <c:pt idx="437">
                  <c:v>100</c:v>
                </c:pt>
                <c:pt idx="438">
                  <c:v>100</c:v>
                </c:pt>
                <c:pt idx="439">
                  <c:v>100</c:v>
                </c:pt>
                <c:pt idx="440">
                  <c:v>100</c:v>
                </c:pt>
                <c:pt idx="441">
                  <c:v>100</c:v>
                </c:pt>
                <c:pt idx="442">
                  <c:v>99.99794758122448</c:v>
                </c:pt>
                <c:pt idx="443">
                  <c:v>99.995895162448946</c:v>
                </c:pt>
                <c:pt idx="444">
                  <c:v>99.995895162448946</c:v>
                </c:pt>
                <c:pt idx="445">
                  <c:v>99.995895162448946</c:v>
                </c:pt>
                <c:pt idx="446">
                  <c:v>99.995895162448946</c:v>
                </c:pt>
                <c:pt idx="447">
                  <c:v>99.995895162448946</c:v>
                </c:pt>
                <c:pt idx="448">
                  <c:v>99.993842743673426</c:v>
                </c:pt>
                <c:pt idx="449">
                  <c:v>99.993842743673426</c:v>
                </c:pt>
                <c:pt idx="450">
                  <c:v>99.991790324897906</c:v>
                </c:pt>
                <c:pt idx="451">
                  <c:v>99.991790324897906</c:v>
                </c:pt>
                <c:pt idx="452">
                  <c:v>99.989737906122357</c:v>
                </c:pt>
                <c:pt idx="453">
                  <c:v>99.987685487346837</c:v>
                </c:pt>
                <c:pt idx="454">
                  <c:v>99.987685487346837</c:v>
                </c:pt>
                <c:pt idx="455">
                  <c:v>99.985633068571317</c:v>
                </c:pt>
                <c:pt idx="456">
                  <c:v>99.985633068571317</c:v>
                </c:pt>
                <c:pt idx="457">
                  <c:v>99.983580649795783</c:v>
                </c:pt>
                <c:pt idx="458">
                  <c:v>99.981528231020249</c:v>
                </c:pt>
                <c:pt idx="459">
                  <c:v>99.977423393469195</c:v>
                </c:pt>
                <c:pt idx="460">
                  <c:v>99.977423393469195</c:v>
                </c:pt>
                <c:pt idx="461">
                  <c:v>99.977423393469195</c:v>
                </c:pt>
                <c:pt idx="462">
                  <c:v>99.975370974693675</c:v>
                </c:pt>
                <c:pt idx="463">
                  <c:v>99.975370974693675</c:v>
                </c:pt>
                <c:pt idx="464">
                  <c:v>99.973318555918155</c:v>
                </c:pt>
                <c:pt idx="465">
                  <c:v>99.973318555918155</c:v>
                </c:pt>
                <c:pt idx="466">
                  <c:v>99.971266137142607</c:v>
                </c:pt>
                <c:pt idx="467">
                  <c:v>99.963056462040512</c:v>
                </c:pt>
                <c:pt idx="468">
                  <c:v>99.961004043264992</c:v>
                </c:pt>
                <c:pt idx="469">
                  <c:v>99.958951624489458</c:v>
                </c:pt>
                <c:pt idx="470">
                  <c:v>99.956899205713938</c:v>
                </c:pt>
                <c:pt idx="471">
                  <c:v>99.95074194938735</c:v>
                </c:pt>
                <c:pt idx="472">
                  <c:v>99.95074194938735</c:v>
                </c:pt>
                <c:pt idx="473">
                  <c:v>99.94868953061183</c:v>
                </c:pt>
                <c:pt idx="474">
                  <c:v>99.942532274285242</c:v>
                </c:pt>
                <c:pt idx="475">
                  <c:v>99.940479855509707</c:v>
                </c:pt>
                <c:pt idx="476">
                  <c:v>99.938427436734187</c:v>
                </c:pt>
                <c:pt idx="477">
                  <c:v>99.932270180407613</c:v>
                </c:pt>
                <c:pt idx="478">
                  <c:v>99.928165342856573</c:v>
                </c:pt>
                <c:pt idx="479">
                  <c:v>99.926112924081025</c:v>
                </c:pt>
                <c:pt idx="480">
                  <c:v>99.926112924081025</c:v>
                </c:pt>
                <c:pt idx="481">
                  <c:v>99.922008086529985</c:v>
                </c:pt>
                <c:pt idx="482">
                  <c:v>99.917903248978917</c:v>
                </c:pt>
                <c:pt idx="483">
                  <c:v>99.911745992652342</c:v>
                </c:pt>
                <c:pt idx="484">
                  <c:v>99.907641155101274</c:v>
                </c:pt>
                <c:pt idx="485">
                  <c:v>99.9014838987747</c:v>
                </c:pt>
                <c:pt idx="486">
                  <c:v>99.895326642448126</c:v>
                </c:pt>
                <c:pt idx="487">
                  <c:v>99.889169386121537</c:v>
                </c:pt>
                <c:pt idx="488">
                  <c:v>99.880959711019429</c:v>
                </c:pt>
                <c:pt idx="489">
                  <c:v>99.880959711019429</c:v>
                </c:pt>
                <c:pt idx="490">
                  <c:v>99.874802454692855</c:v>
                </c:pt>
                <c:pt idx="491">
                  <c:v>99.870697617141801</c:v>
                </c:pt>
                <c:pt idx="492">
                  <c:v>99.860435523264172</c:v>
                </c:pt>
                <c:pt idx="493">
                  <c:v>99.854278266937584</c:v>
                </c:pt>
                <c:pt idx="494">
                  <c:v>99.846068591835461</c:v>
                </c:pt>
                <c:pt idx="495">
                  <c:v>99.839911335508887</c:v>
                </c:pt>
                <c:pt idx="496">
                  <c:v>99.823491985304685</c:v>
                </c:pt>
                <c:pt idx="497">
                  <c:v>99.817334728978096</c:v>
                </c:pt>
                <c:pt idx="498">
                  <c:v>99.817334728978096</c:v>
                </c:pt>
                <c:pt idx="499">
                  <c:v>99.80091537877388</c:v>
                </c:pt>
                <c:pt idx="500">
                  <c:v>99.778338772243089</c:v>
                </c:pt>
                <c:pt idx="501">
                  <c:v>99.772181515916515</c:v>
                </c:pt>
                <c:pt idx="502">
                  <c:v>99.757814584487818</c:v>
                </c:pt>
                <c:pt idx="503">
                  <c:v>99.745500071834641</c:v>
                </c:pt>
                <c:pt idx="504">
                  <c:v>99.729080721630453</c:v>
                </c:pt>
                <c:pt idx="505">
                  <c:v>99.718818627752796</c:v>
                </c:pt>
                <c:pt idx="506">
                  <c:v>99.702399277548579</c:v>
                </c:pt>
                <c:pt idx="507">
                  <c:v>99.681875089793309</c:v>
                </c:pt>
                <c:pt idx="508">
                  <c:v>99.66956057714016</c:v>
                </c:pt>
                <c:pt idx="509">
                  <c:v>99.657246064486998</c:v>
                </c:pt>
                <c:pt idx="510">
                  <c:v>99.638774295507247</c:v>
                </c:pt>
                <c:pt idx="511">
                  <c:v>99.618250107751976</c:v>
                </c:pt>
                <c:pt idx="512">
                  <c:v>99.585411407343557</c:v>
                </c:pt>
                <c:pt idx="513">
                  <c:v>99.57104447591486</c:v>
                </c:pt>
                <c:pt idx="514">
                  <c:v>99.554625125710643</c:v>
                </c:pt>
                <c:pt idx="515">
                  <c:v>99.538205775506427</c:v>
                </c:pt>
                <c:pt idx="516">
                  <c:v>99.507419493873527</c:v>
                </c:pt>
                <c:pt idx="517">
                  <c:v>99.478685631016148</c:v>
                </c:pt>
                <c:pt idx="518">
                  <c:v>99.460213862036412</c:v>
                </c:pt>
                <c:pt idx="519">
                  <c:v>99.441742093056675</c:v>
                </c:pt>
                <c:pt idx="520">
                  <c:v>99.42121790530139</c:v>
                </c:pt>
                <c:pt idx="521">
                  <c:v>99.3678550171377</c:v>
                </c:pt>
                <c:pt idx="522">
                  <c:v>99.341173573055855</c:v>
                </c:pt>
                <c:pt idx="523">
                  <c:v>99.316544547749515</c:v>
                </c:pt>
                <c:pt idx="524">
                  <c:v>99.283705847341082</c:v>
                </c:pt>
                <c:pt idx="525">
                  <c:v>99.248814728157129</c:v>
                </c:pt>
                <c:pt idx="526">
                  <c:v>99.205713933871067</c:v>
                </c:pt>
                <c:pt idx="527">
                  <c:v>99.166717977136059</c:v>
                </c:pt>
                <c:pt idx="528">
                  <c:v>99.146193789380789</c:v>
                </c:pt>
                <c:pt idx="529">
                  <c:v>99.121564764074463</c:v>
                </c:pt>
                <c:pt idx="530">
                  <c:v>99.080516388563922</c:v>
                </c:pt>
                <c:pt idx="531">
                  <c:v>99.039468013053366</c:v>
                </c:pt>
                <c:pt idx="532">
                  <c:v>98.982000287338622</c:v>
                </c:pt>
                <c:pt idx="533">
                  <c:v>98.93889949305256</c:v>
                </c:pt>
                <c:pt idx="534">
                  <c:v>98.883484186113336</c:v>
                </c:pt>
                <c:pt idx="535">
                  <c:v>98.840383391827274</c:v>
                </c:pt>
                <c:pt idx="536">
                  <c:v>98.789072922439075</c:v>
                </c:pt>
                <c:pt idx="537">
                  <c:v>98.745972128153028</c:v>
                </c:pt>
                <c:pt idx="538">
                  <c:v>98.702871333866966</c:v>
                </c:pt>
                <c:pt idx="539">
                  <c:v>98.647456026927728</c:v>
                </c:pt>
                <c:pt idx="540">
                  <c:v>98.592040719988503</c:v>
                </c:pt>
                <c:pt idx="541">
                  <c:v>98.542782669375853</c:v>
                </c:pt>
                <c:pt idx="542">
                  <c:v>98.466843174681344</c:v>
                </c:pt>
                <c:pt idx="543">
                  <c:v>98.405270611415546</c:v>
                </c:pt>
                <c:pt idx="544">
                  <c:v>98.345750466925281</c:v>
                </c:pt>
                <c:pt idx="545">
                  <c:v>98.271863391006292</c:v>
                </c:pt>
                <c:pt idx="546">
                  <c:v>98.208238408964959</c:v>
                </c:pt>
                <c:pt idx="547">
                  <c:v>98.122036820392822</c:v>
                </c:pt>
                <c:pt idx="548">
                  <c:v>98.056359419575955</c:v>
                </c:pt>
                <c:pt idx="549">
                  <c:v>97.972210249779351</c:v>
                </c:pt>
                <c:pt idx="550">
                  <c:v>97.910637686513553</c:v>
                </c:pt>
                <c:pt idx="551">
                  <c:v>97.834698191819044</c:v>
                </c:pt>
                <c:pt idx="552">
                  <c:v>97.762863534675589</c:v>
                </c:pt>
                <c:pt idx="553">
                  <c:v>97.660242595899263</c:v>
                </c:pt>
                <c:pt idx="554">
                  <c:v>97.584303101204767</c:v>
                </c:pt>
                <c:pt idx="555">
                  <c:v>97.49810151263263</c:v>
                </c:pt>
                <c:pt idx="556">
                  <c:v>97.379061223652059</c:v>
                </c:pt>
                <c:pt idx="557">
                  <c:v>97.255916097120434</c:v>
                </c:pt>
                <c:pt idx="558">
                  <c:v>97.157399995895162</c:v>
                </c:pt>
                <c:pt idx="559">
                  <c:v>97.032202450588017</c:v>
                </c:pt>
                <c:pt idx="560">
                  <c:v>96.911109742831911</c:v>
                </c:pt>
                <c:pt idx="561">
                  <c:v>96.759230753442921</c:v>
                </c:pt>
                <c:pt idx="562">
                  <c:v>96.58887999507418</c:v>
                </c:pt>
                <c:pt idx="563">
                  <c:v>96.350799417113052</c:v>
                </c:pt>
                <c:pt idx="564">
                  <c:v>96.153767214662452</c:v>
                </c:pt>
                <c:pt idx="565">
                  <c:v>95.901319705272641</c:v>
                </c:pt>
                <c:pt idx="566">
                  <c:v>95.599614145270181</c:v>
                </c:pt>
                <c:pt idx="567">
                  <c:v>95.330747285676154</c:v>
                </c:pt>
                <c:pt idx="568">
                  <c:v>94.97157399995892</c:v>
                </c:pt>
                <c:pt idx="569">
                  <c:v>94.653449089752243</c:v>
                </c:pt>
                <c:pt idx="570">
                  <c:v>94.310695154239241</c:v>
                </c:pt>
                <c:pt idx="571">
                  <c:v>93.984360568930441</c:v>
                </c:pt>
                <c:pt idx="572">
                  <c:v>93.653921146070601</c:v>
                </c:pt>
                <c:pt idx="573">
                  <c:v>93.300905116679971</c:v>
                </c:pt>
                <c:pt idx="574">
                  <c:v>92.962256018718023</c:v>
                </c:pt>
                <c:pt idx="575">
                  <c:v>92.582558545245533</c:v>
                </c:pt>
                <c:pt idx="576">
                  <c:v>92.17002237136461</c:v>
                </c:pt>
                <c:pt idx="577">
                  <c:v>91.743119266055004</c:v>
                </c:pt>
                <c:pt idx="578">
                  <c:v>91.478357244012031</c:v>
                </c:pt>
                <c:pt idx="579">
                  <c:v>91.199228290540361</c:v>
                </c:pt>
                <c:pt idx="580">
                  <c:v>90.942675943599482</c:v>
                </c:pt>
                <c:pt idx="581">
                  <c:v>90.704595365638355</c:v>
                </c:pt>
                <c:pt idx="582">
                  <c:v>90.452147856248544</c:v>
                </c:pt>
                <c:pt idx="583">
                  <c:v>90.230486628491619</c:v>
                </c:pt>
                <c:pt idx="584">
                  <c:v>90.010877819510242</c:v>
                </c:pt>
                <c:pt idx="585">
                  <c:v>89.772797241549114</c:v>
                </c:pt>
                <c:pt idx="586">
                  <c:v>89.483406194199816</c:v>
                </c:pt>
                <c:pt idx="587">
                  <c:v>89.228906266034457</c:v>
                </c:pt>
                <c:pt idx="588">
                  <c:v>89.003140200726492</c:v>
                </c:pt>
                <c:pt idx="589">
                  <c:v>88.750692691336681</c:v>
                </c:pt>
                <c:pt idx="590">
                  <c:v>88.494140344395817</c:v>
                </c:pt>
                <c:pt idx="591">
                  <c:v>88.206801715822039</c:v>
                </c:pt>
                <c:pt idx="592">
                  <c:v>87.909200993370618</c:v>
                </c:pt>
                <c:pt idx="593">
                  <c:v>87.601338177041583</c:v>
                </c:pt>
                <c:pt idx="594">
                  <c:v>87.227797959895668</c:v>
                </c:pt>
                <c:pt idx="595">
                  <c:v>86.80910452968817</c:v>
                </c:pt>
                <c:pt idx="596">
                  <c:v>86.28163290437773</c:v>
                </c:pt>
                <c:pt idx="597">
                  <c:v>85.784947560700218</c:v>
                </c:pt>
                <c:pt idx="598">
                  <c:v>85.300576729675853</c:v>
                </c:pt>
                <c:pt idx="599">
                  <c:v>84.818258317427009</c:v>
                </c:pt>
                <c:pt idx="600">
                  <c:v>84.286681854565529</c:v>
                </c:pt>
                <c:pt idx="601">
                  <c:v>83.771524741908252</c:v>
                </c:pt>
                <c:pt idx="602">
                  <c:v>83.246105535373346</c:v>
                </c:pt>
                <c:pt idx="603">
                  <c:v>82.661166184348176</c:v>
                </c:pt>
                <c:pt idx="604">
                  <c:v>82.104960696180356</c:v>
                </c:pt>
                <c:pt idx="605">
                  <c:v>81.581593908420984</c:v>
                </c:pt>
                <c:pt idx="606">
                  <c:v>81.025388420253179</c:v>
                </c:pt>
                <c:pt idx="607">
                  <c:v>80.436344231676941</c:v>
                </c:pt>
                <c:pt idx="608">
                  <c:v>79.8411427867741</c:v>
                </c:pt>
                <c:pt idx="609">
                  <c:v>79.348562280647641</c:v>
                </c:pt>
                <c:pt idx="610">
                  <c:v>78.82930033043931</c:v>
                </c:pt>
                <c:pt idx="611">
                  <c:v>78.310038380230992</c:v>
                </c:pt>
                <c:pt idx="612">
                  <c:v>77.764094985940815</c:v>
                </c:pt>
                <c:pt idx="613">
                  <c:v>77.101163721445602</c:v>
                </c:pt>
                <c:pt idx="614">
                  <c:v>76.471071157358821</c:v>
                </c:pt>
                <c:pt idx="615">
                  <c:v>75.742462492046741</c:v>
                </c:pt>
                <c:pt idx="616">
                  <c:v>75.01180140795914</c:v>
                </c:pt>
                <c:pt idx="617">
                  <c:v>74.289349998973648</c:v>
                </c:pt>
                <c:pt idx="618">
                  <c:v>73.384233318966267</c:v>
                </c:pt>
                <c:pt idx="619">
                  <c:v>72.563265808755474</c:v>
                </c:pt>
                <c:pt idx="620">
                  <c:v>71.670463641401241</c:v>
                </c:pt>
                <c:pt idx="621">
                  <c:v>70.66683086016856</c:v>
                </c:pt>
                <c:pt idx="622">
                  <c:v>69.540052952404238</c:v>
                </c:pt>
                <c:pt idx="623">
                  <c:v>68.273710567904104</c:v>
                </c:pt>
                <c:pt idx="624">
                  <c:v>66.80007388707574</c:v>
                </c:pt>
                <c:pt idx="625">
                  <c:v>65.242288036450773</c:v>
                </c:pt>
                <c:pt idx="626">
                  <c:v>63.534675615212322</c:v>
                </c:pt>
                <c:pt idx="627">
                  <c:v>61.751123699279397</c:v>
                </c:pt>
                <c:pt idx="628">
                  <c:v>59.918313732733807</c:v>
                </c:pt>
                <c:pt idx="629">
                  <c:v>57.933624776799228</c:v>
                </c:pt>
                <c:pt idx="630">
                  <c:v>55.870943907394619</c:v>
                </c:pt>
                <c:pt idx="631">
                  <c:v>53.660488886152102</c:v>
                </c:pt>
                <c:pt idx="632">
                  <c:v>51.462348377562726</c:v>
                </c:pt>
                <c:pt idx="633">
                  <c:v>49.102066785706747</c:v>
                </c:pt>
                <c:pt idx="634">
                  <c:v>46.73973277507524</c:v>
                </c:pt>
                <c:pt idx="635">
                  <c:v>44.278882663218447</c:v>
                </c:pt>
                <c:pt idx="636">
                  <c:v>41.584056810951601</c:v>
                </c:pt>
                <c:pt idx="637">
                  <c:v>38.899493052562391</c:v>
                </c:pt>
                <c:pt idx="638">
                  <c:v>36.060997886008678</c:v>
                </c:pt>
                <c:pt idx="639">
                  <c:v>33.384643802721584</c:v>
                </c:pt>
                <c:pt idx="640">
                  <c:v>30.654926831270789</c:v>
                </c:pt>
                <c:pt idx="641">
                  <c:v>28.202286394516108</c:v>
                </c:pt>
                <c:pt idx="642">
                  <c:v>26.10881924347861</c:v>
                </c:pt>
                <c:pt idx="643">
                  <c:v>24.234960901422482</c:v>
                </c:pt>
                <c:pt idx="644">
                  <c:v>22.307739671202658</c:v>
                </c:pt>
                <c:pt idx="645">
                  <c:v>20.446195841799689</c:v>
                </c:pt>
                <c:pt idx="646">
                  <c:v>18.562075405865937</c:v>
                </c:pt>
                <c:pt idx="647">
                  <c:v>16.790838002586163</c:v>
                </c:pt>
                <c:pt idx="648">
                  <c:v>15.109907025429569</c:v>
                </c:pt>
                <c:pt idx="649">
                  <c:v>13.348931716027423</c:v>
                </c:pt>
                <c:pt idx="650">
                  <c:v>11.641319294788985</c:v>
                </c:pt>
                <c:pt idx="651">
                  <c:v>10.083533444164015</c:v>
                </c:pt>
                <c:pt idx="652">
                  <c:v>8.6960983519077821</c:v>
                </c:pt>
                <c:pt idx="653">
                  <c:v>7.4379656425097513</c:v>
                </c:pt>
                <c:pt idx="654">
                  <c:v>6.4692239804610194</c:v>
                </c:pt>
                <c:pt idx="655">
                  <c:v>5.5086919935143914</c:v>
                </c:pt>
                <c:pt idx="656">
                  <c:v>4.6918293208546515</c:v>
                </c:pt>
                <c:pt idx="657">
                  <c:v>3.8523900416641235</c:v>
                </c:pt>
                <c:pt idx="658">
                  <c:v>3.1730394269646913</c:v>
                </c:pt>
                <c:pt idx="659">
                  <c:v>2.6127291012458222</c:v>
                </c:pt>
                <c:pt idx="660">
                  <c:v>2.1057816636906614</c:v>
                </c:pt>
                <c:pt idx="661">
                  <c:v>1.7117172587894829</c:v>
                </c:pt>
                <c:pt idx="662">
                  <c:v>1.3853826734806975</c:v>
                </c:pt>
                <c:pt idx="663">
                  <c:v>1.0980440449069209</c:v>
                </c:pt>
                <c:pt idx="664">
                  <c:v>0.88869732980317673</c:v>
                </c:pt>
                <c:pt idx="665">
                  <c:v>0.71218931510786054</c:v>
                </c:pt>
                <c:pt idx="666">
                  <c:v>0.55210065061675095</c:v>
                </c:pt>
                <c:pt idx="667">
                  <c:v>0.40843133632986262</c:v>
                </c:pt>
                <c:pt idx="668">
                  <c:v>0.32428216653326347</c:v>
                </c:pt>
                <c:pt idx="669">
                  <c:v>0.24218541551218653</c:v>
                </c:pt>
                <c:pt idx="670">
                  <c:v>0.17856043347085296</c:v>
                </c:pt>
                <c:pt idx="671">
                  <c:v>0.10056852000083497</c:v>
                </c:pt>
                <c:pt idx="672">
                  <c:v>6.9782238367929267E-2</c:v>
                </c:pt>
                <c:pt idx="673">
                  <c:v>5.131046938818587E-2</c:v>
                </c:pt>
                <c:pt idx="674">
                  <c:v>4.104837551054577E-2</c:v>
                </c:pt>
                <c:pt idx="675">
                  <c:v>1.6419350204221226E-2</c:v>
                </c:pt>
                <c:pt idx="67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763-459E-AD51-5A74DF82386D}"/>
            </c:ext>
          </c:extLst>
        </c:ser>
        <c:ser>
          <c:idx val="2"/>
          <c:order val="2"/>
          <c:tx>
            <c:v>Kilovoltage CBCT_PTV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M$2:$M$607</c:f>
              <c:numCache>
                <c:formatCode>General</c:formatCode>
                <c:ptCount val="606"/>
                <c:pt idx="0">
                  <c:v>7.5</c:v>
                </c:pt>
                <c:pt idx="1">
                  <c:v>7.55</c:v>
                </c:pt>
                <c:pt idx="2">
                  <c:v>7.65</c:v>
                </c:pt>
                <c:pt idx="3">
                  <c:v>7.75</c:v>
                </c:pt>
                <c:pt idx="4">
                  <c:v>7.85</c:v>
                </c:pt>
                <c:pt idx="5">
                  <c:v>7.95</c:v>
                </c:pt>
                <c:pt idx="6">
                  <c:v>8.0500000000000007</c:v>
                </c:pt>
                <c:pt idx="7">
                  <c:v>8.15</c:v>
                </c:pt>
                <c:pt idx="8">
                  <c:v>8.25</c:v>
                </c:pt>
                <c:pt idx="9">
                  <c:v>8.35</c:v>
                </c:pt>
                <c:pt idx="10">
                  <c:v>8.4499999999999993</c:v>
                </c:pt>
                <c:pt idx="11">
                  <c:v>8.5500000000000007</c:v>
                </c:pt>
                <c:pt idx="12">
                  <c:v>8.65</c:v>
                </c:pt>
                <c:pt idx="13">
                  <c:v>8.75</c:v>
                </c:pt>
                <c:pt idx="14">
                  <c:v>8.85</c:v>
                </c:pt>
                <c:pt idx="15">
                  <c:v>8.9499999999999993</c:v>
                </c:pt>
                <c:pt idx="16">
                  <c:v>9.0500000000000007</c:v>
                </c:pt>
                <c:pt idx="17">
                  <c:v>9.15</c:v>
                </c:pt>
                <c:pt idx="18">
                  <c:v>9.25</c:v>
                </c:pt>
                <c:pt idx="19">
                  <c:v>9.35</c:v>
                </c:pt>
                <c:pt idx="20">
                  <c:v>9.4499999999999993</c:v>
                </c:pt>
                <c:pt idx="21">
                  <c:v>9.5500000000000007</c:v>
                </c:pt>
                <c:pt idx="22">
                  <c:v>9.65</c:v>
                </c:pt>
                <c:pt idx="23">
                  <c:v>9.75</c:v>
                </c:pt>
                <c:pt idx="24">
                  <c:v>9.85</c:v>
                </c:pt>
                <c:pt idx="25">
                  <c:v>9.9499999999999993</c:v>
                </c:pt>
                <c:pt idx="26">
                  <c:v>10.050000000000001</c:v>
                </c:pt>
                <c:pt idx="27">
                  <c:v>10.15</c:v>
                </c:pt>
                <c:pt idx="28">
                  <c:v>10.25</c:v>
                </c:pt>
                <c:pt idx="29">
                  <c:v>10.35</c:v>
                </c:pt>
                <c:pt idx="30">
                  <c:v>10.45</c:v>
                </c:pt>
                <c:pt idx="31">
                  <c:v>10.55</c:v>
                </c:pt>
                <c:pt idx="32">
                  <c:v>10.65</c:v>
                </c:pt>
                <c:pt idx="33">
                  <c:v>10.75</c:v>
                </c:pt>
                <c:pt idx="34">
                  <c:v>10.85</c:v>
                </c:pt>
                <c:pt idx="35">
                  <c:v>10.95</c:v>
                </c:pt>
                <c:pt idx="36">
                  <c:v>11.05</c:v>
                </c:pt>
                <c:pt idx="37">
                  <c:v>11.15</c:v>
                </c:pt>
                <c:pt idx="38">
                  <c:v>11.25</c:v>
                </c:pt>
                <c:pt idx="39">
                  <c:v>11.35</c:v>
                </c:pt>
                <c:pt idx="40">
                  <c:v>11.45</c:v>
                </c:pt>
                <c:pt idx="41">
                  <c:v>11.55</c:v>
                </c:pt>
                <c:pt idx="42">
                  <c:v>11.65</c:v>
                </c:pt>
                <c:pt idx="43">
                  <c:v>11.75</c:v>
                </c:pt>
                <c:pt idx="44">
                  <c:v>11.85</c:v>
                </c:pt>
                <c:pt idx="45">
                  <c:v>11.95</c:v>
                </c:pt>
                <c:pt idx="46">
                  <c:v>12.05</c:v>
                </c:pt>
                <c:pt idx="47">
                  <c:v>12.15</c:v>
                </c:pt>
                <c:pt idx="48">
                  <c:v>12.25</c:v>
                </c:pt>
                <c:pt idx="49">
                  <c:v>12.350000000000001</c:v>
                </c:pt>
                <c:pt idx="50">
                  <c:v>12.45</c:v>
                </c:pt>
                <c:pt idx="51">
                  <c:v>12.55</c:v>
                </c:pt>
                <c:pt idx="52">
                  <c:v>12.65</c:v>
                </c:pt>
                <c:pt idx="53">
                  <c:v>12.75</c:v>
                </c:pt>
                <c:pt idx="54">
                  <c:v>12.850000000000001</c:v>
                </c:pt>
                <c:pt idx="55">
                  <c:v>12.95</c:v>
                </c:pt>
                <c:pt idx="56">
                  <c:v>13.05</c:v>
                </c:pt>
                <c:pt idx="57">
                  <c:v>13.15</c:v>
                </c:pt>
                <c:pt idx="58">
                  <c:v>13.25</c:v>
                </c:pt>
                <c:pt idx="59">
                  <c:v>13.350000000000001</c:v>
                </c:pt>
                <c:pt idx="60">
                  <c:v>13.45</c:v>
                </c:pt>
                <c:pt idx="61">
                  <c:v>13.55</c:v>
                </c:pt>
                <c:pt idx="62">
                  <c:v>13.65</c:v>
                </c:pt>
                <c:pt idx="63">
                  <c:v>13.75</c:v>
                </c:pt>
                <c:pt idx="64">
                  <c:v>13.850000000000001</c:v>
                </c:pt>
                <c:pt idx="65">
                  <c:v>13.95</c:v>
                </c:pt>
                <c:pt idx="66">
                  <c:v>14.05</c:v>
                </c:pt>
                <c:pt idx="67">
                  <c:v>14.15</c:v>
                </c:pt>
                <c:pt idx="68">
                  <c:v>14.25</c:v>
                </c:pt>
                <c:pt idx="69">
                  <c:v>14.350000000000001</c:v>
                </c:pt>
                <c:pt idx="70">
                  <c:v>14.45</c:v>
                </c:pt>
                <c:pt idx="71">
                  <c:v>14.55</c:v>
                </c:pt>
                <c:pt idx="72">
                  <c:v>14.65</c:v>
                </c:pt>
                <c:pt idx="73">
                  <c:v>14.75</c:v>
                </c:pt>
                <c:pt idx="74">
                  <c:v>14.850000000000001</c:v>
                </c:pt>
                <c:pt idx="75">
                  <c:v>14.95</c:v>
                </c:pt>
                <c:pt idx="76">
                  <c:v>15.05</c:v>
                </c:pt>
                <c:pt idx="77">
                  <c:v>15.15</c:v>
                </c:pt>
                <c:pt idx="78">
                  <c:v>15.25</c:v>
                </c:pt>
                <c:pt idx="79">
                  <c:v>15.350000000000001</c:v>
                </c:pt>
                <c:pt idx="80">
                  <c:v>15.45</c:v>
                </c:pt>
                <c:pt idx="81">
                  <c:v>15.55</c:v>
                </c:pt>
                <c:pt idx="82">
                  <c:v>15.65</c:v>
                </c:pt>
                <c:pt idx="83">
                  <c:v>15.750000000000002</c:v>
                </c:pt>
                <c:pt idx="84">
                  <c:v>15.850000000000001</c:v>
                </c:pt>
                <c:pt idx="85">
                  <c:v>15.950000000000001</c:v>
                </c:pt>
                <c:pt idx="86">
                  <c:v>16.05</c:v>
                </c:pt>
                <c:pt idx="87">
                  <c:v>16.149999999999999</c:v>
                </c:pt>
                <c:pt idx="88">
                  <c:v>16.25</c:v>
                </c:pt>
                <c:pt idx="89">
                  <c:v>16.350000000000001</c:v>
                </c:pt>
                <c:pt idx="90">
                  <c:v>16.450000000000003</c:v>
                </c:pt>
                <c:pt idx="91">
                  <c:v>16.55</c:v>
                </c:pt>
                <c:pt idx="92">
                  <c:v>16.649999999999999</c:v>
                </c:pt>
                <c:pt idx="93">
                  <c:v>16.75</c:v>
                </c:pt>
                <c:pt idx="94">
                  <c:v>16.850000000000001</c:v>
                </c:pt>
                <c:pt idx="95">
                  <c:v>16.950000000000003</c:v>
                </c:pt>
                <c:pt idx="96">
                  <c:v>17.05</c:v>
                </c:pt>
                <c:pt idx="97">
                  <c:v>17.150000000000002</c:v>
                </c:pt>
                <c:pt idx="98">
                  <c:v>17.25</c:v>
                </c:pt>
                <c:pt idx="99">
                  <c:v>17.350000000000001</c:v>
                </c:pt>
                <c:pt idx="100">
                  <c:v>17.450000000000003</c:v>
                </c:pt>
                <c:pt idx="101">
                  <c:v>17.55</c:v>
                </c:pt>
                <c:pt idx="102">
                  <c:v>17.650000000000002</c:v>
                </c:pt>
                <c:pt idx="103">
                  <c:v>17.75</c:v>
                </c:pt>
                <c:pt idx="104">
                  <c:v>17.850000000000001</c:v>
                </c:pt>
                <c:pt idx="105">
                  <c:v>17.950000000000003</c:v>
                </c:pt>
                <c:pt idx="106">
                  <c:v>18.05</c:v>
                </c:pt>
                <c:pt idx="107">
                  <c:v>18.150000000000002</c:v>
                </c:pt>
                <c:pt idx="108">
                  <c:v>18.25</c:v>
                </c:pt>
                <c:pt idx="109">
                  <c:v>18.350000000000001</c:v>
                </c:pt>
                <c:pt idx="110">
                  <c:v>18.450000000000003</c:v>
                </c:pt>
                <c:pt idx="111">
                  <c:v>18.55</c:v>
                </c:pt>
                <c:pt idx="112">
                  <c:v>18.650000000000002</c:v>
                </c:pt>
                <c:pt idx="113">
                  <c:v>18.75</c:v>
                </c:pt>
                <c:pt idx="114">
                  <c:v>18.850000000000001</c:v>
                </c:pt>
                <c:pt idx="115">
                  <c:v>18.950000000000003</c:v>
                </c:pt>
                <c:pt idx="116">
                  <c:v>19.05</c:v>
                </c:pt>
                <c:pt idx="117">
                  <c:v>19.150000000000002</c:v>
                </c:pt>
                <c:pt idx="118">
                  <c:v>19.25</c:v>
                </c:pt>
                <c:pt idx="119">
                  <c:v>19.350000000000001</c:v>
                </c:pt>
                <c:pt idx="120">
                  <c:v>19.450000000000003</c:v>
                </c:pt>
                <c:pt idx="121">
                  <c:v>19.55</c:v>
                </c:pt>
                <c:pt idx="122">
                  <c:v>19.650000000000002</c:v>
                </c:pt>
                <c:pt idx="123">
                  <c:v>19.75</c:v>
                </c:pt>
                <c:pt idx="124">
                  <c:v>19.850000000000001</c:v>
                </c:pt>
                <c:pt idx="125">
                  <c:v>19.950000000000003</c:v>
                </c:pt>
                <c:pt idx="126">
                  <c:v>20.05</c:v>
                </c:pt>
                <c:pt idx="127">
                  <c:v>20.150000000000002</c:v>
                </c:pt>
                <c:pt idx="128">
                  <c:v>20.25</c:v>
                </c:pt>
                <c:pt idx="129">
                  <c:v>20.350000000000001</c:v>
                </c:pt>
                <c:pt idx="130">
                  <c:v>20.450000000000003</c:v>
                </c:pt>
                <c:pt idx="131">
                  <c:v>20.55</c:v>
                </c:pt>
                <c:pt idx="132">
                  <c:v>20.650000000000002</c:v>
                </c:pt>
                <c:pt idx="133">
                  <c:v>20.75</c:v>
                </c:pt>
                <c:pt idx="134">
                  <c:v>20.85</c:v>
                </c:pt>
                <c:pt idx="135">
                  <c:v>20.950000000000003</c:v>
                </c:pt>
                <c:pt idx="136">
                  <c:v>21.05</c:v>
                </c:pt>
                <c:pt idx="137">
                  <c:v>21.150000000000002</c:v>
                </c:pt>
                <c:pt idx="138">
                  <c:v>21.25</c:v>
                </c:pt>
                <c:pt idx="139">
                  <c:v>21.35</c:v>
                </c:pt>
                <c:pt idx="140">
                  <c:v>21.450000000000003</c:v>
                </c:pt>
                <c:pt idx="141">
                  <c:v>21.55</c:v>
                </c:pt>
                <c:pt idx="142">
                  <c:v>21.650000000000002</c:v>
                </c:pt>
                <c:pt idx="143">
                  <c:v>21.75</c:v>
                </c:pt>
                <c:pt idx="144">
                  <c:v>21.85</c:v>
                </c:pt>
                <c:pt idx="145">
                  <c:v>21.950000000000003</c:v>
                </c:pt>
                <c:pt idx="146">
                  <c:v>22.05</c:v>
                </c:pt>
                <c:pt idx="147">
                  <c:v>22.150000000000002</c:v>
                </c:pt>
                <c:pt idx="148">
                  <c:v>22.25</c:v>
                </c:pt>
                <c:pt idx="149">
                  <c:v>22.35</c:v>
                </c:pt>
                <c:pt idx="150">
                  <c:v>22.450000000000003</c:v>
                </c:pt>
                <c:pt idx="151">
                  <c:v>22.55</c:v>
                </c:pt>
                <c:pt idx="152">
                  <c:v>22.650000000000002</c:v>
                </c:pt>
                <c:pt idx="153">
                  <c:v>22.75</c:v>
                </c:pt>
                <c:pt idx="154">
                  <c:v>22.85</c:v>
                </c:pt>
                <c:pt idx="155">
                  <c:v>22.950000000000003</c:v>
                </c:pt>
                <c:pt idx="156">
                  <c:v>23.05</c:v>
                </c:pt>
                <c:pt idx="157">
                  <c:v>23.150000000000002</c:v>
                </c:pt>
                <c:pt idx="158">
                  <c:v>23.25</c:v>
                </c:pt>
                <c:pt idx="159">
                  <c:v>23.35</c:v>
                </c:pt>
                <c:pt idx="160">
                  <c:v>23.450000000000003</c:v>
                </c:pt>
                <c:pt idx="161">
                  <c:v>23.55</c:v>
                </c:pt>
                <c:pt idx="162">
                  <c:v>23.650000000000002</c:v>
                </c:pt>
                <c:pt idx="163">
                  <c:v>23.75</c:v>
                </c:pt>
                <c:pt idx="164">
                  <c:v>23.85</c:v>
                </c:pt>
                <c:pt idx="165">
                  <c:v>23.950000000000003</c:v>
                </c:pt>
                <c:pt idx="166">
                  <c:v>24.05</c:v>
                </c:pt>
                <c:pt idx="167">
                  <c:v>24.150000000000002</c:v>
                </c:pt>
                <c:pt idx="168">
                  <c:v>24.25</c:v>
                </c:pt>
                <c:pt idx="169">
                  <c:v>24.35</c:v>
                </c:pt>
                <c:pt idx="170">
                  <c:v>24.450000000000003</c:v>
                </c:pt>
                <c:pt idx="171">
                  <c:v>24.55</c:v>
                </c:pt>
                <c:pt idx="172">
                  <c:v>24.650000000000002</c:v>
                </c:pt>
                <c:pt idx="173">
                  <c:v>24.75</c:v>
                </c:pt>
                <c:pt idx="174">
                  <c:v>24.85</c:v>
                </c:pt>
                <c:pt idx="175">
                  <c:v>24.950000000000003</c:v>
                </c:pt>
                <c:pt idx="176">
                  <c:v>25.05</c:v>
                </c:pt>
                <c:pt idx="177">
                  <c:v>25.150000000000002</c:v>
                </c:pt>
                <c:pt idx="178">
                  <c:v>25.25</c:v>
                </c:pt>
                <c:pt idx="179">
                  <c:v>25.35</c:v>
                </c:pt>
                <c:pt idx="180">
                  <c:v>25.450000000000003</c:v>
                </c:pt>
                <c:pt idx="181">
                  <c:v>25.55</c:v>
                </c:pt>
                <c:pt idx="182">
                  <c:v>25.650000000000002</c:v>
                </c:pt>
                <c:pt idx="183">
                  <c:v>25.75</c:v>
                </c:pt>
                <c:pt idx="184">
                  <c:v>25.85</c:v>
                </c:pt>
                <c:pt idx="185">
                  <c:v>25.950000000000003</c:v>
                </c:pt>
                <c:pt idx="186">
                  <c:v>26.05</c:v>
                </c:pt>
                <c:pt idx="187">
                  <c:v>26.150000000000002</c:v>
                </c:pt>
                <c:pt idx="188">
                  <c:v>26.25</c:v>
                </c:pt>
                <c:pt idx="189">
                  <c:v>26.35</c:v>
                </c:pt>
                <c:pt idx="190">
                  <c:v>26.450000000000003</c:v>
                </c:pt>
                <c:pt idx="191">
                  <c:v>26.55</c:v>
                </c:pt>
                <c:pt idx="192">
                  <c:v>26.650000000000002</c:v>
                </c:pt>
                <c:pt idx="193">
                  <c:v>26.750000000000004</c:v>
                </c:pt>
                <c:pt idx="194">
                  <c:v>26.85</c:v>
                </c:pt>
                <c:pt idx="195">
                  <c:v>26.950000000000003</c:v>
                </c:pt>
                <c:pt idx="196">
                  <c:v>27.05</c:v>
                </c:pt>
                <c:pt idx="197">
                  <c:v>27.150000000000002</c:v>
                </c:pt>
                <c:pt idx="198">
                  <c:v>27.250000000000004</c:v>
                </c:pt>
                <c:pt idx="199">
                  <c:v>27.35</c:v>
                </c:pt>
                <c:pt idx="200">
                  <c:v>27.450000000000003</c:v>
                </c:pt>
                <c:pt idx="201">
                  <c:v>27.55</c:v>
                </c:pt>
                <c:pt idx="202">
                  <c:v>27.650000000000002</c:v>
                </c:pt>
                <c:pt idx="203">
                  <c:v>27.750000000000004</c:v>
                </c:pt>
                <c:pt idx="204">
                  <c:v>27.85</c:v>
                </c:pt>
                <c:pt idx="205">
                  <c:v>27.950000000000003</c:v>
                </c:pt>
                <c:pt idx="206">
                  <c:v>28.05</c:v>
                </c:pt>
                <c:pt idx="207">
                  <c:v>28.150000000000002</c:v>
                </c:pt>
                <c:pt idx="208">
                  <c:v>28.250000000000004</c:v>
                </c:pt>
                <c:pt idx="209">
                  <c:v>28.35</c:v>
                </c:pt>
                <c:pt idx="210">
                  <c:v>28.450000000000003</c:v>
                </c:pt>
                <c:pt idx="211">
                  <c:v>28.55</c:v>
                </c:pt>
                <c:pt idx="212">
                  <c:v>28.650000000000002</c:v>
                </c:pt>
                <c:pt idx="213">
                  <c:v>28.750000000000004</c:v>
                </c:pt>
                <c:pt idx="214">
                  <c:v>28.85</c:v>
                </c:pt>
                <c:pt idx="215">
                  <c:v>28.950000000000003</c:v>
                </c:pt>
                <c:pt idx="216">
                  <c:v>29.05</c:v>
                </c:pt>
                <c:pt idx="217">
                  <c:v>29.150000000000002</c:v>
                </c:pt>
                <c:pt idx="218">
                  <c:v>29.250000000000004</c:v>
                </c:pt>
                <c:pt idx="219">
                  <c:v>29.35</c:v>
                </c:pt>
                <c:pt idx="220">
                  <c:v>29.450000000000003</c:v>
                </c:pt>
                <c:pt idx="221">
                  <c:v>29.55</c:v>
                </c:pt>
                <c:pt idx="222">
                  <c:v>29.650000000000002</c:v>
                </c:pt>
                <c:pt idx="223">
                  <c:v>29.750000000000004</c:v>
                </c:pt>
                <c:pt idx="224">
                  <c:v>29.85</c:v>
                </c:pt>
                <c:pt idx="225">
                  <c:v>29.950000000000003</c:v>
                </c:pt>
                <c:pt idx="226">
                  <c:v>30.05</c:v>
                </c:pt>
                <c:pt idx="227">
                  <c:v>30.150000000000002</c:v>
                </c:pt>
                <c:pt idx="228">
                  <c:v>30.250000000000004</c:v>
                </c:pt>
                <c:pt idx="229">
                  <c:v>30.35</c:v>
                </c:pt>
                <c:pt idx="230">
                  <c:v>30.450000000000003</c:v>
                </c:pt>
                <c:pt idx="231">
                  <c:v>30.55</c:v>
                </c:pt>
                <c:pt idx="232">
                  <c:v>30.650000000000002</c:v>
                </c:pt>
                <c:pt idx="233">
                  <c:v>30.750000000000004</c:v>
                </c:pt>
                <c:pt idx="234">
                  <c:v>30.85</c:v>
                </c:pt>
                <c:pt idx="235">
                  <c:v>30.950000000000003</c:v>
                </c:pt>
                <c:pt idx="236">
                  <c:v>31.05</c:v>
                </c:pt>
                <c:pt idx="237">
                  <c:v>31.150000000000002</c:v>
                </c:pt>
                <c:pt idx="238">
                  <c:v>31.250000000000004</c:v>
                </c:pt>
                <c:pt idx="239">
                  <c:v>31.35</c:v>
                </c:pt>
                <c:pt idx="240">
                  <c:v>31.450000000000003</c:v>
                </c:pt>
                <c:pt idx="241">
                  <c:v>31.55</c:v>
                </c:pt>
                <c:pt idx="242">
                  <c:v>31.650000000000002</c:v>
                </c:pt>
                <c:pt idx="243">
                  <c:v>31.750000000000004</c:v>
                </c:pt>
                <c:pt idx="244">
                  <c:v>31.85</c:v>
                </c:pt>
                <c:pt idx="245">
                  <c:v>31.950000000000003</c:v>
                </c:pt>
                <c:pt idx="246">
                  <c:v>32.049999999999997</c:v>
                </c:pt>
                <c:pt idx="247">
                  <c:v>32.150000000000006</c:v>
                </c:pt>
                <c:pt idx="248">
                  <c:v>32.25</c:v>
                </c:pt>
                <c:pt idx="249">
                  <c:v>32.35</c:v>
                </c:pt>
                <c:pt idx="250">
                  <c:v>32.450000000000003</c:v>
                </c:pt>
                <c:pt idx="251">
                  <c:v>32.549999999999997</c:v>
                </c:pt>
                <c:pt idx="252">
                  <c:v>32.650000000000006</c:v>
                </c:pt>
                <c:pt idx="253">
                  <c:v>32.75</c:v>
                </c:pt>
                <c:pt idx="254">
                  <c:v>32.85</c:v>
                </c:pt>
                <c:pt idx="255">
                  <c:v>32.950000000000003</c:v>
                </c:pt>
                <c:pt idx="256">
                  <c:v>33.049999999999997</c:v>
                </c:pt>
                <c:pt idx="257">
                  <c:v>33.150000000000006</c:v>
                </c:pt>
                <c:pt idx="258">
                  <c:v>33.25</c:v>
                </c:pt>
                <c:pt idx="259">
                  <c:v>33.35</c:v>
                </c:pt>
                <c:pt idx="260">
                  <c:v>33.450000000000003</c:v>
                </c:pt>
                <c:pt idx="261">
                  <c:v>33.549999999999997</c:v>
                </c:pt>
                <c:pt idx="262">
                  <c:v>33.650000000000006</c:v>
                </c:pt>
                <c:pt idx="263">
                  <c:v>33.75</c:v>
                </c:pt>
                <c:pt idx="264">
                  <c:v>33.85</c:v>
                </c:pt>
                <c:pt idx="265">
                  <c:v>33.950000000000003</c:v>
                </c:pt>
                <c:pt idx="266">
                  <c:v>34.049999999999997</c:v>
                </c:pt>
                <c:pt idx="267">
                  <c:v>34.150000000000006</c:v>
                </c:pt>
                <c:pt idx="268">
                  <c:v>34.25</c:v>
                </c:pt>
                <c:pt idx="269">
                  <c:v>34.35</c:v>
                </c:pt>
                <c:pt idx="270">
                  <c:v>34.450000000000003</c:v>
                </c:pt>
                <c:pt idx="271">
                  <c:v>34.549999999999997</c:v>
                </c:pt>
                <c:pt idx="272">
                  <c:v>34.650000000000006</c:v>
                </c:pt>
                <c:pt idx="273">
                  <c:v>34.75</c:v>
                </c:pt>
                <c:pt idx="274">
                  <c:v>34.85</c:v>
                </c:pt>
                <c:pt idx="275">
                  <c:v>34.950000000000003</c:v>
                </c:pt>
                <c:pt idx="276">
                  <c:v>35.049999999999997</c:v>
                </c:pt>
                <c:pt idx="277">
                  <c:v>35.150000000000006</c:v>
                </c:pt>
                <c:pt idx="278">
                  <c:v>35.25</c:v>
                </c:pt>
                <c:pt idx="279">
                  <c:v>35.35</c:v>
                </c:pt>
                <c:pt idx="280">
                  <c:v>35.450000000000003</c:v>
                </c:pt>
                <c:pt idx="281">
                  <c:v>35.549999999999997</c:v>
                </c:pt>
                <c:pt idx="282">
                  <c:v>35.650000000000006</c:v>
                </c:pt>
                <c:pt idx="283">
                  <c:v>35.75</c:v>
                </c:pt>
                <c:pt idx="284">
                  <c:v>35.85</c:v>
                </c:pt>
                <c:pt idx="285">
                  <c:v>35.950000000000003</c:v>
                </c:pt>
                <c:pt idx="286">
                  <c:v>36.049999999999997</c:v>
                </c:pt>
                <c:pt idx="287">
                  <c:v>36.150000000000006</c:v>
                </c:pt>
                <c:pt idx="288">
                  <c:v>36.25</c:v>
                </c:pt>
                <c:pt idx="289">
                  <c:v>36.35</c:v>
                </c:pt>
                <c:pt idx="290">
                  <c:v>36.450000000000003</c:v>
                </c:pt>
                <c:pt idx="291">
                  <c:v>36.549999999999997</c:v>
                </c:pt>
                <c:pt idx="292">
                  <c:v>36.650000000000006</c:v>
                </c:pt>
                <c:pt idx="293">
                  <c:v>36.75</c:v>
                </c:pt>
                <c:pt idx="294">
                  <c:v>36.85</c:v>
                </c:pt>
                <c:pt idx="295">
                  <c:v>36.950000000000003</c:v>
                </c:pt>
                <c:pt idx="296">
                  <c:v>37.049999999999997</c:v>
                </c:pt>
                <c:pt idx="297">
                  <c:v>37.150000000000006</c:v>
                </c:pt>
                <c:pt idx="298">
                  <c:v>37.25</c:v>
                </c:pt>
                <c:pt idx="299">
                  <c:v>37.35</c:v>
                </c:pt>
                <c:pt idx="300">
                  <c:v>37.450000000000003</c:v>
                </c:pt>
                <c:pt idx="301">
                  <c:v>37.549999999999997</c:v>
                </c:pt>
                <c:pt idx="302">
                  <c:v>37.650000000000006</c:v>
                </c:pt>
                <c:pt idx="303">
                  <c:v>37.75</c:v>
                </c:pt>
                <c:pt idx="304">
                  <c:v>37.85</c:v>
                </c:pt>
                <c:pt idx="305">
                  <c:v>37.950000000000003</c:v>
                </c:pt>
                <c:pt idx="306">
                  <c:v>38.049999999999997</c:v>
                </c:pt>
                <c:pt idx="307">
                  <c:v>38.150000000000006</c:v>
                </c:pt>
                <c:pt idx="308">
                  <c:v>38.25</c:v>
                </c:pt>
                <c:pt idx="309">
                  <c:v>38.35</c:v>
                </c:pt>
                <c:pt idx="310">
                  <c:v>38.450000000000003</c:v>
                </c:pt>
                <c:pt idx="311">
                  <c:v>38.549999999999997</c:v>
                </c:pt>
                <c:pt idx="312">
                  <c:v>38.650000000000006</c:v>
                </c:pt>
                <c:pt idx="313">
                  <c:v>38.75</c:v>
                </c:pt>
                <c:pt idx="314">
                  <c:v>38.85</c:v>
                </c:pt>
                <c:pt idx="315">
                  <c:v>38.950000000000003</c:v>
                </c:pt>
                <c:pt idx="316">
                  <c:v>39.049999999999997</c:v>
                </c:pt>
                <c:pt idx="317">
                  <c:v>39.150000000000006</c:v>
                </c:pt>
                <c:pt idx="318">
                  <c:v>39.25</c:v>
                </c:pt>
                <c:pt idx="319">
                  <c:v>39.35</c:v>
                </c:pt>
                <c:pt idx="320">
                  <c:v>39.450000000000003</c:v>
                </c:pt>
                <c:pt idx="321">
                  <c:v>39.549999999999997</c:v>
                </c:pt>
                <c:pt idx="322">
                  <c:v>39.65</c:v>
                </c:pt>
                <c:pt idx="323">
                  <c:v>39.75</c:v>
                </c:pt>
                <c:pt idx="324">
                  <c:v>39.85</c:v>
                </c:pt>
                <c:pt idx="325">
                  <c:v>39.949999999999996</c:v>
                </c:pt>
                <c:pt idx="326">
                  <c:v>40.049999999999997</c:v>
                </c:pt>
                <c:pt idx="327">
                  <c:v>40.15</c:v>
                </c:pt>
                <c:pt idx="328">
                  <c:v>40.25</c:v>
                </c:pt>
                <c:pt idx="329">
                  <c:v>40.35</c:v>
                </c:pt>
                <c:pt idx="330">
                  <c:v>40.449999999999996</c:v>
                </c:pt>
                <c:pt idx="331">
                  <c:v>40.549999999999997</c:v>
                </c:pt>
                <c:pt idx="332">
                  <c:v>40.65</c:v>
                </c:pt>
                <c:pt idx="333">
                  <c:v>40.75</c:v>
                </c:pt>
                <c:pt idx="334">
                  <c:v>40.85</c:v>
                </c:pt>
                <c:pt idx="335">
                  <c:v>40.949999999999996</c:v>
                </c:pt>
                <c:pt idx="336">
                  <c:v>41.05</c:v>
                </c:pt>
                <c:pt idx="337">
                  <c:v>41.15</c:v>
                </c:pt>
                <c:pt idx="338">
                  <c:v>41.25</c:v>
                </c:pt>
                <c:pt idx="339">
                  <c:v>41.35</c:v>
                </c:pt>
                <c:pt idx="340">
                  <c:v>41.449999999999996</c:v>
                </c:pt>
                <c:pt idx="341">
                  <c:v>41.55</c:v>
                </c:pt>
                <c:pt idx="342">
                  <c:v>41.65</c:v>
                </c:pt>
                <c:pt idx="343">
                  <c:v>41.75</c:v>
                </c:pt>
                <c:pt idx="344">
                  <c:v>41.85</c:v>
                </c:pt>
                <c:pt idx="345">
                  <c:v>41.949999999999996</c:v>
                </c:pt>
                <c:pt idx="346">
                  <c:v>42.05</c:v>
                </c:pt>
                <c:pt idx="347">
                  <c:v>42.15</c:v>
                </c:pt>
                <c:pt idx="348">
                  <c:v>42.25</c:v>
                </c:pt>
                <c:pt idx="349">
                  <c:v>42.35</c:v>
                </c:pt>
                <c:pt idx="350">
                  <c:v>42.449999999999996</c:v>
                </c:pt>
                <c:pt idx="351">
                  <c:v>42.55</c:v>
                </c:pt>
                <c:pt idx="352">
                  <c:v>42.65</c:v>
                </c:pt>
                <c:pt idx="353">
                  <c:v>42.75</c:v>
                </c:pt>
                <c:pt idx="354">
                  <c:v>42.85</c:v>
                </c:pt>
                <c:pt idx="355">
                  <c:v>42.949999999999996</c:v>
                </c:pt>
                <c:pt idx="356">
                  <c:v>43.05</c:v>
                </c:pt>
                <c:pt idx="357">
                  <c:v>43.15</c:v>
                </c:pt>
                <c:pt idx="358">
                  <c:v>43.25</c:v>
                </c:pt>
                <c:pt idx="359">
                  <c:v>43.35</c:v>
                </c:pt>
                <c:pt idx="360">
                  <c:v>43.449999999999996</c:v>
                </c:pt>
                <c:pt idx="361">
                  <c:v>43.55</c:v>
                </c:pt>
                <c:pt idx="362">
                  <c:v>43.65</c:v>
                </c:pt>
                <c:pt idx="363">
                  <c:v>43.75</c:v>
                </c:pt>
                <c:pt idx="364">
                  <c:v>43.85</c:v>
                </c:pt>
                <c:pt idx="365">
                  <c:v>43.949999999999996</c:v>
                </c:pt>
                <c:pt idx="366">
                  <c:v>44.05</c:v>
                </c:pt>
                <c:pt idx="367">
                  <c:v>44.15</c:v>
                </c:pt>
                <c:pt idx="368">
                  <c:v>44.25</c:v>
                </c:pt>
                <c:pt idx="369">
                  <c:v>44.35</c:v>
                </c:pt>
                <c:pt idx="370">
                  <c:v>44.449999999999996</c:v>
                </c:pt>
                <c:pt idx="371">
                  <c:v>44.55</c:v>
                </c:pt>
                <c:pt idx="372">
                  <c:v>44.65</c:v>
                </c:pt>
                <c:pt idx="373">
                  <c:v>44.75</c:v>
                </c:pt>
                <c:pt idx="374">
                  <c:v>44.85</c:v>
                </c:pt>
                <c:pt idx="375">
                  <c:v>44.949999999999996</c:v>
                </c:pt>
                <c:pt idx="376">
                  <c:v>45.05</c:v>
                </c:pt>
                <c:pt idx="377">
                  <c:v>45.15</c:v>
                </c:pt>
                <c:pt idx="378">
                  <c:v>45.25</c:v>
                </c:pt>
                <c:pt idx="379">
                  <c:v>45.35</c:v>
                </c:pt>
                <c:pt idx="380">
                  <c:v>45.449999999999996</c:v>
                </c:pt>
                <c:pt idx="381">
                  <c:v>45.55</c:v>
                </c:pt>
                <c:pt idx="382">
                  <c:v>45.65</c:v>
                </c:pt>
                <c:pt idx="383">
                  <c:v>45.75</c:v>
                </c:pt>
                <c:pt idx="384">
                  <c:v>45.85</c:v>
                </c:pt>
                <c:pt idx="385">
                  <c:v>45.95</c:v>
                </c:pt>
                <c:pt idx="386">
                  <c:v>46.05</c:v>
                </c:pt>
                <c:pt idx="387">
                  <c:v>46.15</c:v>
                </c:pt>
                <c:pt idx="388">
                  <c:v>46.25</c:v>
                </c:pt>
                <c:pt idx="389">
                  <c:v>46.35</c:v>
                </c:pt>
                <c:pt idx="390">
                  <c:v>46.45</c:v>
                </c:pt>
                <c:pt idx="391">
                  <c:v>46.55</c:v>
                </c:pt>
                <c:pt idx="392">
                  <c:v>46.65</c:v>
                </c:pt>
                <c:pt idx="393">
                  <c:v>46.75</c:v>
                </c:pt>
                <c:pt idx="394">
                  <c:v>46.85</c:v>
                </c:pt>
                <c:pt idx="395">
                  <c:v>46.95</c:v>
                </c:pt>
                <c:pt idx="396">
                  <c:v>47.05</c:v>
                </c:pt>
                <c:pt idx="397">
                  <c:v>47.15</c:v>
                </c:pt>
                <c:pt idx="398">
                  <c:v>47.25</c:v>
                </c:pt>
                <c:pt idx="399">
                  <c:v>47.35</c:v>
                </c:pt>
                <c:pt idx="400">
                  <c:v>47.45</c:v>
                </c:pt>
                <c:pt idx="401">
                  <c:v>47.55</c:v>
                </c:pt>
                <c:pt idx="402">
                  <c:v>47.65</c:v>
                </c:pt>
                <c:pt idx="403">
                  <c:v>47.75</c:v>
                </c:pt>
                <c:pt idx="404">
                  <c:v>47.85</c:v>
                </c:pt>
                <c:pt idx="405">
                  <c:v>47.95</c:v>
                </c:pt>
                <c:pt idx="406">
                  <c:v>48.05</c:v>
                </c:pt>
                <c:pt idx="407">
                  <c:v>48.15</c:v>
                </c:pt>
                <c:pt idx="408">
                  <c:v>48.25</c:v>
                </c:pt>
                <c:pt idx="409">
                  <c:v>48.35</c:v>
                </c:pt>
                <c:pt idx="410">
                  <c:v>48.45</c:v>
                </c:pt>
                <c:pt idx="411">
                  <c:v>48.55</c:v>
                </c:pt>
                <c:pt idx="412">
                  <c:v>48.65</c:v>
                </c:pt>
                <c:pt idx="413">
                  <c:v>48.75</c:v>
                </c:pt>
                <c:pt idx="414">
                  <c:v>48.85</c:v>
                </c:pt>
                <c:pt idx="415">
                  <c:v>48.95</c:v>
                </c:pt>
                <c:pt idx="416">
                  <c:v>49.05</c:v>
                </c:pt>
                <c:pt idx="417">
                  <c:v>49.15</c:v>
                </c:pt>
                <c:pt idx="418">
                  <c:v>49.25</c:v>
                </c:pt>
                <c:pt idx="419">
                  <c:v>49.35</c:v>
                </c:pt>
                <c:pt idx="420">
                  <c:v>49.45</c:v>
                </c:pt>
                <c:pt idx="421">
                  <c:v>49.55</c:v>
                </c:pt>
                <c:pt idx="422">
                  <c:v>49.65</c:v>
                </c:pt>
                <c:pt idx="423">
                  <c:v>49.75</c:v>
                </c:pt>
                <c:pt idx="424">
                  <c:v>49.85</c:v>
                </c:pt>
                <c:pt idx="425">
                  <c:v>49.95</c:v>
                </c:pt>
                <c:pt idx="426">
                  <c:v>50.05</c:v>
                </c:pt>
                <c:pt idx="427">
                  <c:v>50.15</c:v>
                </c:pt>
                <c:pt idx="428">
                  <c:v>50.25</c:v>
                </c:pt>
                <c:pt idx="429">
                  <c:v>50.35</c:v>
                </c:pt>
                <c:pt idx="430">
                  <c:v>50.45</c:v>
                </c:pt>
                <c:pt idx="431">
                  <c:v>50.55</c:v>
                </c:pt>
                <c:pt idx="432">
                  <c:v>50.65</c:v>
                </c:pt>
                <c:pt idx="433">
                  <c:v>50.75</c:v>
                </c:pt>
                <c:pt idx="434">
                  <c:v>50.85</c:v>
                </c:pt>
                <c:pt idx="435">
                  <c:v>50.95</c:v>
                </c:pt>
                <c:pt idx="436">
                  <c:v>51.05</c:v>
                </c:pt>
                <c:pt idx="437">
                  <c:v>51.15</c:v>
                </c:pt>
                <c:pt idx="438">
                  <c:v>51.25</c:v>
                </c:pt>
                <c:pt idx="439">
                  <c:v>51.35</c:v>
                </c:pt>
                <c:pt idx="440">
                  <c:v>51.45</c:v>
                </c:pt>
                <c:pt idx="441">
                  <c:v>51.55</c:v>
                </c:pt>
                <c:pt idx="442">
                  <c:v>51.65</c:v>
                </c:pt>
                <c:pt idx="443">
                  <c:v>51.75</c:v>
                </c:pt>
                <c:pt idx="444">
                  <c:v>51.85</c:v>
                </c:pt>
                <c:pt idx="445">
                  <c:v>51.95</c:v>
                </c:pt>
                <c:pt idx="446">
                  <c:v>52.05</c:v>
                </c:pt>
                <c:pt idx="447">
                  <c:v>52.15</c:v>
                </c:pt>
                <c:pt idx="448">
                  <c:v>52.25</c:v>
                </c:pt>
                <c:pt idx="449">
                  <c:v>52.35</c:v>
                </c:pt>
                <c:pt idx="450">
                  <c:v>52.45</c:v>
                </c:pt>
                <c:pt idx="451">
                  <c:v>52.55</c:v>
                </c:pt>
                <c:pt idx="452">
                  <c:v>52.65</c:v>
                </c:pt>
                <c:pt idx="453">
                  <c:v>52.75</c:v>
                </c:pt>
                <c:pt idx="454">
                  <c:v>52.85</c:v>
                </c:pt>
                <c:pt idx="455">
                  <c:v>52.95</c:v>
                </c:pt>
                <c:pt idx="456">
                  <c:v>53.05</c:v>
                </c:pt>
                <c:pt idx="457">
                  <c:v>53.15</c:v>
                </c:pt>
                <c:pt idx="458">
                  <c:v>53.25</c:v>
                </c:pt>
                <c:pt idx="459">
                  <c:v>53.35</c:v>
                </c:pt>
                <c:pt idx="460">
                  <c:v>53.45</c:v>
                </c:pt>
                <c:pt idx="461">
                  <c:v>53.55</c:v>
                </c:pt>
                <c:pt idx="462">
                  <c:v>53.65</c:v>
                </c:pt>
                <c:pt idx="463">
                  <c:v>53.75</c:v>
                </c:pt>
                <c:pt idx="464">
                  <c:v>53.85</c:v>
                </c:pt>
                <c:pt idx="465">
                  <c:v>53.95</c:v>
                </c:pt>
                <c:pt idx="466">
                  <c:v>54.05</c:v>
                </c:pt>
                <c:pt idx="467">
                  <c:v>54.15</c:v>
                </c:pt>
                <c:pt idx="468">
                  <c:v>54.25</c:v>
                </c:pt>
                <c:pt idx="469">
                  <c:v>54.35</c:v>
                </c:pt>
                <c:pt idx="470">
                  <c:v>54.45</c:v>
                </c:pt>
                <c:pt idx="471">
                  <c:v>54.55</c:v>
                </c:pt>
                <c:pt idx="472">
                  <c:v>54.65</c:v>
                </c:pt>
                <c:pt idx="473">
                  <c:v>54.75</c:v>
                </c:pt>
                <c:pt idx="474">
                  <c:v>54.85</c:v>
                </c:pt>
                <c:pt idx="475">
                  <c:v>54.95</c:v>
                </c:pt>
                <c:pt idx="476">
                  <c:v>55.05</c:v>
                </c:pt>
                <c:pt idx="477">
                  <c:v>55.15</c:v>
                </c:pt>
                <c:pt idx="478">
                  <c:v>55.25</c:v>
                </c:pt>
                <c:pt idx="479">
                  <c:v>55.35</c:v>
                </c:pt>
                <c:pt idx="480">
                  <c:v>55.45</c:v>
                </c:pt>
                <c:pt idx="481">
                  <c:v>55.55</c:v>
                </c:pt>
                <c:pt idx="482">
                  <c:v>55.65</c:v>
                </c:pt>
                <c:pt idx="483">
                  <c:v>55.75</c:v>
                </c:pt>
                <c:pt idx="484">
                  <c:v>55.85</c:v>
                </c:pt>
                <c:pt idx="485">
                  <c:v>55.95</c:v>
                </c:pt>
                <c:pt idx="486">
                  <c:v>56.05</c:v>
                </c:pt>
                <c:pt idx="487">
                  <c:v>56.15</c:v>
                </c:pt>
                <c:pt idx="488">
                  <c:v>56.25</c:v>
                </c:pt>
                <c:pt idx="489">
                  <c:v>56.35</c:v>
                </c:pt>
                <c:pt idx="490">
                  <c:v>56.45</c:v>
                </c:pt>
                <c:pt idx="491">
                  <c:v>56.55</c:v>
                </c:pt>
                <c:pt idx="492">
                  <c:v>56.65</c:v>
                </c:pt>
                <c:pt idx="493">
                  <c:v>56.75</c:v>
                </c:pt>
                <c:pt idx="494">
                  <c:v>56.85</c:v>
                </c:pt>
                <c:pt idx="495">
                  <c:v>56.95</c:v>
                </c:pt>
                <c:pt idx="496">
                  <c:v>57.05</c:v>
                </c:pt>
                <c:pt idx="497">
                  <c:v>57.15</c:v>
                </c:pt>
                <c:pt idx="498">
                  <c:v>57.25</c:v>
                </c:pt>
                <c:pt idx="499">
                  <c:v>57.35</c:v>
                </c:pt>
                <c:pt idx="500">
                  <c:v>57.45</c:v>
                </c:pt>
                <c:pt idx="501">
                  <c:v>57.55</c:v>
                </c:pt>
                <c:pt idx="502">
                  <c:v>57.65</c:v>
                </c:pt>
                <c:pt idx="503">
                  <c:v>57.75</c:v>
                </c:pt>
                <c:pt idx="504">
                  <c:v>57.85</c:v>
                </c:pt>
                <c:pt idx="505">
                  <c:v>57.95</c:v>
                </c:pt>
                <c:pt idx="506">
                  <c:v>58.05</c:v>
                </c:pt>
                <c:pt idx="507">
                  <c:v>58.15</c:v>
                </c:pt>
                <c:pt idx="508">
                  <c:v>58.25</c:v>
                </c:pt>
                <c:pt idx="509">
                  <c:v>58.35</c:v>
                </c:pt>
                <c:pt idx="510">
                  <c:v>58.45</c:v>
                </c:pt>
                <c:pt idx="511">
                  <c:v>58.55</c:v>
                </c:pt>
                <c:pt idx="512">
                  <c:v>58.65</c:v>
                </c:pt>
                <c:pt idx="513">
                  <c:v>58.75</c:v>
                </c:pt>
                <c:pt idx="514">
                  <c:v>58.85</c:v>
                </c:pt>
                <c:pt idx="515">
                  <c:v>58.95</c:v>
                </c:pt>
                <c:pt idx="516">
                  <c:v>59.05</c:v>
                </c:pt>
                <c:pt idx="517">
                  <c:v>59.15</c:v>
                </c:pt>
                <c:pt idx="518">
                  <c:v>59.25</c:v>
                </c:pt>
                <c:pt idx="519">
                  <c:v>59.35</c:v>
                </c:pt>
                <c:pt idx="520">
                  <c:v>59.45</c:v>
                </c:pt>
                <c:pt idx="521">
                  <c:v>59.55</c:v>
                </c:pt>
                <c:pt idx="522">
                  <c:v>59.65</c:v>
                </c:pt>
                <c:pt idx="523">
                  <c:v>59.75</c:v>
                </c:pt>
                <c:pt idx="524">
                  <c:v>59.85</c:v>
                </c:pt>
                <c:pt idx="525">
                  <c:v>59.95</c:v>
                </c:pt>
                <c:pt idx="526">
                  <c:v>60.05</c:v>
                </c:pt>
                <c:pt idx="527">
                  <c:v>60.15</c:v>
                </c:pt>
                <c:pt idx="528">
                  <c:v>60.25</c:v>
                </c:pt>
                <c:pt idx="529">
                  <c:v>60.35</c:v>
                </c:pt>
                <c:pt idx="530">
                  <c:v>60.45</c:v>
                </c:pt>
                <c:pt idx="531">
                  <c:v>60.55</c:v>
                </c:pt>
                <c:pt idx="532">
                  <c:v>60.65</c:v>
                </c:pt>
                <c:pt idx="533">
                  <c:v>60.75</c:v>
                </c:pt>
                <c:pt idx="534">
                  <c:v>60.85</c:v>
                </c:pt>
                <c:pt idx="535">
                  <c:v>60.95</c:v>
                </c:pt>
                <c:pt idx="536">
                  <c:v>61.05</c:v>
                </c:pt>
                <c:pt idx="537">
                  <c:v>61.15</c:v>
                </c:pt>
                <c:pt idx="538">
                  <c:v>61.25</c:v>
                </c:pt>
                <c:pt idx="539">
                  <c:v>61.35</c:v>
                </c:pt>
                <c:pt idx="540">
                  <c:v>61.45</c:v>
                </c:pt>
                <c:pt idx="541">
                  <c:v>61.55</c:v>
                </c:pt>
                <c:pt idx="542">
                  <c:v>61.65</c:v>
                </c:pt>
                <c:pt idx="543">
                  <c:v>61.75</c:v>
                </c:pt>
                <c:pt idx="544">
                  <c:v>61.85</c:v>
                </c:pt>
                <c:pt idx="545">
                  <c:v>61.95</c:v>
                </c:pt>
                <c:pt idx="546">
                  <c:v>62.05</c:v>
                </c:pt>
                <c:pt idx="547">
                  <c:v>62.15</c:v>
                </c:pt>
                <c:pt idx="548">
                  <c:v>62.25</c:v>
                </c:pt>
                <c:pt idx="549">
                  <c:v>62.35</c:v>
                </c:pt>
                <c:pt idx="550">
                  <c:v>62.45</c:v>
                </c:pt>
                <c:pt idx="551">
                  <c:v>62.55</c:v>
                </c:pt>
                <c:pt idx="552">
                  <c:v>62.65</c:v>
                </c:pt>
                <c:pt idx="553">
                  <c:v>62.75</c:v>
                </c:pt>
                <c:pt idx="554">
                  <c:v>62.85</c:v>
                </c:pt>
                <c:pt idx="555">
                  <c:v>62.95</c:v>
                </c:pt>
                <c:pt idx="556">
                  <c:v>63.05</c:v>
                </c:pt>
                <c:pt idx="557">
                  <c:v>63.15</c:v>
                </c:pt>
                <c:pt idx="558">
                  <c:v>63.25</c:v>
                </c:pt>
                <c:pt idx="559">
                  <c:v>63.35</c:v>
                </c:pt>
                <c:pt idx="560">
                  <c:v>63.45</c:v>
                </c:pt>
                <c:pt idx="561">
                  <c:v>63.55</c:v>
                </c:pt>
                <c:pt idx="562">
                  <c:v>63.65</c:v>
                </c:pt>
                <c:pt idx="563">
                  <c:v>63.75</c:v>
                </c:pt>
                <c:pt idx="564">
                  <c:v>63.85</c:v>
                </c:pt>
                <c:pt idx="565">
                  <c:v>63.95</c:v>
                </c:pt>
                <c:pt idx="566">
                  <c:v>64.05</c:v>
                </c:pt>
                <c:pt idx="567">
                  <c:v>64.150000000000006</c:v>
                </c:pt>
                <c:pt idx="568">
                  <c:v>64.25</c:v>
                </c:pt>
                <c:pt idx="569">
                  <c:v>64.349999999999994</c:v>
                </c:pt>
                <c:pt idx="570">
                  <c:v>64.45</c:v>
                </c:pt>
                <c:pt idx="571">
                  <c:v>64.55</c:v>
                </c:pt>
                <c:pt idx="572">
                  <c:v>64.650000000000006</c:v>
                </c:pt>
                <c:pt idx="573">
                  <c:v>64.75</c:v>
                </c:pt>
                <c:pt idx="574">
                  <c:v>64.849999999999994</c:v>
                </c:pt>
                <c:pt idx="575">
                  <c:v>64.95</c:v>
                </c:pt>
                <c:pt idx="576">
                  <c:v>65.05</c:v>
                </c:pt>
                <c:pt idx="577">
                  <c:v>65.150000000000006</c:v>
                </c:pt>
                <c:pt idx="578">
                  <c:v>65.25</c:v>
                </c:pt>
                <c:pt idx="579">
                  <c:v>65.349999999999994</c:v>
                </c:pt>
                <c:pt idx="580">
                  <c:v>65.45</c:v>
                </c:pt>
                <c:pt idx="581">
                  <c:v>65.55</c:v>
                </c:pt>
                <c:pt idx="582">
                  <c:v>65.650000000000006</c:v>
                </c:pt>
                <c:pt idx="583">
                  <c:v>65.75</c:v>
                </c:pt>
                <c:pt idx="584">
                  <c:v>65.849999999999994</c:v>
                </c:pt>
                <c:pt idx="585">
                  <c:v>65.95</c:v>
                </c:pt>
                <c:pt idx="586">
                  <c:v>66.05</c:v>
                </c:pt>
                <c:pt idx="587">
                  <c:v>66.150000000000006</c:v>
                </c:pt>
                <c:pt idx="588">
                  <c:v>66.25</c:v>
                </c:pt>
                <c:pt idx="589">
                  <c:v>66.349999999999994</c:v>
                </c:pt>
                <c:pt idx="590">
                  <c:v>66.45</c:v>
                </c:pt>
                <c:pt idx="591">
                  <c:v>66.55</c:v>
                </c:pt>
                <c:pt idx="592">
                  <c:v>66.650000000000006</c:v>
                </c:pt>
                <c:pt idx="593">
                  <c:v>66.75</c:v>
                </c:pt>
                <c:pt idx="594">
                  <c:v>66.849999999999994</c:v>
                </c:pt>
                <c:pt idx="595">
                  <c:v>66.95</c:v>
                </c:pt>
                <c:pt idx="596">
                  <c:v>67.05</c:v>
                </c:pt>
                <c:pt idx="597">
                  <c:v>67.150000000000006</c:v>
                </c:pt>
                <c:pt idx="598">
                  <c:v>67.25</c:v>
                </c:pt>
                <c:pt idx="599">
                  <c:v>67.349999999999994</c:v>
                </c:pt>
                <c:pt idx="600">
                  <c:v>67.45</c:v>
                </c:pt>
                <c:pt idx="601">
                  <c:v>67.55</c:v>
                </c:pt>
                <c:pt idx="602">
                  <c:v>67.650000000000006</c:v>
                </c:pt>
                <c:pt idx="603">
                  <c:v>67.75</c:v>
                </c:pt>
                <c:pt idx="604">
                  <c:v>67.849999999999994</c:v>
                </c:pt>
                <c:pt idx="605">
                  <c:v>67.95</c:v>
                </c:pt>
              </c:numCache>
            </c:numRef>
          </c:xVal>
          <c:yVal>
            <c:numRef>
              <c:f>Sheet1!$N$2:$N$607</c:f>
              <c:numCache>
                <c:formatCode>General</c:formatCode>
                <c:ptCount val="60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100</c:v>
                </c:pt>
                <c:pt idx="30">
                  <c:v>100</c:v>
                </c:pt>
                <c:pt idx="31">
                  <c:v>100</c:v>
                </c:pt>
                <c:pt idx="32">
                  <c:v>100</c:v>
                </c:pt>
                <c:pt idx="33">
                  <c:v>100</c:v>
                </c:pt>
                <c:pt idx="34">
                  <c:v>100</c:v>
                </c:pt>
                <c:pt idx="35">
                  <c:v>100</c:v>
                </c:pt>
                <c:pt idx="36">
                  <c:v>100</c:v>
                </c:pt>
                <c:pt idx="37">
                  <c:v>100</c:v>
                </c:pt>
                <c:pt idx="38">
                  <c:v>100</c:v>
                </c:pt>
                <c:pt idx="39">
                  <c:v>100</c:v>
                </c:pt>
                <c:pt idx="40">
                  <c:v>100</c:v>
                </c:pt>
                <c:pt idx="41">
                  <c:v>100</c:v>
                </c:pt>
                <c:pt idx="42">
                  <c:v>100</c:v>
                </c:pt>
                <c:pt idx="43">
                  <c:v>100</c:v>
                </c:pt>
                <c:pt idx="44">
                  <c:v>100</c:v>
                </c:pt>
                <c:pt idx="45">
                  <c:v>100</c:v>
                </c:pt>
                <c:pt idx="46">
                  <c:v>100</c:v>
                </c:pt>
                <c:pt idx="47">
                  <c:v>100</c:v>
                </c:pt>
                <c:pt idx="48">
                  <c:v>100</c:v>
                </c:pt>
                <c:pt idx="49">
                  <c:v>100</c:v>
                </c:pt>
                <c:pt idx="50">
                  <c:v>100</c:v>
                </c:pt>
                <c:pt idx="51">
                  <c:v>100</c:v>
                </c:pt>
                <c:pt idx="52">
                  <c:v>100</c:v>
                </c:pt>
                <c:pt idx="53">
                  <c:v>100</c:v>
                </c:pt>
                <c:pt idx="54">
                  <c:v>100</c:v>
                </c:pt>
                <c:pt idx="55">
                  <c:v>100</c:v>
                </c:pt>
                <c:pt idx="56">
                  <c:v>100</c:v>
                </c:pt>
                <c:pt idx="57">
                  <c:v>100</c:v>
                </c:pt>
                <c:pt idx="58">
                  <c:v>100</c:v>
                </c:pt>
                <c:pt idx="59">
                  <c:v>100</c:v>
                </c:pt>
                <c:pt idx="60">
                  <c:v>100</c:v>
                </c:pt>
                <c:pt idx="61">
                  <c:v>100</c:v>
                </c:pt>
                <c:pt idx="62">
                  <c:v>100</c:v>
                </c:pt>
                <c:pt idx="63">
                  <c:v>100</c:v>
                </c:pt>
                <c:pt idx="64">
                  <c:v>100</c:v>
                </c:pt>
                <c:pt idx="65">
                  <c:v>100</c:v>
                </c:pt>
                <c:pt idx="66">
                  <c:v>100</c:v>
                </c:pt>
                <c:pt idx="67">
                  <c:v>100</c:v>
                </c:pt>
                <c:pt idx="68">
                  <c:v>100</c:v>
                </c:pt>
                <c:pt idx="69">
                  <c:v>100</c:v>
                </c:pt>
                <c:pt idx="70">
                  <c:v>100</c:v>
                </c:pt>
                <c:pt idx="71">
                  <c:v>100</c:v>
                </c:pt>
                <c:pt idx="72">
                  <c:v>100</c:v>
                </c:pt>
                <c:pt idx="73">
                  <c:v>100</c:v>
                </c:pt>
                <c:pt idx="74">
                  <c:v>100</c:v>
                </c:pt>
                <c:pt idx="75">
                  <c:v>100</c:v>
                </c:pt>
                <c:pt idx="76">
                  <c:v>100</c:v>
                </c:pt>
                <c:pt idx="77">
                  <c:v>100</c:v>
                </c:pt>
                <c:pt idx="78">
                  <c:v>100</c:v>
                </c:pt>
                <c:pt idx="79">
                  <c:v>100</c:v>
                </c:pt>
                <c:pt idx="80">
                  <c:v>100</c:v>
                </c:pt>
                <c:pt idx="81">
                  <c:v>100</c:v>
                </c:pt>
                <c:pt idx="82">
                  <c:v>100</c:v>
                </c:pt>
                <c:pt idx="83">
                  <c:v>100</c:v>
                </c:pt>
                <c:pt idx="84">
                  <c:v>100</c:v>
                </c:pt>
                <c:pt idx="85">
                  <c:v>100</c:v>
                </c:pt>
                <c:pt idx="86">
                  <c:v>100</c:v>
                </c:pt>
                <c:pt idx="87">
                  <c:v>100</c:v>
                </c:pt>
                <c:pt idx="88">
                  <c:v>100</c:v>
                </c:pt>
                <c:pt idx="89">
                  <c:v>100</c:v>
                </c:pt>
                <c:pt idx="90">
                  <c:v>100</c:v>
                </c:pt>
                <c:pt idx="91">
                  <c:v>100</c:v>
                </c:pt>
                <c:pt idx="92">
                  <c:v>100</c:v>
                </c:pt>
                <c:pt idx="93">
                  <c:v>100</c:v>
                </c:pt>
                <c:pt idx="94">
                  <c:v>100</c:v>
                </c:pt>
                <c:pt idx="95">
                  <c:v>100</c:v>
                </c:pt>
                <c:pt idx="96">
                  <c:v>100</c:v>
                </c:pt>
                <c:pt idx="97">
                  <c:v>100</c:v>
                </c:pt>
                <c:pt idx="98">
                  <c:v>100</c:v>
                </c:pt>
                <c:pt idx="99">
                  <c:v>100</c:v>
                </c:pt>
                <c:pt idx="100">
                  <c:v>100</c:v>
                </c:pt>
                <c:pt idx="101">
                  <c:v>100</c:v>
                </c:pt>
                <c:pt idx="102">
                  <c:v>100</c:v>
                </c:pt>
                <c:pt idx="103">
                  <c:v>100</c:v>
                </c:pt>
                <c:pt idx="104">
                  <c:v>100</c:v>
                </c:pt>
                <c:pt idx="105">
                  <c:v>100</c:v>
                </c:pt>
                <c:pt idx="106">
                  <c:v>100</c:v>
                </c:pt>
                <c:pt idx="107">
                  <c:v>100</c:v>
                </c:pt>
                <c:pt idx="108">
                  <c:v>100</c:v>
                </c:pt>
                <c:pt idx="109">
                  <c:v>100</c:v>
                </c:pt>
                <c:pt idx="110">
                  <c:v>100</c:v>
                </c:pt>
                <c:pt idx="111">
                  <c:v>100</c:v>
                </c:pt>
                <c:pt idx="112">
                  <c:v>100</c:v>
                </c:pt>
                <c:pt idx="113">
                  <c:v>100</c:v>
                </c:pt>
                <c:pt idx="114">
                  <c:v>100</c:v>
                </c:pt>
                <c:pt idx="115">
                  <c:v>100</c:v>
                </c:pt>
                <c:pt idx="116">
                  <c:v>100</c:v>
                </c:pt>
                <c:pt idx="117">
                  <c:v>100</c:v>
                </c:pt>
                <c:pt idx="118">
                  <c:v>100</c:v>
                </c:pt>
                <c:pt idx="119">
                  <c:v>100</c:v>
                </c:pt>
                <c:pt idx="120">
                  <c:v>100</c:v>
                </c:pt>
                <c:pt idx="121">
                  <c:v>100</c:v>
                </c:pt>
                <c:pt idx="122">
                  <c:v>100</c:v>
                </c:pt>
                <c:pt idx="123">
                  <c:v>100</c:v>
                </c:pt>
                <c:pt idx="124">
                  <c:v>100</c:v>
                </c:pt>
                <c:pt idx="125">
                  <c:v>100</c:v>
                </c:pt>
                <c:pt idx="126">
                  <c:v>100</c:v>
                </c:pt>
                <c:pt idx="127">
                  <c:v>100</c:v>
                </c:pt>
                <c:pt idx="128">
                  <c:v>100</c:v>
                </c:pt>
                <c:pt idx="129">
                  <c:v>100</c:v>
                </c:pt>
                <c:pt idx="130">
                  <c:v>100</c:v>
                </c:pt>
                <c:pt idx="131">
                  <c:v>100</c:v>
                </c:pt>
                <c:pt idx="132">
                  <c:v>100</c:v>
                </c:pt>
                <c:pt idx="133">
                  <c:v>100</c:v>
                </c:pt>
                <c:pt idx="134">
                  <c:v>100</c:v>
                </c:pt>
                <c:pt idx="135">
                  <c:v>100</c:v>
                </c:pt>
                <c:pt idx="136">
                  <c:v>100</c:v>
                </c:pt>
                <c:pt idx="137">
                  <c:v>100</c:v>
                </c:pt>
                <c:pt idx="138">
                  <c:v>100</c:v>
                </c:pt>
                <c:pt idx="139">
                  <c:v>100</c:v>
                </c:pt>
                <c:pt idx="140">
                  <c:v>100</c:v>
                </c:pt>
                <c:pt idx="141">
                  <c:v>100</c:v>
                </c:pt>
                <c:pt idx="142">
                  <c:v>100</c:v>
                </c:pt>
                <c:pt idx="143">
                  <c:v>100</c:v>
                </c:pt>
                <c:pt idx="144">
                  <c:v>100</c:v>
                </c:pt>
                <c:pt idx="145">
                  <c:v>100</c:v>
                </c:pt>
                <c:pt idx="146">
                  <c:v>100</c:v>
                </c:pt>
                <c:pt idx="147">
                  <c:v>100</c:v>
                </c:pt>
                <c:pt idx="148">
                  <c:v>100</c:v>
                </c:pt>
                <c:pt idx="149">
                  <c:v>100</c:v>
                </c:pt>
                <c:pt idx="150">
                  <c:v>100</c:v>
                </c:pt>
                <c:pt idx="151">
                  <c:v>100</c:v>
                </c:pt>
                <c:pt idx="152">
                  <c:v>100</c:v>
                </c:pt>
                <c:pt idx="153">
                  <c:v>100</c:v>
                </c:pt>
                <c:pt idx="154">
                  <c:v>100</c:v>
                </c:pt>
                <c:pt idx="155">
                  <c:v>100</c:v>
                </c:pt>
                <c:pt idx="156">
                  <c:v>100</c:v>
                </c:pt>
                <c:pt idx="157">
                  <c:v>100</c:v>
                </c:pt>
                <c:pt idx="158">
                  <c:v>100</c:v>
                </c:pt>
                <c:pt idx="159">
                  <c:v>100</c:v>
                </c:pt>
                <c:pt idx="160">
                  <c:v>100</c:v>
                </c:pt>
                <c:pt idx="161">
                  <c:v>100</c:v>
                </c:pt>
                <c:pt idx="162">
                  <c:v>100</c:v>
                </c:pt>
                <c:pt idx="163">
                  <c:v>100</c:v>
                </c:pt>
                <c:pt idx="164">
                  <c:v>100</c:v>
                </c:pt>
                <c:pt idx="165">
                  <c:v>100</c:v>
                </c:pt>
                <c:pt idx="166">
                  <c:v>100</c:v>
                </c:pt>
                <c:pt idx="167">
                  <c:v>100</c:v>
                </c:pt>
                <c:pt idx="168">
                  <c:v>100</c:v>
                </c:pt>
                <c:pt idx="169">
                  <c:v>100</c:v>
                </c:pt>
                <c:pt idx="170">
                  <c:v>100</c:v>
                </c:pt>
                <c:pt idx="171">
                  <c:v>100</c:v>
                </c:pt>
                <c:pt idx="172">
                  <c:v>100</c:v>
                </c:pt>
                <c:pt idx="173">
                  <c:v>100</c:v>
                </c:pt>
                <c:pt idx="174">
                  <c:v>100</c:v>
                </c:pt>
                <c:pt idx="175">
                  <c:v>100</c:v>
                </c:pt>
                <c:pt idx="176">
                  <c:v>100</c:v>
                </c:pt>
                <c:pt idx="177">
                  <c:v>100</c:v>
                </c:pt>
                <c:pt idx="178">
                  <c:v>100</c:v>
                </c:pt>
                <c:pt idx="179">
                  <c:v>100</c:v>
                </c:pt>
                <c:pt idx="180">
                  <c:v>100</c:v>
                </c:pt>
                <c:pt idx="181">
                  <c:v>100</c:v>
                </c:pt>
                <c:pt idx="182">
                  <c:v>100</c:v>
                </c:pt>
                <c:pt idx="183">
                  <c:v>100</c:v>
                </c:pt>
                <c:pt idx="184">
                  <c:v>100</c:v>
                </c:pt>
                <c:pt idx="185">
                  <c:v>100</c:v>
                </c:pt>
                <c:pt idx="186">
                  <c:v>100</c:v>
                </c:pt>
                <c:pt idx="187">
                  <c:v>100</c:v>
                </c:pt>
                <c:pt idx="188">
                  <c:v>100</c:v>
                </c:pt>
                <c:pt idx="189">
                  <c:v>100</c:v>
                </c:pt>
                <c:pt idx="190">
                  <c:v>100</c:v>
                </c:pt>
                <c:pt idx="191">
                  <c:v>100</c:v>
                </c:pt>
                <c:pt idx="192">
                  <c:v>100</c:v>
                </c:pt>
                <c:pt idx="193">
                  <c:v>100</c:v>
                </c:pt>
                <c:pt idx="194">
                  <c:v>100</c:v>
                </c:pt>
                <c:pt idx="195">
                  <c:v>100</c:v>
                </c:pt>
                <c:pt idx="196">
                  <c:v>100</c:v>
                </c:pt>
                <c:pt idx="197">
                  <c:v>100</c:v>
                </c:pt>
                <c:pt idx="198">
                  <c:v>100</c:v>
                </c:pt>
                <c:pt idx="199">
                  <c:v>100</c:v>
                </c:pt>
                <c:pt idx="200">
                  <c:v>100</c:v>
                </c:pt>
                <c:pt idx="201">
                  <c:v>100</c:v>
                </c:pt>
                <c:pt idx="202">
                  <c:v>100</c:v>
                </c:pt>
                <c:pt idx="203">
                  <c:v>100</c:v>
                </c:pt>
                <c:pt idx="204">
                  <c:v>100</c:v>
                </c:pt>
                <c:pt idx="205">
                  <c:v>100</c:v>
                </c:pt>
                <c:pt idx="206">
                  <c:v>100</c:v>
                </c:pt>
                <c:pt idx="207">
                  <c:v>100</c:v>
                </c:pt>
                <c:pt idx="208">
                  <c:v>100</c:v>
                </c:pt>
                <c:pt idx="209">
                  <c:v>100</c:v>
                </c:pt>
                <c:pt idx="210">
                  <c:v>100</c:v>
                </c:pt>
                <c:pt idx="211">
                  <c:v>100</c:v>
                </c:pt>
                <c:pt idx="212">
                  <c:v>100</c:v>
                </c:pt>
                <c:pt idx="213">
                  <c:v>100</c:v>
                </c:pt>
                <c:pt idx="214">
                  <c:v>100</c:v>
                </c:pt>
                <c:pt idx="215">
                  <c:v>100</c:v>
                </c:pt>
                <c:pt idx="216">
                  <c:v>100</c:v>
                </c:pt>
                <c:pt idx="217">
                  <c:v>100</c:v>
                </c:pt>
                <c:pt idx="218">
                  <c:v>100</c:v>
                </c:pt>
                <c:pt idx="219">
                  <c:v>100</c:v>
                </c:pt>
                <c:pt idx="220">
                  <c:v>100</c:v>
                </c:pt>
                <c:pt idx="221">
                  <c:v>100</c:v>
                </c:pt>
                <c:pt idx="222">
                  <c:v>100</c:v>
                </c:pt>
                <c:pt idx="223">
                  <c:v>100</c:v>
                </c:pt>
                <c:pt idx="224">
                  <c:v>100</c:v>
                </c:pt>
                <c:pt idx="225">
                  <c:v>100</c:v>
                </c:pt>
                <c:pt idx="226">
                  <c:v>100</c:v>
                </c:pt>
                <c:pt idx="227">
                  <c:v>100</c:v>
                </c:pt>
                <c:pt idx="228">
                  <c:v>100</c:v>
                </c:pt>
                <c:pt idx="229">
                  <c:v>100</c:v>
                </c:pt>
                <c:pt idx="230">
                  <c:v>100</c:v>
                </c:pt>
                <c:pt idx="231">
                  <c:v>100</c:v>
                </c:pt>
                <c:pt idx="232">
                  <c:v>100</c:v>
                </c:pt>
                <c:pt idx="233">
                  <c:v>100</c:v>
                </c:pt>
                <c:pt idx="234">
                  <c:v>100</c:v>
                </c:pt>
                <c:pt idx="235">
                  <c:v>100</c:v>
                </c:pt>
                <c:pt idx="236">
                  <c:v>100</c:v>
                </c:pt>
                <c:pt idx="237">
                  <c:v>100</c:v>
                </c:pt>
                <c:pt idx="238">
                  <c:v>100</c:v>
                </c:pt>
                <c:pt idx="239">
                  <c:v>100</c:v>
                </c:pt>
                <c:pt idx="240">
                  <c:v>100</c:v>
                </c:pt>
                <c:pt idx="241">
                  <c:v>100</c:v>
                </c:pt>
                <c:pt idx="242">
                  <c:v>100</c:v>
                </c:pt>
                <c:pt idx="243">
                  <c:v>100</c:v>
                </c:pt>
                <c:pt idx="244">
                  <c:v>100</c:v>
                </c:pt>
                <c:pt idx="245">
                  <c:v>100</c:v>
                </c:pt>
                <c:pt idx="246">
                  <c:v>100</c:v>
                </c:pt>
                <c:pt idx="247">
                  <c:v>100</c:v>
                </c:pt>
                <c:pt idx="248">
                  <c:v>100</c:v>
                </c:pt>
                <c:pt idx="249">
                  <c:v>100</c:v>
                </c:pt>
                <c:pt idx="250">
                  <c:v>100</c:v>
                </c:pt>
                <c:pt idx="251">
                  <c:v>100</c:v>
                </c:pt>
                <c:pt idx="252">
                  <c:v>100</c:v>
                </c:pt>
                <c:pt idx="253">
                  <c:v>100</c:v>
                </c:pt>
                <c:pt idx="254">
                  <c:v>100</c:v>
                </c:pt>
                <c:pt idx="255">
                  <c:v>100</c:v>
                </c:pt>
                <c:pt idx="256">
                  <c:v>100</c:v>
                </c:pt>
                <c:pt idx="257">
                  <c:v>100</c:v>
                </c:pt>
                <c:pt idx="258">
                  <c:v>100</c:v>
                </c:pt>
                <c:pt idx="259">
                  <c:v>100</c:v>
                </c:pt>
                <c:pt idx="260">
                  <c:v>100</c:v>
                </c:pt>
                <c:pt idx="261">
                  <c:v>100</c:v>
                </c:pt>
                <c:pt idx="262">
                  <c:v>100</c:v>
                </c:pt>
                <c:pt idx="263">
                  <c:v>100</c:v>
                </c:pt>
                <c:pt idx="264">
                  <c:v>100</c:v>
                </c:pt>
                <c:pt idx="265">
                  <c:v>100</c:v>
                </c:pt>
                <c:pt idx="266">
                  <c:v>100</c:v>
                </c:pt>
                <c:pt idx="267">
                  <c:v>100</c:v>
                </c:pt>
                <c:pt idx="268">
                  <c:v>100</c:v>
                </c:pt>
                <c:pt idx="269">
                  <c:v>100</c:v>
                </c:pt>
                <c:pt idx="270">
                  <c:v>100</c:v>
                </c:pt>
                <c:pt idx="271">
                  <c:v>100</c:v>
                </c:pt>
                <c:pt idx="272">
                  <c:v>100</c:v>
                </c:pt>
                <c:pt idx="273">
                  <c:v>100</c:v>
                </c:pt>
                <c:pt idx="274">
                  <c:v>100</c:v>
                </c:pt>
                <c:pt idx="275">
                  <c:v>100</c:v>
                </c:pt>
                <c:pt idx="276">
                  <c:v>100</c:v>
                </c:pt>
                <c:pt idx="277">
                  <c:v>100</c:v>
                </c:pt>
                <c:pt idx="278">
                  <c:v>100</c:v>
                </c:pt>
                <c:pt idx="279">
                  <c:v>100</c:v>
                </c:pt>
                <c:pt idx="280">
                  <c:v>100</c:v>
                </c:pt>
                <c:pt idx="281">
                  <c:v>100</c:v>
                </c:pt>
                <c:pt idx="282">
                  <c:v>100</c:v>
                </c:pt>
                <c:pt idx="283">
                  <c:v>100</c:v>
                </c:pt>
                <c:pt idx="284">
                  <c:v>100</c:v>
                </c:pt>
                <c:pt idx="285">
                  <c:v>100</c:v>
                </c:pt>
                <c:pt idx="286">
                  <c:v>100</c:v>
                </c:pt>
                <c:pt idx="287">
                  <c:v>100</c:v>
                </c:pt>
                <c:pt idx="288">
                  <c:v>100</c:v>
                </c:pt>
                <c:pt idx="289">
                  <c:v>100</c:v>
                </c:pt>
                <c:pt idx="290">
                  <c:v>100</c:v>
                </c:pt>
                <c:pt idx="291">
                  <c:v>100</c:v>
                </c:pt>
                <c:pt idx="292">
                  <c:v>100</c:v>
                </c:pt>
                <c:pt idx="293">
                  <c:v>100</c:v>
                </c:pt>
                <c:pt idx="294">
                  <c:v>100</c:v>
                </c:pt>
                <c:pt idx="295">
                  <c:v>100</c:v>
                </c:pt>
                <c:pt idx="296">
                  <c:v>100</c:v>
                </c:pt>
                <c:pt idx="297">
                  <c:v>100</c:v>
                </c:pt>
                <c:pt idx="298">
                  <c:v>100</c:v>
                </c:pt>
                <c:pt idx="299">
                  <c:v>100</c:v>
                </c:pt>
                <c:pt idx="300">
                  <c:v>100</c:v>
                </c:pt>
                <c:pt idx="301">
                  <c:v>100</c:v>
                </c:pt>
                <c:pt idx="302">
                  <c:v>100</c:v>
                </c:pt>
                <c:pt idx="303">
                  <c:v>100</c:v>
                </c:pt>
                <c:pt idx="304">
                  <c:v>100</c:v>
                </c:pt>
                <c:pt idx="305">
                  <c:v>100</c:v>
                </c:pt>
                <c:pt idx="306">
                  <c:v>100</c:v>
                </c:pt>
                <c:pt idx="307">
                  <c:v>100</c:v>
                </c:pt>
                <c:pt idx="308">
                  <c:v>100</c:v>
                </c:pt>
                <c:pt idx="309">
                  <c:v>100</c:v>
                </c:pt>
                <c:pt idx="310">
                  <c:v>100</c:v>
                </c:pt>
                <c:pt idx="311">
                  <c:v>100</c:v>
                </c:pt>
                <c:pt idx="312">
                  <c:v>100</c:v>
                </c:pt>
                <c:pt idx="313">
                  <c:v>100</c:v>
                </c:pt>
                <c:pt idx="314">
                  <c:v>100</c:v>
                </c:pt>
                <c:pt idx="315">
                  <c:v>100</c:v>
                </c:pt>
                <c:pt idx="316">
                  <c:v>100</c:v>
                </c:pt>
                <c:pt idx="317">
                  <c:v>100</c:v>
                </c:pt>
                <c:pt idx="318">
                  <c:v>100</c:v>
                </c:pt>
                <c:pt idx="319">
                  <c:v>100</c:v>
                </c:pt>
                <c:pt idx="320">
                  <c:v>100</c:v>
                </c:pt>
                <c:pt idx="321">
                  <c:v>100</c:v>
                </c:pt>
                <c:pt idx="322">
                  <c:v>100</c:v>
                </c:pt>
                <c:pt idx="323">
                  <c:v>100</c:v>
                </c:pt>
                <c:pt idx="324">
                  <c:v>100</c:v>
                </c:pt>
                <c:pt idx="325">
                  <c:v>100</c:v>
                </c:pt>
                <c:pt idx="326">
                  <c:v>100</c:v>
                </c:pt>
                <c:pt idx="327">
                  <c:v>100</c:v>
                </c:pt>
                <c:pt idx="328">
                  <c:v>100</c:v>
                </c:pt>
                <c:pt idx="329">
                  <c:v>100</c:v>
                </c:pt>
                <c:pt idx="330">
                  <c:v>100</c:v>
                </c:pt>
                <c:pt idx="331">
                  <c:v>100</c:v>
                </c:pt>
                <c:pt idx="332">
                  <c:v>100</c:v>
                </c:pt>
                <c:pt idx="333">
                  <c:v>100</c:v>
                </c:pt>
                <c:pt idx="334">
                  <c:v>100</c:v>
                </c:pt>
                <c:pt idx="335">
                  <c:v>100</c:v>
                </c:pt>
                <c:pt idx="336">
                  <c:v>100</c:v>
                </c:pt>
                <c:pt idx="337">
                  <c:v>100</c:v>
                </c:pt>
                <c:pt idx="338">
                  <c:v>100</c:v>
                </c:pt>
                <c:pt idx="339">
                  <c:v>100</c:v>
                </c:pt>
                <c:pt idx="340">
                  <c:v>100</c:v>
                </c:pt>
                <c:pt idx="341">
                  <c:v>100</c:v>
                </c:pt>
                <c:pt idx="342">
                  <c:v>100</c:v>
                </c:pt>
                <c:pt idx="343">
                  <c:v>100</c:v>
                </c:pt>
                <c:pt idx="344">
                  <c:v>100</c:v>
                </c:pt>
                <c:pt idx="345">
                  <c:v>100</c:v>
                </c:pt>
                <c:pt idx="346">
                  <c:v>100</c:v>
                </c:pt>
                <c:pt idx="347">
                  <c:v>100</c:v>
                </c:pt>
                <c:pt idx="348">
                  <c:v>100</c:v>
                </c:pt>
                <c:pt idx="349">
                  <c:v>100</c:v>
                </c:pt>
                <c:pt idx="350">
                  <c:v>100</c:v>
                </c:pt>
                <c:pt idx="351">
                  <c:v>100</c:v>
                </c:pt>
                <c:pt idx="352">
                  <c:v>100</c:v>
                </c:pt>
                <c:pt idx="353">
                  <c:v>100</c:v>
                </c:pt>
                <c:pt idx="354">
                  <c:v>100</c:v>
                </c:pt>
                <c:pt idx="355">
                  <c:v>100</c:v>
                </c:pt>
                <c:pt idx="356">
                  <c:v>100</c:v>
                </c:pt>
                <c:pt idx="357">
                  <c:v>100</c:v>
                </c:pt>
                <c:pt idx="358">
                  <c:v>100</c:v>
                </c:pt>
                <c:pt idx="359">
                  <c:v>100</c:v>
                </c:pt>
                <c:pt idx="360">
                  <c:v>100</c:v>
                </c:pt>
                <c:pt idx="361">
                  <c:v>100</c:v>
                </c:pt>
                <c:pt idx="362">
                  <c:v>100</c:v>
                </c:pt>
                <c:pt idx="363">
                  <c:v>100</c:v>
                </c:pt>
                <c:pt idx="364">
                  <c:v>100</c:v>
                </c:pt>
                <c:pt idx="365">
                  <c:v>100</c:v>
                </c:pt>
                <c:pt idx="366">
                  <c:v>100</c:v>
                </c:pt>
                <c:pt idx="367">
                  <c:v>100</c:v>
                </c:pt>
                <c:pt idx="368">
                  <c:v>100</c:v>
                </c:pt>
                <c:pt idx="369">
                  <c:v>100</c:v>
                </c:pt>
                <c:pt idx="370">
                  <c:v>100</c:v>
                </c:pt>
                <c:pt idx="371">
                  <c:v>100</c:v>
                </c:pt>
                <c:pt idx="372">
                  <c:v>100</c:v>
                </c:pt>
                <c:pt idx="373">
                  <c:v>100</c:v>
                </c:pt>
                <c:pt idx="374">
                  <c:v>100</c:v>
                </c:pt>
                <c:pt idx="375">
                  <c:v>100</c:v>
                </c:pt>
                <c:pt idx="376">
                  <c:v>100</c:v>
                </c:pt>
                <c:pt idx="377">
                  <c:v>100</c:v>
                </c:pt>
                <c:pt idx="378">
                  <c:v>100</c:v>
                </c:pt>
                <c:pt idx="379">
                  <c:v>100</c:v>
                </c:pt>
                <c:pt idx="380">
                  <c:v>100</c:v>
                </c:pt>
                <c:pt idx="381">
                  <c:v>100</c:v>
                </c:pt>
                <c:pt idx="382">
                  <c:v>100</c:v>
                </c:pt>
                <c:pt idx="383">
                  <c:v>100</c:v>
                </c:pt>
                <c:pt idx="384">
                  <c:v>100</c:v>
                </c:pt>
                <c:pt idx="385">
                  <c:v>100</c:v>
                </c:pt>
                <c:pt idx="386">
                  <c:v>100</c:v>
                </c:pt>
                <c:pt idx="387">
                  <c:v>100</c:v>
                </c:pt>
                <c:pt idx="388">
                  <c:v>100</c:v>
                </c:pt>
                <c:pt idx="389">
                  <c:v>100</c:v>
                </c:pt>
                <c:pt idx="390">
                  <c:v>100</c:v>
                </c:pt>
                <c:pt idx="391">
                  <c:v>100</c:v>
                </c:pt>
                <c:pt idx="392">
                  <c:v>100</c:v>
                </c:pt>
                <c:pt idx="393">
                  <c:v>100</c:v>
                </c:pt>
                <c:pt idx="394">
                  <c:v>100</c:v>
                </c:pt>
                <c:pt idx="395">
                  <c:v>100</c:v>
                </c:pt>
                <c:pt idx="396">
                  <c:v>100</c:v>
                </c:pt>
                <c:pt idx="397">
                  <c:v>100</c:v>
                </c:pt>
                <c:pt idx="398">
                  <c:v>100</c:v>
                </c:pt>
                <c:pt idx="399">
                  <c:v>100</c:v>
                </c:pt>
                <c:pt idx="400">
                  <c:v>100</c:v>
                </c:pt>
                <c:pt idx="401">
                  <c:v>99.99794758122448</c:v>
                </c:pt>
                <c:pt idx="402">
                  <c:v>99.995895162448946</c:v>
                </c:pt>
                <c:pt idx="403">
                  <c:v>99.995895162448946</c:v>
                </c:pt>
                <c:pt idx="404">
                  <c:v>99.995895162448946</c:v>
                </c:pt>
                <c:pt idx="405">
                  <c:v>99.995895162448946</c:v>
                </c:pt>
                <c:pt idx="406">
                  <c:v>99.993842743673426</c:v>
                </c:pt>
                <c:pt idx="407">
                  <c:v>99.993842743673426</c:v>
                </c:pt>
                <c:pt idx="408">
                  <c:v>99.991790324897906</c:v>
                </c:pt>
                <c:pt idx="409">
                  <c:v>99.989737906122357</c:v>
                </c:pt>
                <c:pt idx="410">
                  <c:v>99.987685487346837</c:v>
                </c:pt>
                <c:pt idx="411">
                  <c:v>99.983580649795783</c:v>
                </c:pt>
                <c:pt idx="412">
                  <c:v>99.983580649795783</c:v>
                </c:pt>
                <c:pt idx="413">
                  <c:v>99.983580649795783</c:v>
                </c:pt>
                <c:pt idx="414">
                  <c:v>99.979475812244729</c:v>
                </c:pt>
                <c:pt idx="415">
                  <c:v>99.973318555918155</c:v>
                </c:pt>
                <c:pt idx="416">
                  <c:v>99.967161299591567</c:v>
                </c:pt>
                <c:pt idx="417">
                  <c:v>99.967161299591567</c:v>
                </c:pt>
                <c:pt idx="418">
                  <c:v>99.967161299591567</c:v>
                </c:pt>
                <c:pt idx="419">
                  <c:v>99.961004043264992</c:v>
                </c:pt>
                <c:pt idx="420">
                  <c:v>99.958951624489458</c:v>
                </c:pt>
                <c:pt idx="421">
                  <c:v>99.954846786938418</c:v>
                </c:pt>
                <c:pt idx="422">
                  <c:v>99.954846786938418</c:v>
                </c:pt>
                <c:pt idx="423">
                  <c:v>99.95074194938735</c:v>
                </c:pt>
                <c:pt idx="424">
                  <c:v>99.942532274285242</c:v>
                </c:pt>
                <c:pt idx="425">
                  <c:v>99.942532274285242</c:v>
                </c:pt>
                <c:pt idx="426">
                  <c:v>99.938427436734187</c:v>
                </c:pt>
                <c:pt idx="427">
                  <c:v>99.936375017958667</c:v>
                </c:pt>
                <c:pt idx="428">
                  <c:v>99.934322599183147</c:v>
                </c:pt>
                <c:pt idx="429">
                  <c:v>99.932270180407613</c:v>
                </c:pt>
                <c:pt idx="430">
                  <c:v>99.926112924081025</c:v>
                </c:pt>
                <c:pt idx="431">
                  <c:v>99.919955667754451</c:v>
                </c:pt>
                <c:pt idx="432">
                  <c:v>99.915850830203397</c:v>
                </c:pt>
                <c:pt idx="433">
                  <c:v>99.913798411427862</c:v>
                </c:pt>
                <c:pt idx="434">
                  <c:v>99.909693573876822</c:v>
                </c:pt>
                <c:pt idx="435">
                  <c:v>99.905588736325754</c:v>
                </c:pt>
                <c:pt idx="436">
                  <c:v>99.89943147999918</c:v>
                </c:pt>
                <c:pt idx="437">
                  <c:v>99.893274223672606</c:v>
                </c:pt>
                <c:pt idx="438">
                  <c:v>99.891221804897086</c:v>
                </c:pt>
                <c:pt idx="439">
                  <c:v>99.887116967346017</c:v>
                </c:pt>
                <c:pt idx="440">
                  <c:v>99.880959711019429</c:v>
                </c:pt>
                <c:pt idx="441">
                  <c:v>99.860435523264172</c:v>
                </c:pt>
                <c:pt idx="442">
                  <c:v>99.858383104488638</c:v>
                </c:pt>
                <c:pt idx="443">
                  <c:v>99.852225848162064</c:v>
                </c:pt>
                <c:pt idx="444">
                  <c:v>99.84812101061101</c:v>
                </c:pt>
                <c:pt idx="445">
                  <c:v>99.831701660406793</c:v>
                </c:pt>
                <c:pt idx="446">
                  <c:v>99.817334728978096</c:v>
                </c:pt>
                <c:pt idx="447">
                  <c:v>99.817334728978096</c:v>
                </c:pt>
                <c:pt idx="448">
                  <c:v>99.805020216324934</c:v>
                </c:pt>
                <c:pt idx="449">
                  <c:v>99.792705703671785</c:v>
                </c:pt>
                <c:pt idx="450">
                  <c:v>99.780391191018609</c:v>
                </c:pt>
                <c:pt idx="451">
                  <c:v>99.768076678365446</c:v>
                </c:pt>
                <c:pt idx="452">
                  <c:v>99.755762165712298</c:v>
                </c:pt>
                <c:pt idx="453">
                  <c:v>99.737290396732547</c:v>
                </c:pt>
                <c:pt idx="454">
                  <c:v>99.727028302854904</c:v>
                </c:pt>
                <c:pt idx="455">
                  <c:v>99.712661371426222</c:v>
                </c:pt>
                <c:pt idx="456">
                  <c:v>99.700346858773059</c:v>
                </c:pt>
                <c:pt idx="457">
                  <c:v>99.679822671017789</c:v>
                </c:pt>
                <c:pt idx="458">
                  <c:v>99.661350902038052</c:v>
                </c:pt>
                <c:pt idx="459">
                  <c:v>99.646983970609369</c:v>
                </c:pt>
                <c:pt idx="460">
                  <c:v>99.634669457956207</c:v>
                </c:pt>
                <c:pt idx="461">
                  <c:v>99.601830757547759</c:v>
                </c:pt>
                <c:pt idx="462">
                  <c:v>99.585411407343543</c:v>
                </c:pt>
                <c:pt idx="463">
                  <c:v>99.560782382037232</c:v>
                </c:pt>
                <c:pt idx="464">
                  <c:v>99.540258194281961</c:v>
                </c:pt>
                <c:pt idx="465">
                  <c:v>99.511524331424582</c:v>
                </c:pt>
                <c:pt idx="466">
                  <c:v>99.482790468567188</c:v>
                </c:pt>
                <c:pt idx="467">
                  <c:v>99.445846930607701</c:v>
                </c:pt>
                <c:pt idx="468">
                  <c:v>99.417113067750336</c:v>
                </c:pt>
                <c:pt idx="469">
                  <c:v>99.376064692239794</c:v>
                </c:pt>
                <c:pt idx="470">
                  <c:v>99.341173573055841</c:v>
                </c:pt>
                <c:pt idx="471">
                  <c:v>99.302177616320819</c:v>
                </c:pt>
                <c:pt idx="472">
                  <c:v>99.257024403259237</c:v>
                </c:pt>
                <c:pt idx="473">
                  <c:v>99.213923608973161</c:v>
                </c:pt>
                <c:pt idx="474">
                  <c:v>99.172875233462634</c:v>
                </c:pt>
                <c:pt idx="475">
                  <c:v>99.117459926523395</c:v>
                </c:pt>
                <c:pt idx="476">
                  <c:v>99.070254294686265</c:v>
                </c:pt>
                <c:pt idx="477">
                  <c:v>99.025101081624683</c:v>
                </c:pt>
                <c:pt idx="478">
                  <c:v>98.975843031012033</c:v>
                </c:pt>
                <c:pt idx="479">
                  <c:v>98.938899493052546</c:v>
                </c:pt>
                <c:pt idx="480">
                  <c:v>98.881431767337787</c:v>
                </c:pt>
                <c:pt idx="481">
                  <c:v>98.821911622847509</c:v>
                </c:pt>
                <c:pt idx="482">
                  <c:v>98.754181803255122</c:v>
                </c:pt>
                <c:pt idx="483">
                  <c:v>98.694661658764844</c:v>
                </c:pt>
                <c:pt idx="484">
                  <c:v>98.637193933050085</c:v>
                </c:pt>
                <c:pt idx="485">
                  <c:v>98.565359275906644</c:v>
                </c:pt>
                <c:pt idx="486">
                  <c:v>98.499681875089777</c:v>
                </c:pt>
                <c:pt idx="487">
                  <c:v>98.427847217946336</c:v>
                </c:pt>
                <c:pt idx="488">
                  <c:v>98.353960142027361</c:v>
                </c:pt>
                <c:pt idx="489">
                  <c:v>98.245181946924419</c:v>
                </c:pt>
                <c:pt idx="490">
                  <c:v>98.158980358352295</c:v>
                </c:pt>
                <c:pt idx="491">
                  <c:v>98.048149744473847</c:v>
                </c:pt>
                <c:pt idx="492">
                  <c:v>97.949633643248546</c:v>
                </c:pt>
                <c:pt idx="493">
                  <c:v>97.818278841614813</c:v>
                </c:pt>
                <c:pt idx="494">
                  <c:v>97.637665989368443</c:v>
                </c:pt>
                <c:pt idx="495">
                  <c:v>97.471420068550756</c:v>
                </c:pt>
                <c:pt idx="496">
                  <c:v>97.223077396711986</c:v>
                </c:pt>
                <c:pt idx="497">
                  <c:v>97.023992775485866</c:v>
                </c:pt>
                <c:pt idx="498">
                  <c:v>96.800279128953434</c:v>
                </c:pt>
                <c:pt idx="499">
                  <c:v>96.535517106910447</c:v>
                </c:pt>
                <c:pt idx="500">
                  <c:v>96.246126059561149</c:v>
                </c:pt>
                <c:pt idx="501">
                  <c:v>95.956735012211851</c:v>
                </c:pt>
                <c:pt idx="502">
                  <c:v>95.659134289760431</c:v>
                </c:pt>
                <c:pt idx="503">
                  <c:v>95.351271473431382</c:v>
                </c:pt>
                <c:pt idx="504">
                  <c:v>95.00851753791838</c:v>
                </c:pt>
                <c:pt idx="505">
                  <c:v>94.630872483221424</c:v>
                </c:pt>
                <c:pt idx="506">
                  <c:v>94.269646778728671</c:v>
                </c:pt>
                <c:pt idx="507">
                  <c:v>93.902263817909343</c:v>
                </c:pt>
                <c:pt idx="508">
                  <c:v>93.421997824436033</c:v>
                </c:pt>
                <c:pt idx="509">
                  <c:v>93.017671325657219</c:v>
                </c:pt>
                <c:pt idx="510">
                  <c:v>92.701598834226047</c:v>
                </c:pt>
                <c:pt idx="511">
                  <c:v>92.414260205652269</c:v>
                </c:pt>
                <c:pt idx="512">
                  <c:v>92.098187714221126</c:v>
                </c:pt>
                <c:pt idx="513">
                  <c:v>91.80674424809628</c:v>
                </c:pt>
                <c:pt idx="514">
                  <c:v>91.437308868501432</c:v>
                </c:pt>
                <c:pt idx="515">
                  <c:v>91.119183958294755</c:v>
                </c:pt>
                <c:pt idx="516">
                  <c:v>90.81747839829228</c:v>
                </c:pt>
                <c:pt idx="517">
                  <c:v>90.562978470126936</c:v>
                </c:pt>
                <c:pt idx="518">
                  <c:v>90.302321285635017</c:v>
                </c:pt>
                <c:pt idx="519">
                  <c:v>90.029349588489922</c:v>
                </c:pt>
                <c:pt idx="520">
                  <c:v>89.690700490527973</c:v>
                </c:pt>
                <c:pt idx="521">
                  <c:v>89.417728793382892</c:v>
                </c:pt>
                <c:pt idx="522">
                  <c:v>89.161176446442013</c:v>
                </c:pt>
                <c:pt idx="523">
                  <c:v>88.875890236643755</c:v>
                </c:pt>
                <c:pt idx="524">
                  <c:v>88.576237095416815</c:v>
                </c:pt>
                <c:pt idx="525">
                  <c:v>88.262217022761192</c:v>
                </c:pt>
                <c:pt idx="526">
                  <c:v>87.89072922439081</c:v>
                </c:pt>
                <c:pt idx="527">
                  <c:v>87.439197093774865</c:v>
                </c:pt>
                <c:pt idx="528">
                  <c:v>87.01229398846526</c:v>
                </c:pt>
                <c:pt idx="529">
                  <c:v>86.523818319889841</c:v>
                </c:pt>
                <c:pt idx="530">
                  <c:v>85.981979763150704</c:v>
                </c:pt>
                <c:pt idx="531">
                  <c:v>85.436036368860542</c:v>
                </c:pt>
                <c:pt idx="532">
                  <c:v>84.822363154977978</c:v>
                </c:pt>
                <c:pt idx="533">
                  <c:v>84.28668185456543</c:v>
                </c:pt>
                <c:pt idx="534">
                  <c:v>83.673008640682852</c:v>
                </c:pt>
                <c:pt idx="535">
                  <c:v>83.059335426800303</c:v>
                </c:pt>
                <c:pt idx="536">
                  <c:v>82.441557375366671</c:v>
                </c:pt>
                <c:pt idx="537">
                  <c:v>81.936662356587036</c:v>
                </c:pt>
                <c:pt idx="538">
                  <c:v>81.394823799847913</c:v>
                </c:pt>
                <c:pt idx="539">
                  <c:v>80.846827986782216</c:v>
                </c:pt>
                <c:pt idx="540">
                  <c:v>80.302937011267559</c:v>
                </c:pt>
                <c:pt idx="541">
                  <c:v>79.742626685548686</c:v>
                </c:pt>
                <c:pt idx="542">
                  <c:v>79.196683291258523</c:v>
                </c:pt>
                <c:pt idx="543">
                  <c:v>78.609691521457805</c:v>
                </c:pt>
                <c:pt idx="544">
                  <c:v>78.113006177780278</c:v>
                </c:pt>
                <c:pt idx="545">
                  <c:v>77.558853108387979</c:v>
                </c:pt>
                <c:pt idx="546">
                  <c:v>77.105268558996528</c:v>
                </c:pt>
                <c:pt idx="547">
                  <c:v>76.573692096135034</c:v>
                </c:pt>
                <c:pt idx="548">
                  <c:v>76.097530940212778</c:v>
                </c:pt>
                <c:pt idx="549">
                  <c:v>75.508486751636525</c:v>
                </c:pt>
                <c:pt idx="550">
                  <c:v>74.898918375305016</c:v>
                </c:pt>
                <c:pt idx="551">
                  <c:v>74.209305666727957</c:v>
                </c:pt>
                <c:pt idx="552">
                  <c:v>73.349342199782143</c:v>
                </c:pt>
                <c:pt idx="553">
                  <c:v>72.392915050386563</c:v>
                </c:pt>
                <c:pt idx="554">
                  <c:v>71.37286291894965</c:v>
                </c:pt>
                <c:pt idx="555">
                  <c:v>70.272766455267188</c:v>
                </c:pt>
                <c:pt idx="556">
                  <c:v>69.020791002195736</c:v>
                </c:pt>
                <c:pt idx="557">
                  <c:v>67.553311577693947</c:v>
                </c:pt>
                <c:pt idx="558">
                  <c:v>65.693820167066505</c:v>
                </c:pt>
                <c:pt idx="559">
                  <c:v>63.739917492764818</c:v>
                </c:pt>
                <c:pt idx="560">
                  <c:v>61.50278102744042</c:v>
                </c:pt>
                <c:pt idx="561">
                  <c:v>59.310797775177626</c:v>
                </c:pt>
                <c:pt idx="562">
                  <c:v>56.85815733842292</c:v>
                </c:pt>
                <c:pt idx="563">
                  <c:v>54.374730620035329</c:v>
                </c:pt>
                <c:pt idx="564">
                  <c:v>51.651170904911091</c:v>
                </c:pt>
                <c:pt idx="565">
                  <c:v>48.991236171828199</c:v>
                </c:pt>
                <c:pt idx="566">
                  <c:v>46.433922377521633</c:v>
                </c:pt>
                <c:pt idx="567">
                  <c:v>43.679576380764495</c:v>
                </c:pt>
                <c:pt idx="568">
                  <c:v>40.933440059109465</c:v>
                </c:pt>
                <c:pt idx="569">
                  <c:v>37.832235289288306</c:v>
                </c:pt>
                <c:pt idx="570">
                  <c:v>34.913695790489037</c:v>
                </c:pt>
                <c:pt idx="571">
                  <c:v>31.999261129240825</c:v>
                </c:pt>
                <c:pt idx="572">
                  <c:v>29.177185312891314</c:v>
                </c:pt>
                <c:pt idx="573">
                  <c:v>26.367424009194963</c:v>
                </c:pt>
                <c:pt idx="574">
                  <c:v>23.539190936518871</c:v>
                </c:pt>
                <c:pt idx="575">
                  <c:v>20.92030457894651</c:v>
                </c:pt>
                <c:pt idx="576">
                  <c:v>18.568232662192617</c:v>
                </c:pt>
                <c:pt idx="577">
                  <c:v>16.466555836052986</c:v>
                </c:pt>
                <c:pt idx="578">
                  <c:v>14.580382981343684</c:v>
                </c:pt>
                <c:pt idx="579">
                  <c:v>13.065697925004773</c:v>
                </c:pt>
                <c:pt idx="580">
                  <c:v>11.791145865402514</c:v>
                </c:pt>
                <c:pt idx="581">
                  <c:v>10.580218787841588</c:v>
                </c:pt>
                <c:pt idx="582">
                  <c:v>9.4842271617101819</c:v>
                </c:pt>
                <c:pt idx="583">
                  <c:v>8.4805943804774948</c:v>
                </c:pt>
                <c:pt idx="584">
                  <c:v>7.6062639821029965</c:v>
                </c:pt>
                <c:pt idx="585">
                  <c:v>6.78324405311667</c:v>
                </c:pt>
                <c:pt idx="586">
                  <c:v>5.9663813804569257</c:v>
                </c:pt>
                <c:pt idx="587">
                  <c:v>5.1885146645322049</c:v>
                </c:pt>
                <c:pt idx="588">
                  <c:v>4.3983334359543216</c:v>
                </c:pt>
                <c:pt idx="589">
                  <c:v>3.6512530016625058</c:v>
                </c:pt>
                <c:pt idx="590">
                  <c:v>2.9329064302280594</c:v>
                </c:pt>
                <c:pt idx="591">
                  <c:v>2.3069187036923311</c:v>
                </c:pt>
                <c:pt idx="592">
                  <c:v>1.7917615910350637</c:v>
                </c:pt>
                <c:pt idx="593">
                  <c:v>1.4141165363381045</c:v>
                </c:pt>
                <c:pt idx="594">
                  <c:v>1.1349875828664293</c:v>
                </c:pt>
                <c:pt idx="595">
                  <c:v>0.88869732980319682</c:v>
                </c:pt>
                <c:pt idx="596">
                  <c:v>0.66498368327075241</c:v>
                </c:pt>
                <c:pt idx="597">
                  <c:v>0.46589906204463255</c:v>
                </c:pt>
                <c:pt idx="598">
                  <c:v>0.29965314122694081</c:v>
                </c:pt>
                <c:pt idx="599">
                  <c:v>0.16419350204215497</c:v>
                </c:pt>
                <c:pt idx="600">
                  <c:v>9.6463682449762028E-2</c:v>
                </c:pt>
                <c:pt idx="601">
                  <c:v>5.1310469388171596E-2</c:v>
                </c:pt>
                <c:pt idx="602">
                  <c:v>2.0524187755265724E-2</c:v>
                </c:pt>
                <c:pt idx="603">
                  <c:v>1.4366931428684549E-2</c:v>
                </c:pt>
                <c:pt idx="604">
                  <c:v>8.2096751021033722E-3</c:v>
                </c:pt>
                <c:pt idx="60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763-459E-AD51-5A74DF82386D}"/>
            </c:ext>
          </c:extLst>
        </c:ser>
        <c:ser>
          <c:idx val="3"/>
          <c:order val="3"/>
          <c:tx>
            <c:v>Resimulated CT_Bladder</c:v>
          </c:tx>
          <c:spPr>
            <a:ln w="254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Q$2:$Q$679</c:f>
              <c:numCache>
                <c:formatCode>General</c:formatCode>
                <c:ptCount val="678"/>
                <c:pt idx="0">
                  <c:v>7.5</c:v>
                </c:pt>
                <c:pt idx="1">
                  <c:v>7.55</c:v>
                </c:pt>
                <c:pt idx="2">
                  <c:v>7.65</c:v>
                </c:pt>
                <c:pt idx="3">
                  <c:v>7.75</c:v>
                </c:pt>
                <c:pt idx="4">
                  <c:v>7.85</c:v>
                </c:pt>
                <c:pt idx="5">
                  <c:v>7.95</c:v>
                </c:pt>
                <c:pt idx="6">
                  <c:v>8.0500000000000007</c:v>
                </c:pt>
                <c:pt idx="7">
                  <c:v>8.15</c:v>
                </c:pt>
                <c:pt idx="8">
                  <c:v>8.25</c:v>
                </c:pt>
                <c:pt idx="9">
                  <c:v>8.35</c:v>
                </c:pt>
                <c:pt idx="10">
                  <c:v>8.4499999999999993</c:v>
                </c:pt>
                <c:pt idx="11">
                  <c:v>8.5500000000000007</c:v>
                </c:pt>
                <c:pt idx="12">
                  <c:v>8.65</c:v>
                </c:pt>
                <c:pt idx="13">
                  <c:v>8.75</c:v>
                </c:pt>
                <c:pt idx="14">
                  <c:v>8.85</c:v>
                </c:pt>
                <c:pt idx="15">
                  <c:v>8.9499999999999993</c:v>
                </c:pt>
                <c:pt idx="16">
                  <c:v>9.0500000000000007</c:v>
                </c:pt>
                <c:pt idx="17">
                  <c:v>9.15</c:v>
                </c:pt>
                <c:pt idx="18">
                  <c:v>9.25</c:v>
                </c:pt>
                <c:pt idx="19">
                  <c:v>9.35</c:v>
                </c:pt>
                <c:pt idx="20">
                  <c:v>9.4499999999999993</c:v>
                </c:pt>
                <c:pt idx="21">
                  <c:v>9.5500000000000007</c:v>
                </c:pt>
                <c:pt idx="22">
                  <c:v>9.65</c:v>
                </c:pt>
                <c:pt idx="23">
                  <c:v>9.75</c:v>
                </c:pt>
                <c:pt idx="24">
                  <c:v>9.85</c:v>
                </c:pt>
                <c:pt idx="25">
                  <c:v>9.9499999999999993</c:v>
                </c:pt>
                <c:pt idx="26">
                  <c:v>10.050000000000001</c:v>
                </c:pt>
                <c:pt idx="27">
                  <c:v>10.15</c:v>
                </c:pt>
                <c:pt idx="28">
                  <c:v>10.25</c:v>
                </c:pt>
                <c:pt idx="29">
                  <c:v>10.35</c:v>
                </c:pt>
                <c:pt idx="30">
                  <c:v>10.45</c:v>
                </c:pt>
                <c:pt idx="31">
                  <c:v>10.55</c:v>
                </c:pt>
                <c:pt idx="32">
                  <c:v>10.65</c:v>
                </c:pt>
                <c:pt idx="33">
                  <c:v>10.75</c:v>
                </c:pt>
                <c:pt idx="34">
                  <c:v>10.85</c:v>
                </c:pt>
                <c:pt idx="35">
                  <c:v>10.95</c:v>
                </c:pt>
                <c:pt idx="36">
                  <c:v>11.05</c:v>
                </c:pt>
                <c:pt idx="37">
                  <c:v>11.15</c:v>
                </c:pt>
                <c:pt idx="38">
                  <c:v>11.25</c:v>
                </c:pt>
                <c:pt idx="39">
                  <c:v>11.35</c:v>
                </c:pt>
                <c:pt idx="40">
                  <c:v>11.45</c:v>
                </c:pt>
                <c:pt idx="41">
                  <c:v>11.55</c:v>
                </c:pt>
                <c:pt idx="42">
                  <c:v>11.65</c:v>
                </c:pt>
                <c:pt idx="43">
                  <c:v>11.75</c:v>
                </c:pt>
                <c:pt idx="44">
                  <c:v>11.85</c:v>
                </c:pt>
                <c:pt idx="45">
                  <c:v>11.95</c:v>
                </c:pt>
                <c:pt idx="46">
                  <c:v>12.05</c:v>
                </c:pt>
                <c:pt idx="47">
                  <c:v>12.15</c:v>
                </c:pt>
                <c:pt idx="48">
                  <c:v>12.25</c:v>
                </c:pt>
                <c:pt idx="49">
                  <c:v>12.350000000000001</c:v>
                </c:pt>
                <c:pt idx="50">
                  <c:v>12.45</c:v>
                </c:pt>
                <c:pt idx="51">
                  <c:v>12.55</c:v>
                </c:pt>
                <c:pt idx="52">
                  <c:v>12.65</c:v>
                </c:pt>
                <c:pt idx="53">
                  <c:v>12.75</c:v>
                </c:pt>
                <c:pt idx="54">
                  <c:v>12.850000000000001</c:v>
                </c:pt>
                <c:pt idx="55">
                  <c:v>12.95</c:v>
                </c:pt>
                <c:pt idx="56">
                  <c:v>13.05</c:v>
                </c:pt>
                <c:pt idx="57">
                  <c:v>13.15</c:v>
                </c:pt>
                <c:pt idx="58">
                  <c:v>13.25</c:v>
                </c:pt>
                <c:pt idx="59">
                  <c:v>13.350000000000001</c:v>
                </c:pt>
                <c:pt idx="60">
                  <c:v>13.45</c:v>
                </c:pt>
                <c:pt idx="61">
                  <c:v>13.55</c:v>
                </c:pt>
                <c:pt idx="62">
                  <c:v>13.65</c:v>
                </c:pt>
                <c:pt idx="63">
                  <c:v>13.75</c:v>
                </c:pt>
                <c:pt idx="64">
                  <c:v>13.850000000000001</c:v>
                </c:pt>
                <c:pt idx="65">
                  <c:v>13.95</c:v>
                </c:pt>
                <c:pt idx="66">
                  <c:v>14.05</c:v>
                </c:pt>
                <c:pt idx="67">
                  <c:v>14.15</c:v>
                </c:pt>
                <c:pt idx="68">
                  <c:v>14.25</c:v>
                </c:pt>
                <c:pt idx="69">
                  <c:v>14.350000000000001</c:v>
                </c:pt>
                <c:pt idx="70">
                  <c:v>14.45</c:v>
                </c:pt>
                <c:pt idx="71">
                  <c:v>14.55</c:v>
                </c:pt>
                <c:pt idx="72">
                  <c:v>14.65</c:v>
                </c:pt>
                <c:pt idx="73">
                  <c:v>14.75</c:v>
                </c:pt>
                <c:pt idx="74">
                  <c:v>14.850000000000001</c:v>
                </c:pt>
                <c:pt idx="75">
                  <c:v>14.95</c:v>
                </c:pt>
                <c:pt idx="76">
                  <c:v>15.05</c:v>
                </c:pt>
                <c:pt idx="77">
                  <c:v>15.15</c:v>
                </c:pt>
                <c:pt idx="78">
                  <c:v>15.25</c:v>
                </c:pt>
                <c:pt idx="79">
                  <c:v>15.350000000000001</c:v>
                </c:pt>
                <c:pt idx="80">
                  <c:v>15.45</c:v>
                </c:pt>
                <c:pt idx="81">
                  <c:v>15.55</c:v>
                </c:pt>
                <c:pt idx="82">
                  <c:v>15.65</c:v>
                </c:pt>
                <c:pt idx="83">
                  <c:v>15.750000000000002</c:v>
                </c:pt>
                <c:pt idx="84">
                  <c:v>15.850000000000001</c:v>
                </c:pt>
                <c:pt idx="85">
                  <c:v>15.950000000000001</c:v>
                </c:pt>
                <c:pt idx="86">
                  <c:v>16.05</c:v>
                </c:pt>
                <c:pt idx="87">
                  <c:v>16.149999999999999</c:v>
                </c:pt>
                <c:pt idx="88">
                  <c:v>16.25</c:v>
                </c:pt>
                <c:pt idx="89">
                  <c:v>16.350000000000001</c:v>
                </c:pt>
                <c:pt idx="90">
                  <c:v>16.450000000000003</c:v>
                </c:pt>
                <c:pt idx="91">
                  <c:v>16.55</c:v>
                </c:pt>
                <c:pt idx="92">
                  <c:v>16.649999999999999</c:v>
                </c:pt>
                <c:pt idx="93">
                  <c:v>16.75</c:v>
                </c:pt>
                <c:pt idx="94">
                  <c:v>16.850000000000001</c:v>
                </c:pt>
                <c:pt idx="95">
                  <c:v>16.950000000000003</c:v>
                </c:pt>
                <c:pt idx="96">
                  <c:v>17.05</c:v>
                </c:pt>
                <c:pt idx="97">
                  <c:v>17.150000000000002</c:v>
                </c:pt>
                <c:pt idx="98">
                  <c:v>17.25</c:v>
                </c:pt>
                <c:pt idx="99">
                  <c:v>17.350000000000001</c:v>
                </c:pt>
                <c:pt idx="100">
                  <c:v>17.450000000000003</c:v>
                </c:pt>
                <c:pt idx="101">
                  <c:v>17.55</c:v>
                </c:pt>
                <c:pt idx="102">
                  <c:v>17.650000000000002</c:v>
                </c:pt>
                <c:pt idx="103">
                  <c:v>17.75</c:v>
                </c:pt>
                <c:pt idx="104">
                  <c:v>17.850000000000001</c:v>
                </c:pt>
                <c:pt idx="105">
                  <c:v>17.950000000000003</c:v>
                </c:pt>
                <c:pt idx="106">
                  <c:v>18.05</c:v>
                </c:pt>
                <c:pt idx="107">
                  <c:v>18.150000000000002</c:v>
                </c:pt>
                <c:pt idx="108">
                  <c:v>18.25</c:v>
                </c:pt>
                <c:pt idx="109">
                  <c:v>18.350000000000001</c:v>
                </c:pt>
                <c:pt idx="110">
                  <c:v>18.450000000000003</c:v>
                </c:pt>
                <c:pt idx="111">
                  <c:v>18.55</c:v>
                </c:pt>
                <c:pt idx="112">
                  <c:v>18.650000000000002</c:v>
                </c:pt>
                <c:pt idx="113">
                  <c:v>18.75</c:v>
                </c:pt>
                <c:pt idx="114">
                  <c:v>18.850000000000001</c:v>
                </c:pt>
                <c:pt idx="115">
                  <c:v>18.950000000000003</c:v>
                </c:pt>
                <c:pt idx="116">
                  <c:v>19.05</c:v>
                </c:pt>
                <c:pt idx="117">
                  <c:v>19.150000000000002</c:v>
                </c:pt>
                <c:pt idx="118">
                  <c:v>19.25</c:v>
                </c:pt>
                <c:pt idx="119">
                  <c:v>19.350000000000001</c:v>
                </c:pt>
                <c:pt idx="120">
                  <c:v>19.450000000000003</c:v>
                </c:pt>
                <c:pt idx="121">
                  <c:v>19.55</c:v>
                </c:pt>
                <c:pt idx="122">
                  <c:v>19.650000000000002</c:v>
                </c:pt>
                <c:pt idx="123">
                  <c:v>19.75</c:v>
                </c:pt>
                <c:pt idx="124">
                  <c:v>19.850000000000001</c:v>
                </c:pt>
                <c:pt idx="125">
                  <c:v>19.950000000000003</c:v>
                </c:pt>
                <c:pt idx="126">
                  <c:v>20.05</c:v>
                </c:pt>
                <c:pt idx="127">
                  <c:v>20.150000000000002</c:v>
                </c:pt>
                <c:pt idx="128">
                  <c:v>20.25</c:v>
                </c:pt>
                <c:pt idx="129">
                  <c:v>20.350000000000001</c:v>
                </c:pt>
                <c:pt idx="130">
                  <c:v>20.450000000000003</c:v>
                </c:pt>
                <c:pt idx="131">
                  <c:v>20.55</c:v>
                </c:pt>
                <c:pt idx="132">
                  <c:v>20.650000000000002</c:v>
                </c:pt>
                <c:pt idx="133">
                  <c:v>20.75</c:v>
                </c:pt>
                <c:pt idx="134">
                  <c:v>20.85</c:v>
                </c:pt>
                <c:pt idx="135">
                  <c:v>20.950000000000003</c:v>
                </c:pt>
                <c:pt idx="136">
                  <c:v>21.05</c:v>
                </c:pt>
                <c:pt idx="137">
                  <c:v>21.150000000000002</c:v>
                </c:pt>
                <c:pt idx="138">
                  <c:v>21.25</c:v>
                </c:pt>
                <c:pt idx="139">
                  <c:v>21.35</c:v>
                </c:pt>
                <c:pt idx="140">
                  <c:v>21.450000000000003</c:v>
                </c:pt>
                <c:pt idx="141">
                  <c:v>21.55</c:v>
                </c:pt>
                <c:pt idx="142">
                  <c:v>21.650000000000002</c:v>
                </c:pt>
                <c:pt idx="143">
                  <c:v>21.75</c:v>
                </c:pt>
                <c:pt idx="144">
                  <c:v>21.85</c:v>
                </c:pt>
                <c:pt idx="145">
                  <c:v>21.950000000000003</c:v>
                </c:pt>
                <c:pt idx="146">
                  <c:v>22.05</c:v>
                </c:pt>
                <c:pt idx="147">
                  <c:v>22.150000000000002</c:v>
                </c:pt>
                <c:pt idx="148">
                  <c:v>22.25</c:v>
                </c:pt>
                <c:pt idx="149">
                  <c:v>22.35</c:v>
                </c:pt>
                <c:pt idx="150">
                  <c:v>22.450000000000003</c:v>
                </c:pt>
                <c:pt idx="151">
                  <c:v>22.55</c:v>
                </c:pt>
                <c:pt idx="152">
                  <c:v>22.650000000000002</c:v>
                </c:pt>
                <c:pt idx="153">
                  <c:v>22.75</c:v>
                </c:pt>
                <c:pt idx="154">
                  <c:v>22.85</c:v>
                </c:pt>
                <c:pt idx="155">
                  <c:v>22.950000000000003</c:v>
                </c:pt>
                <c:pt idx="156">
                  <c:v>23.05</c:v>
                </c:pt>
                <c:pt idx="157">
                  <c:v>23.150000000000002</c:v>
                </c:pt>
                <c:pt idx="158">
                  <c:v>23.25</c:v>
                </c:pt>
                <c:pt idx="159">
                  <c:v>23.35</c:v>
                </c:pt>
                <c:pt idx="160">
                  <c:v>23.450000000000003</c:v>
                </c:pt>
                <c:pt idx="161">
                  <c:v>23.55</c:v>
                </c:pt>
                <c:pt idx="162">
                  <c:v>23.650000000000002</c:v>
                </c:pt>
                <c:pt idx="163">
                  <c:v>23.75</c:v>
                </c:pt>
                <c:pt idx="164">
                  <c:v>23.85</c:v>
                </c:pt>
                <c:pt idx="165">
                  <c:v>23.950000000000003</c:v>
                </c:pt>
                <c:pt idx="166">
                  <c:v>24.05</c:v>
                </c:pt>
                <c:pt idx="167">
                  <c:v>24.150000000000002</c:v>
                </c:pt>
                <c:pt idx="168">
                  <c:v>24.25</c:v>
                </c:pt>
                <c:pt idx="169">
                  <c:v>24.35</c:v>
                </c:pt>
                <c:pt idx="170">
                  <c:v>24.450000000000003</c:v>
                </c:pt>
                <c:pt idx="171">
                  <c:v>24.55</c:v>
                </c:pt>
                <c:pt idx="172">
                  <c:v>24.650000000000002</c:v>
                </c:pt>
                <c:pt idx="173">
                  <c:v>24.75</c:v>
                </c:pt>
                <c:pt idx="174">
                  <c:v>24.85</c:v>
                </c:pt>
                <c:pt idx="175">
                  <c:v>24.950000000000003</c:v>
                </c:pt>
                <c:pt idx="176">
                  <c:v>25.05</c:v>
                </c:pt>
                <c:pt idx="177">
                  <c:v>25.150000000000002</c:v>
                </c:pt>
                <c:pt idx="178">
                  <c:v>25.25</c:v>
                </c:pt>
                <c:pt idx="179">
                  <c:v>25.35</c:v>
                </c:pt>
                <c:pt idx="180">
                  <c:v>25.450000000000003</c:v>
                </c:pt>
                <c:pt idx="181">
                  <c:v>25.55</c:v>
                </c:pt>
                <c:pt idx="182">
                  <c:v>25.650000000000002</c:v>
                </c:pt>
                <c:pt idx="183">
                  <c:v>25.75</c:v>
                </c:pt>
                <c:pt idx="184">
                  <c:v>25.85</c:v>
                </c:pt>
                <c:pt idx="185">
                  <c:v>25.950000000000003</c:v>
                </c:pt>
                <c:pt idx="186">
                  <c:v>26.05</c:v>
                </c:pt>
                <c:pt idx="187">
                  <c:v>26.150000000000002</c:v>
                </c:pt>
                <c:pt idx="188">
                  <c:v>26.25</c:v>
                </c:pt>
                <c:pt idx="189">
                  <c:v>26.35</c:v>
                </c:pt>
                <c:pt idx="190">
                  <c:v>26.450000000000003</c:v>
                </c:pt>
                <c:pt idx="191">
                  <c:v>26.55</c:v>
                </c:pt>
                <c:pt idx="192">
                  <c:v>26.650000000000002</c:v>
                </c:pt>
                <c:pt idx="193">
                  <c:v>26.750000000000004</c:v>
                </c:pt>
                <c:pt idx="194">
                  <c:v>26.85</c:v>
                </c:pt>
                <c:pt idx="195">
                  <c:v>26.950000000000003</c:v>
                </c:pt>
                <c:pt idx="196">
                  <c:v>27.05</c:v>
                </c:pt>
                <c:pt idx="197">
                  <c:v>27.150000000000002</c:v>
                </c:pt>
                <c:pt idx="198">
                  <c:v>27.250000000000004</c:v>
                </c:pt>
                <c:pt idx="199">
                  <c:v>27.35</c:v>
                </c:pt>
                <c:pt idx="200">
                  <c:v>27.450000000000003</c:v>
                </c:pt>
                <c:pt idx="201">
                  <c:v>27.55</c:v>
                </c:pt>
                <c:pt idx="202">
                  <c:v>27.650000000000002</c:v>
                </c:pt>
                <c:pt idx="203">
                  <c:v>27.750000000000004</c:v>
                </c:pt>
                <c:pt idx="204">
                  <c:v>27.85</c:v>
                </c:pt>
                <c:pt idx="205">
                  <c:v>27.950000000000003</c:v>
                </c:pt>
                <c:pt idx="206">
                  <c:v>28.05</c:v>
                </c:pt>
                <c:pt idx="207">
                  <c:v>28.150000000000002</c:v>
                </c:pt>
                <c:pt idx="208">
                  <c:v>28.250000000000004</c:v>
                </c:pt>
                <c:pt idx="209">
                  <c:v>28.35</c:v>
                </c:pt>
                <c:pt idx="210">
                  <c:v>28.450000000000003</c:v>
                </c:pt>
                <c:pt idx="211">
                  <c:v>28.55</c:v>
                </c:pt>
                <c:pt idx="212">
                  <c:v>28.650000000000002</c:v>
                </c:pt>
                <c:pt idx="213">
                  <c:v>28.750000000000004</c:v>
                </c:pt>
                <c:pt idx="214">
                  <c:v>28.85</c:v>
                </c:pt>
                <c:pt idx="215">
                  <c:v>28.950000000000003</c:v>
                </c:pt>
                <c:pt idx="216">
                  <c:v>29.05</c:v>
                </c:pt>
                <c:pt idx="217">
                  <c:v>29.150000000000002</c:v>
                </c:pt>
                <c:pt idx="218">
                  <c:v>29.250000000000004</c:v>
                </c:pt>
                <c:pt idx="219">
                  <c:v>29.35</c:v>
                </c:pt>
                <c:pt idx="220">
                  <c:v>29.450000000000003</c:v>
                </c:pt>
                <c:pt idx="221">
                  <c:v>29.55</c:v>
                </c:pt>
                <c:pt idx="222">
                  <c:v>29.650000000000002</c:v>
                </c:pt>
                <c:pt idx="223">
                  <c:v>29.750000000000004</c:v>
                </c:pt>
                <c:pt idx="224">
                  <c:v>29.85</c:v>
                </c:pt>
                <c:pt idx="225">
                  <c:v>29.950000000000003</c:v>
                </c:pt>
                <c:pt idx="226">
                  <c:v>30.05</c:v>
                </c:pt>
                <c:pt idx="227">
                  <c:v>30.150000000000002</c:v>
                </c:pt>
                <c:pt idx="228">
                  <c:v>30.250000000000004</c:v>
                </c:pt>
                <c:pt idx="229">
                  <c:v>30.35</c:v>
                </c:pt>
                <c:pt idx="230">
                  <c:v>30.450000000000003</c:v>
                </c:pt>
                <c:pt idx="231">
                  <c:v>30.55</c:v>
                </c:pt>
                <c:pt idx="232">
                  <c:v>30.650000000000002</c:v>
                </c:pt>
                <c:pt idx="233">
                  <c:v>30.750000000000004</c:v>
                </c:pt>
                <c:pt idx="234">
                  <c:v>30.85</c:v>
                </c:pt>
                <c:pt idx="235">
                  <c:v>30.950000000000003</c:v>
                </c:pt>
                <c:pt idx="236">
                  <c:v>31.05</c:v>
                </c:pt>
                <c:pt idx="237">
                  <c:v>31.150000000000002</c:v>
                </c:pt>
                <c:pt idx="238">
                  <c:v>31.250000000000004</c:v>
                </c:pt>
                <c:pt idx="239">
                  <c:v>31.35</c:v>
                </c:pt>
                <c:pt idx="240">
                  <c:v>31.450000000000003</c:v>
                </c:pt>
                <c:pt idx="241">
                  <c:v>31.55</c:v>
                </c:pt>
                <c:pt idx="242">
                  <c:v>31.650000000000002</c:v>
                </c:pt>
                <c:pt idx="243">
                  <c:v>31.750000000000004</c:v>
                </c:pt>
                <c:pt idx="244">
                  <c:v>31.85</c:v>
                </c:pt>
                <c:pt idx="245">
                  <c:v>31.950000000000003</c:v>
                </c:pt>
                <c:pt idx="246">
                  <c:v>32.049999999999997</c:v>
                </c:pt>
                <c:pt idx="247">
                  <c:v>32.150000000000006</c:v>
                </c:pt>
                <c:pt idx="248">
                  <c:v>32.25</c:v>
                </c:pt>
                <c:pt idx="249">
                  <c:v>32.35</c:v>
                </c:pt>
                <c:pt idx="250">
                  <c:v>32.450000000000003</c:v>
                </c:pt>
                <c:pt idx="251">
                  <c:v>32.549999999999997</c:v>
                </c:pt>
                <c:pt idx="252">
                  <c:v>32.650000000000006</c:v>
                </c:pt>
                <c:pt idx="253">
                  <c:v>32.75</c:v>
                </c:pt>
                <c:pt idx="254">
                  <c:v>32.85</c:v>
                </c:pt>
                <c:pt idx="255">
                  <c:v>32.950000000000003</c:v>
                </c:pt>
                <c:pt idx="256">
                  <c:v>33.049999999999997</c:v>
                </c:pt>
                <c:pt idx="257">
                  <c:v>33.150000000000006</c:v>
                </c:pt>
                <c:pt idx="258">
                  <c:v>33.25</c:v>
                </c:pt>
                <c:pt idx="259">
                  <c:v>33.35</c:v>
                </c:pt>
                <c:pt idx="260">
                  <c:v>33.450000000000003</c:v>
                </c:pt>
                <c:pt idx="261">
                  <c:v>33.549999999999997</c:v>
                </c:pt>
                <c:pt idx="262">
                  <c:v>33.650000000000006</c:v>
                </c:pt>
                <c:pt idx="263">
                  <c:v>33.75</c:v>
                </c:pt>
                <c:pt idx="264">
                  <c:v>33.85</c:v>
                </c:pt>
                <c:pt idx="265">
                  <c:v>33.950000000000003</c:v>
                </c:pt>
                <c:pt idx="266">
                  <c:v>34.049999999999997</c:v>
                </c:pt>
                <c:pt idx="267">
                  <c:v>34.150000000000006</c:v>
                </c:pt>
                <c:pt idx="268">
                  <c:v>34.25</c:v>
                </c:pt>
                <c:pt idx="269">
                  <c:v>34.35</c:v>
                </c:pt>
                <c:pt idx="270">
                  <c:v>34.450000000000003</c:v>
                </c:pt>
                <c:pt idx="271">
                  <c:v>34.549999999999997</c:v>
                </c:pt>
                <c:pt idx="272">
                  <c:v>34.650000000000006</c:v>
                </c:pt>
                <c:pt idx="273">
                  <c:v>34.75</c:v>
                </c:pt>
                <c:pt idx="274">
                  <c:v>34.85</c:v>
                </c:pt>
                <c:pt idx="275">
                  <c:v>34.950000000000003</c:v>
                </c:pt>
                <c:pt idx="276">
                  <c:v>35.049999999999997</c:v>
                </c:pt>
                <c:pt idx="277">
                  <c:v>35.150000000000006</c:v>
                </c:pt>
                <c:pt idx="278">
                  <c:v>35.25</c:v>
                </c:pt>
                <c:pt idx="279">
                  <c:v>35.35</c:v>
                </c:pt>
                <c:pt idx="280">
                  <c:v>35.450000000000003</c:v>
                </c:pt>
                <c:pt idx="281">
                  <c:v>35.549999999999997</c:v>
                </c:pt>
                <c:pt idx="282">
                  <c:v>35.650000000000006</c:v>
                </c:pt>
                <c:pt idx="283">
                  <c:v>35.75</c:v>
                </c:pt>
                <c:pt idx="284">
                  <c:v>35.85</c:v>
                </c:pt>
                <c:pt idx="285">
                  <c:v>35.950000000000003</c:v>
                </c:pt>
                <c:pt idx="286">
                  <c:v>36.049999999999997</c:v>
                </c:pt>
                <c:pt idx="287">
                  <c:v>36.150000000000006</c:v>
                </c:pt>
                <c:pt idx="288">
                  <c:v>36.25</c:v>
                </c:pt>
                <c:pt idx="289">
                  <c:v>36.35</c:v>
                </c:pt>
                <c:pt idx="290">
                  <c:v>36.450000000000003</c:v>
                </c:pt>
                <c:pt idx="291">
                  <c:v>36.549999999999997</c:v>
                </c:pt>
                <c:pt idx="292">
                  <c:v>36.650000000000006</c:v>
                </c:pt>
                <c:pt idx="293">
                  <c:v>36.75</c:v>
                </c:pt>
                <c:pt idx="294">
                  <c:v>36.85</c:v>
                </c:pt>
                <c:pt idx="295">
                  <c:v>36.950000000000003</c:v>
                </c:pt>
                <c:pt idx="296">
                  <c:v>37.049999999999997</c:v>
                </c:pt>
                <c:pt idx="297">
                  <c:v>37.150000000000006</c:v>
                </c:pt>
                <c:pt idx="298">
                  <c:v>37.25</c:v>
                </c:pt>
                <c:pt idx="299">
                  <c:v>37.35</c:v>
                </c:pt>
                <c:pt idx="300">
                  <c:v>37.450000000000003</c:v>
                </c:pt>
                <c:pt idx="301">
                  <c:v>37.549999999999997</c:v>
                </c:pt>
                <c:pt idx="302">
                  <c:v>37.650000000000006</c:v>
                </c:pt>
                <c:pt idx="303">
                  <c:v>37.75</c:v>
                </c:pt>
                <c:pt idx="304">
                  <c:v>37.85</c:v>
                </c:pt>
                <c:pt idx="305">
                  <c:v>37.950000000000003</c:v>
                </c:pt>
                <c:pt idx="306">
                  <c:v>38.049999999999997</c:v>
                </c:pt>
                <c:pt idx="307">
                  <c:v>38.150000000000006</c:v>
                </c:pt>
                <c:pt idx="308">
                  <c:v>38.25</c:v>
                </c:pt>
                <c:pt idx="309">
                  <c:v>38.35</c:v>
                </c:pt>
                <c:pt idx="310">
                  <c:v>38.450000000000003</c:v>
                </c:pt>
                <c:pt idx="311">
                  <c:v>38.549999999999997</c:v>
                </c:pt>
                <c:pt idx="312">
                  <c:v>38.650000000000006</c:v>
                </c:pt>
                <c:pt idx="313">
                  <c:v>38.75</c:v>
                </c:pt>
                <c:pt idx="314">
                  <c:v>38.85</c:v>
                </c:pt>
                <c:pt idx="315">
                  <c:v>38.950000000000003</c:v>
                </c:pt>
                <c:pt idx="316">
                  <c:v>39.049999999999997</c:v>
                </c:pt>
                <c:pt idx="317">
                  <c:v>39.150000000000006</c:v>
                </c:pt>
                <c:pt idx="318">
                  <c:v>39.25</c:v>
                </c:pt>
                <c:pt idx="319">
                  <c:v>39.35</c:v>
                </c:pt>
                <c:pt idx="320">
                  <c:v>39.450000000000003</c:v>
                </c:pt>
                <c:pt idx="321">
                  <c:v>39.549999999999997</c:v>
                </c:pt>
                <c:pt idx="322">
                  <c:v>39.65</c:v>
                </c:pt>
                <c:pt idx="323">
                  <c:v>39.75</c:v>
                </c:pt>
                <c:pt idx="324">
                  <c:v>39.85</c:v>
                </c:pt>
                <c:pt idx="325">
                  <c:v>39.949999999999996</c:v>
                </c:pt>
                <c:pt idx="326">
                  <c:v>40.049999999999997</c:v>
                </c:pt>
                <c:pt idx="327">
                  <c:v>40.15</c:v>
                </c:pt>
                <c:pt idx="328">
                  <c:v>40.25</c:v>
                </c:pt>
                <c:pt idx="329">
                  <c:v>40.35</c:v>
                </c:pt>
                <c:pt idx="330">
                  <c:v>40.449999999999996</c:v>
                </c:pt>
                <c:pt idx="331">
                  <c:v>40.549999999999997</c:v>
                </c:pt>
                <c:pt idx="332">
                  <c:v>40.65</c:v>
                </c:pt>
                <c:pt idx="333">
                  <c:v>40.75</c:v>
                </c:pt>
                <c:pt idx="334">
                  <c:v>40.85</c:v>
                </c:pt>
                <c:pt idx="335">
                  <c:v>40.949999999999996</c:v>
                </c:pt>
                <c:pt idx="336">
                  <c:v>41.05</c:v>
                </c:pt>
                <c:pt idx="337">
                  <c:v>41.15</c:v>
                </c:pt>
                <c:pt idx="338">
                  <c:v>41.25</c:v>
                </c:pt>
                <c:pt idx="339">
                  <c:v>41.35</c:v>
                </c:pt>
                <c:pt idx="340">
                  <c:v>41.449999999999996</c:v>
                </c:pt>
                <c:pt idx="341">
                  <c:v>41.55</c:v>
                </c:pt>
                <c:pt idx="342">
                  <c:v>41.65</c:v>
                </c:pt>
                <c:pt idx="343">
                  <c:v>41.75</c:v>
                </c:pt>
                <c:pt idx="344">
                  <c:v>41.85</c:v>
                </c:pt>
                <c:pt idx="345">
                  <c:v>41.949999999999996</c:v>
                </c:pt>
                <c:pt idx="346">
                  <c:v>42.05</c:v>
                </c:pt>
                <c:pt idx="347">
                  <c:v>42.15</c:v>
                </c:pt>
                <c:pt idx="348">
                  <c:v>42.25</c:v>
                </c:pt>
                <c:pt idx="349">
                  <c:v>42.35</c:v>
                </c:pt>
                <c:pt idx="350">
                  <c:v>42.449999999999996</c:v>
                </c:pt>
                <c:pt idx="351">
                  <c:v>42.55</c:v>
                </c:pt>
                <c:pt idx="352">
                  <c:v>42.65</c:v>
                </c:pt>
                <c:pt idx="353">
                  <c:v>42.75</c:v>
                </c:pt>
                <c:pt idx="354">
                  <c:v>42.85</c:v>
                </c:pt>
                <c:pt idx="355">
                  <c:v>42.949999999999996</c:v>
                </c:pt>
                <c:pt idx="356">
                  <c:v>43.05</c:v>
                </c:pt>
                <c:pt idx="357">
                  <c:v>43.15</c:v>
                </c:pt>
                <c:pt idx="358">
                  <c:v>43.25</c:v>
                </c:pt>
                <c:pt idx="359">
                  <c:v>43.35</c:v>
                </c:pt>
                <c:pt idx="360">
                  <c:v>43.449999999999996</c:v>
                </c:pt>
                <c:pt idx="361">
                  <c:v>43.55</c:v>
                </c:pt>
                <c:pt idx="362">
                  <c:v>43.65</c:v>
                </c:pt>
                <c:pt idx="363">
                  <c:v>43.75</c:v>
                </c:pt>
                <c:pt idx="364">
                  <c:v>43.85</c:v>
                </c:pt>
                <c:pt idx="365">
                  <c:v>43.949999999999996</c:v>
                </c:pt>
                <c:pt idx="366">
                  <c:v>44.05</c:v>
                </c:pt>
                <c:pt idx="367">
                  <c:v>44.15</c:v>
                </c:pt>
                <c:pt idx="368">
                  <c:v>44.25</c:v>
                </c:pt>
                <c:pt idx="369">
                  <c:v>44.35</c:v>
                </c:pt>
                <c:pt idx="370">
                  <c:v>44.449999999999996</c:v>
                </c:pt>
                <c:pt idx="371">
                  <c:v>44.55</c:v>
                </c:pt>
                <c:pt idx="372">
                  <c:v>44.65</c:v>
                </c:pt>
                <c:pt idx="373">
                  <c:v>44.75</c:v>
                </c:pt>
                <c:pt idx="374">
                  <c:v>44.85</c:v>
                </c:pt>
                <c:pt idx="375">
                  <c:v>44.949999999999996</c:v>
                </c:pt>
                <c:pt idx="376">
                  <c:v>45.05</c:v>
                </c:pt>
                <c:pt idx="377">
                  <c:v>45.15</c:v>
                </c:pt>
                <c:pt idx="378">
                  <c:v>45.25</c:v>
                </c:pt>
                <c:pt idx="379">
                  <c:v>45.35</c:v>
                </c:pt>
                <c:pt idx="380">
                  <c:v>45.449999999999996</c:v>
                </c:pt>
                <c:pt idx="381">
                  <c:v>45.55</c:v>
                </c:pt>
                <c:pt idx="382">
                  <c:v>45.65</c:v>
                </c:pt>
                <c:pt idx="383">
                  <c:v>45.75</c:v>
                </c:pt>
                <c:pt idx="384">
                  <c:v>45.85</c:v>
                </c:pt>
                <c:pt idx="385">
                  <c:v>45.95</c:v>
                </c:pt>
                <c:pt idx="386">
                  <c:v>46.05</c:v>
                </c:pt>
                <c:pt idx="387">
                  <c:v>46.15</c:v>
                </c:pt>
                <c:pt idx="388">
                  <c:v>46.25</c:v>
                </c:pt>
                <c:pt idx="389">
                  <c:v>46.35</c:v>
                </c:pt>
                <c:pt idx="390">
                  <c:v>46.45</c:v>
                </c:pt>
                <c:pt idx="391">
                  <c:v>46.55</c:v>
                </c:pt>
                <c:pt idx="392">
                  <c:v>46.65</c:v>
                </c:pt>
                <c:pt idx="393">
                  <c:v>46.75</c:v>
                </c:pt>
                <c:pt idx="394">
                  <c:v>46.85</c:v>
                </c:pt>
                <c:pt idx="395">
                  <c:v>46.95</c:v>
                </c:pt>
                <c:pt idx="396">
                  <c:v>47.05</c:v>
                </c:pt>
                <c:pt idx="397">
                  <c:v>47.15</c:v>
                </c:pt>
                <c:pt idx="398">
                  <c:v>47.25</c:v>
                </c:pt>
                <c:pt idx="399">
                  <c:v>47.35</c:v>
                </c:pt>
                <c:pt idx="400">
                  <c:v>47.45</c:v>
                </c:pt>
                <c:pt idx="401">
                  <c:v>47.55</c:v>
                </c:pt>
                <c:pt idx="402">
                  <c:v>47.65</c:v>
                </c:pt>
                <c:pt idx="403">
                  <c:v>47.75</c:v>
                </c:pt>
                <c:pt idx="404">
                  <c:v>47.85</c:v>
                </c:pt>
                <c:pt idx="405">
                  <c:v>47.95</c:v>
                </c:pt>
                <c:pt idx="406">
                  <c:v>48.05</c:v>
                </c:pt>
                <c:pt idx="407">
                  <c:v>48.15</c:v>
                </c:pt>
                <c:pt idx="408">
                  <c:v>48.25</c:v>
                </c:pt>
                <c:pt idx="409">
                  <c:v>48.35</c:v>
                </c:pt>
                <c:pt idx="410">
                  <c:v>48.45</c:v>
                </c:pt>
                <c:pt idx="411">
                  <c:v>48.55</c:v>
                </c:pt>
                <c:pt idx="412">
                  <c:v>48.65</c:v>
                </c:pt>
                <c:pt idx="413">
                  <c:v>48.75</c:v>
                </c:pt>
                <c:pt idx="414">
                  <c:v>48.85</c:v>
                </c:pt>
                <c:pt idx="415">
                  <c:v>48.95</c:v>
                </c:pt>
                <c:pt idx="416">
                  <c:v>49.05</c:v>
                </c:pt>
                <c:pt idx="417">
                  <c:v>49.15</c:v>
                </c:pt>
                <c:pt idx="418">
                  <c:v>49.25</c:v>
                </c:pt>
                <c:pt idx="419">
                  <c:v>49.35</c:v>
                </c:pt>
                <c:pt idx="420">
                  <c:v>49.45</c:v>
                </c:pt>
                <c:pt idx="421">
                  <c:v>49.55</c:v>
                </c:pt>
                <c:pt idx="422">
                  <c:v>49.65</c:v>
                </c:pt>
                <c:pt idx="423">
                  <c:v>49.75</c:v>
                </c:pt>
                <c:pt idx="424">
                  <c:v>49.85</c:v>
                </c:pt>
                <c:pt idx="425">
                  <c:v>49.95</c:v>
                </c:pt>
                <c:pt idx="426">
                  <c:v>50.05</c:v>
                </c:pt>
                <c:pt idx="427">
                  <c:v>50.15</c:v>
                </c:pt>
                <c:pt idx="428">
                  <c:v>50.25</c:v>
                </c:pt>
                <c:pt idx="429">
                  <c:v>50.35</c:v>
                </c:pt>
                <c:pt idx="430">
                  <c:v>50.45</c:v>
                </c:pt>
                <c:pt idx="431">
                  <c:v>50.55</c:v>
                </c:pt>
                <c:pt idx="432">
                  <c:v>50.65</c:v>
                </c:pt>
                <c:pt idx="433">
                  <c:v>50.75</c:v>
                </c:pt>
                <c:pt idx="434">
                  <c:v>50.85</c:v>
                </c:pt>
                <c:pt idx="435">
                  <c:v>50.95</c:v>
                </c:pt>
                <c:pt idx="436">
                  <c:v>51.05</c:v>
                </c:pt>
                <c:pt idx="437">
                  <c:v>51.15</c:v>
                </c:pt>
                <c:pt idx="438">
                  <c:v>51.25</c:v>
                </c:pt>
                <c:pt idx="439">
                  <c:v>51.35</c:v>
                </c:pt>
                <c:pt idx="440">
                  <c:v>51.45</c:v>
                </c:pt>
                <c:pt idx="441">
                  <c:v>51.55</c:v>
                </c:pt>
                <c:pt idx="442">
                  <c:v>51.65</c:v>
                </c:pt>
                <c:pt idx="443">
                  <c:v>51.75</c:v>
                </c:pt>
                <c:pt idx="444">
                  <c:v>51.85</c:v>
                </c:pt>
                <c:pt idx="445">
                  <c:v>51.95</c:v>
                </c:pt>
                <c:pt idx="446">
                  <c:v>52.05</c:v>
                </c:pt>
                <c:pt idx="447">
                  <c:v>52.15</c:v>
                </c:pt>
                <c:pt idx="448">
                  <c:v>52.25</c:v>
                </c:pt>
                <c:pt idx="449">
                  <c:v>52.35</c:v>
                </c:pt>
                <c:pt idx="450">
                  <c:v>52.45</c:v>
                </c:pt>
                <c:pt idx="451">
                  <c:v>52.55</c:v>
                </c:pt>
                <c:pt idx="452">
                  <c:v>52.65</c:v>
                </c:pt>
                <c:pt idx="453">
                  <c:v>52.75</c:v>
                </c:pt>
                <c:pt idx="454">
                  <c:v>52.85</c:v>
                </c:pt>
                <c:pt idx="455">
                  <c:v>52.95</c:v>
                </c:pt>
                <c:pt idx="456">
                  <c:v>53.05</c:v>
                </c:pt>
                <c:pt idx="457">
                  <c:v>53.15</c:v>
                </c:pt>
                <c:pt idx="458">
                  <c:v>53.25</c:v>
                </c:pt>
                <c:pt idx="459">
                  <c:v>53.35</c:v>
                </c:pt>
                <c:pt idx="460">
                  <c:v>53.45</c:v>
                </c:pt>
                <c:pt idx="461">
                  <c:v>53.55</c:v>
                </c:pt>
                <c:pt idx="462">
                  <c:v>53.65</c:v>
                </c:pt>
                <c:pt idx="463">
                  <c:v>53.75</c:v>
                </c:pt>
                <c:pt idx="464">
                  <c:v>53.85</c:v>
                </c:pt>
                <c:pt idx="465">
                  <c:v>53.95</c:v>
                </c:pt>
                <c:pt idx="466">
                  <c:v>54.05</c:v>
                </c:pt>
                <c:pt idx="467">
                  <c:v>54.15</c:v>
                </c:pt>
                <c:pt idx="468">
                  <c:v>54.25</c:v>
                </c:pt>
                <c:pt idx="469">
                  <c:v>54.35</c:v>
                </c:pt>
                <c:pt idx="470">
                  <c:v>54.45</c:v>
                </c:pt>
                <c:pt idx="471">
                  <c:v>54.55</c:v>
                </c:pt>
                <c:pt idx="472">
                  <c:v>54.65</c:v>
                </c:pt>
                <c:pt idx="473">
                  <c:v>54.75</c:v>
                </c:pt>
                <c:pt idx="474">
                  <c:v>54.85</c:v>
                </c:pt>
                <c:pt idx="475">
                  <c:v>54.95</c:v>
                </c:pt>
                <c:pt idx="476">
                  <c:v>55.05</c:v>
                </c:pt>
                <c:pt idx="477">
                  <c:v>55.15</c:v>
                </c:pt>
                <c:pt idx="478">
                  <c:v>55.25</c:v>
                </c:pt>
                <c:pt idx="479">
                  <c:v>55.35</c:v>
                </c:pt>
                <c:pt idx="480">
                  <c:v>55.45</c:v>
                </c:pt>
                <c:pt idx="481">
                  <c:v>55.55</c:v>
                </c:pt>
                <c:pt idx="482">
                  <c:v>55.65</c:v>
                </c:pt>
                <c:pt idx="483">
                  <c:v>55.75</c:v>
                </c:pt>
                <c:pt idx="484">
                  <c:v>55.85</c:v>
                </c:pt>
                <c:pt idx="485">
                  <c:v>55.95</c:v>
                </c:pt>
                <c:pt idx="486">
                  <c:v>56.05</c:v>
                </c:pt>
                <c:pt idx="487">
                  <c:v>56.15</c:v>
                </c:pt>
                <c:pt idx="488">
                  <c:v>56.25</c:v>
                </c:pt>
                <c:pt idx="489">
                  <c:v>56.35</c:v>
                </c:pt>
                <c:pt idx="490">
                  <c:v>56.45</c:v>
                </c:pt>
                <c:pt idx="491">
                  <c:v>56.55</c:v>
                </c:pt>
                <c:pt idx="492">
                  <c:v>56.65</c:v>
                </c:pt>
                <c:pt idx="493">
                  <c:v>56.75</c:v>
                </c:pt>
                <c:pt idx="494">
                  <c:v>56.85</c:v>
                </c:pt>
                <c:pt idx="495">
                  <c:v>56.95</c:v>
                </c:pt>
                <c:pt idx="496">
                  <c:v>57.05</c:v>
                </c:pt>
                <c:pt idx="497">
                  <c:v>57.15</c:v>
                </c:pt>
                <c:pt idx="498">
                  <c:v>57.25</c:v>
                </c:pt>
                <c:pt idx="499">
                  <c:v>57.35</c:v>
                </c:pt>
                <c:pt idx="500">
                  <c:v>57.45</c:v>
                </c:pt>
                <c:pt idx="501">
                  <c:v>57.55</c:v>
                </c:pt>
                <c:pt idx="502">
                  <c:v>57.65</c:v>
                </c:pt>
                <c:pt idx="503">
                  <c:v>57.75</c:v>
                </c:pt>
                <c:pt idx="504">
                  <c:v>57.85</c:v>
                </c:pt>
                <c:pt idx="505">
                  <c:v>57.95</c:v>
                </c:pt>
                <c:pt idx="506">
                  <c:v>58.05</c:v>
                </c:pt>
                <c:pt idx="507">
                  <c:v>58.15</c:v>
                </c:pt>
                <c:pt idx="508">
                  <c:v>58.25</c:v>
                </c:pt>
                <c:pt idx="509">
                  <c:v>58.35</c:v>
                </c:pt>
                <c:pt idx="510">
                  <c:v>58.45</c:v>
                </c:pt>
                <c:pt idx="511">
                  <c:v>58.55</c:v>
                </c:pt>
                <c:pt idx="512">
                  <c:v>58.65</c:v>
                </c:pt>
                <c:pt idx="513">
                  <c:v>58.75</c:v>
                </c:pt>
                <c:pt idx="514">
                  <c:v>58.85</c:v>
                </c:pt>
                <c:pt idx="515">
                  <c:v>58.95</c:v>
                </c:pt>
                <c:pt idx="516">
                  <c:v>59.05</c:v>
                </c:pt>
                <c:pt idx="517">
                  <c:v>59.15</c:v>
                </c:pt>
                <c:pt idx="518">
                  <c:v>59.25</c:v>
                </c:pt>
                <c:pt idx="519">
                  <c:v>59.35</c:v>
                </c:pt>
                <c:pt idx="520">
                  <c:v>59.45</c:v>
                </c:pt>
                <c:pt idx="521">
                  <c:v>59.55</c:v>
                </c:pt>
                <c:pt idx="522">
                  <c:v>59.65</c:v>
                </c:pt>
                <c:pt idx="523">
                  <c:v>59.75</c:v>
                </c:pt>
                <c:pt idx="524">
                  <c:v>59.85</c:v>
                </c:pt>
                <c:pt idx="525">
                  <c:v>59.95</c:v>
                </c:pt>
                <c:pt idx="526">
                  <c:v>60.05</c:v>
                </c:pt>
                <c:pt idx="527">
                  <c:v>60.15</c:v>
                </c:pt>
                <c:pt idx="528">
                  <c:v>60.25</c:v>
                </c:pt>
                <c:pt idx="529">
                  <c:v>60.35</c:v>
                </c:pt>
                <c:pt idx="530">
                  <c:v>60.45</c:v>
                </c:pt>
                <c:pt idx="531">
                  <c:v>60.55</c:v>
                </c:pt>
                <c:pt idx="532">
                  <c:v>60.65</c:v>
                </c:pt>
                <c:pt idx="533">
                  <c:v>60.75</c:v>
                </c:pt>
                <c:pt idx="534">
                  <c:v>60.85</c:v>
                </c:pt>
                <c:pt idx="535">
                  <c:v>60.95</c:v>
                </c:pt>
                <c:pt idx="536">
                  <c:v>61.05</c:v>
                </c:pt>
                <c:pt idx="537">
                  <c:v>61.15</c:v>
                </c:pt>
                <c:pt idx="538">
                  <c:v>61.25</c:v>
                </c:pt>
                <c:pt idx="539">
                  <c:v>61.35</c:v>
                </c:pt>
                <c:pt idx="540">
                  <c:v>61.45</c:v>
                </c:pt>
                <c:pt idx="541">
                  <c:v>61.55</c:v>
                </c:pt>
                <c:pt idx="542">
                  <c:v>61.65</c:v>
                </c:pt>
                <c:pt idx="543">
                  <c:v>61.75</c:v>
                </c:pt>
                <c:pt idx="544">
                  <c:v>61.85</c:v>
                </c:pt>
                <c:pt idx="545">
                  <c:v>61.95</c:v>
                </c:pt>
                <c:pt idx="546">
                  <c:v>62.05</c:v>
                </c:pt>
                <c:pt idx="547">
                  <c:v>62.15</c:v>
                </c:pt>
                <c:pt idx="548">
                  <c:v>62.25</c:v>
                </c:pt>
                <c:pt idx="549">
                  <c:v>62.35</c:v>
                </c:pt>
                <c:pt idx="550">
                  <c:v>62.45</c:v>
                </c:pt>
                <c:pt idx="551">
                  <c:v>62.55</c:v>
                </c:pt>
                <c:pt idx="552">
                  <c:v>62.65</c:v>
                </c:pt>
                <c:pt idx="553">
                  <c:v>62.75</c:v>
                </c:pt>
                <c:pt idx="554">
                  <c:v>62.85</c:v>
                </c:pt>
                <c:pt idx="555">
                  <c:v>62.95</c:v>
                </c:pt>
                <c:pt idx="556">
                  <c:v>63.05</c:v>
                </c:pt>
                <c:pt idx="557">
                  <c:v>63.15</c:v>
                </c:pt>
                <c:pt idx="558">
                  <c:v>63.25</c:v>
                </c:pt>
                <c:pt idx="559">
                  <c:v>63.35</c:v>
                </c:pt>
                <c:pt idx="560">
                  <c:v>63.45</c:v>
                </c:pt>
                <c:pt idx="561">
                  <c:v>63.55</c:v>
                </c:pt>
                <c:pt idx="562">
                  <c:v>63.65</c:v>
                </c:pt>
                <c:pt idx="563">
                  <c:v>63.75</c:v>
                </c:pt>
                <c:pt idx="564">
                  <c:v>63.85</c:v>
                </c:pt>
                <c:pt idx="565">
                  <c:v>63.95</c:v>
                </c:pt>
                <c:pt idx="566">
                  <c:v>64.05</c:v>
                </c:pt>
                <c:pt idx="567">
                  <c:v>64.150000000000006</c:v>
                </c:pt>
                <c:pt idx="568">
                  <c:v>64.25</c:v>
                </c:pt>
                <c:pt idx="569">
                  <c:v>64.349999999999994</c:v>
                </c:pt>
                <c:pt idx="570">
                  <c:v>64.45</c:v>
                </c:pt>
                <c:pt idx="571">
                  <c:v>64.55</c:v>
                </c:pt>
                <c:pt idx="572">
                  <c:v>64.650000000000006</c:v>
                </c:pt>
                <c:pt idx="573">
                  <c:v>64.75</c:v>
                </c:pt>
                <c:pt idx="574">
                  <c:v>64.849999999999994</c:v>
                </c:pt>
                <c:pt idx="575">
                  <c:v>64.95</c:v>
                </c:pt>
                <c:pt idx="576">
                  <c:v>65.05</c:v>
                </c:pt>
                <c:pt idx="577">
                  <c:v>65.150000000000006</c:v>
                </c:pt>
                <c:pt idx="578">
                  <c:v>65.25</c:v>
                </c:pt>
                <c:pt idx="579">
                  <c:v>65.349999999999994</c:v>
                </c:pt>
                <c:pt idx="580">
                  <c:v>65.45</c:v>
                </c:pt>
                <c:pt idx="581">
                  <c:v>65.55</c:v>
                </c:pt>
                <c:pt idx="582">
                  <c:v>65.650000000000006</c:v>
                </c:pt>
                <c:pt idx="583">
                  <c:v>65.75</c:v>
                </c:pt>
                <c:pt idx="584">
                  <c:v>65.849999999999994</c:v>
                </c:pt>
                <c:pt idx="585">
                  <c:v>65.95</c:v>
                </c:pt>
                <c:pt idx="586">
                  <c:v>66.05</c:v>
                </c:pt>
                <c:pt idx="587">
                  <c:v>66.150000000000006</c:v>
                </c:pt>
                <c:pt idx="588">
                  <c:v>66.25</c:v>
                </c:pt>
                <c:pt idx="589">
                  <c:v>66.349999999999994</c:v>
                </c:pt>
                <c:pt idx="590">
                  <c:v>66.45</c:v>
                </c:pt>
                <c:pt idx="591">
                  <c:v>66.55</c:v>
                </c:pt>
                <c:pt idx="592">
                  <c:v>66.650000000000006</c:v>
                </c:pt>
                <c:pt idx="593">
                  <c:v>66.75</c:v>
                </c:pt>
                <c:pt idx="594">
                  <c:v>66.849999999999994</c:v>
                </c:pt>
                <c:pt idx="595">
                  <c:v>66.95</c:v>
                </c:pt>
                <c:pt idx="596">
                  <c:v>67.05</c:v>
                </c:pt>
                <c:pt idx="597">
                  <c:v>67.150000000000006</c:v>
                </c:pt>
                <c:pt idx="598">
                  <c:v>67.25</c:v>
                </c:pt>
                <c:pt idx="599">
                  <c:v>67.349999999999994</c:v>
                </c:pt>
                <c:pt idx="600">
                  <c:v>67.45</c:v>
                </c:pt>
                <c:pt idx="601">
                  <c:v>67.55</c:v>
                </c:pt>
                <c:pt idx="602">
                  <c:v>67.650000000000006</c:v>
                </c:pt>
                <c:pt idx="603">
                  <c:v>67.75</c:v>
                </c:pt>
                <c:pt idx="604">
                  <c:v>67.849999999999994</c:v>
                </c:pt>
                <c:pt idx="605">
                  <c:v>67.95</c:v>
                </c:pt>
                <c:pt idx="606">
                  <c:v>68.05</c:v>
                </c:pt>
                <c:pt idx="607">
                  <c:v>68.150000000000006</c:v>
                </c:pt>
                <c:pt idx="608">
                  <c:v>68.25</c:v>
                </c:pt>
                <c:pt idx="609">
                  <c:v>68.349999999999994</c:v>
                </c:pt>
                <c:pt idx="610">
                  <c:v>68.45</c:v>
                </c:pt>
                <c:pt idx="611">
                  <c:v>68.55</c:v>
                </c:pt>
                <c:pt idx="612">
                  <c:v>68.650000000000006</c:v>
                </c:pt>
                <c:pt idx="613">
                  <c:v>68.75</c:v>
                </c:pt>
                <c:pt idx="614">
                  <c:v>68.849999999999994</c:v>
                </c:pt>
                <c:pt idx="615">
                  <c:v>68.95</c:v>
                </c:pt>
                <c:pt idx="616">
                  <c:v>69.05</c:v>
                </c:pt>
                <c:pt idx="617">
                  <c:v>69.150000000000006</c:v>
                </c:pt>
                <c:pt idx="618">
                  <c:v>69.25</c:v>
                </c:pt>
                <c:pt idx="619">
                  <c:v>69.349999999999994</c:v>
                </c:pt>
                <c:pt idx="620">
                  <c:v>69.45</c:v>
                </c:pt>
                <c:pt idx="621">
                  <c:v>69.55</c:v>
                </c:pt>
                <c:pt idx="622">
                  <c:v>69.650000000000006</c:v>
                </c:pt>
                <c:pt idx="623">
                  <c:v>69.75</c:v>
                </c:pt>
                <c:pt idx="624">
                  <c:v>69.849999999999994</c:v>
                </c:pt>
                <c:pt idx="625">
                  <c:v>69.95</c:v>
                </c:pt>
                <c:pt idx="626">
                  <c:v>70.05</c:v>
                </c:pt>
                <c:pt idx="627">
                  <c:v>70.150000000000006</c:v>
                </c:pt>
                <c:pt idx="628">
                  <c:v>70.25</c:v>
                </c:pt>
                <c:pt idx="629">
                  <c:v>70.349999999999994</c:v>
                </c:pt>
                <c:pt idx="630">
                  <c:v>70.45</c:v>
                </c:pt>
                <c:pt idx="631">
                  <c:v>70.55</c:v>
                </c:pt>
                <c:pt idx="632">
                  <c:v>70.650000000000006</c:v>
                </c:pt>
                <c:pt idx="633">
                  <c:v>70.75</c:v>
                </c:pt>
                <c:pt idx="634">
                  <c:v>70.849999999999994</c:v>
                </c:pt>
                <c:pt idx="635">
                  <c:v>70.95</c:v>
                </c:pt>
                <c:pt idx="636">
                  <c:v>71.05</c:v>
                </c:pt>
                <c:pt idx="637">
                  <c:v>71.150000000000006</c:v>
                </c:pt>
                <c:pt idx="638">
                  <c:v>71.25</c:v>
                </c:pt>
                <c:pt idx="639">
                  <c:v>71.349999999999994</c:v>
                </c:pt>
                <c:pt idx="640">
                  <c:v>71.45</c:v>
                </c:pt>
                <c:pt idx="641">
                  <c:v>71.55</c:v>
                </c:pt>
                <c:pt idx="642">
                  <c:v>71.650000000000006</c:v>
                </c:pt>
                <c:pt idx="643">
                  <c:v>71.75</c:v>
                </c:pt>
                <c:pt idx="644">
                  <c:v>71.849999999999994</c:v>
                </c:pt>
                <c:pt idx="645">
                  <c:v>71.95</c:v>
                </c:pt>
                <c:pt idx="646">
                  <c:v>72.05</c:v>
                </c:pt>
                <c:pt idx="647">
                  <c:v>72.150000000000006</c:v>
                </c:pt>
                <c:pt idx="648">
                  <c:v>72.25</c:v>
                </c:pt>
                <c:pt idx="649">
                  <c:v>72.349999999999994</c:v>
                </c:pt>
                <c:pt idx="650">
                  <c:v>72.45</c:v>
                </c:pt>
                <c:pt idx="651">
                  <c:v>72.55</c:v>
                </c:pt>
                <c:pt idx="652">
                  <c:v>72.650000000000006</c:v>
                </c:pt>
                <c:pt idx="653">
                  <c:v>72.75</c:v>
                </c:pt>
                <c:pt idx="654">
                  <c:v>72.849999999999994</c:v>
                </c:pt>
                <c:pt idx="655">
                  <c:v>72.95</c:v>
                </c:pt>
                <c:pt idx="656">
                  <c:v>73.05</c:v>
                </c:pt>
                <c:pt idx="657">
                  <c:v>73.150000000000006</c:v>
                </c:pt>
                <c:pt idx="658">
                  <c:v>73.25</c:v>
                </c:pt>
                <c:pt idx="659">
                  <c:v>73.349999999999994</c:v>
                </c:pt>
                <c:pt idx="660">
                  <c:v>73.45</c:v>
                </c:pt>
                <c:pt idx="661">
                  <c:v>73.55</c:v>
                </c:pt>
                <c:pt idx="662">
                  <c:v>73.650000000000006</c:v>
                </c:pt>
                <c:pt idx="663">
                  <c:v>73.75</c:v>
                </c:pt>
                <c:pt idx="664">
                  <c:v>73.849999999999994</c:v>
                </c:pt>
                <c:pt idx="665">
                  <c:v>73.95</c:v>
                </c:pt>
                <c:pt idx="666">
                  <c:v>74.05</c:v>
                </c:pt>
                <c:pt idx="667">
                  <c:v>74.150000000000006</c:v>
                </c:pt>
                <c:pt idx="668">
                  <c:v>74.25</c:v>
                </c:pt>
                <c:pt idx="669">
                  <c:v>74.349999999999994</c:v>
                </c:pt>
                <c:pt idx="670">
                  <c:v>74.45</c:v>
                </c:pt>
                <c:pt idx="671">
                  <c:v>74.55</c:v>
                </c:pt>
                <c:pt idx="672">
                  <c:v>74.650000000000006</c:v>
                </c:pt>
                <c:pt idx="673">
                  <c:v>74.75</c:v>
                </c:pt>
                <c:pt idx="674">
                  <c:v>74.849999999999994</c:v>
                </c:pt>
                <c:pt idx="675">
                  <c:v>74.95</c:v>
                </c:pt>
                <c:pt idx="676">
                  <c:v>75.05</c:v>
                </c:pt>
                <c:pt idx="677">
                  <c:v>75.150000000000006</c:v>
                </c:pt>
              </c:numCache>
            </c:numRef>
          </c:xVal>
          <c:yVal>
            <c:numRef>
              <c:f>Sheet1!$R$2:$R$679</c:f>
              <c:numCache>
                <c:formatCode>General</c:formatCode>
                <c:ptCount val="678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100</c:v>
                </c:pt>
                <c:pt idx="30">
                  <c:v>100</c:v>
                </c:pt>
                <c:pt idx="31">
                  <c:v>100</c:v>
                </c:pt>
                <c:pt idx="32">
                  <c:v>100</c:v>
                </c:pt>
                <c:pt idx="33">
                  <c:v>100</c:v>
                </c:pt>
                <c:pt idx="34">
                  <c:v>100</c:v>
                </c:pt>
                <c:pt idx="35">
                  <c:v>100</c:v>
                </c:pt>
                <c:pt idx="36">
                  <c:v>100</c:v>
                </c:pt>
                <c:pt idx="37">
                  <c:v>100</c:v>
                </c:pt>
                <c:pt idx="38">
                  <c:v>100</c:v>
                </c:pt>
                <c:pt idx="39">
                  <c:v>100</c:v>
                </c:pt>
                <c:pt idx="40">
                  <c:v>100</c:v>
                </c:pt>
                <c:pt idx="41">
                  <c:v>100</c:v>
                </c:pt>
                <c:pt idx="42">
                  <c:v>100</c:v>
                </c:pt>
                <c:pt idx="43">
                  <c:v>100</c:v>
                </c:pt>
                <c:pt idx="44">
                  <c:v>100</c:v>
                </c:pt>
                <c:pt idx="45">
                  <c:v>99.990171238860739</c:v>
                </c:pt>
                <c:pt idx="46">
                  <c:v>99.943211602306476</c:v>
                </c:pt>
                <c:pt idx="47">
                  <c:v>99.870041936047528</c:v>
                </c:pt>
                <c:pt idx="48">
                  <c:v>99.78485933950725</c:v>
                </c:pt>
                <c:pt idx="49">
                  <c:v>99.719334265245493</c:v>
                </c:pt>
                <c:pt idx="50">
                  <c:v>99.65817752926786</c:v>
                </c:pt>
                <c:pt idx="51">
                  <c:v>99.583915778437884</c:v>
                </c:pt>
                <c:pt idx="52">
                  <c:v>99.533679888170539</c:v>
                </c:pt>
                <c:pt idx="53">
                  <c:v>99.500917351039675</c:v>
                </c:pt>
                <c:pt idx="54">
                  <c:v>99.460510221911576</c:v>
                </c:pt>
                <c:pt idx="55">
                  <c:v>99.425563515638657</c:v>
                </c:pt>
                <c:pt idx="56">
                  <c:v>99.381880132797491</c:v>
                </c:pt>
                <c:pt idx="57">
                  <c:v>99.330552157959119</c:v>
                </c:pt>
                <c:pt idx="58">
                  <c:v>99.269395421981471</c:v>
                </c:pt>
                <c:pt idx="59">
                  <c:v>99.176568233444002</c:v>
                </c:pt>
                <c:pt idx="60">
                  <c:v>99.070636030054175</c:v>
                </c:pt>
                <c:pt idx="61">
                  <c:v>98.976716756945663</c:v>
                </c:pt>
                <c:pt idx="62">
                  <c:v>98.890442075834358</c:v>
                </c:pt>
                <c:pt idx="63">
                  <c:v>98.789970295299668</c:v>
                </c:pt>
                <c:pt idx="64">
                  <c:v>98.689498514764978</c:v>
                </c:pt>
                <c:pt idx="65">
                  <c:v>98.586842565088233</c:v>
                </c:pt>
                <c:pt idx="66">
                  <c:v>98.496199545692818</c:v>
                </c:pt>
                <c:pt idx="67">
                  <c:v>98.404464441726375</c:v>
                </c:pt>
                <c:pt idx="68">
                  <c:v>98.318189760615056</c:v>
                </c:pt>
                <c:pt idx="69">
                  <c:v>98.237375502358901</c:v>
                </c:pt>
                <c:pt idx="70">
                  <c:v>98.144548313821417</c:v>
                </c:pt>
                <c:pt idx="71">
                  <c:v>97.986196051022205</c:v>
                </c:pt>
                <c:pt idx="72">
                  <c:v>97.866066748208993</c:v>
                </c:pt>
                <c:pt idx="73">
                  <c:v>97.766687052245331</c:v>
                </c:pt>
                <c:pt idx="74">
                  <c:v>97.670583609994765</c:v>
                </c:pt>
                <c:pt idx="75">
                  <c:v>97.567927660318006</c:v>
                </c:pt>
                <c:pt idx="76">
                  <c:v>97.457627118644069</c:v>
                </c:pt>
                <c:pt idx="77">
                  <c:v>97.337497815830858</c:v>
                </c:pt>
                <c:pt idx="78">
                  <c:v>97.241394373580292</c:v>
                </c:pt>
                <c:pt idx="79">
                  <c:v>97.170408876463398</c:v>
                </c:pt>
                <c:pt idx="80">
                  <c:v>97.119080901625026</c:v>
                </c:pt>
                <c:pt idx="81">
                  <c:v>97.065568757644598</c:v>
                </c:pt>
                <c:pt idx="82">
                  <c:v>96.997859514240787</c:v>
                </c:pt>
                <c:pt idx="83">
                  <c:v>96.932334439979044</c:v>
                </c:pt>
                <c:pt idx="84">
                  <c:v>96.876638126856548</c:v>
                </c:pt>
                <c:pt idx="85">
                  <c:v>96.814389306307874</c:v>
                </c:pt>
                <c:pt idx="86">
                  <c:v>96.756508824043337</c:v>
                </c:pt>
                <c:pt idx="87">
                  <c:v>96.694260003494676</c:v>
                </c:pt>
                <c:pt idx="88">
                  <c:v>96.625458675519823</c:v>
                </c:pt>
                <c:pt idx="89">
                  <c:v>96.555565262973971</c:v>
                </c:pt>
                <c:pt idx="90">
                  <c:v>96.480211427572954</c:v>
                </c:pt>
                <c:pt idx="91">
                  <c:v>96.402673423029881</c:v>
                </c:pt>
                <c:pt idx="92">
                  <c:v>96.327319587628864</c:v>
                </c:pt>
                <c:pt idx="93">
                  <c:v>96.25633409051197</c:v>
                </c:pt>
                <c:pt idx="94">
                  <c:v>96.173335663113747</c:v>
                </c:pt>
                <c:pt idx="95">
                  <c:v>96.07941639000525</c:v>
                </c:pt>
                <c:pt idx="96">
                  <c:v>95.966931679189244</c:v>
                </c:pt>
                <c:pt idx="97">
                  <c:v>95.809671500961031</c:v>
                </c:pt>
                <c:pt idx="98">
                  <c:v>95.679713437008559</c:v>
                </c:pt>
                <c:pt idx="99">
                  <c:v>95.599991263323432</c:v>
                </c:pt>
                <c:pt idx="100">
                  <c:v>95.509348243928017</c:v>
                </c:pt>
                <c:pt idx="101">
                  <c:v>95.420889393674656</c:v>
                </c:pt>
                <c:pt idx="102">
                  <c:v>95.337890966276433</c:v>
                </c:pt>
                <c:pt idx="103">
                  <c:v>95.23851127031277</c:v>
                </c:pt>
                <c:pt idx="104">
                  <c:v>95.134763236064998</c:v>
                </c:pt>
                <c:pt idx="105">
                  <c:v>95.037567709243405</c:v>
                </c:pt>
                <c:pt idx="106">
                  <c:v>94.93054342128255</c:v>
                </c:pt>
                <c:pt idx="107">
                  <c:v>94.827887471605806</c:v>
                </c:pt>
                <c:pt idx="108">
                  <c:v>94.725231521929061</c:v>
                </c:pt>
                <c:pt idx="109">
                  <c:v>94.622575572252316</c:v>
                </c:pt>
                <c:pt idx="110">
                  <c:v>94.528656299143805</c:v>
                </c:pt>
                <c:pt idx="111">
                  <c:v>94.443473702603526</c:v>
                </c:pt>
                <c:pt idx="112">
                  <c:v>94.36156735977633</c:v>
                </c:pt>
                <c:pt idx="113">
                  <c:v>94.275292678665039</c:v>
                </c:pt>
                <c:pt idx="114">
                  <c:v>94.192294251266802</c:v>
                </c:pt>
                <c:pt idx="115">
                  <c:v>94.100559147300373</c:v>
                </c:pt>
                <c:pt idx="116">
                  <c:v>94.027389481041411</c:v>
                </c:pt>
                <c:pt idx="117">
                  <c:v>93.962956491350695</c:v>
                </c:pt>
                <c:pt idx="118">
                  <c:v>93.903983924515117</c:v>
                </c:pt>
                <c:pt idx="119">
                  <c:v>93.852655949676745</c:v>
                </c:pt>
                <c:pt idx="120">
                  <c:v>93.789315044557043</c:v>
                </c:pt>
                <c:pt idx="121">
                  <c:v>93.733618731434561</c:v>
                </c:pt>
                <c:pt idx="122">
                  <c:v>93.677922418312079</c:v>
                </c:pt>
                <c:pt idx="123">
                  <c:v>93.612397344050322</c:v>
                </c:pt>
                <c:pt idx="124">
                  <c:v>93.550148523501662</c:v>
                </c:pt>
                <c:pt idx="125">
                  <c:v>93.473702603529603</c:v>
                </c:pt>
                <c:pt idx="126">
                  <c:v>93.402717106412709</c:v>
                </c:pt>
                <c:pt idx="127">
                  <c:v>93.331731609295815</c:v>
                </c:pt>
                <c:pt idx="128">
                  <c:v>93.254193604752757</c:v>
                </c:pt>
                <c:pt idx="129">
                  <c:v>93.182116023064822</c:v>
                </c:pt>
                <c:pt idx="130">
                  <c:v>93.096933426524544</c:v>
                </c:pt>
                <c:pt idx="131">
                  <c:v>93.015027083697362</c:v>
                </c:pt>
                <c:pt idx="132">
                  <c:v>92.924384064301933</c:v>
                </c:pt>
                <c:pt idx="133">
                  <c:v>92.831556875764448</c:v>
                </c:pt>
                <c:pt idx="134">
                  <c:v>92.737637602655951</c:v>
                </c:pt>
                <c:pt idx="135">
                  <c:v>92.632797483837152</c:v>
                </c:pt>
                <c:pt idx="136">
                  <c:v>92.519220688450105</c:v>
                </c:pt>
                <c:pt idx="137">
                  <c:v>92.399091385636893</c:v>
                </c:pt>
                <c:pt idx="138">
                  <c:v>92.259304560545161</c:v>
                </c:pt>
                <c:pt idx="139">
                  <c:v>92.114057312598291</c:v>
                </c:pt>
                <c:pt idx="140">
                  <c:v>91.939323781233611</c:v>
                </c:pt>
                <c:pt idx="141">
                  <c:v>91.773326926437164</c:v>
                </c:pt>
                <c:pt idx="142">
                  <c:v>91.614974663637952</c:v>
                </c:pt>
                <c:pt idx="143">
                  <c:v>91.492661191682672</c:v>
                </c:pt>
                <c:pt idx="144">
                  <c:v>91.385636903721817</c:v>
                </c:pt>
                <c:pt idx="145">
                  <c:v>91.26987593919273</c:v>
                </c:pt>
                <c:pt idx="146">
                  <c:v>91.156299143805683</c:v>
                </c:pt>
                <c:pt idx="147">
                  <c:v>91.03835401013454</c:v>
                </c:pt>
                <c:pt idx="148">
                  <c:v>90.924777214747508</c:v>
                </c:pt>
                <c:pt idx="149">
                  <c:v>90.809016250218406</c:v>
                </c:pt>
                <c:pt idx="150">
                  <c:v>90.689979031976236</c:v>
                </c:pt>
                <c:pt idx="151">
                  <c:v>90.567665560020956</c:v>
                </c:pt>
                <c:pt idx="152">
                  <c:v>90.454088764633923</c:v>
                </c:pt>
                <c:pt idx="153">
                  <c:v>90.328499038965575</c:v>
                </c:pt>
                <c:pt idx="154">
                  <c:v>90.199633059584116</c:v>
                </c:pt>
                <c:pt idx="155">
                  <c:v>90.077319587628864</c:v>
                </c:pt>
                <c:pt idx="156">
                  <c:v>89.937532762537117</c:v>
                </c:pt>
                <c:pt idx="157">
                  <c:v>89.822863882579057</c:v>
                </c:pt>
                <c:pt idx="158">
                  <c:v>89.667787873492927</c:v>
                </c:pt>
                <c:pt idx="159">
                  <c:v>89.531277302114262</c:v>
                </c:pt>
                <c:pt idx="160">
                  <c:v>89.377293377599159</c:v>
                </c:pt>
                <c:pt idx="161">
                  <c:v>89.205836099947575</c:v>
                </c:pt>
                <c:pt idx="162">
                  <c:v>89.052944260003486</c:v>
                </c:pt>
                <c:pt idx="163">
                  <c:v>88.865105713786477</c:v>
                </c:pt>
                <c:pt idx="164">
                  <c:v>88.692556351563852</c:v>
                </c:pt>
                <c:pt idx="165">
                  <c:v>88.499257382491706</c:v>
                </c:pt>
                <c:pt idx="166">
                  <c:v>88.329984273982177</c:v>
                </c:pt>
                <c:pt idx="167">
                  <c:v>88.155250742617511</c:v>
                </c:pt>
                <c:pt idx="168">
                  <c:v>87.957583435261228</c:v>
                </c:pt>
                <c:pt idx="169">
                  <c:v>87.770836973615246</c:v>
                </c:pt>
                <c:pt idx="170">
                  <c:v>87.556788397693524</c:v>
                </c:pt>
                <c:pt idx="171">
                  <c:v>87.356936921195171</c:v>
                </c:pt>
                <c:pt idx="172">
                  <c:v>87.133059584134202</c:v>
                </c:pt>
                <c:pt idx="173">
                  <c:v>86.922287261925561</c:v>
                </c:pt>
                <c:pt idx="174">
                  <c:v>86.73117246199547</c:v>
                </c:pt>
                <c:pt idx="175">
                  <c:v>86.536781408352255</c:v>
                </c:pt>
                <c:pt idx="176">
                  <c:v>86.330377424427752</c:v>
                </c:pt>
                <c:pt idx="177">
                  <c:v>86.128341778787345</c:v>
                </c:pt>
                <c:pt idx="178">
                  <c:v>85.930674471431061</c:v>
                </c:pt>
                <c:pt idx="179">
                  <c:v>85.725362572077586</c:v>
                </c:pt>
                <c:pt idx="180">
                  <c:v>85.513498165297918</c:v>
                </c:pt>
                <c:pt idx="181">
                  <c:v>85.298357504805168</c:v>
                </c:pt>
                <c:pt idx="182">
                  <c:v>85.075572252315226</c:v>
                </c:pt>
                <c:pt idx="183">
                  <c:v>84.853879084396283</c:v>
                </c:pt>
                <c:pt idx="184">
                  <c:v>84.643106762187656</c:v>
                </c:pt>
                <c:pt idx="185">
                  <c:v>84.408308579416385</c:v>
                </c:pt>
                <c:pt idx="186">
                  <c:v>84.16477372007688</c:v>
                </c:pt>
                <c:pt idx="187">
                  <c:v>83.9114100995981</c:v>
                </c:pt>
                <c:pt idx="188">
                  <c:v>83.686440677966104</c:v>
                </c:pt>
                <c:pt idx="189">
                  <c:v>83.477852524899518</c:v>
                </c:pt>
                <c:pt idx="190">
                  <c:v>83.229949327275889</c:v>
                </c:pt>
                <c:pt idx="191">
                  <c:v>83.011532413070071</c:v>
                </c:pt>
                <c:pt idx="192">
                  <c:v>82.79529966800628</c:v>
                </c:pt>
                <c:pt idx="193">
                  <c:v>82.582343176655598</c:v>
                </c:pt>
                <c:pt idx="194">
                  <c:v>82.383583784728287</c:v>
                </c:pt>
                <c:pt idx="195">
                  <c:v>82.192468984798182</c:v>
                </c:pt>
                <c:pt idx="196">
                  <c:v>81.971867901450281</c:v>
                </c:pt>
                <c:pt idx="197">
                  <c:v>81.774200594093998</c:v>
                </c:pt>
                <c:pt idx="198">
                  <c:v>81.567796610169481</c:v>
                </c:pt>
                <c:pt idx="199">
                  <c:v>81.372313471955266</c:v>
                </c:pt>
                <c:pt idx="200">
                  <c:v>81.16809365717279</c:v>
                </c:pt>
                <c:pt idx="201">
                  <c:v>80.950768827537985</c:v>
                </c:pt>
                <c:pt idx="202">
                  <c:v>80.7672986196051</c:v>
                </c:pt>
                <c:pt idx="203">
                  <c:v>80.57072339681983</c:v>
                </c:pt>
                <c:pt idx="204">
                  <c:v>80.383976935173848</c:v>
                </c:pt>
                <c:pt idx="205">
                  <c:v>80.191770050672716</c:v>
                </c:pt>
                <c:pt idx="206">
                  <c:v>80.01703651930805</c:v>
                </c:pt>
                <c:pt idx="207">
                  <c:v>79.813908789096615</c:v>
                </c:pt>
                <c:pt idx="208">
                  <c:v>79.644635680587101</c:v>
                </c:pt>
                <c:pt idx="209">
                  <c:v>79.457889218941119</c:v>
                </c:pt>
                <c:pt idx="210">
                  <c:v>79.274419011008206</c:v>
                </c:pt>
                <c:pt idx="211">
                  <c:v>79.071291280796785</c:v>
                </c:pt>
                <c:pt idx="212">
                  <c:v>78.900926087716229</c:v>
                </c:pt>
                <c:pt idx="213">
                  <c:v>78.705442949502</c:v>
                </c:pt>
                <c:pt idx="214">
                  <c:v>78.530709418137334</c:v>
                </c:pt>
                <c:pt idx="215">
                  <c:v>78.330857941638996</c:v>
                </c:pt>
                <c:pt idx="216">
                  <c:v>78.159400663987412</c:v>
                </c:pt>
                <c:pt idx="217">
                  <c:v>77.957365018347019</c:v>
                </c:pt>
                <c:pt idx="218">
                  <c:v>77.758605626419708</c:v>
                </c:pt>
                <c:pt idx="219">
                  <c:v>77.551109557924164</c:v>
                </c:pt>
                <c:pt idx="220">
                  <c:v>77.370915603704347</c:v>
                </c:pt>
                <c:pt idx="221">
                  <c:v>77.175432465490132</c:v>
                </c:pt>
                <c:pt idx="222">
                  <c:v>76.98759391927311</c:v>
                </c:pt>
                <c:pt idx="223">
                  <c:v>76.787742442774771</c:v>
                </c:pt>
                <c:pt idx="224">
                  <c:v>76.572601782282021</c:v>
                </c:pt>
                <c:pt idx="225">
                  <c:v>76.391315743491191</c:v>
                </c:pt>
                <c:pt idx="226">
                  <c:v>76.190372182421811</c:v>
                </c:pt>
                <c:pt idx="227">
                  <c:v>75.982876113926253</c:v>
                </c:pt>
                <c:pt idx="228">
                  <c:v>75.75463043858116</c:v>
                </c:pt>
                <c:pt idx="229">
                  <c:v>75.526384763236081</c:v>
                </c:pt>
                <c:pt idx="230">
                  <c:v>75.294862834177877</c:v>
                </c:pt>
                <c:pt idx="231">
                  <c:v>75.076445919972045</c:v>
                </c:pt>
                <c:pt idx="232">
                  <c:v>74.856936921195185</c:v>
                </c:pt>
                <c:pt idx="233">
                  <c:v>74.623230822994941</c:v>
                </c:pt>
                <c:pt idx="234">
                  <c:v>74.437576445919987</c:v>
                </c:pt>
                <c:pt idx="235">
                  <c:v>74.254106237987074</c:v>
                </c:pt>
                <c:pt idx="236">
                  <c:v>74.047702254062557</c:v>
                </c:pt>
                <c:pt idx="237">
                  <c:v>73.852219115848342</c:v>
                </c:pt>
                <c:pt idx="238">
                  <c:v>73.682946007338813</c:v>
                </c:pt>
                <c:pt idx="239">
                  <c:v>73.498383714834887</c:v>
                </c:pt>
                <c:pt idx="240">
                  <c:v>73.337847282893591</c:v>
                </c:pt>
                <c:pt idx="241">
                  <c:v>73.159837497815843</c:v>
                </c:pt>
                <c:pt idx="242">
                  <c:v>72.980735628167054</c:v>
                </c:pt>
                <c:pt idx="243">
                  <c:v>72.814738773370607</c:v>
                </c:pt>
                <c:pt idx="244">
                  <c:v>72.64218941114801</c:v>
                </c:pt>
                <c:pt idx="245">
                  <c:v>72.479468810064645</c:v>
                </c:pt>
                <c:pt idx="246">
                  <c:v>72.305827363271021</c:v>
                </c:pt>
                <c:pt idx="247">
                  <c:v>72.142014677616643</c:v>
                </c:pt>
                <c:pt idx="248">
                  <c:v>71.960728638825799</c:v>
                </c:pt>
                <c:pt idx="249">
                  <c:v>71.775074261750831</c:v>
                </c:pt>
                <c:pt idx="250">
                  <c:v>71.597064476673083</c:v>
                </c:pt>
                <c:pt idx="251">
                  <c:v>71.431067621876636</c:v>
                </c:pt>
                <c:pt idx="252">
                  <c:v>71.255242005940929</c:v>
                </c:pt>
                <c:pt idx="253">
                  <c:v>71.099073912283757</c:v>
                </c:pt>
                <c:pt idx="254">
                  <c:v>70.90468285864057</c:v>
                </c:pt>
                <c:pt idx="255">
                  <c:v>70.731041411846945</c:v>
                </c:pt>
                <c:pt idx="256">
                  <c:v>70.543202865629922</c:v>
                </c:pt>
                <c:pt idx="257">
                  <c:v>70.35318015027083</c:v>
                </c:pt>
                <c:pt idx="258">
                  <c:v>70.157697012056602</c:v>
                </c:pt>
                <c:pt idx="259">
                  <c:v>69.952385112703141</c:v>
                </c:pt>
                <c:pt idx="260">
                  <c:v>69.72741569107113</c:v>
                </c:pt>
                <c:pt idx="261">
                  <c:v>69.524287960859681</c:v>
                </c:pt>
                <c:pt idx="262">
                  <c:v>69.343001922068851</c:v>
                </c:pt>
                <c:pt idx="263">
                  <c:v>69.136597938144334</c:v>
                </c:pt>
                <c:pt idx="264">
                  <c:v>68.957496068495544</c:v>
                </c:pt>
                <c:pt idx="265">
                  <c:v>68.765289183994412</c:v>
                </c:pt>
                <c:pt idx="266">
                  <c:v>68.584003145203567</c:v>
                </c:pt>
                <c:pt idx="267">
                  <c:v>68.399440852699627</c:v>
                </c:pt>
                <c:pt idx="268">
                  <c:v>68.220338983050837</c:v>
                </c:pt>
                <c:pt idx="269">
                  <c:v>68.033592521404856</c:v>
                </c:pt>
                <c:pt idx="270">
                  <c:v>67.861043159182259</c:v>
                </c:pt>
                <c:pt idx="271">
                  <c:v>67.69613838895684</c:v>
                </c:pt>
                <c:pt idx="272">
                  <c:v>67.52904944958938</c:v>
                </c:pt>
                <c:pt idx="273">
                  <c:v>67.36196051022192</c:v>
                </c:pt>
                <c:pt idx="274">
                  <c:v>67.19487157085446</c:v>
                </c:pt>
                <c:pt idx="275">
                  <c:v>67.029966800629055</c:v>
                </c:pt>
                <c:pt idx="276">
                  <c:v>66.865062030403649</c:v>
                </c:pt>
                <c:pt idx="277">
                  <c:v>66.70015726017823</c:v>
                </c:pt>
                <c:pt idx="278">
                  <c:v>66.538528743665921</c:v>
                </c:pt>
                <c:pt idx="279">
                  <c:v>66.375808142582571</c:v>
                </c:pt>
                <c:pt idx="280">
                  <c:v>66.211995456928193</c:v>
                </c:pt>
                <c:pt idx="281">
                  <c:v>66.0623798706972</c:v>
                </c:pt>
                <c:pt idx="282">
                  <c:v>65.893106762187671</c:v>
                </c:pt>
                <c:pt idx="283">
                  <c:v>65.712912807967854</c:v>
                </c:pt>
                <c:pt idx="284">
                  <c:v>65.558928883452737</c:v>
                </c:pt>
                <c:pt idx="285">
                  <c:v>65.371090337235728</c:v>
                </c:pt>
                <c:pt idx="286">
                  <c:v>65.164686353311211</c:v>
                </c:pt>
                <c:pt idx="287">
                  <c:v>64.977939891665216</c:v>
                </c:pt>
                <c:pt idx="288">
                  <c:v>64.811943036868783</c:v>
                </c:pt>
                <c:pt idx="289">
                  <c:v>64.597894460947074</c:v>
                </c:pt>
                <c:pt idx="290">
                  <c:v>64.442818451860916</c:v>
                </c:pt>
                <c:pt idx="291">
                  <c:v>64.252795736501838</c:v>
                </c:pt>
                <c:pt idx="292">
                  <c:v>64.090075135418488</c:v>
                </c:pt>
                <c:pt idx="293">
                  <c:v>63.916433688624849</c:v>
                </c:pt>
                <c:pt idx="294">
                  <c:v>63.755897256683568</c:v>
                </c:pt>
                <c:pt idx="295">
                  <c:v>63.607373755023602</c:v>
                </c:pt>
                <c:pt idx="296">
                  <c:v>63.453389830508478</c:v>
                </c:pt>
                <c:pt idx="297">
                  <c:v>63.280840468285874</c:v>
                </c:pt>
                <c:pt idx="298">
                  <c:v>63.124672374628702</c:v>
                </c:pt>
                <c:pt idx="299">
                  <c:v>62.972872619255639</c:v>
                </c:pt>
                <c:pt idx="300">
                  <c:v>62.8330857941639</c:v>
                </c:pt>
                <c:pt idx="301">
                  <c:v>62.697667307356284</c:v>
                </c:pt>
                <c:pt idx="302">
                  <c:v>62.574261750829983</c:v>
                </c:pt>
                <c:pt idx="303">
                  <c:v>62.43775117945134</c:v>
                </c:pt>
                <c:pt idx="304">
                  <c:v>62.334003145203567</c:v>
                </c:pt>
                <c:pt idx="305">
                  <c:v>62.195308404682862</c:v>
                </c:pt>
                <c:pt idx="306">
                  <c:v>62.076271186440678</c:v>
                </c:pt>
                <c:pt idx="307">
                  <c:v>61.959418137340549</c:v>
                </c:pt>
                <c:pt idx="308">
                  <c:v>61.849117595666613</c:v>
                </c:pt>
                <c:pt idx="309">
                  <c:v>61.744277476847806</c:v>
                </c:pt>
                <c:pt idx="310">
                  <c:v>61.629608596889753</c:v>
                </c:pt>
                <c:pt idx="311">
                  <c:v>61.520400139786837</c:v>
                </c:pt>
                <c:pt idx="312">
                  <c:v>61.398086667831564</c:v>
                </c:pt>
                <c:pt idx="313">
                  <c:v>61.284509872444524</c:v>
                </c:pt>
                <c:pt idx="314">
                  <c:v>61.172025161628518</c:v>
                </c:pt>
                <c:pt idx="315">
                  <c:v>61.062816704525602</c:v>
                </c:pt>
                <c:pt idx="316">
                  <c:v>60.942687401712391</c:v>
                </c:pt>
                <c:pt idx="317">
                  <c:v>60.820373929757125</c:v>
                </c:pt>
                <c:pt idx="318">
                  <c:v>60.715533810938325</c:v>
                </c:pt>
                <c:pt idx="319">
                  <c:v>60.59977284640923</c:v>
                </c:pt>
                <c:pt idx="320">
                  <c:v>60.474183120740875</c:v>
                </c:pt>
                <c:pt idx="321">
                  <c:v>60.338764633933252</c:v>
                </c:pt>
                <c:pt idx="322">
                  <c:v>60.207714485409745</c:v>
                </c:pt>
                <c:pt idx="323">
                  <c:v>60.090861436309631</c:v>
                </c:pt>
                <c:pt idx="324">
                  <c:v>59.957627118644076</c:v>
                </c:pt>
                <c:pt idx="325">
                  <c:v>59.785077756421458</c:v>
                </c:pt>
                <c:pt idx="326">
                  <c:v>59.61143630962782</c:v>
                </c:pt>
                <c:pt idx="327">
                  <c:v>59.44107111654727</c:v>
                </c:pt>
                <c:pt idx="328">
                  <c:v>59.276166346321858</c:v>
                </c:pt>
                <c:pt idx="329">
                  <c:v>59.127642844661885</c:v>
                </c:pt>
                <c:pt idx="330">
                  <c:v>58.971474751004713</c:v>
                </c:pt>
                <c:pt idx="331">
                  <c:v>58.837148348768132</c:v>
                </c:pt>
                <c:pt idx="332">
                  <c:v>58.683164424253022</c:v>
                </c:pt>
                <c:pt idx="333">
                  <c:v>58.545561768303344</c:v>
                </c:pt>
                <c:pt idx="334">
                  <c:v>58.4352612266294</c:v>
                </c:pt>
                <c:pt idx="335">
                  <c:v>58.308579416390018</c:v>
                </c:pt>
                <c:pt idx="336">
                  <c:v>58.173160929582387</c:v>
                </c:pt>
                <c:pt idx="337">
                  <c:v>58.05412371134021</c:v>
                </c:pt>
                <c:pt idx="338">
                  <c:v>57.931810239384937</c:v>
                </c:pt>
                <c:pt idx="339">
                  <c:v>57.804036344574527</c:v>
                </c:pt>
                <c:pt idx="340">
                  <c:v>57.693735802900584</c:v>
                </c:pt>
                <c:pt idx="341">
                  <c:v>57.562685654377077</c:v>
                </c:pt>
                <c:pt idx="342">
                  <c:v>57.453477197274161</c:v>
                </c:pt>
                <c:pt idx="343">
                  <c:v>57.348637078455369</c:v>
                </c:pt>
                <c:pt idx="344">
                  <c:v>57.256901974488905</c:v>
                </c:pt>
                <c:pt idx="345">
                  <c:v>57.173903547090688</c:v>
                </c:pt>
                <c:pt idx="346">
                  <c:v>57.072339681984971</c:v>
                </c:pt>
                <c:pt idx="347">
                  <c:v>56.972959986021323</c:v>
                </c:pt>
                <c:pt idx="348">
                  <c:v>56.88668530491001</c:v>
                </c:pt>
                <c:pt idx="349">
                  <c:v>56.800410623798705</c:v>
                </c:pt>
                <c:pt idx="350">
                  <c:v>56.7064913506902</c:v>
                </c:pt>
                <c:pt idx="351">
                  <c:v>56.634413769002265</c:v>
                </c:pt>
                <c:pt idx="352">
                  <c:v>56.536126157609644</c:v>
                </c:pt>
                <c:pt idx="353">
                  <c:v>56.436746461645981</c:v>
                </c:pt>
                <c:pt idx="354">
                  <c:v>56.357024287960854</c:v>
                </c:pt>
                <c:pt idx="355">
                  <c:v>56.262012930281315</c:v>
                </c:pt>
                <c:pt idx="356">
                  <c:v>56.180106587454112</c:v>
                </c:pt>
                <c:pt idx="357">
                  <c:v>56.10147649834002</c:v>
                </c:pt>
                <c:pt idx="358">
                  <c:v>56.019570155512824</c:v>
                </c:pt>
                <c:pt idx="359">
                  <c:v>55.916914205836079</c:v>
                </c:pt>
                <c:pt idx="360">
                  <c:v>55.839376201293014</c:v>
                </c:pt>
                <c:pt idx="361">
                  <c:v>55.759654027607873</c:v>
                </c:pt>
                <c:pt idx="362">
                  <c:v>55.672287261925547</c:v>
                </c:pt>
                <c:pt idx="363">
                  <c:v>55.575091735103953</c:v>
                </c:pt>
                <c:pt idx="364">
                  <c:v>55.487724969421613</c:v>
                </c:pt>
                <c:pt idx="365">
                  <c:v>55.409094880307521</c:v>
                </c:pt>
                <c:pt idx="366">
                  <c:v>55.293333915778419</c:v>
                </c:pt>
                <c:pt idx="367">
                  <c:v>55.19832255809888</c:v>
                </c:pt>
                <c:pt idx="368">
                  <c:v>55.103311200419334</c:v>
                </c:pt>
                <c:pt idx="369">
                  <c:v>55.007207758168761</c:v>
                </c:pt>
                <c:pt idx="370">
                  <c:v>54.907828062205112</c:v>
                </c:pt>
                <c:pt idx="371">
                  <c:v>54.80735628167043</c:v>
                </c:pt>
                <c:pt idx="372">
                  <c:v>54.701424078280589</c:v>
                </c:pt>
                <c:pt idx="373">
                  <c:v>54.604228551459002</c:v>
                </c:pt>
                <c:pt idx="374">
                  <c:v>54.493928009785051</c:v>
                </c:pt>
                <c:pt idx="375">
                  <c:v>54.382535383540073</c:v>
                </c:pt>
                <c:pt idx="376">
                  <c:v>54.243840643019368</c:v>
                </c:pt>
                <c:pt idx="377">
                  <c:v>54.116066748208958</c:v>
                </c:pt>
                <c:pt idx="378">
                  <c:v>53.992661191682664</c:v>
                </c:pt>
                <c:pt idx="379">
                  <c:v>53.855058535732994</c:v>
                </c:pt>
                <c:pt idx="380">
                  <c:v>53.697798357504787</c:v>
                </c:pt>
                <c:pt idx="381">
                  <c:v>53.536169840992464</c:v>
                </c:pt>
                <c:pt idx="382">
                  <c:v>53.364712563340888</c:v>
                </c:pt>
                <c:pt idx="383">
                  <c:v>53.20199196225753</c:v>
                </c:pt>
                <c:pt idx="384">
                  <c:v>53.056744714310653</c:v>
                </c:pt>
                <c:pt idx="385">
                  <c:v>52.925694565787154</c:v>
                </c:pt>
                <c:pt idx="386">
                  <c:v>52.791368163550565</c:v>
                </c:pt>
                <c:pt idx="387">
                  <c:v>52.677791368163525</c:v>
                </c:pt>
                <c:pt idx="388">
                  <c:v>52.548925388782088</c:v>
                </c:pt>
                <c:pt idx="389">
                  <c:v>52.422243578542705</c:v>
                </c:pt>
                <c:pt idx="390">
                  <c:v>52.301022191158467</c:v>
                </c:pt>
                <c:pt idx="391">
                  <c:v>52.16560370435085</c:v>
                </c:pt>
                <c:pt idx="392">
                  <c:v>52.0553031626769</c:v>
                </c:pt>
                <c:pt idx="393">
                  <c:v>51.955923466713237</c:v>
                </c:pt>
                <c:pt idx="394">
                  <c:v>51.857635855320616</c:v>
                </c:pt>
                <c:pt idx="395">
                  <c:v>51.769177005067249</c:v>
                </c:pt>
                <c:pt idx="396">
                  <c:v>51.683994408526971</c:v>
                </c:pt>
                <c:pt idx="397">
                  <c:v>51.583522627992281</c:v>
                </c:pt>
                <c:pt idx="398">
                  <c:v>51.502708369736126</c:v>
                </c:pt>
                <c:pt idx="399">
                  <c:v>51.421894111479972</c:v>
                </c:pt>
                <c:pt idx="400">
                  <c:v>51.338895684081756</c:v>
                </c:pt>
                <c:pt idx="401">
                  <c:v>51.263541848680738</c:v>
                </c:pt>
                <c:pt idx="402">
                  <c:v>51.182727590424584</c:v>
                </c:pt>
                <c:pt idx="403">
                  <c:v>51.108465839594594</c:v>
                </c:pt>
                <c:pt idx="404">
                  <c:v>51.020006989341226</c:v>
                </c:pt>
                <c:pt idx="405">
                  <c:v>50.954481915079477</c:v>
                </c:pt>
                <c:pt idx="406">
                  <c:v>50.879128079678459</c:v>
                </c:pt>
                <c:pt idx="407">
                  <c:v>50.796129652280243</c:v>
                </c:pt>
                <c:pt idx="408">
                  <c:v>50.729512493447459</c:v>
                </c:pt>
                <c:pt idx="409">
                  <c:v>50.650882404333352</c:v>
                </c:pt>
                <c:pt idx="410">
                  <c:v>50.585357330071602</c:v>
                </c:pt>
                <c:pt idx="411">
                  <c:v>50.503450987244413</c:v>
                </c:pt>
                <c:pt idx="412">
                  <c:v>50.428097151843396</c:v>
                </c:pt>
                <c:pt idx="413">
                  <c:v>50.359295823868557</c:v>
                </c:pt>
                <c:pt idx="414">
                  <c:v>50.2937707496068</c:v>
                </c:pt>
                <c:pt idx="415">
                  <c:v>50.216232745063728</c:v>
                </c:pt>
                <c:pt idx="416">
                  <c:v>50.1441551633758</c:v>
                </c:pt>
                <c:pt idx="417">
                  <c:v>50.061156735977583</c:v>
                </c:pt>
                <c:pt idx="418">
                  <c:v>50.002184169142005</c:v>
                </c:pt>
                <c:pt idx="419">
                  <c:v>49.925738249169967</c:v>
                </c:pt>
                <c:pt idx="420">
                  <c:v>49.844923990913806</c:v>
                </c:pt>
                <c:pt idx="421">
                  <c:v>49.776122662938967</c:v>
                </c:pt>
                <c:pt idx="422">
                  <c:v>49.71059758867721</c:v>
                </c:pt>
                <c:pt idx="423">
                  <c:v>49.626507076707966</c:v>
                </c:pt>
                <c:pt idx="424">
                  <c:v>49.535864057312544</c:v>
                </c:pt>
                <c:pt idx="425">
                  <c:v>49.433208107635799</c:v>
                </c:pt>
                <c:pt idx="426">
                  <c:v>49.342565088240384</c:v>
                </c:pt>
                <c:pt idx="427">
                  <c:v>49.242093307705694</c:v>
                </c:pt>
                <c:pt idx="428">
                  <c:v>49.120871920321463</c:v>
                </c:pt>
                <c:pt idx="429">
                  <c:v>48.999650532937231</c:v>
                </c:pt>
                <c:pt idx="430">
                  <c:v>48.872968722697848</c:v>
                </c:pt>
                <c:pt idx="431">
                  <c:v>48.74847108160052</c:v>
                </c:pt>
                <c:pt idx="432">
                  <c:v>48.615236763934959</c:v>
                </c:pt>
                <c:pt idx="433">
                  <c:v>48.477634107985281</c:v>
                </c:pt>
                <c:pt idx="434">
                  <c:v>48.322558098899137</c:v>
                </c:pt>
                <c:pt idx="435">
                  <c:v>48.168574174384027</c:v>
                </c:pt>
                <c:pt idx="436">
                  <c:v>48.012406080726855</c:v>
                </c:pt>
                <c:pt idx="437">
                  <c:v>47.849685479643504</c:v>
                </c:pt>
                <c:pt idx="438">
                  <c:v>47.688056963131181</c:v>
                </c:pt>
                <c:pt idx="439">
                  <c:v>47.538441376900188</c:v>
                </c:pt>
                <c:pt idx="440">
                  <c:v>47.419404158658004</c:v>
                </c:pt>
                <c:pt idx="441">
                  <c:v>47.265420234142894</c:v>
                </c:pt>
                <c:pt idx="442">
                  <c:v>47.131093831906298</c:v>
                </c:pt>
                <c:pt idx="443">
                  <c:v>46.965096977109866</c:v>
                </c:pt>
                <c:pt idx="444">
                  <c:v>46.8165734754499</c:v>
                </c:pt>
                <c:pt idx="445">
                  <c:v>46.706272933775949</c:v>
                </c:pt>
                <c:pt idx="446">
                  <c:v>46.60143281495715</c:v>
                </c:pt>
                <c:pt idx="447">
                  <c:v>46.492224357854234</c:v>
                </c:pt>
                <c:pt idx="448">
                  <c:v>46.390660492748516</c:v>
                </c:pt>
                <c:pt idx="449">
                  <c:v>46.312030403634417</c:v>
                </c:pt>
                <c:pt idx="450">
                  <c:v>46.203914031102528</c:v>
                </c:pt>
                <c:pt idx="451">
                  <c:v>46.124191857417394</c:v>
                </c:pt>
                <c:pt idx="452">
                  <c:v>46.031364668879917</c:v>
                </c:pt>
                <c:pt idx="453">
                  <c:v>45.935261226629343</c:v>
                </c:pt>
                <c:pt idx="454">
                  <c:v>45.867551983225539</c:v>
                </c:pt>
                <c:pt idx="455">
                  <c:v>45.783461471256295</c:v>
                </c:pt>
                <c:pt idx="456">
                  <c:v>45.71029180499734</c:v>
                </c:pt>
                <c:pt idx="457">
                  <c:v>45.617464616459856</c:v>
                </c:pt>
                <c:pt idx="458">
                  <c:v>45.546479119342962</c:v>
                </c:pt>
                <c:pt idx="459">
                  <c:v>45.455836099947547</c:v>
                </c:pt>
                <c:pt idx="460">
                  <c:v>45.379390179975502</c:v>
                </c:pt>
                <c:pt idx="461">
                  <c:v>45.30185217543243</c:v>
                </c:pt>
                <c:pt idx="462">
                  <c:v>45.227590424602447</c:v>
                </c:pt>
                <c:pt idx="463">
                  <c:v>45.166433688624821</c:v>
                </c:pt>
                <c:pt idx="464">
                  <c:v>45.100908614363064</c:v>
                </c:pt>
                <c:pt idx="465">
                  <c:v>45.025554778962046</c:v>
                </c:pt>
                <c:pt idx="466">
                  <c:v>44.964398042984413</c:v>
                </c:pt>
                <c:pt idx="467">
                  <c:v>44.902149222435753</c:v>
                </c:pt>
                <c:pt idx="468">
                  <c:v>44.824611217892681</c:v>
                </c:pt>
                <c:pt idx="469">
                  <c:v>44.738336536781375</c:v>
                </c:pt>
                <c:pt idx="470">
                  <c:v>44.669535208806529</c:v>
                </c:pt>
                <c:pt idx="471">
                  <c:v>44.605102219115814</c:v>
                </c:pt>
                <c:pt idx="472">
                  <c:v>44.546129652280236</c:v>
                </c:pt>
                <c:pt idx="473">
                  <c:v>44.474052070592307</c:v>
                </c:pt>
                <c:pt idx="474">
                  <c:v>44.408526996330558</c:v>
                </c:pt>
                <c:pt idx="475">
                  <c:v>44.337541499213664</c:v>
                </c:pt>
                <c:pt idx="476">
                  <c:v>44.26655600209677</c:v>
                </c:pt>
                <c:pt idx="477">
                  <c:v>44.185741743840609</c:v>
                </c:pt>
                <c:pt idx="478">
                  <c:v>44.108203739297544</c:v>
                </c:pt>
                <c:pt idx="479">
                  <c:v>44.031757819325499</c:v>
                </c:pt>
                <c:pt idx="480">
                  <c:v>43.914904770225377</c:v>
                </c:pt>
                <c:pt idx="481">
                  <c:v>43.804604228551433</c:v>
                </c:pt>
                <c:pt idx="482">
                  <c:v>43.684474925738222</c:v>
                </c:pt>
                <c:pt idx="483">
                  <c:v>43.564345622925011</c:v>
                </c:pt>
                <c:pt idx="484">
                  <c:v>43.431111305259449</c:v>
                </c:pt>
                <c:pt idx="485">
                  <c:v>43.309889917875218</c:v>
                </c:pt>
                <c:pt idx="486">
                  <c:v>43.195221037917158</c:v>
                </c:pt>
                <c:pt idx="487">
                  <c:v>43.072907565961884</c:v>
                </c:pt>
                <c:pt idx="488">
                  <c:v>42.945133671151474</c:v>
                </c:pt>
                <c:pt idx="489">
                  <c:v>42.810807268914893</c:v>
                </c:pt>
                <c:pt idx="490">
                  <c:v>42.664467936396974</c:v>
                </c:pt>
                <c:pt idx="491">
                  <c:v>42.53232570330244</c:v>
                </c:pt>
                <c:pt idx="492">
                  <c:v>42.37834177878733</c:v>
                </c:pt>
                <c:pt idx="493">
                  <c:v>42.213437008561918</c:v>
                </c:pt>
                <c:pt idx="494">
                  <c:v>42.062729337759897</c:v>
                </c:pt>
                <c:pt idx="495">
                  <c:v>41.88581163725317</c:v>
                </c:pt>
                <c:pt idx="496">
                  <c:v>41.717630613314675</c:v>
                </c:pt>
                <c:pt idx="497">
                  <c:v>41.574567534509853</c:v>
                </c:pt>
                <c:pt idx="498">
                  <c:v>41.456622400838704</c:v>
                </c:pt>
                <c:pt idx="499">
                  <c:v>41.33758518259652</c:v>
                </c:pt>
                <c:pt idx="500">
                  <c:v>41.254586755198304</c:v>
                </c:pt>
                <c:pt idx="501">
                  <c:v>41.147562467237442</c:v>
                </c:pt>
                <c:pt idx="502">
                  <c:v>41.02088065699806</c:v>
                </c:pt>
                <c:pt idx="503">
                  <c:v>40.925869299318521</c:v>
                </c:pt>
                <c:pt idx="504">
                  <c:v>40.81447667307355</c:v>
                </c:pt>
                <c:pt idx="505">
                  <c:v>40.724925738249155</c:v>
                </c:pt>
                <c:pt idx="506">
                  <c:v>40.628822295998582</c:v>
                </c:pt>
                <c:pt idx="507">
                  <c:v>40.542547614887276</c:v>
                </c:pt>
                <c:pt idx="508">
                  <c:v>40.449720426349792</c:v>
                </c:pt>
                <c:pt idx="509">
                  <c:v>40.357985322383335</c:v>
                </c:pt>
                <c:pt idx="510">
                  <c:v>40.272802725843057</c:v>
                </c:pt>
                <c:pt idx="511">
                  <c:v>40.18325179101867</c:v>
                </c:pt>
                <c:pt idx="512">
                  <c:v>40.093700856194275</c:v>
                </c:pt>
                <c:pt idx="513">
                  <c:v>40.01288659793812</c:v>
                </c:pt>
                <c:pt idx="514">
                  <c:v>39.910230648261376</c:v>
                </c:pt>
                <c:pt idx="515">
                  <c:v>39.81521929058183</c:v>
                </c:pt>
                <c:pt idx="516">
                  <c:v>39.721300017473318</c:v>
                </c:pt>
                <c:pt idx="517">
                  <c:v>39.625196575222752</c:v>
                </c:pt>
                <c:pt idx="518">
                  <c:v>39.536737724969392</c:v>
                </c:pt>
                <c:pt idx="519">
                  <c:v>39.45592346671323</c:v>
                </c:pt>
                <c:pt idx="520">
                  <c:v>39.370740870172952</c:v>
                </c:pt>
                <c:pt idx="521">
                  <c:v>39.279005766206495</c:v>
                </c:pt>
                <c:pt idx="522">
                  <c:v>39.185086493097984</c:v>
                </c:pt>
                <c:pt idx="523">
                  <c:v>39.081338458850219</c:v>
                </c:pt>
                <c:pt idx="524">
                  <c:v>38.948104141184658</c:v>
                </c:pt>
                <c:pt idx="525">
                  <c:v>38.831251092084536</c:v>
                </c:pt>
                <c:pt idx="526">
                  <c:v>38.711121789271331</c:v>
                </c:pt>
                <c:pt idx="527">
                  <c:v>38.578979556176797</c:v>
                </c:pt>
                <c:pt idx="528">
                  <c:v>38.445745238511236</c:v>
                </c:pt>
                <c:pt idx="529">
                  <c:v>38.309234667132586</c:v>
                </c:pt>
                <c:pt idx="530">
                  <c:v>38.17053992661188</c:v>
                </c:pt>
                <c:pt idx="531">
                  <c:v>38.01655600209677</c:v>
                </c:pt>
                <c:pt idx="532">
                  <c:v>37.878953346147092</c:v>
                </c:pt>
                <c:pt idx="533">
                  <c:v>37.706403983924481</c:v>
                </c:pt>
                <c:pt idx="534">
                  <c:v>37.548051721125248</c:v>
                </c:pt>
                <c:pt idx="535">
                  <c:v>37.388607373754986</c:v>
                </c:pt>
                <c:pt idx="536">
                  <c:v>37.208413419535169</c:v>
                </c:pt>
                <c:pt idx="537">
                  <c:v>36.993272759042419</c:v>
                </c:pt>
                <c:pt idx="538">
                  <c:v>36.790145028830992</c:v>
                </c:pt>
                <c:pt idx="539">
                  <c:v>36.577188537480303</c:v>
                </c:pt>
                <c:pt idx="540">
                  <c:v>36.424296697536221</c:v>
                </c:pt>
                <c:pt idx="541">
                  <c:v>36.308535733007119</c:v>
                </c:pt>
                <c:pt idx="542">
                  <c:v>36.181853922767736</c:v>
                </c:pt>
                <c:pt idx="543">
                  <c:v>36.066092958238642</c:v>
                </c:pt>
                <c:pt idx="544">
                  <c:v>35.931766556002053</c:v>
                </c:pt>
                <c:pt idx="545">
                  <c:v>35.822558098899137</c:v>
                </c:pt>
                <c:pt idx="546">
                  <c:v>35.724270487506502</c:v>
                </c:pt>
                <c:pt idx="547">
                  <c:v>35.634719552682114</c:v>
                </c:pt>
                <c:pt idx="548">
                  <c:v>35.538616110431541</c:v>
                </c:pt>
                <c:pt idx="549">
                  <c:v>35.438144329896858</c:v>
                </c:pt>
                <c:pt idx="550">
                  <c:v>35.338764633933209</c:v>
                </c:pt>
                <c:pt idx="551">
                  <c:v>35.232832430543368</c:v>
                </c:pt>
                <c:pt idx="552">
                  <c:v>35.112703127730157</c:v>
                </c:pt>
                <c:pt idx="553">
                  <c:v>35.008955093482392</c:v>
                </c:pt>
                <c:pt idx="554">
                  <c:v>34.911759566660791</c:v>
                </c:pt>
                <c:pt idx="555">
                  <c:v>34.806919447841999</c:v>
                </c:pt>
                <c:pt idx="556">
                  <c:v>34.696618906168055</c:v>
                </c:pt>
                <c:pt idx="557">
                  <c:v>34.585226279923084</c:v>
                </c:pt>
                <c:pt idx="558">
                  <c:v>34.486938668530449</c:v>
                </c:pt>
                <c:pt idx="559">
                  <c:v>34.364625196575183</c:v>
                </c:pt>
                <c:pt idx="560">
                  <c:v>34.205180849204922</c:v>
                </c:pt>
                <c:pt idx="561">
                  <c:v>34.090511969246855</c:v>
                </c:pt>
                <c:pt idx="562">
                  <c:v>33.966014328149534</c:v>
                </c:pt>
                <c:pt idx="563">
                  <c:v>33.814214572776471</c:v>
                </c:pt>
                <c:pt idx="564">
                  <c:v>33.656954394548279</c:v>
                </c:pt>
                <c:pt idx="565">
                  <c:v>33.472392102044346</c:v>
                </c:pt>
                <c:pt idx="566">
                  <c:v>33.270356456403945</c:v>
                </c:pt>
                <c:pt idx="567">
                  <c:v>33.06941289533458</c:v>
                </c:pt>
                <c:pt idx="568">
                  <c:v>32.824785951424047</c:v>
                </c:pt>
                <c:pt idx="569">
                  <c:v>32.527738948104115</c:v>
                </c:pt>
                <c:pt idx="570">
                  <c:v>32.239428621352403</c:v>
                </c:pt>
                <c:pt idx="571">
                  <c:v>31.965315394024085</c:v>
                </c:pt>
                <c:pt idx="572">
                  <c:v>31.737069718678985</c:v>
                </c:pt>
                <c:pt idx="573">
                  <c:v>31.513192381618005</c:v>
                </c:pt>
                <c:pt idx="574">
                  <c:v>31.299143805696282</c:v>
                </c:pt>
                <c:pt idx="575">
                  <c:v>31.110213174908235</c:v>
                </c:pt>
                <c:pt idx="576">
                  <c:v>30.936571728114597</c:v>
                </c:pt>
                <c:pt idx="577">
                  <c:v>30.770574873318164</c:v>
                </c:pt>
                <c:pt idx="578">
                  <c:v>30.579460073388059</c:v>
                </c:pt>
                <c:pt idx="579">
                  <c:v>30.418923641446771</c:v>
                </c:pt>
                <c:pt idx="580">
                  <c:v>30.24637427922416</c:v>
                </c:pt>
                <c:pt idx="581">
                  <c:v>30.074917001572583</c:v>
                </c:pt>
                <c:pt idx="582">
                  <c:v>29.917656823344373</c:v>
                </c:pt>
                <c:pt idx="583">
                  <c:v>29.766949152542338</c:v>
                </c:pt>
                <c:pt idx="584">
                  <c:v>29.599860213174871</c:v>
                </c:pt>
                <c:pt idx="585">
                  <c:v>29.452428796085922</c:v>
                </c:pt>
                <c:pt idx="586">
                  <c:v>29.29080027957361</c:v>
                </c:pt>
                <c:pt idx="587">
                  <c:v>29.095317141359384</c:v>
                </c:pt>
                <c:pt idx="588">
                  <c:v>28.942425301415298</c:v>
                </c:pt>
                <c:pt idx="589">
                  <c:v>28.767691770050636</c:v>
                </c:pt>
                <c:pt idx="590">
                  <c:v>28.599510746112145</c:v>
                </c:pt>
                <c:pt idx="591">
                  <c:v>28.430237637602616</c:v>
                </c:pt>
                <c:pt idx="592">
                  <c:v>28.227109907391185</c:v>
                </c:pt>
                <c:pt idx="593">
                  <c:v>28.038179276603138</c:v>
                </c:pt>
                <c:pt idx="594">
                  <c:v>27.82631486982347</c:v>
                </c:pt>
                <c:pt idx="595">
                  <c:v>27.637384239035423</c:v>
                </c:pt>
                <c:pt idx="596">
                  <c:v>27.388388956840775</c:v>
                </c:pt>
                <c:pt idx="597">
                  <c:v>27.147038266643321</c:v>
                </c:pt>
                <c:pt idx="598">
                  <c:v>26.903503407303813</c:v>
                </c:pt>
                <c:pt idx="599">
                  <c:v>26.650139786825044</c:v>
                </c:pt>
                <c:pt idx="600">
                  <c:v>26.36838196749952</c:v>
                </c:pt>
                <c:pt idx="601">
                  <c:v>26.064782456753406</c:v>
                </c:pt>
                <c:pt idx="602">
                  <c:v>25.753538354010093</c:v>
                </c:pt>
                <c:pt idx="603">
                  <c:v>25.433557574698533</c:v>
                </c:pt>
                <c:pt idx="604">
                  <c:v>25.149615586230944</c:v>
                </c:pt>
                <c:pt idx="605">
                  <c:v>24.830726891490421</c:v>
                </c:pt>
                <c:pt idx="606">
                  <c:v>24.534771972741513</c:v>
                </c:pt>
                <c:pt idx="607">
                  <c:v>24.231172461995396</c:v>
                </c:pt>
                <c:pt idx="608">
                  <c:v>23.938493796959573</c:v>
                </c:pt>
                <c:pt idx="609">
                  <c:v>23.625065525074191</c:v>
                </c:pt>
                <c:pt idx="610">
                  <c:v>23.346583959461757</c:v>
                </c:pt>
                <c:pt idx="611">
                  <c:v>23.04735278699976</c:v>
                </c:pt>
                <c:pt idx="612">
                  <c:v>22.771055390529376</c:v>
                </c:pt>
                <c:pt idx="613">
                  <c:v>22.514415516337522</c:v>
                </c:pt>
                <c:pt idx="614">
                  <c:v>22.253407303861543</c:v>
                </c:pt>
                <c:pt idx="615">
                  <c:v>22.001135767953809</c:v>
                </c:pt>
                <c:pt idx="616">
                  <c:v>21.764153416040479</c:v>
                </c:pt>
                <c:pt idx="617">
                  <c:v>21.506421457277586</c:v>
                </c:pt>
                <c:pt idx="618">
                  <c:v>21.275991612790431</c:v>
                </c:pt>
                <c:pt idx="619">
                  <c:v>21.033548838021961</c:v>
                </c:pt>
                <c:pt idx="620">
                  <c:v>20.779093132972157</c:v>
                </c:pt>
                <c:pt idx="621">
                  <c:v>20.520269089638248</c:v>
                </c:pt>
                <c:pt idx="622">
                  <c:v>20.266905469159475</c:v>
                </c:pt>
                <c:pt idx="623">
                  <c:v>19.955661366416162</c:v>
                </c:pt>
                <c:pt idx="624">
                  <c:v>19.668443124235484</c:v>
                </c:pt>
                <c:pt idx="625">
                  <c:v>19.361567359776281</c:v>
                </c:pt>
                <c:pt idx="626">
                  <c:v>19.014284466189004</c:v>
                </c:pt>
                <c:pt idx="627">
                  <c:v>18.589463568058655</c:v>
                </c:pt>
                <c:pt idx="628">
                  <c:v>18.086012580814206</c:v>
                </c:pt>
                <c:pt idx="629">
                  <c:v>17.593482439280052</c:v>
                </c:pt>
                <c:pt idx="630">
                  <c:v>17.022322208631795</c:v>
                </c:pt>
                <c:pt idx="631">
                  <c:v>16.452254062554559</c:v>
                </c:pt>
                <c:pt idx="632">
                  <c:v>15.770793290232355</c:v>
                </c:pt>
                <c:pt idx="633">
                  <c:v>15.084964179626031</c:v>
                </c:pt>
                <c:pt idx="634">
                  <c:v>14.295387034771935</c:v>
                </c:pt>
                <c:pt idx="635">
                  <c:v>13.548401188187977</c:v>
                </c:pt>
                <c:pt idx="636">
                  <c:v>12.877861261576056</c:v>
                </c:pt>
                <c:pt idx="637">
                  <c:v>12.170190459549152</c:v>
                </c:pt>
                <c:pt idx="638">
                  <c:v>11.518215970644739</c:v>
                </c:pt>
                <c:pt idx="639">
                  <c:v>10.855320636030028</c:v>
                </c:pt>
                <c:pt idx="640">
                  <c:v>10.174951948278844</c:v>
                </c:pt>
                <c:pt idx="641">
                  <c:v>9.5076882753800103</c:v>
                </c:pt>
                <c:pt idx="642">
                  <c:v>8.8000174733531065</c:v>
                </c:pt>
                <c:pt idx="643">
                  <c:v>8.1141883627467806</c:v>
                </c:pt>
                <c:pt idx="644">
                  <c:v>7.3551895858814929</c:v>
                </c:pt>
                <c:pt idx="645">
                  <c:v>6.6387821072863451</c:v>
                </c:pt>
                <c:pt idx="646">
                  <c:v>5.9627817578192834</c:v>
                </c:pt>
                <c:pt idx="647">
                  <c:v>5.2998864232045717</c:v>
                </c:pt>
                <c:pt idx="648">
                  <c:v>4.7429232919796842</c:v>
                </c:pt>
                <c:pt idx="649">
                  <c:v>4.1673947230473063</c:v>
                </c:pt>
                <c:pt idx="650">
                  <c:v>3.598418661541102</c:v>
                </c:pt>
                <c:pt idx="651">
                  <c:v>3.1932552856892822</c:v>
                </c:pt>
                <c:pt idx="652">
                  <c:v>2.8274069543945139</c:v>
                </c:pt>
                <c:pt idx="653">
                  <c:v>2.4779398916651836</c:v>
                </c:pt>
                <c:pt idx="654">
                  <c:v>2.1929058186265724</c:v>
                </c:pt>
                <c:pt idx="655">
                  <c:v>1.9144242530141367</c:v>
                </c:pt>
                <c:pt idx="656">
                  <c:v>1.6785339856718404</c:v>
                </c:pt>
                <c:pt idx="657">
                  <c:v>1.4218941114799837</c:v>
                </c:pt>
                <c:pt idx="658">
                  <c:v>1.1870959287087064</c:v>
                </c:pt>
                <c:pt idx="659">
                  <c:v>0.99925738249169072</c:v>
                </c:pt>
                <c:pt idx="660">
                  <c:v>0.80814258256158744</c:v>
                </c:pt>
                <c:pt idx="661">
                  <c:v>0.67163201118293991</c:v>
                </c:pt>
                <c:pt idx="662">
                  <c:v>0.5449502009435554</c:v>
                </c:pt>
                <c:pt idx="663">
                  <c:v>0.42918923641446832</c:v>
                </c:pt>
                <c:pt idx="664">
                  <c:v>0.32980954045081962</c:v>
                </c:pt>
                <c:pt idx="665">
                  <c:v>0.2413506901974527</c:v>
                </c:pt>
                <c:pt idx="666">
                  <c:v>0.1681810239385052</c:v>
                </c:pt>
                <c:pt idx="667">
                  <c:v>0.13214223309454093</c:v>
                </c:pt>
                <c:pt idx="668">
                  <c:v>9.2827188537488961E-2</c:v>
                </c:pt>
                <c:pt idx="669">
                  <c:v>5.6788397693524673E-2</c:v>
                </c:pt>
                <c:pt idx="670">
                  <c:v>3.4946706272945417E-2</c:v>
                </c:pt>
                <c:pt idx="671">
                  <c:v>2.4025860562648035E-2</c:v>
                </c:pt>
                <c:pt idx="672">
                  <c:v>1.3105014852350652E-2</c:v>
                </c:pt>
                <c:pt idx="673">
                  <c:v>1.2012930281316258E-2</c:v>
                </c:pt>
                <c:pt idx="674">
                  <c:v>8.7366765682285949E-3</c:v>
                </c:pt>
                <c:pt idx="675">
                  <c:v>6.5525074261753259E-3</c:v>
                </c:pt>
                <c:pt idx="676">
                  <c:v>3.2762537130876629E-3</c:v>
                </c:pt>
                <c:pt idx="67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763-459E-AD51-5A74DF82386D}"/>
            </c:ext>
          </c:extLst>
        </c:ser>
        <c:ser>
          <c:idx val="4"/>
          <c:order val="4"/>
          <c:tx>
            <c:v>Deformed CT_Bladder</c:v>
          </c:tx>
          <c:spPr>
            <a:ln w="25400" cap="rnd">
              <a:solidFill>
                <a:srgbClr val="00B05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Sheet1!$U$2:$U$678</c:f>
              <c:numCache>
                <c:formatCode>General</c:formatCode>
                <c:ptCount val="677"/>
                <c:pt idx="0">
                  <c:v>7.5</c:v>
                </c:pt>
                <c:pt idx="1">
                  <c:v>7.55</c:v>
                </c:pt>
                <c:pt idx="2">
                  <c:v>7.65</c:v>
                </c:pt>
                <c:pt idx="3">
                  <c:v>7.75</c:v>
                </c:pt>
                <c:pt idx="4">
                  <c:v>7.85</c:v>
                </c:pt>
                <c:pt idx="5">
                  <c:v>7.95</c:v>
                </c:pt>
                <c:pt idx="6">
                  <c:v>8.0500000000000007</c:v>
                </c:pt>
                <c:pt idx="7">
                  <c:v>8.15</c:v>
                </c:pt>
                <c:pt idx="8">
                  <c:v>8.25</c:v>
                </c:pt>
                <c:pt idx="9">
                  <c:v>8.35</c:v>
                </c:pt>
                <c:pt idx="10">
                  <c:v>8.4499999999999993</c:v>
                </c:pt>
                <c:pt idx="11">
                  <c:v>8.5500000000000007</c:v>
                </c:pt>
                <c:pt idx="12">
                  <c:v>8.65</c:v>
                </c:pt>
                <c:pt idx="13">
                  <c:v>8.75</c:v>
                </c:pt>
                <c:pt idx="14">
                  <c:v>8.85</c:v>
                </c:pt>
                <c:pt idx="15">
                  <c:v>8.9499999999999993</c:v>
                </c:pt>
                <c:pt idx="16">
                  <c:v>9.0500000000000007</c:v>
                </c:pt>
                <c:pt idx="17">
                  <c:v>9.15</c:v>
                </c:pt>
                <c:pt idx="18">
                  <c:v>9.25</c:v>
                </c:pt>
                <c:pt idx="19">
                  <c:v>9.35</c:v>
                </c:pt>
                <c:pt idx="20">
                  <c:v>9.4499999999999993</c:v>
                </c:pt>
                <c:pt idx="21">
                  <c:v>9.5500000000000007</c:v>
                </c:pt>
                <c:pt idx="22">
                  <c:v>9.65</c:v>
                </c:pt>
                <c:pt idx="23">
                  <c:v>9.75</c:v>
                </c:pt>
                <c:pt idx="24">
                  <c:v>9.85</c:v>
                </c:pt>
                <c:pt idx="25">
                  <c:v>9.9499999999999993</c:v>
                </c:pt>
                <c:pt idx="26">
                  <c:v>10.050000000000001</c:v>
                </c:pt>
                <c:pt idx="27">
                  <c:v>10.15</c:v>
                </c:pt>
                <c:pt idx="28">
                  <c:v>10.25</c:v>
                </c:pt>
                <c:pt idx="29">
                  <c:v>10.35</c:v>
                </c:pt>
                <c:pt idx="30">
                  <c:v>10.45</c:v>
                </c:pt>
                <c:pt idx="31">
                  <c:v>10.55</c:v>
                </c:pt>
                <c:pt idx="32">
                  <c:v>10.65</c:v>
                </c:pt>
                <c:pt idx="33">
                  <c:v>10.75</c:v>
                </c:pt>
                <c:pt idx="34">
                  <c:v>10.85</c:v>
                </c:pt>
                <c:pt idx="35">
                  <c:v>10.95</c:v>
                </c:pt>
                <c:pt idx="36">
                  <c:v>11.05</c:v>
                </c:pt>
                <c:pt idx="37">
                  <c:v>11.15</c:v>
                </c:pt>
                <c:pt idx="38">
                  <c:v>11.25</c:v>
                </c:pt>
                <c:pt idx="39">
                  <c:v>11.35</c:v>
                </c:pt>
                <c:pt idx="40">
                  <c:v>11.45</c:v>
                </c:pt>
                <c:pt idx="41">
                  <c:v>11.55</c:v>
                </c:pt>
                <c:pt idx="42">
                  <c:v>11.65</c:v>
                </c:pt>
                <c:pt idx="43">
                  <c:v>11.75</c:v>
                </c:pt>
                <c:pt idx="44">
                  <c:v>11.85</c:v>
                </c:pt>
                <c:pt idx="45">
                  <c:v>11.95</c:v>
                </c:pt>
                <c:pt idx="46">
                  <c:v>12.05</c:v>
                </c:pt>
                <c:pt idx="47">
                  <c:v>12.15</c:v>
                </c:pt>
                <c:pt idx="48">
                  <c:v>12.25</c:v>
                </c:pt>
                <c:pt idx="49">
                  <c:v>12.350000000000001</c:v>
                </c:pt>
                <c:pt idx="50">
                  <c:v>12.45</c:v>
                </c:pt>
                <c:pt idx="51">
                  <c:v>12.55</c:v>
                </c:pt>
                <c:pt idx="52">
                  <c:v>12.65</c:v>
                </c:pt>
                <c:pt idx="53">
                  <c:v>12.75</c:v>
                </c:pt>
                <c:pt idx="54">
                  <c:v>12.850000000000001</c:v>
                </c:pt>
                <c:pt idx="55">
                  <c:v>12.95</c:v>
                </c:pt>
                <c:pt idx="56">
                  <c:v>13.05</c:v>
                </c:pt>
                <c:pt idx="57">
                  <c:v>13.15</c:v>
                </c:pt>
                <c:pt idx="58">
                  <c:v>13.25</c:v>
                </c:pt>
                <c:pt idx="59">
                  <c:v>13.350000000000001</c:v>
                </c:pt>
                <c:pt idx="60">
                  <c:v>13.45</c:v>
                </c:pt>
                <c:pt idx="61">
                  <c:v>13.55</c:v>
                </c:pt>
                <c:pt idx="62">
                  <c:v>13.65</c:v>
                </c:pt>
                <c:pt idx="63">
                  <c:v>13.75</c:v>
                </c:pt>
                <c:pt idx="64">
                  <c:v>13.850000000000001</c:v>
                </c:pt>
                <c:pt idx="65">
                  <c:v>13.95</c:v>
                </c:pt>
                <c:pt idx="66">
                  <c:v>14.05</c:v>
                </c:pt>
                <c:pt idx="67">
                  <c:v>14.15</c:v>
                </c:pt>
                <c:pt idx="68">
                  <c:v>14.25</c:v>
                </c:pt>
                <c:pt idx="69">
                  <c:v>14.350000000000001</c:v>
                </c:pt>
                <c:pt idx="70">
                  <c:v>14.45</c:v>
                </c:pt>
                <c:pt idx="71">
                  <c:v>14.55</c:v>
                </c:pt>
                <c:pt idx="72">
                  <c:v>14.65</c:v>
                </c:pt>
                <c:pt idx="73">
                  <c:v>14.75</c:v>
                </c:pt>
                <c:pt idx="74">
                  <c:v>14.850000000000001</c:v>
                </c:pt>
                <c:pt idx="75">
                  <c:v>14.95</c:v>
                </c:pt>
                <c:pt idx="76">
                  <c:v>15.05</c:v>
                </c:pt>
                <c:pt idx="77">
                  <c:v>15.15</c:v>
                </c:pt>
                <c:pt idx="78">
                  <c:v>15.25</c:v>
                </c:pt>
                <c:pt idx="79">
                  <c:v>15.350000000000001</c:v>
                </c:pt>
                <c:pt idx="80">
                  <c:v>15.45</c:v>
                </c:pt>
                <c:pt idx="81">
                  <c:v>15.55</c:v>
                </c:pt>
                <c:pt idx="82">
                  <c:v>15.65</c:v>
                </c:pt>
                <c:pt idx="83">
                  <c:v>15.750000000000002</c:v>
                </c:pt>
                <c:pt idx="84">
                  <c:v>15.850000000000001</c:v>
                </c:pt>
                <c:pt idx="85">
                  <c:v>15.950000000000001</c:v>
                </c:pt>
                <c:pt idx="86">
                  <c:v>16.05</c:v>
                </c:pt>
                <c:pt idx="87">
                  <c:v>16.149999999999999</c:v>
                </c:pt>
                <c:pt idx="88">
                  <c:v>16.25</c:v>
                </c:pt>
                <c:pt idx="89">
                  <c:v>16.350000000000001</c:v>
                </c:pt>
                <c:pt idx="90">
                  <c:v>16.450000000000003</c:v>
                </c:pt>
                <c:pt idx="91">
                  <c:v>16.55</c:v>
                </c:pt>
                <c:pt idx="92">
                  <c:v>16.649999999999999</c:v>
                </c:pt>
                <c:pt idx="93">
                  <c:v>16.75</c:v>
                </c:pt>
                <c:pt idx="94">
                  <c:v>16.850000000000001</c:v>
                </c:pt>
                <c:pt idx="95">
                  <c:v>16.950000000000003</c:v>
                </c:pt>
                <c:pt idx="96">
                  <c:v>17.05</c:v>
                </c:pt>
                <c:pt idx="97">
                  <c:v>17.150000000000002</c:v>
                </c:pt>
                <c:pt idx="98">
                  <c:v>17.25</c:v>
                </c:pt>
                <c:pt idx="99">
                  <c:v>17.350000000000001</c:v>
                </c:pt>
                <c:pt idx="100">
                  <c:v>17.450000000000003</c:v>
                </c:pt>
                <c:pt idx="101">
                  <c:v>17.55</c:v>
                </c:pt>
                <c:pt idx="102">
                  <c:v>17.650000000000002</c:v>
                </c:pt>
                <c:pt idx="103">
                  <c:v>17.75</c:v>
                </c:pt>
                <c:pt idx="104">
                  <c:v>17.850000000000001</c:v>
                </c:pt>
                <c:pt idx="105">
                  <c:v>17.950000000000003</c:v>
                </c:pt>
                <c:pt idx="106">
                  <c:v>18.05</c:v>
                </c:pt>
                <c:pt idx="107">
                  <c:v>18.150000000000002</c:v>
                </c:pt>
                <c:pt idx="108">
                  <c:v>18.25</c:v>
                </c:pt>
                <c:pt idx="109">
                  <c:v>18.350000000000001</c:v>
                </c:pt>
                <c:pt idx="110">
                  <c:v>18.450000000000003</c:v>
                </c:pt>
                <c:pt idx="111">
                  <c:v>18.55</c:v>
                </c:pt>
                <c:pt idx="112">
                  <c:v>18.650000000000002</c:v>
                </c:pt>
                <c:pt idx="113">
                  <c:v>18.75</c:v>
                </c:pt>
                <c:pt idx="114">
                  <c:v>18.850000000000001</c:v>
                </c:pt>
                <c:pt idx="115">
                  <c:v>18.950000000000003</c:v>
                </c:pt>
                <c:pt idx="116">
                  <c:v>19.05</c:v>
                </c:pt>
                <c:pt idx="117">
                  <c:v>19.150000000000002</c:v>
                </c:pt>
                <c:pt idx="118">
                  <c:v>19.25</c:v>
                </c:pt>
                <c:pt idx="119">
                  <c:v>19.350000000000001</c:v>
                </c:pt>
                <c:pt idx="120">
                  <c:v>19.450000000000003</c:v>
                </c:pt>
                <c:pt idx="121">
                  <c:v>19.55</c:v>
                </c:pt>
                <c:pt idx="122">
                  <c:v>19.650000000000002</c:v>
                </c:pt>
                <c:pt idx="123">
                  <c:v>19.75</c:v>
                </c:pt>
                <c:pt idx="124">
                  <c:v>19.850000000000001</c:v>
                </c:pt>
                <c:pt idx="125">
                  <c:v>19.950000000000003</c:v>
                </c:pt>
                <c:pt idx="126">
                  <c:v>20.05</c:v>
                </c:pt>
                <c:pt idx="127">
                  <c:v>20.150000000000002</c:v>
                </c:pt>
                <c:pt idx="128">
                  <c:v>20.25</c:v>
                </c:pt>
                <c:pt idx="129">
                  <c:v>20.350000000000001</c:v>
                </c:pt>
                <c:pt idx="130">
                  <c:v>20.450000000000003</c:v>
                </c:pt>
                <c:pt idx="131">
                  <c:v>20.55</c:v>
                </c:pt>
                <c:pt idx="132">
                  <c:v>20.650000000000002</c:v>
                </c:pt>
                <c:pt idx="133">
                  <c:v>20.75</c:v>
                </c:pt>
                <c:pt idx="134">
                  <c:v>20.85</c:v>
                </c:pt>
                <c:pt idx="135">
                  <c:v>20.950000000000003</c:v>
                </c:pt>
                <c:pt idx="136">
                  <c:v>21.05</c:v>
                </c:pt>
                <c:pt idx="137">
                  <c:v>21.150000000000002</c:v>
                </c:pt>
                <c:pt idx="138">
                  <c:v>21.25</c:v>
                </c:pt>
                <c:pt idx="139">
                  <c:v>21.35</c:v>
                </c:pt>
                <c:pt idx="140">
                  <c:v>21.450000000000003</c:v>
                </c:pt>
                <c:pt idx="141">
                  <c:v>21.55</c:v>
                </c:pt>
                <c:pt idx="142">
                  <c:v>21.650000000000002</c:v>
                </c:pt>
                <c:pt idx="143">
                  <c:v>21.75</c:v>
                </c:pt>
                <c:pt idx="144">
                  <c:v>21.85</c:v>
                </c:pt>
                <c:pt idx="145">
                  <c:v>21.950000000000003</c:v>
                </c:pt>
                <c:pt idx="146">
                  <c:v>22.05</c:v>
                </c:pt>
                <c:pt idx="147">
                  <c:v>22.150000000000002</c:v>
                </c:pt>
                <c:pt idx="148">
                  <c:v>22.25</c:v>
                </c:pt>
                <c:pt idx="149">
                  <c:v>22.35</c:v>
                </c:pt>
                <c:pt idx="150">
                  <c:v>22.450000000000003</c:v>
                </c:pt>
                <c:pt idx="151">
                  <c:v>22.55</c:v>
                </c:pt>
                <c:pt idx="152">
                  <c:v>22.650000000000002</c:v>
                </c:pt>
                <c:pt idx="153">
                  <c:v>22.75</c:v>
                </c:pt>
                <c:pt idx="154">
                  <c:v>22.85</c:v>
                </c:pt>
                <c:pt idx="155">
                  <c:v>22.950000000000003</c:v>
                </c:pt>
                <c:pt idx="156">
                  <c:v>23.05</c:v>
                </c:pt>
                <c:pt idx="157">
                  <c:v>23.150000000000002</c:v>
                </c:pt>
                <c:pt idx="158">
                  <c:v>23.25</c:v>
                </c:pt>
                <c:pt idx="159">
                  <c:v>23.35</c:v>
                </c:pt>
                <c:pt idx="160">
                  <c:v>23.450000000000003</c:v>
                </c:pt>
                <c:pt idx="161">
                  <c:v>23.55</c:v>
                </c:pt>
                <c:pt idx="162">
                  <c:v>23.650000000000002</c:v>
                </c:pt>
                <c:pt idx="163">
                  <c:v>23.75</c:v>
                </c:pt>
                <c:pt idx="164">
                  <c:v>23.85</c:v>
                </c:pt>
                <c:pt idx="165">
                  <c:v>23.950000000000003</c:v>
                </c:pt>
                <c:pt idx="166">
                  <c:v>24.05</c:v>
                </c:pt>
                <c:pt idx="167">
                  <c:v>24.150000000000002</c:v>
                </c:pt>
                <c:pt idx="168">
                  <c:v>24.25</c:v>
                </c:pt>
                <c:pt idx="169">
                  <c:v>24.35</c:v>
                </c:pt>
                <c:pt idx="170">
                  <c:v>24.450000000000003</c:v>
                </c:pt>
                <c:pt idx="171">
                  <c:v>24.55</c:v>
                </c:pt>
                <c:pt idx="172">
                  <c:v>24.650000000000002</c:v>
                </c:pt>
                <c:pt idx="173">
                  <c:v>24.75</c:v>
                </c:pt>
                <c:pt idx="174">
                  <c:v>24.85</c:v>
                </c:pt>
                <c:pt idx="175">
                  <c:v>24.950000000000003</c:v>
                </c:pt>
                <c:pt idx="176">
                  <c:v>25.05</c:v>
                </c:pt>
                <c:pt idx="177">
                  <c:v>25.150000000000002</c:v>
                </c:pt>
                <c:pt idx="178">
                  <c:v>25.25</c:v>
                </c:pt>
                <c:pt idx="179">
                  <c:v>25.35</c:v>
                </c:pt>
                <c:pt idx="180">
                  <c:v>25.450000000000003</c:v>
                </c:pt>
                <c:pt idx="181">
                  <c:v>25.55</c:v>
                </c:pt>
                <c:pt idx="182">
                  <c:v>25.650000000000002</c:v>
                </c:pt>
                <c:pt idx="183">
                  <c:v>25.75</c:v>
                </c:pt>
                <c:pt idx="184">
                  <c:v>25.85</c:v>
                </c:pt>
                <c:pt idx="185">
                  <c:v>25.950000000000003</c:v>
                </c:pt>
                <c:pt idx="186">
                  <c:v>26.05</c:v>
                </c:pt>
                <c:pt idx="187">
                  <c:v>26.150000000000002</c:v>
                </c:pt>
                <c:pt idx="188">
                  <c:v>26.25</c:v>
                </c:pt>
                <c:pt idx="189">
                  <c:v>26.35</c:v>
                </c:pt>
                <c:pt idx="190">
                  <c:v>26.450000000000003</c:v>
                </c:pt>
                <c:pt idx="191">
                  <c:v>26.55</c:v>
                </c:pt>
                <c:pt idx="192">
                  <c:v>26.650000000000002</c:v>
                </c:pt>
                <c:pt idx="193">
                  <c:v>26.750000000000004</c:v>
                </c:pt>
                <c:pt idx="194">
                  <c:v>26.85</c:v>
                </c:pt>
                <c:pt idx="195">
                  <c:v>26.950000000000003</c:v>
                </c:pt>
                <c:pt idx="196">
                  <c:v>27.05</c:v>
                </c:pt>
                <c:pt idx="197">
                  <c:v>27.150000000000002</c:v>
                </c:pt>
                <c:pt idx="198">
                  <c:v>27.250000000000004</c:v>
                </c:pt>
                <c:pt idx="199">
                  <c:v>27.35</c:v>
                </c:pt>
                <c:pt idx="200">
                  <c:v>27.450000000000003</c:v>
                </c:pt>
                <c:pt idx="201">
                  <c:v>27.55</c:v>
                </c:pt>
                <c:pt idx="202">
                  <c:v>27.650000000000002</c:v>
                </c:pt>
                <c:pt idx="203">
                  <c:v>27.750000000000004</c:v>
                </c:pt>
                <c:pt idx="204">
                  <c:v>27.85</c:v>
                </c:pt>
                <c:pt idx="205">
                  <c:v>27.950000000000003</c:v>
                </c:pt>
                <c:pt idx="206">
                  <c:v>28.05</c:v>
                </c:pt>
                <c:pt idx="207">
                  <c:v>28.150000000000002</c:v>
                </c:pt>
                <c:pt idx="208">
                  <c:v>28.250000000000004</c:v>
                </c:pt>
                <c:pt idx="209">
                  <c:v>28.35</c:v>
                </c:pt>
                <c:pt idx="210">
                  <c:v>28.450000000000003</c:v>
                </c:pt>
                <c:pt idx="211">
                  <c:v>28.55</c:v>
                </c:pt>
                <c:pt idx="212">
                  <c:v>28.650000000000002</c:v>
                </c:pt>
                <c:pt idx="213">
                  <c:v>28.750000000000004</c:v>
                </c:pt>
                <c:pt idx="214">
                  <c:v>28.85</c:v>
                </c:pt>
                <c:pt idx="215">
                  <c:v>28.950000000000003</c:v>
                </c:pt>
                <c:pt idx="216">
                  <c:v>29.05</c:v>
                </c:pt>
                <c:pt idx="217">
                  <c:v>29.150000000000002</c:v>
                </c:pt>
                <c:pt idx="218">
                  <c:v>29.250000000000004</c:v>
                </c:pt>
                <c:pt idx="219">
                  <c:v>29.35</c:v>
                </c:pt>
                <c:pt idx="220">
                  <c:v>29.450000000000003</c:v>
                </c:pt>
                <c:pt idx="221">
                  <c:v>29.55</c:v>
                </c:pt>
                <c:pt idx="222">
                  <c:v>29.650000000000002</c:v>
                </c:pt>
                <c:pt idx="223">
                  <c:v>29.750000000000004</c:v>
                </c:pt>
                <c:pt idx="224">
                  <c:v>29.85</c:v>
                </c:pt>
                <c:pt idx="225">
                  <c:v>29.950000000000003</c:v>
                </c:pt>
                <c:pt idx="226">
                  <c:v>30.05</c:v>
                </c:pt>
                <c:pt idx="227">
                  <c:v>30.150000000000002</c:v>
                </c:pt>
                <c:pt idx="228">
                  <c:v>30.250000000000004</c:v>
                </c:pt>
                <c:pt idx="229">
                  <c:v>30.35</c:v>
                </c:pt>
                <c:pt idx="230">
                  <c:v>30.450000000000003</c:v>
                </c:pt>
                <c:pt idx="231">
                  <c:v>30.55</c:v>
                </c:pt>
                <c:pt idx="232">
                  <c:v>30.650000000000002</c:v>
                </c:pt>
                <c:pt idx="233">
                  <c:v>30.750000000000004</c:v>
                </c:pt>
                <c:pt idx="234">
                  <c:v>30.85</c:v>
                </c:pt>
                <c:pt idx="235">
                  <c:v>30.950000000000003</c:v>
                </c:pt>
                <c:pt idx="236">
                  <c:v>31.05</c:v>
                </c:pt>
                <c:pt idx="237">
                  <c:v>31.150000000000002</c:v>
                </c:pt>
                <c:pt idx="238">
                  <c:v>31.250000000000004</c:v>
                </c:pt>
                <c:pt idx="239">
                  <c:v>31.35</c:v>
                </c:pt>
                <c:pt idx="240">
                  <c:v>31.450000000000003</c:v>
                </c:pt>
                <c:pt idx="241">
                  <c:v>31.55</c:v>
                </c:pt>
                <c:pt idx="242">
                  <c:v>31.650000000000002</c:v>
                </c:pt>
                <c:pt idx="243">
                  <c:v>31.750000000000004</c:v>
                </c:pt>
                <c:pt idx="244">
                  <c:v>31.85</c:v>
                </c:pt>
                <c:pt idx="245">
                  <c:v>31.950000000000003</c:v>
                </c:pt>
                <c:pt idx="246">
                  <c:v>32.049999999999997</c:v>
                </c:pt>
                <c:pt idx="247">
                  <c:v>32.150000000000006</c:v>
                </c:pt>
                <c:pt idx="248">
                  <c:v>32.25</c:v>
                </c:pt>
                <c:pt idx="249">
                  <c:v>32.35</c:v>
                </c:pt>
                <c:pt idx="250">
                  <c:v>32.450000000000003</c:v>
                </c:pt>
                <c:pt idx="251">
                  <c:v>32.549999999999997</c:v>
                </c:pt>
                <c:pt idx="252">
                  <c:v>32.650000000000006</c:v>
                </c:pt>
                <c:pt idx="253">
                  <c:v>32.75</c:v>
                </c:pt>
                <c:pt idx="254">
                  <c:v>32.85</c:v>
                </c:pt>
                <c:pt idx="255">
                  <c:v>32.950000000000003</c:v>
                </c:pt>
                <c:pt idx="256">
                  <c:v>33.049999999999997</c:v>
                </c:pt>
                <c:pt idx="257">
                  <c:v>33.150000000000006</c:v>
                </c:pt>
                <c:pt idx="258">
                  <c:v>33.25</c:v>
                </c:pt>
                <c:pt idx="259">
                  <c:v>33.35</c:v>
                </c:pt>
                <c:pt idx="260">
                  <c:v>33.450000000000003</c:v>
                </c:pt>
                <c:pt idx="261">
                  <c:v>33.549999999999997</c:v>
                </c:pt>
                <c:pt idx="262">
                  <c:v>33.650000000000006</c:v>
                </c:pt>
                <c:pt idx="263">
                  <c:v>33.75</c:v>
                </c:pt>
                <c:pt idx="264">
                  <c:v>33.85</c:v>
                </c:pt>
                <c:pt idx="265">
                  <c:v>33.950000000000003</c:v>
                </c:pt>
                <c:pt idx="266">
                  <c:v>34.049999999999997</c:v>
                </c:pt>
                <c:pt idx="267">
                  <c:v>34.150000000000006</c:v>
                </c:pt>
                <c:pt idx="268">
                  <c:v>34.25</c:v>
                </c:pt>
                <c:pt idx="269">
                  <c:v>34.35</c:v>
                </c:pt>
                <c:pt idx="270">
                  <c:v>34.450000000000003</c:v>
                </c:pt>
                <c:pt idx="271">
                  <c:v>34.549999999999997</c:v>
                </c:pt>
                <c:pt idx="272">
                  <c:v>34.650000000000006</c:v>
                </c:pt>
                <c:pt idx="273">
                  <c:v>34.75</c:v>
                </c:pt>
                <c:pt idx="274">
                  <c:v>34.85</c:v>
                </c:pt>
                <c:pt idx="275">
                  <c:v>34.950000000000003</c:v>
                </c:pt>
                <c:pt idx="276">
                  <c:v>35.049999999999997</c:v>
                </c:pt>
                <c:pt idx="277">
                  <c:v>35.150000000000006</c:v>
                </c:pt>
                <c:pt idx="278">
                  <c:v>35.25</c:v>
                </c:pt>
                <c:pt idx="279">
                  <c:v>35.35</c:v>
                </c:pt>
                <c:pt idx="280">
                  <c:v>35.450000000000003</c:v>
                </c:pt>
                <c:pt idx="281">
                  <c:v>35.549999999999997</c:v>
                </c:pt>
                <c:pt idx="282">
                  <c:v>35.650000000000006</c:v>
                </c:pt>
                <c:pt idx="283">
                  <c:v>35.75</c:v>
                </c:pt>
                <c:pt idx="284">
                  <c:v>35.85</c:v>
                </c:pt>
                <c:pt idx="285">
                  <c:v>35.950000000000003</c:v>
                </c:pt>
                <c:pt idx="286">
                  <c:v>36.049999999999997</c:v>
                </c:pt>
                <c:pt idx="287">
                  <c:v>36.150000000000006</c:v>
                </c:pt>
                <c:pt idx="288">
                  <c:v>36.25</c:v>
                </c:pt>
                <c:pt idx="289">
                  <c:v>36.35</c:v>
                </c:pt>
                <c:pt idx="290">
                  <c:v>36.450000000000003</c:v>
                </c:pt>
                <c:pt idx="291">
                  <c:v>36.549999999999997</c:v>
                </c:pt>
                <c:pt idx="292">
                  <c:v>36.650000000000006</c:v>
                </c:pt>
                <c:pt idx="293">
                  <c:v>36.75</c:v>
                </c:pt>
                <c:pt idx="294">
                  <c:v>36.85</c:v>
                </c:pt>
                <c:pt idx="295">
                  <c:v>36.950000000000003</c:v>
                </c:pt>
                <c:pt idx="296">
                  <c:v>37.049999999999997</c:v>
                </c:pt>
                <c:pt idx="297">
                  <c:v>37.150000000000006</c:v>
                </c:pt>
                <c:pt idx="298">
                  <c:v>37.25</c:v>
                </c:pt>
                <c:pt idx="299">
                  <c:v>37.35</c:v>
                </c:pt>
                <c:pt idx="300">
                  <c:v>37.450000000000003</c:v>
                </c:pt>
                <c:pt idx="301">
                  <c:v>37.549999999999997</c:v>
                </c:pt>
                <c:pt idx="302">
                  <c:v>37.650000000000006</c:v>
                </c:pt>
                <c:pt idx="303">
                  <c:v>37.75</c:v>
                </c:pt>
                <c:pt idx="304">
                  <c:v>37.85</c:v>
                </c:pt>
                <c:pt idx="305">
                  <c:v>37.950000000000003</c:v>
                </c:pt>
                <c:pt idx="306">
                  <c:v>38.049999999999997</c:v>
                </c:pt>
                <c:pt idx="307">
                  <c:v>38.150000000000006</c:v>
                </c:pt>
                <c:pt idx="308">
                  <c:v>38.25</c:v>
                </c:pt>
                <c:pt idx="309">
                  <c:v>38.35</c:v>
                </c:pt>
                <c:pt idx="310">
                  <c:v>38.450000000000003</c:v>
                </c:pt>
                <c:pt idx="311">
                  <c:v>38.549999999999997</c:v>
                </c:pt>
                <c:pt idx="312">
                  <c:v>38.650000000000006</c:v>
                </c:pt>
                <c:pt idx="313">
                  <c:v>38.75</c:v>
                </c:pt>
                <c:pt idx="314">
                  <c:v>38.85</c:v>
                </c:pt>
                <c:pt idx="315">
                  <c:v>38.950000000000003</c:v>
                </c:pt>
                <c:pt idx="316">
                  <c:v>39.049999999999997</c:v>
                </c:pt>
                <c:pt idx="317">
                  <c:v>39.150000000000006</c:v>
                </c:pt>
                <c:pt idx="318">
                  <c:v>39.25</c:v>
                </c:pt>
                <c:pt idx="319">
                  <c:v>39.35</c:v>
                </c:pt>
                <c:pt idx="320">
                  <c:v>39.450000000000003</c:v>
                </c:pt>
                <c:pt idx="321">
                  <c:v>39.549999999999997</c:v>
                </c:pt>
                <c:pt idx="322">
                  <c:v>39.65</c:v>
                </c:pt>
                <c:pt idx="323">
                  <c:v>39.75</c:v>
                </c:pt>
                <c:pt idx="324">
                  <c:v>39.85</c:v>
                </c:pt>
                <c:pt idx="325">
                  <c:v>39.949999999999996</c:v>
                </c:pt>
                <c:pt idx="326">
                  <c:v>40.049999999999997</c:v>
                </c:pt>
                <c:pt idx="327">
                  <c:v>40.15</c:v>
                </c:pt>
                <c:pt idx="328">
                  <c:v>40.25</c:v>
                </c:pt>
                <c:pt idx="329">
                  <c:v>40.35</c:v>
                </c:pt>
                <c:pt idx="330">
                  <c:v>40.449999999999996</c:v>
                </c:pt>
                <c:pt idx="331">
                  <c:v>40.549999999999997</c:v>
                </c:pt>
                <c:pt idx="332">
                  <c:v>40.65</c:v>
                </c:pt>
                <c:pt idx="333">
                  <c:v>40.75</c:v>
                </c:pt>
                <c:pt idx="334">
                  <c:v>40.85</c:v>
                </c:pt>
                <c:pt idx="335">
                  <c:v>40.949999999999996</c:v>
                </c:pt>
                <c:pt idx="336">
                  <c:v>41.05</c:v>
                </c:pt>
                <c:pt idx="337">
                  <c:v>41.15</c:v>
                </c:pt>
                <c:pt idx="338">
                  <c:v>41.25</c:v>
                </c:pt>
                <c:pt idx="339">
                  <c:v>41.35</c:v>
                </c:pt>
                <c:pt idx="340">
                  <c:v>41.449999999999996</c:v>
                </c:pt>
                <c:pt idx="341">
                  <c:v>41.55</c:v>
                </c:pt>
                <c:pt idx="342">
                  <c:v>41.65</c:v>
                </c:pt>
                <c:pt idx="343">
                  <c:v>41.75</c:v>
                </c:pt>
                <c:pt idx="344">
                  <c:v>41.85</c:v>
                </c:pt>
                <c:pt idx="345">
                  <c:v>41.949999999999996</c:v>
                </c:pt>
                <c:pt idx="346">
                  <c:v>42.05</c:v>
                </c:pt>
                <c:pt idx="347">
                  <c:v>42.15</c:v>
                </c:pt>
                <c:pt idx="348">
                  <c:v>42.25</c:v>
                </c:pt>
                <c:pt idx="349">
                  <c:v>42.35</c:v>
                </c:pt>
                <c:pt idx="350">
                  <c:v>42.449999999999996</c:v>
                </c:pt>
                <c:pt idx="351">
                  <c:v>42.55</c:v>
                </c:pt>
                <c:pt idx="352">
                  <c:v>42.65</c:v>
                </c:pt>
                <c:pt idx="353">
                  <c:v>42.75</c:v>
                </c:pt>
                <c:pt idx="354">
                  <c:v>42.85</c:v>
                </c:pt>
                <c:pt idx="355">
                  <c:v>42.949999999999996</c:v>
                </c:pt>
                <c:pt idx="356">
                  <c:v>43.05</c:v>
                </c:pt>
                <c:pt idx="357">
                  <c:v>43.15</c:v>
                </c:pt>
                <c:pt idx="358">
                  <c:v>43.25</c:v>
                </c:pt>
                <c:pt idx="359">
                  <c:v>43.35</c:v>
                </c:pt>
                <c:pt idx="360">
                  <c:v>43.449999999999996</c:v>
                </c:pt>
                <c:pt idx="361">
                  <c:v>43.55</c:v>
                </c:pt>
                <c:pt idx="362">
                  <c:v>43.65</c:v>
                </c:pt>
                <c:pt idx="363">
                  <c:v>43.75</c:v>
                </c:pt>
                <c:pt idx="364">
                  <c:v>43.85</c:v>
                </c:pt>
                <c:pt idx="365">
                  <c:v>43.949999999999996</c:v>
                </c:pt>
                <c:pt idx="366">
                  <c:v>44.05</c:v>
                </c:pt>
                <c:pt idx="367">
                  <c:v>44.15</c:v>
                </c:pt>
                <c:pt idx="368">
                  <c:v>44.25</c:v>
                </c:pt>
                <c:pt idx="369">
                  <c:v>44.35</c:v>
                </c:pt>
                <c:pt idx="370">
                  <c:v>44.449999999999996</c:v>
                </c:pt>
                <c:pt idx="371">
                  <c:v>44.55</c:v>
                </c:pt>
                <c:pt idx="372">
                  <c:v>44.65</c:v>
                </c:pt>
                <c:pt idx="373">
                  <c:v>44.75</c:v>
                </c:pt>
                <c:pt idx="374">
                  <c:v>44.85</c:v>
                </c:pt>
                <c:pt idx="375">
                  <c:v>44.949999999999996</c:v>
                </c:pt>
                <c:pt idx="376">
                  <c:v>45.05</c:v>
                </c:pt>
                <c:pt idx="377">
                  <c:v>45.15</c:v>
                </c:pt>
                <c:pt idx="378">
                  <c:v>45.25</c:v>
                </c:pt>
                <c:pt idx="379">
                  <c:v>45.35</c:v>
                </c:pt>
                <c:pt idx="380">
                  <c:v>45.449999999999996</c:v>
                </c:pt>
                <c:pt idx="381">
                  <c:v>45.55</c:v>
                </c:pt>
                <c:pt idx="382">
                  <c:v>45.65</c:v>
                </c:pt>
                <c:pt idx="383">
                  <c:v>45.75</c:v>
                </c:pt>
                <c:pt idx="384">
                  <c:v>45.85</c:v>
                </c:pt>
                <c:pt idx="385">
                  <c:v>45.95</c:v>
                </c:pt>
                <c:pt idx="386">
                  <c:v>46.05</c:v>
                </c:pt>
                <c:pt idx="387">
                  <c:v>46.15</c:v>
                </c:pt>
                <c:pt idx="388">
                  <c:v>46.25</c:v>
                </c:pt>
                <c:pt idx="389">
                  <c:v>46.35</c:v>
                </c:pt>
                <c:pt idx="390">
                  <c:v>46.45</c:v>
                </c:pt>
                <c:pt idx="391">
                  <c:v>46.55</c:v>
                </c:pt>
                <c:pt idx="392">
                  <c:v>46.65</c:v>
                </c:pt>
                <c:pt idx="393">
                  <c:v>46.75</c:v>
                </c:pt>
                <c:pt idx="394">
                  <c:v>46.85</c:v>
                </c:pt>
                <c:pt idx="395">
                  <c:v>46.95</c:v>
                </c:pt>
                <c:pt idx="396">
                  <c:v>47.05</c:v>
                </c:pt>
                <c:pt idx="397">
                  <c:v>47.15</c:v>
                </c:pt>
                <c:pt idx="398">
                  <c:v>47.25</c:v>
                </c:pt>
                <c:pt idx="399">
                  <c:v>47.35</c:v>
                </c:pt>
                <c:pt idx="400">
                  <c:v>47.45</c:v>
                </c:pt>
                <c:pt idx="401">
                  <c:v>47.55</c:v>
                </c:pt>
                <c:pt idx="402">
                  <c:v>47.65</c:v>
                </c:pt>
                <c:pt idx="403">
                  <c:v>47.75</c:v>
                </c:pt>
                <c:pt idx="404">
                  <c:v>47.85</c:v>
                </c:pt>
                <c:pt idx="405">
                  <c:v>47.95</c:v>
                </c:pt>
                <c:pt idx="406">
                  <c:v>48.05</c:v>
                </c:pt>
                <c:pt idx="407">
                  <c:v>48.15</c:v>
                </c:pt>
                <c:pt idx="408">
                  <c:v>48.25</c:v>
                </c:pt>
                <c:pt idx="409">
                  <c:v>48.35</c:v>
                </c:pt>
                <c:pt idx="410">
                  <c:v>48.45</c:v>
                </c:pt>
                <c:pt idx="411">
                  <c:v>48.55</c:v>
                </c:pt>
                <c:pt idx="412">
                  <c:v>48.65</c:v>
                </c:pt>
                <c:pt idx="413">
                  <c:v>48.75</c:v>
                </c:pt>
                <c:pt idx="414">
                  <c:v>48.85</c:v>
                </c:pt>
                <c:pt idx="415">
                  <c:v>48.95</c:v>
                </c:pt>
                <c:pt idx="416">
                  <c:v>49.05</c:v>
                </c:pt>
                <c:pt idx="417">
                  <c:v>49.15</c:v>
                </c:pt>
                <c:pt idx="418">
                  <c:v>49.25</c:v>
                </c:pt>
                <c:pt idx="419">
                  <c:v>49.35</c:v>
                </c:pt>
                <c:pt idx="420">
                  <c:v>49.45</c:v>
                </c:pt>
                <c:pt idx="421">
                  <c:v>49.55</c:v>
                </c:pt>
                <c:pt idx="422">
                  <c:v>49.65</c:v>
                </c:pt>
                <c:pt idx="423">
                  <c:v>49.75</c:v>
                </c:pt>
                <c:pt idx="424">
                  <c:v>49.85</c:v>
                </c:pt>
                <c:pt idx="425">
                  <c:v>49.95</c:v>
                </c:pt>
                <c:pt idx="426">
                  <c:v>50.05</c:v>
                </c:pt>
                <c:pt idx="427">
                  <c:v>50.15</c:v>
                </c:pt>
                <c:pt idx="428">
                  <c:v>50.25</c:v>
                </c:pt>
                <c:pt idx="429">
                  <c:v>50.35</c:v>
                </c:pt>
                <c:pt idx="430">
                  <c:v>50.45</c:v>
                </c:pt>
                <c:pt idx="431">
                  <c:v>50.55</c:v>
                </c:pt>
                <c:pt idx="432">
                  <c:v>50.65</c:v>
                </c:pt>
                <c:pt idx="433">
                  <c:v>50.75</c:v>
                </c:pt>
                <c:pt idx="434">
                  <c:v>50.85</c:v>
                </c:pt>
                <c:pt idx="435">
                  <c:v>50.95</c:v>
                </c:pt>
                <c:pt idx="436">
                  <c:v>51.05</c:v>
                </c:pt>
                <c:pt idx="437">
                  <c:v>51.15</c:v>
                </c:pt>
                <c:pt idx="438">
                  <c:v>51.25</c:v>
                </c:pt>
                <c:pt idx="439">
                  <c:v>51.35</c:v>
                </c:pt>
                <c:pt idx="440">
                  <c:v>51.45</c:v>
                </c:pt>
                <c:pt idx="441">
                  <c:v>51.55</c:v>
                </c:pt>
                <c:pt idx="442">
                  <c:v>51.65</c:v>
                </c:pt>
                <c:pt idx="443">
                  <c:v>51.75</c:v>
                </c:pt>
                <c:pt idx="444">
                  <c:v>51.85</c:v>
                </c:pt>
                <c:pt idx="445">
                  <c:v>51.95</c:v>
                </c:pt>
                <c:pt idx="446">
                  <c:v>52.05</c:v>
                </c:pt>
                <c:pt idx="447">
                  <c:v>52.15</c:v>
                </c:pt>
                <c:pt idx="448">
                  <c:v>52.25</c:v>
                </c:pt>
                <c:pt idx="449">
                  <c:v>52.35</c:v>
                </c:pt>
                <c:pt idx="450">
                  <c:v>52.45</c:v>
                </c:pt>
                <c:pt idx="451">
                  <c:v>52.55</c:v>
                </c:pt>
                <c:pt idx="452">
                  <c:v>52.65</c:v>
                </c:pt>
                <c:pt idx="453">
                  <c:v>52.75</c:v>
                </c:pt>
                <c:pt idx="454">
                  <c:v>52.85</c:v>
                </c:pt>
                <c:pt idx="455">
                  <c:v>52.95</c:v>
                </c:pt>
                <c:pt idx="456">
                  <c:v>53.05</c:v>
                </c:pt>
                <c:pt idx="457">
                  <c:v>53.15</c:v>
                </c:pt>
                <c:pt idx="458">
                  <c:v>53.25</c:v>
                </c:pt>
                <c:pt idx="459">
                  <c:v>53.35</c:v>
                </c:pt>
                <c:pt idx="460">
                  <c:v>53.45</c:v>
                </c:pt>
                <c:pt idx="461">
                  <c:v>53.55</c:v>
                </c:pt>
                <c:pt idx="462">
                  <c:v>53.65</c:v>
                </c:pt>
                <c:pt idx="463">
                  <c:v>53.75</c:v>
                </c:pt>
                <c:pt idx="464">
                  <c:v>53.85</c:v>
                </c:pt>
                <c:pt idx="465">
                  <c:v>53.95</c:v>
                </c:pt>
                <c:pt idx="466">
                  <c:v>54.05</c:v>
                </c:pt>
                <c:pt idx="467">
                  <c:v>54.15</c:v>
                </c:pt>
                <c:pt idx="468">
                  <c:v>54.25</c:v>
                </c:pt>
                <c:pt idx="469">
                  <c:v>54.35</c:v>
                </c:pt>
                <c:pt idx="470">
                  <c:v>54.45</c:v>
                </c:pt>
                <c:pt idx="471">
                  <c:v>54.55</c:v>
                </c:pt>
                <c:pt idx="472">
                  <c:v>54.65</c:v>
                </c:pt>
                <c:pt idx="473">
                  <c:v>54.75</c:v>
                </c:pt>
                <c:pt idx="474">
                  <c:v>54.85</c:v>
                </c:pt>
                <c:pt idx="475">
                  <c:v>54.95</c:v>
                </c:pt>
                <c:pt idx="476">
                  <c:v>55.05</c:v>
                </c:pt>
                <c:pt idx="477">
                  <c:v>55.15</c:v>
                </c:pt>
                <c:pt idx="478">
                  <c:v>55.25</c:v>
                </c:pt>
                <c:pt idx="479">
                  <c:v>55.35</c:v>
                </c:pt>
                <c:pt idx="480">
                  <c:v>55.45</c:v>
                </c:pt>
                <c:pt idx="481">
                  <c:v>55.55</c:v>
                </c:pt>
                <c:pt idx="482">
                  <c:v>55.65</c:v>
                </c:pt>
                <c:pt idx="483">
                  <c:v>55.75</c:v>
                </c:pt>
                <c:pt idx="484">
                  <c:v>55.85</c:v>
                </c:pt>
                <c:pt idx="485">
                  <c:v>55.95</c:v>
                </c:pt>
                <c:pt idx="486">
                  <c:v>56.05</c:v>
                </c:pt>
                <c:pt idx="487">
                  <c:v>56.15</c:v>
                </c:pt>
                <c:pt idx="488">
                  <c:v>56.25</c:v>
                </c:pt>
                <c:pt idx="489">
                  <c:v>56.35</c:v>
                </c:pt>
                <c:pt idx="490">
                  <c:v>56.45</c:v>
                </c:pt>
                <c:pt idx="491">
                  <c:v>56.55</c:v>
                </c:pt>
                <c:pt idx="492">
                  <c:v>56.65</c:v>
                </c:pt>
                <c:pt idx="493">
                  <c:v>56.75</c:v>
                </c:pt>
                <c:pt idx="494">
                  <c:v>56.85</c:v>
                </c:pt>
                <c:pt idx="495">
                  <c:v>56.95</c:v>
                </c:pt>
                <c:pt idx="496">
                  <c:v>57.05</c:v>
                </c:pt>
                <c:pt idx="497">
                  <c:v>57.15</c:v>
                </c:pt>
                <c:pt idx="498">
                  <c:v>57.25</c:v>
                </c:pt>
                <c:pt idx="499">
                  <c:v>57.35</c:v>
                </c:pt>
                <c:pt idx="500">
                  <c:v>57.45</c:v>
                </c:pt>
                <c:pt idx="501">
                  <c:v>57.55</c:v>
                </c:pt>
                <c:pt idx="502">
                  <c:v>57.65</c:v>
                </c:pt>
                <c:pt idx="503">
                  <c:v>57.75</c:v>
                </c:pt>
                <c:pt idx="504">
                  <c:v>57.85</c:v>
                </c:pt>
                <c:pt idx="505">
                  <c:v>57.95</c:v>
                </c:pt>
                <c:pt idx="506">
                  <c:v>58.05</c:v>
                </c:pt>
                <c:pt idx="507">
                  <c:v>58.15</c:v>
                </c:pt>
                <c:pt idx="508">
                  <c:v>58.25</c:v>
                </c:pt>
                <c:pt idx="509">
                  <c:v>58.35</c:v>
                </c:pt>
                <c:pt idx="510">
                  <c:v>58.45</c:v>
                </c:pt>
                <c:pt idx="511">
                  <c:v>58.55</c:v>
                </c:pt>
                <c:pt idx="512">
                  <c:v>58.65</c:v>
                </c:pt>
                <c:pt idx="513">
                  <c:v>58.75</c:v>
                </c:pt>
                <c:pt idx="514">
                  <c:v>58.85</c:v>
                </c:pt>
                <c:pt idx="515">
                  <c:v>58.95</c:v>
                </c:pt>
                <c:pt idx="516">
                  <c:v>59.05</c:v>
                </c:pt>
                <c:pt idx="517">
                  <c:v>59.15</c:v>
                </c:pt>
                <c:pt idx="518">
                  <c:v>59.25</c:v>
                </c:pt>
                <c:pt idx="519">
                  <c:v>59.35</c:v>
                </c:pt>
                <c:pt idx="520">
                  <c:v>59.45</c:v>
                </c:pt>
                <c:pt idx="521">
                  <c:v>59.55</c:v>
                </c:pt>
                <c:pt idx="522">
                  <c:v>59.65</c:v>
                </c:pt>
                <c:pt idx="523">
                  <c:v>59.75</c:v>
                </c:pt>
                <c:pt idx="524">
                  <c:v>59.85</c:v>
                </c:pt>
                <c:pt idx="525">
                  <c:v>59.95</c:v>
                </c:pt>
                <c:pt idx="526">
                  <c:v>60.05</c:v>
                </c:pt>
                <c:pt idx="527">
                  <c:v>60.15</c:v>
                </c:pt>
                <c:pt idx="528">
                  <c:v>60.25</c:v>
                </c:pt>
                <c:pt idx="529">
                  <c:v>60.35</c:v>
                </c:pt>
                <c:pt idx="530">
                  <c:v>60.45</c:v>
                </c:pt>
                <c:pt idx="531">
                  <c:v>60.55</c:v>
                </c:pt>
                <c:pt idx="532">
                  <c:v>60.65</c:v>
                </c:pt>
                <c:pt idx="533">
                  <c:v>60.75</c:v>
                </c:pt>
                <c:pt idx="534">
                  <c:v>60.85</c:v>
                </c:pt>
                <c:pt idx="535">
                  <c:v>60.95</c:v>
                </c:pt>
                <c:pt idx="536">
                  <c:v>61.05</c:v>
                </c:pt>
                <c:pt idx="537">
                  <c:v>61.15</c:v>
                </c:pt>
                <c:pt idx="538">
                  <c:v>61.25</c:v>
                </c:pt>
                <c:pt idx="539">
                  <c:v>61.35</c:v>
                </c:pt>
                <c:pt idx="540">
                  <c:v>61.45</c:v>
                </c:pt>
                <c:pt idx="541">
                  <c:v>61.55</c:v>
                </c:pt>
                <c:pt idx="542">
                  <c:v>61.65</c:v>
                </c:pt>
                <c:pt idx="543">
                  <c:v>61.75</c:v>
                </c:pt>
                <c:pt idx="544">
                  <c:v>61.85</c:v>
                </c:pt>
                <c:pt idx="545">
                  <c:v>61.95</c:v>
                </c:pt>
                <c:pt idx="546">
                  <c:v>62.05</c:v>
                </c:pt>
                <c:pt idx="547">
                  <c:v>62.15</c:v>
                </c:pt>
                <c:pt idx="548">
                  <c:v>62.25</c:v>
                </c:pt>
                <c:pt idx="549">
                  <c:v>62.35</c:v>
                </c:pt>
                <c:pt idx="550">
                  <c:v>62.45</c:v>
                </c:pt>
                <c:pt idx="551">
                  <c:v>62.55</c:v>
                </c:pt>
                <c:pt idx="552">
                  <c:v>62.65</c:v>
                </c:pt>
                <c:pt idx="553">
                  <c:v>62.75</c:v>
                </c:pt>
                <c:pt idx="554">
                  <c:v>62.85</c:v>
                </c:pt>
                <c:pt idx="555">
                  <c:v>62.95</c:v>
                </c:pt>
                <c:pt idx="556">
                  <c:v>63.05</c:v>
                </c:pt>
                <c:pt idx="557">
                  <c:v>63.15</c:v>
                </c:pt>
                <c:pt idx="558">
                  <c:v>63.25</c:v>
                </c:pt>
                <c:pt idx="559">
                  <c:v>63.35</c:v>
                </c:pt>
                <c:pt idx="560">
                  <c:v>63.45</c:v>
                </c:pt>
                <c:pt idx="561">
                  <c:v>63.55</c:v>
                </c:pt>
                <c:pt idx="562">
                  <c:v>63.65</c:v>
                </c:pt>
                <c:pt idx="563">
                  <c:v>63.75</c:v>
                </c:pt>
                <c:pt idx="564">
                  <c:v>63.85</c:v>
                </c:pt>
                <c:pt idx="565">
                  <c:v>63.95</c:v>
                </c:pt>
                <c:pt idx="566">
                  <c:v>64.05</c:v>
                </c:pt>
                <c:pt idx="567">
                  <c:v>64.150000000000006</c:v>
                </c:pt>
                <c:pt idx="568">
                  <c:v>64.25</c:v>
                </c:pt>
                <c:pt idx="569">
                  <c:v>64.349999999999994</c:v>
                </c:pt>
                <c:pt idx="570">
                  <c:v>64.45</c:v>
                </c:pt>
                <c:pt idx="571">
                  <c:v>64.55</c:v>
                </c:pt>
                <c:pt idx="572">
                  <c:v>64.650000000000006</c:v>
                </c:pt>
                <c:pt idx="573">
                  <c:v>64.75</c:v>
                </c:pt>
                <c:pt idx="574">
                  <c:v>64.849999999999994</c:v>
                </c:pt>
                <c:pt idx="575">
                  <c:v>64.95</c:v>
                </c:pt>
                <c:pt idx="576">
                  <c:v>65.05</c:v>
                </c:pt>
                <c:pt idx="577">
                  <c:v>65.150000000000006</c:v>
                </c:pt>
                <c:pt idx="578">
                  <c:v>65.25</c:v>
                </c:pt>
                <c:pt idx="579">
                  <c:v>65.349999999999994</c:v>
                </c:pt>
                <c:pt idx="580">
                  <c:v>65.45</c:v>
                </c:pt>
                <c:pt idx="581">
                  <c:v>65.55</c:v>
                </c:pt>
                <c:pt idx="582">
                  <c:v>65.650000000000006</c:v>
                </c:pt>
                <c:pt idx="583">
                  <c:v>65.75</c:v>
                </c:pt>
                <c:pt idx="584">
                  <c:v>65.849999999999994</c:v>
                </c:pt>
                <c:pt idx="585">
                  <c:v>65.95</c:v>
                </c:pt>
                <c:pt idx="586">
                  <c:v>66.05</c:v>
                </c:pt>
                <c:pt idx="587">
                  <c:v>66.150000000000006</c:v>
                </c:pt>
                <c:pt idx="588">
                  <c:v>66.25</c:v>
                </c:pt>
                <c:pt idx="589">
                  <c:v>66.349999999999994</c:v>
                </c:pt>
                <c:pt idx="590">
                  <c:v>66.45</c:v>
                </c:pt>
                <c:pt idx="591">
                  <c:v>66.55</c:v>
                </c:pt>
                <c:pt idx="592">
                  <c:v>66.650000000000006</c:v>
                </c:pt>
                <c:pt idx="593">
                  <c:v>66.75</c:v>
                </c:pt>
                <c:pt idx="594">
                  <c:v>66.849999999999994</c:v>
                </c:pt>
                <c:pt idx="595">
                  <c:v>66.95</c:v>
                </c:pt>
                <c:pt idx="596">
                  <c:v>67.05</c:v>
                </c:pt>
                <c:pt idx="597">
                  <c:v>67.150000000000006</c:v>
                </c:pt>
                <c:pt idx="598">
                  <c:v>67.25</c:v>
                </c:pt>
                <c:pt idx="599">
                  <c:v>67.349999999999994</c:v>
                </c:pt>
                <c:pt idx="600">
                  <c:v>67.45</c:v>
                </c:pt>
                <c:pt idx="601">
                  <c:v>67.55</c:v>
                </c:pt>
                <c:pt idx="602">
                  <c:v>67.650000000000006</c:v>
                </c:pt>
                <c:pt idx="603">
                  <c:v>67.75</c:v>
                </c:pt>
                <c:pt idx="604">
                  <c:v>67.849999999999994</c:v>
                </c:pt>
                <c:pt idx="605">
                  <c:v>67.95</c:v>
                </c:pt>
                <c:pt idx="606">
                  <c:v>68.05</c:v>
                </c:pt>
                <c:pt idx="607">
                  <c:v>68.150000000000006</c:v>
                </c:pt>
                <c:pt idx="608">
                  <c:v>68.25</c:v>
                </c:pt>
                <c:pt idx="609">
                  <c:v>68.349999999999994</c:v>
                </c:pt>
                <c:pt idx="610">
                  <c:v>68.45</c:v>
                </c:pt>
                <c:pt idx="611">
                  <c:v>68.55</c:v>
                </c:pt>
                <c:pt idx="612">
                  <c:v>68.650000000000006</c:v>
                </c:pt>
                <c:pt idx="613">
                  <c:v>68.75</c:v>
                </c:pt>
                <c:pt idx="614">
                  <c:v>68.849999999999994</c:v>
                </c:pt>
                <c:pt idx="615">
                  <c:v>68.95</c:v>
                </c:pt>
                <c:pt idx="616">
                  <c:v>69.05</c:v>
                </c:pt>
                <c:pt idx="617">
                  <c:v>69.150000000000006</c:v>
                </c:pt>
                <c:pt idx="618">
                  <c:v>69.25</c:v>
                </c:pt>
                <c:pt idx="619">
                  <c:v>69.349999999999994</c:v>
                </c:pt>
                <c:pt idx="620">
                  <c:v>69.45</c:v>
                </c:pt>
                <c:pt idx="621">
                  <c:v>69.55</c:v>
                </c:pt>
                <c:pt idx="622">
                  <c:v>69.650000000000006</c:v>
                </c:pt>
                <c:pt idx="623">
                  <c:v>69.75</c:v>
                </c:pt>
                <c:pt idx="624">
                  <c:v>69.849999999999994</c:v>
                </c:pt>
                <c:pt idx="625">
                  <c:v>69.95</c:v>
                </c:pt>
                <c:pt idx="626">
                  <c:v>70.05</c:v>
                </c:pt>
                <c:pt idx="627">
                  <c:v>70.150000000000006</c:v>
                </c:pt>
                <c:pt idx="628">
                  <c:v>70.25</c:v>
                </c:pt>
                <c:pt idx="629">
                  <c:v>70.349999999999994</c:v>
                </c:pt>
                <c:pt idx="630">
                  <c:v>70.45</c:v>
                </c:pt>
                <c:pt idx="631">
                  <c:v>70.55</c:v>
                </c:pt>
                <c:pt idx="632">
                  <c:v>70.650000000000006</c:v>
                </c:pt>
                <c:pt idx="633">
                  <c:v>70.75</c:v>
                </c:pt>
                <c:pt idx="634">
                  <c:v>70.849999999999994</c:v>
                </c:pt>
                <c:pt idx="635">
                  <c:v>70.95</c:v>
                </c:pt>
                <c:pt idx="636">
                  <c:v>71.05</c:v>
                </c:pt>
                <c:pt idx="637">
                  <c:v>71.150000000000006</c:v>
                </c:pt>
                <c:pt idx="638">
                  <c:v>71.25</c:v>
                </c:pt>
                <c:pt idx="639">
                  <c:v>71.349999999999994</c:v>
                </c:pt>
                <c:pt idx="640">
                  <c:v>71.45</c:v>
                </c:pt>
                <c:pt idx="641">
                  <c:v>71.55</c:v>
                </c:pt>
                <c:pt idx="642">
                  <c:v>71.650000000000006</c:v>
                </c:pt>
                <c:pt idx="643">
                  <c:v>71.75</c:v>
                </c:pt>
                <c:pt idx="644">
                  <c:v>71.849999999999994</c:v>
                </c:pt>
                <c:pt idx="645">
                  <c:v>71.95</c:v>
                </c:pt>
                <c:pt idx="646">
                  <c:v>72.05</c:v>
                </c:pt>
                <c:pt idx="647">
                  <c:v>72.150000000000006</c:v>
                </c:pt>
                <c:pt idx="648">
                  <c:v>72.25</c:v>
                </c:pt>
                <c:pt idx="649">
                  <c:v>72.349999999999994</c:v>
                </c:pt>
                <c:pt idx="650">
                  <c:v>72.45</c:v>
                </c:pt>
                <c:pt idx="651">
                  <c:v>72.55</c:v>
                </c:pt>
                <c:pt idx="652">
                  <c:v>72.650000000000006</c:v>
                </c:pt>
                <c:pt idx="653">
                  <c:v>72.75</c:v>
                </c:pt>
                <c:pt idx="654">
                  <c:v>72.849999999999994</c:v>
                </c:pt>
                <c:pt idx="655">
                  <c:v>72.95</c:v>
                </c:pt>
                <c:pt idx="656">
                  <c:v>73.05</c:v>
                </c:pt>
                <c:pt idx="657">
                  <c:v>73.150000000000006</c:v>
                </c:pt>
                <c:pt idx="658">
                  <c:v>73.25</c:v>
                </c:pt>
                <c:pt idx="659">
                  <c:v>73.349999999999994</c:v>
                </c:pt>
                <c:pt idx="660">
                  <c:v>73.45</c:v>
                </c:pt>
                <c:pt idx="661">
                  <c:v>73.55</c:v>
                </c:pt>
                <c:pt idx="662">
                  <c:v>73.650000000000006</c:v>
                </c:pt>
                <c:pt idx="663">
                  <c:v>73.75</c:v>
                </c:pt>
                <c:pt idx="664">
                  <c:v>73.849999999999994</c:v>
                </c:pt>
                <c:pt idx="665">
                  <c:v>73.95</c:v>
                </c:pt>
                <c:pt idx="666">
                  <c:v>74.05</c:v>
                </c:pt>
                <c:pt idx="667">
                  <c:v>74.150000000000006</c:v>
                </c:pt>
                <c:pt idx="668">
                  <c:v>74.25</c:v>
                </c:pt>
                <c:pt idx="669">
                  <c:v>74.349999999999994</c:v>
                </c:pt>
                <c:pt idx="670">
                  <c:v>74.45</c:v>
                </c:pt>
                <c:pt idx="671">
                  <c:v>74.55</c:v>
                </c:pt>
                <c:pt idx="672">
                  <c:v>74.650000000000006</c:v>
                </c:pt>
                <c:pt idx="673">
                  <c:v>74.75</c:v>
                </c:pt>
                <c:pt idx="674">
                  <c:v>74.849999999999994</c:v>
                </c:pt>
                <c:pt idx="675">
                  <c:v>74.95</c:v>
                </c:pt>
                <c:pt idx="676">
                  <c:v>75.05</c:v>
                </c:pt>
              </c:numCache>
            </c:numRef>
          </c:xVal>
          <c:yVal>
            <c:numRef>
              <c:f>Sheet1!$V$2:$V$678</c:f>
              <c:numCache>
                <c:formatCode>General</c:formatCode>
                <c:ptCount val="67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100</c:v>
                </c:pt>
                <c:pt idx="30">
                  <c:v>100</c:v>
                </c:pt>
                <c:pt idx="31">
                  <c:v>100</c:v>
                </c:pt>
                <c:pt idx="32">
                  <c:v>100</c:v>
                </c:pt>
                <c:pt idx="33">
                  <c:v>100</c:v>
                </c:pt>
                <c:pt idx="34">
                  <c:v>100</c:v>
                </c:pt>
                <c:pt idx="35">
                  <c:v>100</c:v>
                </c:pt>
                <c:pt idx="36">
                  <c:v>100</c:v>
                </c:pt>
                <c:pt idx="37">
                  <c:v>100</c:v>
                </c:pt>
                <c:pt idx="38">
                  <c:v>100</c:v>
                </c:pt>
                <c:pt idx="39">
                  <c:v>100</c:v>
                </c:pt>
                <c:pt idx="40">
                  <c:v>100</c:v>
                </c:pt>
                <c:pt idx="41">
                  <c:v>100</c:v>
                </c:pt>
                <c:pt idx="42">
                  <c:v>100</c:v>
                </c:pt>
                <c:pt idx="43">
                  <c:v>99.997815830857945</c:v>
                </c:pt>
                <c:pt idx="44">
                  <c:v>99.960684955442943</c:v>
                </c:pt>
                <c:pt idx="45">
                  <c:v>99.876594443473692</c:v>
                </c:pt>
                <c:pt idx="46">
                  <c:v>99.809977284640922</c:v>
                </c:pt>
                <c:pt idx="47">
                  <c:v>99.756465140660495</c:v>
                </c:pt>
                <c:pt idx="48">
                  <c:v>99.701860912109041</c:v>
                </c:pt>
                <c:pt idx="49">
                  <c:v>99.646164598986559</c:v>
                </c:pt>
                <c:pt idx="50">
                  <c:v>99.588284116722008</c:v>
                </c:pt>
                <c:pt idx="51">
                  <c:v>99.542416564738772</c:v>
                </c:pt>
                <c:pt idx="52">
                  <c:v>99.509654027607894</c:v>
                </c:pt>
                <c:pt idx="53">
                  <c:v>99.483443997903194</c:v>
                </c:pt>
                <c:pt idx="54">
                  <c:v>99.460510221911591</c:v>
                </c:pt>
                <c:pt idx="55">
                  <c:v>99.42883976935174</c:v>
                </c:pt>
                <c:pt idx="56">
                  <c:v>99.392800978507779</c:v>
                </c:pt>
                <c:pt idx="57">
                  <c:v>99.327275904246022</c:v>
                </c:pt>
                <c:pt idx="58">
                  <c:v>99.219159531714126</c:v>
                </c:pt>
                <c:pt idx="59">
                  <c:v>99.118687751179451</c:v>
                </c:pt>
                <c:pt idx="60">
                  <c:v>99.018215970644761</c:v>
                </c:pt>
                <c:pt idx="61">
                  <c:v>98.930849204962428</c:v>
                </c:pt>
                <c:pt idx="62">
                  <c:v>98.846758692993191</c:v>
                </c:pt>
                <c:pt idx="63">
                  <c:v>98.772496942163215</c:v>
                </c:pt>
                <c:pt idx="64">
                  <c:v>98.693866853049101</c:v>
                </c:pt>
                <c:pt idx="65">
                  <c:v>98.611960510221905</c:v>
                </c:pt>
                <c:pt idx="66">
                  <c:v>98.528962082823696</c:v>
                </c:pt>
                <c:pt idx="67">
                  <c:v>98.448147824567542</c:v>
                </c:pt>
                <c:pt idx="68">
                  <c:v>98.377162327450634</c:v>
                </c:pt>
                <c:pt idx="69">
                  <c:v>98.288703477197288</c:v>
                </c:pt>
                <c:pt idx="70">
                  <c:v>98.193692119517735</c:v>
                </c:pt>
                <c:pt idx="71">
                  <c:v>98.06482614013629</c:v>
                </c:pt>
                <c:pt idx="72">
                  <c:v>97.886816355058542</c:v>
                </c:pt>
                <c:pt idx="73">
                  <c:v>97.739384937969604</c:v>
                </c:pt>
                <c:pt idx="74">
                  <c:v>97.64655774943212</c:v>
                </c:pt>
                <c:pt idx="75">
                  <c:v>97.564651406604924</c:v>
                </c:pt>
                <c:pt idx="76">
                  <c:v>97.481652979206714</c:v>
                </c:pt>
                <c:pt idx="77">
                  <c:v>97.381181198672024</c:v>
                </c:pt>
                <c:pt idx="78">
                  <c:v>97.27415691071117</c:v>
                </c:pt>
                <c:pt idx="79">
                  <c:v>97.144198846758698</c:v>
                </c:pt>
                <c:pt idx="80">
                  <c:v>97.065568757644598</c:v>
                </c:pt>
                <c:pt idx="81">
                  <c:v>96.992399091385636</c:v>
                </c:pt>
                <c:pt idx="82">
                  <c:v>96.936702778263154</c:v>
                </c:pt>
                <c:pt idx="83">
                  <c:v>96.882098549711699</c:v>
                </c:pt>
                <c:pt idx="84">
                  <c:v>96.82531015201819</c:v>
                </c:pt>
                <c:pt idx="85">
                  <c:v>96.768521754324652</c:v>
                </c:pt>
                <c:pt idx="86">
                  <c:v>96.708457102918061</c:v>
                </c:pt>
                <c:pt idx="87">
                  <c:v>96.651668705224537</c:v>
                </c:pt>
                <c:pt idx="88">
                  <c:v>96.58832780010485</c:v>
                </c:pt>
                <c:pt idx="89">
                  <c:v>96.527171064127202</c:v>
                </c:pt>
                <c:pt idx="90">
                  <c:v>96.47147475100472</c:v>
                </c:pt>
                <c:pt idx="91">
                  <c:v>96.401581338458854</c:v>
                </c:pt>
                <c:pt idx="92">
                  <c:v>96.331687925912988</c:v>
                </c:pt>
                <c:pt idx="93">
                  <c:v>96.25633409051197</c:v>
                </c:pt>
                <c:pt idx="94">
                  <c:v>96.173335663113761</c:v>
                </c:pt>
                <c:pt idx="95">
                  <c:v>96.065219290581865</c:v>
                </c:pt>
                <c:pt idx="96">
                  <c:v>95.938537480342475</c:v>
                </c:pt>
                <c:pt idx="97">
                  <c:v>95.792198147824564</c:v>
                </c:pt>
                <c:pt idx="98">
                  <c:v>95.632753800454324</c:v>
                </c:pt>
                <c:pt idx="99">
                  <c:v>95.502795736501838</c:v>
                </c:pt>
                <c:pt idx="100">
                  <c:v>95.415428970819505</c:v>
                </c:pt>
                <c:pt idx="101">
                  <c:v>95.299668006290418</c:v>
                </c:pt>
                <c:pt idx="102">
                  <c:v>95.187183295474412</c:v>
                </c:pt>
                <c:pt idx="103">
                  <c:v>95.092171937794873</c:v>
                </c:pt>
                <c:pt idx="104">
                  <c:v>94.999344749257389</c:v>
                </c:pt>
                <c:pt idx="105">
                  <c:v>94.906517560719905</c:v>
                </c:pt>
                <c:pt idx="106">
                  <c:v>94.822427048750669</c:v>
                </c:pt>
                <c:pt idx="107">
                  <c:v>94.71977109907391</c:v>
                </c:pt>
                <c:pt idx="108">
                  <c:v>94.618207233968207</c:v>
                </c:pt>
                <c:pt idx="109">
                  <c:v>94.521011707146613</c:v>
                </c:pt>
                <c:pt idx="110">
                  <c:v>94.431460772322211</c:v>
                </c:pt>
                <c:pt idx="111">
                  <c:v>94.341909837497823</c:v>
                </c:pt>
                <c:pt idx="112">
                  <c:v>94.262187663812696</c:v>
                </c:pt>
                <c:pt idx="113">
                  <c:v>94.186833828411679</c:v>
                </c:pt>
                <c:pt idx="114">
                  <c:v>94.111479993010676</c:v>
                </c:pt>
                <c:pt idx="115">
                  <c:v>94.030665734754507</c:v>
                </c:pt>
                <c:pt idx="116">
                  <c:v>93.971693167918929</c:v>
                </c:pt>
                <c:pt idx="117">
                  <c:v>93.905076009086159</c:v>
                </c:pt>
                <c:pt idx="118">
                  <c:v>93.8548401188188</c:v>
                </c:pt>
                <c:pt idx="119">
                  <c:v>93.791499213699112</c:v>
                </c:pt>
                <c:pt idx="120">
                  <c:v>93.731434562292506</c:v>
                </c:pt>
                <c:pt idx="121">
                  <c:v>93.663725318888709</c:v>
                </c:pt>
                <c:pt idx="122">
                  <c:v>93.587279398916664</c:v>
                </c:pt>
                <c:pt idx="123">
                  <c:v>93.510833478944605</c:v>
                </c:pt>
                <c:pt idx="124">
                  <c:v>93.432203389830505</c:v>
                </c:pt>
                <c:pt idx="125">
                  <c:v>93.343744539577159</c:v>
                </c:pt>
                <c:pt idx="126">
                  <c:v>93.265114450463045</c:v>
                </c:pt>
                <c:pt idx="127">
                  <c:v>93.17447143106763</c:v>
                </c:pt>
                <c:pt idx="128">
                  <c:v>93.099117595666613</c:v>
                </c:pt>
                <c:pt idx="129">
                  <c:v>93.009566660842211</c:v>
                </c:pt>
                <c:pt idx="130">
                  <c:v>92.916739472304741</c:v>
                </c:pt>
                <c:pt idx="131">
                  <c:v>92.823912283767271</c:v>
                </c:pt>
                <c:pt idx="132">
                  <c:v>92.727808841516691</c:v>
                </c:pt>
                <c:pt idx="133">
                  <c:v>92.630613314695097</c:v>
                </c:pt>
                <c:pt idx="134">
                  <c:v>92.52904944958938</c:v>
                </c:pt>
                <c:pt idx="135">
                  <c:v>92.416564738773374</c:v>
                </c:pt>
                <c:pt idx="136">
                  <c:v>92.293159182247081</c:v>
                </c:pt>
                <c:pt idx="137">
                  <c:v>92.171937794862828</c:v>
                </c:pt>
                <c:pt idx="138">
                  <c:v>92.036519308055233</c:v>
                </c:pt>
                <c:pt idx="139">
                  <c:v>91.871614537829828</c:v>
                </c:pt>
                <c:pt idx="140">
                  <c:v>91.691420583610011</c:v>
                </c:pt>
                <c:pt idx="141">
                  <c:v>91.536344574523866</c:v>
                </c:pt>
                <c:pt idx="142">
                  <c:v>91.415123187139628</c:v>
                </c:pt>
                <c:pt idx="143">
                  <c:v>91.286257207758183</c:v>
                </c:pt>
                <c:pt idx="144">
                  <c:v>91.160667482089821</c:v>
                </c:pt>
                <c:pt idx="145">
                  <c:v>91.042722348418678</c:v>
                </c:pt>
                <c:pt idx="146">
                  <c:v>90.917132622750316</c:v>
                </c:pt>
                <c:pt idx="147">
                  <c:v>90.805739996505324</c:v>
                </c:pt>
                <c:pt idx="148">
                  <c:v>90.687794862834195</c:v>
                </c:pt>
                <c:pt idx="149">
                  <c:v>90.566573475449957</c:v>
                </c:pt>
                <c:pt idx="150">
                  <c:v>90.447536257207759</c:v>
                </c:pt>
                <c:pt idx="151">
                  <c:v>90.325222785252507</c:v>
                </c:pt>
                <c:pt idx="152">
                  <c:v>90.206185567010323</c:v>
                </c:pt>
                <c:pt idx="153">
                  <c:v>90.059846234492412</c:v>
                </c:pt>
                <c:pt idx="154">
                  <c:v>89.925519832255816</c:v>
                </c:pt>
                <c:pt idx="155">
                  <c:v>89.763891315743507</c:v>
                </c:pt>
                <c:pt idx="156">
                  <c:v>89.623012406080733</c:v>
                </c:pt>
                <c:pt idx="157">
                  <c:v>89.471212650707685</c:v>
                </c:pt>
                <c:pt idx="158">
                  <c:v>89.309584134195362</c:v>
                </c:pt>
                <c:pt idx="159">
                  <c:v>89.144679363969971</c:v>
                </c:pt>
                <c:pt idx="160">
                  <c:v>88.988511270312799</c:v>
                </c:pt>
                <c:pt idx="161">
                  <c:v>88.829066922942516</c:v>
                </c:pt>
                <c:pt idx="162">
                  <c:v>88.672898829285344</c:v>
                </c:pt>
                <c:pt idx="163">
                  <c:v>88.515638651057145</c:v>
                </c:pt>
                <c:pt idx="164">
                  <c:v>88.351825965402767</c:v>
                </c:pt>
                <c:pt idx="165">
                  <c:v>88.184737026035307</c:v>
                </c:pt>
                <c:pt idx="166">
                  <c:v>88.027476847807108</c:v>
                </c:pt>
                <c:pt idx="167">
                  <c:v>87.826533286737742</c:v>
                </c:pt>
                <c:pt idx="168">
                  <c:v>87.616853049100129</c:v>
                </c:pt>
                <c:pt idx="169">
                  <c:v>87.396251965752242</c:v>
                </c:pt>
                <c:pt idx="170">
                  <c:v>87.153809190983765</c:v>
                </c:pt>
                <c:pt idx="171">
                  <c:v>86.971431067621893</c:v>
                </c:pt>
                <c:pt idx="172">
                  <c:v>86.779224183120746</c:v>
                </c:pt>
                <c:pt idx="173">
                  <c:v>86.59029355233271</c:v>
                </c:pt>
                <c:pt idx="174">
                  <c:v>86.398086667831564</c:v>
                </c:pt>
                <c:pt idx="175">
                  <c:v>86.192774768478074</c:v>
                </c:pt>
                <c:pt idx="176">
                  <c:v>86.006028306832093</c:v>
                </c:pt>
                <c:pt idx="177">
                  <c:v>85.810545168617864</c:v>
                </c:pt>
                <c:pt idx="178">
                  <c:v>85.605233269264374</c:v>
                </c:pt>
                <c:pt idx="179">
                  <c:v>85.407565961908105</c:v>
                </c:pt>
                <c:pt idx="180">
                  <c:v>85.184780709418135</c:v>
                </c:pt>
                <c:pt idx="181">
                  <c:v>84.991481740345989</c:v>
                </c:pt>
                <c:pt idx="182">
                  <c:v>84.741394373580306</c:v>
                </c:pt>
                <c:pt idx="183">
                  <c:v>84.510964529093144</c:v>
                </c:pt>
                <c:pt idx="184">
                  <c:v>84.267429669753653</c:v>
                </c:pt>
                <c:pt idx="185">
                  <c:v>84.027171064127216</c:v>
                </c:pt>
                <c:pt idx="186">
                  <c:v>83.767254936222272</c:v>
                </c:pt>
                <c:pt idx="187">
                  <c:v>83.521535907740713</c:v>
                </c:pt>
                <c:pt idx="188">
                  <c:v>83.274724794688112</c:v>
                </c:pt>
                <c:pt idx="189">
                  <c:v>83.074873318189773</c:v>
                </c:pt>
                <c:pt idx="190">
                  <c:v>82.860824742268051</c:v>
                </c:pt>
                <c:pt idx="191">
                  <c:v>82.664249519482809</c:v>
                </c:pt>
                <c:pt idx="192">
                  <c:v>82.450200943561086</c:v>
                </c:pt>
                <c:pt idx="193">
                  <c:v>82.257994059059953</c:v>
                </c:pt>
                <c:pt idx="194">
                  <c:v>82.070155512842931</c:v>
                </c:pt>
                <c:pt idx="195">
                  <c:v>81.827712738074453</c:v>
                </c:pt>
                <c:pt idx="196">
                  <c:v>81.662807967849034</c:v>
                </c:pt>
                <c:pt idx="197">
                  <c:v>81.443298969072174</c:v>
                </c:pt>
                <c:pt idx="198">
                  <c:v>81.239079154289712</c:v>
                </c:pt>
                <c:pt idx="199">
                  <c:v>81.022846409225934</c:v>
                </c:pt>
                <c:pt idx="200">
                  <c:v>80.812074087017308</c:v>
                </c:pt>
                <c:pt idx="201">
                  <c:v>80.618775117945148</c:v>
                </c:pt>
                <c:pt idx="202">
                  <c:v>80.416739472304755</c:v>
                </c:pt>
                <c:pt idx="203">
                  <c:v>80.202690896383032</c:v>
                </c:pt>
                <c:pt idx="204">
                  <c:v>80.000655250742639</c:v>
                </c:pt>
                <c:pt idx="205">
                  <c:v>79.798619605102232</c:v>
                </c:pt>
                <c:pt idx="206">
                  <c:v>79.614057312598305</c:v>
                </c:pt>
                <c:pt idx="207">
                  <c:v>79.431679189236419</c:v>
                </c:pt>
                <c:pt idx="208">
                  <c:v>79.252577319587644</c:v>
                </c:pt>
                <c:pt idx="209">
                  <c:v>79.0450812510921</c:v>
                </c:pt>
                <c:pt idx="210">
                  <c:v>78.871439804298461</c:v>
                </c:pt>
                <c:pt idx="211">
                  <c:v>78.694522103791741</c:v>
                </c:pt>
                <c:pt idx="212">
                  <c:v>78.499038965577512</c:v>
                </c:pt>
                <c:pt idx="213">
                  <c:v>78.335226279923134</c:v>
                </c:pt>
                <c:pt idx="214">
                  <c:v>78.140835226279933</c:v>
                </c:pt>
                <c:pt idx="215">
                  <c:v>77.972654202341445</c:v>
                </c:pt>
                <c:pt idx="216">
                  <c:v>77.78590774069545</c:v>
                </c:pt>
                <c:pt idx="217">
                  <c:v>77.575135418486823</c:v>
                </c:pt>
                <c:pt idx="218">
                  <c:v>77.388388956840842</c:v>
                </c:pt>
                <c:pt idx="219">
                  <c:v>77.209287087192038</c:v>
                </c:pt>
                <c:pt idx="220">
                  <c:v>77.007251441551645</c:v>
                </c:pt>
                <c:pt idx="221">
                  <c:v>76.822689149047733</c:v>
                </c:pt>
                <c:pt idx="222">
                  <c:v>76.602088065699817</c:v>
                </c:pt>
                <c:pt idx="223">
                  <c:v>76.408789096627657</c:v>
                </c:pt>
                <c:pt idx="224">
                  <c:v>76.201293028132113</c:v>
                </c:pt>
                <c:pt idx="225">
                  <c:v>76.004717805346871</c:v>
                </c:pt>
                <c:pt idx="226">
                  <c:v>75.785208806569997</c:v>
                </c:pt>
                <c:pt idx="227">
                  <c:v>75.599554429495043</c:v>
                </c:pt>
                <c:pt idx="228">
                  <c:v>75.404071291280815</c:v>
                </c:pt>
                <c:pt idx="229">
                  <c:v>75.197667307356298</c:v>
                </c:pt>
                <c:pt idx="230">
                  <c:v>75.002184169142083</c:v>
                </c:pt>
                <c:pt idx="231">
                  <c:v>74.802332692643731</c:v>
                </c:pt>
                <c:pt idx="232">
                  <c:v>74.58719203215098</c:v>
                </c:pt>
                <c:pt idx="233">
                  <c:v>74.39170889393678</c:v>
                </c:pt>
                <c:pt idx="234">
                  <c:v>74.184212825441222</c:v>
                </c:pt>
                <c:pt idx="235">
                  <c:v>73.995282194653171</c:v>
                </c:pt>
                <c:pt idx="236">
                  <c:v>73.815088240433369</c:v>
                </c:pt>
                <c:pt idx="237">
                  <c:v>73.615236763935016</c:v>
                </c:pt>
                <c:pt idx="238">
                  <c:v>73.447055739996529</c:v>
                </c:pt>
                <c:pt idx="239">
                  <c:v>73.282150969771124</c:v>
                </c:pt>
                <c:pt idx="240">
                  <c:v>73.08011532413073</c:v>
                </c:pt>
                <c:pt idx="241">
                  <c:v>72.902105539052968</c:v>
                </c:pt>
                <c:pt idx="242">
                  <c:v>72.705530316267712</c:v>
                </c:pt>
                <c:pt idx="243">
                  <c:v>72.543901799755389</c:v>
                </c:pt>
                <c:pt idx="244">
                  <c:v>72.375720775816916</c:v>
                </c:pt>
                <c:pt idx="245">
                  <c:v>72.204263498165318</c:v>
                </c:pt>
                <c:pt idx="246">
                  <c:v>72.041542897081968</c:v>
                </c:pt>
                <c:pt idx="247">
                  <c:v>71.876638126856562</c:v>
                </c:pt>
                <c:pt idx="248">
                  <c:v>71.711733356631171</c:v>
                </c:pt>
                <c:pt idx="249">
                  <c:v>71.545736501834725</c:v>
                </c:pt>
                <c:pt idx="250">
                  <c:v>71.389568408177553</c:v>
                </c:pt>
                <c:pt idx="251">
                  <c:v>71.217019045954942</c:v>
                </c:pt>
                <c:pt idx="252">
                  <c:v>71.046653852874385</c:v>
                </c:pt>
                <c:pt idx="253">
                  <c:v>70.875196575222816</c:v>
                </c:pt>
                <c:pt idx="254">
                  <c:v>70.707015551284314</c:v>
                </c:pt>
                <c:pt idx="255">
                  <c:v>70.532282019919663</c:v>
                </c:pt>
                <c:pt idx="256">
                  <c:v>70.354272234841901</c:v>
                </c:pt>
                <c:pt idx="257">
                  <c:v>70.176262449764124</c:v>
                </c:pt>
                <c:pt idx="258">
                  <c:v>69.992792241831239</c:v>
                </c:pt>
                <c:pt idx="259">
                  <c:v>69.780927835051571</c:v>
                </c:pt>
                <c:pt idx="260">
                  <c:v>69.596365542547645</c:v>
                </c:pt>
                <c:pt idx="261">
                  <c:v>69.436921195177376</c:v>
                </c:pt>
                <c:pt idx="262">
                  <c:v>69.244714310676244</c:v>
                </c:pt>
                <c:pt idx="263">
                  <c:v>69.05905993360129</c:v>
                </c:pt>
                <c:pt idx="264">
                  <c:v>68.836274681111334</c:v>
                </c:pt>
                <c:pt idx="265">
                  <c:v>68.661541149746668</c:v>
                </c:pt>
                <c:pt idx="266">
                  <c:v>68.49772846409229</c:v>
                </c:pt>
                <c:pt idx="267">
                  <c:v>68.303337410449089</c:v>
                </c:pt>
                <c:pt idx="268">
                  <c:v>68.100209680237668</c:v>
                </c:pt>
                <c:pt idx="269">
                  <c:v>67.94840992486462</c:v>
                </c:pt>
                <c:pt idx="270">
                  <c:v>67.749650532937295</c:v>
                </c:pt>
                <c:pt idx="271">
                  <c:v>67.565088240433383</c:v>
                </c:pt>
                <c:pt idx="272">
                  <c:v>67.378341778787373</c:v>
                </c:pt>
                <c:pt idx="273">
                  <c:v>67.22435785427227</c:v>
                </c:pt>
                <c:pt idx="274">
                  <c:v>67.062729337759947</c:v>
                </c:pt>
                <c:pt idx="275">
                  <c:v>66.8967324829635</c:v>
                </c:pt>
                <c:pt idx="276">
                  <c:v>66.728551459025027</c:v>
                </c:pt>
                <c:pt idx="277">
                  <c:v>66.565830857941663</c:v>
                </c:pt>
                <c:pt idx="278">
                  <c:v>66.384544819150832</c:v>
                </c:pt>
                <c:pt idx="279">
                  <c:v>66.218547964354386</c:v>
                </c:pt>
                <c:pt idx="280">
                  <c:v>66.035077756421487</c:v>
                </c:pt>
                <c:pt idx="281">
                  <c:v>65.873449239909164</c:v>
                </c:pt>
                <c:pt idx="282">
                  <c:v>65.708544469683773</c:v>
                </c:pt>
                <c:pt idx="283">
                  <c:v>65.53490302289012</c:v>
                </c:pt>
                <c:pt idx="284">
                  <c:v>65.385287436659127</c:v>
                </c:pt>
                <c:pt idx="285">
                  <c:v>65.2269351738599</c:v>
                </c:pt>
                <c:pt idx="286">
                  <c:v>65.068582911060673</c:v>
                </c:pt>
                <c:pt idx="287">
                  <c:v>64.915691071116584</c:v>
                </c:pt>
                <c:pt idx="288">
                  <c:v>64.738773370609863</c:v>
                </c:pt>
                <c:pt idx="289">
                  <c:v>64.571684431242389</c:v>
                </c:pt>
                <c:pt idx="290">
                  <c:v>64.420976760440368</c:v>
                </c:pt>
                <c:pt idx="291">
                  <c:v>64.262624497641141</c:v>
                </c:pt>
                <c:pt idx="292">
                  <c:v>64.087890966276476</c:v>
                </c:pt>
                <c:pt idx="293">
                  <c:v>63.940459549187537</c:v>
                </c:pt>
                <c:pt idx="294">
                  <c:v>63.785383540101392</c:v>
                </c:pt>
                <c:pt idx="295">
                  <c:v>63.623755023589069</c:v>
                </c:pt>
                <c:pt idx="296">
                  <c:v>63.456666084221602</c:v>
                </c:pt>
                <c:pt idx="297">
                  <c:v>63.308142582561629</c:v>
                </c:pt>
                <c:pt idx="298">
                  <c:v>63.147606150620348</c:v>
                </c:pt>
                <c:pt idx="299">
                  <c:v>62.991438056963169</c:v>
                </c:pt>
                <c:pt idx="300">
                  <c:v>62.850559147300409</c:v>
                </c:pt>
                <c:pt idx="301">
                  <c:v>62.700943561069408</c:v>
                </c:pt>
                <c:pt idx="302">
                  <c:v>62.561156735977676</c:v>
                </c:pt>
                <c:pt idx="303">
                  <c:v>62.406080726891531</c:v>
                </c:pt>
                <c:pt idx="304">
                  <c:v>62.261925563515689</c:v>
                </c:pt>
                <c:pt idx="305">
                  <c:v>62.116678315568798</c:v>
                </c:pt>
                <c:pt idx="306">
                  <c:v>61.97907565961912</c:v>
                </c:pt>
                <c:pt idx="307">
                  <c:v>61.865498864232094</c:v>
                </c:pt>
                <c:pt idx="308">
                  <c:v>61.766119168268432</c:v>
                </c:pt>
                <c:pt idx="309">
                  <c:v>61.639437358029049</c:v>
                </c:pt>
                <c:pt idx="310">
                  <c:v>61.511663463218639</c:v>
                </c:pt>
                <c:pt idx="311">
                  <c:v>61.405731259828812</c:v>
                </c:pt>
                <c:pt idx="312">
                  <c:v>61.304167394723088</c:v>
                </c:pt>
                <c:pt idx="313">
                  <c:v>61.192774768478117</c:v>
                </c:pt>
                <c:pt idx="314">
                  <c:v>61.074829634806974</c:v>
                </c:pt>
                <c:pt idx="315">
                  <c:v>60.959068670277873</c:v>
                </c:pt>
                <c:pt idx="316">
                  <c:v>60.850952297745984</c:v>
                </c:pt>
                <c:pt idx="317">
                  <c:v>60.738467586929978</c:v>
                </c:pt>
                <c:pt idx="318">
                  <c:v>60.611785776690596</c:v>
                </c:pt>
                <c:pt idx="319">
                  <c:v>60.502577319587679</c:v>
                </c:pt>
                <c:pt idx="320">
                  <c:v>60.383540101345503</c:v>
                </c:pt>
                <c:pt idx="321">
                  <c:v>60.253582037393031</c:v>
                </c:pt>
                <c:pt idx="322">
                  <c:v>60.10833478944614</c:v>
                </c:pt>
                <c:pt idx="323">
                  <c:v>59.989297571203956</c:v>
                </c:pt>
                <c:pt idx="324">
                  <c:v>59.860431591822518</c:v>
                </c:pt>
                <c:pt idx="325">
                  <c:v>59.734841866154156</c:v>
                </c:pt>
                <c:pt idx="326">
                  <c:v>59.600515463917567</c:v>
                </c:pt>
                <c:pt idx="327">
                  <c:v>59.490214922243624</c:v>
                </c:pt>
                <c:pt idx="328">
                  <c:v>59.36790145028835</c:v>
                </c:pt>
                <c:pt idx="329">
                  <c:v>59.239035470906906</c:v>
                </c:pt>
                <c:pt idx="330">
                  <c:v>59.109077406954434</c:v>
                </c:pt>
                <c:pt idx="331">
                  <c:v>58.970382666433729</c:v>
                </c:pt>
                <c:pt idx="332">
                  <c:v>58.819674995631701</c:v>
                </c:pt>
                <c:pt idx="333">
                  <c:v>58.69517735453438</c:v>
                </c:pt>
                <c:pt idx="334">
                  <c:v>58.55539052944264</c:v>
                </c:pt>
                <c:pt idx="335">
                  <c:v>58.423248296348106</c:v>
                </c:pt>
                <c:pt idx="336">
                  <c:v>58.286737724969463</c:v>
                </c:pt>
                <c:pt idx="337">
                  <c:v>58.142582561593613</c:v>
                </c:pt>
                <c:pt idx="338">
                  <c:v>58.010440328499079</c:v>
                </c:pt>
                <c:pt idx="339">
                  <c:v>57.879390179975587</c:v>
                </c:pt>
                <c:pt idx="340">
                  <c:v>57.760352961733396</c:v>
                </c:pt>
                <c:pt idx="341">
                  <c:v>57.616197798357547</c:v>
                </c:pt>
                <c:pt idx="342">
                  <c:v>57.47095055041067</c:v>
                </c:pt>
                <c:pt idx="343">
                  <c:v>57.349729163026431</c:v>
                </c:pt>
                <c:pt idx="344">
                  <c:v>57.217586929931898</c:v>
                </c:pt>
                <c:pt idx="345">
                  <c:v>57.099641796260748</c:v>
                </c:pt>
                <c:pt idx="346">
                  <c:v>56.965315394024159</c:v>
                </c:pt>
                <c:pt idx="347">
                  <c:v>56.858291106063305</c:v>
                </c:pt>
                <c:pt idx="348">
                  <c:v>56.766556002096848</c:v>
                </c:pt>
                <c:pt idx="349">
                  <c:v>56.679189236414516</c:v>
                </c:pt>
                <c:pt idx="350">
                  <c:v>56.581993709592929</c:v>
                </c:pt>
                <c:pt idx="351">
                  <c:v>56.481521929058246</c:v>
                </c:pt>
                <c:pt idx="352">
                  <c:v>56.393063078804872</c:v>
                </c:pt>
                <c:pt idx="353">
                  <c:v>56.304604228551504</c:v>
                </c:pt>
                <c:pt idx="354">
                  <c:v>56.218329547440206</c:v>
                </c:pt>
                <c:pt idx="355">
                  <c:v>56.133146950899928</c:v>
                </c:pt>
                <c:pt idx="356">
                  <c:v>56.043596016075526</c:v>
                </c:pt>
                <c:pt idx="357">
                  <c:v>55.958413419535248</c:v>
                </c:pt>
                <c:pt idx="358">
                  <c:v>55.874322907565997</c:v>
                </c:pt>
                <c:pt idx="359">
                  <c:v>55.795692818451904</c:v>
                </c:pt>
                <c:pt idx="360">
                  <c:v>55.709418137340592</c:v>
                </c:pt>
                <c:pt idx="361">
                  <c:v>55.61549886423208</c:v>
                </c:pt>
                <c:pt idx="362">
                  <c:v>55.534684605975926</c:v>
                </c:pt>
                <c:pt idx="363">
                  <c:v>55.448409924864627</c:v>
                </c:pt>
                <c:pt idx="364">
                  <c:v>55.352306482614054</c:v>
                </c:pt>
                <c:pt idx="365">
                  <c:v>55.263847632360687</c:v>
                </c:pt>
                <c:pt idx="366">
                  <c:v>55.171020443823203</c:v>
                </c:pt>
                <c:pt idx="367">
                  <c:v>55.071640747859554</c:v>
                </c:pt>
                <c:pt idx="368">
                  <c:v>54.991918574174427</c:v>
                </c:pt>
                <c:pt idx="369">
                  <c:v>54.895815131923854</c:v>
                </c:pt>
                <c:pt idx="370">
                  <c:v>54.810632535383576</c:v>
                </c:pt>
                <c:pt idx="371">
                  <c:v>54.723265769701236</c:v>
                </c:pt>
                <c:pt idx="372">
                  <c:v>54.63589900401891</c:v>
                </c:pt>
                <c:pt idx="373">
                  <c:v>54.529966800629069</c:v>
                </c:pt>
                <c:pt idx="374">
                  <c:v>54.437139612091592</c:v>
                </c:pt>
                <c:pt idx="375">
                  <c:v>54.351957015551314</c:v>
                </c:pt>
                <c:pt idx="376">
                  <c:v>54.239472304735301</c:v>
                </c:pt>
                <c:pt idx="377">
                  <c:v>54.142276777913715</c:v>
                </c:pt>
                <c:pt idx="378">
                  <c:v>54.037436659094915</c:v>
                </c:pt>
                <c:pt idx="379">
                  <c:v>53.927136117420972</c:v>
                </c:pt>
                <c:pt idx="380">
                  <c:v>53.816835575747021</c:v>
                </c:pt>
                <c:pt idx="381">
                  <c:v>53.701074611217926</c:v>
                </c:pt>
                <c:pt idx="382">
                  <c:v>53.561287786126186</c:v>
                </c:pt>
                <c:pt idx="383">
                  <c:v>53.430237637602694</c:v>
                </c:pt>
                <c:pt idx="384">
                  <c:v>53.2882666433689</c:v>
                </c:pt>
                <c:pt idx="385">
                  <c:v>53.145203564564078</c:v>
                </c:pt>
                <c:pt idx="386">
                  <c:v>52.989035470906899</c:v>
                </c:pt>
                <c:pt idx="387">
                  <c:v>52.857985322383406</c:v>
                </c:pt>
                <c:pt idx="388">
                  <c:v>52.730211427572996</c:v>
                </c:pt>
                <c:pt idx="389">
                  <c:v>52.586056264197147</c:v>
                </c:pt>
                <c:pt idx="390">
                  <c:v>52.459374453957764</c:v>
                </c:pt>
                <c:pt idx="391">
                  <c:v>52.318495544294997</c:v>
                </c:pt>
                <c:pt idx="392">
                  <c:v>52.19945832605282</c:v>
                </c:pt>
                <c:pt idx="393">
                  <c:v>52.053118993534909</c:v>
                </c:pt>
                <c:pt idx="394">
                  <c:v>51.914424253014204</c:v>
                </c:pt>
                <c:pt idx="395">
                  <c:v>51.739690721649531</c:v>
                </c:pt>
                <c:pt idx="396">
                  <c:v>51.623929757120436</c:v>
                </c:pt>
                <c:pt idx="397">
                  <c:v>51.519089638301644</c:v>
                </c:pt>
                <c:pt idx="398">
                  <c:v>51.404420758343583</c:v>
                </c:pt>
                <c:pt idx="399">
                  <c:v>51.324698584658449</c:v>
                </c:pt>
                <c:pt idx="400">
                  <c:v>51.241700157260226</c:v>
                </c:pt>
                <c:pt idx="401">
                  <c:v>51.165254237288195</c:v>
                </c:pt>
                <c:pt idx="402">
                  <c:v>51.092084571029226</c:v>
                </c:pt>
                <c:pt idx="403">
                  <c:v>51.01454656648616</c:v>
                </c:pt>
                <c:pt idx="404">
                  <c:v>50.945745238511321</c:v>
                </c:pt>
                <c:pt idx="405">
                  <c:v>50.861654726542085</c:v>
                </c:pt>
                <c:pt idx="406">
                  <c:v>50.795037567709301</c:v>
                </c:pt>
                <c:pt idx="407">
                  <c:v>50.725144155163427</c:v>
                </c:pt>
                <c:pt idx="408">
                  <c:v>50.648698235191389</c:v>
                </c:pt>
                <c:pt idx="409">
                  <c:v>50.559147300366988</c:v>
                </c:pt>
                <c:pt idx="410">
                  <c:v>50.48160929582393</c:v>
                </c:pt>
                <c:pt idx="411">
                  <c:v>50.390966276428507</c:v>
                </c:pt>
                <c:pt idx="412">
                  <c:v>50.322164948453661</c:v>
                </c:pt>
                <c:pt idx="413">
                  <c:v>50.256639874191912</c:v>
                </c:pt>
                <c:pt idx="414">
                  <c:v>50.191114799930162</c:v>
                </c:pt>
                <c:pt idx="415">
                  <c:v>50.111392626245021</c:v>
                </c:pt>
                <c:pt idx="416">
                  <c:v>50.026210029704743</c:v>
                </c:pt>
                <c:pt idx="417">
                  <c:v>49.955224532587856</c:v>
                </c:pt>
                <c:pt idx="418">
                  <c:v>49.879870697186838</c:v>
                </c:pt>
                <c:pt idx="419">
                  <c:v>49.804516861785821</c:v>
                </c:pt>
                <c:pt idx="420">
                  <c:v>49.728070941813776</c:v>
                </c:pt>
                <c:pt idx="421">
                  <c:v>49.642888345273498</c:v>
                </c:pt>
                <c:pt idx="422">
                  <c:v>49.556613664162192</c:v>
                </c:pt>
                <c:pt idx="423">
                  <c:v>49.476891490477065</c:v>
                </c:pt>
                <c:pt idx="424">
                  <c:v>49.385156386510609</c:v>
                </c:pt>
                <c:pt idx="425">
                  <c:v>49.304342128254454</c:v>
                </c:pt>
                <c:pt idx="426">
                  <c:v>49.223527869998293</c:v>
                </c:pt>
                <c:pt idx="427">
                  <c:v>49.124148174034637</c:v>
                </c:pt>
                <c:pt idx="428">
                  <c:v>49.029136816355098</c:v>
                </c:pt>
                <c:pt idx="429">
                  <c:v>48.93084920496247</c:v>
                </c:pt>
                <c:pt idx="430">
                  <c:v>48.839114100996014</c:v>
                </c:pt>
                <c:pt idx="431">
                  <c:v>48.723353136466919</c:v>
                </c:pt>
                <c:pt idx="432">
                  <c:v>48.620697186790174</c:v>
                </c:pt>
                <c:pt idx="433">
                  <c:v>48.522409575397539</c:v>
                </c:pt>
                <c:pt idx="434">
                  <c:v>48.403372357155362</c:v>
                </c:pt>
                <c:pt idx="435">
                  <c:v>48.278874716058034</c:v>
                </c:pt>
                <c:pt idx="436">
                  <c:v>48.169666258955118</c:v>
                </c:pt>
                <c:pt idx="437">
                  <c:v>48.039708195002646</c:v>
                </c:pt>
                <c:pt idx="438">
                  <c:v>47.93049973789973</c:v>
                </c:pt>
                <c:pt idx="439">
                  <c:v>47.799449589376223</c:v>
                </c:pt>
                <c:pt idx="440">
                  <c:v>47.659662764284491</c:v>
                </c:pt>
                <c:pt idx="441">
                  <c:v>47.51332343176658</c:v>
                </c:pt>
                <c:pt idx="442">
                  <c:v>47.325484885549571</c:v>
                </c:pt>
                <c:pt idx="443">
                  <c:v>47.126725493622253</c:v>
                </c:pt>
                <c:pt idx="444">
                  <c:v>46.923597763410832</c:v>
                </c:pt>
                <c:pt idx="445">
                  <c:v>46.732482963480727</c:v>
                </c:pt>
                <c:pt idx="446">
                  <c:v>46.53044731784032</c:v>
                </c:pt>
                <c:pt idx="447">
                  <c:v>46.385200069893443</c:v>
                </c:pt>
                <c:pt idx="448">
                  <c:v>46.27162327450641</c:v>
                </c:pt>
                <c:pt idx="449">
                  <c:v>46.165691071116569</c:v>
                </c:pt>
                <c:pt idx="450">
                  <c:v>46.072863882579092</c:v>
                </c:pt>
                <c:pt idx="451">
                  <c:v>45.988773370609849</c:v>
                </c:pt>
                <c:pt idx="452">
                  <c:v>45.907959112353694</c:v>
                </c:pt>
                <c:pt idx="453">
                  <c:v>45.834789446094739</c:v>
                </c:pt>
                <c:pt idx="454">
                  <c:v>45.764896033548865</c:v>
                </c:pt>
                <c:pt idx="455">
                  <c:v>45.691726367289917</c:v>
                </c:pt>
                <c:pt idx="456">
                  <c:v>45.61309627817581</c:v>
                </c:pt>
                <c:pt idx="457">
                  <c:v>45.536650358203765</c:v>
                </c:pt>
                <c:pt idx="458">
                  <c:v>45.475493622226139</c:v>
                </c:pt>
                <c:pt idx="459">
                  <c:v>45.397955617683067</c:v>
                </c:pt>
                <c:pt idx="460">
                  <c:v>45.30622051371661</c:v>
                </c:pt>
                <c:pt idx="461">
                  <c:v>45.238511270312806</c:v>
                </c:pt>
                <c:pt idx="462">
                  <c:v>45.158789096627672</c:v>
                </c:pt>
                <c:pt idx="463">
                  <c:v>45.096540276079011</c:v>
                </c:pt>
                <c:pt idx="464">
                  <c:v>45.027738948104165</c:v>
                </c:pt>
                <c:pt idx="465">
                  <c:v>44.958937620129326</c:v>
                </c:pt>
                <c:pt idx="466">
                  <c:v>44.893412545867569</c:v>
                </c:pt>
                <c:pt idx="467">
                  <c:v>44.809322033898333</c:v>
                </c:pt>
                <c:pt idx="468">
                  <c:v>44.750349467062748</c:v>
                </c:pt>
                <c:pt idx="469">
                  <c:v>44.678271885374819</c:v>
                </c:pt>
                <c:pt idx="470">
                  <c:v>44.605102219115864</c:v>
                </c:pt>
                <c:pt idx="471">
                  <c:v>44.526472130001764</c:v>
                </c:pt>
                <c:pt idx="472">
                  <c:v>44.447842040887657</c:v>
                </c:pt>
                <c:pt idx="473">
                  <c:v>44.380132797483853</c:v>
                </c:pt>
                <c:pt idx="474">
                  <c:v>44.308055215795925</c:v>
                </c:pt>
                <c:pt idx="475">
                  <c:v>44.228333042110798</c:v>
                </c:pt>
                <c:pt idx="476">
                  <c:v>44.160623798706986</c:v>
                </c:pt>
                <c:pt idx="477">
                  <c:v>44.075441202166708</c:v>
                </c:pt>
                <c:pt idx="478">
                  <c:v>43.998995282194663</c:v>
                </c:pt>
                <c:pt idx="479">
                  <c:v>43.909444347370275</c:v>
                </c:pt>
                <c:pt idx="480">
                  <c:v>43.83299842739823</c:v>
                </c:pt>
                <c:pt idx="481">
                  <c:v>43.751092084571034</c:v>
                </c:pt>
                <c:pt idx="482">
                  <c:v>43.656080726891496</c:v>
                </c:pt>
                <c:pt idx="483">
                  <c:v>43.551240608072703</c:v>
                </c:pt>
                <c:pt idx="484">
                  <c:v>43.464965926961391</c:v>
                </c:pt>
                <c:pt idx="485">
                  <c:v>43.347020793290248</c:v>
                </c:pt>
                <c:pt idx="486">
                  <c:v>43.245456928184531</c:v>
                </c:pt>
                <c:pt idx="487">
                  <c:v>43.12532762537132</c:v>
                </c:pt>
                <c:pt idx="488">
                  <c:v>43.027040013978691</c:v>
                </c:pt>
                <c:pt idx="489">
                  <c:v>42.900358203739302</c:v>
                </c:pt>
                <c:pt idx="490">
                  <c:v>42.783505154639187</c:v>
                </c:pt>
                <c:pt idx="491">
                  <c:v>42.654639175257735</c:v>
                </c:pt>
                <c:pt idx="492">
                  <c:v>42.510484011881886</c:v>
                </c:pt>
                <c:pt idx="493">
                  <c:v>42.38489428621353</c:v>
                </c:pt>
                <c:pt idx="494">
                  <c:v>42.24401537655077</c:v>
                </c:pt>
                <c:pt idx="495">
                  <c:v>42.082386860038447</c:v>
                </c:pt>
                <c:pt idx="496">
                  <c:v>41.920758343526124</c:v>
                </c:pt>
                <c:pt idx="497">
                  <c:v>41.772234841866151</c:v>
                </c:pt>
                <c:pt idx="498">
                  <c:v>41.607330071640739</c:v>
                </c:pt>
                <c:pt idx="499">
                  <c:v>41.417307356281668</c:v>
                </c:pt>
                <c:pt idx="500">
                  <c:v>41.284073038616107</c:v>
                </c:pt>
                <c:pt idx="501">
                  <c:v>41.143194128953347</c:v>
                </c:pt>
                <c:pt idx="502">
                  <c:v>40.981565612441024</c:v>
                </c:pt>
                <c:pt idx="503">
                  <c:v>40.821029180499735</c:v>
                </c:pt>
                <c:pt idx="504">
                  <c:v>40.714004892538881</c:v>
                </c:pt>
                <c:pt idx="505">
                  <c:v>40.586230997728464</c:v>
                </c:pt>
                <c:pt idx="506">
                  <c:v>40.485759217193781</c:v>
                </c:pt>
                <c:pt idx="507">
                  <c:v>40.392932028656304</c:v>
                </c:pt>
                <c:pt idx="508">
                  <c:v>40.2990127555478</c:v>
                </c:pt>
                <c:pt idx="509">
                  <c:v>40.209461820723405</c:v>
                </c:pt>
                <c:pt idx="510">
                  <c:v>40.110082124759742</c:v>
                </c:pt>
                <c:pt idx="511">
                  <c:v>40.022715359077417</c:v>
                </c:pt>
                <c:pt idx="512">
                  <c:v>39.924427747684781</c:v>
                </c:pt>
                <c:pt idx="513">
                  <c:v>39.849073912283764</c:v>
                </c:pt>
                <c:pt idx="514">
                  <c:v>39.755154639175259</c:v>
                </c:pt>
                <c:pt idx="515">
                  <c:v>39.652498689498515</c:v>
                </c:pt>
                <c:pt idx="516">
                  <c:v>39.564039839245147</c:v>
                </c:pt>
                <c:pt idx="517">
                  <c:v>39.472304735278698</c:v>
                </c:pt>
                <c:pt idx="518">
                  <c:v>39.368556701030919</c:v>
                </c:pt>
                <c:pt idx="519">
                  <c:v>39.268084920496236</c:v>
                </c:pt>
                <c:pt idx="520">
                  <c:v>39.168705224532587</c:v>
                </c:pt>
                <c:pt idx="521">
                  <c:v>39.074785951424076</c:v>
                </c:pt>
                <c:pt idx="522">
                  <c:v>38.996155862309969</c:v>
                </c:pt>
                <c:pt idx="523">
                  <c:v>38.900052420059403</c:v>
                </c:pt>
                <c:pt idx="524">
                  <c:v>38.787567709243397</c:v>
                </c:pt>
                <c:pt idx="525">
                  <c:v>38.693648436134886</c:v>
                </c:pt>
                <c:pt idx="526">
                  <c:v>38.60628167045256</c:v>
                </c:pt>
                <c:pt idx="527">
                  <c:v>38.498165297920671</c:v>
                </c:pt>
                <c:pt idx="528">
                  <c:v>38.397693517385989</c:v>
                </c:pt>
                <c:pt idx="529">
                  <c:v>38.272103791717633</c:v>
                </c:pt>
                <c:pt idx="530">
                  <c:v>38.166171588327799</c:v>
                </c:pt>
                <c:pt idx="531">
                  <c:v>38.037305608946355</c:v>
                </c:pt>
                <c:pt idx="532">
                  <c:v>37.895334614712553</c:v>
                </c:pt>
                <c:pt idx="533">
                  <c:v>37.753363620478765</c:v>
                </c:pt>
                <c:pt idx="534">
                  <c:v>37.613576795387026</c:v>
                </c:pt>
                <c:pt idx="535">
                  <c:v>37.445395771448531</c:v>
                </c:pt>
                <c:pt idx="536">
                  <c:v>37.302332692643709</c:v>
                </c:pt>
                <c:pt idx="537">
                  <c:v>37.151625021841681</c:v>
                </c:pt>
                <c:pt idx="538">
                  <c:v>36.98344399790318</c:v>
                </c:pt>
                <c:pt idx="539">
                  <c:v>36.832736327101159</c:v>
                </c:pt>
                <c:pt idx="540">
                  <c:v>36.672199895159871</c:v>
                </c:pt>
                <c:pt idx="541">
                  <c:v>36.524768478070932</c:v>
                </c:pt>
                <c:pt idx="542">
                  <c:v>36.374060807268911</c:v>
                </c:pt>
                <c:pt idx="543">
                  <c:v>36.222261051895849</c:v>
                </c:pt>
                <c:pt idx="544">
                  <c:v>36.075921719377938</c:v>
                </c:pt>
                <c:pt idx="545">
                  <c:v>35.942687401712384</c:v>
                </c:pt>
                <c:pt idx="546">
                  <c:v>35.824742268041234</c:v>
                </c:pt>
                <c:pt idx="547">
                  <c:v>35.683863358378467</c:v>
                </c:pt>
                <c:pt idx="548">
                  <c:v>35.532063603005412</c:v>
                </c:pt>
                <c:pt idx="549">
                  <c:v>35.40210553905294</c:v>
                </c:pt>
                <c:pt idx="550">
                  <c:v>35.278699982526646</c:v>
                </c:pt>
                <c:pt idx="551">
                  <c:v>35.169491525423723</c:v>
                </c:pt>
                <c:pt idx="552">
                  <c:v>35.081032675170363</c:v>
                </c:pt>
                <c:pt idx="553">
                  <c:v>34.969640048925385</c:v>
                </c:pt>
                <c:pt idx="554">
                  <c:v>34.84077406954394</c:v>
                </c:pt>
                <c:pt idx="555">
                  <c:v>34.729381443298969</c:v>
                </c:pt>
                <c:pt idx="556">
                  <c:v>34.630001747335307</c:v>
                </c:pt>
                <c:pt idx="557">
                  <c:v>34.513148698235192</c:v>
                </c:pt>
                <c:pt idx="558">
                  <c:v>34.409400663987419</c:v>
                </c:pt>
                <c:pt idx="559">
                  <c:v>34.287087192032153</c:v>
                </c:pt>
                <c:pt idx="560">
                  <c:v>34.15166870522453</c:v>
                </c:pt>
                <c:pt idx="561">
                  <c:v>33.999868949851468</c:v>
                </c:pt>
                <c:pt idx="562">
                  <c:v>33.845885025336358</c:v>
                </c:pt>
                <c:pt idx="563">
                  <c:v>33.686440677966097</c:v>
                </c:pt>
                <c:pt idx="564">
                  <c:v>33.543377599161275</c:v>
                </c:pt>
                <c:pt idx="565">
                  <c:v>33.358815306657348</c:v>
                </c:pt>
                <c:pt idx="566">
                  <c:v>33.141490477022536</c:v>
                </c:pt>
                <c:pt idx="567">
                  <c:v>32.938362746811109</c:v>
                </c:pt>
                <c:pt idx="568">
                  <c:v>32.704656648610872</c:v>
                </c:pt>
                <c:pt idx="569">
                  <c:v>32.481871396120916</c:v>
                </c:pt>
                <c:pt idx="570">
                  <c:v>32.257994059059939</c:v>
                </c:pt>
                <c:pt idx="571">
                  <c:v>32.024287960859695</c:v>
                </c:pt>
                <c:pt idx="572">
                  <c:v>31.801502708369746</c:v>
                </c:pt>
                <c:pt idx="573">
                  <c:v>31.573257033024639</c:v>
                </c:pt>
                <c:pt idx="574">
                  <c:v>31.320985497116897</c:v>
                </c:pt>
                <c:pt idx="575">
                  <c:v>31.080726891490478</c:v>
                </c:pt>
                <c:pt idx="576">
                  <c:v>30.805521579591122</c:v>
                </c:pt>
                <c:pt idx="577">
                  <c:v>30.520487506552506</c:v>
                </c:pt>
                <c:pt idx="578">
                  <c:v>30.316267691770051</c:v>
                </c:pt>
                <c:pt idx="579">
                  <c:v>30.118600384413774</c:v>
                </c:pt>
                <c:pt idx="580">
                  <c:v>29.952603529617338</c:v>
                </c:pt>
                <c:pt idx="581">
                  <c:v>29.780054167394727</c:v>
                </c:pt>
                <c:pt idx="582">
                  <c:v>29.620609820024463</c:v>
                </c:pt>
                <c:pt idx="583">
                  <c:v>29.44150795037568</c:v>
                </c:pt>
                <c:pt idx="584">
                  <c:v>29.267866503582031</c:v>
                </c:pt>
                <c:pt idx="585">
                  <c:v>29.108422156211773</c:v>
                </c:pt>
                <c:pt idx="586">
                  <c:v>28.92932028656298</c:v>
                </c:pt>
                <c:pt idx="587">
                  <c:v>28.757863008911404</c:v>
                </c:pt>
                <c:pt idx="588">
                  <c:v>28.599510746112177</c:v>
                </c:pt>
                <c:pt idx="589">
                  <c:v>28.442250567883971</c:v>
                </c:pt>
                <c:pt idx="590">
                  <c:v>28.275161628516503</c:v>
                </c:pt>
                <c:pt idx="591">
                  <c:v>28.102612266293892</c:v>
                </c:pt>
                <c:pt idx="592">
                  <c:v>27.900576620653489</c:v>
                </c:pt>
                <c:pt idx="593">
                  <c:v>27.71383015900749</c:v>
                </c:pt>
                <c:pt idx="594">
                  <c:v>27.505242005940918</c:v>
                </c:pt>
                <c:pt idx="595">
                  <c:v>27.246417962607005</c:v>
                </c:pt>
                <c:pt idx="596">
                  <c:v>26.967936396994574</c:v>
                </c:pt>
                <c:pt idx="597">
                  <c:v>26.697099423379328</c:v>
                </c:pt>
                <c:pt idx="598">
                  <c:v>26.422986196051003</c:v>
                </c:pt>
                <c:pt idx="599">
                  <c:v>26.147780884151654</c:v>
                </c:pt>
                <c:pt idx="600">
                  <c:v>25.852918049973777</c:v>
                </c:pt>
                <c:pt idx="601">
                  <c:v>25.585357330071623</c:v>
                </c:pt>
                <c:pt idx="602">
                  <c:v>25.30469159531712</c:v>
                </c:pt>
                <c:pt idx="603">
                  <c:v>24.971605801153217</c:v>
                </c:pt>
                <c:pt idx="604">
                  <c:v>24.66909837497813</c:v>
                </c:pt>
                <c:pt idx="605">
                  <c:v>24.358946356805838</c:v>
                </c:pt>
                <c:pt idx="606">
                  <c:v>24.057531015201789</c:v>
                </c:pt>
                <c:pt idx="607">
                  <c:v>23.746286912458476</c:v>
                </c:pt>
                <c:pt idx="608">
                  <c:v>23.424121964004865</c:v>
                </c:pt>
                <c:pt idx="609">
                  <c:v>23.125982876113905</c:v>
                </c:pt>
                <c:pt idx="610">
                  <c:v>22.847501310501471</c:v>
                </c:pt>
                <c:pt idx="611">
                  <c:v>22.565743491175947</c:v>
                </c:pt>
                <c:pt idx="612">
                  <c:v>22.311287786126144</c:v>
                </c:pt>
                <c:pt idx="613">
                  <c:v>22.018609121090321</c:v>
                </c:pt>
                <c:pt idx="614">
                  <c:v>21.709549187489063</c:v>
                </c:pt>
                <c:pt idx="615">
                  <c:v>21.395028831032665</c:v>
                </c:pt>
                <c:pt idx="616">
                  <c:v>21.12965228027258</c:v>
                </c:pt>
                <c:pt idx="617">
                  <c:v>20.856631137515283</c:v>
                </c:pt>
                <c:pt idx="618">
                  <c:v>20.563952472479464</c:v>
                </c:pt>
                <c:pt idx="619">
                  <c:v>20.294207583435256</c:v>
                </c:pt>
                <c:pt idx="620">
                  <c:v>19.977503057836788</c:v>
                </c:pt>
                <c:pt idx="621">
                  <c:v>19.648785601957002</c:v>
                </c:pt>
                <c:pt idx="622">
                  <c:v>19.315699807793095</c:v>
                </c:pt>
                <c:pt idx="623">
                  <c:v>18.964048575921698</c:v>
                </c:pt>
                <c:pt idx="624">
                  <c:v>18.600384413768982</c:v>
                </c:pt>
                <c:pt idx="625">
                  <c:v>18.178839769351722</c:v>
                </c:pt>
                <c:pt idx="626">
                  <c:v>17.751834702079311</c:v>
                </c:pt>
                <c:pt idx="627">
                  <c:v>17.295343351389107</c:v>
                </c:pt>
                <c:pt idx="628">
                  <c:v>16.808273632710094</c:v>
                </c:pt>
                <c:pt idx="629">
                  <c:v>16.301546391752559</c:v>
                </c:pt>
                <c:pt idx="630">
                  <c:v>15.746767429669738</c:v>
                </c:pt>
                <c:pt idx="631">
                  <c:v>15.228027258430885</c:v>
                </c:pt>
                <c:pt idx="632">
                  <c:v>14.678708719203209</c:v>
                </c:pt>
                <c:pt idx="633">
                  <c:v>14.095535558273619</c:v>
                </c:pt>
                <c:pt idx="634">
                  <c:v>13.535296173335645</c:v>
                </c:pt>
                <c:pt idx="635">
                  <c:v>12.963043858116356</c:v>
                </c:pt>
                <c:pt idx="636">
                  <c:v>12.348200244626925</c:v>
                </c:pt>
                <c:pt idx="637">
                  <c:v>11.715883278001037</c:v>
                </c:pt>
                <c:pt idx="638">
                  <c:v>11.048619605102205</c:v>
                </c:pt>
                <c:pt idx="639">
                  <c:v>10.430499737899687</c:v>
                </c:pt>
                <c:pt idx="640">
                  <c:v>9.8396819849729056</c:v>
                </c:pt>
                <c:pt idx="641">
                  <c:v>9.2488642320461238</c:v>
                </c:pt>
                <c:pt idx="642">
                  <c:v>8.6787960859688855</c:v>
                </c:pt>
                <c:pt idx="643">
                  <c:v>8.1349379695963489</c:v>
                </c:pt>
                <c:pt idx="644">
                  <c:v>7.5594094006639718</c:v>
                </c:pt>
                <c:pt idx="645">
                  <c:v>6.9303686877511721</c:v>
                </c:pt>
                <c:pt idx="646">
                  <c:v>6.3155250742617426</c:v>
                </c:pt>
                <c:pt idx="647">
                  <c:v>5.7432727590424513</c:v>
                </c:pt>
                <c:pt idx="648">
                  <c:v>5.1819412895334578</c:v>
                </c:pt>
                <c:pt idx="649">
                  <c:v>4.6326227503057806</c:v>
                </c:pt>
                <c:pt idx="650">
                  <c:v>4.0920408876463323</c:v>
                </c:pt>
                <c:pt idx="651">
                  <c:v>3.5776690546915852</c:v>
                </c:pt>
                <c:pt idx="652">
                  <c:v>3.0895072514415394</c:v>
                </c:pt>
                <c:pt idx="653">
                  <c:v>2.5893325179101772</c:v>
                </c:pt>
                <c:pt idx="654">
                  <c:v>2.1776166346321824</c:v>
                </c:pt>
                <c:pt idx="655">
                  <c:v>1.821597064476677</c:v>
                </c:pt>
                <c:pt idx="656">
                  <c:v>1.5387471605801193</c:v>
                </c:pt>
                <c:pt idx="657">
                  <c:v>1.2504368338284209</c:v>
                </c:pt>
                <c:pt idx="658">
                  <c:v>1.0342040887646506</c:v>
                </c:pt>
                <c:pt idx="659">
                  <c:v>0.88349641796261824</c:v>
                </c:pt>
                <c:pt idx="660">
                  <c:v>0.73715708544470804</c:v>
                </c:pt>
                <c:pt idx="661">
                  <c:v>0.63559322033899057</c:v>
                </c:pt>
                <c:pt idx="662">
                  <c:v>0.53839769351739519</c:v>
                </c:pt>
                <c:pt idx="663">
                  <c:v>0.43464965926962434</c:v>
                </c:pt>
                <c:pt idx="664">
                  <c:v>0.35055914730037963</c:v>
                </c:pt>
                <c:pt idx="665">
                  <c:v>0.28612615760966081</c:v>
                </c:pt>
                <c:pt idx="666">
                  <c:v>0.22496942163202968</c:v>
                </c:pt>
                <c:pt idx="667">
                  <c:v>0.17254936222262712</c:v>
                </c:pt>
                <c:pt idx="668">
                  <c:v>0.13432640223660958</c:v>
                </c:pt>
                <c:pt idx="669">
                  <c:v>9.9379695963679723E-2</c:v>
                </c:pt>
                <c:pt idx="670">
                  <c:v>7.6445919972066095E-2</c:v>
                </c:pt>
                <c:pt idx="671">
                  <c:v>4.2591298270155099E-2</c:v>
                </c:pt>
                <c:pt idx="672">
                  <c:v>2.8394198846770066E-2</c:v>
                </c:pt>
                <c:pt idx="673">
                  <c:v>2.0749606849560356E-2</c:v>
                </c:pt>
                <c:pt idx="674">
                  <c:v>1.7473353136472691E-2</c:v>
                </c:pt>
                <c:pt idx="675">
                  <c:v>6.5525074261753207E-3</c:v>
                </c:pt>
                <c:pt idx="67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763-459E-AD51-5A74DF82386D}"/>
            </c:ext>
          </c:extLst>
        </c:ser>
        <c:ser>
          <c:idx val="5"/>
          <c:order val="5"/>
          <c:tx>
            <c:v>Kilovoltage CBCT_Bladder</c:v>
          </c:tx>
          <c:spPr>
            <a:ln w="2540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Sheet1!$Y$2:$Y$602</c:f>
              <c:numCache>
                <c:formatCode>General</c:formatCode>
                <c:ptCount val="601"/>
                <c:pt idx="0">
                  <c:v>7.5</c:v>
                </c:pt>
                <c:pt idx="1">
                  <c:v>7.55</c:v>
                </c:pt>
                <c:pt idx="2">
                  <c:v>7.65</c:v>
                </c:pt>
                <c:pt idx="3">
                  <c:v>7.75</c:v>
                </c:pt>
                <c:pt idx="4">
                  <c:v>7.85</c:v>
                </c:pt>
                <c:pt idx="5">
                  <c:v>7.95</c:v>
                </c:pt>
                <c:pt idx="6">
                  <c:v>8.0500000000000007</c:v>
                </c:pt>
                <c:pt idx="7">
                  <c:v>8.15</c:v>
                </c:pt>
                <c:pt idx="8">
                  <c:v>8.25</c:v>
                </c:pt>
                <c:pt idx="9">
                  <c:v>8.35</c:v>
                </c:pt>
                <c:pt idx="10">
                  <c:v>8.4499999999999993</c:v>
                </c:pt>
                <c:pt idx="11">
                  <c:v>8.5500000000000007</c:v>
                </c:pt>
                <c:pt idx="12">
                  <c:v>8.65</c:v>
                </c:pt>
                <c:pt idx="13">
                  <c:v>8.75</c:v>
                </c:pt>
                <c:pt idx="14">
                  <c:v>8.85</c:v>
                </c:pt>
                <c:pt idx="15">
                  <c:v>8.9499999999999993</c:v>
                </c:pt>
                <c:pt idx="16">
                  <c:v>9.0500000000000007</c:v>
                </c:pt>
                <c:pt idx="17">
                  <c:v>9.15</c:v>
                </c:pt>
                <c:pt idx="18">
                  <c:v>9.25</c:v>
                </c:pt>
                <c:pt idx="19">
                  <c:v>9.35</c:v>
                </c:pt>
                <c:pt idx="20">
                  <c:v>9.4499999999999993</c:v>
                </c:pt>
                <c:pt idx="21">
                  <c:v>9.5500000000000007</c:v>
                </c:pt>
                <c:pt idx="22">
                  <c:v>9.65</c:v>
                </c:pt>
                <c:pt idx="23">
                  <c:v>9.75</c:v>
                </c:pt>
                <c:pt idx="24">
                  <c:v>9.85</c:v>
                </c:pt>
                <c:pt idx="25">
                  <c:v>9.9499999999999993</c:v>
                </c:pt>
                <c:pt idx="26">
                  <c:v>10.050000000000001</c:v>
                </c:pt>
                <c:pt idx="27">
                  <c:v>10.15</c:v>
                </c:pt>
                <c:pt idx="28">
                  <c:v>10.25</c:v>
                </c:pt>
                <c:pt idx="29">
                  <c:v>10.35</c:v>
                </c:pt>
                <c:pt idx="30">
                  <c:v>10.45</c:v>
                </c:pt>
                <c:pt idx="31">
                  <c:v>10.55</c:v>
                </c:pt>
                <c:pt idx="32">
                  <c:v>10.65</c:v>
                </c:pt>
                <c:pt idx="33">
                  <c:v>10.75</c:v>
                </c:pt>
                <c:pt idx="34">
                  <c:v>10.85</c:v>
                </c:pt>
                <c:pt idx="35">
                  <c:v>10.95</c:v>
                </c:pt>
                <c:pt idx="36">
                  <c:v>11.05</c:v>
                </c:pt>
                <c:pt idx="37">
                  <c:v>11.15</c:v>
                </c:pt>
                <c:pt idx="38">
                  <c:v>11.25</c:v>
                </c:pt>
                <c:pt idx="39">
                  <c:v>11.35</c:v>
                </c:pt>
                <c:pt idx="40">
                  <c:v>11.45</c:v>
                </c:pt>
                <c:pt idx="41">
                  <c:v>11.55</c:v>
                </c:pt>
                <c:pt idx="42">
                  <c:v>11.65</c:v>
                </c:pt>
                <c:pt idx="43">
                  <c:v>11.75</c:v>
                </c:pt>
                <c:pt idx="44">
                  <c:v>11.85</c:v>
                </c:pt>
                <c:pt idx="45">
                  <c:v>11.95</c:v>
                </c:pt>
                <c:pt idx="46">
                  <c:v>12.05</c:v>
                </c:pt>
                <c:pt idx="47">
                  <c:v>12.15</c:v>
                </c:pt>
                <c:pt idx="48">
                  <c:v>12.25</c:v>
                </c:pt>
                <c:pt idx="49">
                  <c:v>12.350000000000001</c:v>
                </c:pt>
                <c:pt idx="50">
                  <c:v>12.45</c:v>
                </c:pt>
                <c:pt idx="51">
                  <c:v>12.55</c:v>
                </c:pt>
                <c:pt idx="52">
                  <c:v>12.65</c:v>
                </c:pt>
                <c:pt idx="53">
                  <c:v>12.75</c:v>
                </c:pt>
                <c:pt idx="54">
                  <c:v>12.850000000000001</c:v>
                </c:pt>
                <c:pt idx="55">
                  <c:v>12.95</c:v>
                </c:pt>
                <c:pt idx="56">
                  <c:v>13.05</c:v>
                </c:pt>
                <c:pt idx="57">
                  <c:v>13.15</c:v>
                </c:pt>
                <c:pt idx="58">
                  <c:v>13.25</c:v>
                </c:pt>
                <c:pt idx="59">
                  <c:v>13.350000000000001</c:v>
                </c:pt>
                <c:pt idx="60">
                  <c:v>13.45</c:v>
                </c:pt>
                <c:pt idx="61">
                  <c:v>13.55</c:v>
                </c:pt>
                <c:pt idx="62">
                  <c:v>13.65</c:v>
                </c:pt>
                <c:pt idx="63">
                  <c:v>13.75</c:v>
                </c:pt>
                <c:pt idx="64">
                  <c:v>13.850000000000001</c:v>
                </c:pt>
                <c:pt idx="65">
                  <c:v>13.95</c:v>
                </c:pt>
                <c:pt idx="66">
                  <c:v>14.05</c:v>
                </c:pt>
                <c:pt idx="67">
                  <c:v>14.15</c:v>
                </c:pt>
                <c:pt idx="68">
                  <c:v>14.25</c:v>
                </c:pt>
                <c:pt idx="69">
                  <c:v>14.350000000000001</c:v>
                </c:pt>
                <c:pt idx="70">
                  <c:v>14.45</c:v>
                </c:pt>
                <c:pt idx="71">
                  <c:v>14.55</c:v>
                </c:pt>
                <c:pt idx="72">
                  <c:v>14.65</c:v>
                </c:pt>
                <c:pt idx="73">
                  <c:v>14.75</c:v>
                </c:pt>
                <c:pt idx="74">
                  <c:v>14.850000000000001</c:v>
                </c:pt>
                <c:pt idx="75">
                  <c:v>14.95</c:v>
                </c:pt>
                <c:pt idx="76">
                  <c:v>15.05</c:v>
                </c:pt>
                <c:pt idx="77">
                  <c:v>15.15</c:v>
                </c:pt>
                <c:pt idx="78">
                  <c:v>15.25</c:v>
                </c:pt>
                <c:pt idx="79">
                  <c:v>15.350000000000001</c:v>
                </c:pt>
                <c:pt idx="80">
                  <c:v>15.45</c:v>
                </c:pt>
                <c:pt idx="81">
                  <c:v>15.55</c:v>
                </c:pt>
                <c:pt idx="82">
                  <c:v>15.65</c:v>
                </c:pt>
                <c:pt idx="83">
                  <c:v>15.750000000000002</c:v>
                </c:pt>
                <c:pt idx="84">
                  <c:v>15.850000000000001</c:v>
                </c:pt>
                <c:pt idx="85">
                  <c:v>15.950000000000001</c:v>
                </c:pt>
                <c:pt idx="86">
                  <c:v>16.05</c:v>
                </c:pt>
                <c:pt idx="87">
                  <c:v>16.149999999999999</c:v>
                </c:pt>
                <c:pt idx="88">
                  <c:v>16.25</c:v>
                </c:pt>
                <c:pt idx="89">
                  <c:v>16.350000000000001</c:v>
                </c:pt>
                <c:pt idx="90">
                  <c:v>16.450000000000003</c:v>
                </c:pt>
                <c:pt idx="91">
                  <c:v>16.55</c:v>
                </c:pt>
                <c:pt idx="92">
                  <c:v>16.649999999999999</c:v>
                </c:pt>
                <c:pt idx="93">
                  <c:v>16.75</c:v>
                </c:pt>
                <c:pt idx="94">
                  <c:v>16.850000000000001</c:v>
                </c:pt>
                <c:pt idx="95">
                  <c:v>16.950000000000003</c:v>
                </c:pt>
                <c:pt idx="96">
                  <c:v>17.05</c:v>
                </c:pt>
                <c:pt idx="97">
                  <c:v>17.150000000000002</c:v>
                </c:pt>
                <c:pt idx="98">
                  <c:v>17.25</c:v>
                </c:pt>
                <c:pt idx="99">
                  <c:v>17.350000000000001</c:v>
                </c:pt>
                <c:pt idx="100">
                  <c:v>17.450000000000003</c:v>
                </c:pt>
                <c:pt idx="101">
                  <c:v>17.55</c:v>
                </c:pt>
                <c:pt idx="102">
                  <c:v>17.650000000000002</c:v>
                </c:pt>
                <c:pt idx="103">
                  <c:v>17.75</c:v>
                </c:pt>
                <c:pt idx="104">
                  <c:v>17.850000000000001</c:v>
                </c:pt>
                <c:pt idx="105">
                  <c:v>17.950000000000003</c:v>
                </c:pt>
                <c:pt idx="106">
                  <c:v>18.05</c:v>
                </c:pt>
                <c:pt idx="107">
                  <c:v>18.150000000000002</c:v>
                </c:pt>
                <c:pt idx="108">
                  <c:v>18.25</c:v>
                </c:pt>
                <c:pt idx="109">
                  <c:v>18.350000000000001</c:v>
                </c:pt>
                <c:pt idx="110">
                  <c:v>18.450000000000003</c:v>
                </c:pt>
                <c:pt idx="111">
                  <c:v>18.55</c:v>
                </c:pt>
                <c:pt idx="112">
                  <c:v>18.650000000000002</c:v>
                </c:pt>
                <c:pt idx="113">
                  <c:v>18.75</c:v>
                </c:pt>
                <c:pt idx="114">
                  <c:v>18.850000000000001</c:v>
                </c:pt>
                <c:pt idx="115">
                  <c:v>18.950000000000003</c:v>
                </c:pt>
                <c:pt idx="116">
                  <c:v>19.05</c:v>
                </c:pt>
                <c:pt idx="117">
                  <c:v>19.150000000000002</c:v>
                </c:pt>
                <c:pt idx="118">
                  <c:v>19.25</c:v>
                </c:pt>
                <c:pt idx="119">
                  <c:v>19.350000000000001</c:v>
                </c:pt>
                <c:pt idx="120">
                  <c:v>19.450000000000003</c:v>
                </c:pt>
                <c:pt idx="121">
                  <c:v>19.55</c:v>
                </c:pt>
                <c:pt idx="122">
                  <c:v>19.650000000000002</c:v>
                </c:pt>
                <c:pt idx="123">
                  <c:v>19.75</c:v>
                </c:pt>
                <c:pt idx="124">
                  <c:v>19.850000000000001</c:v>
                </c:pt>
                <c:pt idx="125">
                  <c:v>19.950000000000003</c:v>
                </c:pt>
                <c:pt idx="126">
                  <c:v>20.05</c:v>
                </c:pt>
                <c:pt idx="127">
                  <c:v>20.150000000000002</c:v>
                </c:pt>
                <c:pt idx="128">
                  <c:v>20.25</c:v>
                </c:pt>
                <c:pt idx="129">
                  <c:v>20.350000000000001</c:v>
                </c:pt>
                <c:pt idx="130">
                  <c:v>20.450000000000003</c:v>
                </c:pt>
                <c:pt idx="131">
                  <c:v>20.55</c:v>
                </c:pt>
                <c:pt idx="132">
                  <c:v>20.650000000000002</c:v>
                </c:pt>
                <c:pt idx="133">
                  <c:v>20.75</c:v>
                </c:pt>
                <c:pt idx="134">
                  <c:v>20.85</c:v>
                </c:pt>
                <c:pt idx="135">
                  <c:v>20.950000000000003</c:v>
                </c:pt>
                <c:pt idx="136">
                  <c:v>21.05</c:v>
                </c:pt>
                <c:pt idx="137">
                  <c:v>21.150000000000002</c:v>
                </c:pt>
                <c:pt idx="138">
                  <c:v>21.25</c:v>
                </c:pt>
                <c:pt idx="139">
                  <c:v>21.35</c:v>
                </c:pt>
                <c:pt idx="140">
                  <c:v>21.450000000000003</c:v>
                </c:pt>
                <c:pt idx="141">
                  <c:v>21.55</c:v>
                </c:pt>
                <c:pt idx="142">
                  <c:v>21.650000000000002</c:v>
                </c:pt>
                <c:pt idx="143">
                  <c:v>21.75</c:v>
                </c:pt>
                <c:pt idx="144">
                  <c:v>21.85</c:v>
                </c:pt>
                <c:pt idx="145">
                  <c:v>21.950000000000003</c:v>
                </c:pt>
                <c:pt idx="146">
                  <c:v>22.05</c:v>
                </c:pt>
                <c:pt idx="147">
                  <c:v>22.150000000000002</c:v>
                </c:pt>
                <c:pt idx="148">
                  <c:v>22.25</c:v>
                </c:pt>
                <c:pt idx="149">
                  <c:v>22.35</c:v>
                </c:pt>
                <c:pt idx="150">
                  <c:v>22.450000000000003</c:v>
                </c:pt>
                <c:pt idx="151">
                  <c:v>22.55</c:v>
                </c:pt>
                <c:pt idx="152">
                  <c:v>22.650000000000002</c:v>
                </c:pt>
                <c:pt idx="153">
                  <c:v>22.75</c:v>
                </c:pt>
                <c:pt idx="154">
                  <c:v>22.85</c:v>
                </c:pt>
                <c:pt idx="155">
                  <c:v>22.950000000000003</c:v>
                </c:pt>
                <c:pt idx="156">
                  <c:v>23.05</c:v>
                </c:pt>
                <c:pt idx="157">
                  <c:v>23.150000000000002</c:v>
                </c:pt>
                <c:pt idx="158">
                  <c:v>23.25</c:v>
                </c:pt>
                <c:pt idx="159">
                  <c:v>23.35</c:v>
                </c:pt>
                <c:pt idx="160">
                  <c:v>23.450000000000003</c:v>
                </c:pt>
                <c:pt idx="161">
                  <c:v>23.55</c:v>
                </c:pt>
                <c:pt idx="162">
                  <c:v>23.650000000000002</c:v>
                </c:pt>
                <c:pt idx="163">
                  <c:v>23.75</c:v>
                </c:pt>
                <c:pt idx="164">
                  <c:v>23.85</c:v>
                </c:pt>
                <c:pt idx="165">
                  <c:v>23.950000000000003</c:v>
                </c:pt>
                <c:pt idx="166">
                  <c:v>24.05</c:v>
                </c:pt>
                <c:pt idx="167">
                  <c:v>24.150000000000002</c:v>
                </c:pt>
                <c:pt idx="168">
                  <c:v>24.25</c:v>
                </c:pt>
                <c:pt idx="169">
                  <c:v>24.35</c:v>
                </c:pt>
                <c:pt idx="170">
                  <c:v>24.450000000000003</c:v>
                </c:pt>
                <c:pt idx="171">
                  <c:v>24.55</c:v>
                </c:pt>
                <c:pt idx="172">
                  <c:v>24.650000000000002</c:v>
                </c:pt>
                <c:pt idx="173">
                  <c:v>24.75</c:v>
                </c:pt>
                <c:pt idx="174">
                  <c:v>24.85</c:v>
                </c:pt>
                <c:pt idx="175">
                  <c:v>24.950000000000003</c:v>
                </c:pt>
                <c:pt idx="176">
                  <c:v>25.05</c:v>
                </c:pt>
                <c:pt idx="177">
                  <c:v>25.150000000000002</c:v>
                </c:pt>
                <c:pt idx="178">
                  <c:v>25.25</c:v>
                </c:pt>
                <c:pt idx="179">
                  <c:v>25.35</c:v>
                </c:pt>
                <c:pt idx="180">
                  <c:v>25.450000000000003</c:v>
                </c:pt>
                <c:pt idx="181">
                  <c:v>25.55</c:v>
                </c:pt>
                <c:pt idx="182">
                  <c:v>25.650000000000002</c:v>
                </c:pt>
                <c:pt idx="183">
                  <c:v>25.75</c:v>
                </c:pt>
                <c:pt idx="184">
                  <c:v>25.85</c:v>
                </c:pt>
                <c:pt idx="185">
                  <c:v>25.950000000000003</c:v>
                </c:pt>
                <c:pt idx="186">
                  <c:v>26.05</c:v>
                </c:pt>
                <c:pt idx="187">
                  <c:v>26.150000000000002</c:v>
                </c:pt>
                <c:pt idx="188">
                  <c:v>26.25</c:v>
                </c:pt>
                <c:pt idx="189">
                  <c:v>26.35</c:v>
                </c:pt>
                <c:pt idx="190">
                  <c:v>26.450000000000003</c:v>
                </c:pt>
                <c:pt idx="191">
                  <c:v>26.55</c:v>
                </c:pt>
                <c:pt idx="192">
                  <c:v>26.650000000000002</c:v>
                </c:pt>
                <c:pt idx="193">
                  <c:v>26.750000000000004</c:v>
                </c:pt>
                <c:pt idx="194">
                  <c:v>26.85</c:v>
                </c:pt>
                <c:pt idx="195">
                  <c:v>26.950000000000003</c:v>
                </c:pt>
                <c:pt idx="196">
                  <c:v>27.05</c:v>
                </c:pt>
                <c:pt idx="197">
                  <c:v>27.150000000000002</c:v>
                </c:pt>
                <c:pt idx="198">
                  <c:v>27.250000000000004</c:v>
                </c:pt>
                <c:pt idx="199">
                  <c:v>27.35</c:v>
                </c:pt>
                <c:pt idx="200">
                  <c:v>27.450000000000003</c:v>
                </c:pt>
                <c:pt idx="201">
                  <c:v>27.55</c:v>
                </c:pt>
                <c:pt idx="202">
                  <c:v>27.650000000000002</c:v>
                </c:pt>
                <c:pt idx="203">
                  <c:v>27.750000000000004</c:v>
                </c:pt>
                <c:pt idx="204">
                  <c:v>27.85</c:v>
                </c:pt>
                <c:pt idx="205">
                  <c:v>27.950000000000003</c:v>
                </c:pt>
                <c:pt idx="206">
                  <c:v>28.05</c:v>
                </c:pt>
                <c:pt idx="207">
                  <c:v>28.150000000000002</c:v>
                </c:pt>
                <c:pt idx="208">
                  <c:v>28.250000000000004</c:v>
                </c:pt>
                <c:pt idx="209">
                  <c:v>28.35</c:v>
                </c:pt>
                <c:pt idx="210">
                  <c:v>28.450000000000003</c:v>
                </c:pt>
                <c:pt idx="211">
                  <c:v>28.55</c:v>
                </c:pt>
                <c:pt idx="212">
                  <c:v>28.650000000000002</c:v>
                </c:pt>
                <c:pt idx="213">
                  <c:v>28.750000000000004</c:v>
                </c:pt>
                <c:pt idx="214">
                  <c:v>28.85</c:v>
                </c:pt>
                <c:pt idx="215">
                  <c:v>28.950000000000003</c:v>
                </c:pt>
                <c:pt idx="216">
                  <c:v>29.05</c:v>
                </c:pt>
                <c:pt idx="217">
                  <c:v>29.150000000000002</c:v>
                </c:pt>
                <c:pt idx="218">
                  <c:v>29.250000000000004</c:v>
                </c:pt>
                <c:pt idx="219">
                  <c:v>29.35</c:v>
                </c:pt>
                <c:pt idx="220">
                  <c:v>29.450000000000003</c:v>
                </c:pt>
                <c:pt idx="221">
                  <c:v>29.55</c:v>
                </c:pt>
                <c:pt idx="222">
                  <c:v>29.650000000000002</c:v>
                </c:pt>
                <c:pt idx="223">
                  <c:v>29.750000000000004</c:v>
                </c:pt>
                <c:pt idx="224">
                  <c:v>29.85</c:v>
                </c:pt>
                <c:pt idx="225">
                  <c:v>29.950000000000003</c:v>
                </c:pt>
                <c:pt idx="226">
                  <c:v>30.05</c:v>
                </c:pt>
                <c:pt idx="227">
                  <c:v>30.150000000000002</c:v>
                </c:pt>
                <c:pt idx="228">
                  <c:v>30.250000000000004</c:v>
                </c:pt>
                <c:pt idx="229">
                  <c:v>30.35</c:v>
                </c:pt>
                <c:pt idx="230">
                  <c:v>30.450000000000003</c:v>
                </c:pt>
                <c:pt idx="231">
                  <c:v>30.55</c:v>
                </c:pt>
                <c:pt idx="232">
                  <c:v>30.650000000000002</c:v>
                </c:pt>
                <c:pt idx="233">
                  <c:v>30.750000000000004</c:v>
                </c:pt>
                <c:pt idx="234">
                  <c:v>30.85</c:v>
                </c:pt>
                <c:pt idx="235">
                  <c:v>30.950000000000003</c:v>
                </c:pt>
                <c:pt idx="236">
                  <c:v>31.05</c:v>
                </c:pt>
                <c:pt idx="237">
                  <c:v>31.150000000000002</c:v>
                </c:pt>
                <c:pt idx="238">
                  <c:v>31.250000000000004</c:v>
                </c:pt>
                <c:pt idx="239">
                  <c:v>31.35</c:v>
                </c:pt>
                <c:pt idx="240">
                  <c:v>31.450000000000003</c:v>
                </c:pt>
                <c:pt idx="241">
                  <c:v>31.55</c:v>
                </c:pt>
                <c:pt idx="242">
                  <c:v>31.650000000000002</c:v>
                </c:pt>
                <c:pt idx="243">
                  <c:v>31.750000000000004</c:v>
                </c:pt>
                <c:pt idx="244">
                  <c:v>31.85</c:v>
                </c:pt>
                <c:pt idx="245">
                  <c:v>31.950000000000003</c:v>
                </c:pt>
                <c:pt idx="246">
                  <c:v>32.049999999999997</c:v>
                </c:pt>
                <c:pt idx="247">
                  <c:v>32.150000000000006</c:v>
                </c:pt>
                <c:pt idx="248">
                  <c:v>32.25</c:v>
                </c:pt>
                <c:pt idx="249">
                  <c:v>32.35</c:v>
                </c:pt>
                <c:pt idx="250">
                  <c:v>32.450000000000003</c:v>
                </c:pt>
                <c:pt idx="251">
                  <c:v>32.549999999999997</c:v>
                </c:pt>
                <c:pt idx="252">
                  <c:v>32.650000000000006</c:v>
                </c:pt>
                <c:pt idx="253">
                  <c:v>32.75</c:v>
                </c:pt>
                <c:pt idx="254">
                  <c:v>32.85</c:v>
                </c:pt>
                <c:pt idx="255">
                  <c:v>32.950000000000003</c:v>
                </c:pt>
                <c:pt idx="256">
                  <c:v>33.049999999999997</c:v>
                </c:pt>
                <c:pt idx="257">
                  <c:v>33.150000000000006</c:v>
                </c:pt>
                <c:pt idx="258">
                  <c:v>33.25</c:v>
                </c:pt>
                <c:pt idx="259">
                  <c:v>33.35</c:v>
                </c:pt>
                <c:pt idx="260">
                  <c:v>33.450000000000003</c:v>
                </c:pt>
                <c:pt idx="261">
                  <c:v>33.549999999999997</c:v>
                </c:pt>
                <c:pt idx="262">
                  <c:v>33.650000000000006</c:v>
                </c:pt>
                <c:pt idx="263">
                  <c:v>33.75</c:v>
                </c:pt>
                <c:pt idx="264">
                  <c:v>33.85</c:v>
                </c:pt>
                <c:pt idx="265">
                  <c:v>33.950000000000003</c:v>
                </c:pt>
                <c:pt idx="266">
                  <c:v>34.049999999999997</c:v>
                </c:pt>
                <c:pt idx="267">
                  <c:v>34.150000000000006</c:v>
                </c:pt>
                <c:pt idx="268">
                  <c:v>34.25</c:v>
                </c:pt>
                <c:pt idx="269">
                  <c:v>34.35</c:v>
                </c:pt>
                <c:pt idx="270">
                  <c:v>34.450000000000003</c:v>
                </c:pt>
                <c:pt idx="271">
                  <c:v>34.549999999999997</c:v>
                </c:pt>
                <c:pt idx="272">
                  <c:v>34.650000000000006</c:v>
                </c:pt>
                <c:pt idx="273">
                  <c:v>34.75</c:v>
                </c:pt>
                <c:pt idx="274">
                  <c:v>34.85</c:v>
                </c:pt>
                <c:pt idx="275">
                  <c:v>34.950000000000003</c:v>
                </c:pt>
                <c:pt idx="276">
                  <c:v>35.049999999999997</c:v>
                </c:pt>
                <c:pt idx="277">
                  <c:v>35.150000000000006</c:v>
                </c:pt>
                <c:pt idx="278">
                  <c:v>35.25</c:v>
                </c:pt>
                <c:pt idx="279">
                  <c:v>35.35</c:v>
                </c:pt>
                <c:pt idx="280">
                  <c:v>35.450000000000003</c:v>
                </c:pt>
                <c:pt idx="281">
                  <c:v>35.549999999999997</c:v>
                </c:pt>
                <c:pt idx="282">
                  <c:v>35.650000000000006</c:v>
                </c:pt>
                <c:pt idx="283">
                  <c:v>35.75</c:v>
                </c:pt>
                <c:pt idx="284">
                  <c:v>35.85</c:v>
                </c:pt>
                <c:pt idx="285">
                  <c:v>35.950000000000003</c:v>
                </c:pt>
                <c:pt idx="286">
                  <c:v>36.049999999999997</c:v>
                </c:pt>
                <c:pt idx="287">
                  <c:v>36.150000000000006</c:v>
                </c:pt>
                <c:pt idx="288">
                  <c:v>36.25</c:v>
                </c:pt>
                <c:pt idx="289">
                  <c:v>36.35</c:v>
                </c:pt>
                <c:pt idx="290">
                  <c:v>36.450000000000003</c:v>
                </c:pt>
                <c:pt idx="291">
                  <c:v>36.549999999999997</c:v>
                </c:pt>
                <c:pt idx="292">
                  <c:v>36.650000000000006</c:v>
                </c:pt>
                <c:pt idx="293">
                  <c:v>36.75</c:v>
                </c:pt>
                <c:pt idx="294">
                  <c:v>36.85</c:v>
                </c:pt>
                <c:pt idx="295">
                  <c:v>36.950000000000003</c:v>
                </c:pt>
                <c:pt idx="296">
                  <c:v>37.049999999999997</c:v>
                </c:pt>
                <c:pt idx="297">
                  <c:v>37.150000000000006</c:v>
                </c:pt>
                <c:pt idx="298">
                  <c:v>37.25</c:v>
                </c:pt>
                <c:pt idx="299">
                  <c:v>37.35</c:v>
                </c:pt>
                <c:pt idx="300">
                  <c:v>37.450000000000003</c:v>
                </c:pt>
                <c:pt idx="301">
                  <c:v>37.549999999999997</c:v>
                </c:pt>
                <c:pt idx="302">
                  <c:v>37.650000000000006</c:v>
                </c:pt>
                <c:pt idx="303">
                  <c:v>37.75</c:v>
                </c:pt>
                <c:pt idx="304">
                  <c:v>37.85</c:v>
                </c:pt>
                <c:pt idx="305">
                  <c:v>37.950000000000003</c:v>
                </c:pt>
                <c:pt idx="306">
                  <c:v>38.049999999999997</c:v>
                </c:pt>
                <c:pt idx="307">
                  <c:v>38.150000000000006</c:v>
                </c:pt>
                <c:pt idx="308">
                  <c:v>38.25</c:v>
                </c:pt>
                <c:pt idx="309">
                  <c:v>38.35</c:v>
                </c:pt>
                <c:pt idx="310">
                  <c:v>38.450000000000003</c:v>
                </c:pt>
                <c:pt idx="311">
                  <c:v>38.549999999999997</c:v>
                </c:pt>
                <c:pt idx="312">
                  <c:v>38.650000000000006</c:v>
                </c:pt>
                <c:pt idx="313">
                  <c:v>38.75</c:v>
                </c:pt>
                <c:pt idx="314">
                  <c:v>38.85</c:v>
                </c:pt>
                <c:pt idx="315">
                  <c:v>38.950000000000003</c:v>
                </c:pt>
                <c:pt idx="316">
                  <c:v>39.049999999999997</c:v>
                </c:pt>
                <c:pt idx="317">
                  <c:v>39.150000000000006</c:v>
                </c:pt>
                <c:pt idx="318">
                  <c:v>39.25</c:v>
                </c:pt>
                <c:pt idx="319">
                  <c:v>39.35</c:v>
                </c:pt>
                <c:pt idx="320">
                  <c:v>39.450000000000003</c:v>
                </c:pt>
                <c:pt idx="321">
                  <c:v>39.549999999999997</c:v>
                </c:pt>
                <c:pt idx="322">
                  <c:v>39.65</c:v>
                </c:pt>
                <c:pt idx="323">
                  <c:v>39.75</c:v>
                </c:pt>
                <c:pt idx="324">
                  <c:v>39.85</c:v>
                </c:pt>
                <c:pt idx="325">
                  <c:v>39.949999999999996</c:v>
                </c:pt>
                <c:pt idx="326">
                  <c:v>40.049999999999997</c:v>
                </c:pt>
                <c:pt idx="327">
                  <c:v>40.15</c:v>
                </c:pt>
                <c:pt idx="328">
                  <c:v>40.25</c:v>
                </c:pt>
                <c:pt idx="329">
                  <c:v>40.35</c:v>
                </c:pt>
                <c:pt idx="330">
                  <c:v>40.449999999999996</c:v>
                </c:pt>
                <c:pt idx="331">
                  <c:v>40.549999999999997</c:v>
                </c:pt>
                <c:pt idx="332">
                  <c:v>40.65</c:v>
                </c:pt>
                <c:pt idx="333">
                  <c:v>40.75</c:v>
                </c:pt>
                <c:pt idx="334">
                  <c:v>40.85</c:v>
                </c:pt>
                <c:pt idx="335">
                  <c:v>40.949999999999996</c:v>
                </c:pt>
                <c:pt idx="336">
                  <c:v>41.05</c:v>
                </c:pt>
                <c:pt idx="337">
                  <c:v>41.15</c:v>
                </c:pt>
                <c:pt idx="338">
                  <c:v>41.25</c:v>
                </c:pt>
                <c:pt idx="339">
                  <c:v>41.35</c:v>
                </c:pt>
                <c:pt idx="340">
                  <c:v>41.449999999999996</c:v>
                </c:pt>
                <c:pt idx="341">
                  <c:v>41.55</c:v>
                </c:pt>
                <c:pt idx="342">
                  <c:v>41.65</c:v>
                </c:pt>
                <c:pt idx="343">
                  <c:v>41.75</c:v>
                </c:pt>
                <c:pt idx="344">
                  <c:v>41.85</c:v>
                </c:pt>
                <c:pt idx="345">
                  <c:v>41.949999999999996</c:v>
                </c:pt>
                <c:pt idx="346">
                  <c:v>42.05</c:v>
                </c:pt>
                <c:pt idx="347">
                  <c:v>42.15</c:v>
                </c:pt>
                <c:pt idx="348">
                  <c:v>42.25</c:v>
                </c:pt>
                <c:pt idx="349">
                  <c:v>42.35</c:v>
                </c:pt>
                <c:pt idx="350">
                  <c:v>42.449999999999996</c:v>
                </c:pt>
                <c:pt idx="351">
                  <c:v>42.55</c:v>
                </c:pt>
                <c:pt idx="352">
                  <c:v>42.65</c:v>
                </c:pt>
                <c:pt idx="353">
                  <c:v>42.75</c:v>
                </c:pt>
                <c:pt idx="354">
                  <c:v>42.85</c:v>
                </c:pt>
                <c:pt idx="355">
                  <c:v>42.949999999999996</c:v>
                </c:pt>
                <c:pt idx="356">
                  <c:v>43.05</c:v>
                </c:pt>
                <c:pt idx="357">
                  <c:v>43.15</c:v>
                </c:pt>
                <c:pt idx="358">
                  <c:v>43.25</c:v>
                </c:pt>
                <c:pt idx="359">
                  <c:v>43.35</c:v>
                </c:pt>
                <c:pt idx="360">
                  <c:v>43.449999999999996</c:v>
                </c:pt>
                <c:pt idx="361">
                  <c:v>43.55</c:v>
                </c:pt>
                <c:pt idx="362">
                  <c:v>43.65</c:v>
                </c:pt>
                <c:pt idx="363">
                  <c:v>43.75</c:v>
                </c:pt>
                <c:pt idx="364">
                  <c:v>43.85</c:v>
                </c:pt>
                <c:pt idx="365">
                  <c:v>43.949999999999996</c:v>
                </c:pt>
                <c:pt idx="366">
                  <c:v>44.05</c:v>
                </c:pt>
                <c:pt idx="367">
                  <c:v>44.15</c:v>
                </c:pt>
                <c:pt idx="368">
                  <c:v>44.25</c:v>
                </c:pt>
                <c:pt idx="369">
                  <c:v>44.35</c:v>
                </c:pt>
                <c:pt idx="370">
                  <c:v>44.449999999999996</c:v>
                </c:pt>
                <c:pt idx="371">
                  <c:v>44.55</c:v>
                </c:pt>
                <c:pt idx="372">
                  <c:v>44.65</c:v>
                </c:pt>
                <c:pt idx="373">
                  <c:v>44.75</c:v>
                </c:pt>
                <c:pt idx="374">
                  <c:v>44.85</c:v>
                </c:pt>
                <c:pt idx="375">
                  <c:v>44.949999999999996</c:v>
                </c:pt>
                <c:pt idx="376">
                  <c:v>45.05</c:v>
                </c:pt>
                <c:pt idx="377">
                  <c:v>45.15</c:v>
                </c:pt>
                <c:pt idx="378">
                  <c:v>45.25</c:v>
                </c:pt>
                <c:pt idx="379">
                  <c:v>45.35</c:v>
                </c:pt>
                <c:pt idx="380">
                  <c:v>45.449999999999996</c:v>
                </c:pt>
                <c:pt idx="381">
                  <c:v>45.55</c:v>
                </c:pt>
                <c:pt idx="382">
                  <c:v>45.65</c:v>
                </c:pt>
                <c:pt idx="383">
                  <c:v>45.75</c:v>
                </c:pt>
                <c:pt idx="384">
                  <c:v>45.85</c:v>
                </c:pt>
                <c:pt idx="385">
                  <c:v>45.95</c:v>
                </c:pt>
                <c:pt idx="386">
                  <c:v>46.05</c:v>
                </c:pt>
                <c:pt idx="387">
                  <c:v>46.15</c:v>
                </c:pt>
                <c:pt idx="388">
                  <c:v>46.25</c:v>
                </c:pt>
                <c:pt idx="389">
                  <c:v>46.35</c:v>
                </c:pt>
                <c:pt idx="390">
                  <c:v>46.45</c:v>
                </c:pt>
                <c:pt idx="391">
                  <c:v>46.55</c:v>
                </c:pt>
                <c:pt idx="392">
                  <c:v>46.65</c:v>
                </c:pt>
                <c:pt idx="393">
                  <c:v>46.75</c:v>
                </c:pt>
                <c:pt idx="394">
                  <c:v>46.85</c:v>
                </c:pt>
                <c:pt idx="395">
                  <c:v>46.95</c:v>
                </c:pt>
                <c:pt idx="396">
                  <c:v>47.05</c:v>
                </c:pt>
                <c:pt idx="397">
                  <c:v>47.15</c:v>
                </c:pt>
                <c:pt idx="398">
                  <c:v>47.25</c:v>
                </c:pt>
                <c:pt idx="399">
                  <c:v>47.35</c:v>
                </c:pt>
                <c:pt idx="400">
                  <c:v>47.45</c:v>
                </c:pt>
                <c:pt idx="401">
                  <c:v>47.55</c:v>
                </c:pt>
                <c:pt idx="402">
                  <c:v>47.65</c:v>
                </c:pt>
                <c:pt idx="403">
                  <c:v>47.75</c:v>
                </c:pt>
                <c:pt idx="404">
                  <c:v>47.85</c:v>
                </c:pt>
                <c:pt idx="405">
                  <c:v>47.95</c:v>
                </c:pt>
                <c:pt idx="406">
                  <c:v>48.05</c:v>
                </c:pt>
                <c:pt idx="407">
                  <c:v>48.15</c:v>
                </c:pt>
                <c:pt idx="408">
                  <c:v>48.25</c:v>
                </c:pt>
                <c:pt idx="409">
                  <c:v>48.35</c:v>
                </c:pt>
                <c:pt idx="410">
                  <c:v>48.45</c:v>
                </c:pt>
                <c:pt idx="411">
                  <c:v>48.55</c:v>
                </c:pt>
                <c:pt idx="412">
                  <c:v>48.65</c:v>
                </c:pt>
                <c:pt idx="413">
                  <c:v>48.75</c:v>
                </c:pt>
                <c:pt idx="414">
                  <c:v>48.85</c:v>
                </c:pt>
                <c:pt idx="415">
                  <c:v>48.95</c:v>
                </c:pt>
                <c:pt idx="416">
                  <c:v>49.05</c:v>
                </c:pt>
                <c:pt idx="417">
                  <c:v>49.15</c:v>
                </c:pt>
                <c:pt idx="418">
                  <c:v>49.25</c:v>
                </c:pt>
                <c:pt idx="419">
                  <c:v>49.35</c:v>
                </c:pt>
                <c:pt idx="420">
                  <c:v>49.45</c:v>
                </c:pt>
                <c:pt idx="421">
                  <c:v>49.55</c:v>
                </c:pt>
                <c:pt idx="422">
                  <c:v>49.65</c:v>
                </c:pt>
                <c:pt idx="423">
                  <c:v>49.75</c:v>
                </c:pt>
                <c:pt idx="424">
                  <c:v>49.85</c:v>
                </c:pt>
                <c:pt idx="425">
                  <c:v>49.95</c:v>
                </c:pt>
                <c:pt idx="426">
                  <c:v>50.05</c:v>
                </c:pt>
                <c:pt idx="427">
                  <c:v>50.15</c:v>
                </c:pt>
                <c:pt idx="428">
                  <c:v>50.25</c:v>
                </c:pt>
                <c:pt idx="429">
                  <c:v>50.35</c:v>
                </c:pt>
                <c:pt idx="430">
                  <c:v>50.45</c:v>
                </c:pt>
                <c:pt idx="431">
                  <c:v>50.55</c:v>
                </c:pt>
                <c:pt idx="432">
                  <c:v>50.65</c:v>
                </c:pt>
                <c:pt idx="433">
                  <c:v>50.75</c:v>
                </c:pt>
                <c:pt idx="434">
                  <c:v>50.85</c:v>
                </c:pt>
                <c:pt idx="435">
                  <c:v>50.95</c:v>
                </c:pt>
                <c:pt idx="436">
                  <c:v>51.05</c:v>
                </c:pt>
                <c:pt idx="437">
                  <c:v>51.15</c:v>
                </c:pt>
                <c:pt idx="438">
                  <c:v>51.25</c:v>
                </c:pt>
                <c:pt idx="439">
                  <c:v>51.35</c:v>
                </c:pt>
                <c:pt idx="440">
                  <c:v>51.45</c:v>
                </c:pt>
                <c:pt idx="441">
                  <c:v>51.55</c:v>
                </c:pt>
                <c:pt idx="442">
                  <c:v>51.65</c:v>
                </c:pt>
                <c:pt idx="443">
                  <c:v>51.75</c:v>
                </c:pt>
                <c:pt idx="444">
                  <c:v>51.85</c:v>
                </c:pt>
                <c:pt idx="445">
                  <c:v>51.95</c:v>
                </c:pt>
                <c:pt idx="446">
                  <c:v>52.05</c:v>
                </c:pt>
                <c:pt idx="447">
                  <c:v>52.15</c:v>
                </c:pt>
                <c:pt idx="448">
                  <c:v>52.25</c:v>
                </c:pt>
                <c:pt idx="449">
                  <c:v>52.35</c:v>
                </c:pt>
                <c:pt idx="450">
                  <c:v>52.45</c:v>
                </c:pt>
                <c:pt idx="451">
                  <c:v>52.55</c:v>
                </c:pt>
                <c:pt idx="452">
                  <c:v>52.65</c:v>
                </c:pt>
                <c:pt idx="453">
                  <c:v>52.75</c:v>
                </c:pt>
                <c:pt idx="454">
                  <c:v>52.85</c:v>
                </c:pt>
                <c:pt idx="455">
                  <c:v>52.95</c:v>
                </c:pt>
                <c:pt idx="456">
                  <c:v>53.05</c:v>
                </c:pt>
                <c:pt idx="457">
                  <c:v>53.15</c:v>
                </c:pt>
                <c:pt idx="458">
                  <c:v>53.25</c:v>
                </c:pt>
                <c:pt idx="459">
                  <c:v>53.35</c:v>
                </c:pt>
                <c:pt idx="460">
                  <c:v>53.45</c:v>
                </c:pt>
                <c:pt idx="461">
                  <c:v>53.55</c:v>
                </c:pt>
                <c:pt idx="462">
                  <c:v>53.65</c:v>
                </c:pt>
                <c:pt idx="463">
                  <c:v>53.75</c:v>
                </c:pt>
                <c:pt idx="464">
                  <c:v>53.85</c:v>
                </c:pt>
                <c:pt idx="465">
                  <c:v>53.95</c:v>
                </c:pt>
                <c:pt idx="466">
                  <c:v>54.05</c:v>
                </c:pt>
                <c:pt idx="467">
                  <c:v>54.15</c:v>
                </c:pt>
                <c:pt idx="468">
                  <c:v>54.25</c:v>
                </c:pt>
                <c:pt idx="469">
                  <c:v>54.35</c:v>
                </c:pt>
                <c:pt idx="470">
                  <c:v>54.45</c:v>
                </c:pt>
                <c:pt idx="471">
                  <c:v>54.55</c:v>
                </c:pt>
                <c:pt idx="472">
                  <c:v>54.65</c:v>
                </c:pt>
                <c:pt idx="473">
                  <c:v>54.75</c:v>
                </c:pt>
                <c:pt idx="474">
                  <c:v>54.85</c:v>
                </c:pt>
                <c:pt idx="475">
                  <c:v>54.95</c:v>
                </c:pt>
                <c:pt idx="476">
                  <c:v>55.05</c:v>
                </c:pt>
                <c:pt idx="477">
                  <c:v>55.15</c:v>
                </c:pt>
                <c:pt idx="478">
                  <c:v>55.25</c:v>
                </c:pt>
                <c:pt idx="479">
                  <c:v>55.35</c:v>
                </c:pt>
                <c:pt idx="480">
                  <c:v>55.45</c:v>
                </c:pt>
                <c:pt idx="481">
                  <c:v>55.55</c:v>
                </c:pt>
                <c:pt idx="482">
                  <c:v>55.65</c:v>
                </c:pt>
                <c:pt idx="483">
                  <c:v>55.75</c:v>
                </c:pt>
                <c:pt idx="484">
                  <c:v>55.85</c:v>
                </c:pt>
                <c:pt idx="485">
                  <c:v>55.95</c:v>
                </c:pt>
                <c:pt idx="486">
                  <c:v>56.05</c:v>
                </c:pt>
                <c:pt idx="487">
                  <c:v>56.15</c:v>
                </c:pt>
                <c:pt idx="488">
                  <c:v>56.25</c:v>
                </c:pt>
                <c:pt idx="489">
                  <c:v>56.35</c:v>
                </c:pt>
                <c:pt idx="490">
                  <c:v>56.45</c:v>
                </c:pt>
                <c:pt idx="491">
                  <c:v>56.55</c:v>
                </c:pt>
                <c:pt idx="492">
                  <c:v>56.65</c:v>
                </c:pt>
                <c:pt idx="493">
                  <c:v>56.75</c:v>
                </c:pt>
                <c:pt idx="494">
                  <c:v>56.85</c:v>
                </c:pt>
                <c:pt idx="495">
                  <c:v>56.95</c:v>
                </c:pt>
                <c:pt idx="496">
                  <c:v>57.05</c:v>
                </c:pt>
                <c:pt idx="497">
                  <c:v>57.15</c:v>
                </c:pt>
                <c:pt idx="498">
                  <c:v>57.25</c:v>
                </c:pt>
                <c:pt idx="499">
                  <c:v>57.35</c:v>
                </c:pt>
                <c:pt idx="500">
                  <c:v>57.45</c:v>
                </c:pt>
                <c:pt idx="501">
                  <c:v>57.55</c:v>
                </c:pt>
                <c:pt idx="502">
                  <c:v>57.65</c:v>
                </c:pt>
                <c:pt idx="503">
                  <c:v>57.75</c:v>
                </c:pt>
                <c:pt idx="504">
                  <c:v>57.85</c:v>
                </c:pt>
                <c:pt idx="505">
                  <c:v>57.95</c:v>
                </c:pt>
                <c:pt idx="506">
                  <c:v>58.05</c:v>
                </c:pt>
                <c:pt idx="507">
                  <c:v>58.15</c:v>
                </c:pt>
                <c:pt idx="508">
                  <c:v>58.25</c:v>
                </c:pt>
                <c:pt idx="509">
                  <c:v>58.35</c:v>
                </c:pt>
                <c:pt idx="510">
                  <c:v>58.45</c:v>
                </c:pt>
                <c:pt idx="511">
                  <c:v>58.55</c:v>
                </c:pt>
                <c:pt idx="512">
                  <c:v>58.65</c:v>
                </c:pt>
                <c:pt idx="513">
                  <c:v>58.75</c:v>
                </c:pt>
                <c:pt idx="514">
                  <c:v>58.85</c:v>
                </c:pt>
                <c:pt idx="515">
                  <c:v>58.95</c:v>
                </c:pt>
                <c:pt idx="516">
                  <c:v>59.05</c:v>
                </c:pt>
                <c:pt idx="517">
                  <c:v>59.15</c:v>
                </c:pt>
                <c:pt idx="518">
                  <c:v>59.25</c:v>
                </c:pt>
                <c:pt idx="519">
                  <c:v>59.35</c:v>
                </c:pt>
                <c:pt idx="520">
                  <c:v>59.45</c:v>
                </c:pt>
                <c:pt idx="521">
                  <c:v>59.55</c:v>
                </c:pt>
                <c:pt idx="522">
                  <c:v>59.65</c:v>
                </c:pt>
                <c:pt idx="523">
                  <c:v>59.75</c:v>
                </c:pt>
                <c:pt idx="524">
                  <c:v>59.85</c:v>
                </c:pt>
                <c:pt idx="525">
                  <c:v>59.95</c:v>
                </c:pt>
                <c:pt idx="526">
                  <c:v>60.05</c:v>
                </c:pt>
                <c:pt idx="527">
                  <c:v>60.15</c:v>
                </c:pt>
                <c:pt idx="528">
                  <c:v>60.25</c:v>
                </c:pt>
                <c:pt idx="529">
                  <c:v>60.35</c:v>
                </c:pt>
                <c:pt idx="530">
                  <c:v>60.45</c:v>
                </c:pt>
                <c:pt idx="531">
                  <c:v>60.55</c:v>
                </c:pt>
                <c:pt idx="532">
                  <c:v>60.65</c:v>
                </c:pt>
                <c:pt idx="533">
                  <c:v>60.75</c:v>
                </c:pt>
                <c:pt idx="534">
                  <c:v>60.85</c:v>
                </c:pt>
                <c:pt idx="535">
                  <c:v>60.95</c:v>
                </c:pt>
                <c:pt idx="536">
                  <c:v>61.05</c:v>
                </c:pt>
                <c:pt idx="537">
                  <c:v>61.15</c:v>
                </c:pt>
                <c:pt idx="538">
                  <c:v>61.25</c:v>
                </c:pt>
                <c:pt idx="539">
                  <c:v>61.35</c:v>
                </c:pt>
                <c:pt idx="540">
                  <c:v>61.45</c:v>
                </c:pt>
                <c:pt idx="541">
                  <c:v>61.55</c:v>
                </c:pt>
                <c:pt idx="542">
                  <c:v>61.65</c:v>
                </c:pt>
                <c:pt idx="543">
                  <c:v>61.75</c:v>
                </c:pt>
                <c:pt idx="544">
                  <c:v>61.85</c:v>
                </c:pt>
                <c:pt idx="545">
                  <c:v>61.95</c:v>
                </c:pt>
                <c:pt idx="546">
                  <c:v>62.05</c:v>
                </c:pt>
                <c:pt idx="547">
                  <c:v>62.15</c:v>
                </c:pt>
                <c:pt idx="548">
                  <c:v>62.25</c:v>
                </c:pt>
                <c:pt idx="549">
                  <c:v>62.35</c:v>
                </c:pt>
                <c:pt idx="550">
                  <c:v>62.45</c:v>
                </c:pt>
                <c:pt idx="551">
                  <c:v>62.55</c:v>
                </c:pt>
                <c:pt idx="552">
                  <c:v>62.65</c:v>
                </c:pt>
                <c:pt idx="553">
                  <c:v>62.75</c:v>
                </c:pt>
                <c:pt idx="554">
                  <c:v>62.85</c:v>
                </c:pt>
                <c:pt idx="555">
                  <c:v>62.95</c:v>
                </c:pt>
                <c:pt idx="556">
                  <c:v>63.05</c:v>
                </c:pt>
                <c:pt idx="557">
                  <c:v>63.15</c:v>
                </c:pt>
                <c:pt idx="558">
                  <c:v>63.25</c:v>
                </c:pt>
                <c:pt idx="559">
                  <c:v>63.35</c:v>
                </c:pt>
                <c:pt idx="560">
                  <c:v>63.45</c:v>
                </c:pt>
                <c:pt idx="561">
                  <c:v>63.55</c:v>
                </c:pt>
                <c:pt idx="562">
                  <c:v>63.65</c:v>
                </c:pt>
                <c:pt idx="563">
                  <c:v>63.75</c:v>
                </c:pt>
                <c:pt idx="564">
                  <c:v>63.85</c:v>
                </c:pt>
                <c:pt idx="565">
                  <c:v>63.95</c:v>
                </c:pt>
                <c:pt idx="566">
                  <c:v>64.05</c:v>
                </c:pt>
                <c:pt idx="567">
                  <c:v>64.150000000000006</c:v>
                </c:pt>
                <c:pt idx="568">
                  <c:v>64.25</c:v>
                </c:pt>
                <c:pt idx="569">
                  <c:v>64.349999999999994</c:v>
                </c:pt>
                <c:pt idx="570">
                  <c:v>64.45</c:v>
                </c:pt>
                <c:pt idx="571">
                  <c:v>64.55</c:v>
                </c:pt>
                <c:pt idx="572">
                  <c:v>64.650000000000006</c:v>
                </c:pt>
                <c:pt idx="573">
                  <c:v>64.75</c:v>
                </c:pt>
                <c:pt idx="574">
                  <c:v>64.849999999999994</c:v>
                </c:pt>
                <c:pt idx="575">
                  <c:v>64.95</c:v>
                </c:pt>
                <c:pt idx="576">
                  <c:v>65.05</c:v>
                </c:pt>
                <c:pt idx="577">
                  <c:v>65.150000000000006</c:v>
                </c:pt>
                <c:pt idx="578">
                  <c:v>65.25</c:v>
                </c:pt>
                <c:pt idx="579">
                  <c:v>65.349999999999994</c:v>
                </c:pt>
                <c:pt idx="580">
                  <c:v>65.45</c:v>
                </c:pt>
                <c:pt idx="581">
                  <c:v>65.55</c:v>
                </c:pt>
                <c:pt idx="582">
                  <c:v>65.650000000000006</c:v>
                </c:pt>
                <c:pt idx="583">
                  <c:v>65.75</c:v>
                </c:pt>
                <c:pt idx="584">
                  <c:v>65.849999999999994</c:v>
                </c:pt>
                <c:pt idx="585">
                  <c:v>65.95</c:v>
                </c:pt>
                <c:pt idx="586">
                  <c:v>66.05</c:v>
                </c:pt>
                <c:pt idx="587">
                  <c:v>66.150000000000006</c:v>
                </c:pt>
                <c:pt idx="588">
                  <c:v>66.25</c:v>
                </c:pt>
                <c:pt idx="589">
                  <c:v>66.349999999999994</c:v>
                </c:pt>
                <c:pt idx="590">
                  <c:v>66.45</c:v>
                </c:pt>
                <c:pt idx="591">
                  <c:v>66.55</c:v>
                </c:pt>
                <c:pt idx="592">
                  <c:v>66.650000000000006</c:v>
                </c:pt>
                <c:pt idx="593">
                  <c:v>66.75</c:v>
                </c:pt>
                <c:pt idx="594">
                  <c:v>66.849999999999994</c:v>
                </c:pt>
                <c:pt idx="595">
                  <c:v>66.95</c:v>
                </c:pt>
                <c:pt idx="596">
                  <c:v>67.05</c:v>
                </c:pt>
                <c:pt idx="597">
                  <c:v>67.150000000000006</c:v>
                </c:pt>
                <c:pt idx="598">
                  <c:v>67.25</c:v>
                </c:pt>
                <c:pt idx="599">
                  <c:v>67.349999999999994</c:v>
                </c:pt>
                <c:pt idx="600">
                  <c:v>67.45</c:v>
                </c:pt>
              </c:numCache>
            </c:numRef>
          </c:xVal>
          <c:yVal>
            <c:numRef>
              <c:f>Sheet1!$Z$2:$Z$602</c:f>
              <c:numCache>
                <c:formatCode>General</c:formatCode>
                <c:ptCount val="601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100</c:v>
                </c:pt>
                <c:pt idx="30">
                  <c:v>100</c:v>
                </c:pt>
                <c:pt idx="31">
                  <c:v>100</c:v>
                </c:pt>
                <c:pt idx="32">
                  <c:v>100</c:v>
                </c:pt>
                <c:pt idx="33">
                  <c:v>100</c:v>
                </c:pt>
                <c:pt idx="34">
                  <c:v>100</c:v>
                </c:pt>
                <c:pt idx="35">
                  <c:v>100</c:v>
                </c:pt>
                <c:pt idx="36">
                  <c:v>100</c:v>
                </c:pt>
                <c:pt idx="37">
                  <c:v>100</c:v>
                </c:pt>
                <c:pt idx="38">
                  <c:v>100</c:v>
                </c:pt>
                <c:pt idx="39">
                  <c:v>100</c:v>
                </c:pt>
                <c:pt idx="40">
                  <c:v>100</c:v>
                </c:pt>
                <c:pt idx="41">
                  <c:v>99.968329547440163</c:v>
                </c:pt>
                <c:pt idx="42">
                  <c:v>99.949764109732655</c:v>
                </c:pt>
                <c:pt idx="43">
                  <c:v>99.927922418312079</c:v>
                </c:pt>
                <c:pt idx="44">
                  <c:v>99.903896557749434</c:v>
                </c:pt>
                <c:pt idx="45">
                  <c:v>99.879870697186789</c:v>
                </c:pt>
                <c:pt idx="46">
                  <c:v>99.850384413769007</c:v>
                </c:pt>
                <c:pt idx="47">
                  <c:v>99.821990214922252</c:v>
                </c:pt>
                <c:pt idx="48">
                  <c:v>99.785951424078277</c:v>
                </c:pt>
                <c:pt idx="49">
                  <c:v>99.755373056089454</c:v>
                </c:pt>
                <c:pt idx="50">
                  <c:v>99.711689673248301</c:v>
                </c:pt>
                <c:pt idx="51">
                  <c:v>99.67019045954919</c:v>
                </c:pt>
                <c:pt idx="52">
                  <c:v>99.611217892713626</c:v>
                </c:pt>
                <c:pt idx="53">
                  <c:v>99.522759042460251</c:v>
                </c:pt>
                <c:pt idx="54">
                  <c:v>99.421195177354534</c:v>
                </c:pt>
                <c:pt idx="55">
                  <c:v>99.318539227677789</c:v>
                </c:pt>
                <c:pt idx="56">
                  <c:v>99.23554080027958</c:v>
                </c:pt>
                <c:pt idx="57">
                  <c:v>99.124148174034616</c:v>
                </c:pt>
                <c:pt idx="58">
                  <c:v>99.040057662065351</c:v>
                </c:pt>
                <c:pt idx="59">
                  <c:v>98.969072164948457</c:v>
                </c:pt>
                <c:pt idx="60">
                  <c:v>98.898086667831549</c:v>
                </c:pt>
                <c:pt idx="61">
                  <c:v>98.820548663288491</c:v>
                </c:pt>
                <c:pt idx="62">
                  <c:v>98.749563166171598</c:v>
                </c:pt>
                <c:pt idx="63">
                  <c:v>98.673117246199553</c:v>
                </c:pt>
                <c:pt idx="64">
                  <c:v>98.589026734230302</c:v>
                </c:pt>
                <c:pt idx="65">
                  <c:v>98.498383714834887</c:v>
                </c:pt>
                <c:pt idx="66">
                  <c:v>98.38480691944784</c:v>
                </c:pt>
                <c:pt idx="67">
                  <c:v>98.254848855495368</c:v>
                </c:pt>
                <c:pt idx="68">
                  <c:v>98.11724619954569</c:v>
                </c:pt>
                <c:pt idx="69">
                  <c:v>97.999301065874562</c:v>
                </c:pt>
                <c:pt idx="70">
                  <c:v>97.884632185916487</c:v>
                </c:pt>
                <c:pt idx="71">
                  <c:v>97.773239559671495</c:v>
                </c:pt>
                <c:pt idx="72">
                  <c:v>97.654202341429325</c:v>
                </c:pt>
                <c:pt idx="73">
                  <c:v>97.538441376900224</c:v>
                </c:pt>
                <c:pt idx="74">
                  <c:v>97.41503582037393</c:v>
                </c:pt>
                <c:pt idx="75">
                  <c:v>97.295998602131746</c:v>
                </c:pt>
                <c:pt idx="76">
                  <c:v>97.193342652455016</c:v>
                </c:pt>
                <c:pt idx="77">
                  <c:v>97.103791717630614</c:v>
                </c:pt>
                <c:pt idx="78">
                  <c:v>97.025161628516514</c:v>
                </c:pt>
                <c:pt idx="79">
                  <c:v>96.943255285689332</c:v>
                </c:pt>
                <c:pt idx="80">
                  <c:v>96.873361873143466</c:v>
                </c:pt>
                <c:pt idx="81">
                  <c:v>96.79145553031627</c:v>
                </c:pt>
                <c:pt idx="82">
                  <c:v>96.725930456054527</c:v>
                </c:pt>
                <c:pt idx="83">
                  <c:v>96.66477372007688</c:v>
                </c:pt>
                <c:pt idx="84">
                  <c:v>96.603616984099247</c:v>
                </c:pt>
                <c:pt idx="85">
                  <c:v>96.542460248121614</c:v>
                </c:pt>
                <c:pt idx="86">
                  <c:v>96.467106412720611</c:v>
                </c:pt>
                <c:pt idx="87">
                  <c:v>96.377555477896209</c:v>
                </c:pt>
                <c:pt idx="88">
                  <c:v>96.277083697361519</c:v>
                </c:pt>
                <c:pt idx="89">
                  <c:v>96.164598986545528</c:v>
                </c:pt>
                <c:pt idx="90">
                  <c:v>96.024812161453781</c:v>
                </c:pt>
                <c:pt idx="91">
                  <c:v>95.883933251791021</c:v>
                </c:pt>
                <c:pt idx="92">
                  <c:v>95.762711864406796</c:v>
                </c:pt>
                <c:pt idx="93">
                  <c:v>95.639306307880489</c:v>
                </c:pt>
                <c:pt idx="94">
                  <c:v>95.533374104490647</c:v>
                </c:pt>
                <c:pt idx="95">
                  <c:v>95.406692294251272</c:v>
                </c:pt>
                <c:pt idx="96">
                  <c:v>95.299668006290403</c:v>
                </c:pt>
                <c:pt idx="97">
                  <c:v>95.181722872619261</c:v>
                </c:pt>
                <c:pt idx="98">
                  <c:v>95.081251092084571</c:v>
                </c:pt>
                <c:pt idx="99">
                  <c:v>94.975318888694744</c:v>
                </c:pt>
                <c:pt idx="100">
                  <c:v>94.881399615586233</c:v>
                </c:pt>
                <c:pt idx="101">
                  <c:v>94.784204088764639</c:v>
                </c:pt>
                <c:pt idx="102">
                  <c:v>94.683732308229949</c:v>
                </c:pt>
                <c:pt idx="103">
                  <c:v>94.589813035121438</c:v>
                </c:pt>
                <c:pt idx="104">
                  <c:v>94.493709592870871</c:v>
                </c:pt>
                <c:pt idx="105">
                  <c:v>94.400882404333387</c:v>
                </c:pt>
                <c:pt idx="106">
                  <c:v>94.30696313122489</c:v>
                </c:pt>
                <c:pt idx="107">
                  <c:v>94.219596365542543</c:v>
                </c:pt>
                <c:pt idx="108">
                  <c:v>94.132229599860224</c:v>
                </c:pt>
                <c:pt idx="109">
                  <c:v>94.040494495893753</c:v>
                </c:pt>
                <c:pt idx="110">
                  <c:v>93.967324829634819</c:v>
                </c:pt>
                <c:pt idx="111">
                  <c:v>93.887602655949678</c:v>
                </c:pt>
                <c:pt idx="112">
                  <c:v>93.800235890267345</c:v>
                </c:pt>
                <c:pt idx="113">
                  <c:v>93.716145378298094</c:v>
                </c:pt>
                <c:pt idx="114">
                  <c:v>93.621134020618555</c:v>
                </c:pt>
                <c:pt idx="115">
                  <c:v>93.529398916652099</c:v>
                </c:pt>
                <c:pt idx="116">
                  <c:v>93.426742966975368</c:v>
                </c:pt>
                <c:pt idx="117">
                  <c:v>93.32736327101172</c:v>
                </c:pt>
                <c:pt idx="118">
                  <c:v>93.230167744190112</c:v>
                </c:pt>
                <c:pt idx="119">
                  <c:v>93.140616809365724</c:v>
                </c:pt>
                <c:pt idx="120">
                  <c:v>93.044513367115144</c:v>
                </c:pt>
                <c:pt idx="121">
                  <c:v>92.95168617857766</c:v>
                </c:pt>
                <c:pt idx="122">
                  <c:v>92.853398567185039</c:v>
                </c:pt>
                <c:pt idx="123">
                  <c:v>92.755110955792432</c:v>
                </c:pt>
                <c:pt idx="124">
                  <c:v>92.640442075834358</c:v>
                </c:pt>
                <c:pt idx="125">
                  <c:v>92.521404857592174</c:v>
                </c:pt>
                <c:pt idx="126">
                  <c:v>92.390354709068674</c:v>
                </c:pt>
                <c:pt idx="127">
                  <c:v>92.248383714834873</c:v>
                </c:pt>
                <c:pt idx="128">
                  <c:v>92.114057312598291</c:v>
                </c:pt>
                <c:pt idx="129">
                  <c:v>91.967717980080394</c:v>
                </c:pt>
                <c:pt idx="130">
                  <c:v>91.774419011008206</c:v>
                </c:pt>
                <c:pt idx="131">
                  <c:v>91.624803424777213</c:v>
                </c:pt>
                <c:pt idx="132">
                  <c:v>91.486108684256521</c:v>
                </c:pt>
                <c:pt idx="133">
                  <c:v>91.353966451161966</c:v>
                </c:pt>
                <c:pt idx="134">
                  <c:v>91.214179626070248</c:v>
                </c:pt>
                <c:pt idx="135">
                  <c:v>91.071116547265433</c:v>
                </c:pt>
                <c:pt idx="136">
                  <c:v>90.922593045605453</c:v>
                </c:pt>
                <c:pt idx="137">
                  <c:v>90.771885374803432</c:v>
                </c:pt>
                <c:pt idx="138">
                  <c:v>90.623361873143452</c:v>
                </c:pt>
                <c:pt idx="139">
                  <c:v>90.460641272060101</c:v>
                </c:pt>
                <c:pt idx="140">
                  <c:v>90.303381093831916</c:v>
                </c:pt>
                <c:pt idx="141">
                  <c:v>90.147213000174744</c:v>
                </c:pt>
                <c:pt idx="142">
                  <c:v>89.963742792241831</c:v>
                </c:pt>
                <c:pt idx="143">
                  <c:v>89.784640922593042</c:v>
                </c:pt>
                <c:pt idx="144">
                  <c:v>89.609907391228376</c:v>
                </c:pt>
                <c:pt idx="145">
                  <c:v>89.415516337585188</c:v>
                </c:pt>
                <c:pt idx="146">
                  <c:v>89.239690721649495</c:v>
                </c:pt>
                <c:pt idx="147">
                  <c:v>89.051852175432458</c:v>
                </c:pt>
                <c:pt idx="148">
                  <c:v>88.855276952647216</c:v>
                </c:pt>
                <c:pt idx="149">
                  <c:v>88.651057137864768</c:v>
                </c:pt>
                <c:pt idx="150">
                  <c:v>88.438100646514059</c:v>
                </c:pt>
                <c:pt idx="151">
                  <c:v>88.231696662589556</c:v>
                </c:pt>
                <c:pt idx="152">
                  <c:v>88.003450987244449</c:v>
                </c:pt>
                <c:pt idx="153">
                  <c:v>87.766468635331123</c:v>
                </c:pt>
                <c:pt idx="154">
                  <c:v>87.471605801153245</c:v>
                </c:pt>
                <c:pt idx="155">
                  <c:v>87.226978857242713</c:v>
                </c:pt>
                <c:pt idx="156">
                  <c:v>86.962694391053645</c:v>
                </c:pt>
                <c:pt idx="157">
                  <c:v>86.727896208282388</c:v>
                </c:pt>
                <c:pt idx="158">
                  <c:v>86.497466363795212</c:v>
                </c:pt>
                <c:pt idx="159">
                  <c:v>86.26703651930805</c:v>
                </c:pt>
                <c:pt idx="160">
                  <c:v>86.040975013105026</c:v>
                </c:pt>
                <c:pt idx="161">
                  <c:v>85.826926437183303</c:v>
                </c:pt>
                <c:pt idx="162">
                  <c:v>85.623798706971868</c:v>
                </c:pt>
                <c:pt idx="163">
                  <c:v>85.384632185916487</c:v>
                </c:pt>
                <c:pt idx="164">
                  <c:v>85.167307356281682</c:v>
                </c:pt>
                <c:pt idx="165">
                  <c:v>84.910667482089821</c:v>
                </c:pt>
                <c:pt idx="166">
                  <c:v>84.698803075310153</c:v>
                </c:pt>
                <c:pt idx="167">
                  <c:v>84.438886947405209</c:v>
                </c:pt>
                <c:pt idx="168">
                  <c:v>84.215009610344239</c:v>
                </c:pt>
                <c:pt idx="169">
                  <c:v>83.920146776166348</c:v>
                </c:pt>
                <c:pt idx="170">
                  <c:v>83.629652280272595</c:v>
                </c:pt>
                <c:pt idx="171">
                  <c:v>83.342434038091923</c:v>
                </c:pt>
                <c:pt idx="172">
                  <c:v>83.085794163900061</c:v>
                </c:pt>
                <c:pt idx="173">
                  <c:v>82.852088065699817</c:v>
                </c:pt>
                <c:pt idx="174">
                  <c:v>82.60964529093134</c:v>
                </c:pt>
                <c:pt idx="175">
                  <c:v>82.373755023589041</c:v>
                </c:pt>
                <c:pt idx="176">
                  <c:v>82.131312248820564</c:v>
                </c:pt>
                <c:pt idx="177">
                  <c:v>81.887777389481059</c:v>
                </c:pt>
                <c:pt idx="178">
                  <c:v>81.672636728988294</c:v>
                </c:pt>
                <c:pt idx="179">
                  <c:v>81.441114799930119</c:v>
                </c:pt>
                <c:pt idx="180">
                  <c:v>81.208500786300903</c:v>
                </c:pt>
                <c:pt idx="181">
                  <c:v>80.983531364668892</c:v>
                </c:pt>
                <c:pt idx="182">
                  <c:v>80.757469858465853</c:v>
                </c:pt>
                <c:pt idx="183">
                  <c:v>80.542329197973103</c:v>
                </c:pt>
                <c:pt idx="184">
                  <c:v>80.326096452909326</c:v>
                </c:pt>
                <c:pt idx="185">
                  <c:v>80.107679538703479</c:v>
                </c:pt>
                <c:pt idx="186">
                  <c:v>79.895815131923825</c:v>
                </c:pt>
                <c:pt idx="187">
                  <c:v>79.674121964004911</c:v>
                </c:pt>
                <c:pt idx="188">
                  <c:v>79.486283417787888</c:v>
                </c:pt>
                <c:pt idx="189">
                  <c:v>79.253669404158671</c:v>
                </c:pt>
                <c:pt idx="190">
                  <c:v>79.043989166521072</c:v>
                </c:pt>
                <c:pt idx="191">
                  <c:v>78.852874366590953</c:v>
                </c:pt>
                <c:pt idx="192">
                  <c:v>78.619168268390709</c:v>
                </c:pt>
                <c:pt idx="193">
                  <c:v>78.428053468460618</c:v>
                </c:pt>
                <c:pt idx="194">
                  <c:v>78.231478245675362</c:v>
                </c:pt>
                <c:pt idx="195">
                  <c:v>78.0272584308929</c:v>
                </c:pt>
                <c:pt idx="196">
                  <c:v>77.821946531539425</c:v>
                </c:pt>
                <c:pt idx="197">
                  <c:v>77.576227503057851</c:v>
                </c:pt>
                <c:pt idx="198">
                  <c:v>77.357810588852004</c:v>
                </c:pt>
                <c:pt idx="199">
                  <c:v>77.117551983225582</c:v>
                </c:pt>
                <c:pt idx="200">
                  <c:v>76.89476673073564</c:v>
                </c:pt>
                <c:pt idx="201">
                  <c:v>76.634850602830696</c:v>
                </c:pt>
                <c:pt idx="202">
                  <c:v>76.406604927485603</c:v>
                </c:pt>
                <c:pt idx="203">
                  <c:v>76.15214922243581</c:v>
                </c:pt>
                <c:pt idx="204">
                  <c:v>75.894417263672921</c:v>
                </c:pt>
                <c:pt idx="205">
                  <c:v>75.666171588327813</c:v>
                </c:pt>
                <c:pt idx="206">
                  <c:v>75.424820898130363</c:v>
                </c:pt>
                <c:pt idx="207">
                  <c:v>75.204219814782476</c:v>
                </c:pt>
                <c:pt idx="208">
                  <c:v>74.963961209156054</c:v>
                </c:pt>
                <c:pt idx="209">
                  <c:v>74.725886772671686</c:v>
                </c:pt>
                <c:pt idx="210">
                  <c:v>74.52494321160232</c:v>
                </c:pt>
                <c:pt idx="211">
                  <c:v>74.315262973964707</c:v>
                </c:pt>
                <c:pt idx="212">
                  <c:v>74.089201467761683</c:v>
                </c:pt>
                <c:pt idx="213">
                  <c:v>73.892626244976427</c:v>
                </c:pt>
                <c:pt idx="214">
                  <c:v>73.704787698759404</c:v>
                </c:pt>
                <c:pt idx="215">
                  <c:v>73.527869998252683</c:v>
                </c:pt>
                <c:pt idx="216">
                  <c:v>73.356412720601099</c:v>
                </c:pt>
                <c:pt idx="217">
                  <c:v>73.183863358378488</c:v>
                </c:pt>
                <c:pt idx="218">
                  <c:v>72.982919797309123</c:v>
                </c:pt>
                <c:pt idx="219">
                  <c:v>72.811462519657539</c:v>
                </c:pt>
                <c:pt idx="220">
                  <c:v>72.635636903721831</c:v>
                </c:pt>
                <c:pt idx="221">
                  <c:v>72.446706272933795</c:v>
                </c:pt>
                <c:pt idx="222">
                  <c:v>72.256683557574718</c:v>
                </c:pt>
                <c:pt idx="223">
                  <c:v>72.080857941639024</c:v>
                </c:pt>
                <c:pt idx="224">
                  <c:v>71.862441027433178</c:v>
                </c:pt>
                <c:pt idx="225">
                  <c:v>71.607985322383385</c:v>
                </c:pt>
                <c:pt idx="226">
                  <c:v>71.387384239035484</c:v>
                </c:pt>
                <c:pt idx="227">
                  <c:v>71.16787524025861</c:v>
                </c:pt>
                <c:pt idx="228">
                  <c:v>70.93853748034249</c:v>
                </c:pt>
                <c:pt idx="229">
                  <c:v>70.721212650707685</c:v>
                </c:pt>
                <c:pt idx="230">
                  <c:v>70.468941114799946</c:v>
                </c:pt>
                <c:pt idx="231">
                  <c:v>70.235235016599688</c:v>
                </c:pt>
                <c:pt idx="232">
                  <c:v>70.008081425825637</c:v>
                </c:pt>
                <c:pt idx="233">
                  <c:v>69.792940765332872</c:v>
                </c:pt>
                <c:pt idx="234">
                  <c:v>69.597457627118658</c:v>
                </c:pt>
                <c:pt idx="235">
                  <c:v>69.389961558623114</c:v>
                </c:pt>
                <c:pt idx="236">
                  <c:v>69.180281320985515</c:v>
                </c:pt>
                <c:pt idx="237">
                  <c:v>68.982614013629231</c:v>
                </c:pt>
                <c:pt idx="238">
                  <c:v>68.806788397693524</c:v>
                </c:pt>
                <c:pt idx="239">
                  <c:v>68.596016075484883</c:v>
                </c:pt>
                <c:pt idx="240">
                  <c:v>68.404901275554792</c:v>
                </c:pt>
                <c:pt idx="241">
                  <c:v>68.213786475624687</c:v>
                </c:pt>
                <c:pt idx="242">
                  <c:v>68.024855844836637</c:v>
                </c:pt>
                <c:pt idx="243">
                  <c:v>67.818451860912106</c:v>
                </c:pt>
                <c:pt idx="244">
                  <c:v>67.612047876987603</c:v>
                </c:pt>
                <c:pt idx="245">
                  <c:v>67.411104315918237</c:v>
                </c:pt>
                <c:pt idx="246">
                  <c:v>67.202516162851666</c:v>
                </c:pt>
                <c:pt idx="247">
                  <c:v>67.004848855495382</c:v>
                </c:pt>
                <c:pt idx="248">
                  <c:v>66.801721125283947</c:v>
                </c:pt>
                <c:pt idx="249">
                  <c:v>66.609514240782801</c:v>
                </c:pt>
                <c:pt idx="250">
                  <c:v>66.408570679713435</c:v>
                </c:pt>
                <c:pt idx="251">
                  <c:v>66.202166695788932</c:v>
                </c:pt>
                <c:pt idx="252">
                  <c:v>65.994670627293388</c:v>
                </c:pt>
                <c:pt idx="253">
                  <c:v>65.819937095928722</c:v>
                </c:pt>
                <c:pt idx="254">
                  <c:v>65.646295649135084</c:v>
                </c:pt>
                <c:pt idx="255">
                  <c:v>65.445352088065704</c:v>
                </c:pt>
                <c:pt idx="256">
                  <c:v>65.22147475100472</c:v>
                </c:pt>
                <c:pt idx="257">
                  <c:v>65.025991612790506</c:v>
                </c:pt>
                <c:pt idx="258">
                  <c:v>64.840337235715538</c:v>
                </c:pt>
                <c:pt idx="259">
                  <c:v>64.655774943211611</c:v>
                </c:pt>
                <c:pt idx="260">
                  <c:v>64.470120566136643</c:v>
                </c:pt>
                <c:pt idx="261">
                  <c:v>64.299755373056101</c:v>
                </c:pt>
                <c:pt idx="262">
                  <c:v>64.115193080552174</c:v>
                </c:pt>
                <c:pt idx="263">
                  <c:v>63.952472479468824</c:v>
                </c:pt>
                <c:pt idx="264">
                  <c:v>63.783199370959295</c:v>
                </c:pt>
                <c:pt idx="265">
                  <c:v>63.613926262449773</c:v>
                </c:pt>
                <c:pt idx="266">
                  <c:v>63.483968198497301</c:v>
                </c:pt>
                <c:pt idx="267">
                  <c:v>63.339813035121452</c:v>
                </c:pt>
                <c:pt idx="268">
                  <c:v>63.210947055740007</c:v>
                </c:pt>
                <c:pt idx="269">
                  <c:v>63.059147300366945</c:v>
                </c:pt>
                <c:pt idx="270">
                  <c:v>62.905163375851835</c:v>
                </c:pt>
                <c:pt idx="271">
                  <c:v>62.759916127904944</c:v>
                </c:pt>
                <c:pt idx="272">
                  <c:v>62.624497641097335</c:v>
                </c:pt>
                <c:pt idx="273">
                  <c:v>62.483618731434568</c:v>
                </c:pt>
                <c:pt idx="274">
                  <c:v>62.384239035470912</c:v>
                </c:pt>
                <c:pt idx="275">
                  <c:v>62.242268041237111</c:v>
                </c:pt>
                <c:pt idx="276">
                  <c:v>62.089376201293035</c:v>
                </c:pt>
                <c:pt idx="277">
                  <c:v>61.960510221911576</c:v>
                </c:pt>
                <c:pt idx="278">
                  <c:v>61.840380919098372</c:v>
                </c:pt>
                <c:pt idx="279">
                  <c:v>61.69731784029355</c:v>
                </c:pt>
                <c:pt idx="280">
                  <c:v>61.562991438056969</c:v>
                </c:pt>
                <c:pt idx="281">
                  <c:v>61.414467936397003</c:v>
                </c:pt>
                <c:pt idx="282">
                  <c:v>61.265944434737015</c:v>
                </c:pt>
                <c:pt idx="283">
                  <c:v>61.125065525074262</c:v>
                </c:pt>
                <c:pt idx="284">
                  <c:v>60.9732657697012</c:v>
                </c:pt>
                <c:pt idx="285">
                  <c:v>60.805084745762706</c:v>
                </c:pt>
                <c:pt idx="286">
                  <c:v>60.662021666957877</c:v>
                </c:pt>
                <c:pt idx="287">
                  <c:v>60.513498165297911</c:v>
                </c:pt>
                <c:pt idx="288">
                  <c:v>60.348593395072506</c:v>
                </c:pt>
                <c:pt idx="289">
                  <c:v>60.185872793989148</c:v>
                </c:pt>
                <c:pt idx="290">
                  <c:v>59.998034247772139</c:v>
                </c:pt>
                <c:pt idx="291">
                  <c:v>59.821116547265405</c:v>
                </c:pt>
                <c:pt idx="292">
                  <c:v>59.639830508474567</c:v>
                </c:pt>
                <c:pt idx="293">
                  <c:v>59.457452385112695</c:v>
                </c:pt>
                <c:pt idx="294">
                  <c:v>59.277258430892886</c:v>
                </c:pt>
                <c:pt idx="295">
                  <c:v>59.109077406954377</c:v>
                </c:pt>
                <c:pt idx="296">
                  <c:v>58.955093482439267</c:v>
                </c:pt>
                <c:pt idx="297">
                  <c:v>58.793464965926944</c:v>
                </c:pt>
                <c:pt idx="298">
                  <c:v>58.650401887122129</c:v>
                </c:pt>
                <c:pt idx="299">
                  <c:v>58.462563340905113</c:v>
                </c:pt>
                <c:pt idx="300">
                  <c:v>58.310763585532058</c:v>
                </c:pt>
                <c:pt idx="301">
                  <c:v>58.184081775292675</c:v>
                </c:pt>
                <c:pt idx="302">
                  <c:v>58.06286038790843</c:v>
                </c:pt>
                <c:pt idx="303">
                  <c:v>57.939454831382129</c:v>
                </c:pt>
                <c:pt idx="304">
                  <c:v>57.825878035995103</c:v>
                </c:pt>
                <c:pt idx="305">
                  <c:v>57.704656648610865</c:v>
                </c:pt>
                <c:pt idx="306">
                  <c:v>57.596540276078976</c:v>
                </c:pt>
                <c:pt idx="307">
                  <c:v>57.473134719552689</c:v>
                </c:pt>
                <c:pt idx="308">
                  <c:v>57.361742093307711</c:v>
                </c:pt>
                <c:pt idx="309">
                  <c:v>57.257994059059939</c:v>
                </c:pt>
                <c:pt idx="310">
                  <c:v>57.138956840817755</c:v>
                </c:pt>
                <c:pt idx="311">
                  <c:v>57.031932552856901</c:v>
                </c:pt>
                <c:pt idx="312">
                  <c:v>56.929276603180156</c:v>
                </c:pt>
                <c:pt idx="313">
                  <c:v>56.821160230648275</c:v>
                </c:pt>
                <c:pt idx="314">
                  <c:v>56.728333042110791</c:v>
                </c:pt>
                <c:pt idx="315">
                  <c:v>56.634413769002279</c:v>
                </c:pt>
                <c:pt idx="316">
                  <c:v>56.515376550760102</c:v>
                </c:pt>
                <c:pt idx="317">
                  <c:v>56.406168093657186</c:v>
                </c:pt>
                <c:pt idx="318">
                  <c:v>56.289315044557057</c:v>
                </c:pt>
                <c:pt idx="319">
                  <c:v>56.199764109732662</c:v>
                </c:pt>
                <c:pt idx="320">
                  <c:v>56.100384413769014</c:v>
                </c:pt>
                <c:pt idx="321">
                  <c:v>55.999912633234331</c:v>
                </c:pt>
                <c:pt idx="322">
                  <c:v>55.895072514415531</c:v>
                </c:pt>
                <c:pt idx="323">
                  <c:v>55.78804822645467</c:v>
                </c:pt>
                <c:pt idx="324">
                  <c:v>55.684300192206905</c:v>
                </c:pt>
                <c:pt idx="325">
                  <c:v>55.590380919098394</c:v>
                </c:pt>
                <c:pt idx="326">
                  <c:v>55.49427747684782</c:v>
                </c:pt>
                <c:pt idx="327">
                  <c:v>55.392713611742103</c:v>
                </c:pt>
                <c:pt idx="328">
                  <c:v>55.284597239210221</c:v>
                </c:pt>
                <c:pt idx="329">
                  <c:v>55.172112528394216</c:v>
                </c:pt>
                <c:pt idx="330">
                  <c:v>55.070548663288498</c:v>
                </c:pt>
                <c:pt idx="331">
                  <c:v>54.960248121614555</c:v>
                </c:pt>
                <c:pt idx="332">
                  <c:v>54.842302987943405</c:v>
                </c:pt>
                <c:pt idx="333">
                  <c:v>54.706884501135775</c:v>
                </c:pt>
                <c:pt idx="334">
                  <c:v>54.5539926611917</c:v>
                </c:pt>
                <c:pt idx="335">
                  <c:v>54.39236414467937</c:v>
                </c:pt>
                <c:pt idx="336">
                  <c:v>54.23838022016426</c:v>
                </c:pt>
                <c:pt idx="337">
                  <c:v>54.076751703651937</c:v>
                </c:pt>
                <c:pt idx="338">
                  <c:v>53.916215271710655</c:v>
                </c:pt>
                <c:pt idx="339">
                  <c:v>53.754586755198332</c:v>
                </c:pt>
                <c:pt idx="340">
                  <c:v>53.591866154114975</c:v>
                </c:pt>
                <c:pt idx="341">
                  <c:v>53.421500961034432</c:v>
                </c:pt>
                <c:pt idx="342">
                  <c:v>53.258780359951089</c:v>
                </c:pt>
                <c:pt idx="343">
                  <c:v>53.102612266293903</c:v>
                </c:pt>
                <c:pt idx="344">
                  <c:v>52.958457102918054</c:v>
                </c:pt>
                <c:pt idx="345">
                  <c:v>52.794644417263683</c:v>
                </c:pt>
                <c:pt idx="346">
                  <c:v>52.666870522453266</c:v>
                </c:pt>
                <c:pt idx="347">
                  <c:v>52.544557050498</c:v>
                </c:pt>
                <c:pt idx="348">
                  <c:v>52.421151493971706</c:v>
                </c:pt>
                <c:pt idx="349">
                  <c:v>52.332692643718339</c:v>
                </c:pt>
                <c:pt idx="350">
                  <c:v>52.240957539751889</c:v>
                </c:pt>
                <c:pt idx="351">
                  <c:v>52.130656998077939</c:v>
                </c:pt>
                <c:pt idx="352">
                  <c:v>52.028001048401194</c:v>
                </c:pt>
                <c:pt idx="353">
                  <c:v>51.928621352437531</c:v>
                </c:pt>
                <c:pt idx="354">
                  <c:v>51.824873318189766</c:v>
                </c:pt>
                <c:pt idx="355">
                  <c:v>51.700375677092445</c:v>
                </c:pt>
                <c:pt idx="356">
                  <c:v>51.620653503407311</c:v>
                </c:pt>
                <c:pt idx="357">
                  <c:v>51.528918399440862</c:v>
                </c:pt>
                <c:pt idx="358">
                  <c:v>51.451380394897782</c:v>
                </c:pt>
                <c:pt idx="359">
                  <c:v>51.353092783505161</c:v>
                </c:pt>
                <c:pt idx="360">
                  <c:v>51.253713087541499</c:v>
                </c:pt>
                <c:pt idx="361">
                  <c:v>51.154333391577843</c:v>
                </c:pt>
                <c:pt idx="362">
                  <c:v>51.076795387034778</c:v>
                </c:pt>
                <c:pt idx="363">
                  <c:v>50.981784029355239</c:v>
                </c:pt>
                <c:pt idx="364">
                  <c:v>50.894417263672899</c:v>
                </c:pt>
                <c:pt idx="365">
                  <c:v>50.809234667132621</c:v>
                </c:pt>
                <c:pt idx="366">
                  <c:v>50.717499563166172</c:v>
                </c:pt>
                <c:pt idx="367">
                  <c:v>50.626856543770749</c:v>
                </c:pt>
                <c:pt idx="368">
                  <c:v>50.527476847807094</c:v>
                </c:pt>
                <c:pt idx="369">
                  <c:v>50.435741743840637</c:v>
                </c:pt>
                <c:pt idx="370">
                  <c:v>50.342914555303153</c:v>
                </c:pt>
                <c:pt idx="371">
                  <c:v>50.24571902848156</c:v>
                </c:pt>
                <c:pt idx="372">
                  <c:v>50.128865979381445</c:v>
                </c:pt>
                <c:pt idx="373">
                  <c:v>50.028394198846762</c:v>
                </c:pt>
                <c:pt idx="374">
                  <c:v>49.937751179451332</c:v>
                </c:pt>
                <c:pt idx="375">
                  <c:v>49.826358553206362</c:v>
                </c:pt>
                <c:pt idx="376">
                  <c:v>49.721518434387562</c:v>
                </c:pt>
                <c:pt idx="377">
                  <c:v>49.61777040013979</c:v>
                </c:pt>
                <c:pt idx="378">
                  <c:v>49.495456928184524</c:v>
                </c:pt>
                <c:pt idx="379">
                  <c:v>49.368775117945141</c:v>
                </c:pt>
                <c:pt idx="380">
                  <c:v>49.246461645989868</c:v>
                </c:pt>
                <c:pt idx="381">
                  <c:v>49.107766905469155</c:v>
                </c:pt>
                <c:pt idx="382">
                  <c:v>48.952690896383011</c:v>
                </c:pt>
                <c:pt idx="383">
                  <c:v>48.785601957015551</c:v>
                </c:pt>
                <c:pt idx="384">
                  <c:v>48.620697186790139</c:v>
                </c:pt>
                <c:pt idx="385">
                  <c:v>48.455792416564734</c:v>
                </c:pt>
                <c:pt idx="386">
                  <c:v>48.295255984623445</c:v>
                </c:pt>
                <c:pt idx="387">
                  <c:v>48.119430368687745</c:v>
                </c:pt>
                <c:pt idx="388">
                  <c:v>47.9381443298969</c:v>
                </c:pt>
                <c:pt idx="389">
                  <c:v>47.776515813384584</c:v>
                </c:pt>
                <c:pt idx="390">
                  <c:v>47.623623973440502</c:v>
                </c:pt>
                <c:pt idx="391">
                  <c:v>47.469640048925385</c:v>
                </c:pt>
                <c:pt idx="392">
                  <c:v>47.315656124410275</c:v>
                </c:pt>
                <c:pt idx="393">
                  <c:v>47.188974314170892</c:v>
                </c:pt>
                <c:pt idx="394">
                  <c:v>47.079765857067969</c:v>
                </c:pt>
                <c:pt idx="395">
                  <c:v>46.956360300541675</c:v>
                </c:pt>
                <c:pt idx="396">
                  <c:v>46.854796435435951</c:v>
                </c:pt>
                <c:pt idx="397">
                  <c:v>46.729206709767595</c:v>
                </c:pt>
                <c:pt idx="398">
                  <c:v>46.621090337235707</c:v>
                </c:pt>
                <c:pt idx="399">
                  <c:v>46.516250218416914</c:v>
                </c:pt>
                <c:pt idx="400">
                  <c:v>46.405949676742971</c:v>
                </c:pt>
                <c:pt idx="401">
                  <c:v>46.297833304211082</c:v>
                </c:pt>
                <c:pt idx="402">
                  <c:v>46.198453608247426</c:v>
                </c:pt>
                <c:pt idx="403">
                  <c:v>46.097981827712744</c:v>
                </c:pt>
                <c:pt idx="404">
                  <c:v>46.008430892888349</c:v>
                </c:pt>
                <c:pt idx="405">
                  <c:v>45.910143281495721</c:v>
                </c:pt>
                <c:pt idx="406">
                  <c:v>45.836973615236765</c:v>
                </c:pt>
                <c:pt idx="407">
                  <c:v>45.752883103267514</c:v>
                </c:pt>
                <c:pt idx="408">
                  <c:v>45.664424253014154</c:v>
                </c:pt>
                <c:pt idx="409">
                  <c:v>45.582517910186958</c:v>
                </c:pt>
                <c:pt idx="410">
                  <c:v>45.479861960510213</c:v>
                </c:pt>
                <c:pt idx="411">
                  <c:v>45.397955617683024</c:v>
                </c:pt>
                <c:pt idx="412">
                  <c:v>45.320417613139959</c:v>
                </c:pt>
                <c:pt idx="413">
                  <c:v>45.247247946881004</c:v>
                </c:pt>
                <c:pt idx="414">
                  <c:v>45.150052420059403</c:v>
                </c:pt>
                <c:pt idx="415">
                  <c:v>45.058317316092946</c:v>
                </c:pt>
                <c:pt idx="416">
                  <c:v>44.977503057836792</c:v>
                </c:pt>
                <c:pt idx="417">
                  <c:v>44.883583784728287</c:v>
                </c:pt>
                <c:pt idx="418">
                  <c:v>44.807137864756243</c:v>
                </c:pt>
                <c:pt idx="419">
                  <c:v>44.723047352786999</c:v>
                </c:pt>
                <c:pt idx="420">
                  <c:v>44.641141009959803</c:v>
                </c:pt>
                <c:pt idx="421">
                  <c:v>44.526472130001743</c:v>
                </c:pt>
                <c:pt idx="422">
                  <c:v>44.428184518609115</c:v>
                </c:pt>
                <c:pt idx="423">
                  <c:v>44.320068146077233</c:v>
                </c:pt>
                <c:pt idx="424">
                  <c:v>44.211951773545344</c:v>
                </c:pt>
                <c:pt idx="425">
                  <c:v>44.108203739297572</c:v>
                </c:pt>
                <c:pt idx="426">
                  <c:v>43.998995282194656</c:v>
                </c:pt>
                <c:pt idx="427">
                  <c:v>43.890878909662774</c:v>
                </c:pt>
                <c:pt idx="428">
                  <c:v>43.786038790843968</c:v>
                </c:pt>
                <c:pt idx="429">
                  <c:v>43.676830333741044</c:v>
                </c:pt>
                <c:pt idx="430">
                  <c:v>43.554516861785771</c:v>
                </c:pt>
                <c:pt idx="431">
                  <c:v>43.408177529267867</c:v>
                </c:pt>
                <c:pt idx="432">
                  <c:v>43.242180674471427</c:v>
                </c:pt>
                <c:pt idx="433">
                  <c:v>43.066355058535727</c:v>
                </c:pt>
                <c:pt idx="434">
                  <c:v>42.881792766031801</c:v>
                </c:pt>
                <c:pt idx="435">
                  <c:v>42.712519657522279</c:v>
                </c:pt>
                <c:pt idx="436">
                  <c:v>42.553075310152018</c:v>
                </c:pt>
                <c:pt idx="437">
                  <c:v>42.396907216494846</c:v>
                </c:pt>
                <c:pt idx="438">
                  <c:v>42.250567883976927</c:v>
                </c:pt>
                <c:pt idx="439">
                  <c:v>42.100952297745934</c:v>
                </c:pt>
                <c:pt idx="440">
                  <c:v>41.946968373230824</c:v>
                </c:pt>
                <c:pt idx="441">
                  <c:v>41.806089463568064</c:v>
                </c:pt>
                <c:pt idx="442">
                  <c:v>41.703433513891319</c:v>
                </c:pt>
                <c:pt idx="443">
                  <c:v>41.583304211078108</c:v>
                </c:pt>
                <c:pt idx="444">
                  <c:v>41.455530316267698</c:v>
                </c:pt>
                <c:pt idx="445">
                  <c:v>41.282980954045087</c:v>
                </c:pt>
                <c:pt idx="446">
                  <c:v>41.122444522103798</c:v>
                </c:pt>
                <c:pt idx="447">
                  <c:v>40.97501310501486</c:v>
                </c:pt>
                <c:pt idx="448">
                  <c:v>40.83085794163901</c:v>
                </c:pt>
                <c:pt idx="449">
                  <c:v>40.704176131399628</c:v>
                </c:pt>
                <c:pt idx="450">
                  <c:v>40.577494321160238</c:v>
                </c:pt>
                <c:pt idx="451">
                  <c:v>40.463917525773205</c:v>
                </c:pt>
                <c:pt idx="452">
                  <c:v>40.368906168093666</c:v>
                </c:pt>
                <c:pt idx="453">
                  <c:v>40.280447317840299</c:v>
                </c:pt>
                <c:pt idx="454">
                  <c:v>40.18543596016076</c:v>
                </c:pt>
                <c:pt idx="455">
                  <c:v>40.07185916477372</c:v>
                </c:pt>
                <c:pt idx="456">
                  <c:v>39.974663637952126</c:v>
                </c:pt>
                <c:pt idx="457">
                  <c:v>39.879652280272587</c:v>
                </c:pt>
                <c:pt idx="458">
                  <c:v>39.776996330595843</c:v>
                </c:pt>
                <c:pt idx="459">
                  <c:v>39.645946182072343</c:v>
                </c:pt>
                <c:pt idx="460">
                  <c:v>39.54547440153766</c:v>
                </c:pt>
                <c:pt idx="461">
                  <c:v>39.412240083872099</c:v>
                </c:pt>
                <c:pt idx="462">
                  <c:v>39.295387034771977</c:v>
                </c:pt>
                <c:pt idx="463">
                  <c:v>39.175257731958766</c:v>
                </c:pt>
                <c:pt idx="464">
                  <c:v>39.054036344574534</c:v>
                </c:pt>
                <c:pt idx="465">
                  <c:v>38.941551633758529</c:v>
                </c:pt>
                <c:pt idx="466">
                  <c:v>38.824698584658407</c:v>
                </c:pt>
                <c:pt idx="467">
                  <c:v>38.694740520705935</c:v>
                </c:pt>
                <c:pt idx="468">
                  <c:v>38.560414118469346</c:v>
                </c:pt>
                <c:pt idx="469">
                  <c:v>38.422811462519675</c:v>
                </c:pt>
                <c:pt idx="470">
                  <c:v>38.267735453433524</c:v>
                </c:pt>
                <c:pt idx="471">
                  <c:v>38.106106936921201</c:v>
                </c:pt>
                <c:pt idx="472">
                  <c:v>37.94229425126683</c:v>
                </c:pt>
                <c:pt idx="473">
                  <c:v>37.764284466189075</c:v>
                </c:pt>
                <c:pt idx="474">
                  <c:v>37.558972566835585</c:v>
                </c:pt>
                <c:pt idx="475">
                  <c:v>37.377686528044748</c:v>
                </c:pt>
                <c:pt idx="476">
                  <c:v>37.209505504106247</c:v>
                </c:pt>
                <c:pt idx="477">
                  <c:v>37.047876987593931</c:v>
                </c:pt>
                <c:pt idx="478">
                  <c:v>36.905905993360136</c:v>
                </c:pt>
                <c:pt idx="479">
                  <c:v>36.741001223134724</c:v>
                </c:pt>
                <c:pt idx="480">
                  <c:v>36.585925214048572</c:v>
                </c:pt>
                <c:pt idx="481">
                  <c:v>36.443954219814778</c:v>
                </c:pt>
                <c:pt idx="482">
                  <c:v>36.304167394723045</c:v>
                </c:pt>
                <c:pt idx="483">
                  <c:v>36.165472654202333</c:v>
                </c:pt>
                <c:pt idx="484">
                  <c:v>36.039882928533977</c:v>
                </c:pt>
                <c:pt idx="485">
                  <c:v>35.874978158308565</c:v>
                </c:pt>
                <c:pt idx="486">
                  <c:v>35.750480517211244</c:v>
                </c:pt>
                <c:pt idx="487">
                  <c:v>35.620522453258772</c:v>
                </c:pt>
                <c:pt idx="488">
                  <c:v>35.501485235016588</c:v>
                </c:pt>
                <c:pt idx="489">
                  <c:v>35.398829285339843</c:v>
                </c:pt>
                <c:pt idx="490">
                  <c:v>35.286344574523838</c:v>
                </c:pt>
                <c:pt idx="491">
                  <c:v>35.170583609994743</c:v>
                </c:pt>
                <c:pt idx="492">
                  <c:v>35.064651406604916</c:v>
                </c:pt>
                <c:pt idx="493">
                  <c:v>34.918312074087005</c:v>
                </c:pt>
                <c:pt idx="494">
                  <c:v>34.762143980429826</c:v>
                </c:pt>
                <c:pt idx="495">
                  <c:v>34.631093831906327</c:v>
                </c:pt>
                <c:pt idx="496">
                  <c:v>34.479294076533272</c:v>
                </c:pt>
                <c:pt idx="497">
                  <c:v>34.312205137165805</c:v>
                </c:pt>
                <c:pt idx="498">
                  <c:v>34.138563690372173</c:v>
                </c:pt>
                <c:pt idx="499">
                  <c:v>33.967106412720582</c:v>
                </c:pt>
                <c:pt idx="500">
                  <c:v>33.771623274506354</c:v>
                </c:pt>
                <c:pt idx="501">
                  <c:v>33.561943036868755</c:v>
                </c:pt>
                <c:pt idx="502">
                  <c:v>33.355539052944245</c:v>
                </c:pt>
                <c:pt idx="503">
                  <c:v>33.129477546741199</c:v>
                </c:pt>
                <c:pt idx="504">
                  <c:v>32.918705224532573</c:v>
                </c:pt>
                <c:pt idx="505">
                  <c:v>32.669709942337917</c:v>
                </c:pt>
                <c:pt idx="506">
                  <c:v>32.443648436134879</c:v>
                </c:pt>
                <c:pt idx="507">
                  <c:v>32.195745238511257</c:v>
                </c:pt>
                <c:pt idx="508">
                  <c:v>31.900882404333373</c:v>
                </c:pt>
                <c:pt idx="509">
                  <c:v>31.645334614712546</c:v>
                </c:pt>
                <c:pt idx="510">
                  <c:v>31.43565437707494</c:v>
                </c:pt>
                <c:pt idx="511">
                  <c:v>31.227066224008365</c:v>
                </c:pt>
                <c:pt idx="512">
                  <c:v>31.025030578367968</c:v>
                </c:pt>
                <c:pt idx="513">
                  <c:v>30.82190284815654</c:v>
                </c:pt>
                <c:pt idx="514">
                  <c:v>30.586012580814238</c:v>
                </c:pt>
                <c:pt idx="515">
                  <c:v>30.343569806045757</c:v>
                </c:pt>
                <c:pt idx="516">
                  <c:v>30.140442075834329</c:v>
                </c:pt>
                <c:pt idx="517">
                  <c:v>29.970076882753776</c:v>
                </c:pt>
                <c:pt idx="518">
                  <c:v>29.784422505678815</c:v>
                </c:pt>
                <c:pt idx="519">
                  <c:v>29.590031452035625</c:v>
                </c:pt>
                <c:pt idx="520">
                  <c:v>29.389087890966259</c:v>
                </c:pt>
                <c:pt idx="521">
                  <c:v>29.224183120740854</c:v>
                </c:pt>
                <c:pt idx="522">
                  <c:v>29.040712912807948</c:v>
                </c:pt>
                <c:pt idx="523">
                  <c:v>28.896557749432088</c:v>
                </c:pt>
                <c:pt idx="524">
                  <c:v>28.710903372357127</c:v>
                </c:pt>
                <c:pt idx="525">
                  <c:v>28.511051895858781</c:v>
                </c:pt>
                <c:pt idx="526">
                  <c:v>28.291542897081921</c:v>
                </c:pt>
                <c:pt idx="527">
                  <c:v>28.029442600034926</c:v>
                </c:pt>
                <c:pt idx="528">
                  <c:v>27.789183994408507</c:v>
                </c:pt>
                <c:pt idx="529">
                  <c:v>27.508518259654004</c:v>
                </c:pt>
                <c:pt idx="530">
                  <c:v>27.208195002620972</c:v>
                </c:pt>
                <c:pt idx="531">
                  <c:v>26.923160929582362</c:v>
                </c:pt>
                <c:pt idx="532">
                  <c:v>26.606456403983891</c:v>
                </c:pt>
                <c:pt idx="533">
                  <c:v>26.306133146950859</c:v>
                </c:pt>
                <c:pt idx="534">
                  <c:v>25.956666084221514</c:v>
                </c:pt>
                <c:pt idx="535">
                  <c:v>25.624672374628645</c:v>
                </c:pt>
                <c:pt idx="536">
                  <c:v>25.302507426175037</c:v>
                </c:pt>
                <c:pt idx="537">
                  <c:v>25.01747335313642</c:v>
                </c:pt>
                <c:pt idx="538">
                  <c:v>24.717150096103392</c:v>
                </c:pt>
                <c:pt idx="539">
                  <c:v>24.451773545343304</c:v>
                </c:pt>
                <c:pt idx="540">
                  <c:v>24.17438406430189</c:v>
                </c:pt>
                <c:pt idx="541">
                  <c:v>23.891534160405332</c:v>
                </c:pt>
                <c:pt idx="542">
                  <c:v>23.593395072514369</c:v>
                </c:pt>
                <c:pt idx="543">
                  <c:v>23.26576970120562</c:v>
                </c:pt>
                <c:pt idx="544">
                  <c:v>23.004761488729642</c:v>
                </c:pt>
                <c:pt idx="545">
                  <c:v>22.741569107111609</c:v>
                </c:pt>
                <c:pt idx="546">
                  <c:v>22.463087541499174</c:v>
                </c:pt>
                <c:pt idx="547">
                  <c:v>22.190066398741877</c:v>
                </c:pt>
                <c:pt idx="548">
                  <c:v>21.948715708544427</c:v>
                </c:pt>
                <c:pt idx="549">
                  <c:v>21.638563690372134</c:v>
                </c:pt>
                <c:pt idx="550">
                  <c:v>21.338240433339102</c:v>
                </c:pt>
                <c:pt idx="551">
                  <c:v>21.046653852874318</c:v>
                </c:pt>
                <c:pt idx="552">
                  <c:v>20.722304735278655</c:v>
                </c:pt>
                <c:pt idx="553">
                  <c:v>20.408876463393273</c:v>
                </c:pt>
                <c:pt idx="554">
                  <c:v>20.051764808666732</c:v>
                </c:pt>
                <c:pt idx="555">
                  <c:v>19.713218591647685</c:v>
                </c:pt>
                <c:pt idx="556">
                  <c:v>19.347370260352918</c:v>
                </c:pt>
                <c:pt idx="557">
                  <c:v>18.979337759916078</c:v>
                </c:pt>
                <c:pt idx="558">
                  <c:v>18.47261051895854</c:v>
                </c:pt>
                <c:pt idx="559">
                  <c:v>17.925476148872917</c:v>
                </c:pt>
                <c:pt idx="560">
                  <c:v>17.355408002795681</c:v>
                </c:pt>
                <c:pt idx="561">
                  <c:v>16.716538528743616</c:v>
                </c:pt>
                <c:pt idx="562">
                  <c:v>15.961908090162453</c:v>
                </c:pt>
                <c:pt idx="563">
                  <c:v>15.222566835575691</c:v>
                </c:pt>
                <c:pt idx="564">
                  <c:v>14.404595491874838</c:v>
                </c:pt>
                <c:pt idx="565">
                  <c:v>13.67835925214043</c:v>
                </c:pt>
                <c:pt idx="566">
                  <c:v>12.910623798706913</c:v>
                </c:pt>
                <c:pt idx="567">
                  <c:v>12.063166171588275</c:v>
                </c:pt>
                <c:pt idx="568">
                  <c:v>11.224445221037865</c:v>
                </c:pt>
                <c:pt idx="569">
                  <c:v>10.358422156211718</c:v>
                </c:pt>
                <c:pt idx="570">
                  <c:v>9.4956753450986593</c:v>
                </c:pt>
                <c:pt idx="571">
                  <c:v>8.6285601957014944</c:v>
                </c:pt>
                <c:pt idx="572">
                  <c:v>7.8040363445744694</c:v>
                </c:pt>
                <c:pt idx="573">
                  <c:v>6.9270924340380402</c:v>
                </c:pt>
                <c:pt idx="574">
                  <c:v>6.0435960160754378</c:v>
                </c:pt>
                <c:pt idx="575">
                  <c:v>5.3282806220513246</c:v>
                </c:pt>
                <c:pt idx="576">
                  <c:v>4.6369910885898582</c:v>
                </c:pt>
                <c:pt idx="577">
                  <c:v>4.0363445745238122</c:v>
                </c:pt>
                <c:pt idx="578">
                  <c:v>3.5383540101345043</c:v>
                </c:pt>
                <c:pt idx="579">
                  <c:v>3.143019395421947</c:v>
                </c:pt>
                <c:pt idx="580">
                  <c:v>2.8317752926786346</c:v>
                </c:pt>
                <c:pt idx="581">
                  <c:v>2.5063340905119373</c:v>
                </c:pt>
                <c:pt idx="582">
                  <c:v>2.237681286038764</c:v>
                </c:pt>
                <c:pt idx="583">
                  <c:v>1.9886860038441176</c:v>
                </c:pt>
                <c:pt idx="584">
                  <c:v>1.7790057662065226</c:v>
                </c:pt>
                <c:pt idx="585">
                  <c:v>1.5780622051371564</c:v>
                </c:pt>
                <c:pt idx="586">
                  <c:v>1.3836711514939655</c:v>
                </c:pt>
                <c:pt idx="587">
                  <c:v>1.1816355058535648</c:v>
                </c:pt>
                <c:pt idx="588">
                  <c:v>0.97195526821597011</c:v>
                </c:pt>
                <c:pt idx="589">
                  <c:v>0.79066922942512985</c:v>
                </c:pt>
                <c:pt idx="590">
                  <c:v>0.59190983749781689</c:v>
                </c:pt>
                <c:pt idx="591">
                  <c:v>0.40188712213873246</c:v>
                </c:pt>
                <c:pt idx="592">
                  <c:v>0.24681111305259348</c:v>
                </c:pt>
                <c:pt idx="593">
                  <c:v>0.14087890966276945</c:v>
                </c:pt>
                <c:pt idx="594">
                  <c:v>8.8458850253366861E-2</c:v>
                </c:pt>
                <c:pt idx="595">
                  <c:v>4.5867551983227263E-2</c:v>
                </c:pt>
                <c:pt idx="596">
                  <c:v>2.2933775991613631E-2</c:v>
                </c:pt>
                <c:pt idx="597">
                  <c:v>7.6445919972097176E-3</c:v>
                </c:pt>
                <c:pt idx="598">
                  <c:v>3.2762537130876616E-3</c:v>
                </c:pt>
                <c:pt idx="599">
                  <c:v>1.0920845710343937E-3</c:v>
                </c:pt>
                <c:pt idx="60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763-459E-AD51-5A74DF82386D}"/>
            </c:ext>
          </c:extLst>
        </c:ser>
        <c:ser>
          <c:idx val="6"/>
          <c:order val="6"/>
          <c:tx>
            <c:v>Resimulated CT_Rectum</c:v>
          </c:tx>
          <c:spPr>
            <a:ln w="25400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AD$2:$AD$620</c:f>
              <c:numCache>
                <c:formatCode>General</c:formatCode>
                <c:ptCount val="619"/>
                <c:pt idx="0">
                  <c:v>7.5</c:v>
                </c:pt>
                <c:pt idx="1">
                  <c:v>7.55</c:v>
                </c:pt>
                <c:pt idx="2">
                  <c:v>7.65</c:v>
                </c:pt>
                <c:pt idx="3">
                  <c:v>7.75</c:v>
                </c:pt>
                <c:pt idx="4">
                  <c:v>7.85</c:v>
                </c:pt>
                <c:pt idx="5">
                  <c:v>7.95</c:v>
                </c:pt>
                <c:pt idx="6">
                  <c:v>8.0500000000000007</c:v>
                </c:pt>
                <c:pt idx="7">
                  <c:v>8.15</c:v>
                </c:pt>
                <c:pt idx="8">
                  <c:v>8.25</c:v>
                </c:pt>
                <c:pt idx="9">
                  <c:v>8.35</c:v>
                </c:pt>
                <c:pt idx="10">
                  <c:v>8.4499999999999993</c:v>
                </c:pt>
                <c:pt idx="11">
                  <c:v>8.5500000000000007</c:v>
                </c:pt>
                <c:pt idx="12">
                  <c:v>8.65</c:v>
                </c:pt>
                <c:pt idx="13">
                  <c:v>8.75</c:v>
                </c:pt>
                <c:pt idx="14">
                  <c:v>8.85</c:v>
                </c:pt>
                <c:pt idx="15">
                  <c:v>8.9499999999999993</c:v>
                </c:pt>
                <c:pt idx="16">
                  <c:v>9.0500000000000007</c:v>
                </c:pt>
                <c:pt idx="17">
                  <c:v>9.15</c:v>
                </c:pt>
                <c:pt idx="18">
                  <c:v>9.25</c:v>
                </c:pt>
                <c:pt idx="19">
                  <c:v>9.35</c:v>
                </c:pt>
                <c:pt idx="20">
                  <c:v>9.4499999999999993</c:v>
                </c:pt>
                <c:pt idx="21">
                  <c:v>9.5500000000000007</c:v>
                </c:pt>
                <c:pt idx="22">
                  <c:v>9.65</c:v>
                </c:pt>
                <c:pt idx="23">
                  <c:v>9.75</c:v>
                </c:pt>
                <c:pt idx="24">
                  <c:v>9.85</c:v>
                </c:pt>
                <c:pt idx="25">
                  <c:v>9.9499999999999993</c:v>
                </c:pt>
                <c:pt idx="26">
                  <c:v>10.050000000000001</c:v>
                </c:pt>
                <c:pt idx="27">
                  <c:v>10.15</c:v>
                </c:pt>
                <c:pt idx="28">
                  <c:v>10.25</c:v>
                </c:pt>
                <c:pt idx="29">
                  <c:v>10.35</c:v>
                </c:pt>
                <c:pt idx="30">
                  <c:v>10.45</c:v>
                </c:pt>
                <c:pt idx="31">
                  <c:v>10.55</c:v>
                </c:pt>
                <c:pt idx="32">
                  <c:v>10.65</c:v>
                </c:pt>
                <c:pt idx="33">
                  <c:v>10.75</c:v>
                </c:pt>
                <c:pt idx="34">
                  <c:v>10.85</c:v>
                </c:pt>
                <c:pt idx="35">
                  <c:v>10.95</c:v>
                </c:pt>
                <c:pt idx="36">
                  <c:v>11.05</c:v>
                </c:pt>
                <c:pt idx="37">
                  <c:v>11.15</c:v>
                </c:pt>
                <c:pt idx="38">
                  <c:v>11.25</c:v>
                </c:pt>
                <c:pt idx="39">
                  <c:v>11.35</c:v>
                </c:pt>
                <c:pt idx="40">
                  <c:v>11.45</c:v>
                </c:pt>
                <c:pt idx="41">
                  <c:v>11.55</c:v>
                </c:pt>
                <c:pt idx="42">
                  <c:v>11.65</c:v>
                </c:pt>
                <c:pt idx="43">
                  <c:v>11.75</c:v>
                </c:pt>
                <c:pt idx="44">
                  <c:v>11.85</c:v>
                </c:pt>
                <c:pt idx="45">
                  <c:v>11.95</c:v>
                </c:pt>
                <c:pt idx="46">
                  <c:v>12.05</c:v>
                </c:pt>
                <c:pt idx="47">
                  <c:v>12.15</c:v>
                </c:pt>
                <c:pt idx="48">
                  <c:v>12.25</c:v>
                </c:pt>
                <c:pt idx="49">
                  <c:v>12.350000000000001</c:v>
                </c:pt>
                <c:pt idx="50">
                  <c:v>12.45</c:v>
                </c:pt>
                <c:pt idx="51">
                  <c:v>12.55</c:v>
                </c:pt>
                <c:pt idx="52">
                  <c:v>12.65</c:v>
                </c:pt>
                <c:pt idx="53">
                  <c:v>12.75</c:v>
                </c:pt>
                <c:pt idx="54">
                  <c:v>12.850000000000001</c:v>
                </c:pt>
                <c:pt idx="55">
                  <c:v>12.95</c:v>
                </c:pt>
                <c:pt idx="56">
                  <c:v>13.05</c:v>
                </c:pt>
                <c:pt idx="57">
                  <c:v>13.15</c:v>
                </c:pt>
                <c:pt idx="58">
                  <c:v>13.25</c:v>
                </c:pt>
                <c:pt idx="59">
                  <c:v>13.350000000000001</c:v>
                </c:pt>
                <c:pt idx="60">
                  <c:v>13.45</c:v>
                </c:pt>
                <c:pt idx="61">
                  <c:v>13.55</c:v>
                </c:pt>
                <c:pt idx="62">
                  <c:v>13.65</c:v>
                </c:pt>
                <c:pt idx="63">
                  <c:v>13.75</c:v>
                </c:pt>
                <c:pt idx="64">
                  <c:v>13.850000000000001</c:v>
                </c:pt>
                <c:pt idx="65">
                  <c:v>13.95</c:v>
                </c:pt>
                <c:pt idx="66">
                  <c:v>14.05</c:v>
                </c:pt>
                <c:pt idx="67">
                  <c:v>14.15</c:v>
                </c:pt>
                <c:pt idx="68">
                  <c:v>14.25</c:v>
                </c:pt>
                <c:pt idx="69">
                  <c:v>14.350000000000001</c:v>
                </c:pt>
                <c:pt idx="70">
                  <c:v>14.45</c:v>
                </c:pt>
                <c:pt idx="71">
                  <c:v>14.55</c:v>
                </c:pt>
                <c:pt idx="72">
                  <c:v>14.65</c:v>
                </c:pt>
                <c:pt idx="73">
                  <c:v>14.75</c:v>
                </c:pt>
                <c:pt idx="74">
                  <c:v>14.850000000000001</c:v>
                </c:pt>
                <c:pt idx="75">
                  <c:v>14.95</c:v>
                </c:pt>
                <c:pt idx="76">
                  <c:v>15.05</c:v>
                </c:pt>
                <c:pt idx="77">
                  <c:v>15.15</c:v>
                </c:pt>
                <c:pt idx="78">
                  <c:v>15.25</c:v>
                </c:pt>
                <c:pt idx="79">
                  <c:v>15.350000000000001</c:v>
                </c:pt>
                <c:pt idx="80">
                  <c:v>15.45</c:v>
                </c:pt>
                <c:pt idx="81">
                  <c:v>15.55</c:v>
                </c:pt>
                <c:pt idx="82">
                  <c:v>15.650000000000002</c:v>
                </c:pt>
                <c:pt idx="83">
                  <c:v>15.750000000000002</c:v>
                </c:pt>
                <c:pt idx="84">
                  <c:v>15.850000000000001</c:v>
                </c:pt>
                <c:pt idx="85">
                  <c:v>15.950000000000001</c:v>
                </c:pt>
                <c:pt idx="86">
                  <c:v>16.05</c:v>
                </c:pt>
                <c:pt idx="87">
                  <c:v>16.150000000000002</c:v>
                </c:pt>
                <c:pt idx="88">
                  <c:v>16.25</c:v>
                </c:pt>
                <c:pt idx="89">
                  <c:v>16.350000000000001</c:v>
                </c:pt>
                <c:pt idx="90">
                  <c:v>16.450000000000003</c:v>
                </c:pt>
                <c:pt idx="91">
                  <c:v>16.55</c:v>
                </c:pt>
                <c:pt idx="92">
                  <c:v>16.650000000000002</c:v>
                </c:pt>
                <c:pt idx="93">
                  <c:v>16.75</c:v>
                </c:pt>
                <c:pt idx="94">
                  <c:v>16.850000000000001</c:v>
                </c:pt>
                <c:pt idx="95">
                  <c:v>16.950000000000003</c:v>
                </c:pt>
                <c:pt idx="96">
                  <c:v>17.05</c:v>
                </c:pt>
                <c:pt idx="97">
                  <c:v>17.150000000000002</c:v>
                </c:pt>
                <c:pt idx="98">
                  <c:v>17.25</c:v>
                </c:pt>
                <c:pt idx="99">
                  <c:v>17.350000000000001</c:v>
                </c:pt>
                <c:pt idx="100">
                  <c:v>17.450000000000003</c:v>
                </c:pt>
                <c:pt idx="101">
                  <c:v>17.55</c:v>
                </c:pt>
                <c:pt idx="102">
                  <c:v>17.650000000000002</c:v>
                </c:pt>
                <c:pt idx="103">
                  <c:v>17.75</c:v>
                </c:pt>
                <c:pt idx="104">
                  <c:v>17.850000000000001</c:v>
                </c:pt>
                <c:pt idx="105">
                  <c:v>17.950000000000003</c:v>
                </c:pt>
                <c:pt idx="106">
                  <c:v>18.05</c:v>
                </c:pt>
                <c:pt idx="107">
                  <c:v>18.150000000000002</c:v>
                </c:pt>
                <c:pt idx="108">
                  <c:v>18.25</c:v>
                </c:pt>
                <c:pt idx="109">
                  <c:v>18.350000000000001</c:v>
                </c:pt>
                <c:pt idx="110">
                  <c:v>18.450000000000003</c:v>
                </c:pt>
                <c:pt idx="111">
                  <c:v>18.55</c:v>
                </c:pt>
                <c:pt idx="112">
                  <c:v>18.650000000000002</c:v>
                </c:pt>
                <c:pt idx="113">
                  <c:v>18.75</c:v>
                </c:pt>
                <c:pt idx="114">
                  <c:v>18.850000000000001</c:v>
                </c:pt>
                <c:pt idx="115">
                  <c:v>18.950000000000003</c:v>
                </c:pt>
                <c:pt idx="116">
                  <c:v>19.05</c:v>
                </c:pt>
                <c:pt idx="117">
                  <c:v>19.150000000000002</c:v>
                </c:pt>
                <c:pt idx="118">
                  <c:v>19.25</c:v>
                </c:pt>
                <c:pt idx="119">
                  <c:v>19.350000000000001</c:v>
                </c:pt>
                <c:pt idx="120">
                  <c:v>19.450000000000003</c:v>
                </c:pt>
                <c:pt idx="121">
                  <c:v>19.55</c:v>
                </c:pt>
                <c:pt idx="122">
                  <c:v>19.650000000000002</c:v>
                </c:pt>
                <c:pt idx="123">
                  <c:v>19.75</c:v>
                </c:pt>
                <c:pt idx="124">
                  <c:v>19.850000000000001</c:v>
                </c:pt>
                <c:pt idx="125">
                  <c:v>19.950000000000003</c:v>
                </c:pt>
                <c:pt idx="126">
                  <c:v>20.05</c:v>
                </c:pt>
                <c:pt idx="127">
                  <c:v>20.150000000000002</c:v>
                </c:pt>
                <c:pt idx="128">
                  <c:v>20.25</c:v>
                </c:pt>
                <c:pt idx="129">
                  <c:v>20.350000000000001</c:v>
                </c:pt>
                <c:pt idx="130">
                  <c:v>20.450000000000003</c:v>
                </c:pt>
                <c:pt idx="131">
                  <c:v>20.55</c:v>
                </c:pt>
                <c:pt idx="132">
                  <c:v>20.650000000000002</c:v>
                </c:pt>
                <c:pt idx="133">
                  <c:v>20.75</c:v>
                </c:pt>
                <c:pt idx="134">
                  <c:v>20.85</c:v>
                </c:pt>
                <c:pt idx="135">
                  <c:v>20.950000000000003</c:v>
                </c:pt>
                <c:pt idx="136">
                  <c:v>21.05</c:v>
                </c:pt>
                <c:pt idx="137">
                  <c:v>21.150000000000002</c:v>
                </c:pt>
                <c:pt idx="138">
                  <c:v>21.25</c:v>
                </c:pt>
                <c:pt idx="139">
                  <c:v>21.35</c:v>
                </c:pt>
                <c:pt idx="140">
                  <c:v>21.450000000000003</c:v>
                </c:pt>
                <c:pt idx="141">
                  <c:v>21.55</c:v>
                </c:pt>
                <c:pt idx="142">
                  <c:v>21.650000000000002</c:v>
                </c:pt>
                <c:pt idx="143">
                  <c:v>21.75</c:v>
                </c:pt>
                <c:pt idx="144">
                  <c:v>21.85</c:v>
                </c:pt>
                <c:pt idx="145">
                  <c:v>21.950000000000003</c:v>
                </c:pt>
                <c:pt idx="146">
                  <c:v>22.05</c:v>
                </c:pt>
                <c:pt idx="147">
                  <c:v>22.150000000000002</c:v>
                </c:pt>
                <c:pt idx="148">
                  <c:v>22.25</c:v>
                </c:pt>
                <c:pt idx="149">
                  <c:v>22.35</c:v>
                </c:pt>
                <c:pt idx="150">
                  <c:v>22.450000000000003</c:v>
                </c:pt>
                <c:pt idx="151">
                  <c:v>22.55</c:v>
                </c:pt>
                <c:pt idx="152">
                  <c:v>22.650000000000002</c:v>
                </c:pt>
                <c:pt idx="153">
                  <c:v>22.75</c:v>
                </c:pt>
                <c:pt idx="154">
                  <c:v>22.85</c:v>
                </c:pt>
                <c:pt idx="155">
                  <c:v>22.950000000000003</c:v>
                </c:pt>
                <c:pt idx="156">
                  <c:v>23.05</c:v>
                </c:pt>
                <c:pt idx="157">
                  <c:v>23.150000000000002</c:v>
                </c:pt>
                <c:pt idx="158">
                  <c:v>23.25</c:v>
                </c:pt>
                <c:pt idx="159">
                  <c:v>23.35</c:v>
                </c:pt>
                <c:pt idx="160">
                  <c:v>23.450000000000003</c:v>
                </c:pt>
                <c:pt idx="161">
                  <c:v>23.55</c:v>
                </c:pt>
                <c:pt idx="162">
                  <c:v>23.65</c:v>
                </c:pt>
                <c:pt idx="163">
                  <c:v>23.75</c:v>
                </c:pt>
                <c:pt idx="164">
                  <c:v>23.85</c:v>
                </c:pt>
                <c:pt idx="165">
                  <c:v>23.950000000000003</c:v>
                </c:pt>
                <c:pt idx="166">
                  <c:v>24.05</c:v>
                </c:pt>
                <c:pt idx="167">
                  <c:v>24.15</c:v>
                </c:pt>
                <c:pt idx="168">
                  <c:v>24.25</c:v>
                </c:pt>
                <c:pt idx="169">
                  <c:v>24.35</c:v>
                </c:pt>
                <c:pt idx="170">
                  <c:v>24.450000000000003</c:v>
                </c:pt>
                <c:pt idx="171">
                  <c:v>24.55</c:v>
                </c:pt>
                <c:pt idx="172">
                  <c:v>24.65</c:v>
                </c:pt>
                <c:pt idx="173">
                  <c:v>24.75</c:v>
                </c:pt>
                <c:pt idx="174">
                  <c:v>24.85</c:v>
                </c:pt>
                <c:pt idx="175">
                  <c:v>24.950000000000003</c:v>
                </c:pt>
                <c:pt idx="176">
                  <c:v>25.05</c:v>
                </c:pt>
                <c:pt idx="177">
                  <c:v>25.15</c:v>
                </c:pt>
                <c:pt idx="178">
                  <c:v>25.25</c:v>
                </c:pt>
                <c:pt idx="179">
                  <c:v>25.35</c:v>
                </c:pt>
                <c:pt idx="180">
                  <c:v>25.450000000000003</c:v>
                </c:pt>
                <c:pt idx="181">
                  <c:v>25.55</c:v>
                </c:pt>
                <c:pt idx="182">
                  <c:v>25.65</c:v>
                </c:pt>
                <c:pt idx="183">
                  <c:v>25.75</c:v>
                </c:pt>
                <c:pt idx="184">
                  <c:v>25.85</c:v>
                </c:pt>
                <c:pt idx="185">
                  <c:v>25.950000000000003</c:v>
                </c:pt>
                <c:pt idx="186">
                  <c:v>26.05</c:v>
                </c:pt>
                <c:pt idx="187">
                  <c:v>26.15</c:v>
                </c:pt>
                <c:pt idx="188">
                  <c:v>26.25</c:v>
                </c:pt>
                <c:pt idx="189">
                  <c:v>26.35</c:v>
                </c:pt>
                <c:pt idx="190">
                  <c:v>26.450000000000003</c:v>
                </c:pt>
                <c:pt idx="191">
                  <c:v>26.55</c:v>
                </c:pt>
                <c:pt idx="192">
                  <c:v>26.650000000000002</c:v>
                </c:pt>
                <c:pt idx="193">
                  <c:v>26.75</c:v>
                </c:pt>
                <c:pt idx="194">
                  <c:v>26.85</c:v>
                </c:pt>
                <c:pt idx="195">
                  <c:v>26.950000000000003</c:v>
                </c:pt>
                <c:pt idx="196">
                  <c:v>27.05</c:v>
                </c:pt>
                <c:pt idx="197">
                  <c:v>27.150000000000002</c:v>
                </c:pt>
                <c:pt idx="198">
                  <c:v>27.25</c:v>
                </c:pt>
                <c:pt idx="199">
                  <c:v>27.35</c:v>
                </c:pt>
                <c:pt idx="200">
                  <c:v>27.450000000000003</c:v>
                </c:pt>
                <c:pt idx="201">
                  <c:v>27.55</c:v>
                </c:pt>
                <c:pt idx="202">
                  <c:v>27.650000000000002</c:v>
                </c:pt>
                <c:pt idx="203">
                  <c:v>27.75</c:v>
                </c:pt>
                <c:pt idx="204">
                  <c:v>27.85</c:v>
                </c:pt>
                <c:pt idx="205">
                  <c:v>27.950000000000003</c:v>
                </c:pt>
                <c:pt idx="206">
                  <c:v>28.05</c:v>
                </c:pt>
                <c:pt idx="207">
                  <c:v>28.150000000000002</c:v>
                </c:pt>
                <c:pt idx="208">
                  <c:v>28.25</c:v>
                </c:pt>
                <c:pt idx="209">
                  <c:v>28.35</c:v>
                </c:pt>
                <c:pt idx="210">
                  <c:v>28.450000000000003</c:v>
                </c:pt>
                <c:pt idx="211">
                  <c:v>28.55</c:v>
                </c:pt>
                <c:pt idx="212">
                  <c:v>28.650000000000002</c:v>
                </c:pt>
                <c:pt idx="213">
                  <c:v>28.75</c:v>
                </c:pt>
                <c:pt idx="214">
                  <c:v>28.85</c:v>
                </c:pt>
                <c:pt idx="215">
                  <c:v>28.950000000000003</c:v>
                </c:pt>
                <c:pt idx="216">
                  <c:v>29.05</c:v>
                </c:pt>
                <c:pt idx="217">
                  <c:v>29.150000000000002</c:v>
                </c:pt>
                <c:pt idx="218">
                  <c:v>29.25</c:v>
                </c:pt>
                <c:pt idx="219">
                  <c:v>29.35</c:v>
                </c:pt>
                <c:pt idx="220">
                  <c:v>29.450000000000003</c:v>
                </c:pt>
                <c:pt idx="221">
                  <c:v>29.55</c:v>
                </c:pt>
                <c:pt idx="222">
                  <c:v>29.650000000000002</c:v>
                </c:pt>
                <c:pt idx="223">
                  <c:v>29.75</c:v>
                </c:pt>
                <c:pt idx="224">
                  <c:v>29.85</c:v>
                </c:pt>
                <c:pt idx="225">
                  <c:v>29.950000000000003</c:v>
                </c:pt>
                <c:pt idx="226">
                  <c:v>30.05</c:v>
                </c:pt>
                <c:pt idx="227">
                  <c:v>30.150000000000002</c:v>
                </c:pt>
                <c:pt idx="228">
                  <c:v>30.25</c:v>
                </c:pt>
                <c:pt idx="229">
                  <c:v>30.35</c:v>
                </c:pt>
                <c:pt idx="230">
                  <c:v>30.450000000000003</c:v>
                </c:pt>
                <c:pt idx="231">
                  <c:v>30.55</c:v>
                </c:pt>
                <c:pt idx="232">
                  <c:v>30.650000000000002</c:v>
                </c:pt>
                <c:pt idx="233">
                  <c:v>30.75</c:v>
                </c:pt>
                <c:pt idx="234">
                  <c:v>30.85</c:v>
                </c:pt>
                <c:pt idx="235">
                  <c:v>30.950000000000003</c:v>
                </c:pt>
                <c:pt idx="236">
                  <c:v>31.05</c:v>
                </c:pt>
                <c:pt idx="237">
                  <c:v>31.150000000000002</c:v>
                </c:pt>
                <c:pt idx="238">
                  <c:v>31.25</c:v>
                </c:pt>
                <c:pt idx="239">
                  <c:v>31.35</c:v>
                </c:pt>
                <c:pt idx="240">
                  <c:v>31.450000000000003</c:v>
                </c:pt>
                <c:pt idx="241">
                  <c:v>31.55</c:v>
                </c:pt>
                <c:pt idx="242">
                  <c:v>31.650000000000002</c:v>
                </c:pt>
                <c:pt idx="243">
                  <c:v>31.75</c:v>
                </c:pt>
                <c:pt idx="244">
                  <c:v>31.85</c:v>
                </c:pt>
                <c:pt idx="245">
                  <c:v>31.950000000000003</c:v>
                </c:pt>
                <c:pt idx="246">
                  <c:v>32.049999999999997</c:v>
                </c:pt>
                <c:pt idx="247">
                  <c:v>32.150000000000006</c:v>
                </c:pt>
                <c:pt idx="248">
                  <c:v>32.25</c:v>
                </c:pt>
                <c:pt idx="249">
                  <c:v>32.35</c:v>
                </c:pt>
                <c:pt idx="250">
                  <c:v>32.450000000000003</c:v>
                </c:pt>
                <c:pt idx="251">
                  <c:v>32.549999999999997</c:v>
                </c:pt>
                <c:pt idx="252">
                  <c:v>32.650000000000006</c:v>
                </c:pt>
                <c:pt idx="253">
                  <c:v>32.75</c:v>
                </c:pt>
                <c:pt idx="254">
                  <c:v>32.85</c:v>
                </c:pt>
                <c:pt idx="255">
                  <c:v>32.950000000000003</c:v>
                </c:pt>
                <c:pt idx="256">
                  <c:v>33.049999999999997</c:v>
                </c:pt>
                <c:pt idx="257">
                  <c:v>33.150000000000006</c:v>
                </c:pt>
                <c:pt idx="258">
                  <c:v>33.25</c:v>
                </c:pt>
                <c:pt idx="259">
                  <c:v>33.35</c:v>
                </c:pt>
                <c:pt idx="260">
                  <c:v>33.450000000000003</c:v>
                </c:pt>
                <c:pt idx="261">
                  <c:v>33.549999999999997</c:v>
                </c:pt>
                <c:pt idx="262">
                  <c:v>33.650000000000006</c:v>
                </c:pt>
                <c:pt idx="263">
                  <c:v>33.75</c:v>
                </c:pt>
                <c:pt idx="264">
                  <c:v>33.85</c:v>
                </c:pt>
                <c:pt idx="265">
                  <c:v>33.950000000000003</c:v>
                </c:pt>
                <c:pt idx="266">
                  <c:v>34.049999999999997</c:v>
                </c:pt>
                <c:pt idx="267">
                  <c:v>34.150000000000006</c:v>
                </c:pt>
                <c:pt idx="268">
                  <c:v>34.25</c:v>
                </c:pt>
                <c:pt idx="269">
                  <c:v>34.35</c:v>
                </c:pt>
                <c:pt idx="270">
                  <c:v>34.450000000000003</c:v>
                </c:pt>
                <c:pt idx="271">
                  <c:v>34.549999999999997</c:v>
                </c:pt>
                <c:pt idx="272">
                  <c:v>34.650000000000006</c:v>
                </c:pt>
                <c:pt idx="273">
                  <c:v>34.75</c:v>
                </c:pt>
                <c:pt idx="274">
                  <c:v>34.85</c:v>
                </c:pt>
                <c:pt idx="275">
                  <c:v>34.950000000000003</c:v>
                </c:pt>
                <c:pt idx="276">
                  <c:v>35.049999999999997</c:v>
                </c:pt>
                <c:pt idx="277">
                  <c:v>35.150000000000006</c:v>
                </c:pt>
                <c:pt idx="278">
                  <c:v>35.25</c:v>
                </c:pt>
                <c:pt idx="279">
                  <c:v>35.35</c:v>
                </c:pt>
                <c:pt idx="280">
                  <c:v>35.450000000000003</c:v>
                </c:pt>
                <c:pt idx="281">
                  <c:v>35.549999999999997</c:v>
                </c:pt>
                <c:pt idx="282">
                  <c:v>35.650000000000006</c:v>
                </c:pt>
                <c:pt idx="283">
                  <c:v>35.75</c:v>
                </c:pt>
                <c:pt idx="284">
                  <c:v>35.85</c:v>
                </c:pt>
                <c:pt idx="285">
                  <c:v>35.950000000000003</c:v>
                </c:pt>
                <c:pt idx="286">
                  <c:v>36.049999999999997</c:v>
                </c:pt>
                <c:pt idx="287">
                  <c:v>36.150000000000006</c:v>
                </c:pt>
                <c:pt idx="288">
                  <c:v>36.25</c:v>
                </c:pt>
                <c:pt idx="289">
                  <c:v>36.35</c:v>
                </c:pt>
                <c:pt idx="290">
                  <c:v>36.450000000000003</c:v>
                </c:pt>
                <c:pt idx="291">
                  <c:v>36.549999999999997</c:v>
                </c:pt>
                <c:pt idx="292">
                  <c:v>36.650000000000006</c:v>
                </c:pt>
                <c:pt idx="293">
                  <c:v>36.75</c:v>
                </c:pt>
                <c:pt idx="294">
                  <c:v>36.85</c:v>
                </c:pt>
                <c:pt idx="295">
                  <c:v>36.950000000000003</c:v>
                </c:pt>
                <c:pt idx="296">
                  <c:v>37.049999999999997</c:v>
                </c:pt>
                <c:pt idx="297">
                  <c:v>37.150000000000006</c:v>
                </c:pt>
                <c:pt idx="298">
                  <c:v>37.25</c:v>
                </c:pt>
                <c:pt idx="299">
                  <c:v>37.35</c:v>
                </c:pt>
                <c:pt idx="300">
                  <c:v>37.450000000000003</c:v>
                </c:pt>
                <c:pt idx="301">
                  <c:v>37.549999999999997</c:v>
                </c:pt>
                <c:pt idx="302">
                  <c:v>37.650000000000006</c:v>
                </c:pt>
                <c:pt idx="303">
                  <c:v>37.75</c:v>
                </c:pt>
                <c:pt idx="304">
                  <c:v>37.85</c:v>
                </c:pt>
                <c:pt idx="305">
                  <c:v>37.950000000000003</c:v>
                </c:pt>
                <c:pt idx="306">
                  <c:v>38.049999999999997</c:v>
                </c:pt>
                <c:pt idx="307">
                  <c:v>38.150000000000006</c:v>
                </c:pt>
                <c:pt idx="308">
                  <c:v>38.25</c:v>
                </c:pt>
                <c:pt idx="309">
                  <c:v>38.35</c:v>
                </c:pt>
                <c:pt idx="310">
                  <c:v>38.450000000000003</c:v>
                </c:pt>
                <c:pt idx="311">
                  <c:v>38.549999999999997</c:v>
                </c:pt>
                <c:pt idx="312">
                  <c:v>38.650000000000006</c:v>
                </c:pt>
                <c:pt idx="313">
                  <c:v>38.75</c:v>
                </c:pt>
                <c:pt idx="314">
                  <c:v>38.85</c:v>
                </c:pt>
                <c:pt idx="315">
                  <c:v>38.950000000000003</c:v>
                </c:pt>
                <c:pt idx="316">
                  <c:v>39.049999999999997</c:v>
                </c:pt>
                <c:pt idx="317">
                  <c:v>39.150000000000006</c:v>
                </c:pt>
                <c:pt idx="318">
                  <c:v>39.25</c:v>
                </c:pt>
                <c:pt idx="319">
                  <c:v>39.35</c:v>
                </c:pt>
                <c:pt idx="320">
                  <c:v>39.450000000000003</c:v>
                </c:pt>
                <c:pt idx="321">
                  <c:v>39.549999999999997</c:v>
                </c:pt>
                <c:pt idx="322">
                  <c:v>39.65</c:v>
                </c:pt>
                <c:pt idx="323">
                  <c:v>39.75</c:v>
                </c:pt>
                <c:pt idx="324">
                  <c:v>39.849999999999994</c:v>
                </c:pt>
                <c:pt idx="325">
                  <c:v>39.949999999999996</c:v>
                </c:pt>
                <c:pt idx="326">
                  <c:v>40.049999999999997</c:v>
                </c:pt>
                <c:pt idx="327">
                  <c:v>40.15</c:v>
                </c:pt>
                <c:pt idx="328">
                  <c:v>40.25</c:v>
                </c:pt>
                <c:pt idx="329">
                  <c:v>40.349999999999994</c:v>
                </c:pt>
                <c:pt idx="330">
                  <c:v>40.449999999999996</c:v>
                </c:pt>
                <c:pt idx="331">
                  <c:v>40.549999999999997</c:v>
                </c:pt>
                <c:pt idx="332">
                  <c:v>40.65</c:v>
                </c:pt>
                <c:pt idx="333">
                  <c:v>40.75</c:v>
                </c:pt>
                <c:pt idx="334">
                  <c:v>40.849999999999994</c:v>
                </c:pt>
                <c:pt idx="335">
                  <c:v>40.949999999999996</c:v>
                </c:pt>
                <c:pt idx="336">
                  <c:v>41.05</c:v>
                </c:pt>
                <c:pt idx="337">
                  <c:v>41.15</c:v>
                </c:pt>
                <c:pt idx="338">
                  <c:v>41.25</c:v>
                </c:pt>
                <c:pt idx="339">
                  <c:v>41.349999999999994</c:v>
                </c:pt>
                <c:pt idx="340">
                  <c:v>41.449999999999996</c:v>
                </c:pt>
                <c:pt idx="341">
                  <c:v>41.55</c:v>
                </c:pt>
                <c:pt idx="342">
                  <c:v>41.65</c:v>
                </c:pt>
                <c:pt idx="343">
                  <c:v>41.75</c:v>
                </c:pt>
                <c:pt idx="344">
                  <c:v>41.849999999999994</c:v>
                </c:pt>
                <c:pt idx="345">
                  <c:v>41.949999999999996</c:v>
                </c:pt>
                <c:pt idx="346">
                  <c:v>42.05</c:v>
                </c:pt>
                <c:pt idx="347">
                  <c:v>42.15</c:v>
                </c:pt>
                <c:pt idx="348">
                  <c:v>42.25</c:v>
                </c:pt>
                <c:pt idx="349">
                  <c:v>42.349999999999994</c:v>
                </c:pt>
                <c:pt idx="350">
                  <c:v>42.449999999999996</c:v>
                </c:pt>
                <c:pt idx="351">
                  <c:v>42.55</c:v>
                </c:pt>
                <c:pt idx="352">
                  <c:v>42.65</c:v>
                </c:pt>
                <c:pt idx="353">
                  <c:v>42.75</c:v>
                </c:pt>
                <c:pt idx="354">
                  <c:v>42.849999999999994</c:v>
                </c:pt>
                <c:pt idx="355">
                  <c:v>42.949999999999996</c:v>
                </c:pt>
                <c:pt idx="356">
                  <c:v>43.05</c:v>
                </c:pt>
                <c:pt idx="357">
                  <c:v>43.15</c:v>
                </c:pt>
                <c:pt idx="358">
                  <c:v>43.25</c:v>
                </c:pt>
                <c:pt idx="359">
                  <c:v>43.349999999999994</c:v>
                </c:pt>
                <c:pt idx="360">
                  <c:v>43.449999999999996</c:v>
                </c:pt>
                <c:pt idx="361">
                  <c:v>43.55</c:v>
                </c:pt>
                <c:pt idx="362">
                  <c:v>43.65</c:v>
                </c:pt>
                <c:pt idx="363">
                  <c:v>43.75</c:v>
                </c:pt>
                <c:pt idx="364">
                  <c:v>43.849999999999994</c:v>
                </c:pt>
                <c:pt idx="365">
                  <c:v>43.949999999999996</c:v>
                </c:pt>
                <c:pt idx="366">
                  <c:v>44.05</c:v>
                </c:pt>
                <c:pt idx="367">
                  <c:v>44.15</c:v>
                </c:pt>
                <c:pt idx="368">
                  <c:v>44.25</c:v>
                </c:pt>
                <c:pt idx="369">
                  <c:v>44.349999999999994</c:v>
                </c:pt>
                <c:pt idx="370">
                  <c:v>44.449999999999996</c:v>
                </c:pt>
                <c:pt idx="371">
                  <c:v>44.55</c:v>
                </c:pt>
                <c:pt idx="372">
                  <c:v>44.65</c:v>
                </c:pt>
                <c:pt idx="373">
                  <c:v>44.75</c:v>
                </c:pt>
                <c:pt idx="374">
                  <c:v>44.849999999999994</c:v>
                </c:pt>
                <c:pt idx="375">
                  <c:v>44.949999999999996</c:v>
                </c:pt>
                <c:pt idx="376">
                  <c:v>45.05</c:v>
                </c:pt>
                <c:pt idx="377">
                  <c:v>45.15</c:v>
                </c:pt>
                <c:pt idx="378">
                  <c:v>45.25</c:v>
                </c:pt>
                <c:pt idx="379">
                  <c:v>45.349999999999994</c:v>
                </c:pt>
                <c:pt idx="380">
                  <c:v>45.449999999999996</c:v>
                </c:pt>
                <c:pt idx="381">
                  <c:v>45.55</c:v>
                </c:pt>
                <c:pt idx="382">
                  <c:v>45.65</c:v>
                </c:pt>
                <c:pt idx="383">
                  <c:v>45.75</c:v>
                </c:pt>
                <c:pt idx="384">
                  <c:v>45.85</c:v>
                </c:pt>
                <c:pt idx="385">
                  <c:v>45.95</c:v>
                </c:pt>
                <c:pt idx="386">
                  <c:v>46.05</c:v>
                </c:pt>
                <c:pt idx="387">
                  <c:v>46.15</c:v>
                </c:pt>
                <c:pt idx="388">
                  <c:v>46.25</c:v>
                </c:pt>
                <c:pt idx="389">
                  <c:v>46.35</c:v>
                </c:pt>
                <c:pt idx="390">
                  <c:v>46.45</c:v>
                </c:pt>
                <c:pt idx="391">
                  <c:v>46.55</c:v>
                </c:pt>
                <c:pt idx="392">
                  <c:v>46.65</c:v>
                </c:pt>
                <c:pt idx="393">
                  <c:v>46.75</c:v>
                </c:pt>
                <c:pt idx="394">
                  <c:v>46.85</c:v>
                </c:pt>
                <c:pt idx="395">
                  <c:v>46.95</c:v>
                </c:pt>
                <c:pt idx="396">
                  <c:v>47.05</c:v>
                </c:pt>
                <c:pt idx="397">
                  <c:v>47.15</c:v>
                </c:pt>
                <c:pt idx="398">
                  <c:v>47.25</c:v>
                </c:pt>
                <c:pt idx="399">
                  <c:v>47.35</c:v>
                </c:pt>
                <c:pt idx="400">
                  <c:v>47.45</c:v>
                </c:pt>
                <c:pt idx="401">
                  <c:v>47.55</c:v>
                </c:pt>
                <c:pt idx="402">
                  <c:v>47.65</c:v>
                </c:pt>
                <c:pt idx="403">
                  <c:v>47.75</c:v>
                </c:pt>
                <c:pt idx="404">
                  <c:v>47.85</c:v>
                </c:pt>
                <c:pt idx="405">
                  <c:v>47.95</c:v>
                </c:pt>
                <c:pt idx="406">
                  <c:v>48.05</c:v>
                </c:pt>
                <c:pt idx="407">
                  <c:v>48.15</c:v>
                </c:pt>
                <c:pt idx="408">
                  <c:v>48.25</c:v>
                </c:pt>
                <c:pt idx="409">
                  <c:v>48.35</c:v>
                </c:pt>
                <c:pt idx="410">
                  <c:v>48.45</c:v>
                </c:pt>
                <c:pt idx="411">
                  <c:v>48.55</c:v>
                </c:pt>
                <c:pt idx="412">
                  <c:v>48.65</c:v>
                </c:pt>
                <c:pt idx="413">
                  <c:v>48.75</c:v>
                </c:pt>
                <c:pt idx="414">
                  <c:v>48.85</c:v>
                </c:pt>
                <c:pt idx="415">
                  <c:v>48.95</c:v>
                </c:pt>
                <c:pt idx="416">
                  <c:v>49.05</c:v>
                </c:pt>
                <c:pt idx="417">
                  <c:v>49.15</c:v>
                </c:pt>
                <c:pt idx="418">
                  <c:v>49.25</c:v>
                </c:pt>
                <c:pt idx="419">
                  <c:v>49.35</c:v>
                </c:pt>
                <c:pt idx="420">
                  <c:v>49.45</c:v>
                </c:pt>
                <c:pt idx="421">
                  <c:v>49.55</c:v>
                </c:pt>
                <c:pt idx="422">
                  <c:v>49.65</c:v>
                </c:pt>
                <c:pt idx="423">
                  <c:v>49.75</c:v>
                </c:pt>
                <c:pt idx="424">
                  <c:v>49.85</c:v>
                </c:pt>
                <c:pt idx="425">
                  <c:v>49.95</c:v>
                </c:pt>
                <c:pt idx="426">
                  <c:v>50.05</c:v>
                </c:pt>
                <c:pt idx="427">
                  <c:v>50.15</c:v>
                </c:pt>
                <c:pt idx="428">
                  <c:v>50.25</c:v>
                </c:pt>
                <c:pt idx="429">
                  <c:v>50.35</c:v>
                </c:pt>
                <c:pt idx="430">
                  <c:v>50.45</c:v>
                </c:pt>
                <c:pt idx="431">
                  <c:v>50.55</c:v>
                </c:pt>
                <c:pt idx="432">
                  <c:v>50.65</c:v>
                </c:pt>
                <c:pt idx="433">
                  <c:v>50.75</c:v>
                </c:pt>
                <c:pt idx="434">
                  <c:v>50.85</c:v>
                </c:pt>
                <c:pt idx="435">
                  <c:v>50.95</c:v>
                </c:pt>
                <c:pt idx="436">
                  <c:v>51.05</c:v>
                </c:pt>
                <c:pt idx="437">
                  <c:v>51.15</c:v>
                </c:pt>
                <c:pt idx="438">
                  <c:v>51.25</c:v>
                </c:pt>
                <c:pt idx="439">
                  <c:v>51.35</c:v>
                </c:pt>
                <c:pt idx="440">
                  <c:v>51.45</c:v>
                </c:pt>
                <c:pt idx="441">
                  <c:v>51.55</c:v>
                </c:pt>
                <c:pt idx="442">
                  <c:v>51.65</c:v>
                </c:pt>
                <c:pt idx="443">
                  <c:v>51.75</c:v>
                </c:pt>
                <c:pt idx="444">
                  <c:v>51.85</c:v>
                </c:pt>
                <c:pt idx="445">
                  <c:v>51.95</c:v>
                </c:pt>
                <c:pt idx="446">
                  <c:v>52.05</c:v>
                </c:pt>
                <c:pt idx="447">
                  <c:v>52.15</c:v>
                </c:pt>
                <c:pt idx="448">
                  <c:v>52.25</c:v>
                </c:pt>
                <c:pt idx="449">
                  <c:v>52.35</c:v>
                </c:pt>
                <c:pt idx="450">
                  <c:v>52.45</c:v>
                </c:pt>
                <c:pt idx="451">
                  <c:v>52.55</c:v>
                </c:pt>
                <c:pt idx="452">
                  <c:v>52.65</c:v>
                </c:pt>
                <c:pt idx="453">
                  <c:v>52.75</c:v>
                </c:pt>
                <c:pt idx="454">
                  <c:v>52.85</c:v>
                </c:pt>
                <c:pt idx="455">
                  <c:v>52.95</c:v>
                </c:pt>
                <c:pt idx="456">
                  <c:v>53.05</c:v>
                </c:pt>
                <c:pt idx="457">
                  <c:v>53.15</c:v>
                </c:pt>
                <c:pt idx="458">
                  <c:v>53.25</c:v>
                </c:pt>
                <c:pt idx="459">
                  <c:v>53.35</c:v>
                </c:pt>
                <c:pt idx="460">
                  <c:v>53.45</c:v>
                </c:pt>
                <c:pt idx="461">
                  <c:v>53.55</c:v>
                </c:pt>
                <c:pt idx="462">
                  <c:v>53.65</c:v>
                </c:pt>
                <c:pt idx="463">
                  <c:v>53.75</c:v>
                </c:pt>
                <c:pt idx="464">
                  <c:v>53.85</c:v>
                </c:pt>
                <c:pt idx="465">
                  <c:v>53.95</c:v>
                </c:pt>
                <c:pt idx="466">
                  <c:v>54.05</c:v>
                </c:pt>
                <c:pt idx="467">
                  <c:v>54.15</c:v>
                </c:pt>
                <c:pt idx="468">
                  <c:v>54.25</c:v>
                </c:pt>
                <c:pt idx="469">
                  <c:v>54.35</c:v>
                </c:pt>
                <c:pt idx="470">
                  <c:v>54.45</c:v>
                </c:pt>
                <c:pt idx="471">
                  <c:v>54.55</c:v>
                </c:pt>
                <c:pt idx="472">
                  <c:v>54.65</c:v>
                </c:pt>
                <c:pt idx="473">
                  <c:v>54.75</c:v>
                </c:pt>
                <c:pt idx="474">
                  <c:v>54.85</c:v>
                </c:pt>
                <c:pt idx="475">
                  <c:v>54.95</c:v>
                </c:pt>
                <c:pt idx="476">
                  <c:v>55.05</c:v>
                </c:pt>
                <c:pt idx="477">
                  <c:v>55.15</c:v>
                </c:pt>
                <c:pt idx="478">
                  <c:v>55.25</c:v>
                </c:pt>
                <c:pt idx="479">
                  <c:v>55.35</c:v>
                </c:pt>
                <c:pt idx="480">
                  <c:v>55.45</c:v>
                </c:pt>
                <c:pt idx="481">
                  <c:v>55.55</c:v>
                </c:pt>
                <c:pt idx="482">
                  <c:v>55.65</c:v>
                </c:pt>
                <c:pt idx="483">
                  <c:v>55.75</c:v>
                </c:pt>
                <c:pt idx="484">
                  <c:v>55.85</c:v>
                </c:pt>
                <c:pt idx="485">
                  <c:v>55.95</c:v>
                </c:pt>
                <c:pt idx="486">
                  <c:v>56.05</c:v>
                </c:pt>
                <c:pt idx="487">
                  <c:v>56.15</c:v>
                </c:pt>
                <c:pt idx="488">
                  <c:v>56.25</c:v>
                </c:pt>
                <c:pt idx="489">
                  <c:v>56.35</c:v>
                </c:pt>
                <c:pt idx="490">
                  <c:v>56.45</c:v>
                </c:pt>
                <c:pt idx="491">
                  <c:v>56.55</c:v>
                </c:pt>
                <c:pt idx="492">
                  <c:v>56.65</c:v>
                </c:pt>
                <c:pt idx="493">
                  <c:v>56.75</c:v>
                </c:pt>
                <c:pt idx="494">
                  <c:v>56.85</c:v>
                </c:pt>
                <c:pt idx="495">
                  <c:v>56.95</c:v>
                </c:pt>
                <c:pt idx="496">
                  <c:v>57.05</c:v>
                </c:pt>
                <c:pt idx="497">
                  <c:v>57.15</c:v>
                </c:pt>
                <c:pt idx="498">
                  <c:v>57.25</c:v>
                </c:pt>
                <c:pt idx="499">
                  <c:v>57.35</c:v>
                </c:pt>
                <c:pt idx="500">
                  <c:v>57.45</c:v>
                </c:pt>
                <c:pt idx="501">
                  <c:v>57.55</c:v>
                </c:pt>
                <c:pt idx="502">
                  <c:v>57.65</c:v>
                </c:pt>
                <c:pt idx="503">
                  <c:v>57.75</c:v>
                </c:pt>
                <c:pt idx="504">
                  <c:v>57.85</c:v>
                </c:pt>
                <c:pt idx="505">
                  <c:v>57.95</c:v>
                </c:pt>
                <c:pt idx="506">
                  <c:v>58.05</c:v>
                </c:pt>
                <c:pt idx="507">
                  <c:v>58.15</c:v>
                </c:pt>
                <c:pt idx="508">
                  <c:v>58.25</c:v>
                </c:pt>
                <c:pt idx="509">
                  <c:v>58.35</c:v>
                </c:pt>
                <c:pt idx="510">
                  <c:v>58.45</c:v>
                </c:pt>
                <c:pt idx="511">
                  <c:v>58.55</c:v>
                </c:pt>
                <c:pt idx="512">
                  <c:v>58.65</c:v>
                </c:pt>
                <c:pt idx="513">
                  <c:v>58.75</c:v>
                </c:pt>
                <c:pt idx="514">
                  <c:v>58.85</c:v>
                </c:pt>
                <c:pt idx="515">
                  <c:v>58.95</c:v>
                </c:pt>
                <c:pt idx="516">
                  <c:v>59.05</c:v>
                </c:pt>
                <c:pt idx="517">
                  <c:v>59.15</c:v>
                </c:pt>
                <c:pt idx="518">
                  <c:v>59.25</c:v>
                </c:pt>
                <c:pt idx="519">
                  <c:v>59.35</c:v>
                </c:pt>
                <c:pt idx="520">
                  <c:v>59.45</c:v>
                </c:pt>
                <c:pt idx="521">
                  <c:v>59.55</c:v>
                </c:pt>
                <c:pt idx="522">
                  <c:v>59.65</c:v>
                </c:pt>
                <c:pt idx="523">
                  <c:v>59.75</c:v>
                </c:pt>
                <c:pt idx="524">
                  <c:v>59.85</c:v>
                </c:pt>
                <c:pt idx="525">
                  <c:v>59.95</c:v>
                </c:pt>
                <c:pt idx="526">
                  <c:v>60.05</c:v>
                </c:pt>
                <c:pt idx="527">
                  <c:v>60.15</c:v>
                </c:pt>
                <c:pt idx="528">
                  <c:v>60.25</c:v>
                </c:pt>
                <c:pt idx="529">
                  <c:v>60.35</c:v>
                </c:pt>
                <c:pt idx="530">
                  <c:v>60.45</c:v>
                </c:pt>
                <c:pt idx="531">
                  <c:v>60.55</c:v>
                </c:pt>
                <c:pt idx="532">
                  <c:v>60.65</c:v>
                </c:pt>
                <c:pt idx="533">
                  <c:v>60.75</c:v>
                </c:pt>
                <c:pt idx="534">
                  <c:v>60.85</c:v>
                </c:pt>
                <c:pt idx="535">
                  <c:v>60.95</c:v>
                </c:pt>
                <c:pt idx="536">
                  <c:v>61.05</c:v>
                </c:pt>
                <c:pt idx="537">
                  <c:v>61.15</c:v>
                </c:pt>
                <c:pt idx="538">
                  <c:v>61.25</c:v>
                </c:pt>
                <c:pt idx="539">
                  <c:v>61.35</c:v>
                </c:pt>
                <c:pt idx="540">
                  <c:v>61.45</c:v>
                </c:pt>
                <c:pt idx="541">
                  <c:v>61.55</c:v>
                </c:pt>
                <c:pt idx="542">
                  <c:v>61.65</c:v>
                </c:pt>
                <c:pt idx="543">
                  <c:v>61.75</c:v>
                </c:pt>
                <c:pt idx="544">
                  <c:v>61.85</c:v>
                </c:pt>
                <c:pt idx="545">
                  <c:v>61.95</c:v>
                </c:pt>
                <c:pt idx="546">
                  <c:v>62.05</c:v>
                </c:pt>
                <c:pt idx="547">
                  <c:v>62.15</c:v>
                </c:pt>
                <c:pt idx="548">
                  <c:v>62.25</c:v>
                </c:pt>
                <c:pt idx="549">
                  <c:v>62.35</c:v>
                </c:pt>
                <c:pt idx="550">
                  <c:v>62.45</c:v>
                </c:pt>
                <c:pt idx="551">
                  <c:v>62.55</c:v>
                </c:pt>
                <c:pt idx="552">
                  <c:v>62.65</c:v>
                </c:pt>
                <c:pt idx="553">
                  <c:v>62.75</c:v>
                </c:pt>
                <c:pt idx="554">
                  <c:v>62.85</c:v>
                </c:pt>
                <c:pt idx="555">
                  <c:v>62.95</c:v>
                </c:pt>
                <c:pt idx="556">
                  <c:v>63.05</c:v>
                </c:pt>
                <c:pt idx="557">
                  <c:v>63.15</c:v>
                </c:pt>
                <c:pt idx="558">
                  <c:v>63.25</c:v>
                </c:pt>
                <c:pt idx="559">
                  <c:v>63.35</c:v>
                </c:pt>
                <c:pt idx="560">
                  <c:v>63.45</c:v>
                </c:pt>
                <c:pt idx="561">
                  <c:v>63.55</c:v>
                </c:pt>
                <c:pt idx="562">
                  <c:v>63.65</c:v>
                </c:pt>
                <c:pt idx="563">
                  <c:v>63.75</c:v>
                </c:pt>
                <c:pt idx="564">
                  <c:v>63.85</c:v>
                </c:pt>
                <c:pt idx="565">
                  <c:v>63.95</c:v>
                </c:pt>
                <c:pt idx="566">
                  <c:v>64.05</c:v>
                </c:pt>
                <c:pt idx="567">
                  <c:v>64.150000000000006</c:v>
                </c:pt>
                <c:pt idx="568">
                  <c:v>64.25</c:v>
                </c:pt>
                <c:pt idx="569">
                  <c:v>64.349999999999994</c:v>
                </c:pt>
                <c:pt idx="570">
                  <c:v>64.45</c:v>
                </c:pt>
                <c:pt idx="571">
                  <c:v>64.55</c:v>
                </c:pt>
                <c:pt idx="572">
                  <c:v>64.650000000000006</c:v>
                </c:pt>
                <c:pt idx="573">
                  <c:v>64.75</c:v>
                </c:pt>
                <c:pt idx="574">
                  <c:v>64.849999999999994</c:v>
                </c:pt>
                <c:pt idx="575">
                  <c:v>64.95</c:v>
                </c:pt>
                <c:pt idx="576">
                  <c:v>65.05</c:v>
                </c:pt>
                <c:pt idx="577">
                  <c:v>65.150000000000006</c:v>
                </c:pt>
                <c:pt idx="578">
                  <c:v>65.25</c:v>
                </c:pt>
                <c:pt idx="579">
                  <c:v>65.349999999999994</c:v>
                </c:pt>
                <c:pt idx="580">
                  <c:v>65.45</c:v>
                </c:pt>
                <c:pt idx="581">
                  <c:v>65.55</c:v>
                </c:pt>
                <c:pt idx="582">
                  <c:v>65.650000000000006</c:v>
                </c:pt>
                <c:pt idx="583">
                  <c:v>65.75</c:v>
                </c:pt>
                <c:pt idx="584">
                  <c:v>65.849999999999994</c:v>
                </c:pt>
                <c:pt idx="585">
                  <c:v>65.95</c:v>
                </c:pt>
                <c:pt idx="586">
                  <c:v>66.05</c:v>
                </c:pt>
                <c:pt idx="587">
                  <c:v>66.150000000000006</c:v>
                </c:pt>
                <c:pt idx="588">
                  <c:v>66.25</c:v>
                </c:pt>
                <c:pt idx="589">
                  <c:v>66.349999999999994</c:v>
                </c:pt>
                <c:pt idx="590">
                  <c:v>66.45</c:v>
                </c:pt>
                <c:pt idx="591">
                  <c:v>66.55</c:v>
                </c:pt>
                <c:pt idx="592">
                  <c:v>66.650000000000006</c:v>
                </c:pt>
                <c:pt idx="593">
                  <c:v>66.75</c:v>
                </c:pt>
                <c:pt idx="594">
                  <c:v>66.849999999999994</c:v>
                </c:pt>
                <c:pt idx="595">
                  <c:v>66.95</c:v>
                </c:pt>
                <c:pt idx="596">
                  <c:v>67.05</c:v>
                </c:pt>
                <c:pt idx="597">
                  <c:v>67.150000000000006</c:v>
                </c:pt>
                <c:pt idx="598">
                  <c:v>67.25</c:v>
                </c:pt>
                <c:pt idx="599">
                  <c:v>67.349999999999994</c:v>
                </c:pt>
                <c:pt idx="600">
                  <c:v>67.45</c:v>
                </c:pt>
                <c:pt idx="601">
                  <c:v>67.55</c:v>
                </c:pt>
                <c:pt idx="602">
                  <c:v>67.650000000000006</c:v>
                </c:pt>
                <c:pt idx="603">
                  <c:v>67.75</c:v>
                </c:pt>
                <c:pt idx="604">
                  <c:v>67.849999999999994</c:v>
                </c:pt>
                <c:pt idx="605">
                  <c:v>67.95</c:v>
                </c:pt>
                <c:pt idx="606">
                  <c:v>68.05</c:v>
                </c:pt>
                <c:pt idx="607">
                  <c:v>68.150000000000006</c:v>
                </c:pt>
                <c:pt idx="608">
                  <c:v>68.25</c:v>
                </c:pt>
                <c:pt idx="609">
                  <c:v>68.349999999999994</c:v>
                </c:pt>
                <c:pt idx="610">
                  <c:v>68.45</c:v>
                </c:pt>
                <c:pt idx="611">
                  <c:v>68.55</c:v>
                </c:pt>
                <c:pt idx="612">
                  <c:v>68.650000000000006</c:v>
                </c:pt>
                <c:pt idx="613">
                  <c:v>68.75</c:v>
                </c:pt>
                <c:pt idx="614">
                  <c:v>68.849999999999994</c:v>
                </c:pt>
                <c:pt idx="615">
                  <c:v>68.95</c:v>
                </c:pt>
                <c:pt idx="616">
                  <c:v>69.05</c:v>
                </c:pt>
                <c:pt idx="617">
                  <c:v>69.150000000000006</c:v>
                </c:pt>
                <c:pt idx="618">
                  <c:v>69.25</c:v>
                </c:pt>
              </c:numCache>
            </c:numRef>
          </c:xVal>
          <c:yVal>
            <c:numRef>
              <c:f>Sheet1!$AE$2:$AE$620</c:f>
              <c:numCache>
                <c:formatCode>General</c:formatCode>
                <c:ptCount val="619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99.959971408148675</c:v>
                </c:pt>
                <c:pt idx="25">
                  <c:v>99.559685489635442</c:v>
                </c:pt>
                <c:pt idx="26">
                  <c:v>99.047891350964974</c:v>
                </c:pt>
                <c:pt idx="27">
                  <c:v>98.155825589706922</c:v>
                </c:pt>
                <c:pt idx="28">
                  <c:v>97.563974267333819</c:v>
                </c:pt>
                <c:pt idx="29">
                  <c:v>96.909220872051463</c:v>
                </c:pt>
                <c:pt idx="30">
                  <c:v>96.291636883488195</c:v>
                </c:pt>
                <c:pt idx="31">
                  <c:v>95.676912080057193</c:v>
                </c:pt>
                <c:pt idx="32">
                  <c:v>95.216583273766972</c:v>
                </c:pt>
                <c:pt idx="33">
                  <c:v>94.733380986418879</c:v>
                </c:pt>
                <c:pt idx="34">
                  <c:v>94.361686919228021</c:v>
                </c:pt>
                <c:pt idx="35">
                  <c:v>93.881343817012151</c:v>
                </c:pt>
                <c:pt idx="36">
                  <c:v>93.586847748391705</c:v>
                </c:pt>
                <c:pt idx="37">
                  <c:v>93.269478198713372</c:v>
                </c:pt>
                <c:pt idx="38">
                  <c:v>92.837741243745526</c:v>
                </c:pt>
                <c:pt idx="39">
                  <c:v>92.614724803431017</c:v>
                </c:pt>
                <c:pt idx="40">
                  <c:v>92.46318799142243</c:v>
                </c:pt>
                <c:pt idx="41">
                  <c:v>92.348820586132945</c:v>
                </c:pt>
                <c:pt idx="42">
                  <c:v>92.228734810578985</c:v>
                </c:pt>
                <c:pt idx="43">
                  <c:v>92.077197998570398</c:v>
                </c:pt>
                <c:pt idx="44">
                  <c:v>91.83416726233024</c:v>
                </c:pt>
                <c:pt idx="45">
                  <c:v>91.593995711222291</c:v>
                </c:pt>
                <c:pt idx="46">
                  <c:v>91.471050750536094</c:v>
                </c:pt>
                <c:pt idx="47">
                  <c:v>91.382416011436746</c:v>
                </c:pt>
                <c:pt idx="48">
                  <c:v>91.219442458899209</c:v>
                </c:pt>
                <c:pt idx="49">
                  <c:v>91.085060757684062</c:v>
                </c:pt>
                <c:pt idx="50">
                  <c:v>90.9735525375268</c:v>
                </c:pt>
                <c:pt idx="51">
                  <c:v>90.870621872766264</c:v>
                </c:pt>
                <c:pt idx="52">
                  <c:v>90.756254467476765</c:v>
                </c:pt>
                <c:pt idx="53">
                  <c:v>90.644746247319503</c:v>
                </c:pt>
                <c:pt idx="54">
                  <c:v>90.521801286633291</c:v>
                </c:pt>
                <c:pt idx="55">
                  <c:v>90.338813438170106</c:v>
                </c:pt>
                <c:pt idx="56">
                  <c:v>90.021443888491774</c:v>
                </c:pt>
                <c:pt idx="57">
                  <c:v>89.909935668334512</c:v>
                </c:pt>
                <c:pt idx="58">
                  <c:v>89.715511079342377</c:v>
                </c:pt>
                <c:pt idx="59">
                  <c:v>89.595425303788417</c:v>
                </c:pt>
                <c:pt idx="60">
                  <c:v>89.472480343102205</c:v>
                </c:pt>
                <c:pt idx="61">
                  <c:v>89.33523945675482</c:v>
                </c:pt>
                <c:pt idx="62">
                  <c:v>89.218012866333083</c:v>
                </c:pt>
                <c:pt idx="63">
                  <c:v>89.063616869192273</c:v>
                </c:pt>
                <c:pt idx="64">
                  <c:v>88.929235167977112</c:v>
                </c:pt>
                <c:pt idx="65">
                  <c:v>88.751965689778402</c:v>
                </c:pt>
                <c:pt idx="66">
                  <c:v>88.566118656182994</c:v>
                </c:pt>
                <c:pt idx="67">
                  <c:v>88.383130807719795</c:v>
                </c:pt>
                <c:pt idx="68">
                  <c:v>88.128663330950673</c:v>
                </c:pt>
                <c:pt idx="69">
                  <c:v>87.928520371694063</c:v>
                </c:pt>
                <c:pt idx="70">
                  <c:v>87.745532523230878</c:v>
                </c:pt>
                <c:pt idx="71">
                  <c:v>87.648320228734804</c:v>
                </c:pt>
                <c:pt idx="72">
                  <c:v>87.519656897784131</c:v>
                </c:pt>
                <c:pt idx="73">
                  <c:v>87.379556826304494</c:v>
                </c:pt>
                <c:pt idx="74">
                  <c:v>87.253752680486059</c:v>
                </c:pt>
                <c:pt idx="75">
                  <c:v>87.050750536097212</c:v>
                </c:pt>
                <c:pt idx="76">
                  <c:v>86.873481057898488</c:v>
                </c:pt>
                <c:pt idx="77">
                  <c:v>86.724803431022153</c:v>
                </c:pt>
                <c:pt idx="78">
                  <c:v>86.601858470335941</c:v>
                </c:pt>
                <c:pt idx="79">
                  <c:v>86.473195139385268</c:v>
                </c:pt>
                <c:pt idx="80">
                  <c:v>86.395997140814856</c:v>
                </c:pt>
                <c:pt idx="81">
                  <c:v>86.26447462473196</c:v>
                </c:pt>
                <c:pt idx="82">
                  <c:v>86.210150107219448</c:v>
                </c:pt>
                <c:pt idx="83">
                  <c:v>86.118656182987834</c:v>
                </c:pt>
                <c:pt idx="84">
                  <c:v>86.092923516797697</c:v>
                </c:pt>
                <c:pt idx="85">
                  <c:v>86.021443888491774</c:v>
                </c:pt>
                <c:pt idx="86">
                  <c:v>85.992852037169399</c:v>
                </c:pt>
                <c:pt idx="87">
                  <c:v>85.929949964260175</c:v>
                </c:pt>
                <c:pt idx="88">
                  <c:v>85.88992137240885</c:v>
                </c:pt>
                <c:pt idx="89">
                  <c:v>85.841315225160812</c:v>
                </c:pt>
                <c:pt idx="90">
                  <c:v>85.789849892780552</c:v>
                </c:pt>
                <c:pt idx="91">
                  <c:v>85.755539671193688</c:v>
                </c:pt>
                <c:pt idx="92">
                  <c:v>85.695496783416729</c:v>
                </c:pt>
                <c:pt idx="93">
                  <c:v>85.661186561829865</c:v>
                </c:pt>
                <c:pt idx="94">
                  <c:v>85.601143674052878</c:v>
                </c:pt>
                <c:pt idx="95">
                  <c:v>85.55825589706933</c:v>
                </c:pt>
                <c:pt idx="96">
                  <c:v>85.481057898498918</c:v>
                </c:pt>
                <c:pt idx="97">
                  <c:v>85.395282344531807</c:v>
                </c:pt>
                <c:pt idx="98">
                  <c:v>85.303788420300208</c:v>
                </c:pt>
                <c:pt idx="99">
                  <c:v>85.212294496068623</c:v>
                </c:pt>
                <c:pt idx="100">
                  <c:v>85.115082201572548</c:v>
                </c:pt>
                <c:pt idx="101">
                  <c:v>85.009292351679775</c:v>
                </c:pt>
                <c:pt idx="102">
                  <c:v>84.906361686919226</c:v>
                </c:pt>
                <c:pt idx="103">
                  <c:v>84.820586132952101</c:v>
                </c:pt>
                <c:pt idx="104">
                  <c:v>84.711937097927077</c:v>
                </c:pt>
                <c:pt idx="105">
                  <c:v>84.597569692637592</c:v>
                </c:pt>
                <c:pt idx="106">
                  <c:v>84.480343102215855</c:v>
                </c:pt>
                <c:pt idx="107">
                  <c:v>84.368834882058607</c:v>
                </c:pt>
                <c:pt idx="108">
                  <c:v>84.214438884917797</c:v>
                </c:pt>
                <c:pt idx="109">
                  <c:v>84.080057183702635</c:v>
                </c:pt>
                <c:pt idx="110">
                  <c:v>83.94281629735525</c:v>
                </c:pt>
                <c:pt idx="111">
                  <c:v>83.811293781272326</c:v>
                </c:pt>
                <c:pt idx="112">
                  <c:v>83.662616154395991</c:v>
                </c:pt>
                <c:pt idx="113">
                  <c:v>83.531093638313067</c:v>
                </c:pt>
                <c:pt idx="114">
                  <c:v>83.373838456040019</c:v>
                </c:pt>
                <c:pt idx="115">
                  <c:v>83.239456754824886</c:v>
                </c:pt>
                <c:pt idx="116">
                  <c:v>83.105075053609724</c:v>
                </c:pt>
                <c:pt idx="117">
                  <c:v>82.993566833452462</c:v>
                </c:pt>
                <c:pt idx="118">
                  <c:v>82.876340243030739</c:v>
                </c:pt>
                <c:pt idx="119">
                  <c:v>82.770550393137952</c:v>
                </c:pt>
                <c:pt idx="120">
                  <c:v>82.687634024303065</c:v>
                </c:pt>
                <c:pt idx="121">
                  <c:v>82.601858470335955</c:v>
                </c:pt>
                <c:pt idx="122">
                  <c:v>82.550393137955695</c:v>
                </c:pt>
                <c:pt idx="123">
                  <c:v>82.484631879914218</c:v>
                </c:pt>
                <c:pt idx="124">
                  <c:v>82.416011436740533</c:v>
                </c:pt>
                <c:pt idx="125">
                  <c:v>82.338813438170121</c:v>
                </c:pt>
                <c:pt idx="126">
                  <c:v>82.258756254467485</c:v>
                </c:pt>
                <c:pt idx="127">
                  <c:v>82.181558255897073</c:v>
                </c:pt>
                <c:pt idx="128">
                  <c:v>82.070050035739811</c:v>
                </c:pt>
                <c:pt idx="129">
                  <c:v>81.967119370979276</c:v>
                </c:pt>
                <c:pt idx="130">
                  <c:v>81.864188706218727</c:v>
                </c:pt>
                <c:pt idx="131">
                  <c:v>81.755539671193716</c:v>
                </c:pt>
                <c:pt idx="132">
                  <c:v>81.638313080771979</c:v>
                </c:pt>
                <c:pt idx="133">
                  <c:v>81.518227305218019</c:v>
                </c:pt>
                <c:pt idx="134">
                  <c:v>81.398141529664059</c:v>
                </c:pt>
                <c:pt idx="135">
                  <c:v>81.269478198713372</c:v>
                </c:pt>
                <c:pt idx="136">
                  <c:v>81.123659756969261</c:v>
                </c:pt>
                <c:pt idx="137">
                  <c:v>80.986418870621875</c:v>
                </c:pt>
                <c:pt idx="138">
                  <c:v>80.846318799142253</c:v>
                </c:pt>
                <c:pt idx="139">
                  <c:v>80.697641172265904</c:v>
                </c:pt>
                <c:pt idx="140">
                  <c:v>80.50893495353823</c:v>
                </c:pt>
                <c:pt idx="141">
                  <c:v>80.35453895639742</c:v>
                </c:pt>
                <c:pt idx="142">
                  <c:v>80.171551107934235</c:v>
                </c:pt>
                <c:pt idx="143">
                  <c:v>79.994281629735525</c:v>
                </c:pt>
                <c:pt idx="144">
                  <c:v>79.819871336669053</c:v>
                </c:pt>
                <c:pt idx="145">
                  <c:v>79.619728377412429</c:v>
                </c:pt>
                <c:pt idx="146">
                  <c:v>79.433881343817006</c:v>
                </c:pt>
                <c:pt idx="147">
                  <c:v>79.245175125089347</c:v>
                </c:pt>
                <c:pt idx="148">
                  <c:v>79.065046461758399</c:v>
                </c:pt>
                <c:pt idx="149">
                  <c:v>78.89349535382415</c:v>
                </c:pt>
                <c:pt idx="150">
                  <c:v>78.690493209435303</c:v>
                </c:pt>
                <c:pt idx="151">
                  <c:v>78.490350250178693</c:v>
                </c:pt>
                <c:pt idx="152">
                  <c:v>78.315939957112221</c:v>
                </c:pt>
                <c:pt idx="153">
                  <c:v>78.130092923516798</c:v>
                </c:pt>
                <c:pt idx="154">
                  <c:v>77.924231593995714</c:v>
                </c:pt>
                <c:pt idx="155">
                  <c:v>77.741243745532515</c:v>
                </c:pt>
                <c:pt idx="156">
                  <c:v>77.538241601143682</c:v>
                </c:pt>
                <c:pt idx="157">
                  <c:v>77.315225160829158</c:v>
                </c:pt>
                <c:pt idx="158">
                  <c:v>77.103645461043598</c:v>
                </c:pt>
                <c:pt idx="159">
                  <c:v>76.892065761258038</c:v>
                </c:pt>
                <c:pt idx="160">
                  <c:v>76.711937097927091</c:v>
                </c:pt>
                <c:pt idx="161">
                  <c:v>76.468906361686919</c:v>
                </c:pt>
                <c:pt idx="162">
                  <c:v>76.231593995711208</c:v>
                </c:pt>
                <c:pt idx="163">
                  <c:v>75.982844889206575</c:v>
                </c:pt>
                <c:pt idx="164">
                  <c:v>75.759828448892065</c:v>
                </c:pt>
                <c:pt idx="165">
                  <c:v>75.539671193709779</c:v>
                </c:pt>
                <c:pt idx="166">
                  <c:v>75.302358827734096</c:v>
                </c:pt>
                <c:pt idx="167">
                  <c:v>75.076483202287349</c:v>
                </c:pt>
                <c:pt idx="168">
                  <c:v>74.844889206576127</c:v>
                </c:pt>
                <c:pt idx="169">
                  <c:v>74.63045032165833</c:v>
                </c:pt>
                <c:pt idx="170">
                  <c:v>74.395997140814856</c:v>
                </c:pt>
                <c:pt idx="171">
                  <c:v>74.175839885632598</c:v>
                </c:pt>
                <c:pt idx="172">
                  <c:v>73.967119370979276</c:v>
                </c:pt>
                <c:pt idx="173">
                  <c:v>73.76983559685489</c:v>
                </c:pt>
                <c:pt idx="174">
                  <c:v>73.538241601143667</c:v>
                </c:pt>
                <c:pt idx="175">
                  <c:v>73.286633309506783</c:v>
                </c:pt>
                <c:pt idx="176">
                  <c:v>73.080771979985698</c:v>
                </c:pt>
                <c:pt idx="177">
                  <c:v>72.852037169406714</c:v>
                </c:pt>
                <c:pt idx="178">
                  <c:v>72.649035025017866</c:v>
                </c:pt>
                <c:pt idx="179">
                  <c:v>72.38884917798427</c:v>
                </c:pt>
                <c:pt idx="180">
                  <c:v>72.17726947819871</c:v>
                </c:pt>
                <c:pt idx="181">
                  <c:v>71.96568977841315</c:v>
                </c:pt>
                <c:pt idx="182">
                  <c:v>71.762687634024303</c:v>
                </c:pt>
                <c:pt idx="183">
                  <c:v>71.516797712651908</c:v>
                </c:pt>
                <c:pt idx="184">
                  <c:v>71.29378127233737</c:v>
                </c:pt>
                <c:pt idx="185">
                  <c:v>71.085060757684047</c:v>
                </c:pt>
                <c:pt idx="186">
                  <c:v>70.93924231593995</c:v>
                </c:pt>
                <c:pt idx="187">
                  <c:v>70.756254467476765</c:v>
                </c:pt>
                <c:pt idx="188">
                  <c:v>70.593280914939243</c:v>
                </c:pt>
                <c:pt idx="189">
                  <c:v>70.424588992137245</c:v>
                </c:pt>
                <c:pt idx="190">
                  <c:v>70.261615439599723</c:v>
                </c:pt>
                <c:pt idx="191">
                  <c:v>70.127233738384547</c:v>
                </c:pt>
                <c:pt idx="192">
                  <c:v>69.941386704789139</c:v>
                </c:pt>
                <c:pt idx="193">
                  <c:v>69.766976411722652</c:v>
                </c:pt>
                <c:pt idx="194">
                  <c:v>69.621157969978555</c:v>
                </c:pt>
                <c:pt idx="195">
                  <c:v>69.469621157969982</c:v>
                </c:pt>
                <c:pt idx="196">
                  <c:v>69.306647605432445</c:v>
                </c:pt>
                <c:pt idx="197">
                  <c:v>69.163688348820585</c:v>
                </c:pt>
                <c:pt idx="198">
                  <c:v>68.986418870621861</c:v>
                </c:pt>
                <c:pt idx="199">
                  <c:v>68.826304503216591</c:v>
                </c:pt>
                <c:pt idx="200">
                  <c:v>68.660471765546816</c:v>
                </c:pt>
                <c:pt idx="201">
                  <c:v>68.520371694067194</c:v>
                </c:pt>
                <c:pt idx="202">
                  <c:v>68.363116511794146</c:v>
                </c:pt>
                <c:pt idx="203">
                  <c:v>68.191565403859883</c:v>
                </c:pt>
                <c:pt idx="204">
                  <c:v>68.042887776983548</c:v>
                </c:pt>
                <c:pt idx="205">
                  <c:v>67.874195854181565</c:v>
                </c:pt>
                <c:pt idx="206">
                  <c:v>67.722659042172978</c:v>
                </c:pt>
                <c:pt idx="207">
                  <c:v>67.556826304503218</c:v>
                </c:pt>
                <c:pt idx="208">
                  <c:v>67.431022158684769</c:v>
                </c:pt>
                <c:pt idx="209">
                  <c:v>67.233738384560397</c:v>
                </c:pt>
                <c:pt idx="210">
                  <c:v>67.050750536097198</c:v>
                </c:pt>
                <c:pt idx="211">
                  <c:v>66.930664760543252</c:v>
                </c:pt>
                <c:pt idx="212">
                  <c:v>66.78484631879914</c:v>
                </c:pt>
                <c:pt idx="213">
                  <c:v>66.587562544674768</c:v>
                </c:pt>
                <c:pt idx="214">
                  <c:v>66.427448177269468</c:v>
                </c:pt>
                <c:pt idx="215">
                  <c:v>66.278770550393133</c:v>
                </c:pt>
                <c:pt idx="216">
                  <c:v>66.130092923516798</c:v>
                </c:pt>
                <c:pt idx="217">
                  <c:v>65.949964260185851</c:v>
                </c:pt>
                <c:pt idx="218">
                  <c:v>65.784131522516077</c:v>
                </c:pt>
                <c:pt idx="219">
                  <c:v>65.59256611865618</c:v>
                </c:pt>
                <c:pt idx="220">
                  <c:v>65.429592566118643</c:v>
                </c:pt>
                <c:pt idx="221">
                  <c:v>65.238027162258746</c:v>
                </c:pt>
                <c:pt idx="222">
                  <c:v>65.083631165117922</c:v>
                </c:pt>
                <c:pt idx="223">
                  <c:v>64.920657612580399</c:v>
                </c:pt>
                <c:pt idx="224">
                  <c:v>64.723373838456027</c:v>
                </c:pt>
                <c:pt idx="225">
                  <c:v>64.554681915654029</c:v>
                </c:pt>
                <c:pt idx="226">
                  <c:v>64.394567548248745</c:v>
                </c:pt>
                <c:pt idx="227">
                  <c:v>64.205861329521071</c:v>
                </c:pt>
                <c:pt idx="228">
                  <c:v>64.048606147248009</c:v>
                </c:pt>
                <c:pt idx="229">
                  <c:v>63.857040743388119</c:v>
                </c:pt>
                <c:pt idx="230">
                  <c:v>63.705503931379546</c:v>
                </c:pt>
                <c:pt idx="231">
                  <c:v>63.522516082916361</c:v>
                </c:pt>
                <c:pt idx="232">
                  <c:v>63.359542530378818</c:v>
                </c:pt>
                <c:pt idx="233">
                  <c:v>63.205146533238</c:v>
                </c:pt>
                <c:pt idx="234">
                  <c:v>63.022158684774823</c:v>
                </c:pt>
                <c:pt idx="235">
                  <c:v>62.8363116511794</c:v>
                </c:pt>
                <c:pt idx="236">
                  <c:v>62.699070764832001</c:v>
                </c:pt>
                <c:pt idx="237">
                  <c:v>62.516082916368809</c:v>
                </c:pt>
                <c:pt idx="238">
                  <c:v>62.347390993566819</c:v>
                </c:pt>
                <c:pt idx="239">
                  <c:v>62.172980700500347</c:v>
                </c:pt>
                <c:pt idx="240">
                  <c:v>61.969978556111506</c:v>
                </c:pt>
                <c:pt idx="241">
                  <c:v>61.815582558970682</c:v>
                </c:pt>
                <c:pt idx="242">
                  <c:v>61.669764117226563</c:v>
                </c:pt>
                <c:pt idx="243">
                  <c:v>61.483917083631155</c:v>
                </c:pt>
                <c:pt idx="244">
                  <c:v>61.292351679771251</c:v>
                </c:pt>
                <c:pt idx="245">
                  <c:v>61.106504646175829</c:v>
                </c:pt>
                <c:pt idx="246">
                  <c:v>60.943531093638306</c:v>
                </c:pt>
                <c:pt idx="247">
                  <c:v>60.774839170836302</c:v>
                </c:pt>
                <c:pt idx="248">
                  <c:v>60.617583988563254</c:v>
                </c:pt>
                <c:pt idx="249">
                  <c:v>60.443173695496775</c:v>
                </c:pt>
                <c:pt idx="250">
                  <c:v>60.265904217298058</c:v>
                </c:pt>
                <c:pt idx="251">
                  <c:v>60.060042887776973</c:v>
                </c:pt>
                <c:pt idx="252">
                  <c:v>59.874195854181558</c:v>
                </c:pt>
                <c:pt idx="253">
                  <c:v>59.736954967834166</c:v>
                </c:pt>
                <c:pt idx="254">
                  <c:v>59.573981415296629</c:v>
                </c:pt>
                <c:pt idx="255">
                  <c:v>59.439599714081481</c:v>
                </c:pt>
                <c:pt idx="256">
                  <c:v>59.279485346676196</c:v>
                </c:pt>
                <c:pt idx="257">
                  <c:v>59.096497498213004</c:v>
                </c:pt>
                <c:pt idx="258">
                  <c:v>58.956397426733375</c:v>
                </c:pt>
                <c:pt idx="259">
                  <c:v>58.824874910650458</c:v>
                </c:pt>
                <c:pt idx="260">
                  <c:v>58.679056468906367</c:v>
                </c:pt>
                <c:pt idx="261">
                  <c:v>58.524660471765543</c:v>
                </c:pt>
                <c:pt idx="262">
                  <c:v>58.350250178699071</c:v>
                </c:pt>
                <c:pt idx="263">
                  <c:v>58.195854181558246</c:v>
                </c:pt>
                <c:pt idx="264">
                  <c:v>58.015725518227299</c:v>
                </c:pt>
                <c:pt idx="265">
                  <c:v>57.855611150822007</c:v>
                </c:pt>
                <c:pt idx="266">
                  <c:v>57.692637598284492</c:v>
                </c:pt>
                <c:pt idx="267">
                  <c:v>57.572551822730524</c:v>
                </c:pt>
                <c:pt idx="268">
                  <c:v>57.42959256611865</c:v>
                </c:pt>
                <c:pt idx="269">
                  <c:v>57.260900643316646</c:v>
                </c:pt>
                <c:pt idx="270">
                  <c:v>57.089349535382404</c:v>
                </c:pt>
                <c:pt idx="271">
                  <c:v>56.929235167977119</c:v>
                </c:pt>
                <c:pt idx="272">
                  <c:v>56.789135096497503</c:v>
                </c:pt>
                <c:pt idx="273">
                  <c:v>56.620443173695499</c:v>
                </c:pt>
                <c:pt idx="274">
                  <c:v>56.451751250893501</c:v>
                </c:pt>
                <c:pt idx="275">
                  <c:v>56.268763402430309</c:v>
                </c:pt>
                <c:pt idx="276">
                  <c:v>56.100071479628312</c:v>
                </c:pt>
                <c:pt idx="277">
                  <c:v>55.934238741958545</c:v>
                </c:pt>
                <c:pt idx="278">
                  <c:v>55.788420300214447</c:v>
                </c:pt>
                <c:pt idx="279">
                  <c:v>55.576840600428881</c:v>
                </c:pt>
                <c:pt idx="280">
                  <c:v>55.388134381701214</c:v>
                </c:pt>
                <c:pt idx="281">
                  <c:v>55.202287348105791</c:v>
                </c:pt>
                <c:pt idx="282">
                  <c:v>55.067905646890644</c:v>
                </c:pt>
                <c:pt idx="283">
                  <c:v>54.882058613295214</c:v>
                </c:pt>
                <c:pt idx="284">
                  <c:v>54.72480343102216</c:v>
                </c:pt>
                <c:pt idx="285">
                  <c:v>54.567548248749119</c:v>
                </c:pt>
                <c:pt idx="286">
                  <c:v>54.410293066476065</c:v>
                </c:pt>
                <c:pt idx="287">
                  <c:v>54.192994996426023</c:v>
                </c:pt>
                <c:pt idx="288">
                  <c:v>54.061472480343106</c:v>
                </c:pt>
                <c:pt idx="289">
                  <c:v>53.889921372408878</c:v>
                </c:pt>
                <c:pt idx="290">
                  <c:v>53.755539671193716</c:v>
                </c:pt>
                <c:pt idx="291">
                  <c:v>53.583988563259489</c:v>
                </c:pt>
                <c:pt idx="292">
                  <c:v>53.401000714796297</c:v>
                </c:pt>
                <c:pt idx="293">
                  <c:v>53.212294496068637</c:v>
                </c:pt>
                <c:pt idx="294">
                  <c:v>53.006433166547552</c:v>
                </c:pt>
                <c:pt idx="295">
                  <c:v>52.829163688348835</c:v>
                </c:pt>
                <c:pt idx="296">
                  <c:v>52.643316654753413</c:v>
                </c:pt>
                <c:pt idx="297">
                  <c:v>52.457469621157983</c:v>
                </c:pt>
                <c:pt idx="298">
                  <c:v>52.274481772694791</c:v>
                </c:pt>
                <c:pt idx="299">
                  <c:v>52.088634739099362</c:v>
                </c:pt>
                <c:pt idx="300">
                  <c:v>51.922802001429602</c:v>
                </c:pt>
                <c:pt idx="301">
                  <c:v>51.734095782701942</c:v>
                </c:pt>
                <c:pt idx="302">
                  <c:v>51.562544674767707</c:v>
                </c:pt>
                <c:pt idx="303">
                  <c:v>51.393852751965696</c:v>
                </c:pt>
                <c:pt idx="304">
                  <c:v>51.225160829163698</c:v>
                </c:pt>
                <c:pt idx="305">
                  <c:v>51.053609721229464</c:v>
                </c:pt>
                <c:pt idx="306">
                  <c:v>50.864903502501804</c:v>
                </c:pt>
                <c:pt idx="307">
                  <c:v>50.730521801286642</c:v>
                </c:pt>
                <c:pt idx="308">
                  <c:v>50.527519656897788</c:v>
                </c:pt>
                <c:pt idx="309">
                  <c:v>50.338813438170135</c:v>
                </c:pt>
                <c:pt idx="310">
                  <c:v>50.181558255897087</c:v>
                </c:pt>
                <c:pt idx="311">
                  <c:v>49.995711222301651</c:v>
                </c:pt>
                <c:pt idx="312">
                  <c:v>49.818441744102934</c:v>
                </c:pt>
                <c:pt idx="313">
                  <c:v>49.655468191565419</c:v>
                </c:pt>
                <c:pt idx="314">
                  <c:v>49.435310936383139</c:v>
                </c:pt>
                <c:pt idx="315">
                  <c:v>49.280914939242329</c:v>
                </c:pt>
                <c:pt idx="316">
                  <c:v>49.069335239456763</c:v>
                </c:pt>
                <c:pt idx="317">
                  <c:v>48.840600428877778</c:v>
                </c:pt>
                <c:pt idx="318">
                  <c:v>48.649035025017881</c:v>
                </c:pt>
                <c:pt idx="319">
                  <c:v>48.466047176554696</c:v>
                </c:pt>
                <c:pt idx="320">
                  <c:v>48.271622587562554</c:v>
                </c:pt>
                <c:pt idx="321">
                  <c:v>48.105789849892787</c:v>
                </c:pt>
                <c:pt idx="322">
                  <c:v>47.885632594710508</c:v>
                </c:pt>
                <c:pt idx="323">
                  <c:v>47.699785561115085</c:v>
                </c:pt>
                <c:pt idx="324">
                  <c:v>47.513938527519649</c:v>
                </c:pt>
                <c:pt idx="325">
                  <c:v>47.288062902072902</c:v>
                </c:pt>
                <c:pt idx="326">
                  <c:v>47.119370979270897</c:v>
                </c:pt>
                <c:pt idx="327">
                  <c:v>46.947819871336662</c:v>
                </c:pt>
                <c:pt idx="328">
                  <c:v>46.75339528234452</c:v>
                </c:pt>
                <c:pt idx="329">
                  <c:v>46.596140100071473</c:v>
                </c:pt>
                <c:pt idx="330">
                  <c:v>46.358827734095783</c:v>
                </c:pt>
                <c:pt idx="331">
                  <c:v>46.172980700500347</c:v>
                </c:pt>
                <c:pt idx="332">
                  <c:v>45.969978556111499</c:v>
                </c:pt>
                <c:pt idx="333">
                  <c:v>45.752680486061458</c:v>
                </c:pt>
                <c:pt idx="334">
                  <c:v>45.541100786275898</c:v>
                </c:pt>
                <c:pt idx="335">
                  <c:v>45.340957827019281</c:v>
                </c:pt>
                <c:pt idx="336">
                  <c:v>45.152251608291621</c:v>
                </c:pt>
                <c:pt idx="337">
                  <c:v>44.960686204431724</c:v>
                </c:pt>
                <c:pt idx="338">
                  <c:v>44.771979985704064</c:v>
                </c:pt>
                <c:pt idx="339">
                  <c:v>44.560400285918497</c:v>
                </c:pt>
                <c:pt idx="340">
                  <c:v>44.371694067190838</c:v>
                </c:pt>
                <c:pt idx="341">
                  <c:v>44.15725518227304</c:v>
                </c:pt>
                <c:pt idx="342">
                  <c:v>43.931379556826286</c:v>
                </c:pt>
                <c:pt idx="343">
                  <c:v>43.722659042172971</c:v>
                </c:pt>
                <c:pt idx="344">
                  <c:v>43.542530378842024</c:v>
                </c:pt>
                <c:pt idx="345">
                  <c:v>43.348105789849875</c:v>
                </c:pt>
                <c:pt idx="346">
                  <c:v>43.145103645461027</c:v>
                </c:pt>
                <c:pt idx="347">
                  <c:v>42.899213724088618</c:v>
                </c:pt>
                <c:pt idx="348">
                  <c:v>42.710507505360965</c:v>
                </c:pt>
                <c:pt idx="349">
                  <c:v>42.510364546104348</c:v>
                </c:pt>
                <c:pt idx="350">
                  <c:v>42.270192994996414</c:v>
                </c:pt>
                <c:pt idx="351">
                  <c:v>42.055754110078617</c:v>
                </c:pt>
                <c:pt idx="352">
                  <c:v>41.829878484631863</c:v>
                </c:pt>
                <c:pt idx="353">
                  <c:v>41.658327376697635</c:v>
                </c:pt>
                <c:pt idx="354">
                  <c:v>41.429592566118657</c:v>
                </c:pt>
                <c:pt idx="355">
                  <c:v>41.255182273052178</c:v>
                </c:pt>
                <c:pt idx="356">
                  <c:v>41.015010721944243</c:v>
                </c:pt>
                <c:pt idx="357">
                  <c:v>40.803431022158684</c:v>
                </c:pt>
                <c:pt idx="358">
                  <c:v>40.571837026447461</c:v>
                </c:pt>
                <c:pt idx="359">
                  <c:v>40.368834882058607</c:v>
                </c:pt>
                <c:pt idx="360">
                  <c:v>40.142959256611853</c:v>
                </c:pt>
                <c:pt idx="361">
                  <c:v>39.951393852751956</c:v>
                </c:pt>
                <c:pt idx="362">
                  <c:v>39.768406004288764</c:v>
                </c:pt>
                <c:pt idx="363">
                  <c:v>39.562544674767686</c:v>
                </c:pt>
                <c:pt idx="364">
                  <c:v>39.330950679056464</c:v>
                </c:pt>
                <c:pt idx="365">
                  <c:v>39.110793423874185</c:v>
                </c:pt>
                <c:pt idx="366">
                  <c:v>38.887776983559675</c:v>
                </c:pt>
                <c:pt idx="367">
                  <c:v>38.70478913509649</c:v>
                </c:pt>
                <c:pt idx="368">
                  <c:v>38.501786990707629</c:v>
                </c:pt>
                <c:pt idx="369">
                  <c:v>38.287348105789839</c:v>
                </c:pt>
                <c:pt idx="370">
                  <c:v>38.058613295210861</c:v>
                </c:pt>
                <c:pt idx="371">
                  <c:v>37.861329521086482</c:v>
                </c:pt>
                <c:pt idx="372">
                  <c:v>37.67548248749106</c:v>
                </c:pt>
                <c:pt idx="373">
                  <c:v>37.45532523230878</c:v>
                </c:pt>
                <c:pt idx="374">
                  <c:v>37.240886347390983</c:v>
                </c:pt>
                <c:pt idx="375">
                  <c:v>37.040743388134374</c:v>
                </c:pt>
                <c:pt idx="376">
                  <c:v>36.812008577555389</c:v>
                </c:pt>
                <c:pt idx="377">
                  <c:v>36.614724803431017</c:v>
                </c:pt>
                <c:pt idx="378">
                  <c:v>36.368834882058614</c:v>
                </c:pt>
                <c:pt idx="379">
                  <c:v>36.16297355253753</c:v>
                </c:pt>
                <c:pt idx="380">
                  <c:v>35.959971408148675</c:v>
                </c:pt>
                <c:pt idx="381">
                  <c:v>35.771265189421023</c:v>
                </c:pt>
                <c:pt idx="382">
                  <c:v>35.525375268048613</c:v>
                </c:pt>
                <c:pt idx="383">
                  <c:v>35.368120085775558</c:v>
                </c:pt>
                <c:pt idx="384">
                  <c:v>35.167977126518949</c:v>
                </c:pt>
                <c:pt idx="385">
                  <c:v>34.984989278055764</c:v>
                </c:pt>
                <c:pt idx="386">
                  <c:v>34.767691208005722</c:v>
                </c:pt>
                <c:pt idx="387">
                  <c:v>34.533238027162263</c:v>
                </c:pt>
                <c:pt idx="388">
                  <c:v>34.295925661186573</c:v>
                </c:pt>
                <c:pt idx="389">
                  <c:v>34.107219442458906</c:v>
                </c:pt>
                <c:pt idx="390">
                  <c:v>33.895639742673346</c:v>
                </c:pt>
                <c:pt idx="391">
                  <c:v>33.706933523945686</c:v>
                </c:pt>
                <c:pt idx="392">
                  <c:v>33.509649749821314</c:v>
                </c:pt>
                <c:pt idx="393">
                  <c:v>33.326661901358122</c:v>
                </c:pt>
                <c:pt idx="394">
                  <c:v>33.112223016440332</c:v>
                </c:pt>
                <c:pt idx="395">
                  <c:v>32.920657612580428</c:v>
                </c:pt>
                <c:pt idx="396">
                  <c:v>32.749106504646193</c:v>
                </c:pt>
                <c:pt idx="397">
                  <c:v>32.520371694067215</c:v>
                </c:pt>
                <c:pt idx="398">
                  <c:v>32.317369549678361</c:v>
                </c:pt>
                <c:pt idx="399">
                  <c:v>32.145818441744126</c:v>
                </c:pt>
                <c:pt idx="400">
                  <c:v>31.951393852751984</c:v>
                </c:pt>
                <c:pt idx="401">
                  <c:v>31.785561115082224</c:v>
                </c:pt>
                <c:pt idx="402">
                  <c:v>31.548248749106527</c:v>
                </c:pt>
                <c:pt idx="403">
                  <c:v>31.359542530378871</c:v>
                </c:pt>
                <c:pt idx="404">
                  <c:v>31.127948534667649</c:v>
                </c:pt>
                <c:pt idx="405">
                  <c:v>30.953538241601169</c:v>
                </c:pt>
                <c:pt idx="406">
                  <c:v>30.727662616154422</c:v>
                </c:pt>
                <c:pt idx="407">
                  <c:v>30.536097212294521</c:v>
                </c:pt>
                <c:pt idx="408">
                  <c:v>30.330235882773437</c:v>
                </c:pt>
                <c:pt idx="409">
                  <c:v>30.150107219442489</c:v>
                </c:pt>
                <c:pt idx="410">
                  <c:v>29.932809149392455</c:v>
                </c:pt>
                <c:pt idx="411">
                  <c:v>29.746962115797025</c:v>
                </c:pt>
                <c:pt idx="412">
                  <c:v>29.523945675482516</c:v>
                </c:pt>
                <c:pt idx="413">
                  <c:v>29.355253752680511</c:v>
                </c:pt>
                <c:pt idx="414">
                  <c:v>29.146533238027189</c:v>
                </c:pt>
                <c:pt idx="415">
                  <c:v>28.952108649035047</c:v>
                </c:pt>
                <c:pt idx="416">
                  <c:v>28.757684060042905</c:v>
                </c:pt>
                <c:pt idx="417">
                  <c:v>28.568977841315245</c:v>
                </c:pt>
                <c:pt idx="418">
                  <c:v>28.337383845604023</c:v>
                </c:pt>
                <c:pt idx="419">
                  <c:v>28.140100071479651</c:v>
                </c:pt>
                <c:pt idx="420">
                  <c:v>27.942816297355282</c:v>
                </c:pt>
                <c:pt idx="421">
                  <c:v>27.728377412437482</c:v>
                </c:pt>
                <c:pt idx="422">
                  <c:v>27.499642601858504</c:v>
                </c:pt>
                <c:pt idx="423">
                  <c:v>27.3309506790565</c:v>
                </c:pt>
                <c:pt idx="424">
                  <c:v>27.156540385990024</c:v>
                </c:pt>
                <c:pt idx="425">
                  <c:v>26.950679056468939</c:v>
                </c:pt>
                <c:pt idx="426">
                  <c:v>26.761972837741283</c:v>
                </c:pt>
                <c:pt idx="427">
                  <c:v>26.596140100071519</c:v>
                </c:pt>
                <c:pt idx="428">
                  <c:v>26.398856325947147</c:v>
                </c:pt>
                <c:pt idx="429">
                  <c:v>26.210150107219487</c:v>
                </c:pt>
                <c:pt idx="430">
                  <c:v>26.01000714796287</c:v>
                </c:pt>
                <c:pt idx="431">
                  <c:v>25.844174410293107</c:v>
                </c:pt>
                <c:pt idx="432">
                  <c:v>25.621157969978604</c:v>
                </c:pt>
                <c:pt idx="433">
                  <c:v>25.432451751250941</c:v>
                </c:pt>
                <c:pt idx="434">
                  <c:v>25.215153681200903</c:v>
                </c:pt>
                <c:pt idx="435">
                  <c:v>25.037884203002186</c:v>
                </c:pt>
                <c:pt idx="436">
                  <c:v>24.820586132952151</c:v>
                </c:pt>
                <c:pt idx="437">
                  <c:v>24.626161543960009</c:v>
                </c:pt>
                <c:pt idx="438">
                  <c:v>24.480343102215912</c:v>
                </c:pt>
                <c:pt idx="439">
                  <c:v>24.274481772694827</c:v>
                </c:pt>
                <c:pt idx="440">
                  <c:v>24.080057183702685</c:v>
                </c:pt>
                <c:pt idx="441">
                  <c:v>23.894210150107256</c:v>
                </c:pt>
                <c:pt idx="442">
                  <c:v>23.67119370979275</c:v>
                </c:pt>
                <c:pt idx="443">
                  <c:v>23.473909935668377</c:v>
                </c:pt>
                <c:pt idx="444">
                  <c:v>23.290922087205189</c:v>
                </c:pt>
                <c:pt idx="445">
                  <c:v>23.10507505360976</c:v>
                </c:pt>
                <c:pt idx="446">
                  <c:v>22.9163688348821</c:v>
                </c:pt>
                <c:pt idx="447">
                  <c:v>22.724803431022199</c:v>
                </c:pt>
                <c:pt idx="448">
                  <c:v>22.558970693352435</c:v>
                </c:pt>
                <c:pt idx="449">
                  <c:v>22.387419585418204</c:v>
                </c:pt>
                <c:pt idx="450">
                  <c:v>22.18441744102935</c:v>
                </c:pt>
                <c:pt idx="451">
                  <c:v>21.978556111508265</c:v>
                </c:pt>
                <c:pt idx="452">
                  <c:v>21.775553967119411</c:v>
                </c:pt>
                <c:pt idx="453">
                  <c:v>21.589706933523985</c:v>
                </c:pt>
                <c:pt idx="454">
                  <c:v>21.395282344531839</c:v>
                </c:pt>
                <c:pt idx="455">
                  <c:v>21.215153681200892</c:v>
                </c:pt>
                <c:pt idx="456">
                  <c:v>21.037884203002179</c:v>
                </c:pt>
                <c:pt idx="457">
                  <c:v>20.892065761258081</c:v>
                </c:pt>
                <c:pt idx="458">
                  <c:v>20.706218727662652</c:v>
                </c:pt>
                <c:pt idx="459">
                  <c:v>20.531808434596176</c:v>
                </c:pt>
                <c:pt idx="460">
                  <c:v>20.32308791994285</c:v>
                </c:pt>
                <c:pt idx="461">
                  <c:v>20.145818441744133</c:v>
                </c:pt>
                <c:pt idx="462">
                  <c:v>19.965689778413186</c:v>
                </c:pt>
                <c:pt idx="463">
                  <c:v>19.765546819156572</c:v>
                </c:pt>
                <c:pt idx="464">
                  <c:v>19.551107934238775</c:v>
                </c:pt>
                <c:pt idx="465">
                  <c:v>19.376697641172299</c:v>
                </c:pt>
                <c:pt idx="466">
                  <c:v>19.162258756254506</c:v>
                </c:pt>
                <c:pt idx="467">
                  <c:v>18.990707648320271</c:v>
                </c:pt>
                <c:pt idx="468">
                  <c:v>18.810578984989323</c:v>
                </c:pt>
                <c:pt idx="469">
                  <c:v>18.621872766261664</c:v>
                </c:pt>
                <c:pt idx="470">
                  <c:v>18.441744102930716</c:v>
                </c:pt>
                <c:pt idx="471">
                  <c:v>18.213009292351725</c:v>
                </c:pt>
                <c:pt idx="472">
                  <c:v>18.04431736954972</c:v>
                </c:pt>
                <c:pt idx="473">
                  <c:v>17.852751965689819</c:v>
                </c:pt>
                <c:pt idx="474">
                  <c:v>17.638313080772026</c:v>
                </c:pt>
                <c:pt idx="475">
                  <c:v>17.466761972837787</c:v>
                </c:pt>
                <c:pt idx="476">
                  <c:v>17.289492494639074</c:v>
                </c:pt>
                <c:pt idx="477">
                  <c:v>17.080771979985748</c:v>
                </c:pt>
                <c:pt idx="478">
                  <c:v>16.889206576125847</c:v>
                </c:pt>
                <c:pt idx="479">
                  <c:v>16.689063616869234</c:v>
                </c:pt>
                <c:pt idx="480">
                  <c:v>16.503216583273804</c:v>
                </c:pt>
                <c:pt idx="481">
                  <c:v>16.323087919942857</c:v>
                </c:pt>
                <c:pt idx="482">
                  <c:v>16.154395997140856</c:v>
                </c:pt>
                <c:pt idx="483">
                  <c:v>15.979985704074378</c:v>
                </c:pt>
                <c:pt idx="484">
                  <c:v>15.768406004288812</c:v>
                </c:pt>
                <c:pt idx="485">
                  <c:v>15.582558970693384</c:v>
                </c:pt>
                <c:pt idx="486">
                  <c:v>15.396711937097955</c:v>
                </c:pt>
                <c:pt idx="487">
                  <c:v>15.253752680486087</c:v>
                </c:pt>
                <c:pt idx="488">
                  <c:v>15.047891350965003</c:v>
                </c:pt>
                <c:pt idx="489">
                  <c:v>14.893495353824193</c:v>
                </c:pt>
                <c:pt idx="490">
                  <c:v>14.699070764832051</c:v>
                </c:pt>
                <c:pt idx="491">
                  <c:v>14.481772694782013</c:v>
                </c:pt>
                <c:pt idx="492">
                  <c:v>14.293066476054356</c:v>
                </c:pt>
                <c:pt idx="493">
                  <c:v>14.104360257326695</c:v>
                </c:pt>
                <c:pt idx="494">
                  <c:v>13.921372408863508</c:v>
                </c:pt>
                <c:pt idx="495">
                  <c:v>13.749821300929272</c:v>
                </c:pt>
                <c:pt idx="496">
                  <c:v>13.572551822730555</c:v>
                </c:pt>
                <c:pt idx="497">
                  <c:v>13.389563974267368</c:v>
                </c:pt>
                <c:pt idx="498">
                  <c:v>13.183702644746283</c:v>
                </c:pt>
                <c:pt idx="499">
                  <c:v>12.966404574696247</c:v>
                </c:pt>
                <c:pt idx="500">
                  <c:v>12.780557541100817</c:v>
                </c:pt>
                <c:pt idx="501">
                  <c:v>12.620443173695525</c:v>
                </c:pt>
                <c:pt idx="502">
                  <c:v>12.400285918513248</c:v>
                </c:pt>
                <c:pt idx="503">
                  <c:v>12.225875625446772</c:v>
                </c:pt>
                <c:pt idx="504">
                  <c:v>12.045746962115825</c:v>
                </c:pt>
                <c:pt idx="505">
                  <c:v>11.828448892065788</c:v>
                </c:pt>
                <c:pt idx="506">
                  <c:v>11.6454610436026</c:v>
                </c:pt>
                <c:pt idx="507">
                  <c:v>11.462473195139411</c:v>
                </c:pt>
                <c:pt idx="508">
                  <c:v>11.293781272337407</c:v>
                </c:pt>
                <c:pt idx="509">
                  <c:v>11.11079342387422</c:v>
                </c:pt>
                <c:pt idx="510">
                  <c:v>10.887776983559711</c:v>
                </c:pt>
                <c:pt idx="511">
                  <c:v>10.707648320228763</c:v>
                </c:pt>
                <c:pt idx="512">
                  <c:v>10.538956397426759</c:v>
                </c:pt>
                <c:pt idx="513">
                  <c:v>10.358827734095811</c:v>
                </c:pt>
                <c:pt idx="514">
                  <c:v>10.195854181558289</c:v>
                </c:pt>
                <c:pt idx="515">
                  <c:v>10.012866333095101</c:v>
                </c:pt>
                <c:pt idx="516">
                  <c:v>9.8527519656898086</c:v>
                </c:pt>
                <c:pt idx="517">
                  <c:v>9.6726233023588613</c:v>
                </c:pt>
                <c:pt idx="518">
                  <c:v>9.4724803431022497</c:v>
                </c:pt>
                <c:pt idx="519">
                  <c:v>9.2694781987133954</c:v>
                </c:pt>
                <c:pt idx="520">
                  <c:v>9.0550393137955982</c:v>
                </c:pt>
                <c:pt idx="521">
                  <c:v>8.877769835596883</c:v>
                </c:pt>
                <c:pt idx="522">
                  <c:v>8.717655468191591</c:v>
                </c:pt>
                <c:pt idx="523">
                  <c:v>8.5432451751251151</c:v>
                </c:pt>
                <c:pt idx="524">
                  <c:v>8.3402430307362607</c:v>
                </c:pt>
                <c:pt idx="525">
                  <c:v>8.1286633309507064</c:v>
                </c:pt>
                <c:pt idx="526">
                  <c:v>7.9485346676197484</c:v>
                </c:pt>
                <c:pt idx="527">
                  <c:v>7.7798427448177536</c:v>
                </c:pt>
                <c:pt idx="528">
                  <c:v>7.6025732666190473</c:v>
                </c:pt>
                <c:pt idx="529">
                  <c:v>7.3938527519657224</c:v>
                </c:pt>
                <c:pt idx="530">
                  <c:v>7.2051465332380538</c:v>
                </c:pt>
                <c:pt idx="531">
                  <c:v>7.0050035739814405</c:v>
                </c:pt>
                <c:pt idx="532">
                  <c:v>6.8277340957827342</c:v>
                </c:pt>
                <c:pt idx="533">
                  <c:v>6.6733380986419135</c:v>
                </c:pt>
                <c:pt idx="534">
                  <c:v>6.4874910650464956</c:v>
                </c:pt>
                <c:pt idx="535">
                  <c:v>6.2987848463188252</c:v>
                </c:pt>
                <c:pt idx="536">
                  <c:v>6.1129378127234064</c:v>
                </c:pt>
                <c:pt idx="537">
                  <c:v>5.9213724088635056</c:v>
                </c:pt>
                <c:pt idx="538">
                  <c:v>5.7583988563259734</c:v>
                </c:pt>
                <c:pt idx="539">
                  <c:v>5.5811293781272671</c:v>
                </c:pt>
                <c:pt idx="540">
                  <c:v>5.4067190850607911</c:v>
                </c:pt>
                <c:pt idx="541">
                  <c:v>5.2408863473910277</c:v>
                </c:pt>
                <c:pt idx="542">
                  <c:v>5.103645461043631</c:v>
                </c:pt>
                <c:pt idx="543">
                  <c:v>4.9778413152251986</c:v>
                </c:pt>
                <c:pt idx="544">
                  <c:v>4.8177269478199163</c:v>
                </c:pt>
                <c:pt idx="545">
                  <c:v>4.6518942101501528</c:v>
                </c:pt>
                <c:pt idx="546">
                  <c:v>4.5146533238027562</c:v>
                </c:pt>
                <c:pt idx="547">
                  <c:v>4.3002144388849501</c:v>
                </c:pt>
                <c:pt idx="548">
                  <c:v>4.154395997140842</c:v>
                </c:pt>
                <c:pt idx="549">
                  <c:v>4.0228734810579274</c:v>
                </c:pt>
                <c:pt idx="550">
                  <c:v>3.8770550393138188</c:v>
                </c:pt>
                <c:pt idx="551">
                  <c:v>3.7398141529664226</c:v>
                </c:pt>
                <c:pt idx="552">
                  <c:v>3.634024303073645</c:v>
                </c:pt>
                <c:pt idx="553">
                  <c:v>3.493924231594018</c:v>
                </c:pt>
                <c:pt idx="554">
                  <c:v>3.3481057898499098</c:v>
                </c:pt>
                <c:pt idx="555">
                  <c:v>3.2280200142959381</c:v>
                </c:pt>
                <c:pt idx="556">
                  <c:v>3.0964974982130236</c:v>
                </c:pt>
                <c:pt idx="557">
                  <c:v>2.9506790564689149</c:v>
                </c:pt>
                <c:pt idx="558">
                  <c:v>2.8391708363116561</c:v>
                </c:pt>
                <c:pt idx="559">
                  <c:v>2.7333809864188781</c:v>
                </c:pt>
                <c:pt idx="560">
                  <c:v>2.6418870621872941</c:v>
                </c:pt>
                <c:pt idx="561">
                  <c:v>2.5532523230879409</c:v>
                </c:pt>
                <c:pt idx="562">
                  <c:v>2.4360257326662205</c:v>
                </c:pt>
                <c:pt idx="563">
                  <c:v>2.3416726233023857</c:v>
                </c:pt>
                <c:pt idx="564">
                  <c:v>2.221586847748414</c:v>
                </c:pt>
                <c:pt idx="565">
                  <c:v>2.1015010721944427</c:v>
                </c:pt>
                <c:pt idx="566">
                  <c:v>1.992852037169434</c:v>
                </c:pt>
                <c:pt idx="567">
                  <c:v>1.9127948534667931</c:v>
                </c:pt>
                <c:pt idx="568">
                  <c:v>1.8127233738384967</c:v>
                </c:pt>
                <c:pt idx="569">
                  <c:v>1.7212294496069129</c:v>
                </c:pt>
                <c:pt idx="570">
                  <c:v>1.641172265904272</c:v>
                </c:pt>
                <c:pt idx="571">
                  <c:v>1.583988563259517</c:v>
                </c:pt>
                <c:pt idx="572">
                  <c:v>1.4839170836312208</c:v>
                </c:pt>
                <c:pt idx="573">
                  <c:v>1.4067190850608102</c:v>
                </c:pt>
                <c:pt idx="574">
                  <c:v>1.3037884203002634</c:v>
                </c:pt>
                <c:pt idx="575">
                  <c:v>1.2294496068620837</c:v>
                </c:pt>
                <c:pt idx="576">
                  <c:v>1.166547533952867</c:v>
                </c:pt>
                <c:pt idx="577">
                  <c:v>1.0979270907791689</c:v>
                </c:pt>
                <c:pt idx="578">
                  <c:v>1.0235882773409894</c:v>
                </c:pt>
                <c:pt idx="579">
                  <c:v>0.95782701929952208</c:v>
                </c:pt>
                <c:pt idx="580">
                  <c:v>0.87776983559688104</c:v>
                </c:pt>
                <c:pt idx="581">
                  <c:v>0.82344531808437682</c:v>
                </c:pt>
                <c:pt idx="582">
                  <c:v>0.76340243030739108</c:v>
                </c:pt>
                <c:pt idx="583">
                  <c:v>0.71765546819159909</c:v>
                </c:pt>
                <c:pt idx="584">
                  <c:v>0.66904932094355618</c:v>
                </c:pt>
                <c:pt idx="585">
                  <c:v>0.62330235882776419</c:v>
                </c:pt>
                <c:pt idx="586">
                  <c:v>0.58041458184420291</c:v>
                </c:pt>
                <c:pt idx="587">
                  <c:v>0.54610436025735387</c:v>
                </c:pt>
                <c:pt idx="588">
                  <c:v>0.5060757684060232</c:v>
                </c:pt>
                <c:pt idx="589">
                  <c:v>0.46890636168694361</c:v>
                </c:pt>
                <c:pt idx="590">
                  <c:v>0.44031451036457608</c:v>
                </c:pt>
                <c:pt idx="591">
                  <c:v>0.41744102930667004</c:v>
                </c:pt>
                <c:pt idx="592">
                  <c:v>0.3859899928520516</c:v>
                </c:pt>
                <c:pt idx="593">
                  <c:v>0.35167977126520256</c:v>
                </c:pt>
                <c:pt idx="594">
                  <c:v>0.33452466047177809</c:v>
                </c:pt>
                <c:pt idx="595">
                  <c:v>0.31736954967835357</c:v>
                </c:pt>
                <c:pt idx="596">
                  <c:v>0.29163688348821676</c:v>
                </c:pt>
                <c:pt idx="597">
                  <c:v>0.24874910650465551</c:v>
                </c:pt>
                <c:pt idx="598">
                  <c:v>0.23159399571123099</c:v>
                </c:pt>
                <c:pt idx="599">
                  <c:v>0.21443888491780647</c:v>
                </c:pt>
                <c:pt idx="600">
                  <c:v>0.19442458899215131</c:v>
                </c:pt>
                <c:pt idx="601">
                  <c:v>0.17155110793424516</c:v>
                </c:pt>
                <c:pt idx="602">
                  <c:v>0.14867762687633904</c:v>
                </c:pt>
                <c:pt idx="603">
                  <c:v>0.13152251608291454</c:v>
                </c:pt>
                <c:pt idx="604">
                  <c:v>0.11436740528948999</c:v>
                </c:pt>
                <c:pt idx="605">
                  <c:v>9.4353109363834842E-2</c:v>
                </c:pt>
                <c:pt idx="606">
                  <c:v>8.2916368834891938E-2</c:v>
                </c:pt>
                <c:pt idx="607">
                  <c:v>7.719799857041032E-2</c:v>
                </c:pt>
                <c:pt idx="608">
                  <c:v>6.2902072909216455E-2</c:v>
                </c:pt>
                <c:pt idx="609">
                  <c:v>4.5746962115791941E-2</c:v>
                </c:pt>
                <c:pt idx="610">
                  <c:v>4.288777698356129E-2</c:v>
                </c:pt>
                <c:pt idx="611">
                  <c:v>3.431022158684903E-2</c:v>
                </c:pt>
                <c:pt idx="612">
                  <c:v>2.2873481057906129E-2</c:v>
                </c:pt>
                <c:pt idx="613">
                  <c:v>2.2873481057906129E-2</c:v>
                </c:pt>
                <c:pt idx="614">
                  <c:v>1.1436740528963221E-2</c:v>
                </c:pt>
                <c:pt idx="615">
                  <c:v>5.7183702644816106E-3</c:v>
                </c:pt>
                <c:pt idx="616">
                  <c:v>5.7183702644816106E-3</c:v>
                </c:pt>
                <c:pt idx="617">
                  <c:v>5.7183702644816106E-3</c:v>
                </c:pt>
                <c:pt idx="61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1763-459E-AD51-5A74DF82386D}"/>
            </c:ext>
          </c:extLst>
        </c:ser>
        <c:ser>
          <c:idx val="7"/>
          <c:order val="7"/>
          <c:tx>
            <c:v>Kilovoltage CBCT_Rectum</c:v>
          </c:tx>
          <c:spPr>
            <a:ln w="25400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Sheet1!$AH$2:$AH$545</c:f>
              <c:numCache>
                <c:formatCode>General</c:formatCode>
                <c:ptCount val="544"/>
                <c:pt idx="0">
                  <c:v>7.5</c:v>
                </c:pt>
                <c:pt idx="1">
                  <c:v>7.55</c:v>
                </c:pt>
                <c:pt idx="2">
                  <c:v>7.65</c:v>
                </c:pt>
                <c:pt idx="3">
                  <c:v>7.75</c:v>
                </c:pt>
                <c:pt idx="4">
                  <c:v>7.85</c:v>
                </c:pt>
                <c:pt idx="5">
                  <c:v>7.95</c:v>
                </c:pt>
                <c:pt idx="6">
                  <c:v>8.0500000000000007</c:v>
                </c:pt>
                <c:pt idx="7">
                  <c:v>8.15</c:v>
                </c:pt>
                <c:pt idx="8">
                  <c:v>8.25</c:v>
                </c:pt>
                <c:pt idx="9">
                  <c:v>8.35</c:v>
                </c:pt>
                <c:pt idx="10">
                  <c:v>8.4499999999999993</c:v>
                </c:pt>
                <c:pt idx="11">
                  <c:v>8.5500000000000007</c:v>
                </c:pt>
                <c:pt idx="12">
                  <c:v>8.65</c:v>
                </c:pt>
                <c:pt idx="13">
                  <c:v>8.75</c:v>
                </c:pt>
                <c:pt idx="14">
                  <c:v>8.85</c:v>
                </c:pt>
                <c:pt idx="15">
                  <c:v>8.9499999999999993</c:v>
                </c:pt>
                <c:pt idx="16">
                  <c:v>9.0500000000000007</c:v>
                </c:pt>
                <c:pt idx="17">
                  <c:v>9.15</c:v>
                </c:pt>
                <c:pt idx="18">
                  <c:v>9.25</c:v>
                </c:pt>
                <c:pt idx="19">
                  <c:v>9.35</c:v>
                </c:pt>
                <c:pt idx="20">
                  <c:v>9.4499999999999993</c:v>
                </c:pt>
                <c:pt idx="21">
                  <c:v>9.5500000000000007</c:v>
                </c:pt>
                <c:pt idx="22">
                  <c:v>9.65</c:v>
                </c:pt>
                <c:pt idx="23">
                  <c:v>9.75</c:v>
                </c:pt>
                <c:pt idx="24">
                  <c:v>9.85</c:v>
                </c:pt>
                <c:pt idx="25">
                  <c:v>9.9499999999999993</c:v>
                </c:pt>
                <c:pt idx="26">
                  <c:v>10.050000000000001</c:v>
                </c:pt>
                <c:pt idx="27">
                  <c:v>10.15</c:v>
                </c:pt>
                <c:pt idx="28">
                  <c:v>10.25</c:v>
                </c:pt>
                <c:pt idx="29">
                  <c:v>10.35</c:v>
                </c:pt>
                <c:pt idx="30">
                  <c:v>10.45</c:v>
                </c:pt>
                <c:pt idx="31">
                  <c:v>10.55</c:v>
                </c:pt>
                <c:pt idx="32">
                  <c:v>10.65</c:v>
                </c:pt>
                <c:pt idx="33">
                  <c:v>10.75</c:v>
                </c:pt>
                <c:pt idx="34">
                  <c:v>10.85</c:v>
                </c:pt>
                <c:pt idx="35">
                  <c:v>10.95</c:v>
                </c:pt>
                <c:pt idx="36">
                  <c:v>11.05</c:v>
                </c:pt>
                <c:pt idx="37">
                  <c:v>11.15</c:v>
                </c:pt>
                <c:pt idx="38">
                  <c:v>11.25</c:v>
                </c:pt>
                <c:pt idx="39">
                  <c:v>11.35</c:v>
                </c:pt>
                <c:pt idx="40">
                  <c:v>11.45</c:v>
                </c:pt>
                <c:pt idx="41">
                  <c:v>11.55</c:v>
                </c:pt>
                <c:pt idx="42">
                  <c:v>11.65</c:v>
                </c:pt>
                <c:pt idx="43">
                  <c:v>11.75</c:v>
                </c:pt>
                <c:pt idx="44">
                  <c:v>11.85</c:v>
                </c:pt>
                <c:pt idx="45">
                  <c:v>11.95</c:v>
                </c:pt>
                <c:pt idx="46">
                  <c:v>12.05</c:v>
                </c:pt>
                <c:pt idx="47">
                  <c:v>12.15</c:v>
                </c:pt>
                <c:pt idx="48">
                  <c:v>12.25</c:v>
                </c:pt>
                <c:pt idx="49">
                  <c:v>12.350000000000001</c:v>
                </c:pt>
                <c:pt idx="50">
                  <c:v>12.45</c:v>
                </c:pt>
                <c:pt idx="51">
                  <c:v>12.55</c:v>
                </c:pt>
                <c:pt idx="52">
                  <c:v>12.65</c:v>
                </c:pt>
                <c:pt idx="53">
                  <c:v>12.75</c:v>
                </c:pt>
                <c:pt idx="54">
                  <c:v>12.850000000000001</c:v>
                </c:pt>
                <c:pt idx="55">
                  <c:v>12.95</c:v>
                </c:pt>
                <c:pt idx="56">
                  <c:v>13.05</c:v>
                </c:pt>
                <c:pt idx="57">
                  <c:v>13.15</c:v>
                </c:pt>
                <c:pt idx="58">
                  <c:v>13.25</c:v>
                </c:pt>
                <c:pt idx="59">
                  <c:v>13.350000000000001</c:v>
                </c:pt>
                <c:pt idx="60">
                  <c:v>13.45</c:v>
                </c:pt>
                <c:pt idx="61">
                  <c:v>13.55</c:v>
                </c:pt>
                <c:pt idx="62">
                  <c:v>13.65</c:v>
                </c:pt>
                <c:pt idx="63">
                  <c:v>13.75</c:v>
                </c:pt>
                <c:pt idx="64">
                  <c:v>13.850000000000001</c:v>
                </c:pt>
                <c:pt idx="65">
                  <c:v>13.95</c:v>
                </c:pt>
                <c:pt idx="66">
                  <c:v>14.05</c:v>
                </c:pt>
                <c:pt idx="67">
                  <c:v>14.15</c:v>
                </c:pt>
                <c:pt idx="68">
                  <c:v>14.25</c:v>
                </c:pt>
                <c:pt idx="69">
                  <c:v>14.350000000000001</c:v>
                </c:pt>
                <c:pt idx="70">
                  <c:v>14.45</c:v>
                </c:pt>
                <c:pt idx="71">
                  <c:v>14.55</c:v>
                </c:pt>
                <c:pt idx="72">
                  <c:v>14.65</c:v>
                </c:pt>
                <c:pt idx="73">
                  <c:v>14.75</c:v>
                </c:pt>
                <c:pt idx="74">
                  <c:v>14.850000000000001</c:v>
                </c:pt>
                <c:pt idx="75">
                  <c:v>14.95</c:v>
                </c:pt>
                <c:pt idx="76">
                  <c:v>15.05</c:v>
                </c:pt>
                <c:pt idx="77">
                  <c:v>15.15</c:v>
                </c:pt>
                <c:pt idx="78">
                  <c:v>15.25</c:v>
                </c:pt>
                <c:pt idx="79">
                  <c:v>15.350000000000001</c:v>
                </c:pt>
                <c:pt idx="80">
                  <c:v>15.45</c:v>
                </c:pt>
                <c:pt idx="81">
                  <c:v>15.55</c:v>
                </c:pt>
                <c:pt idx="82">
                  <c:v>15.650000000000002</c:v>
                </c:pt>
                <c:pt idx="83">
                  <c:v>15.750000000000002</c:v>
                </c:pt>
                <c:pt idx="84">
                  <c:v>15.850000000000001</c:v>
                </c:pt>
                <c:pt idx="85">
                  <c:v>15.950000000000001</c:v>
                </c:pt>
                <c:pt idx="86">
                  <c:v>16.05</c:v>
                </c:pt>
                <c:pt idx="87">
                  <c:v>16.150000000000002</c:v>
                </c:pt>
                <c:pt idx="88">
                  <c:v>16.25</c:v>
                </c:pt>
                <c:pt idx="89">
                  <c:v>16.350000000000001</c:v>
                </c:pt>
                <c:pt idx="90">
                  <c:v>16.450000000000003</c:v>
                </c:pt>
                <c:pt idx="91">
                  <c:v>16.55</c:v>
                </c:pt>
                <c:pt idx="92">
                  <c:v>16.650000000000002</c:v>
                </c:pt>
                <c:pt idx="93">
                  <c:v>16.75</c:v>
                </c:pt>
                <c:pt idx="94">
                  <c:v>16.850000000000001</c:v>
                </c:pt>
                <c:pt idx="95">
                  <c:v>16.950000000000003</c:v>
                </c:pt>
                <c:pt idx="96">
                  <c:v>17.05</c:v>
                </c:pt>
                <c:pt idx="97">
                  <c:v>17.150000000000002</c:v>
                </c:pt>
                <c:pt idx="98">
                  <c:v>17.25</c:v>
                </c:pt>
                <c:pt idx="99">
                  <c:v>17.350000000000001</c:v>
                </c:pt>
                <c:pt idx="100">
                  <c:v>17.450000000000003</c:v>
                </c:pt>
                <c:pt idx="101">
                  <c:v>17.55</c:v>
                </c:pt>
                <c:pt idx="102">
                  <c:v>17.650000000000002</c:v>
                </c:pt>
                <c:pt idx="103">
                  <c:v>17.75</c:v>
                </c:pt>
                <c:pt idx="104">
                  <c:v>17.850000000000001</c:v>
                </c:pt>
                <c:pt idx="105">
                  <c:v>17.950000000000003</c:v>
                </c:pt>
                <c:pt idx="106">
                  <c:v>18.05</c:v>
                </c:pt>
                <c:pt idx="107">
                  <c:v>18.150000000000002</c:v>
                </c:pt>
                <c:pt idx="108">
                  <c:v>18.25</c:v>
                </c:pt>
                <c:pt idx="109">
                  <c:v>18.350000000000001</c:v>
                </c:pt>
                <c:pt idx="110">
                  <c:v>18.450000000000003</c:v>
                </c:pt>
                <c:pt idx="111">
                  <c:v>18.55</c:v>
                </c:pt>
                <c:pt idx="112">
                  <c:v>18.650000000000002</c:v>
                </c:pt>
                <c:pt idx="113">
                  <c:v>18.75</c:v>
                </c:pt>
                <c:pt idx="114">
                  <c:v>18.850000000000001</c:v>
                </c:pt>
                <c:pt idx="115">
                  <c:v>18.950000000000003</c:v>
                </c:pt>
                <c:pt idx="116">
                  <c:v>19.05</c:v>
                </c:pt>
                <c:pt idx="117">
                  <c:v>19.150000000000002</c:v>
                </c:pt>
                <c:pt idx="118">
                  <c:v>19.25</c:v>
                </c:pt>
                <c:pt idx="119">
                  <c:v>19.350000000000001</c:v>
                </c:pt>
                <c:pt idx="120">
                  <c:v>19.450000000000003</c:v>
                </c:pt>
                <c:pt idx="121">
                  <c:v>19.55</c:v>
                </c:pt>
                <c:pt idx="122">
                  <c:v>19.650000000000002</c:v>
                </c:pt>
                <c:pt idx="123">
                  <c:v>19.75</c:v>
                </c:pt>
                <c:pt idx="124">
                  <c:v>19.850000000000001</c:v>
                </c:pt>
                <c:pt idx="125">
                  <c:v>19.950000000000003</c:v>
                </c:pt>
                <c:pt idx="126">
                  <c:v>20.05</c:v>
                </c:pt>
                <c:pt idx="127">
                  <c:v>20.150000000000002</c:v>
                </c:pt>
                <c:pt idx="128">
                  <c:v>20.25</c:v>
                </c:pt>
                <c:pt idx="129">
                  <c:v>20.350000000000001</c:v>
                </c:pt>
                <c:pt idx="130">
                  <c:v>20.450000000000003</c:v>
                </c:pt>
                <c:pt idx="131">
                  <c:v>20.55</c:v>
                </c:pt>
                <c:pt idx="132">
                  <c:v>20.650000000000002</c:v>
                </c:pt>
                <c:pt idx="133">
                  <c:v>20.75</c:v>
                </c:pt>
                <c:pt idx="134">
                  <c:v>20.85</c:v>
                </c:pt>
                <c:pt idx="135">
                  <c:v>20.950000000000003</c:v>
                </c:pt>
                <c:pt idx="136">
                  <c:v>21.05</c:v>
                </c:pt>
                <c:pt idx="137">
                  <c:v>21.150000000000002</c:v>
                </c:pt>
                <c:pt idx="138">
                  <c:v>21.25</c:v>
                </c:pt>
                <c:pt idx="139">
                  <c:v>21.35</c:v>
                </c:pt>
                <c:pt idx="140">
                  <c:v>21.450000000000003</c:v>
                </c:pt>
                <c:pt idx="141">
                  <c:v>21.55</c:v>
                </c:pt>
                <c:pt idx="142">
                  <c:v>21.650000000000002</c:v>
                </c:pt>
                <c:pt idx="143">
                  <c:v>21.75</c:v>
                </c:pt>
                <c:pt idx="144">
                  <c:v>21.85</c:v>
                </c:pt>
                <c:pt idx="145">
                  <c:v>21.950000000000003</c:v>
                </c:pt>
                <c:pt idx="146">
                  <c:v>22.05</c:v>
                </c:pt>
                <c:pt idx="147">
                  <c:v>22.150000000000002</c:v>
                </c:pt>
                <c:pt idx="148">
                  <c:v>22.25</c:v>
                </c:pt>
                <c:pt idx="149">
                  <c:v>22.35</c:v>
                </c:pt>
                <c:pt idx="150">
                  <c:v>22.450000000000003</c:v>
                </c:pt>
                <c:pt idx="151">
                  <c:v>22.55</c:v>
                </c:pt>
                <c:pt idx="152">
                  <c:v>22.650000000000002</c:v>
                </c:pt>
                <c:pt idx="153">
                  <c:v>22.75</c:v>
                </c:pt>
                <c:pt idx="154">
                  <c:v>22.85</c:v>
                </c:pt>
                <c:pt idx="155">
                  <c:v>22.950000000000003</c:v>
                </c:pt>
                <c:pt idx="156">
                  <c:v>23.05</c:v>
                </c:pt>
                <c:pt idx="157">
                  <c:v>23.150000000000002</c:v>
                </c:pt>
                <c:pt idx="158">
                  <c:v>23.25</c:v>
                </c:pt>
                <c:pt idx="159">
                  <c:v>23.35</c:v>
                </c:pt>
                <c:pt idx="160">
                  <c:v>23.450000000000003</c:v>
                </c:pt>
                <c:pt idx="161">
                  <c:v>23.55</c:v>
                </c:pt>
                <c:pt idx="162">
                  <c:v>23.65</c:v>
                </c:pt>
                <c:pt idx="163">
                  <c:v>23.75</c:v>
                </c:pt>
                <c:pt idx="164">
                  <c:v>23.85</c:v>
                </c:pt>
                <c:pt idx="165">
                  <c:v>23.950000000000003</c:v>
                </c:pt>
                <c:pt idx="166">
                  <c:v>24.05</c:v>
                </c:pt>
                <c:pt idx="167">
                  <c:v>24.15</c:v>
                </c:pt>
                <c:pt idx="168">
                  <c:v>24.25</c:v>
                </c:pt>
                <c:pt idx="169">
                  <c:v>24.35</c:v>
                </c:pt>
                <c:pt idx="170">
                  <c:v>24.450000000000003</c:v>
                </c:pt>
                <c:pt idx="171">
                  <c:v>24.55</c:v>
                </c:pt>
                <c:pt idx="172">
                  <c:v>24.65</c:v>
                </c:pt>
                <c:pt idx="173">
                  <c:v>24.75</c:v>
                </c:pt>
                <c:pt idx="174">
                  <c:v>24.85</c:v>
                </c:pt>
                <c:pt idx="175">
                  <c:v>24.950000000000003</c:v>
                </c:pt>
                <c:pt idx="176">
                  <c:v>25.05</c:v>
                </c:pt>
                <c:pt idx="177">
                  <c:v>25.15</c:v>
                </c:pt>
                <c:pt idx="178">
                  <c:v>25.25</c:v>
                </c:pt>
                <c:pt idx="179">
                  <c:v>25.35</c:v>
                </c:pt>
                <c:pt idx="180">
                  <c:v>25.450000000000003</c:v>
                </c:pt>
                <c:pt idx="181">
                  <c:v>25.55</c:v>
                </c:pt>
                <c:pt idx="182">
                  <c:v>25.65</c:v>
                </c:pt>
                <c:pt idx="183">
                  <c:v>25.75</c:v>
                </c:pt>
                <c:pt idx="184">
                  <c:v>25.85</c:v>
                </c:pt>
                <c:pt idx="185">
                  <c:v>25.950000000000003</c:v>
                </c:pt>
                <c:pt idx="186">
                  <c:v>26.05</c:v>
                </c:pt>
                <c:pt idx="187">
                  <c:v>26.15</c:v>
                </c:pt>
                <c:pt idx="188">
                  <c:v>26.25</c:v>
                </c:pt>
                <c:pt idx="189">
                  <c:v>26.35</c:v>
                </c:pt>
                <c:pt idx="190">
                  <c:v>26.450000000000003</c:v>
                </c:pt>
                <c:pt idx="191">
                  <c:v>26.55</c:v>
                </c:pt>
                <c:pt idx="192">
                  <c:v>26.650000000000002</c:v>
                </c:pt>
                <c:pt idx="193">
                  <c:v>26.75</c:v>
                </c:pt>
                <c:pt idx="194">
                  <c:v>26.85</c:v>
                </c:pt>
                <c:pt idx="195">
                  <c:v>26.950000000000003</c:v>
                </c:pt>
                <c:pt idx="196">
                  <c:v>27.05</c:v>
                </c:pt>
                <c:pt idx="197">
                  <c:v>27.150000000000002</c:v>
                </c:pt>
                <c:pt idx="198">
                  <c:v>27.25</c:v>
                </c:pt>
                <c:pt idx="199">
                  <c:v>27.35</c:v>
                </c:pt>
                <c:pt idx="200">
                  <c:v>27.450000000000003</c:v>
                </c:pt>
                <c:pt idx="201">
                  <c:v>27.55</c:v>
                </c:pt>
                <c:pt idx="202">
                  <c:v>27.650000000000002</c:v>
                </c:pt>
                <c:pt idx="203">
                  <c:v>27.75</c:v>
                </c:pt>
                <c:pt idx="204">
                  <c:v>27.85</c:v>
                </c:pt>
                <c:pt idx="205">
                  <c:v>27.950000000000003</c:v>
                </c:pt>
                <c:pt idx="206">
                  <c:v>28.05</c:v>
                </c:pt>
                <c:pt idx="207">
                  <c:v>28.150000000000002</c:v>
                </c:pt>
                <c:pt idx="208">
                  <c:v>28.25</c:v>
                </c:pt>
                <c:pt idx="209">
                  <c:v>28.35</c:v>
                </c:pt>
                <c:pt idx="210">
                  <c:v>28.450000000000003</c:v>
                </c:pt>
                <c:pt idx="211">
                  <c:v>28.55</c:v>
                </c:pt>
                <c:pt idx="212">
                  <c:v>28.650000000000002</c:v>
                </c:pt>
                <c:pt idx="213">
                  <c:v>28.75</c:v>
                </c:pt>
                <c:pt idx="214">
                  <c:v>28.85</c:v>
                </c:pt>
                <c:pt idx="215">
                  <c:v>28.950000000000003</c:v>
                </c:pt>
                <c:pt idx="216">
                  <c:v>29.05</c:v>
                </c:pt>
                <c:pt idx="217">
                  <c:v>29.150000000000002</c:v>
                </c:pt>
                <c:pt idx="218">
                  <c:v>29.25</c:v>
                </c:pt>
                <c:pt idx="219">
                  <c:v>29.35</c:v>
                </c:pt>
                <c:pt idx="220">
                  <c:v>29.450000000000003</c:v>
                </c:pt>
                <c:pt idx="221">
                  <c:v>29.55</c:v>
                </c:pt>
                <c:pt idx="222">
                  <c:v>29.650000000000002</c:v>
                </c:pt>
                <c:pt idx="223">
                  <c:v>29.75</c:v>
                </c:pt>
                <c:pt idx="224">
                  <c:v>29.85</c:v>
                </c:pt>
                <c:pt idx="225">
                  <c:v>29.950000000000003</c:v>
                </c:pt>
                <c:pt idx="226">
                  <c:v>30.05</c:v>
                </c:pt>
                <c:pt idx="227">
                  <c:v>30.150000000000002</c:v>
                </c:pt>
                <c:pt idx="228">
                  <c:v>30.25</c:v>
                </c:pt>
                <c:pt idx="229">
                  <c:v>30.35</c:v>
                </c:pt>
                <c:pt idx="230">
                  <c:v>30.450000000000003</c:v>
                </c:pt>
                <c:pt idx="231">
                  <c:v>30.55</c:v>
                </c:pt>
                <c:pt idx="232">
                  <c:v>30.650000000000002</c:v>
                </c:pt>
                <c:pt idx="233">
                  <c:v>30.75</c:v>
                </c:pt>
                <c:pt idx="234">
                  <c:v>30.85</c:v>
                </c:pt>
                <c:pt idx="235">
                  <c:v>30.950000000000003</c:v>
                </c:pt>
                <c:pt idx="236">
                  <c:v>31.05</c:v>
                </c:pt>
                <c:pt idx="237">
                  <c:v>31.150000000000002</c:v>
                </c:pt>
                <c:pt idx="238">
                  <c:v>31.25</c:v>
                </c:pt>
                <c:pt idx="239">
                  <c:v>31.35</c:v>
                </c:pt>
                <c:pt idx="240">
                  <c:v>31.450000000000003</c:v>
                </c:pt>
                <c:pt idx="241">
                  <c:v>31.55</c:v>
                </c:pt>
                <c:pt idx="242">
                  <c:v>31.650000000000002</c:v>
                </c:pt>
                <c:pt idx="243">
                  <c:v>31.75</c:v>
                </c:pt>
                <c:pt idx="244">
                  <c:v>31.85</c:v>
                </c:pt>
                <c:pt idx="245">
                  <c:v>31.950000000000003</c:v>
                </c:pt>
                <c:pt idx="246">
                  <c:v>32.049999999999997</c:v>
                </c:pt>
                <c:pt idx="247">
                  <c:v>32.150000000000006</c:v>
                </c:pt>
                <c:pt idx="248">
                  <c:v>32.25</c:v>
                </c:pt>
                <c:pt idx="249">
                  <c:v>32.35</c:v>
                </c:pt>
                <c:pt idx="250">
                  <c:v>32.450000000000003</c:v>
                </c:pt>
                <c:pt idx="251">
                  <c:v>32.549999999999997</c:v>
                </c:pt>
                <c:pt idx="252">
                  <c:v>32.650000000000006</c:v>
                </c:pt>
                <c:pt idx="253">
                  <c:v>32.75</c:v>
                </c:pt>
                <c:pt idx="254">
                  <c:v>32.85</c:v>
                </c:pt>
                <c:pt idx="255">
                  <c:v>32.950000000000003</c:v>
                </c:pt>
                <c:pt idx="256">
                  <c:v>33.049999999999997</c:v>
                </c:pt>
                <c:pt idx="257">
                  <c:v>33.150000000000006</c:v>
                </c:pt>
                <c:pt idx="258">
                  <c:v>33.25</c:v>
                </c:pt>
                <c:pt idx="259">
                  <c:v>33.35</c:v>
                </c:pt>
                <c:pt idx="260">
                  <c:v>33.450000000000003</c:v>
                </c:pt>
                <c:pt idx="261">
                  <c:v>33.549999999999997</c:v>
                </c:pt>
                <c:pt idx="262">
                  <c:v>33.650000000000006</c:v>
                </c:pt>
                <c:pt idx="263">
                  <c:v>33.75</c:v>
                </c:pt>
                <c:pt idx="264">
                  <c:v>33.85</c:v>
                </c:pt>
                <c:pt idx="265">
                  <c:v>33.950000000000003</c:v>
                </c:pt>
                <c:pt idx="266">
                  <c:v>34.049999999999997</c:v>
                </c:pt>
                <c:pt idx="267">
                  <c:v>34.150000000000006</c:v>
                </c:pt>
                <c:pt idx="268">
                  <c:v>34.25</c:v>
                </c:pt>
                <c:pt idx="269">
                  <c:v>34.35</c:v>
                </c:pt>
                <c:pt idx="270">
                  <c:v>34.450000000000003</c:v>
                </c:pt>
                <c:pt idx="271">
                  <c:v>34.549999999999997</c:v>
                </c:pt>
                <c:pt idx="272">
                  <c:v>34.650000000000006</c:v>
                </c:pt>
                <c:pt idx="273">
                  <c:v>34.75</c:v>
                </c:pt>
                <c:pt idx="274">
                  <c:v>34.85</c:v>
                </c:pt>
                <c:pt idx="275">
                  <c:v>34.950000000000003</c:v>
                </c:pt>
                <c:pt idx="276">
                  <c:v>35.049999999999997</c:v>
                </c:pt>
                <c:pt idx="277">
                  <c:v>35.150000000000006</c:v>
                </c:pt>
                <c:pt idx="278">
                  <c:v>35.25</c:v>
                </c:pt>
                <c:pt idx="279">
                  <c:v>35.35</c:v>
                </c:pt>
                <c:pt idx="280">
                  <c:v>35.450000000000003</c:v>
                </c:pt>
                <c:pt idx="281">
                  <c:v>35.549999999999997</c:v>
                </c:pt>
                <c:pt idx="282">
                  <c:v>35.650000000000006</c:v>
                </c:pt>
                <c:pt idx="283">
                  <c:v>35.75</c:v>
                </c:pt>
                <c:pt idx="284">
                  <c:v>35.85</c:v>
                </c:pt>
                <c:pt idx="285">
                  <c:v>35.950000000000003</c:v>
                </c:pt>
                <c:pt idx="286">
                  <c:v>36.049999999999997</c:v>
                </c:pt>
                <c:pt idx="287">
                  <c:v>36.150000000000006</c:v>
                </c:pt>
                <c:pt idx="288">
                  <c:v>36.25</c:v>
                </c:pt>
                <c:pt idx="289">
                  <c:v>36.35</c:v>
                </c:pt>
                <c:pt idx="290">
                  <c:v>36.450000000000003</c:v>
                </c:pt>
                <c:pt idx="291">
                  <c:v>36.549999999999997</c:v>
                </c:pt>
                <c:pt idx="292">
                  <c:v>36.650000000000006</c:v>
                </c:pt>
                <c:pt idx="293">
                  <c:v>36.75</c:v>
                </c:pt>
                <c:pt idx="294">
                  <c:v>36.85</c:v>
                </c:pt>
                <c:pt idx="295">
                  <c:v>36.950000000000003</c:v>
                </c:pt>
                <c:pt idx="296">
                  <c:v>37.049999999999997</c:v>
                </c:pt>
                <c:pt idx="297">
                  <c:v>37.150000000000006</c:v>
                </c:pt>
                <c:pt idx="298">
                  <c:v>37.25</c:v>
                </c:pt>
                <c:pt idx="299">
                  <c:v>37.35</c:v>
                </c:pt>
                <c:pt idx="300">
                  <c:v>37.450000000000003</c:v>
                </c:pt>
                <c:pt idx="301">
                  <c:v>37.549999999999997</c:v>
                </c:pt>
                <c:pt idx="302">
                  <c:v>37.650000000000006</c:v>
                </c:pt>
                <c:pt idx="303">
                  <c:v>37.75</c:v>
                </c:pt>
                <c:pt idx="304">
                  <c:v>37.85</c:v>
                </c:pt>
                <c:pt idx="305">
                  <c:v>37.950000000000003</c:v>
                </c:pt>
                <c:pt idx="306">
                  <c:v>38.049999999999997</c:v>
                </c:pt>
                <c:pt idx="307">
                  <c:v>38.150000000000006</c:v>
                </c:pt>
                <c:pt idx="308">
                  <c:v>38.25</c:v>
                </c:pt>
                <c:pt idx="309">
                  <c:v>38.35</c:v>
                </c:pt>
                <c:pt idx="310">
                  <c:v>38.450000000000003</c:v>
                </c:pt>
                <c:pt idx="311">
                  <c:v>38.549999999999997</c:v>
                </c:pt>
                <c:pt idx="312">
                  <c:v>38.650000000000006</c:v>
                </c:pt>
                <c:pt idx="313">
                  <c:v>38.75</c:v>
                </c:pt>
                <c:pt idx="314">
                  <c:v>38.85</c:v>
                </c:pt>
                <c:pt idx="315">
                  <c:v>38.950000000000003</c:v>
                </c:pt>
                <c:pt idx="316">
                  <c:v>39.049999999999997</c:v>
                </c:pt>
                <c:pt idx="317">
                  <c:v>39.150000000000006</c:v>
                </c:pt>
                <c:pt idx="318">
                  <c:v>39.25</c:v>
                </c:pt>
                <c:pt idx="319">
                  <c:v>39.35</c:v>
                </c:pt>
                <c:pt idx="320">
                  <c:v>39.450000000000003</c:v>
                </c:pt>
                <c:pt idx="321">
                  <c:v>39.549999999999997</c:v>
                </c:pt>
                <c:pt idx="322">
                  <c:v>39.65</c:v>
                </c:pt>
                <c:pt idx="323">
                  <c:v>39.75</c:v>
                </c:pt>
                <c:pt idx="324">
                  <c:v>39.849999999999994</c:v>
                </c:pt>
                <c:pt idx="325">
                  <c:v>39.949999999999996</c:v>
                </c:pt>
                <c:pt idx="326">
                  <c:v>40.049999999999997</c:v>
                </c:pt>
                <c:pt idx="327">
                  <c:v>40.15</c:v>
                </c:pt>
                <c:pt idx="328">
                  <c:v>40.25</c:v>
                </c:pt>
                <c:pt idx="329">
                  <c:v>40.349999999999994</c:v>
                </c:pt>
                <c:pt idx="330">
                  <c:v>40.449999999999996</c:v>
                </c:pt>
                <c:pt idx="331">
                  <c:v>40.549999999999997</c:v>
                </c:pt>
                <c:pt idx="332">
                  <c:v>40.65</c:v>
                </c:pt>
                <c:pt idx="333">
                  <c:v>40.75</c:v>
                </c:pt>
                <c:pt idx="334">
                  <c:v>40.849999999999994</c:v>
                </c:pt>
                <c:pt idx="335">
                  <c:v>40.949999999999996</c:v>
                </c:pt>
                <c:pt idx="336">
                  <c:v>41.05</c:v>
                </c:pt>
                <c:pt idx="337">
                  <c:v>41.15</c:v>
                </c:pt>
                <c:pt idx="338">
                  <c:v>41.25</c:v>
                </c:pt>
                <c:pt idx="339">
                  <c:v>41.349999999999994</c:v>
                </c:pt>
                <c:pt idx="340">
                  <c:v>41.449999999999996</c:v>
                </c:pt>
                <c:pt idx="341">
                  <c:v>41.55</c:v>
                </c:pt>
                <c:pt idx="342">
                  <c:v>41.65</c:v>
                </c:pt>
                <c:pt idx="343">
                  <c:v>41.75</c:v>
                </c:pt>
                <c:pt idx="344">
                  <c:v>41.849999999999994</c:v>
                </c:pt>
                <c:pt idx="345">
                  <c:v>41.949999999999996</c:v>
                </c:pt>
                <c:pt idx="346">
                  <c:v>42.05</c:v>
                </c:pt>
                <c:pt idx="347">
                  <c:v>42.15</c:v>
                </c:pt>
                <c:pt idx="348">
                  <c:v>42.25</c:v>
                </c:pt>
                <c:pt idx="349">
                  <c:v>42.349999999999994</c:v>
                </c:pt>
                <c:pt idx="350">
                  <c:v>42.449999999999996</c:v>
                </c:pt>
                <c:pt idx="351">
                  <c:v>42.55</c:v>
                </c:pt>
                <c:pt idx="352">
                  <c:v>42.65</c:v>
                </c:pt>
                <c:pt idx="353">
                  <c:v>42.75</c:v>
                </c:pt>
                <c:pt idx="354">
                  <c:v>42.849999999999994</c:v>
                </c:pt>
                <c:pt idx="355">
                  <c:v>42.949999999999996</c:v>
                </c:pt>
                <c:pt idx="356">
                  <c:v>43.05</c:v>
                </c:pt>
                <c:pt idx="357">
                  <c:v>43.15</c:v>
                </c:pt>
                <c:pt idx="358">
                  <c:v>43.25</c:v>
                </c:pt>
                <c:pt idx="359">
                  <c:v>43.349999999999994</c:v>
                </c:pt>
                <c:pt idx="360">
                  <c:v>43.449999999999996</c:v>
                </c:pt>
                <c:pt idx="361">
                  <c:v>43.55</c:v>
                </c:pt>
                <c:pt idx="362">
                  <c:v>43.65</c:v>
                </c:pt>
                <c:pt idx="363">
                  <c:v>43.75</c:v>
                </c:pt>
                <c:pt idx="364">
                  <c:v>43.849999999999994</c:v>
                </c:pt>
                <c:pt idx="365">
                  <c:v>43.949999999999996</c:v>
                </c:pt>
                <c:pt idx="366">
                  <c:v>44.05</c:v>
                </c:pt>
                <c:pt idx="367">
                  <c:v>44.15</c:v>
                </c:pt>
                <c:pt idx="368">
                  <c:v>44.25</c:v>
                </c:pt>
                <c:pt idx="369">
                  <c:v>44.349999999999994</c:v>
                </c:pt>
                <c:pt idx="370">
                  <c:v>44.449999999999996</c:v>
                </c:pt>
                <c:pt idx="371">
                  <c:v>44.55</c:v>
                </c:pt>
                <c:pt idx="372">
                  <c:v>44.65</c:v>
                </c:pt>
                <c:pt idx="373">
                  <c:v>44.75</c:v>
                </c:pt>
                <c:pt idx="374">
                  <c:v>44.849999999999994</c:v>
                </c:pt>
                <c:pt idx="375">
                  <c:v>44.949999999999996</c:v>
                </c:pt>
                <c:pt idx="376">
                  <c:v>45.05</c:v>
                </c:pt>
                <c:pt idx="377">
                  <c:v>45.15</c:v>
                </c:pt>
                <c:pt idx="378">
                  <c:v>45.25</c:v>
                </c:pt>
                <c:pt idx="379">
                  <c:v>45.349999999999994</c:v>
                </c:pt>
                <c:pt idx="380">
                  <c:v>45.449999999999996</c:v>
                </c:pt>
                <c:pt idx="381">
                  <c:v>45.55</c:v>
                </c:pt>
                <c:pt idx="382">
                  <c:v>45.65</c:v>
                </c:pt>
                <c:pt idx="383">
                  <c:v>45.75</c:v>
                </c:pt>
                <c:pt idx="384">
                  <c:v>45.85</c:v>
                </c:pt>
                <c:pt idx="385">
                  <c:v>45.95</c:v>
                </c:pt>
                <c:pt idx="386">
                  <c:v>46.05</c:v>
                </c:pt>
                <c:pt idx="387">
                  <c:v>46.15</c:v>
                </c:pt>
                <c:pt idx="388">
                  <c:v>46.25</c:v>
                </c:pt>
                <c:pt idx="389">
                  <c:v>46.35</c:v>
                </c:pt>
                <c:pt idx="390">
                  <c:v>46.45</c:v>
                </c:pt>
                <c:pt idx="391">
                  <c:v>46.55</c:v>
                </c:pt>
                <c:pt idx="392">
                  <c:v>46.65</c:v>
                </c:pt>
                <c:pt idx="393">
                  <c:v>46.75</c:v>
                </c:pt>
                <c:pt idx="394">
                  <c:v>46.85</c:v>
                </c:pt>
                <c:pt idx="395">
                  <c:v>46.95</c:v>
                </c:pt>
                <c:pt idx="396">
                  <c:v>47.05</c:v>
                </c:pt>
                <c:pt idx="397">
                  <c:v>47.15</c:v>
                </c:pt>
                <c:pt idx="398">
                  <c:v>47.25</c:v>
                </c:pt>
                <c:pt idx="399">
                  <c:v>47.35</c:v>
                </c:pt>
                <c:pt idx="400">
                  <c:v>47.45</c:v>
                </c:pt>
                <c:pt idx="401">
                  <c:v>47.55</c:v>
                </c:pt>
                <c:pt idx="402">
                  <c:v>47.65</c:v>
                </c:pt>
                <c:pt idx="403">
                  <c:v>47.75</c:v>
                </c:pt>
                <c:pt idx="404">
                  <c:v>47.85</c:v>
                </c:pt>
                <c:pt idx="405">
                  <c:v>47.95</c:v>
                </c:pt>
                <c:pt idx="406">
                  <c:v>48.05</c:v>
                </c:pt>
                <c:pt idx="407">
                  <c:v>48.15</c:v>
                </c:pt>
                <c:pt idx="408">
                  <c:v>48.25</c:v>
                </c:pt>
                <c:pt idx="409">
                  <c:v>48.35</c:v>
                </c:pt>
                <c:pt idx="410">
                  <c:v>48.45</c:v>
                </c:pt>
                <c:pt idx="411">
                  <c:v>48.55</c:v>
                </c:pt>
                <c:pt idx="412">
                  <c:v>48.65</c:v>
                </c:pt>
                <c:pt idx="413">
                  <c:v>48.75</c:v>
                </c:pt>
                <c:pt idx="414">
                  <c:v>48.85</c:v>
                </c:pt>
                <c:pt idx="415">
                  <c:v>48.95</c:v>
                </c:pt>
                <c:pt idx="416">
                  <c:v>49.05</c:v>
                </c:pt>
                <c:pt idx="417">
                  <c:v>49.15</c:v>
                </c:pt>
                <c:pt idx="418">
                  <c:v>49.25</c:v>
                </c:pt>
                <c:pt idx="419">
                  <c:v>49.35</c:v>
                </c:pt>
                <c:pt idx="420">
                  <c:v>49.45</c:v>
                </c:pt>
                <c:pt idx="421">
                  <c:v>49.55</c:v>
                </c:pt>
                <c:pt idx="422">
                  <c:v>49.65</c:v>
                </c:pt>
                <c:pt idx="423">
                  <c:v>49.75</c:v>
                </c:pt>
                <c:pt idx="424">
                  <c:v>49.85</c:v>
                </c:pt>
                <c:pt idx="425">
                  <c:v>49.95</c:v>
                </c:pt>
                <c:pt idx="426">
                  <c:v>50.05</c:v>
                </c:pt>
                <c:pt idx="427">
                  <c:v>50.15</c:v>
                </c:pt>
                <c:pt idx="428">
                  <c:v>50.25</c:v>
                </c:pt>
                <c:pt idx="429">
                  <c:v>50.35</c:v>
                </c:pt>
                <c:pt idx="430">
                  <c:v>50.45</c:v>
                </c:pt>
                <c:pt idx="431">
                  <c:v>50.55</c:v>
                </c:pt>
                <c:pt idx="432">
                  <c:v>50.65</c:v>
                </c:pt>
                <c:pt idx="433">
                  <c:v>50.75</c:v>
                </c:pt>
                <c:pt idx="434">
                  <c:v>50.85</c:v>
                </c:pt>
                <c:pt idx="435">
                  <c:v>50.95</c:v>
                </c:pt>
                <c:pt idx="436">
                  <c:v>51.05</c:v>
                </c:pt>
                <c:pt idx="437">
                  <c:v>51.15</c:v>
                </c:pt>
                <c:pt idx="438">
                  <c:v>51.25</c:v>
                </c:pt>
                <c:pt idx="439">
                  <c:v>51.35</c:v>
                </c:pt>
                <c:pt idx="440">
                  <c:v>51.45</c:v>
                </c:pt>
                <c:pt idx="441">
                  <c:v>51.55</c:v>
                </c:pt>
                <c:pt idx="442">
                  <c:v>51.65</c:v>
                </c:pt>
                <c:pt idx="443">
                  <c:v>51.75</c:v>
                </c:pt>
                <c:pt idx="444">
                  <c:v>51.85</c:v>
                </c:pt>
                <c:pt idx="445">
                  <c:v>51.95</c:v>
                </c:pt>
                <c:pt idx="446">
                  <c:v>52.05</c:v>
                </c:pt>
                <c:pt idx="447">
                  <c:v>52.15</c:v>
                </c:pt>
                <c:pt idx="448">
                  <c:v>52.25</c:v>
                </c:pt>
                <c:pt idx="449">
                  <c:v>52.35</c:v>
                </c:pt>
                <c:pt idx="450">
                  <c:v>52.45</c:v>
                </c:pt>
                <c:pt idx="451">
                  <c:v>52.55</c:v>
                </c:pt>
                <c:pt idx="452">
                  <c:v>52.65</c:v>
                </c:pt>
                <c:pt idx="453">
                  <c:v>52.75</c:v>
                </c:pt>
                <c:pt idx="454">
                  <c:v>52.85</c:v>
                </c:pt>
                <c:pt idx="455">
                  <c:v>52.95</c:v>
                </c:pt>
                <c:pt idx="456">
                  <c:v>53.05</c:v>
                </c:pt>
                <c:pt idx="457">
                  <c:v>53.15</c:v>
                </c:pt>
                <c:pt idx="458">
                  <c:v>53.25</c:v>
                </c:pt>
                <c:pt idx="459">
                  <c:v>53.35</c:v>
                </c:pt>
                <c:pt idx="460">
                  <c:v>53.45</c:v>
                </c:pt>
                <c:pt idx="461">
                  <c:v>53.55</c:v>
                </c:pt>
                <c:pt idx="462">
                  <c:v>53.65</c:v>
                </c:pt>
                <c:pt idx="463">
                  <c:v>53.75</c:v>
                </c:pt>
                <c:pt idx="464">
                  <c:v>53.85</c:v>
                </c:pt>
                <c:pt idx="465">
                  <c:v>53.95</c:v>
                </c:pt>
                <c:pt idx="466">
                  <c:v>54.05</c:v>
                </c:pt>
                <c:pt idx="467">
                  <c:v>54.15</c:v>
                </c:pt>
                <c:pt idx="468">
                  <c:v>54.25</c:v>
                </c:pt>
                <c:pt idx="469">
                  <c:v>54.35</c:v>
                </c:pt>
                <c:pt idx="470">
                  <c:v>54.45</c:v>
                </c:pt>
                <c:pt idx="471">
                  <c:v>54.55</c:v>
                </c:pt>
                <c:pt idx="472">
                  <c:v>54.65</c:v>
                </c:pt>
                <c:pt idx="473">
                  <c:v>54.75</c:v>
                </c:pt>
                <c:pt idx="474">
                  <c:v>54.85</c:v>
                </c:pt>
                <c:pt idx="475">
                  <c:v>54.95</c:v>
                </c:pt>
                <c:pt idx="476">
                  <c:v>55.05</c:v>
                </c:pt>
                <c:pt idx="477">
                  <c:v>55.15</c:v>
                </c:pt>
                <c:pt idx="478">
                  <c:v>55.25</c:v>
                </c:pt>
                <c:pt idx="479">
                  <c:v>55.35</c:v>
                </c:pt>
                <c:pt idx="480">
                  <c:v>55.45</c:v>
                </c:pt>
                <c:pt idx="481">
                  <c:v>55.55</c:v>
                </c:pt>
                <c:pt idx="482">
                  <c:v>55.65</c:v>
                </c:pt>
                <c:pt idx="483">
                  <c:v>55.75</c:v>
                </c:pt>
                <c:pt idx="484">
                  <c:v>55.85</c:v>
                </c:pt>
                <c:pt idx="485">
                  <c:v>55.95</c:v>
                </c:pt>
                <c:pt idx="486">
                  <c:v>56.05</c:v>
                </c:pt>
                <c:pt idx="487">
                  <c:v>56.15</c:v>
                </c:pt>
                <c:pt idx="488">
                  <c:v>56.25</c:v>
                </c:pt>
                <c:pt idx="489">
                  <c:v>56.35</c:v>
                </c:pt>
                <c:pt idx="490">
                  <c:v>56.45</c:v>
                </c:pt>
                <c:pt idx="491">
                  <c:v>56.55</c:v>
                </c:pt>
                <c:pt idx="492">
                  <c:v>56.65</c:v>
                </c:pt>
                <c:pt idx="493">
                  <c:v>56.75</c:v>
                </c:pt>
                <c:pt idx="494">
                  <c:v>56.85</c:v>
                </c:pt>
                <c:pt idx="495">
                  <c:v>56.95</c:v>
                </c:pt>
                <c:pt idx="496">
                  <c:v>57.05</c:v>
                </c:pt>
                <c:pt idx="497">
                  <c:v>57.15</c:v>
                </c:pt>
                <c:pt idx="498">
                  <c:v>57.25</c:v>
                </c:pt>
                <c:pt idx="499">
                  <c:v>57.35</c:v>
                </c:pt>
                <c:pt idx="500">
                  <c:v>57.45</c:v>
                </c:pt>
                <c:pt idx="501">
                  <c:v>57.55</c:v>
                </c:pt>
                <c:pt idx="502">
                  <c:v>57.65</c:v>
                </c:pt>
                <c:pt idx="503">
                  <c:v>57.75</c:v>
                </c:pt>
                <c:pt idx="504">
                  <c:v>57.85</c:v>
                </c:pt>
                <c:pt idx="505">
                  <c:v>57.95</c:v>
                </c:pt>
                <c:pt idx="506">
                  <c:v>58.05</c:v>
                </c:pt>
                <c:pt idx="507">
                  <c:v>58.15</c:v>
                </c:pt>
                <c:pt idx="508">
                  <c:v>58.25</c:v>
                </c:pt>
                <c:pt idx="509">
                  <c:v>58.35</c:v>
                </c:pt>
                <c:pt idx="510">
                  <c:v>58.45</c:v>
                </c:pt>
                <c:pt idx="511">
                  <c:v>58.55</c:v>
                </c:pt>
                <c:pt idx="512">
                  <c:v>58.65</c:v>
                </c:pt>
                <c:pt idx="513">
                  <c:v>58.75</c:v>
                </c:pt>
                <c:pt idx="514">
                  <c:v>58.85</c:v>
                </c:pt>
                <c:pt idx="515">
                  <c:v>58.95</c:v>
                </c:pt>
                <c:pt idx="516">
                  <c:v>59.05</c:v>
                </c:pt>
                <c:pt idx="517">
                  <c:v>59.15</c:v>
                </c:pt>
                <c:pt idx="518">
                  <c:v>59.25</c:v>
                </c:pt>
                <c:pt idx="519">
                  <c:v>59.35</c:v>
                </c:pt>
                <c:pt idx="520">
                  <c:v>59.45</c:v>
                </c:pt>
                <c:pt idx="521">
                  <c:v>59.55</c:v>
                </c:pt>
                <c:pt idx="522">
                  <c:v>59.65</c:v>
                </c:pt>
                <c:pt idx="523">
                  <c:v>59.75</c:v>
                </c:pt>
                <c:pt idx="524">
                  <c:v>59.85</c:v>
                </c:pt>
                <c:pt idx="525">
                  <c:v>59.95</c:v>
                </c:pt>
                <c:pt idx="526">
                  <c:v>60.05</c:v>
                </c:pt>
                <c:pt idx="527">
                  <c:v>60.15</c:v>
                </c:pt>
                <c:pt idx="528">
                  <c:v>60.25</c:v>
                </c:pt>
                <c:pt idx="529">
                  <c:v>60.35</c:v>
                </c:pt>
                <c:pt idx="530">
                  <c:v>60.45</c:v>
                </c:pt>
                <c:pt idx="531">
                  <c:v>60.55</c:v>
                </c:pt>
                <c:pt idx="532">
                  <c:v>60.65</c:v>
                </c:pt>
                <c:pt idx="533">
                  <c:v>60.75</c:v>
                </c:pt>
                <c:pt idx="534">
                  <c:v>60.85</c:v>
                </c:pt>
                <c:pt idx="535">
                  <c:v>60.95</c:v>
                </c:pt>
                <c:pt idx="536">
                  <c:v>61.05</c:v>
                </c:pt>
                <c:pt idx="537">
                  <c:v>61.15</c:v>
                </c:pt>
                <c:pt idx="538">
                  <c:v>61.25</c:v>
                </c:pt>
                <c:pt idx="539">
                  <c:v>61.35</c:v>
                </c:pt>
                <c:pt idx="540">
                  <c:v>61.45</c:v>
                </c:pt>
                <c:pt idx="541">
                  <c:v>61.55</c:v>
                </c:pt>
                <c:pt idx="542">
                  <c:v>61.65</c:v>
                </c:pt>
                <c:pt idx="543">
                  <c:v>61.750000000000007</c:v>
                </c:pt>
              </c:numCache>
            </c:numRef>
          </c:xVal>
          <c:yVal>
            <c:numRef>
              <c:f>Sheet1!$AI$2:$AI$545</c:f>
              <c:numCache>
                <c:formatCode>General</c:formatCode>
                <c:ptCount val="544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99.98856325947105</c:v>
                </c:pt>
                <c:pt idx="25">
                  <c:v>99.919942816297365</c:v>
                </c:pt>
                <c:pt idx="26">
                  <c:v>99.739814152966403</c:v>
                </c:pt>
                <c:pt idx="27">
                  <c:v>99.256611865618311</c:v>
                </c:pt>
                <c:pt idx="28">
                  <c:v>98.756254467476765</c:v>
                </c:pt>
                <c:pt idx="29">
                  <c:v>98.375982844889208</c:v>
                </c:pt>
                <c:pt idx="30">
                  <c:v>97.624017155110792</c:v>
                </c:pt>
                <c:pt idx="31">
                  <c:v>97.186561829878485</c:v>
                </c:pt>
                <c:pt idx="32">
                  <c:v>96.709077912794854</c:v>
                </c:pt>
                <c:pt idx="33">
                  <c:v>96.283059328091497</c:v>
                </c:pt>
                <c:pt idx="34">
                  <c:v>95.882773409578277</c:v>
                </c:pt>
                <c:pt idx="35">
                  <c:v>95.439599714081496</c:v>
                </c:pt>
                <c:pt idx="36">
                  <c:v>94.907791279485352</c:v>
                </c:pt>
                <c:pt idx="37">
                  <c:v>94.390278770550381</c:v>
                </c:pt>
                <c:pt idx="38">
                  <c:v>94.007147962830587</c:v>
                </c:pt>
                <c:pt idx="39">
                  <c:v>93.649749821300915</c:v>
                </c:pt>
                <c:pt idx="40">
                  <c:v>93.278055754110085</c:v>
                </c:pt>
                <c:pt idx="41">
                  <c:v>93.020729092208725</c:v>
                </c:pt>
                <c:pt idx="42">
                  <c:v>92.771979985704078</c:v>
                </c:pt>
                <c:pt idx="43">
                  <c:v>92.577555396711929</c:v>
                </c:pt>
                <c:pt idx="44">
                  <c:v>92.303073624017159</c:v>
                </c:pt>
                <c:pt idx="45">
                  <c:v>92.022873481057914</c:v>
                </c:pt>
                <c:pt idx="46">
                  <c:v>91.776983559685476</c:v>
                </c:pt>
                <c:pt idx="47">
                  <c:v>91.639742673338105</c:v>
                </c:pt>
                <c:pt idx="48">
                  <c:v>91.516797712651893</c:v>
                </c:pt>
                <c:pt idx="49">
                  <c:v>91.396711937097919</c:v>
                </c:pt>
                <c:pt idx="50">
                  <c:v>91.202287348105799</c:v>
                </c:pt>
                <c:pt idx="51">
                  <c:v>90.964974982130087</c:v>
                </c:pt>
                <c:pt idx="52">
                  <c:v>90.764832022873478</c:v>
                </c:pt>
                <c:pt idx="53">
                  <c:v>90.630450321658316</c:v>
                </c:pt>
                <c:pt idx="54">
                  <c:v>90.498927805575406</c:v>
                </c:pt>
                <c:pt idx="55">
                  <c:v>90.378842030021445</c:v>
                </c:pt>
                <c:pt idx="56">
                  <c:v>90.207290922087196</c:v>
                </c:pt>
                <c:pt idx="57">
                  <c:v>90.012866333095062</c:v>
                </c:pt>
                <c:pt idx="58">
                  <c:v>89.744102930664766</c:v>
                </c:pt>
                <c:pt idx="59">
                  <c:v>89.52394567548248</c:v>
                </c:pt>
                <c:pt idx="60">
                  <c:v>89.30092923516797</c:v>
                </c:pt>
                <c:pt idx="61">
                  <c:v>89.066476054324511</c:v>
                </c:pt>
                <c:pt idx="62">
                  <c:v>88.937812723373838</c:v>
                </c:pt>
                <c:pt idx="63">
                  <c:v>88.829163688348828</c:v>
                </c:pt>
                <c:pt idx="64">
                  <c:v>88.729092208720502</c:v>
                </c:pt>
                <c:pt idx="65">
                  <c:v>88.426018584703357</c:v>
                </c:pt>
                <c:pt idx="66">
                  <c:v>88.174410293066472</c:v>
                </c:pt>
                <c:pt idx="67">
                  <c:v>87.925661186561825</c:v>
                </c:pt>
                <c:pt idx="68">
                  <c:v>87.70264474624733</c:v>
                </c:pt>
                <c:pt idx="69">
                  <c:v>87.508220157255181</c:v>
                </c:pt>
                <c:pt idx="70">
                  <c:v>87.319513938527521</c:v>
                </c:pt>
                <c:pt idx="71">
                  <c:v>87.196568977841309</c:v>
                </c:pt>
                <c:pt idx="72">
                  <c:v>87.096497498212997</c:v>
                </c:pt>
                <c:pt idx="73">
                  <c:v>86.993566833452462</c:v>
                </c:pt>
                <c:pt idx="74">
                  <c:v>86.864903502501789</c:v>
                </c:pt>
                <c:pt idx="75">
                  <c:v>86.719085060757678</c:v>
                </c:pt>
                <c:pt idx="76">
                  <c:v>86.570407433881343</c:v>
                </c:pt>
                <c:pt idx="77">
                  <c:v>86.450321658327383</c:v>
                </c:pt>
                <c:pt idx="78">
                  <c:v>86.327376697641171</c:v>
                </c:pt>
                <c:pt idx="79">
                  <c:v>86.215868477483923</c:v>
                </c:pt>
                <c:pt idx="80">
                  <c:v>86.095782701929949</c:v>
                </c:pt>
                <c:pt idx="81">
                  <c:v>85.998570407433888</c:v>
                </c:pt>
                <c:pt idx="82">
                  <c:v>85.952823445318089</c:v>
                </c:pt>
                <c:pt idx="83">
                  <c:v>85.909935668334541</c:v>
                </c:pt>
                <c:pt idx="84">
                  <c:v>85.855611150822014</c:v>
                </c:pt>
                <c:pt idx="85">
                  <c:v>85.804145818441739</c:v>
                </c:pt>
                <c:pt idx="86">
                  <c:v>85.755539671193716</c:v>
                </c:pt>
                <c:pt idx="87">
                  <c:v>85.701215153681204</c:v>
                </c:pt>
                <c:pt idx="88">
                  <c:v>85.658327376697642</c:v>
                </c:pt>
                <c:pt idx="89">
                  <c:v>85.589706933523942</c:v>
                </c:pt>
                <c:pt idx="90">
                  <c:v>85.515368120085782</c:v>
                </c:pt>
                <c:pt idx="91">
                  <c:v>85.363831308077209</c:v>
                </c:pt>
                <c:pt idx="92">
                  <c:v>85.177984274481773</c:v>
                </c:pt>
                <c:pt idx="93">
                  <c:v>85.046461758398848</c:v>
                </c:pt>
                <c:pt idx="94">
                  <c:v>84.912080057183715</c:v>
                </c:pt>
                <c:pt idx="95">
                  <c:v>84.791994281629741</c:v>
                </c:pt>
                <c:pt idx="96">
                  <c:v>84.683345246604731</c:v>
                </c:pt>
                <c:pt idx="97">
                  <c:v>84.594710507505368</c:v>
                </c:pt>
                <c:pt idx="98">
                  <c:v>84.468906361686919</c:v>
                </c:pt>
                <c:pt idx="99">
                  <c:v>84.36597569692637</c:v>
                </c:pt>
                <c:pt idx="100">
                  <c:v>84.243030736240172</c:v>
                </c:pt>
                <c:pt idx="101">
                  <c:v>84.137240886347399</c:v>
                </c:pt>
                <c:pt idx="102">
                  <c:v>84.031451036454612</c:v>
                </c:pt>
                <c:pt idx="103">
                  <c:v>83.908506075768415</c:v>
                </c:pt>
                <c:pt idx="104">
                  <c:v>83.79985704074339</c:v>
                </c:pt>
                <c:pt idx="105">
                  <c:v>83.651179413867055</c:v>
                </c:pt>
                <c:pt idx="106">
                  <c:v>83.52537526804862</c:v>
                </c:pt>
                <c:pt idx="107">
                  <c:v>83.373838456040033</c:v>
                </c:pt>
                <c:pt idx="108">
                  <c:v>83.196568977841324</c:v>
                </c:pt>
                <c:pt idx="109">
                  <c:v>83.039313795568276</c:v>
                </c:pt>
                <c:pt idx="110">
                  <c:v>82.913509649749827</c:v>
                </c:pt>
                <c:pt idx="111">
                  <c:v>82.810578984989291</c:v>
                </c:pt>
                <c:pt idx="112">
                  <c:v>82.719085060757678</c:v>
                </c:pt>
                <c:pt idx="113">
                  <c:v>82.647605432451755</c:v>
                </c:pt>
                <c:pt idx="114">
                  <c:v>82.570407433881343</c:v>
                </c:pt>
                <c:pt idx="115">
                  <c:v>82.481772694781995</c:v>
                </c:pt>
                <c:pt idx="116">
                  <c:v>82.416011436740533</c:v>
                </c:pt>
                <c:pt idx="117">
                  <c:v>82.344531808434596</c:v>
                </c:pt>
                <c:pt idx="118">
                  <c:v>82.27591136526091</c:v>
                </c:pt>
                <c:pt idx="119">
                  <c:v>82.181558255897073</c:v>
                </c:pt>
                <c:pt idx="120">
                  <c:v>82.110078627591136</c:v>
                </c:pt>
                <c:pt idx="121">
                  <c:v>82.030021443888486</c:v>
                </c:pt>
                <c:pt idx="122">
                  <c:v>81.955682630450326</c:v>
                </c:pt>
                <c:pt idx="123">
                  <c:v>81.855611150822014</c:v>
                </c:pt>
                <c:pt idx="124">
                  <c:v>81.741243745532529</c:v>
                </c:pt>
                <c:pt idx="125">
                  <c:v>81.652609006433181</c:v>
                </c:pt>
                <c:pt idx="126">
                  <c:v>81.532523230879207</c:v>
                </c:pt>
                <c:pt idx="127">
                  <c:v>81.421015010721959</c:v>
                </c:pt>
                <c:pt idx="128">
                  <c:v>81.28949249463902</c:v>
                </c:pt>
                <c:pt idx="129">
                  <c:v>81.140814867762685</c:v>
                </c:pt>
                <c:pt idx="130">
                  <c:v>80.983559685489638</c:v>
                </c:pt>
                <c:pt idx="131">
                  <c:v>80.817726947819878</c:v>
                </c:pt>
                <c:pt idx="132">
                  <c:v>80.614724803431031</c:v>
                </c:pt>
                <c:pt idx="133">
                  <c:v>80.408863473909946</c:v>
                </c:pt>
                <c:pt idx="134">
                  <c:v>80.171551107934249</c:v>
                </c:pt>
                <c:pt idx="135">
                  <c:v>79.93709792709079</c:v>
                </c:pt>
                <c:pt idx="136">
                  <c:v>79.685489635453905</c:v>
                </c:pt>
                <c:pt idx="137">
                  <c:v>79.442458899213733</c:v>
                </c:pt>
                <c:pt idx="138">
                  <c:v>79.179413867047899</c:v>
                </c:pt>
                <c:pt idx="139">
                  <c:v>78.916368834882064</c:v>
                </c:pt>
                <c:pt idx="140">
                  <c:v>78.627591136526092</c:v>
                </c:pt>
                <c:pt idx="141">
                  <c:v>78.364546104360272</c:v>
                </c:pt>
                <c:pt idx="142">
                  <c:v>78.112937812723388</c:v>
                </c:pt>
                <c:pt idx="143">
                  <c:v>77.858470335954252</c:v>
                </c:pt>
                <c:pt idx="144">
                  <c:v>77.575411007862755</c:v>
                </c:pt>
                <c:pt idx="145">
                  <c:v>77.30664760543246</c:v>
                </c:pt>
                <c:pt idx="146">
                  <c:v>77.029306647605438</c:v>
                </c:pt>
                <c:pt idx="147">
                  <c:v>76.766261615439603</c:v>
                </c:pt>
                <c:pt idx="148">
                  <c:v>76.503216583273769</c:v>
                </c:pt>
                <c:pt idx="149">
                  <c:v>76.237312365975711</c:v>
                </c:pt>
                <c:pt idx="150">
                  <c:v>75.945675482487502</c:v>
                </c:pt>
                <c:pt idx="151">
                  <c:v>75.69120800571838</c:v>
                </c:pt>
                <c:pt idx="152">
                  <c:v>75.416726233023596</c:v>
                </c:pt>
                <c:pt idx="153">
                  <c:v>75.162258756254474</c:v>
                </c:pt>
                <c:pt idx="154">
                  <c:v>74.904932094353114</c:v>
                </c:pt>
                <c:pt idx="155">
                  <c:v>74.619013581129394</c:v>
                </c:pt>
                <c:pt idx="156">
                  <c:v>74.327376697641171</c:v>
                </c:pt>
                <c:pt idx="157">
                  <c:v>74.064331665475351</c:v>
                </c:pt>
                <c:pt idx="158">
                  <c:v>73.809864188706214</c:v>
                </c:pt>
                <c:pt idx="159">
                  <c:v>73.583988563259467</c:v>
                </c:pt>
                <c:pt idx="160">
                  <c:v>73.309506790564683</c:v>
                </c:pt>
                <c:pt idx="161">
                  <c:v>73.100786275911361</c:v>
                </c:pt>
                <c:pt idx="162">
                  <c:v>72.823445318084339</c:v>
                </c:pt>
                <c:pt idx="163">
                  <c:v>72.591851322373131</c:v>
                </c:pt>
                <c:pt idx="164">
                  <c:v>72.354538956397434</c:v>
                </c:pt>
                <c:pt idx="165">
                  <c:v>72.122944960686198</c:v>
                </c:pt>
                <c:pt idx="166">
                  <c:v>71.882773409578277</c:v>
                </c:pt>
                <c:pt idx="167">
                  <c:v>71.676912080057193</c:v>
                </c:pt>
                <c:pt idx="168">
                  <c:v>71.528234453180843</c:v>
                </c:pt>
                <c:pt idx="169">
                  <c:v>71.302358827734096</c:v>
                </c:pt>
                <c:pt idx="170">
                  <c:v>71.113652609006422</c:v>
                </c:pt>
                <c:pt idx="171">
                  <c:v>70.9049320943531</c:v>
                </c:pt>
                <c:pt idx="172">
                  <c:v>70.71050750536098</c:v>
                </c:pt>
                <c:pt idx="173">
                  <c:v>70.538956397426716</c:v>
                </c:pt>
                <c:pt idx="174">
                  <c:v>70.327376697641171</c:v>
                </c:pt>
                <c:pt idx="175">
                  <c:v>70.164403145103634</c:v>
                </c:pt>
                <c:pt idx="176">
                  <c:v>69.992852037169399</c:v>
                </c:pt>
                <c:pt idx="177">
                  <c:v>69.778413152251602</c:v>
                </c:pt>
                <c:pt idx="178">
                  <c:v>69.575411007862769</c:v>
                </c:pt>
                <c:pt idx="179">
                  <c:v>69.423874195854168</c:v>
                </c:pt>
                <c:pt idx="180">
                  <c:v>69.215153681200846</c:v>
                </c:pt>
                <c:pt idx="181">
                  <c:v>69.029306647605424</c:v>
                </c:pt>
                <c:pt idx="182">
                  <c:v>68.857755539671189</c:v>
                </c:pt>
                <c:pt idx="183">
                  <c:v>68.671908506075766</c:v>
                </c:pt>
                <c:pt idx="184">
                  <c:v>68.500357398141517</c:v>
                </c:pt>
                <c:pt idx="185">
                  <c:v>68.311651179413857</c:v>
                </c:pt>
                <c:pt idx="186">
                  <c:v>68.137240886347385</c:v>
                </c:pt>
                <c:pt idx="187">
                  <c:v>67.925661186561825</c:v>
                </c:pt>
                <c:pt idx="188">
                  <c:v>67.736954967834166</c:v>
                </c:pt>
                <c:pt idx="189">
                  <c:v>67.582558970693356</c:v>
                </c:pt>
                <c:pt idx="190">
                  <c:v>67.376697641172257</c:v>
                </c:pt>
                <c:pt idx="191">
                  <c:v>67.16225875625446</c:v>
                </c:pt>
                <c:pt idx="192">
                  <c:v>66.987848463187987</c:v>
                </c:pt>
                <c:pt idx="193">
                  <c:v>66.802001429592551</c:v>
                </c:pt>
                <c:pt idx="194">
                  <c:v>66.639027877055028</c:v>
                </c:pt>
                <c:pt idx="195">
                  <c:v>66.441744102930656</c:v>
                </c:pt>
                <c:pt idx="196">
                  <c:v>66.267333809864184</c:v>
                </c:pt>
                <c:pt idx="197">
                  <c:v>66.070050035739797</c:v>
                </c:pt>
                <c:pt idx="198">
                  <c:v>65.898498927805562</c:v>
                </c:pt>
                <c:pt idx="199">
                  <c:v>65.706933523945651</c:v>
                </c:pt>
                <c:pt idx="200">
                  <c:v>65.489635453895616</c:v>
                </c:pt>
                <c:pt idx="201">
                  <c:v>65.315225160829144</c:v>
                </c:pt>
                <c:pt idx="202">
                  <c:v>65.132237312365959</c:v>
                </c:pt>
                <c:pt idx="203">
                  <c:v>64.926375982844874</c:v>
                </c:pt>
                <c:pt idx="204">
                  <c:v>64.746247319513927</c:v>
                </c:pt>
                <c:pt idx="205">
                  <c:v>64.566118656182965</c:v>
                </c:pt>
                <c:pt idx="206">
                  <c:v>64.36025732666188</c:v>
                </c:pt>
                <c:pt idx="207">
                  <c:v>64.182987848463171</c:v>
                </c:pt>
                <c:pt idx="208">
                  <c:v>64.008577555396698</c:v>
                </c:pt>
                <c:pt idx="209">
                  <c:v>63.822730521801276</c:v>
                </c:pt>
                <c:pt idx="210">
                  <c:v>63.642601858470314</c:v>
                </c:pt>
                <c:pt idx="211">
                  <c:v>63.422444603288056</c:v>
                </c:pt>
                <c:pt idx="212">
                  <c:v>63.262330235882757</c:v>
                </c:pt>
                <c:pt idx="213">
                  <c:v>63.067905646890608</c:v>
                </c:pt>
                <c:pt idx="214">
                  <c:v>62.870621872766243</c:v>
                </c:pt>
                <c:pt idx="215">
                  <c:v>62.670478913509633</c:v>
                </c:pt>
                <c:pt idx="216">
                  <c:v>62.450321658327354</c:v>
                </c:pt>
                <c:pt idx="217">
                  <c:v>62.275911365260875</c:v>
                </c:pt>
                <c:pt idx="218">
                  <c:v>62.084345961400977</c:v>
                </c:pt>
                <c:pt idx="219">
                  <c:v>61.91851322373121</c:v>
                </c:pt>
                <c:pt idx="220">
                  <c:v>61.724088634739083</c:v>
                </c:pt>
                <c:pt idx="221">
                  <c:v>61.541100786275891</c:v>
                </c:pt>
                <c:pt idx="222">
                  <c:v>61.358112937812706</c:v>
                </c:pt>
                <c:pt idx="223">
                  <c:v>61.160829163688327</c:v>
                </c:pt>
                <c:pt idx="224">
                  <c:v>61.020729092208704</c:v>
                </c:pt>
                <c:pt idx="225">
                  <c:v>60.840600428877757</c:v>
                </c:pt>
                <c:pt idx="226">
                  <c:v>60.643316654753377</c:v>
                </c:pt>
                <c:pt idx="227">
                  <c:v>60.446032880628998</c:v>
                </c:pt>
                <c:pt idx="228">
                  <c:v>60.265904217298036</c:v>
                </c:pt>
                <c:pt idx="229">
                  <c:v>60.120085775553946</c:v>
                </c:pt>
                <c:pt idx="230">
                  <c:v>59.931379556826279</c:v>
                </c:pt>
                <c:pt idx="231">
                  <c:v>59.742673338098619</c:v>
                </c:pt>
                <c:pt idx="232">
                  <c:v>59.556826304503197</c:v>
                </c:pt>
                <c:pt idx="233">
                  <c:v>59.39099356683343</c:v>
                </c:pt>
                <c:pt idx="234">
                  <c:v>59.165117941386683</c:v>
                </c:pt>
                <c:pt idx="235">
                  <c:v>59.019299499642571</c:v>
                </c:pt>
                <c:pt idx="236">
                  <c:v>58.839170836311617</c:v>
                </c:pt>
                <c:pt idx="237">
                  <c:v>58.621872766261575</c:v>
                </c:pt>
                <c:pt idx="238">
                  <c:v>58.444603288062865</c:v>
                </c:pt>
                <c:pt idx="239">
                  <c:v>58.267333809864162</c:v>
                </c:pt>
                <c:pt idx="240">
                  <c:v>58.04717655468189</c:v>
                </c:pt>
                <c:pt idx="241">
                  <c:v>57.864188706218698</c:v>
                </c:pt>
                <c:pt idx="242">
                  <c:v>57.658327376697613</c:v>
                </c:pt>
                <c:pt idx="243">
                  <c:v>57.486776268763371</c:v>
                </c:pt>
                <c:pt idx="244">
                  <c:v>57.292351679771237</c:v>
                </c:pt>
                <c:pt idx="245">
                  <c:v>57.129378127233707</c:v>
                </c:pt>
                <c:pt idx="246">
                  <c:v>56.883488205861298</c:v>
                </c:pt>
                <c:pt idx="247">
                  <c:v>56.680486061472457</c:v>
                </c:pt>
                <c:pt idx="248">
                  <c:v>56.534667619728353</c:v>
                </c:pt>
                <c:pt idx="249">
                  <c:v>56.305932809149375</c:v>
                </c:pt>
                <c:pt idx="250">
                  <c:v>56.085775553967089</c:v>
                </c:pt>
                <c:pt idx="251">
                  <c:v>55.885632594710479</c:v>
                </c:pt>
                <c:pt idx="252">
                  <c:v>55.682630450321625</c:v>
                </c:pt>
                <c:pt idx="253">
                  <c:v>55.505360972122922</c:v>
                </c:pt>
                <c:pt idx="254">
                  <c:v>55.288062902072888</c:v>
                </c:pt>
                <c:pt idx="255">
                  <c:v>55.07362401715509</c:v>
                </c:pt>
                <c:pt idx="256">
                  <c:v>54.870621872766236</c:v>
                </c:pt>
                <c:pt idx="257">
                  <c:v>54.719085060757664</c:v>
                </c:pt>
                <c:pt idx="258">
                  <c:v>54.501786990707622</c:v>
                </c:pt>
                <c:pt idx="259">
                  <c:v>54.298784846318767</c:v>
                </c:pt>
                <c:pt idx="260">
                  <c:v>54.078627591136495</c:v>
                </c:pt>
                <c:pt idx="261">
                  <c:v>53.912794853466728</c:v>
                </c:pt>
                <c:pt idx="262">
                  <c:v>53.652609006433138</c:v>
                </c:pt>
                <c:pt idx="263">
                  <c:v>53.418155825589672</c:v>
                </c:pt>
                <c:pt idx="264">
                  <c:v>53.203716940671875</c:v>
                </c:pt>
                <c:pt idx="265">
                  <c:v>53.015010721944208</c:v>
                </c:pt>
                <c:pt idx="266">
                  <c:v>52.84631879914221</c:v>
                </c:pt>
                <c:pt idx="267">
                  <c:v>52.669049320943493</c:v>
                </c:pt>
                <c:pt idx="268">
                  <c:v>52.446032880628991</c:v>
                </c:pt>
                <c:pt idx="269">
                  <c:v>52.180128663330919</c:v>
                </c:pt>
                <c:pt idx="270">
                  <c:v>52.002859185132202</c:v>
                </c:pt>
                <c:pt idx="271">
                  <c:v>51.794138670478873</c:v>
                </c:pt>
                <c:pt idx="272">
                  <c:v>51.622587562544645</c:v>
                </c:pt>
                <c:pt idx="273">
                  <c:v>51.405289492494596</c:v>
                </c:pt>
                <c:pt idx="274">
                  <c:v>51.190850607576813</c:v>
                </c:pt>
                <c:pt idx="275">
                  <c:v>50.990707648320196</c:v>
                </c:pt>
                <c:pt idx="276">
                  <c:v>50.779127948534629</c:v>
                </c:pt>
                <c:pt idx="277">
                  <c:v>50.556111508220127</c:v>
                </c:pt>
                <c:pt idx="278">
                  <c:v>50.398856325947072</c:v>
                </c:pt>
                <c:pt idx="279">
                  <c:v>50.155825589706893</c:v>
                </c:pt>
                <c:pt idx="280">
                  <c:v>49.952823445318039</c:v>
                </c:pt>
                <c:pt idx="281">
                  <c:v>49.741243745532479</c:v>
                </c:pt>
                <c:pt idx="282">
                  <c:v>49.569692637598237</c:v>
                </c:pt>
                <c:pt idx="283">
                  <c:v>49.37812723373834</c:v>
                </c:pt>
                <c:pt idx="284">
                  <c:v>49.112223016440268</c:v>
                </c:pt>
                <c:pt idx="285">
                  <c:v>48.917798427448126</c:v>
                </c:pt>
                <c:pt idx="286">
                  <c:v>48.703359542530336</c:v>
                </c:pt>
                <c:pt idx="287">
                  <c:v>48.563259471050706</c:v>
                </c:pt>
                <c:pt idx="288">
                  <c:v>48.365975696926334</c:v>
                </c:pt>
                <c:pt idx="289">
                  <c:v>48.128663330950644</c:v>
                </c:pt>
                <c:pt idx="290">
                  <c:v>47.917083631165077</c:v>
                </c:pt>
                <c:pt idx="291">
                  <c:v>47.659756969263725</c:v>
                </c:pt>
                <c:pt idx="292">
                  <c:v>47.468191565403821</c:v>
                </c:pt>
                <c:pt idx="293">
                  <c:v>47.288062902072873</c:v>
                </c:pt>
                <c:pt idx="294">
                  <c:v>47.045032165832701</c:v>
                </c:pt>
                <c:pt idx="295">
                  <c:v>46.813438170121479</c:v>
                </c:pt>
                <c:pt idx="296">
                  <c:v>46.587562544674725</c:v>
                </c:pt>
                <c:pt idx="297">
                  <c:v>46.367405289492453</c:v>
                </c:pt>
                <c:pt idx="298">
                  <c:v>46.175839885632556</c:v>
                </c:pt>
                <c:pt idx="299">
                  <c:v>45.944245889921334</c:v>
                </c:pt>
                <c:pt idx="300">
                  <c:v>45.689778413152219</c:v>
                </c:pt>
                <c:pt idx="301">
                  <c:v>45.492494639027839</c:v>
                </c:pt>
                <c:pt idx="302">
                  <c:v>45.263759828448862</c:v>
                </c:pt>
                <c:pt idx="303">
                  <c:v>45.040743388134352</c:v>
                </c:pt>
                <c:pt idx="304">
                  <c:v>44.80914939242313</c:v>
                </c:pt>
                <c:pt idx="305">
                  <c:v>44.574696211579671</c:v>
                </c:pt>
                <c:pt idx="306">
                  <c:v>44.308791994281599</c:v>
                </c:pt>
                <c:pt idx="307">
                  <c:v>44.082916368834852</c:v>
                </c:pt>
                <c:pt idx="308">
                  <c:v>43.868477483917054</c:v>
                </c:pt>
                <c:pt idx="309">
                  <c:v>43.622587562544652</c:v>
                </c:pt>
                <c:pt idx="310">
                  <c:v>43.396711937097905</c:v>
                </c:pt>
                <c:pt idx="311">
                  <c:v>43.139385275196545</c:v>
                </c:pt>
                <c:pt idx="312">
                  <c:v>42.893495353824143</c:v>
                </c:pt>
                <c:pt idx="313">
                  <c:v>42.633309506790539</c:v>
                </c:pt>
                <c:pt idx="314">
                  <c:v>42.447462473195117</c:v>
                </c:pt>
                <c:pt idx="315">
                  <c:v>42.198713366690463</c:v>
                </c:pt>
                <c:pt idx="316">
                  <c:v>41.958541815582535</c:v>
                </c:pt>
                <c:pt idx="317">
                  <c:v>41.718370264474601</c:v>
                </c:pt>
                <c:pt idx="318">
                  <c:v>41.518227305217984</c:v>
                </c:pt>
                <c:pt idx="319">
                  <c:v>41.212294496068594</c:v>
                </c:pt>
                <c:pt idx="320">
                  <c:v>40.957827019299479</c:v>
                </c:pt>
                <c:pt idx="321">
                  <c:v>40.711937097927077</c:v>
                </c:pt>
                <c:pt idx="322">
                  <c:v>40.488920657612567</c:v>
                </c:pt>
                <c:pt idx="323">
                  <c:v>40.271622587562533</c:v>
                </c:pt>
                <c:pt idx="324">
                  <c:v>40.022873481057886</c:v>
                </c:pt>
                <c:pt idx="325">
                  <c:v>39.774124374553239</c:v>
                </c:pt>
                <c:pt idx="326">
                  <c:v>39.548248749106492</c:v>
                </c:pt>
                <c:pt idx="327">
                  <c:v>39.302358827734082</c:v>
                </c:pt>
                <c:pt idx="328">
                  <c:v>39.050750536097198</c:v>
                </c:pt>
                <c:pt idx="329">
                  <c:v>38.776268763402413</c:v>
                </c:pt>
                <c:pt idx="330">
                  <c:v>38.587562544674761</c:v>
                </c:pt>
                <c:pt idx="331">
                  <c:v>38.344531808434581</c:v>
                </c:pt>
                <c:pt idx="332">
                  <c:v>38.110078627591129</c:v>
                </c:pt>
                <c:pt idx="333">
                  <c:v>37.855611150822007</c:v>
                </c:pt>
                <c:pt idx="334">
                  <c:v>37.615439599714072</c:v>
                </c:pt>
                <c:pt idx="335">
                  <c:v>37.329521086490338</c:v>
                </c:pt>
                <c:pt idx="336">
                  <c:v>37.117941386704771</c:v>
                </c:pt>
                <c:pt idx="337">
                  <c:v>36.874910650464599</c:v>
                </c:pt>
                <c:pt idx="338">
                  <c:v>36.631879914224427</c:v>
                </c:pt>
                <c:pt idx="339">
                  <c:v>36.423159399571105</c:v>
                </c:pt>
                <c:pt idx="340">
                  <c:v>36.188706218727638</c:v>
                </c:pt>
                <c:pt idx="341">
                  <c:v>35.922802001429574</c:v>
                </c:pt>
                <c:pt idx="342">
                  <c:v>35.725518227305194</c:v>
                </c:pt>
                <c:pt idx="343">
                  <c:v>35.511079342387404</c:v>
                </c:pt>
                <c:pt idx="344">
                  <c:v>35.253752680486045</c:v>
                </c:pt>
                <c:pt idx="345">
                  <c:v>35.016440314510348</c:v>
                </c:pt>
                <c:pt idx="346">
                  <c:v>34.747676912080038</c:v>
                </c:pt>
                <c:pt idx="347">
                  <c:v>34.533238027162241</c:v>
                </c:pt>
                <c:pt idx="348">
                  <c:v>34.301644031451026</c:v>
                </c:pt>
                <c:pt idx="349">
                  <c:v>34.087205146533229</c:v>
                </c:pt>
                <c:pt idx="350">
                  <c:v>33.8784846318799</c:v>
                </c:pt>
                <c:pt idx="351">
                  <c:v>33.66690493209434</c:v>
                </c:pt>
                <c:pt idx="352">
                  <c:v>33.363831308077181</c:v>
                </c:pt>
                <c:pt idx="353">
                  <c:v>33.120800571837009</c:v>
                </c:pt>
                <c:pt idx="354">
                  <c:v>32.92637598284486</c:v>
                </c:pt>
                <c:pt idx="355">
                  <c:v>32.71193709792707</c:v>
                </c:pt>
                <c:pt idx="356">
                  <c:v>32.497498213009266</c:v>
                </c:pt>
                <c:pt idx="357">
                  <c:v>32.283059328091475</c:v>
                </c:pt>
                <c:pt idx="358">
                  <c:v>32.040028591851296</c:v>
                </c:pt>
                <c:pt idx="359">
                  <c:v>31.796997855611124</c:v>
                </c:pt>
                <c:pt idx="360">
                  <c:v>31.513938527519631</c:v>
                </c:pt>
                <c:pt idx="361">
                  <c:v>31.310936383130777</c:v>
                </c:pt>
                <c:pt idx="362">
                  <c:v>31.090779127948505</c:v>
                </c:pt>
                <c:pt idx="363">
                  <c:v>30.824874910650429</c:v>
                </c:pt>
                <c:pt idx="364">
                  <c:v>30.62759113652606</c:v>
                </c:pt>
                <c:pt idx="365">
                  <c:v>30.398856325947076</c:v>
                </c:pt>
                <c:pt idx="366">
                  <c:v>30.187276626161513</c:v>
                </c:pt>
                <c:pt idx="367">
                  <c:v>29.935668334524628</c:v>
                </c:pt>
                <c:pt idx="368">
                  <c:v>29.701215153681165</c:v>
                </c:pt>
                <c:pt idx="369">
                  <c:v>29.441029306647572</c:v>
                </c:pt>
                <c:pt idx="370">
                  <c:v>29.223731236597533</c:v>
                </c:pt>
                <c:pt idx="371">
                  <c:v>28.992137240886311</c:v>
                </c:pt>
                <c:pt idx="372">
                  <c:v>28.749106504646139</c:v>
                </c:pt>
                <c:pt idx="373">
                  <c:v>28.551822730521764</c:v>
                </c:pt>
                <c:pt idx="374">
                  <c:v>28.323087919942786</c:v>
                </c:pt>
                <c:pt idx="375">
                  <c:v>28.094353109363805</c:v>
                </c:pt>
                <c:pt idx="376">
                  <c:v>27.857040743388112</c:v>
                </c:pt>
                <c:pt idx="377">
                  <c:v>27.651179413867027</c:v>
                </c:pt>
                <c:pt idx="378">
                  <c:v>27.448177269478176</c:v>
                </c:pt>
                <c:pt idx="379">
                  <c:v>27.179413867047863</c:v>
                </c:pt>
                <c:pt idx="380">
                  <c:v>26.964974982130069</c:v>
                </c:pt>
                <c:pt idx="381">
                  <c:v>26.759113652608985</c:v>
                </c:pt>
                <c:pt idx="382">
                  <c:v>26.55611150822013</c:v>
                </c:pt>
                <c:pt idx="383">
                  <c:v>26.321658327376667</c:v>
                </c:pt>
                <c:pt idx="384">
                  <c:v>26.055754110078599</c:v>
                </c:pt>
                <c:pt idx="385">
                  <c:v>25.901358112937789</c:v>
                </c:pt>
                <c:pt idx="386">
                  <c:v>25.672623302358812</c:v>
                </c:pt>
                <c:pt idx="387">
                  <c:v>25.461043602573241</c:v>
                </c:pt>
                <c:pt idx="388">
                  <c:v>25.26947819871334</c:v>
                </c:pt>
                <c:pt idx="389">
                  <c:v>25.023588277340934</c:v>
                </c:pt>
                <c:pt idx="390">
                  <c:v>24.783416726233003</c:v>
                </c:pt>
                <c:pt idx="391">
                  <c:v>24.588992137240865</c:v>
                </c:pt>
                <c:pt idx="392">
                  <c:v>24.38313080771978</c:v>
                </c:pt>
                <c:pt idx="393">
                  <c:v>24.171551107934214</c:v>
                </c:pt>
                <c:pt idx="394">
                  <c:v>23.95711222301642</c:v>
                </c:pt>
                <c:pt idx="395">
                  <c:v>23.748391708363094</c:v>
                </c:pt>
                <c:pt idx="396">
                  <c:v>23.528234453180815</c:v>
                </c:pt>
                <c:pt idx="397">
                  <c:v>23.316654753395248</c:v>
                </c:pt>
                <c:pt idx="398">
                  <c:v>23.116511794138638</c:v>
                </c:pt>
                <c:pt idx="399">
                  <c:v>22.924946390278738</c:v>
                </c:pt>
                <c:pt idx="400">
                  <c:v>22.676197283774091</c:v>
                </c:pt>
                <c:pt idx="401">
                  <c:v>22.48463187991419</c:v>
                </c:pt>
                <c:pt idx="402">
                  <c:v>22.278770550393105</c:v>
                </c:pt>
                <c:pt idx="403">
                  <c:v>22.06147248034307</c:v>
                </c:pt>
                <c:pt idx="404">
                  <c:v>21.864188706218698</c:v>
                </c:pt>
                <c:pt idx="405">
                  <c:v>21.644031451036422</c:v>
                </c:pt>
                <c:pt idx="406">
                  <c:v>21.409578270192959</c:v>
                </c:pt>
                <c:pt idx="407">
                  <c:v>21.192280200142921</c:v>
                </c:pt>
                <c:pt idx="408">
                  <c:v>20.994996426018549</c:v>
                </c:pt>
                <c:pt idx="409">
                  <c:v>20.812008577555364</c:v>
                </c:pt>
                <c:pt idx="410">
                  <c:v>20.591851322373085</c:v>
                </c:pt>
                <c:pt idx="411">
                  <c:v>20.383130807719759</c:v>
                </c:pt>
                <c:pt idx="412">
                  <c:v>20.180128663330908</c:v>
                </c:pt>
                <c:pt idx="413">
                  <c:v>19.96283059328087</c:v>
                </c:pt>
                <c:pt idx="414">
                  <c:v>19.776983559685441</c:v>
                </c:pt>
                <c:pt idx="415">
                  <c:v>19.565403859899874</c:v>
                </c:pt>
                <c:pt idx="416">
                  <c:v>19.328091493924184</c:v>
                </c:pt>
                <c:pt idx="417">
                  <c:v>19.085060757684008</c:v>
                </c:pt>
                <c:pt idx="418">
                  <c:v>18.856325947105031</c:v>
                </c:pt>
                <c:pt idx="419">
                  <c:v>18.673338098641842</c:v>
                </c:pt>
                <c:pt idx="420">
                  <c:v>18.438884917798379</c:v>
                </c:pt>
                <c:pt idx="421">
                  <c:v>18.247319513938479</c:v>
                </c:pt>
                <c:pt idx="422">
                  <c:v>18.044317369549624</c:v>
                </c:pt>
                <c:pt idx="423">
                  <c:v>17.849892780557486</c:v>
                </c:pt>
                <c:pt idx="424">
                  <c:v>17.678341672623247</c:v>
                </c:pt>
                <c:pt idx="425">
                  <c:v>17.44960686204427</c:v>
                </c:pt>
                <c:pt idx="426">
                  <c:v>17.203716940671864</c:v>
                </c:pt>
                <c:pt idx="427">
                  <c:v>16.994996426018542</c:v>
                </c:pt>
                <c:pt idx="428">
                  <c:v>16.771979985704032</c:v>
                </c:pt>
                <c:pt idx="429">
                  <c:v>16.60900643316651</c:v>
                </c:pt>
                <c:pt idx="430">
                  <c:v>16.394567548248713</c:v>
                </c:pt>
                <c:pt idx="431">
                  <c:v>16.214438884917765</c:v>
                </c:pt>
                <c:pt idx="432">
                  <c:v>16.040028591851289</c:v>
                </c:pt>
                <c:pt idx="433">
                  <c:v>15.834167262330206</c:v>
                </c:pt>
                <c:pt idx="434">
                  <c:v>15.585418155825561</c:v>
                </c:pt>
                <c:pt idx="435">
                  <c:v>15.365260900643282</c:v>
                </c:pt>
                <c:pt idx="436">
                  <c:v>15.150822015725488</c:v>
                </c:pt>
                <c:pt idx="437">
                  <c:v>14.982130092923482</c:v>
                </c:pt>
                <c:pt idx="438">
                  <c:v>14.761972837741205</c:v>
                </c:pt>
                <c:pt idx="439">
                  <c:v>14.556111508220122</c:v>
                </c:pt>
                <c:pt idx="440">
                  <c:v>14.384560400285887</c:v>
                </c:pt>
                <c:pt idx="441">
                  <c:v>14.17012151536809</c:v>
                </c:pt>
                <c:pt idx="442">
                  <c:v>13.949964260185812</c:v>
                </c:pt>
                <c:pt idx="443">
                  <c:v>13.761258041458152</c:v>
                </c:pt>
                <c:pt idx="444">
                  <c:v>13.583988563259435</c:v>
                </c:pt>
                <c:pt idx="445">
                  <c:v>13.369549678341638</c:v>
                </c:pt>
                <c:pt idx="446">
                  <c:v>13.132237312365946</c:v>
                </c:pt>
                <c:pt idx="447">
                  <c:v>12.952108649034999</c:v>
                </c:pt>
                <c:pt idx="448">
                  <c:v>12.763402430307341</c:v>
                </c:pt>
                <c:pt idx="449">
                  <c:v>12.560400285918485</c:v>
                </c:pt>
                <c:pt idx="450">
                  <c:v>12.334524660471738</c:v>
                </c:pt>
                <c:pt idx="451">
                  <c:v>12.102930664760517</c:v>
                </c:pt>
                <c:pt idx="452">
                  <c:v>11.899928520371663</c:v>
                </c:pt>
                <c:pt idx="453">
                  <c:v>11.668334524660443</c:v>
                </c:pt>
                <c:pt idx="454">
                  <c:v>11.479628305932783</c:v>
                </c:pt>
                <c:pt idx="455">
                  <c:v>11.282344531808411</c:v>
                </c:pt>
                <c:pt idx="456">
                  <c:v>11.093638313080751</c:v>
                </c:pt>
                <c:pt idx="457">
                  <c:v>10.899213724088611</c:v>
                </c:pt>
                <c:pt idx="458">
                  <c:v>10.713366690493181</c:v>
                </c:pt>
                <c:pt idx="459">
                  <c:v>10.481772694781961</c:v>
                </c:pt>
                <c:pt idx="460">
                  <c:v>10.253037884202982</c:v>
                </c:pt>
                <c:pt idx="461">
                  <c:v>10.015725518227288</c:v>
                </c:pt>
                <c:pt idx="462">
                  <c:v>9.7784131522515967</c:v>
                </c:pt>
                <c:pt idx="463">
                  <c:v>9.5754110078627424</c:v>
                </c:pt>
                <c:pt idx="464">
                  <c:v>9.3867047891350843</c:v>
                </c:pt>
                <c:pt idx="465">
                  <c:v>9.1694067190850461</c:v>
                </c:pt>
                <c:pt idx="466">
                  <c:v>8.9692637598284346</c:v>
                </c:pt>
                <c:pt idx="467">
                  <c:v>8.7576840600428678</c:v>
                </c:pt>
                <c:pt idx="468">
                  <c:v>8.5403859899928314</c:v>
                </c:pt>
                <c:pt idx="469">
                  <c:v>8.3373838456039877</c:v>
                </c:pt>
                <c:pt idx="470">
                  <c:v>8.1429592566118583</c:v>
                </c:pt>
                <c:pt idx="471">
                  <c:v>7.8970693352394523</c:v>
                </c:pt>
                <c:pt idx="472">
                  <c:v>7.6511794138670481</c:v>
                </c:pt>
                <c:pt idx="473">
                  <c:v>7.4253037884202993</c:v>
                </c:pt>
                <c:pt idx="474">
                  <c:v>7.2080057183702628</c:v>
                </c:pt>
                <c:pt idx="475">
                  <c:v>6.9878484631879942</c:v>
                </c:pt>
                <c:pt idx="476">
                  <c:v>6.7533952823445338</c:v>
                </c:pt>
                <c:pt idx="477">
                  <c:v>6.5732666190135749</c:v>
                </c:pt>
                <c:pt idx="478">
                  <c:v>6.3445318084345947</c:v>
                </c:pt>
                <c:pt idx="479">
                  <c:v>6.190135811293775</c:v>
                </c:pt>
                <c:pt idx="480">
                  <c:v>5.9785561115082198</c:v>
                </c:pt>
                <c:pt idx="481">
                  <c:v>5.701215153681197</c:v>
                </c:pt>
                <c:pt idx="482">
                  <c:v>5.4724803431022169</c:v>
                </c:pt>
                <c:pt idx="483">
                  <c:v>5.2380271622587546</c:v>
                </c:pt>
                <c:pt idx="484">
                  <c:v>5.0436025732666243</c:v>
                </c:pt>
                <c:pt idx="485">
                  <c:v>4.8463187991422423</c:v>
                </c:pt>
                <c:pt idx="486">
                  <c:v>4.6490350250178603</c:v>
                </c:pt>
                <c:pt idx="487">
                  <c:v>4.4689063616869031</c:v>
                </c:pt>
                <c:pt idx="488">
                  <c:v>4.3173695496783333</c:v>
                </c:pt>
                <c:pt idx="489">
                  <c:v>4.0943531093638148</c:v>
                </c:pt>
                <c:pt idx="490">
                  <c:v>3.9313795568262817</c:v>
                </c:pt>
                <c:pt idx="491">
                  <c:v>3.6883488205861079</c:v>
                </c:pt>
                <c:pt idx="492">
                  <c:v>3.5310936383130564</c:v>
                </c:pt>
                <c:pt idx="493">
                  <c:v>3.3938527519656607</c:v>
                </c:pt>
                <c:pt idx="494">
                  <c:v>3.2451751250893217</c:v>
                </c:pt>
                <c:pt idx="495">
                  <c:v>3.1365260900643128</c:v>
                </c:pt>
                <c:pt idx="496">
                  <c:v>2.9506790564688945</c:v>
                </c:pt>
                <c:pt idx="497">
                  <c:v>2.8105789849892675</c:v>
                </c:pt>
                <c:pt idx="498">
                  <c:v>2.6761972837741226</c:v>
                </c:pt>
                <c:pt idx="499">
                  <c:v>2.5503931379556897</c:v>
                </c:pt>
                <c:pt idx="500">
                  <c:v>2.421729807005006</c:v>
                </c:pt>
                <c:pt idx="501">
                  <c:v>2.2616154395997237</c:v>
                </c:pt>
                <c:pt idx="502">
                  <c:v>2.1586847748391769</c:v>
                </c:pt>
                <c:pt idx="503">
                  <c:v>2.0528949249463988</c:v>
                </c:pt>
                <c:pt idx="504">
                  <c:v>1.9385275196569092</c:v>
                </c:pt>
                <c:pt idx="505">
                  <c:v>1.8413152251608433</c:v>
                </c:pt>
                <c:pt idx="506">
                  <c:v>1.6926375982845046</c:v>
                </c:pt>
                <c:pt idx="507">
                  <c:v>1.5696926375983022</c:v>
                </c:pt>
                <c:pt idx="508">
                  <c:v>1.4724803431022369</c:v>
                </c:pt>
                <c:pt idx="509">
                  <c:v>1.3666904932094592</c:v>
                </c:pt>
                <c:pt idx="510">
                  <c:v>1.2751965689778753</c:v>
                </c:pt>
                <c:pt idx="511">
                  <c:v>1.1951393852752343</c:v>
                </c:pt>
                <c:pt idx="512">
                  <c:v>1.0979270907791689</c:v>
                </c:pt>
                <c:pt idx="513">
                  <c:v>1.0350250178699525</c:v>
                </c:pt>
                <c:pt idx="514">
                  <c:v>0.9635453895640238</c:v>
                </c:pt>
                <c:pt idx="515">
                  <c:v>0.90064331665480735</c:v>
                </c:pt>
                <c:pt idx="516">
                  <c:v>0.80629020729097234</c:v>
                </c:pt>
                <c:pt idx="517">
                  <c:v>0.74910650464621731</c:v>
                </c:pt>
                <c:pt idx="518">
                  <c:v>0.70907791279488663</c:v>
                </c:pt>
                <c:pt idx="519">
                  <c:v>0.65475339528238241</c:v>
                </c:pt>
                <c:pt idx="520">
                  <c:v>0.6032880629021089</c:v>
                </c:pt>
                <c:pt idx="521">
                  <c:v>0.56325947105077834</c:v>
                </c:pt>
                <c:pt idx="522">
                  <c:v>0.52609006433169858</c:v>
                </c:pt>
                <c:pt idx="523">
                  <c:v>0.4832022873481373</c:v>
                </c:pt>
                <c:pt idx="524">
                  <c:v>0.4345961401000944</c:v>
                </c:pt>
                <c:pt idx="525">
                  <c:v>0.39170836311653318</c:v>
                </c:pt>
                <c:pt idx="526">
                  <c:v>0.35453895639745348</c:v>
                </c:pt>
                <c:pt idx="527">
                  <c:v>0.30593280914941057</c:v>
                </c:pt>
                <c:pt idx="528">
                  <c:v>0.27734095782704316</c:v>
                </c:pt>
                <c:pt idx="529">
                  <c:v>0.25732666190138798</c:v>
                </c:pt>
                <c:pt idx="530">
                  <c:v>0.21729807005005738</c:v>
                </c:pt>
                <c:pt idx="531">
                  <c:v>0.18870621872768997</c:v>
                </c:pt>
                <c:pt idx="532">
                  <c:v>0.16297355253755319</c:v>
                </c:pt>
                <c:pt idx="533">
                  <c:v>0.13724088634741644</c:v>
                </c:pt>
                <c:pt idx="534">
                  <c:v>0.11722659042176127</c:v>
                </c:pt>
                <c:pt idx="535">
                  <c:v>8.5775553967142884E-2</c:v>
                </c:pt>
                <c:pt idx="536">
                  <c:v>6.0042887777006115E-2</c:v>
                </c:pt>
                <c:pt idx="537">
                  <c:v>3.716940671909999E-2</c:v>
                </c:pt>
                <c:pt idx="538">
                  <c:v>3.1451036454618379E-2</c:v>
                </c:pt>
                <c:pt idx="539">
                  <c:v>2.2873481057906122E-2</c:v>
                </c:pt>
                <c:pt idx="540">
                  <c:v>1.7155110793424515E-2</c:v>
                </c:pt>
                <c:pt idx="541">
                  <c:v>8.5775553967122574E-3</c:v>
                </c:pt>
                <c:pt idx="542">
                  <c:v>5.7183702644816098E-3</c:v>
                </c:pt>
                <c:pt idx="54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1763-459E-AD51-5A74DF82386D}"/>
            </c:ext>
          </c:extLst>
        </c:ser>
        <c:ser>
          <c:idx val="8"/>
          <c:order val="8"/>
          <c:tx>
            <c:v>deformed CT_Rectum</c:v>
          </c:tx>
          <c:spPr>
            <a:ln w="2540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Sheet1!$AL$2:$AL$621</c:f>
              <c:numCache>
                <c:formatCode>General</c:formatCode>
                <c:ptCount val="620"/>
                <c:pt idx="0">
                  <c:v>7.5</c:v>
                </c:pt>
                <c:pt idx="1">
                  <c:v>7.55</c:v>
                </c:pt>
                <c:pt idx="2">
                  <c:v>7.65</c:v>
                </c:pt>
                <c:pt idx="3">
                  <c:v>7.75</c:v>
                </c:pt>
                <c:pt idx="4">
                  <c:v>7.85</c:v>
                </c:pt>
                <c:pt idx="5">
                  <c:v>7.95</c:v>
                </c:pt>
                <c:pt idx="6">
                  <c:v>8.0500000000000007</c:v>
                </c:pt>
                <c:pt idx="7">
                  <c:v>8.15</c:v>
                </c:pt>
                <c:pt idx="8">
                  <c:v>8.25</c:v>
                </c:pt>
                <c:pt idx="9">
                  <c:v>8.35</c:v>
                </c:pt>
                <c:pt idx="10">
                  <c:v>8.4499999999999993</c:v>
                </c:pt>
                <c:pt idx="11">
                  <c:v>8.5500000000000007</c:v>
                </c:pt>
                <c:pt idx="12">
                  <c:v>8.65</c:v>
                </c:pt>
                <c:pt idx="13">
                  <c:v>8.75</c:v>
                </c:pt>
                <c:pt idx="14">
                  <c:v>8.85</c:v>
                </c:pt>
                <c:pt idx="15">
                  <c:v>8.9499999999999993</c:v>
                </c:pt>
                <c:pt idx="16">
                  <c:v>9.0500000000000007</c:v>
                </c:pt>
                <c:pt idx="17">
                  <c:v>9.15</c:v>
                </c:pt>
                <c:pt idx="18">
                  <c:v>9.25</c:v>
                </c:pt>
                <c:pt idx="19">
                  <c:v>9.35</c:v>
                </c:pt>
                <c:pt idx="20">
                  <c:v>9.4499999999999993</c:v>
                </c:pt>
                <c:pt idx="21">
                  <c:v>9.5500000000000007</c:v>
                </c:pt>
                <c:pt idx="22">
                  <c:v>9.65</c:v>
                </c:pt>
                <c:pt idx="23">
                  <c:v>9.75</c:v>
                </c:pt>
                <c:pt idx="24">
                  <c:v>9.85</c:v>
                </c:pt>
                <c:pt idx="25">
                  <c:v>9.9499999999999993</c:v>
                </c:pt>
                <c:pt idx="26">
                  <c:v>10.050000000000001</c:v>
                </c:pt>
                <c:pt idx="27">
                  <c:v>10.15</c:v>
                </c:pt>
                <c:pt idx="28">
                  <c:v>10.25</c:v>
                </c:pt>
                <c:pt idx="29">
                  <c:v>10.35</c:v>
                </c:pt>
                <c:pt idx="30">
                  <c:v>10.45</c:v>
                </c:pt>
                <c:pt idx="31">
                  <c:v>10.55</c:v>
                </c:pt>
                <c:pt idx="32">
                  <c:v>10.65</c:v>
                </c:pt>
                <c:pt idx="33">
                  <c:v>10.75</c:v>
                </c:pt>
                <c:pt idx="34">
                  <c:v>10.85</c:v>
                </c:pt>
                <c:pt idx="35">
                  <c:v>10.95</c:v>
                </c:pt>
                <c:pt idx="36">
                  <c:v>11.05</c:v>
                </c:pt>
                <c:pt idx="37">
                  <c:v>11.15</c:v>
                </c:pt>
                <c:pt idx="38">
                  <c:v>11.25</c:v>
                </c:pt>
                <c:pt idx="39">
                  <c:v>11.35</c:v>
                </c:pt>
                <c:pt idx="40">
                  <c:v>11.45</c:v>
                </c:pt>
                <c:pt idx="41">
                  <c:v>11.55</c:v>
                </c:pt>
                <c:pt idx="42">
                  <c:v>11.65</c:v>
                </c:pt>
                <c:pt idx="43">
                  <c:v>11.75</c:v>
                </c:pt>
                <c:pt idx="44">
                  <c:v>11.85</c:v>
                </c:pt>
                <c:pt idx="45">
                  <c:v>11.95</c:v>
                </c:pt>
                <c:pt idx="46">
                  <c:v>12.05</c:v>
                </c:pt>
                <c:pt idx="47">
                  <c:v>12.15</c:v>
                </c:pt>
                <c:pt idx="48">
                  <c:v>12.25</c:v>
                </c:pt>
                <c:pt idx="49">
                  <c:v>12.350000000000001</c:v>
                </c:pt>
                <c:pt idx="50">
                  <c:v>12.45</c:v>
                </c:pt>
                <c:pt idx="51">
                  <c:v>12.55</c:v>
                </c:pt>
                <c:pt idx="52">
                  <c:v>12.65</c:v>
                </c:pt>
                <c:pt idx="53">
                  <c:v>12.75</c:v>
                </c:pt>
                <c:pt idx="54">
                  <c:v>12.850000000000001</c:v>
                </c:pt>
                <c:pt idx="55">
                  <c:v>12.95</c:v>
                </c:pt>
                <c:pt idx="56">
                  <c:v>13.05</c:v>
                </c:pt>
                <c:pt idx="57">
                  <c:v>13.15</c:v>
                </c:pt>
                <c:pt idx="58">
                  <c:v>13.25</c:v>
                </c:pt>
                <c:pt idx="59">
                  <c:v>13.350000000000001</c:v>
                </c:pt>
                <c:pt idx="60">
                  <c:v>13.45</c:v>
                </c:pt>
                <c:pt idx="61">
                  <c:v>13.55</c:v>
                </c:pt>
                <c:pt idx="62">
                  <c:v>13.65</c:v>
                </c:pt>
                <c:pt idx="63">
                  <c:v>13.75</c:v>
                </c:pt>
                <c:pt idx="64">
                  <c:v>13.850000000000001</c:v>
                </c:pt>
                <c:pt idx="65">
                  <c:v>13.95</c:v>
                </c:pt>
                <c:pt idx="66">
                  <c:v>14.05</c:v>
                </c:pt>
                <c:pt idx="67">
                  <c:v>14.15</c:v>
                </c:pt>
                <c:pt idx="68">
                  <c:v>14.25</c:v>
                </c:pt>
                <c:pt idx="69">
                  <c:v>14.350000000000001</c:v>
                </c:pt>
                <c:pt idx="70">
                  <c:v>14.45</c:v>
                </c:pt>
                <c:pt idx="71">
                  <c:v>14.55</c:v>
                </c:pt>
                <c:pt idx="72">
                  <c:v>14.65</c:v>
                </c:pt>
                <c:pt idx="73">
                  <c:v>14.75</c:v>
                </c:pt>
                <c:pt idx="74">
                  <c:v>14.850000000000001</c:v>
                </c:pt>
                <c:pt idx="75">
                  <c:v>14.95</c:v>
                </c:pt>
                <c:pt idx="76">
                  <c:v>15.05</c:v>
                </c:pt>
                <c:pt idx="77">
                  <c:v>15.15</c:v>
                </c:pt>
                <c:pt idx="78">
                  <c:v>15.25</c:v>
                </c:pt>
                <c:pt idx="79">
                  <c:v>15.350000000000001</c:v>
                </c:pt>
                <c:pt idx="80">
                  <c:v>15.45</c:v>
                </c:pt>
                <c:pt idx="81">
                  <c:v>15.55</c:v>
                </c:pt>
                <c:pt idx="82">
                  <c:v>15.650000000000002</c:v>
                </c:pt>
                <c:pt idx="83">
                  <c:v>15.750000000000002</c:v>
                </c:pt>
                <c:pt idx="84">
                  <c:v>15.850000000000001</c:v>
                </c:pt>
                <c:pt idx="85">
                  <c:v>15.950000000000001</c:v>
                </c:pt>
                <c:pt idx="86">
                  <c:v>16.05</c:v>
                </c:pt>
                <c:pt idx="87">
                  <c:v>16.150000000000002</c:v>
                </c:pt>
                <c:pt idx="88">
                  <c:v>16.25</c:v>
                </c:pt>
                <c:pt idx="89">
                  <c:v>16.350000000000001</c:v>
                </c:pt>
                <c:pt idx="90">
                  <c:v>16.450000000000003</c:v>
                </c:pt>
                <c:pt idx="91">
                  <c:v>16.55</c:v>
                </c:pt>
                <c:pt idx="92">
                  <c:v>16.650000000000002</c:v>
                </c:pt>
                <c:pt idx="93">
                  <c:v>16.75</c:v>
                </c:pt>
                <c:pt idx="94">
                  <c:v>16.850000000000001</c:v>
                </c:pt>
                <c:pt idx="95">
                  <c:v>16.950000000000003</c:v>
                </c:pt>
                <c:pt idx="96">
                  <c:v>17.05</c:v>
                </c:pt>
                <c:pt idx="97">
                  <c:v>17.150000000000002</c:v>
                </c:pt>
                <c:pt idx="98">
                  <c:v>17.25</c:v>
                </c:pt>
                <c:pt idx="99">
                  <c:v>17.350000000000001</c:v>
                </c:pt>
                <c:pt idx="100">
                  <c:v>17.450000000000003</c:v>
                </c:pt>
                <c:pt idx="101">
                  <c:v>17.55</c:v>
                </c:pt>
                <c:pt idx="102">
                  <c:v>17.650000000000002</c:v>
                </c:pt>
                <c:pt idx="103">
                  <c:v>17.75</c:v>
                </c:pt>
                <c:pt idx="104">
                  <c:v>17.850000000000001</c:v>
                </c:pt>
                <c:pt idx="105">
                  <c:v>17.950000000000003</c:v>
                </c:pt>
                <c:pt idx="106">
                  <c:v>18.05</c:v>
                </c:pt>
                <c:pt idx="107">
                  <c:v>18.150000000000002</c:v>
                </c:pt>
                <c:pt idx="108">
                  <c:v>18.25</c:v>
                </c:pt>
                <c:pt idx="109">
                  <c:v>18.350000000000001</c:v>
                </c:pt>
                <c:pt idx="110">
                  <c:v>18.450000000000003</c:v>
                </c:pt>
                <c:pt idx="111">
                  <c:v>18.55</c:v>
                </c:pt>
                <c:pt idx="112">
                  <c:v>18.650000000000002</c:v>
                </c:pt>
                <c:pt idx="113">
                  <c:v>18.75</c:v>
                </c:pt>
                <c:pt idx="114">
                  <c:v>18.850000000000001</c:v>
                </c:pt>
                <c:pt idx="115">
                  <c:v>18.950000000000003</c:v>
                </c:pt>
                <c:pt idx="116">
                  <c:v>19.05</c:v>
                </c:pt>
                <c:pt idx="117">
                  <c:v>19.150000000000002</c:v>
                </c:pt>
                <c:pt idx="118">
                  <c:v>19.25</c:v>
                </c:pt>
                <c:pt idx="119">
                  <c:v>19.350000000000001</c:v>
                </c:pt>
                <c:pt idx="120">
                  <c:v>19.450000000000003</c:v>
                </c:pt>
                <c:pt idx="121">
                  <c:v>19.55</c:v>
                </c:pt>
                <c:pt idx="122">
                  <c:v>19.650000000000002</c:v>
                </c:pt>
                <c:pt idx="123">
                  <c:v>19.75</c:v>
                </c:pt>
                <c:pt idx="124">
                  <c:v>19.850000000000001</c:v>
                </c:pt>
                <c:pt idx="125">
                  <c:v>19.950000000000003</c:v>
                </c:pt>
                <c:pt idx="126">
                  <c:v>20.05</c:v>
                </c:pt>
                <c:pt idx="127">
                  <c:v>20.150000000000002</c:v>
                </c:pt>
                <c:pt idx="128">
                  <c:v>20.25</c:v>
                </c:pt>
                <c:pt idx="129">
                  <c:v>20.350000000000001</c:v>
                </c:pt>
                <c:pt idx="130">
                  <c:v>20.450000000000003</c:v>
                </c:pt>
                <c:pt idx="131">
                  <c:v>20.55</c:v>
                </c:pt>
                <c:pt idx="132">
                  <c:v>20.650000000000002</c:v>
                </c:pt>
                <c:pt idx="133">
                  <c:v>20.75</c:v>
                </c:pt>
                <c:pt idx="134">
                  <c:v>20.85</c:v>
                </c:pt>
                <c:pt idx="135">
                  <c:v>20.950000000000003</c:v>
                </c:pt>
                <c:pt idx="136">
                  <c:v>21.05</c:v>
                </c:pt>
                <c:pt idx="137">
                  <c:v>21.150000000000002</c:v>
                </c:pt>
                <c:pt idx="138">
                  <c:v>21.25</c:v>
                </c:pt>
                <c:pt idx="139">
                  <c:v>21.35</c:v>
                </c:pt>
                <c:pt idx="140">
                  <c:v>21.450000000000003</c:v>
                </c:pt>
                <c:pt idx="141">
                  <c:v>21.55</c:v>
                </c:pt>
                <c:pt idx="142">
                  <c:v>21.650000000000002</c:v>
                </c:pt>
                <c:pt idx="143">
                  <c:v>21.75</c:v>
                </c:pt>
                <c:pt idx="144">
                  <c:v>21.85</c:v>
                </c:pt>
                <c:pt idx="145">
                  <c:v>21.950000000000003</c:v>
                </c:pt>
                <c:pt idx="146">
                  <c:v>22.05</c:v>
                </c:pt>
                <c:pt idx="147">
                  <c:v>22.150000000000002</c:v>
                </c:pt>
                <c:pt idx="148">
                  <c:v>22.25</c:v>
                </c:pt>
                <c:pt idx="149">
                  <c:v>22.35</c:v>
                </c:pt>
                <c:pt idx="150">
                  <c:v>22.450000000000003</c:v>
                </c:pt>
                <c:pt idx="151">
                  <c:v>22.55</c:v>
                </c:pt>
                <c:pt idx="152">
                  <c:v>22.650000000000002</c:v>
                </c:pt>
                <c:pt idx="153">
                  <c:v>22.75</c:v>
                </c:pt>
                <c:pt idx="154">
                  <c:v>22.85</c:v>
                </c:pt>
                <c:pt idx="155">
                  <c:v>22.950000000000003</c:v>
                </c:pt>
                <c:pt idx="156">
                  <c:v>23.05</c:v>
                </c:pt>
                <c:pt idx="157">
                  <c:v>23.150000000000002</c:v>
                </c:pt>
                <c:pt idx="158">
                  <c:v>23.25</c:v>
                </c:pt>
                <c:pt idx="159">
                  <c:v>23.35</c:v>
                </c:pt>
                <c:pt idx="160">
                  <c:v>23.450000000000003</c:v>
                </c:pt>
                <c:pt idx="161">
                  <c:v>23.55</c:v>
                </c:pt>
                <c:pt idx="162">
                  <c:v>23.65</c:v>
                </c:pt>
                <c:pt idx="163">
                  <c:v>23.75</c:v>
                </c:pt>
                <c:pt idx="164">
                  <c:v>23.85</c:v>
                </c:pt>
                <c:pt idx="165">
                  <c:v>23.950000000000003</c:v>
                </c:pt>
                <c:pt idx="166">
                  <c:v>24.05</c:v>
                </c:pt>
                <c:pt idx="167">
                  <c:v>24.15</c:v>
                </c:pt>
                <c:pt idx="168">
                  <c:v>24.25</c:v>
                </c:pt>
                <c:pt idx="169">
                  <c:v>24.35</c:v>
                </c:pt>
                <c:pt idx="170">
                  <c:v>24.450000000000003</c:v>
                </c:pt>
                <c:pt idx="171">
                  <c:v>24.55</c:v>
                </c:pt>
                <c:pt idx="172">
                  <c:v>24.65</c:v>
                </c:pt>
                <c:pt idx="173">
                  <c:v>24.75</c:v>
                </c:pt>
                <c:pt idx="174">
                  <c:v>24.85</c:v>
                </c:pt>
                <c:pt idx="175">
                  <c:v>24.950000000000003</c:v>
                </c:pt>
                <c:pt idx="176">
                  <c:v>25.05</c:v>
                </c:pt>
                <c:pt idx="177">
                  <c:v>25.15</c:v>
                </c:pt>
                <c:pt idx="178">
                  <c:v>25.25</c:v>
                </c:pt>
                <c:pt idx="179">
                  <c:v>25.35</c:v>
                </c:pt>
                <c:pt idx="180">
                  <c:v>25.450000000000003</c:v>
                </c:pt>
                <c:pt idx="181">
                  <c:v>25.55</c:v>
                </c:pt>
                <c:pt idx="182">
                  <c:v>25.65</c:v>
                </c:pt>
                <c:pt idx="183">
                  <c:v>25.75</c:v>
                </c:pt>
                <c:pt idx="184">
                  <c:v>25.85</c:v>
                </c:pt>
                <c:pt idx="185">
                  <c:v>25.950000000000003</c:v>
                </c:pt>
                <c:pt idx="186">
                  <c:v>26.05</c:v>
                </c:pt>
                <c:pt idx="187">
                  <c:v>26.15</c:v>
                </c:pt>
                <c:pt idx="188">
                  <c:v>26.25</c:v>
                </c:pt>
                <c:pt idx="189">
                  <c:v>26.35</c:v>
                </c:pt>
                <c:pt idx="190">
                  <c:v>26.450000000000003</c:v>
                </c:pt>
                <c:pt idx="191">
                  <c:v>26.55</c:v>
                </c:pt>
                <c:pt idx="192">
                  <c:v>26.650000000000002</c:v>
                </c:pt>
                <c:pt idx="193">
                  <c:v>26.75</c:v>
                </c:pt>
                <c:pt idx="194">
                  <c:v>26.85</c:v>
                </c:pt>
                <c:pt idx="195">
                  <c:v>26.950000000000003</c:v>
                </c:pt>
                <c:pt idx="196">
                  <c:v>27.05</c:v>
                </c:pt>
                <c:pt idx="197">
                  <c:v>27.150000000000002</c:v>
                </c:pt>
                <c:pt idx="198">
                  <c:v>27.25</c:v>
                </c:pt>
                <c:pt idx="199">
                  <c:v>27.35</c:v>
                </c:pt>
                <c:pt idx="200">
                  <c:v>27.450000000000003</c:v>
                </c:pt>
                <c:pt idx="201">
                  <c:v>27.55</c:v>
                </c:pt>
                <c:pt idx="202">
                  <c:v>27.650000000000002</c:v>
                </c:pt>
                <c:pt idx="203">
                  <c:v>27.75</c:v>
                </c:pt>
                <c:pt idx="204">
                  <c:v>27.85</c:v>
                </c:pt>
                <c:pt idx="205">
                  <c:v>27.950000000000003</c:v>
                </c:pt>
                <c:pt idx="206">
                  <c:v>28.05</c:v>
                </c:pt>
                <c:pt idx="207">
                  <c:v>28.150000000000002</c:v>
                </c:pt>
                <c:pt idx="208">
                  <c:v>28.25</c:v>
                </c:pt>
                <c:pt idx="209">
                  <c:v>28.35</c:v>
                </c:pt>
                <c:pt idx="210">
                  <c:v>28.450000000000003</c:v>
                </c:pt>
                <c:pt idx="211">
                  <c:v>28.55</c:v>
                </c:pt>
                <c:pt idx="212">
                  <c:v>28.650000000000002</c:v>
                </c:pt>
                <c:pt idx="213">
                  <c:v>28.75</c:v>
                </c:pt>
                <c:pt idx="214">
                  <c:v>28.85</c:v>
                </c:pt>
                <c:pt idx="215">
                  <c:v>28.950000000000003</c:v>
                </c:pt>
                <c:pt idx="216">
                  <c:v>29.05</c:v>
                </c:pt>
                <c:pt idx="217">
                  <c:v>29.150000000000002</c:v>
                </c:pt>
                <c:pt idx="218">
                  <c:v>29.25</c:v>
                </c:pt>
                <c:pt idx="219">
                  <c:v>29.35</c:v>
                </c:pt>
                <c:pt idx="220">
                  <c:v>29.450000000000003</c:v>
                </c:pt>
                <c:pt idx="221">
                  <c:v>29.55</c:v>
                </c:pt>
                <c:pt idx="222">
                  <c:v>29.650000000000002</c:v>
                </c:pt>
                <c:pt idx="223">
                  <c:v>29.75</c:v>
                </c:pt>
                <c:pt idx="224">
                  <c:v>29.85</c:v>
                </c:pt>
                <c:pt idx="225">
                  <c:v>29.950000000000003</c:v>
                </c:pt>
                <c:pt idx="226">
                  <c:v>30.05</c:v>
                </c:pt>
                <c:pt idx="227">
                  <c:v>30.150000000000002</c:v>
                </c:pt>
                <c:pt idx="228">
                  <c:v>30.25</c:v>
                </c:pt>
                <c:pt idx="229">
                  <c:v>30.35</c:v>
                </c:pt>
                <c:pt idx="230">
                  <c:v>30.450000000000003</c:v>
                </c:pt>
                <c:pt idx="231">
                  <c:v>30.55</c:v>
                </c:pt>
                <c:pt idx="232">
                  <c:v>30.650000000000002</c:v>
                </c:pt>
                <c:pt idx="233">
                  <c:v>30.75</c:v>
                </c:pt>
                <c:pt idx="234">
                  <c:v>30.85</c:v>
                </c:pt>
                <c:pt idx="235">
                  <c:v>30.950000000000003</c:v>
                </c:pt>
                <c:pt idx="236">
                  <c:v>31.05</c:v>
                </c:pt>
                <c:pt idx="237">
                  <c:v>31.150000000000002</c:v>
                </c:pt>
                <c:pt idx="238">
                  <c:v>31.25</c:v>
                </c:pt>
                <c:pt idx="239">
                  <c:v>31.35</c:v>
                </c:pt>
                <c:pt idx="240">
                  <c:v>31.450000000000003</c:v>
                </c:pt>
                <c:pt idx="241">
                  <c:v>31.55</c:v>
                </c:pt>
                <c:pt idx="242">
                  <c:v>31.650000000000002</c:v>
                </c:pt>
                <c:pt idx="243">
                  <c:v>31.75</c:v>
                </c:pt>
                <c:pt idx="244">
                  <c:v>31.85</c:v>
                </c:pt>
                <c:pt idx="245">
                  <c:v>31.950000000000003</c:v>
                </c:pt>
                <c:pt idx="246">
                  <c:v>32.049999999999997</c:v>
                </c:pt>
                <c:pt idx="247">
                  <c:v>32.150000000000006</c:v>
                </c:pt>
                <c:pt idx="248">
                  <c:v>32.25</c:v>
                </c:pt>
                <c:pt idx="249">
                  <c:v>32.35</c:v>
                </c:pt>
                <c:pt idx="250">
                  <c:v>32.450000000000003</c:v>
                </c:pt>
                <c:pt idx="251">
                  <c:v>32.549999999999997</c:v>
                </c:pt>
                <c:pt idx="252">
                  <c:v>32.650000000000006</c:v>
                </c:pt>
                <c:pt idx="253">
                  <c:v>32.75</c:v>
                </c:pt>
                <c:pt idx="254">
                  <c:v>32.85</c:v>
                </c:pt>
                <c:pt idx="255">
                  <c:v>32.950000000000003</c:v>
                </c:pt>
                <c:pt idx="256">
                  <c:v>33.049999999999997</c:v>
                </c:pt>
                <c:pt idx="257">
                  <c:v>33.150000000000006</c:v>
                </c:pt>
                <c:pt idx="258">
                  <c:v>33.25</c:v>
                </c:pt>
                <c:pt idx="259">
                  <c:v>33.35</c:v>
                </c:pt>
                <c:pt idx="260">
                  <c:v>33.450000000000003</c:v>
                </c:pt>
                <c:pt idx="261">
                  <c:v>33.549999999999997</c:v>
                </c:pt>
                <c:pt idx="262">
                  <c:v>33.650000000000006</c:v>
                </c:pt>
                <c:pt idx="263">
                  <c:v>33.75</c:v>
                </c:pt>
                <c:pt idx="264">
                  <c:v>33.85</c:v>
                </c:pt>
                <c:pt idx="265">
                  <c:v>33.950000000000003</c:v>
                </c:pt>
                <c:pt idx="266">
                  <c:v>34.049999999999997</c:v>
                </c:pt>
                <c:pt idx="267">
                  <c:v>34.150000000000006</c:v>
                </c:pt>
                <c:pt idx="268">
                  <c:v>34.25</c:v>
                </c:pt>
                <c:pt idx="269">
                  <c:v>34.35</c:v>
                </c:pt>
                <c:pt idx="270">
                  <c:v>34.450000000000003</c:v>
                </c:pt>
                <c:pt idx="271">
                  <c:v>34.549999999999997</c:v>
                </c:pt>
                <c:pt idx="272">
                  <c:v>34.650000000000006</c:v>
                </c:pt>
                <c:pt idx="273">
                  <c:v>34.75</c:v>
                </c:pt>
                <c:pt idx="274">
                  <c:v>34.85</c:v>
                </c:pt>
                <c:pt idx="275">
                  <c:v>34.950000000000003</c:v>
                </c:pt>
                <c:pt idx="276">
                  <c:v>35.049999999999997</c:v>
                </c:pt>
                <c:pt idx="277">
                  <c:v>35.150000000000006</c:v>
                </c:pt>
                <c:pt idx="278">
                  <c:v>35.25</c:v>
                </c:pt>
                <c:pt idx="279">
                  <c:v>35.35</c:v>
                </c:pt>
                <c:pt idx="280">
                  <c:v>35.450000000000003</c:v>
                </c:pt>
                <c:pt idx="281">
                  <c:v>35.549999999999997</c:v>
                </c:pt>
                <c:pt idx="282">
                  <c:v>35.650000000000006</c:v>
                </c:pt>
                <c:pt idx="283">
                  <c:v>35.75</c:v>
                </c:pt>
                <c:pt idx="284">
                  <c:v>35.85</c:v>
                </c:pt>
                <c:pt idx="285">
                  <c:v>35.950000000000003</c:v>
                </c:pt>
                <c:pt idx="286">
                  <c:v>36.049999999999997</c:v>
                </c:pt>
                <c:pt idx="287">
                  <c:v>36.150000000000006</c:v>
                </c:pt>
                <c:pt idx="288">
                  <c:v>36.25</c:v>
                </c:pt>
                <c:pt idx="289">
                  <c:v>36.35</c:v>
                </c:pt>
                <c:pt idx="290">
                  <c:v>36.450000000000003</c:v>
                </c:pt>
                <c:pt idx="291">
                  <c:v>36.549999999999997</c:v>
                </c:pt>
                <c:pt idx="292">
                  <c:v>36.650000000000006</c:v>
                </c:pt>
                <c:pt idx="293">
                  <c:v>36.75</c:v>
                </c:pt>
                <c:pt idx="294">
                  <c:v>36.85</c:v>
                </c:pt>
                <c:pt idx="295">
                  <c:v>36.950000000000003</c:v>
                </c:pt>
                <c:pt idx="296">
                  <c:v>37.049999999999997</c:v>
                </c:pt>
                <c:pt idx="297">
                  <c:v>37.150000000000006</c:v>
                </c:pt>
                <c:pt idx="298">
                  <c:v>37.25</c:v>
                </c:pt>
                <c:pt idx="299">
                  <c:v>37.35</c:v>
                </c:pt>
                <c:pt idx="300">
                  <c:v>37.450000000000003</c:v>
                </c:pt>
                <c:pt idx="301">
                  <c:v>37.549999999999997</c:v>
                </c:pt>
                <c:pt idx="302">
                  <c:v>37.650000000000006</c:v>
                </c:pt>
                <c:pt idx="303">
                  <c:v>37.75</c:v>
                </c:pt>
                <c:pt idx="304">
                  <c:v>37.85</c:v>
                </c:pt>
                <c:pt idx="305">
                  <c:v>37.950000000000003</c:v>
                </c:pt>
                <c:pt idx="306">
                  <c:v>38.049999999999997</c:v>
                </c:pt>
                <c:pt idx="307">
                  <c:v>38.150000000000006</c:v>
                </c:pt>
                <c:pt idx="308">
                  <c:v>38.25</c:v>
                </c:pt>
                <c:pt idx="309">
                  <c:v>38.35</c:v>
                </c:pt>
                <c:pt idx="310">
                  <c:v>38.450000000000003</c:v>
                </c:pt>
                <c:pt idx="311">
                  <c:v>38.549999999999997</c:v>
                </c:pt>
                <c:pt idx="312">
                  <c:v>38.650000000000006</c:v>
                </c:pt>
                <c:pt idx="313">
                  <c:v>38.75</c:v>
                </c:pt>
                <c:pt idx="314">
                  <c:v>38.85</c:v>
                </c:pt>
                <c:pt idx="315">
                  <c:v>38.950000000000003</c:v>
                </c:pt>
                <c:pt idx="316">
                  <c:v>39.049999999999997</c:v>
                </c:pt>
                <c:pt idx="317">
                  <c:v>39.150000000000006</c:v>
                </c:pt>
                <c:pt idx="318">
                  <c:v>39.25</c:v>
                </c:pt>
                <c:pt idx="319">
                  <c:v>39.35</c:v>
                </c:pt>
                <c:pt idx="320">
                  <c:v>39.450000000000003</c:v>
                </c:pt>
                <c:pt idx="321">
                  <c:v>39.549999999999997</c:v>
                </c:pt>
                <c:pt idx="322">
                  <c:v>39.65</c:v>
                </c:pt>
                <c:pt idx="323">
                  <c:v>39.75</c:v>
                </c:pt>
                <c:pt idx="324">
                  <c:v>39.849999999999994</c:v>
                </c:pt>
                <c:pt idx="325">
                  <c:v>39.949999999999996</c:v>
                </c:pt>
                <c:pt idx="326">
                  <c:v>40.049999999999997</c:v>
                </c:pt>
                <c:pt idx="327">
                  <c:v>40.15</c:v>
                </c:pt>
                <c:pt idx="328">
                  <c:v>40.25</c:v>
                </c:pt>
                <c:pt idx="329">
                  <c:v>40.349999999999994</c:v>
                </c:pt>
                <c:pt idx="330">
                  <c:v>40.449999999999996</c:v>
                </c:pt>
                <c:pt idx="331">
                  <c:v>40.549999999999997</c:v>
                </c:pt>
                <c:pt idx="332">
                  <c:v>40.65</c:v>
                </c:pt>
                <c:pt idx="333">
                  <c:v>40.75</c:v>
                </c:pt>
                <c:pt idx="334">
                  <c:v>40.849999999999994</c:v>
                </c:pt>
                <c:pt idx="335">
                  <c:v>40.949999999999996</c:v>
                </c:pt>
                <c:pt idx="336">
                  <c:v>41.05</c:v>
                </c:pt>
                <c:pt idx="337">
                  <c:v>41.15</c:v>
                </c:pt>
                <c:pt idx="338">
                  <c:v>41.25</c:v>
                </c:pt>
                <c:pt idx="339">
                  <c:v>41.349999999999994</c:v>
                </c:pt>
                <c:pt idx="340">
                  <c:v>41.449999999999996</c:v>
                </c:pt>
                <c:pt idx="341">
                  <c:v>41.55</c:v>
                </c:pt>
                <c:pt idx="342">
                  <c:v>41.65</c:v>
                </c:pt>
                <c:pt idx="343">
                  <c:v>41.75</c:v>
                </c:pt>
                <c:pt idx="344">
                  <c:v>41.849999999999994</c:v>
                </c:pt>
                <c:pt idx="345">
                  <c:v>41.949999999999996</c:v>
                </c:pt>
                <c:pt idx="346">
                  <c:v>42.05</c:v>
                </c:pt>
                <c:pt idx="347">
                  <c:v>42.15</c:v>
                </c:pt>
                <c:pt idx="348">
                  <c:v>42.25</c:v>
                </c:pt>
                <c:pt idx="349">
                  <c:v>42.349999999999994</c:v>
                </c:pt>
                <c:pt idx="350">
                  <c:v>42.449999999999996</c:v>
                </c:pt>
                <c:pt idx="351">
                  <c:v>42.55</c:v>
                </c:pt>
                <c:pt idx="352">
                  <c:v>42.65</c:v>
                </c:pt>
                <c:pt idx="353">
                  <c:v>42.75</c:v>
                </c:pt>
                <c:pt idx="354">
                  <c:v>42.849999999999994</c:v>
                </c:pt>
                <c:pt idx="355">
                  <c:v>42.949999999999996</c:v>
                </c:pt>
                <c:pt idx="356">
                  <c:v>43.05</c:v>
                </c:pt>
                <c:pt idx="357">
                  <c:v>43.15</c:v>
                </c:pt>
                <c:pt idx="358">
                  <c:v>43.25</c:v>
                </c:pt>
                <c:pt idx="359">
                  <c:v>43.349999999999994</c:v>
                </c:pt>
                <c:pt idx="360">
                  <c:v>43.449999999999996</c:v>
                </c:pt>
                <c:pt idx="361">
                  <c:v>43.55</c:v>
                </c:pt>
                <c:pt idx="362">
                  <c:v>43.65</c:v>
                </c:pt>
                <c:pt idx="363">
                  <c:v>43.75</c:v>
                </c:pt>
                <c:pt idx="364">
                  <c:v>43.849999999999994</c:v>
                </c:pt>
                <c:pt idx="365">
                  <c:v>43.949999999999996</c:v>
                </c:pt>
                <c:pt idx="366">
                  <c:v>44.05</c:v>
                </c:pt>
                <c:pt idx="367">
                  <c:v>44.15</c:v>
                </c:pt>
                <c:pt idx="368">
                  <c:v>44.25</c:v>
                </c:pt>
                <c:pt idx="369">
                  <c:v>44.349999999999994</c:v>
                </c:pt>
                <c:pt idx="370">
                  <c:v>44.449999999999996</c:v>
                </c:pt>
                <c:pt idx="371">
                  <c:v>44.55</c:v>
                </c:pt>
                <c:pt idx="372">
                  <c:v>44.65</c:v>
                </c:pt>
                <c:pt idx="373">
                  <c:v>44.75</c:v>
                </c:pt>
                <c:pt idx="374">
                  <c:v>44.849999999999994</c:v>
                </c:pt>
                <c:pt idx="375">
                  <c:v>44.949999999999996</c:v>
                </c:pt>
                <c:pt idx="376">
                  <c:v>45.05</c:v>
                </c:pt>
                <c:pt idx="377">
                  <c:v>45.15</c:v>
                </c:pt>
                <c:pt idx="378">
                  <c:v>45.25</c:v>
                </c:pt>
                <c:pt idx="379">
                  <c:v>45.349999999999994</c:v>
                </c:pt>
                <c:pt idx="380">
                  <c:v>45.449999999999996</c:v>
                </c:pt>
                <c:pt idx="381">
                  <c:v>45.55</c:v>
                </c:pt>
                <c:pt idx="382">
                  <c:v>45.65</c:v>
                </c:pt>
                <c:pt idx="383">
                  <c:v>45.75</c:v>
                </c:pt>
                <c:pt idx="384">
                  <c:v>45.85</c:v>
                </c:pt>
                <c:pt idx="385">
                  <c:v>45.95</c:v>
                </c:pt>
                <c:pt idx="386">
                  <c:v>46.05</c:v>
                </c:pt>
                <c:pt idx="387">
                  <c:v>46.15</c:v>
                </c:pt>
                <c:pt idx="388">
                  <c:v>46.25</c:v>
                </c:pt>
                <c:pt idx="389">
                  <c:v>46.35</c:v>
                </c:pt>
                <c:pt idx="390">
                  <c:v>46.45</c:v>
                </c:pt>
                <c:pt idx="391">
                  <c:v>46.55</c:v>
                </c:pt>
                <c:pt idx="392">
                  <c:v>46.65</c:v>
                </c:pt>
                <c:pt idx="393">
                  <c:v>46.75</c:v>
                </c:pt>
                <c:pt idx="394">
                  <c:v>46.85</c:v>
                </c:pt>
                <c:pt idx="395">
                  <c:v>46.95</c:v>
                </c:pt>
                <c:pt idx="396">
                  <c:v>47.05</c:v>
                </c:pt>
                <c:pt idx="397">
                  <c:v>47.15</c:v>
                </c:pt>
                <c:pt idx="398">
                  <c:v>47.25</c:v>
                </c:pt>
                <c:pt idx="399">
                  <c:v>47.35</c:v>
                </c:pt>
                <c:pt idx="400">
                  <c:v>47.45</c:v>
                </c:pt>
                <c:pt idx="401">
                  <c:v>47.55</c:v>
                </c:pt>
                <c:pt idx="402">
                  <c:v>47.65</c:v>
                </c:pt>
                <c:pt idx="403">
                  <c:v>47.75</c:v>
                </c:pt>
                <c:pt idx="404">
                  <c:v>47.85</c:v>
                </c:pt>
                <c:pt idx="405">
                  <c:v>47.95</c:v>
                </c:pt>
                <c:pt idx="406">
                  <c:v>48.05</c:v>
                </c:pt>
                <c:pt idx="407">
                  <c:v>48.15</c:v>
                </c:pt>
                <c:pt idx="408">
                  <c:v>48.25</c:v>
                </c:pt>
                <c:pt idx="409">
                  <c:v>48.35</c:v>
                </c:pt>
                <c:pt idx="410">
                  <c:v>48.45</c:v>
                </c:pt>
                <c:pt idx="411">
                  <c:v>48.55</c:v>
                </c:pt>
                <c:pt idx="412">
                  <c:v>48.65</c:v>
                </c:pt>
                <c:pt idx="413">
                  <c:v>48.75</c:v>
                </c:pt>
                <c:pt idx="414">
                  <c:v>48.85</c:v>
                </c:pt>
                <c:pt idx="415">
                  <c:v>48.95</c:v>
                </c:pt>
                <c:pt idx="416">
                  <c:v>49.05</c:v>
                </c:pt>
                <c:pt idx="417">
                  <c:v>49.15</c:v>
                </c:pt>
                <c:pt idx="418">
                  <c:v>49.25</c:v>
                </c:pt>
                <c:pt idx="419">
                  <c:v>49.35</c:v>
                </c:pt>
                <c:pt idx="420">
                  <c:v>49.45</c:v>
                </c:pt>
                <c:pt idx="421">
                  <c:v>49.55</c:v>
                </c:pt>
                <c:pt idx="422">
                  <c:v>49.65</c:v>
                </c:pt>
                <c:pt idx="423">
                  <c:v>49.75</c:v>
                </c:pt>
                <c:pt idx="424">
                  <c:v>49.85</c:v>
                </c:pt>
                <c:pt idx="425">
                  <c:v>49.95</c:v>
                </c:pt>
                <c:pt idx="426">
                  <c:v>50.05</c:v>
                </c:pt>
                <c:pt idx="427">
                  <c:v>50.15</c:v>
                </c:pt>
                <c:pt idx="428">
                  <c:v>50.25</c:v>
                </c:pt>
                <c:pt idx="429">
                  <c:v>50.35</c:v>
                </c:pt>
                <c:pt idx="430">
                  <c:v>50.45</c:v>
                </c:pt>
                <c:pt idx="431">
                  <c:v>50.55</c:v>
                </c:pt>
                <c:pt idx="432">
                  <c:v>50.65</c:v>
                </c:pt>
                <c:pt idx="433">
                  <c:v>50.75</c:v>
                </c:pt>
                <c:pt idx="434">
                  <c:v>50.85</c:v>
                </c:pt>
                <c:pt idx="435">
                  <c:v>50.95</c:v>
                </c:pt>
                <c:pt idx="436">
                  <c:v>51.05</c:v>
                </c:pt>
                <c:pt idx="437">
                  <c:v>51.15</c:v>
                </c:pt>
                <c:pt idx="438">
                  <c:v>51.25</c:v>
                </c:pt>
                <c:pt idx="439">
                  <c:v>51.35</c:v>
                </c:pt>
                <c:pt idx="440">
                  <c:v>51.45</c:v>
                </c:pt>
                <c:pt idx="441">
                  <c:v>51.55</c:v>
                </c:pt>
                <c:pt idx="442">
                  <c:v>51.65</c:v>
                </c:pt>
                <c:pt idx="443">
                  <c:v>51.75</c:v>
                </c:pt>
                <c:pt idx="444">
                  <c:v>51.85</c:v>
                </c:pt>
                <c:pt idx="445">
                  <c:v>51.95</c:v>
                </c:pt>
                <c:pt idx="446">
                  <c:v>52.05</c:v>
                </c:pt>
                <c:pt idx="447">
                  <c:v>52.15</c:v>
                </c:pt>
                <c:pt idx="448">
                  <c:v>52.25</c:v>
                </c:pt>
                <c:pt idx="449">
                  <c:v>52.35</c:v>
                </c:pt>
                <c:pt idx="450">
                  <c:v>52.45</c:v>
                </c:pt>
                <c:pt idx="451">
                  <c:v>52.55</c:v>
                </c:pt>
                <c:pt idx="452">
                  <c:v>52.65</c:v>
                </c:pt>
                <c:pt idx="453">
                  <c:v>52.75</c:v>
                </c:pt>
                <c:pt idx="454">
                  <c:v>52.85</c:v>
                </c:pt>
                <c:pt idx="455">
                  <c:v>52.95</c:v>
                </c:pt>
                <c:pt idx="456">
                  <c:v>53.05</c:v>
                </c:pt>
                <c:pt idx="457">
                  <c:v>53.15</c:v>
                </c:pt>
                <c:pt idx="458">
                  <c:v>53.25</c:v>
                </c:pt>
                <c:pt idx="459">
                  <c:v>53.35</c:v>
                </c:pt>
                <c:pt idx="460">
                  <c:v>53.45</c:v>
                </c:pt>
                <c:pt idx="461">
                  <c:v>53.55</c:v>
                </c:pt>
                <c:pt idx="462">
                  <c:v>53.65</c:v>
                </c:pt>
                <c:pt idx="463">
                  <c:v>53.75</c:v>
                </c:pt>
                <c:pt idx="464">
                  <c:v>53.85</c:v>
                </c:pt>
                <c:pt idx="465">
                  <c:v>53.95</c:v>
                </c:pt>
                <c:pt idx="466">
                  <c:v>54.05</c:v>
                </c:pt>
                <c:pt idx="467">
                  <c:v>54.15</c:v>
                </c:pt>
                <c:pt idx="468">
                  <c:v>54.25</c:v>
                </c:pt>
                <c:pt idx="469">
                  <c:v>54.35</c:v>
                </c:pt>
                <c:pt idx="470">
                  <c:v>54.45</c:v>
                </c:pt>
                <c:pt idx="471">
                  <c:v>54.55</c:v>
                </c:pt>
                <c:pt idx="472">
                  <c:v>54.65</c:v>
                </c:pt>
                <c:pt idx="473">
                  <c:v>54.75</c:v>
                </c:pt>
                <c:pt idx="474">
                  <c:v>54.85</c:v>
                </c:pt>
                <c:pt idx="475">
                  <c:v>54.95</c:v>
                </c:pt>
                <c:pt idx="476">
                  <c:v>55.05</c:v>
                </c:pt>
                <c:pt idx="477">
                  <c:v>55.15</c:v>
                </c:pt>
                <c:pt idx="478">
                  <c:v>55.25</c:v>
                </c:pt>
                <c:pt idx="479">
                  <c:v>55.35</c:v>
                </c:pt>
                <c:pt idx="480">
                  <c:v>55.45</c:v>
                </c:pt>
                <c:pt idx="481">
                  <c:v>55.55</c:v>
                </c:pt>
                <c:pt idx="482">
                  <c:v>55.65</c:v>
                </c:pt>
                <c:pt idx="483">
                  <c:v>55.75</c:v>
                </c:pt>
                <c:pt idx="484">
                  <c:v>55.85</c:v>
                </c:pt>
                <c:pt idx="485">
                  <c:v>55.95</c:v>
                </c:pt>
                <c:pt idx="486">
                  <c:v>56.05</c:v>
                </c:pt>
                <c:pt idx="487">
                  <c:v>56.15</c:v>
                </c:pt>
                <c:pt idx="488">
                  <c:v>56.25</c:v>
                </c:pt>
                <c:pt idx="489">
                  <c:v>56.35</c:v>
                </c:pt>
                <c:pt idx="490">
                  <c:v>56.45</c:v>
                </c:pt>
                <c:pt idx="491">
                  <c:v>56.55</c:v>
                </c:pt>
                <c:pt idx="492">
                  <c:v>56.65</c:v>
                </c:pt>
                <c:pt idx="493">
                  <c:v>56.75</c:v>
                </c:pt>
                <c:pt idx="494">
                  <c:v>56.85</c:v>
                </c:pt>
                <c:pt idx="495">
                  <c:v>56.95</c:v>
                </c:pt>
                <c:pt idx="496">
                  <c:v>57.05</c:v>
                </c:pt>
                <c:pt idx="497">
                  <c:v>57.15</c:v>
                </c:pt>
                <c:pt idx="498">
                  <c:v>57.25</c:v>
                </c:pt>
                <c:pt idx="499">
                  <c:v>57.35</c:v>
                </c:pt>
                <c:pt idx="500">
                  <c:v>57.45</c:v>
                </c:pt>
                <c:pt idx="501">
                  <c:v>57.55</c:v>
                </c:pt>
                <c:pt idx="502">
                  <c:v>57.65</c:v>
                </c:pt>
                <c:pt idx="503">
                  <c:v>57.75</c:v>
                </c:pt>
                <c:pt idx="504">
                  <c:v>57.85</c:v>
                </c:pt>
                <c:pt idx="505">
                  <c:v>57.95</c:v>
                </c:pt>
                <c:pt idx="506">
                  <c:v>58.05</c:v>
                </c:pt>
                <c:pt idx="507">
                  <c:v>58.15</c:v>
                </c:pt>
                <c:pt idx="508">
                  <c:v>58.25</c:v>
                </c:pt>
                <c:pt idx="509">
                  <c:v>58.35</c:v>
                </c:pt>
                <c:pt idx="510">
                  <c:v>58.45</c:v>
                </c:pt>
                <c:pt idx="511">
                  <c:v>58.55</c:v>
                </c:pt>
                <c:pt idx="512">
                  <c:v>58.65</c:v>
                </c:pt>
                <c:pt idx="513">
                  <c:v>58.75</c:v>
                </c:pt>
                <c:pt idx="514">
                  <c:v>58.85</c:v>
                </c:pt>
                <c:pt idx="515">
                  <c:v>58.95</c:v>
                </c:pt>
                <c:pt idx="516">
                  <c:v>59.05</c:v>
                </c:pt>
                <c:pt idx="517">
                  <c:v>59.15</c:v>
                </c:pt>
                <c:pt idx="518">
                  <c:v>59.25</c:v>
                </c:pt>
                <c:pt idx="519">
                  <c:v>59.35</c:v>
                </c:pt>
                <c:pt idx="520">
                  <c:v>59.45</c:v>
                </c:pt>
                <c:pt idx="521">
                  <c:v>59.55</c:v>
                </c:pt>
                <c:pt idx="522">
                  <c:v>59.65</c:v>
                </c:pt>
                <c:pt idx="523">
                  <c:v>59.75</c:v>
                </c:pt>
                <c:pt idx="524">
                  <c:v>59.85</c:v>
                </c:pt>
                <c:pt idx="525">
                  <c:v>59.95</c:v>
                </c:pt>
                <c:pt idx="526">
                  <c:v>60.05</c:v>
                </c:pt>
                <c:pt idx="527">
                  <c:v>60.15</c:v>
                </c:pt>
                <c:pt idx="528">
                  <c:v>60.25</c:v>
                </c:pt>
                <c:pt idx="529">
                  <c:v>60.35</c:v>
                </c:pt>
                <c:pt idx="530">
                  <c:v>60.45</c:v>
                </c:pt>
                <c:pt idx="531">
                  <c:v>60.55</c:v>
                </c:pt>
                <c:pt idx="532">
                  <c:v>60.65</c:v>
                </c:pt>
                <c:pt idx="533">
                  <c:v>60.75</c:v>
                </c:pt>
                <c:pt idx="534">
                  <c:v>60.85</c:v>
                </c:pt>
                <c:pt idx="535">
                  <c:v>60.95</c:v>
                </c:pt>
                <c:pt idx="536">
                  <c:v>61.05</c:v>
                </c:pt>
                <c:pt idx="537">
                  <c:v>61.15</c:v>
                </c:pt>
                <c:pt idx="538">
                  <c:v>61.25</c:v>
                </c:pt>
                <c:pt idx="539">
                  <c:v>61.35</c:v>
                </c:pt>
                <c:pt idx="540">
                  <c:v>61.45</c:v>
                </c:pt>
                <c:pt idx="541">
                  <c:v>61.55</c:v>
                </c:pt>
                <c:pt idx="542">
                  <c:v>61.65</c:v>
                </c:pt>
                <c:pt idx="543">
                  <c:v>61.75</c:v>
                </c:pt>
                <c:pt idx="544">
                  <c:v>61.85</c:v>
                </c:pt>
                <c:pt idx="545">
                  <c:v>61.95</c:v>
                </c:pt>
                <c:pt idx="546">
                  <c:v>62.05</c:v>
                </c:pt>
                <c:pt idx="547">
                  <c:v>62.15</c:v>
                </c:pt>
                <c:pt idx="548">
                  <c:v>62.25</c:v>
                </c:pt>
                <c:pt idx="549">
                  <c:v>62.35</c:v>
                </c:pt>
                <c:pt idx="550">
                  <c:v>62.45</c:v>
                </c:pt>
                <c:pt idx="551">
                  <c:v>62.55</c:v>
                </c:pt>
                <c:pt idx="552">
                  <c:v>62.65</c:v>
                </c:pt>
                <c:pt idx="553">
                  <c:v>62.75</c:v>
                </c:pt>
                <c:pt idx="554">
                  <c:v>62.85</c:v>
                </c:pt>
                <c:pt idx="555">
                  <c:v>62.95</c:v>
                </c:pt>
                <c:pt idx="556">
                  <c:v>63.05</c:v>
                </c:pt>
                <c:pt idx="557">
                  <c:v>63.15</c:v>
                </c:pt>
                <c:pt idx="558">
                  <c:v>63.25</c:v>
                </c:pt>
                <c:pt idx="559">
                  <c:v>63.35</c:v>
                </c:pt>
                <c:pt idx="560">
                  <c:v>63.45</c:v>
                </c:pt>
                <c:pt idx="561">
                  <c:v>63.55</c:v>
                </c:pt>
                <c:pt idx="562">
                  <c:v>63.65</c:v>
                </c:pt>
                <c:pt idx="563">
                  <c:v>63.75</c:v>
                </c:pt>
                <c:pt idx="564">
                  <c:v>63.85</c:v>
                </c:pt>
                <c:pt idx="565">
                  <c:v>63.95</c:v>
                </c:pt>
                <c:pt idx="566">
                  <c:v>64.05</c:v>
                </c:pt>
                <c:pt idx="567">
                  <c:v>64.150000000000006</c:v>
                </c:pt>
                <c:pt idx="568">
                  <c:v>64.25</c:v>
                </c:pt>
                <c:pt idx="569">
                  <c:v>64.349999999999994</c:v>
                </c:pt>
                <c:pt idx="570">
                  <c:v>64.45</c:v>
                </c:pt>
                <c:pt idx="571">
                  <c:v>64.55</c:v>
                </c:pt>
                <c:pt idx="572">
                  <c:v>64.650000000000006</c:v>
                </c:pt>
                <c:pt idx="573">
                  <c:v>64.75</c:v>
                </c:pt>
                <c:pt idx="574">
                  <c:v>64.849999999999994</c:v>
                </c:pt>
                <c:pt idx="575">
                  <c:v>64.95</c:v>
                </c:pt>
                <c:pt idx="576">
                  <c:v>65.05</c:v>
                </c:pt>
                <c:pt idx="577">
                  <c:v>65.150000000000006</c:v>
                </c:pt>
                <c:pt idx="578">
                  <c:v>65.25</c:v>
                </c:pt>
                <c:pt idx="579">
                  <c:v>65.349999999999994</c:v>
                </c:pt>
                <c:pt idx="580">
                  <c:v>65.45</c:v>
                </c:pt>
                <c:pt idx="581">
                  <c:v>65.55</c:v>
                </c:pt>
                <c:pt idx="582">
                  <c:v>65.650000000000006</c:v>
                </c:pt>
                <c:pt idx="583">
                  <c:v>65.75</c:v>
                </c:pt>
                <c:pt idx="584">
                  <c:v>65.849999999999994</c:v>
                </c:pt>
                <c:pt idx="585">
                  <c:v>65.95</c:v>
                </c:pt>
                <c:pt idx="586">
                  <c:v>66.05</c:v>
                </c:pt>
                <c:pt idx="587">
                  <c:v>66.150000000000006</c:v>
                </c:pt>
                <c:pt idx="588">
                  <c:v>66.25</c:v>
                </c:pt>
                <c:pt idx="589">
                  <c:v>66.349999999999994</c:v>
                </c:pt>
                <c:pt idx="590">
                  <c:v>66.45</c:v>
                </c:pt>
                <c:pt idx="591">
                  <c:v>66.55</c:v>
                </c:pt>
                <c:pt idx="592">
                  <c:v>66.650000000000006</c:v>
                </c:pt>
                <c:pt idx="593">
                  <c:v>66.75</c:v>
                </c:pt>
                <c:pt idx="594">
                  <c:v>66.849999999999994</c:v>
                </c:pt>
                <c:pt idx="595">
                  <c:v>66.95</c:v>
                </c:pt>
                <c:pt idx="596">
                  <c:v>67.05</c:v>
                </c:pt>
                <c:pt idx="597">
                  <c:v>67.150000000000006</c:v>
                </c:pt>
                <c:pt idx="598">
                  <c:v>67.25</c:v>
                </c:pt>
                <c:pt idx="599">
                  <c:v>67.349999999999994</c:v>
                </c:pt>
                <c:pt idx="600">
                  <c:v>67.45</c:v>
                </c:pt>
                <c:pt idx="601">
                  <c:v>67.55</c:v>
                </c:pt>
                <c:pt idx="602">
                  <c:v>67.650000000000006</c:v>
                </c:pt>
                <c:pt idx="603">
                  <c:v>67.75</c:v>
                </c:pt>
                <c:pt idx="604">
                  <c:v>67.849999999999994</c:v>
                </c:pt>
                <c:pt idx="605">
                  <c:v>67.95</c:v>
                </c:pt>
                <c:pt idx="606">
                  <c:v>68.05</c:v>
                </c:pt>
                <c:pt idx="607">
                  <c:v>68.150000000000006</c:v>
                </c:pt>
                <c:pt idx="608">
                  <c:v>68.25</c:v>
                </c:pt>
                <c:pt idx="609">
                  <c:v>68.349999999999994</c:v>
                </c:pt>
                <c:pt idx="610">
                  <c:v>68.45</c:v>
                </c:pt>
                <c:pt idx="611">
                  <c:v>68.55</c:v>
                </c:pt>
                <c:pt idx="612">
                  <c:v>68.650000000000006</c:v>
                </c:pt>
                <c:pt idx="613">
                  <c:v>68.75</c:v>
                </c:pt>
                <c:pt idx="614">
                  <c:v>68.849999999999994</c:v>
                </c:pt>
                <c:pt idx="615">
                  <c:v>68.95</c:v>
                </c:pt>
                <c:pt idx="616">
                  <c:v>69.05</c:v>
                </c:pt>
                <c:pt idx="617">
                  <c:v>69.150000000000006</c:v>
                </c:pt>
                <c:pt idx="618">
                  <c:v>69.25</c:v>
                </c:pt>
                <c:pt idx="619">
                  <c:v>69.349999999999994</c:v>
                </c:pt>
              </c:numCache>
            </c:numRef>
          </c:xVal>
          <c:yVal>
            <c:numRef>
              <c:f>Sheet1!$AM$2:$AM$621</c:f>
              <c:numCache>
                <c:formatCode>General</c:formatCode>
                <c:ptCount val="620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99.842744817726953</c:v>
                </c:pt>
                <c:pt idx="26">
                  <c:v>99.153681200857761</c:v>
                </c:pt>
                <c:pt idx="27">
                  <c:v>98.73909935668334</c:v>
                </c:pt>
                <c:pt idx="28">
                  <c:v>97.915654038599016</c:v>
                </c:pt>
                <c:pt idx="29">
                  <c:v>97.389563974267318</c:v>
                </c:pt>
                <c:pt idx="30">
                  <c:v>96.631879914224456</c:v>
                </c:pt>
                <c:pt idx="31">
                  <c:v>96.022873481057914</c:v>
                </c:pt>
                <c:pt idx="32">
                  <c:v>95.368120085775544</c:v>
                </c:pt>
                <c:pt idx="33">
                  <c:v>94.967834167262325</c:v>
                </c:pt>
                <c:pt idx="34">
                  <c:v>94.390278770550381</c:v>
                </c:pt>
                <c:pt idx="35">
                  <c:v>93.987133666904938</c:v>
                </c:pt>
                <c:pt idx="36">
                  <c:v>93.521086490350243</c:v>
                </c:pt>
                <c:pt idx="37">
                  <c:v>93.123659756969275</c:v>
                </c:pt>
                <c:pt idx="38">
                  <c:v>92.843459614010015</c:v>
                </c:pt>
                <c:pt idx="39">
                  <c:v>92.609006433166556</c:v>
                </c:pt>
                <c:pt idx="40">
                  <c:v>92.468906361686933</c:v>
                </c:pt>
                <c:pt idx="41">
                  <c:v>92.334524660471757</c:v>
                </c:pt>
                <c:pt idx="42">
                  <c:v>92.154395997140824</c:v>
                </c:pt>
                <c:pt idx="43">
                  <c:v>91.888491779842738</c:v>
                </c:pt>
                <c:pt idx="44">
                  <c:v>91.699785561115078</c:v>
                </c:pt>
                <c:pt idx="45">
                  <c:v>91.508220157255167</c:v>
                </c:pt>
                <c:pt idx="46">
                  <c:v>91.376697641172257</c:v>
                </c:pt>
                <c:pt idx="47">
                  <c:v>91.333809864188694</c:v>
                </c:pt>
                <c:pt idx="48">
                  <c:v>91.288062902072909</c:v>
                </c:pt>
                <c:pt idx="49">
                  <c:v>91.250893495353822</c:v>
                </c:pt>
                <c:pt idx="50">
                  <c:v>91.142244460328797</c:v>
                </c:pt>
                <c:pt idx="51">
                  <c:v>90.924946390278777</c:v>
                </c:pt>
                <c:pt idx="52">
                  <c:v>90.730521801286628</c:v>
                </c:pt>
                <c:pt idx="53">
                  <c:v>90.470335954253031</c:v>
                </c:pt>
                <c:pt idx="54">
                  <c:v>90.267333809864198</c:v>
                </c:pt>
                <c:pt idx="55">
                  <c:v>90.124374553252323</c:v>
                </c:pt>
                <c:pt idx="56">
                  <c:v>89.975696926375974</c:v>
                </c:pt>
                <c:pt idx="57">
                  <c:v>89.8784846318799</c:v>
                </c:pt>
                <c:pt idx="58">
                  <c:v>89.818441744102913</c:v>
                </c:pt>
                <c:pt idx="59">
                  <c:v>89.772694781987127</c:v>
                </c:pt>
                <c:pt idx="60">
                  <c:v>89.635453895639742</c:v>
                </c:pt>
                <c:pt idx="61">
                  <c:v>89.406719085060743</c:v>
                </c:pt>
                <c:pt idx="62">
                  <c:v>89.137955682630448</c:v>
                </c:pt>
                <c:pt idx="63">
                  <c:v>88.892065761258038</c:v>
                </c:pt>
                <c:pt idx="64">
                  <c:v>88.694781987133666</c:v>
                </c:pt>
                <c:pt idx="65">
                  <c:v>88.554681915654029</c:v>
                </c:pt>
                <c:pt idx="66">
                  <c:v>88.437455325232307</c:v>
                </c:pt>
                <c:pt idx="67">
                  <c:v>88.323087919942807</c:v>
                </c:pt>
                <c:pt idx="68">
                  <c:v>88.197283774124372</c:v>
                </c:pt>
                <c:pt idx="69">
                  <c:v>88.014295925661173</c:v>
                </c:pt>
                <c:pt idx="70">
                  <c:v>87.817012151536815</c:v>
                </c:pt>
                <c:pt idx="71">
                  <c:v>87.634024303073616</c:v>
                </c:pt>
                <c:pt idx="72">
                  <c:v>87.436740528949244</c:v>
                </c:pt>
                <c:pt idx="73">
                  <c:v>87.187991422444597</c:v>
                </c:pt>
                <c:pt idx="74">
                  <c:v>87.016440314510362</c:v>
                </c:pt>
                <c:pt idx="75">
                  <c:v>86.870621872766264</c:v>
                </c:pt>
                <c:pt idx="76">
                  <c:v>86.764832022873478</c:v>
                </c:pt>
                <c:pt idx="77">
                  <c:v>86.659042172980705</c:v>
                </c:pt>
                <c:pt idx="78">
                  <c:v>86.578984989278069</c:v>
                </c:pt>
                <c:pt idx="79">
                  <c:v>86.487491065046456</c:v>
                </c:pt>
                <c:pt idx="80">
                  <c:v>86.416011436740519</c:v>
                </c:pt>
                <c:pt idx="81">
                  <c:v>86.321658327376696</c:v>
                </c:pt>
                <c:pt idx="82">
                  <c:v>86.255897069335248</c:v>
                </c:pt>
                <c:pt idx="83">
                  <c:v>86.170121515368123</c:v>
                </c:pt>
                <c:pt idx="84">
                  <c:v>86.124374553252323</c:v>
                </c:pt>
                <c:pt idx="85">
                  <c:v>86.092923516797711</c:v>
                </c:pt>
                <c:pt idx="86">
                  <c:v>86.047176554681911</c:v>
                </c:pt>
                <c:pt idx="87">
                  <c:v>86.004288777698363</c:v>
                </c:pt>
                <c:pt idx="88">
                  <c:v>85.967119370979276</c:v>
                </c:pt>
                <c:pt idx="89">
                  <c:v>85.915654038599001</c:v>
                </c:pt>
                <c:pt idx="90">
                  <c:v>85.875625446747677</c:v>
                </c:pt>
                <c:pt idx="91">
                  <c:v>85.838456040028603</c:v>
                </c:pt>
                <c:pt idx="92">
                  <c:v>85.784131522516077</c:v>
                </c:pt>
                <c:pt idx="93">
                  <c:v>85.738384560400277</c:v>
                </c:pt>
                <c:pt idx="94">
                  <c:v>85.695496783416729</c:v>
                </c:pt>
                <c:pt idx="95">
                  <c:v>85.641172265904217</c:v>
                </c:pt>
                <c:pt idx="96">
                  <c:v>85.55825589706933</c:v>
                </c:pt>
                <c:pt idx="97">
                  <c:v>85.483917083631169</c:v>
                </c:pt>
                <c:pt idx="98">
                  <c:v>85.395282344531807</c:v>
                </c:pt>
                <c:pt idx="99">
                  <c:v>85.30664760543246</c:v>
                </c:pt>
                <c:pt idx="100">
                  <c:v>85.223731236597573</c:v>
                </c:pt>
                <c:pt idx="101">
                  <c:v>85.109363831308087</c:v>
                </c:pt>
                <c:pt idx="102">
                  <c:v>84.994996426018588</c:v>
                </c:pt>
                <c:pt idx="103">
                  <c:v>84.869192280200153</c:v>
                </c:pt>
                <c:pt idx="104">
                  <c:v>84.71765546819158</c:v>
                </c:pt>
                <c:pt idx="105">
                  <c:v>84.520371694067194</c:v>
                </c:pt>
                <c:pt idx="106">
                  <c:v>84.365975696926384</c:v>
                </c:pt>
                <c:pt idx="107">
                  <c:v>84.240171551107935</c:v>
                </c:pt>
                <c:pt idx="108">
                  <c:v>84.08005718370265</c:v>
                </c:pt>
                <c:pt idx="109">
                  <c:v>83.977126518942114</c:v>
                </c:pt>
                <c:pt idx="110">
                  <c:v>83.86847748391709</c:v>
                </c:pt>
                <c:pt idx="111">
                  <c:v>83.716940671908517</c:v>
                </c:pt>
                <c:pt idx="112">
                  <c:v>83.591136526090068</c:v>
                </c:pt>
                <c:pt idx="113">
                  <c:v>83.482487491065044</c:v>
                </c:pt>
                <c:pt idx="114">
                  <c:v>83.382416011436746</c:v>
                </c:pt>
                <c:pt idx="115">
                  <c:v>83.273766976411721</c:v>
                </c:pt>
                <c:pt idx="116">
                  <c:v>83.182273052180136</c:v>
                </c:pt>
                <c:pt idx="117">
                  <c:v>83.087919942816299</c:v>
                </c:pt>
                <c:pt idx="118">
                  <c:v>83.013581129378139</c:v>
                </c:pt>
                <c:pt idx="119">
                  <c:v>82.922087205146539</c:v>
                </c:pt>
                <c:pt idx="120">
                  <c:v>82.824874910650465</c:v>
                </c:pt>
                <c:pt idx="121">
                  <c:v>82.733380986418865</c:v>
                </c:pt>
                <c:pt idx="122">
                  <c:v>82.67619728377413</c:v>
                </c:pt>
                <c:pt idx="123">
                  <c:v>82.610436025732668</c:v>
                </c:pt>
                <c:pt idx="124">
                  <c:v>82.550393137955695</c:v>
                </c:pt>
                <c:pt idx="125">
                  <c:v>82.476054324517506</c:v>
                </c:pt>
                <c:pt idx="126">
                  <c:v>82.398856325947108</c:v>
                </c:pt>
                <c:pt idx="127">
                  <c:v>82.347390993566833</c:v>
                </c:pt>
                <c:pt idx="128">
                  <c:v>82.267333809864198</c:v>
                </c:pt>
                <c:pt idx="129">
                  <c:v>82.1901358112938</c:v>
                </c:pt>
                <c:pt idx="130">
                  <c:v>82.11007862759115</c:v>
                </c:pt>
                <c:pt idx="131">
                  <c:v>82.030021443888501</c:v>
                </c:pt>
                <c:pt idx="132">
                  <c:v>81.947105075053614</c:v>
                </c:pt>
                <c:pt idx="133">
                  <c:v>81.844174410293078</c:v>
                </c:pt>
                <c:pt idx="134">
                  <c:v>81.732666190135831</c:v>
                </c:pt>
                <c:pt idx="135">
                  <c:v>81.641172265904231</c:v>
                </c:pt>
                <c:pt idx="136">
                  <c:v>81.506790564689069</c:v>
                </c:pt>
                <c:pt idx="137">
                  <c:v>81.378127233738397</c:v>
                </c:pt>
                <c:pt idx="138">
                  <c:v>81.235167977126537</c:v>
                </c:pt>
                <c:pt idx="139">
                  <c:v>81.055039313795589</c:v>
                </c:pt>
                <c:pt idx="140">
                  <c:v>80.892065761258053</c:v>
                </c:pt>
                <c:pt idx="141">
                  <c:v>80.760543245175143</c:v>
                </c:pt>
                <c:pt idx="142">
                  <c:v>80.571837026447483</c:v>
                </c:pt>
                <c:pt idx="143">
                  <c:v>80.351679771265211</c:v>
                </c:pt>
                <c:pt idx="144">
                  <c:v>80.157255182273062</c:v>
                </c:pt>
                <c:pt idx="145">
                  <c:v>79.982844889206589</c:v>
                </c:pt>
                <c:pt idx="146">
                  <c:v>79.796997855611167</c:v>
                </c:pt>
                <c:pt idx="147">
                  <c:v>79.602573266619032</c:v>
                </c:pt>
                <c:pt idx="148">
                  <c:v>79.41672623302361</c:v>
                </c:pt>
                <c:pt idx="149">
                  <c:v>79.202287348105799</c:v>
                </c:pt>
                <c:pt idx="150">
                  <c:v>79.002144388849189</c:v>
                </c:pt>
                <c:pt idx="151">
                  <c:v>78.816297355253766</c:v>
                </c:pt>
                <c:pt idx="152">
                  <c:v>78.619013581129394</c:v>
                </c:pt>
                <c:pt idx="153">
                  <c:v>78.361686919228021</c:v>
                </c:pt>
                <c:pt idx="154">
                  <c:v>78.195854181558261</c:v>
                </c:pt>
                <c:pt idx="155">
                  <c:v>77.952823445318103</c:v>
                </c:pt>
                <c:pt idx="156">
                  <c:v>77.769835596854904</c:v>
                </c:pt>
                <c:pt idx="157">
                  <c:v>77.535382416011458</c:v>
                </c:pt>
                <c:pt idx="158">
                  <c:v>77.320943531093661</c:v>
                </c:pt>
                <c:pt idx="159">
                  <c:v>77.080771979985713</c:v>
                </c:pt>
                <c:pt idx="160">
                  <c:v>76.749106504646178</c:v>
                </c:pt>
                <c:pt idx="161">
                  <c:v>76.500357398141546</c:v>
                </c:pt>
                <c:pt idx="162">
                  <c:v>76.237312365975711</c:v>
                </c:pt>
                <c:pt idx="163">
                  <c:v>76.022873481057914</c:v>
                </c:pt>
                <c:pt idx="164">
                  <c:v>75.776983559685505</c:v>
                </c:pt>
                <c:pt idx="165">
                  <c:v>75.528234453180858</c:v>
                </c:pt>
                <c:pt idx="166">
                  <c:v>75.288062902072937</c:v>
                </c:pt>
                <c:pt idx="167">
                  <c:v>75.067905646890651</c:v>
                </c:pt>
                <c:pt idx="168">
                  <c:v>74.856325947105091</c:v>
                </c:pt>
                <c:pt idx="169">
                  <c:v>74.636168691922819</c:v>
                </c:pt>
                <c:pt idx="170">
                  <c:v>74.355968548963574</c:v>
                </c:pt>
                <c:pt idx="171">
                  <c:v>74.155825589706964</c:v>
                </c:pt>
                <c:pt idx="172">
                  <c:v>73.941386704789153</c:v>
                </c:pt>
                <c:pt idx="173">
                  <c:v>73.701215153681233</c:v>
                </c:pt>
                <c:pt idx="174">
                  <c:v>73.495353824160134</c:v>
                </c:pt>
                <c:pt idx="175">
                  <c:v>73.260900643316674</c:v>
                </c:pt>
                <c:pt idx="176">
                  <c:v>73.035025017869927</c:v>
                </c:pt>
                <c:pt idx="177">
                  <c:v>72.849177984274505</c:v>
                </c:pt>
                <c:pt idx="178">
                  <c:v>72.631879914224456</c:v>
                </c:pt>
                <c:pt idx="179">
                  <c:v>72.434596140100084</c:v>
                </c:pt>
                <c:pt idx="180">
                  <c:v>72.200142959256624</c:v>
                </c:pt>
                <c:pt idx="181">
                  <c:v>71.997140814867777</c:v>
                </c:pt>
                <c:pt idx="182">
                  <c:v>71.76554681915654</c:v>
                </c:pt>
                <c:pt idx="183">
                  <c:v>71.579699785561132</c:v>
                </c:pt>
                <c:pt idx="184">
                  <c:v>71.388134381701235</c:v>
                </c:pt>
                <c:pt idx="185">
                  <c:v>71.165117941386725</c:v>
                </c:pt>
                <c:pt idx="186">
                  <c:v>70.993566833452491</c:v>
                </c:pt>
                <c:pt idx="187">
                  <c:v>70.799142244460342</c:v>
                </c:pt>
                <c:pt idx="188">
                  <c:v>70.630450321658344</c:v>
                </c:pt>
                <c:pt idx="189">
                  <c:v>70.450321658327397</c:v>
                </c:pt>
                <c:pt idx="190">
                  <c:v>70.293066476054349</c:v>
                </c:pt>
                <c:pt idx="191">
                  <c:v>70.118656182987877</c:v>
                </c:pt>
                <c:pt idx="192">
                  <c:v>69.952823445318103</c:v>
                </c:pt>
                <c:pt idx="193">
                  <c:v>69.76697641172268</c:v>
                </c:pt>
                <c:pt idx="194">
                  <c:v>69.626876340243044</c:v>
                </c:pt>
                <c:pt idx="195">
                  <c:v>69.506790564689098</c:v>
                </c:pt>
                <c:pt idx="196">
                  <c:v>69.323802716225899</c:v>
                </c:pt>
                <c:pt idx="197">
                  <c:v>69.135096497498239</c:v>
                </c:pt>
                <c:pt idx="198">
                  <c:v>68.957827019299529</c:v>
                </c:pt>
                <c:pt idx="199">
                  <c:v>68.829163688348842</c:v>
                </c:pt>
                <c:pt idx="200">
                  <c:v>68.677626876340256</c:v>
                </c:pt>
                <c:pt idx="201">
                  <c:v>68.520371694067208</c:v>
                </c:pt>
                <c:pt idx="202">
                  <c:v>68.360257326661937</c:v>
                </c:pt>
                <c:pt idx="203">
                  <c:v>68.185847033595451</c:v>
                </c:pt>
                <c:pt idx="204">
                  <c:v>68.017155110793453</c:v>
                </c:pt>
                <c:pt idx="205">
                  <c:v>67.859899928520406</c:v>
                </c:pt>
                <c:pt idx="206">
                  <c:v>67.745532523230906</c:v>
                </c:pt>
                <c:pt idx="207">
                  <c:v>67.568263045032197</c:v>
                </c:pt>
                <c:pt idx="208">
                  <c:v>67.393852751965724</c:v>
                </c:pt>
                <c:pt idx="209">
                  <c:v>67.196568977841352</c:v>
                </c:pt>
                <c:pt idx="210">
                  <c:v>67.079342387419615</c:v>
                </c:pt>
                <c:pt idx="211">
                  <c:v>66.933523945675518</c:v>
                </c:pt>
                <c:pt idx="212">
                  <c:v>66.730521801286656</c:v>
                </c:pt>
                <c:pt idx="213">
                  <c:v>66.576125804145846</c:v>
                </c:pt>
                <c:pt idx="214">
                  <c:v>66.384560400285949</c:v>
                </c:pt>
                <c:pt idx="215">
                  <c:v>66.178699070764864</c:v>
                </c:pt>
                <c:pt idx="216">
                  <c:v>66.015725518227327</c:v>
                </c:pt>
                <c:pt idx="217">
                  <c:v>65.829878484631905</c:v>
                </c:pt>
                <c:pt idx="218">
                  <c:v>65.644031451036497</c:v>
                </c:pt>
                <c:pt idx="219">
                  <c:v>65.46962115797001</c:v>
                </c:pt>
                <c:pt idx="220">
                  <c:v>65.312365975696977</c:v>
                </c:pt>
                <c:pt idx="221">
                  <c:v>65.163688348820628</c:v>
                </c:pt>
                <c:pt idx="222">
                  <c:v>64.974982130092968</c:v>
                </c:pt>
                <c:pt idx="223">
                  <c:v>64.809149392423194</c:v>
                </c:pt>
                <c:pt idx="224">
                  <c:v>64.637598284488945</c:v>
                </c:pt>
                <c:pt idx="225">
                  <c:v>64.480343102215897</c:v>
                </c:pt>
                <c:pt idx="226">
                  <c:v>64.305932809149425</c:v>
                </c:pt>
                <c:pt idx="227">
                  <c:v>64.12294496068624</c:v>
                </c:pt>
                <c:pt idx="228">
                  <c:v>63.931379556826343</c:v>
                </c:pt>
                <c:pt idx="229">
                  <c:v>63.759828448892094</c:v>
                </c:pt>
                <c:pt idx="230">
                  <c:v>63.573981415296679</c:v>
                </c:pt>
                <c:pt idx="231">
                  <c:v>63.408148677626905</c:v>
                </c:pt>
                <c:pt idx="232">
                  <c:v>63.273766976411764</c:v>
                </c:pt>
                <c:pt idx="233">
                  <c:v>63.107934238742004</c:v>
                </c:pt>
                <c:pt idx="234">
                  <c:v>62.922087205146568</c:v>
                </c:pt>
                <c:pt idx="235">
                  <c:v>62.730521801286677</c:v>
                </c:pt>
                <c:pt idx="236">
                  <c:v>62.56468906361691</c:v>
                </c:pt>
                <c:pt idx="237">
                  <c:v>62.416011436740568</c:v>
                </c:pt>
                <c:pt idx="238">
                  <c:v>62.287348105789896</c:v>
                </c:pt>
                <c:pt idx="239">
                  <c:v>62.092923516797761</c:v>
                </c:pt>
                <c:pt idx="240">
                  <c:v>61.927090779127994</c:v>
                </c:pt>
                <c:pt idx="241">
                  <c:v>61.746962115797047</c:v>
                </c:pt>
                <c:pt idx="242">
                  <c:v>61.563974267333855</c:v>
                </c:pt>
                <c:pt idx="243">
                  <c:v>61.412437455325261</c:v>
                </c:pt>
                <c:pt idx="244">
                  <c:v>61.229449606862076</c:v>
                </c:pt>
                <c:pt idx="245">
                  <c:v>61.049320943531129</c:v>
                </c:pt>
                <c:pt idx="246">
                  <c:v>60.880629020729124</c:v>
                </c:pt>
                <c:pt idx="247">
                  <c:v>60.689063616869234</c:v>
                </c:pt>
                <c:pt idx="248">
                  <c:v>60.537526804860654</c:v>
                </c:pt>
                <c:pt idx="249">
                  <c:v>60.377412437455369</c:v>
                </c:pt>
                <c:pt idx="250">
                  <c:v>60.203002144388897</c:v>
                </c:pt>
                <c:pt idx="251">
                  <c:v>60.020014295925705</c:v>
                </c:pt>
                <c:pt idx="252">
                  <c:v>59.865618298784895</c:v>
                </c:pt>
                <c:pt idx="253">
                  <c:v>59.694067190850639</c:v>
                </c:pt>
                <c:pt idx="254">
                  <c:v>59.551107934238779</c:v>
                </c:pt>
                <c:pt idx="255">
                  <c:v>59.428162973552581</c:v>
                </c:pt>
                <c:pt idx="256">
                  <c:v>59.290922087205189</c:v>
                </c:pt>
                <c:pt idx="257">
                  <c:v>59.125089349535429</c:v>
                </c:pt>
                <c:pt idx="258">
                  <c:v>58.984989278055799</c:v>
                </c:pt>
                <c:pt idx="259">
                  <c:v>58.807719799857082</c:v>
                </c:pt>
                <c:pt idx="260">
                  <c:v>58.66761972837746</c:v>
                </c:pt>
                <c:pt idx="261">
                  <c:v>58.501786990707693</c:v>
                </c:pt>
                <c:pt idx="262">
                  <c:v>58.355968548963602</c:v>
                </c:pt>
                <c:pt idx="263">
                  <c:v>58.178699070764885</c:v>
                </c:pt>
                <c:pt idx="264">
                  <c:v>58.041458184417493</c:v>
                </c:pt>
                <c:pt idx="265">
                  <c:v>57.889921372408907</c:v>
                </c:pt>
                <c:pt idx="266">
                  <c:v>57.704074338813484</c:v>
                </c:pt>
                <c:pt idx="267">
                  <c:v>57.555396711937149</c:v>
                </c:pt>
                <c:pt idx="268">
                  <c:v>57.366690493209468</c:v>
                </c:pt>
                <c:pt idx="269">
                  <c:v>57.215153681200903</c:v>
                </c:pt>
                <c:pt idx="270">
                  <c:v>57.035025017869941</c:v>
                </c:pt>
                <c:pt idx="271">
                  <c:v>56.854896354538994</c:v>
                </c:pt>
                <c:pt idx="272">
                  <c:v>56.683345246604752</c:v>
                </c:pt>
                <c:pt idx="273">
                  <c:v>56.503216583273804</c:v>
                </c:pt>
                <c:pt idx="274">
                  <c:v>56.314510364546145</c:v>
                </c:pt>
                <c:pt idx="275">
                  <c:v>56.162973552537565</c:v>
                </c:pt>
                <c:pt idx="276">
                  <c:v>56.000000000000036</c:v>
                </c:pt>
                <c:pt idx="277">
                  <c:v>55.837026447462499</c:v>
                </c:pt>
                <c:pt idx="278">
                  <c:v>55.656897784131544</c:v>
                </c:pt>
                <c:pt idx="279">
                  <c:v>55.479628305932835</c:v>
                </c:pt>
                <c:pt idx="280">
                  <c:v>55.310936383130851</c:v>
                </c:pt>
                <c:pt idx="281">
                  <c:v>55.11937097927094</c:v>
                </c:pt>
                <c:pt idx="282">
                  <c:v>54.970693352394605</c:v>
                </c:pt>
                <c:pt idx="283">
                  <c:v>54.793423874195888</c:v>
                </c:pt>
                <c:pt idx="284">
                  <c:v>54.604717655468235</c:v>
                </c:pt>
                <c:pt idx="285">
                  <c:v>54.441744102930699</c:v>
                </c:pt>
                <c:pt idx="286">
                  <c:v>54.301644031451069</c:v>
                </c:pt>
                <c:pt idx="287">
                  <c:v>54.112937812723416</c:v>
                </c:pt>
                <c:pt idx="288">
                  <c:v>53.952823445318124</c:v>
                </c:pt>
                <c:pt idx="289">
                  <c:v>53.786990707648364</c:v>
                </c:pt>
                <c:pt idx="290">
                  <c:v>53.606862044317417</c:v>
                </c:pt>
                <c:pt idx="291">
                  <c:v>53.43245175125093</c:v>
                </c:pt>
                <c:pt idx="292">
                  <c:v>53.235167977126565</c:v>
                </c:pt>
                <c:pt idx="293">
                  <c:v>53.060757684060093</c:v>
                </c:pt>
                <c:pt idx="294">
                  <c:v>52.880629020729145</c:v>
                </c:pt>
                <c:pt idx="295">
                  <c:v>52.703359542530428</c:v>
                </c:pt>
                <c:pt idx="296">
                  <c:v>52.526090064331711</c:v>
                </c:pt>
                <c:pt idx="297">
                  <c:v>52.351679771265239</c:v>
                </c:pt>
                <c:pt idx="298">
                  <c:v>52.177269478198752</c:v>
                </c:pt>
                <c:pt idx="299">
                  <c:v>51.97998570407438</c:v>
                </c:pt>
                <c:pt idx="300">
                  <c:v>51.794138670478951</c:v>
                </c:pt>
                <c:pt idx="301">
                  <c:v>51.665475339528278</c:v>
                </c:pt>
                <c:pt idx="302">
                  <c:v>51.482487491065086</c:v>
                </c:pt>
                <c:pt idx="303">
                  <c:v>51.302358827734139</c:v>
                </c:pt>
                <c:pt idx="304">
                  <c:v>51.150822015725559</c:v>
                </c:pt>
                <c:pt idx="305">
                  <c:v>50.947819871336705</c:v>
                </c:pt>
                <c:pt idx="306">
                  <c:v>50.779127948534693</c:v>
                </c:pt>
                <c:pt idx="307">
                  <c:v>50.610436025732696</c:v>
                </c:pt>
                <c:pt idx="308">
                  <c:v>50.450321658327404</c:v>
                </c:pt>
                <c:pt idx="309">
                  <c:v>50.295925661186594</c:v>
                </c:pt>
                <c:pt idx="310">
                  <c:v>50.098641887062222</c:v>
                </c:pt>
                <c:pt idx="311">
                  <c:v>49.881343817012187</c:v>
                </c:pt>
                <c:pt idx="312">
                  <c:v>49.70121515368124</c:v>
                </c:pt>
                <c:pt idx="313">
                  <c:v>49.54967834167266</c:v>
                </c:pt>
                <c:pt idx="314">
                  <c:v>49.386704789135131</c:v>
                </c:pt>
                <c:pt idx="315">
                  <c:v>49.169406719085096</c:v>
                </c:pt>
                <c:pt idx="316">
                  <c:v>49.003573981415336</c:v>
                </c:pt>
                <c:pt idx="317">
                  <c:v>48.809149392423194</c:v>
                </c:pt>
                <c:pt idx="318">
                  <c:v>48.617583988563297</c:v>
                </c:pt>
                <c:pt idx="319">
                  <c:v>48.43173695496786</c:v>
                </c:pt>
                <c:pt idx="320">
                  <c:v>48.23159399571125</c:v>
                </c:pt>
                <c:pt idx="321">
                  <c:v>48.008577555396741</c:v>
                </c:pt>
                <c:pt idx="322">
                  <c:v>47.854181558255931</c:v>
                </c:pt>
                <c:pt idx="323">
                  <c:v>47.665475339528271</c:v>
                </c:pt>
                <c:pt idx="324">
                  <c:v>47.513938527519691</c:v>
                </c:pt>
                <c:pt idx="325">
                  <c:v>47.290922087205182</c:v>
                </c:pt>
                <c:pt idx="326">
                  <c:v>47.076483202287392</c:v>
                </c:pt>
                <c:pt idx="327">
                  <c:v>46.924946390278812</c:v>
                </c:pt>
                <c:pt idx="328">
                  <c:v>46.721944245889958</c:v>
                </c:pt>
                <c:pt idx="329">
                  <c:v>46.518942101501104</c:v>
                </c:pt>
                <c:pt idx="330">
                  <c:v>46.307362401715537</c:v>
                </c:pt>
                <c:pt idx="331">
                  <c:v>46.121515368120107</c:v>
                </c:pt>
                <c:pt idx="332">
                  <c:v>45.904217298070073</c:v>
                </c:pt>
                <c:pt idx="333">
                  <c:v>45.7069335239457</c:v>
                </c:pt>
                <c:pt idx="334">
                  <c:v>45.512508934953559</c:v>
                </c:pt>
                <c:pt idx="335">
                  <c:v>45.363831308077216</c:v>
                </c:pt>
                <c:pt idx="336">
                  <c:v>45.146533238027182</c:v>
                </c:pt>
                <c:pt idx="337">
                  <c:v>44.929235167977147</c:v>
                </c:pt>
                <c:pt idx="338">
                  <c:v>44.746247319513962</c:v>
                </c:pt>
                <c:pt idx="339">
                  <c:v>44.554681915654058</c:v>
                </c:pt>
                <c:pt idx="340">
                  <c:v>44.354538956397441</c:v>
                </c:pt>
                <c:pt idx="341">
                  <c:v>44.134381701215169</c:v>
                </c:pt>
                <c:pt idx="342">
                  <c:v>43.951393852751977</c:v>
                </c:pt>
                <c:pt idx="343">
                  <c:v>43.776983559685505</c:v>
                </c:pt>
                <c:pt idx="344">
                  <c:v>43.54824874910652</c:v>
                </c:pt>
                <c:pt idx="345">
                  <c:v>43.362401715511098</c:v>
                </c:pt>
                <c:pt idx="346">
                  <c:v>43.167977126518956</c:v>
                </c:pt>
                <c:pt idx="347">
                  <c:v>42.950679056468914</c:v>
                </c:pt>
                <c:pt idx="348">
                  <c:v>42.724803431022167</c:v>
                </c:pt>
                <c:pt idx="349">
                  <c:v>42.53323802716227</c:v>
                </c:pt>
                <c:pt idx="350">
                  <c:v>42.34739099356684</c:v>
                </c:pt>
                <c:pt idx="351">
                  <c:v>42.144388849177986</c:v>
                </c:pt>
                <c:pt idx="352">
                  <c:v>41.927090779127951</c:v>
                </c:pt>
                <c:pt idx="353">
                  <c:v>41.718370264474622</c:v>
                </c:pt>
                <c:pt idx="354">
                  <c:v>41.498213009292343</c:v>
                </c:pt>
                <c:pt idx="355">
                  <c:v>41.27519656897784</c:v>
                </c:pt>
                <c:pt idx="356">
                  <c:v>41.063616869192273</c:v>
                </c:pt>
                <c:pt idx="357">
                  <c:v>40.872051465332369</c:v>
                </c:pt>
                <c:pt idx="358">
                  <c:v>40.660471765546809</c:v>
                </c:pt>
                <c:pt idx="359">
                  <c:v>40.506075768405999</c:v>
                </c:pt>
                <c:pt idx="360">
                  <c:v>40.274481772694777</c:v>
                </c:pt>
                <c:pt idx="361">
                  <c:v>40.071479628305923</c:v>
                </c:pt>
                <c:pt idx="362">
                  <c:v>39.831308077197988</c:v>
                </c:pt>
                <c:pt idx="363">
                  <c:v>39.639742673338091</c:v>
                </c:pt>
                <c:pt idx="364">
                  <c:v>39.428162973552524</c:v>
                </c:pt>
                <c:pt idx="365">
                  <c:v>39.23659756969262</c:v>
                </c:pt>
                <c:pt idx="366">
                  <c:v>39.030736240171535</c:v>
                </c:pt>
                <c:pt idx="367">
                  <c:v>38.8363116511794</c:v>
                </c:pt>
                <c:pt idx="368">
                  <c:v>38.627591136526071</c:v>
                </c:pt>
                <c:pt idx="369">
                  <c:v>38.433166547533929</c:v>
                </c:pt>
                <c:pt idx="370">
                  <c:v>38.23302358827732</c:v>
                </c:pt>
                <c:pt idx="371">
                  <c:v>38.015725518227285</c:v>
                </c:pt>
                <c:pt idx="372">
                  <c:v>37.807005003573956</c:v>
                </c:pt>
                <c:pt idx="373">
                  <c:v>37.56111508220156</c:v>
                </c:pt>
                <c:pt idx="374">
                  <c:v>37.383845604002836</c:v>
                </c:pt>
                <c:pt idx="375">
                  <c:v>37.146533238027146</c:v>
                </c:pt>
                <c:pt idx="376">
                  <c:v>36.946390278770536</c:v>
                </c:pt>
                <c:pt idx="377">
                  <c:v>36.754824874910632</c:v>
                </c:pt>
                <c:pt idx="378">
                  <c:v>36.566118656182972</c:v>
                </c:pt>
                <c:pt idx="379">
                  <c:v>36.360257326661888</c:v>
                </c:pt>
                <c:pt idx="380">
                  <c:v>36.125804145818428</c:v>
                </c:pt>
                <c:pt idx="381">
                  <c:v>35.905646890636149</c:v>
                </c:pt>
                <c:pt idx="382">
                  <c:v>35.739814152966389</c:v>
                </c:pt>
                <c:pt idx="383">
                  <c:v>35.511079342387411</c:v>
                </c:pt>
                <c:pt idx="384">
                  <c:v>35.29378127233737</c:v>
                </c:pt>
                <c:pt idx="385">
                  <c:v>35.085060757684047</c:v>
                </c:pt>
                <c:pt idx="386">
                  <c:v>34.916368834882036</c:v>
                </c:pt>
                <c:pt idx="387">
                  <c:v>34.733380986418858</c:v>
                </c:pt>
                <c:pt idx="388">
                  <c:v>34.513223731236579</c:v>
                </c:pt>
                <c:pt idx="389">
                  <c:v>34.298784846318782</c:v>
                </c:pt>
                <c:pt idx="390">
                  <c:v>34.072909220872027</c:v>
                </c:pt>
                <c:pt idx="391">
                  <c:v>33.849892780557525</c:v>
                </c:pt>
                <c:pt idx="392">
                  <c:v>33.641172265904196</c:v>
                </c:pt>
                <c:pt idx="393">
                  <c:v>33.469621157969968</c:v>
                </c:pt>
                <c:pt idx="394">
                  <c:v>33.280914939242301</c:v>
                </c:pt>
                <c:pt idx="395">
                  <c:v>33.092208720514641</c:v>
                </c:pt>
                <c:pt idx="396">
                  <c:v>32.883488205861319</c:v>
                </c:pt>
                <c:pt idx="397">
                  <c:v>32.714796283059314</c:v>
                </c:pt>
                <c:pt idx="398">
                  <c:v>32.500357398141517</c:v>
                </c:pt>
                <c:pt idx="399">
                  <c:v>32.28591851322372</c:v>
                </c:pt>
                <c:pt idx="400">
                  <c:v>32.07147962830593</c:v>
                </c:pt>
                <c:pt idx="401">
                  <c:v>31.902787705503922</c:v>
                </c:pt>
                <c:pt idx="402">
                  <c:v>31.716940671908496</c:v>
                </c:pt>
                <c:pt idx="403">
                  <c:v>31.488205861329511</c:v>
                </c:pt>
                <c:pt idx="404">
                  <c:v>31.305218012866327</c:v>
                </c:pt>
                <c:pt idx="405">
                  <c:v>31.065046461758396</c:v>
                </c:pt>
                <c:pt idx="406">
                  <c:v>30.850607576840595</c:v>
                </c:pt>
                <c:pt idx="407">
                  <c:v>30.650464617583985</c:v>
                </c:pt>
                <c:pt idx="408">
                  <c:v>30.478913509649747</c:v>
                </c:pt>
                <c:pt idx="409">
                  <c:v>30.270192994996425</c:v>
                </c:pt>
                <c:pt idx="410">
                  <c:v>30.050035739814145</c:v>
                </c:pt>
                <c:pt idx="411">
                  <c:v>29.855611150822003</c:v>
                </c:pt>
                <c:pt idx="412">
                  <c:v>29.681200857755531</c:v>
                </c:pt>
                <c:pt idx="413">
                  <c:v>29.48963545389563</c:v>
                </c:pt>
                <c:pt idx="414">
                  <c:v>29.283774124374546</c:v>
                </c:pt>
                <c:pt idx="415">
                  <c:v>29.069335239456752</c:v>
                </c:pt>
                <c:pt idx="416">
                  <c:v>28.869192280200135</c:v>
                </c:pt>
                <c:pt idx="417">
                  <c:v>28.654753395282341</c:v>
                </c:pt>
                <c:pt idx="418">
                  <c:v>28.428877769835591</c:v>
                </c:pt>
                <c:pt idx="419">
                  <c:v>28.220157255182265</c:v>
                </c:pt>
                <c:pt idx="420">
                  <c:v>28.011436740528943</c:v>
                </c:pt>
                <c:pt idx="421">
                  <c:v>27.81129378127233</c:v>
                </c:pt>
                <c:pt idx="422">
                  <c:v>27.631165117941382</c:v>
                </c:pt>
                <c:pt idx="423">
                  <c:v>27.416726233023585</c:v>
                </c:pt>
                <c:pt idx="424">
                  <c:v>27.282344531808427</c:v>
                </c:pt>
                <c:pt idx="425">
                  <c:v>27.096497498213001</c:v>
                </c:pt>
                <c:pt idx="426">
                  <c:v>26.9049320943531</c:v>
                </c:pt>
                <c:pt idx="427">
                  <c:v>26.687634024303065</c:v>
                </c:pt>
                <c:pt idx="428">
                  <c:v>26.481772694781981</c:v>
                </c:pt>
                <c:pt idx="429">
                  <c:v>26.278770550393126</c:v>
                </c:pt>
                <c:pt idx="430">
                  <c:v>26.084345961400984</c:v>
                </c:pt>
                <c:pt idx="431">
                  <c:v>25.869907076483191</c:v>
                </c:pt>
                <c:pt idx="432">
                  <c:v>25.689778413152244</c:v>
                </c:pt>
                <c:pt idx="433">
                  <c:v>25.469621157969964</c:v>
                </c:pt>
                <c:pt idx="434">
                  <c:v>25.283774124374535</c:v>
                </c:pt>
                <c:pt idx="435">
                  <c:v>25.103645461043588</c:v>
                </c:pt>
                <c:pt idx="436">
                  <c:v>24.92351679771264</c:v>
                </c:pt>
                <c:pt idx="437">
                  <c:v>24.743388134381693</c:v>
                </c:pt>
                <c:pt idx="438">
                  <c:v>24.546104360257324</c:v>
                </c:pt>
                <c:pt idx="439">
                  <c:v>24.334524660471757</c:v>
                </c:pt>
                <c:pt idx="440">
                  <c:v>24.15725518227304</c:v>
                </c:pt>
                <c:pt idx="441">
                  <c:v>23.937097927090765</c:v>
                </c:pt>
                <c:pt idx="442">
                  <c:v>23.716940671908485</c:v>
                </c:pt>
                <c:pt idx="443">
                  <c:v>23.519656897784113</c:v>
                </c:pt>
                <c:pt idx="444">
                  <c:v>23.362401715511062</c:v>
                </c:pt>
                <c:pt idx="445">
                  <c:v>23.173695496783402</c:v>
                </c:pt>
                <c:pt idx="446">
                  <c:v>23.002144388849167</c:v>
                </c:pt>
                <c:pt idx="447">
                  <c:v>22.819156540385983</c:v>
                </c:pt>
                <c:pt idx="448">
                  <c:v>22.636168691922791</c:v>
                </c:pt>
                <c:pt idx="449">
                  <c:v>22.447462473195134</c:v>
                </c:pt>
                <c:pt idx="450">
                  <c:v>22.192994996426016</c:v>
                </c:pt>
                <c:pt idx="451">
                  <c:v>22.035739814152965</c:v>
                </c:pt>
                <c:pt idx="452">
                  <c:v>21.844174410293064</c:v>
                </c:pt>
                <c:pt idx="453">
                  <c:v>21.664045746962117</c:v>
                </c:pt>
                <c:pt idx="454">
                  <c:v>21.489635453895641</c:v>
                </c:pt>
                <c:pt idx="455">
                  <c:v>21.31808434596141</c:v>
                </c:pt>
                <c:pt idx="456">
                  <c:v>21.13223731236598</c:v>
                </c:pt>
                <c:pt idx="457">
                  <c:v>20.937812723373838</c:v>
                </c:pt>
                <c:pt idx="458">
                  <c:v>20.723373838456041</c:v>
                </c:pt>
                <c:pt idx="459">
                  <c:v>20.560400285918519</c:v>
                </c:pt>
                <c:pt idx="460">
                  <c:v>20.37741243745533</c:v>
                </c:pt>
                <c:pt idx="461">
                  <c:v>20.174410293066476</c:v>
                </c:pt>
                <c:pt idx="462">
                  <c:v>19.968548963545395</c:v>
                </c:pt>
                <c:pt idx="463">
                  <c:v>19.79985704074339</c:v>
                </c:pt>
                <c:pt idx="464">
                  <c:v>19.596854896354536</c:v>
                </c:pt>
                <c:pt idx="465">
                  <c:v>19.402430307362394</c:v>
                </c:pt>
                <c:pt idx="466">
                  <c:v>19.236597569692631</c:v>
                </c:pt>
                <c:pt idx="467">
                  <c:v>19.039313795568262</c:v>
                </c:pt>
                <c:pt idx="468">
                  <c:v>18.839170836311649</c:v>
                </c:pt>
                <c:pt idx="469">
                  <c:v>18.650464617583989</c:v>
                </c:pt>
                <c:pt idx="470">
                  <c:v>18.447462473195134</c:v>
                </c:pt>
                <c:pt idx="471">
                  <c:v>18.2759113652609</c:v>
                </c:pt>
                <c:pt idx="472">
                  <c:v>18.067190850607577</c:v>
                </c:pt>
                <c:pt idx="473">
                  <c:v>17.875625446747677</c:v>
                </c:pt>
                <c:pt idx="474">
                  <c:v>17.669764117226592</c:v>
                </c:pt>
                <c:pt idx="475">
                  <c:v>17.452466047176554</c:v>
                </c:pt>
                <c:pt idx="476">
                  <c:v>17.275196568977837</c:v>
                </c:pt>
                <c:pt idx="477">
                  <c:v>17.120800571837027</c:v>
                </c:pt>
                <c:pt idx="478">
                  <c:v>16.90922087205146</c:v>
                </c:pt>
                <c:pt idx="479">
                  <c:v>16.757684060042884</c:v>
                </c:pt>
                <c:pt idx="480">
                  <c:v>16.557541100786271</c:v>
                </c:pt>
                <c:pt idx="481">
                  <c:v>16.357398141529657</c:v>
                </c:pt>
                <c:pt idx="482">
                  <c:v>16.128663330950676</c:v>
                </c:pt>
                <c:pt idx="483">
                  <c:v>15.937097927090777</c:v>
                </c:pt>
                <c:pt idx="484">
                  <c:v>15.765546819156542</c:v>
                </c:pt>
                <c:pt idx="485">
                  <c:v>15.588277340957827</c:v>
                </c:pt>
                <c:pt idx="486">
                  <c:v>15.405289492494637</c:v>
                </c:pt>
                <c:pt idx="487">
                  <c:v>15.248034310221586</c:v>
                </c:pt>
                <c:pt idx="488">
                  <c:v>15.047891350964973</c:v>
                </c:pt>
                <c:pt idx="489">
                  <c:v>14.867762687634025</c:v>
                </c:pt>
                <c:pt idx="490">
                  <c:v>14.664760543245173</c:v>
                </c:pt>
                <c:pt idx="491">
                  <c:v>14.470335954253033</c:v>
                </c:pt>
                <c:pt idx="492">
                  <c:v>14.253037884202996</c:v>
                </c:pt>
                <c:pt idx="493">
                  <c:v>14.067190850607567</c:v>
                </c:pt>
                <c:pt idx="494">
                  <c:v>13.918513223731226</c:v>
                </c:pt>
                <c:pt idx="495">
                  <c:v>13.724088634739088</c:v>
                </c:pt>
                <c:pt idx="496">
                  <c:v>13.546819156540371</c:v>
                </c:pt>
                <c:pt idx="497">
                  <c:v>13.35525375268047</c:v>
                </c:pt>
                <c:pt idx="498">
                  <c:v>13.169406719085043</c:v>
                </c:pt>
                <c:pt idx="499">
                  <c:v>12.954967834167244</c:v>
                </c:pt>
                <c:pt idx="500">
                  <c:v>12.774839170836296</c:v>
                </c:pt>
                <c:pt idx="501">
                  <c:v>12.59185132237311</c:v>
                </c:pt>
                <c:pt idx="502">
                  <c:v>12.39742673338097</c:v>
                </c:pt>
                <c:pt idx="503">
                  <c:v>12.200142959256597</c:v>
                </c:pt>
                <c:pt idx="504">
                  <c:v>12.025732666190121</c:v>
                </c:pt>
                <c:pt idx="505">
                  <c:v>11.842744817726935</c:v>
                </c:pt>
                <c:pt idx="506">
                  <c:v>11.619728377412425</c:v>
                </c:pt>
                <c:pt idx="507">
                  <c:v>11.422444603288055</c:v>
                </c:pt>
                <c:pt idx="508">
                  <c:v>11.242315939957107</c:v>
                </c:pt>
                <c:pt idx="509">
                  <c:v>11.073624017155103</c:v>
                </c:pt>
                <c:pt idx="510">
                  <c:v>10.930664760543236</c:v>
                </c:pt>
                <c:pt idx="511">
                  <c:v>10.719085060757669</c:v>
                </c:pt>
                <c:pt idx="512">
                  <c:v>10.438884917798417</c:v>
                </c:pt>
                <c:pt idx="513">
                  <c:v>10.26733380986418</c:v>
                </c:pt>
                <c:pt idx="514">
                  <c:v>10.098641887062175</c:v>
                </c:pt>
                <c:pt idx="515">
                  <c:v>9.9127948534667478</c:v>
                </c:pt>
                <c:pt idx="516">
                  <c:v>9.7183702644746077</c:v>
                </c:pt>
                <c:pt idx="517">
                  <c:v>9.512508934953523</c:v>
                </c:pt>
                <c:pt idx="518">
                  <c:v>9.3380986418870471</c:v>
                </c:pt>
                <c:pt idx="519">
                  <c:v>9.2037169406718924</c:v>
                </c:pt>
                <c:pt idx="520">
                  <c:v>9.0578984989277931</c:v>
                </c:pt>
                <c:pt idx="521">
                  <c:v>8.8148677626876193</c:v>
                </c:pt>
                <c:pt idx="522">
                  <c:v>8.5947105075053418</c:v>
                </c:pt>
                <c:pt idx="523">
                  <c:v>8.3917083631164893</c:v>
                </c:pt>
                <c:pt idx="524">
                  <c:v>8.197283774124358</c:v>
                </c:pt>
                <c:pt idx="525">
                  <c:v>8.0200142959256517</c:v>
                </c:pt>
                <c:pt idx="526">
                  <c:v>7.7855611150821904</c:v>
                </c:pt>
                <c:pt idx="527">
                  <c:v>7.6054324517512333</c:v>
                </c:pt>
                <c:pt idx="528">
                  <c:v>7.47676912080055</c:v>
                </c:pt>
                <c:pt idx="529">
                  <c:v>7.2909220872051304</c:v>
                </c:pt>
                <c:pt idx="530">
                  <c:v>7.0621872766261511</c:v>
                </c:pt>
                <c:pt idx="531">
                  <c:v>6.8877769835596752</c:v>
                </c:pt>
                <c:pt idx="532">
                  <c:v>6.6819156540385807</c:v>
                </c:pt>
                <c:pt idx="533">
                  <c:v>6.4646175839885442</c:v>
                </c:pt>
                <c:pt idx="534">
                  <c:v>6.2444603288062766</c:v>
                </c:pt>
                <c:pt idx="535">
                  <c:v>6.0671908506075702</c:v>
                </c:pt>
                <c:pt idx="536">
                  <c:v>5.8899213724088639</c:v>
                </c:pt>
                <c:pt idx="537">
                  <c:v>5.7555396711937181</c:v>
                </c:pt>
                <c:pt idx="538">
                  <c:v>5.5897069335239555</c:v>
                </c:pt>
                <c:pt idx="539">
                  <c:v>5.401000714796286</c:v>
                </c:pt>
                <c:pt idx="540">
                  <c:v>5.2208720514653288</c:v>
                </c:pt>
                <c:pt idx="541">
                  <c:v>5.0464617583988529</c:v>
                </c:pt>
                <c:pt idx="542">
                  <c:v>4.889206576125801</c:v>
                </c:pt>
                <c:pt idx="543">
                  <c:v>4.7005003573981314</c:v>
                </c:pt>
                <c:pt idx="544">
                  <c:v>4.5661186561829865</c:v>
                </c:pt>
                <c:pt idx="545">
                  <c:v>4.4088634739099355</c:v>
                </c:pt>
                <c:pt idx="546">
                  <c:v>4.2659042172980781</c:v>
                </c:pt>
                <c:pt idx="547">
                  <c:v>4.1200857755539699</c:v>
                </c:pt>
                <c:pt idx="548">
                  <c:v>3.9599714081486881</c:v>
                </c:pt>
                <c:pt idx="549">
                  <c:v>3.7998570407434062</c:v>
                </c:pt>
                <c:pt idx="550">
                  <c:v>3.6997855611151098</c:v>
                </c:pt>
                <c:pt idx="551">
                  <c:v>3.5825589706933898</c:v>
                </c:pt>
                <c:pt idx="552">
                  <c:v>3.4853466761973242</c:v>
                </c:pt>
                <c:pt idx="553">
                  <c:v>3.3595425303788917</c:v>
                </c:pt>
                <c:pt idx="554">
                  <c:v>3.2508934953538828</c:v>
                </c:pt>
                <c:pt idx="555">
                  <c:v>3.1022158684775438</c:v>
                </c:pt>
                <c:pt idx="556">
                  <c:v>2.9478198713367232</c:v>
                </c:pt>
                <c:pt idx="557">
                  <c:v>2.8048606147248663</c:v>
                </c:pt>
                <c:pt idx="558">
                  <c:v>2.7219442458899743</c:v>
                </c:pt>
                <c:pt idx="559">
                  <c:v>2.6275911365261395</c:v>
                </c:pt>
                <c:pt idx="560">
                  <c:v>2.5360972122945555</c:v>
                </c:pt>
                <c:pt idx="561">
                  <c:v>2.4303073624017779</c:v>
                </c:pt>
                <c:pt idx="562">
                  <c:v>2.3216583273767695</c:v>
                </c:pt>
                <c:pt idx="563">
                  <c:v>2.1987133666905674</c:v>
                </c:pt>
                <c:pt idx="564">
                  <c:v>2.1157969978556754</c:v>
                </c:pt>
                <c:pt idx="565">
                  <c:v>2.0185847033596103</c:v>
                </c:pt>
                <c:pt idx="566">
                  <c:v>1.9242315939957753</c:v>
                </c:pt>
                <c:pt idx="567">
                  <c:v>1.8470335954253649</c:v>
                </c:pt>
                <c:pt idx="568">
                  <c:v>1.7784131522516671</c:v>
                </c:pt>
                <c:pt idx="569">
                  <c:v>1.6726233023588895</c:v>
                </c:pt>
                <c:pt idx="570">
                  <c:v>1.5925661186562485</c:v>
                </c:pt>
                <c:pt idx="571">
                  <c:v>1.4953538241601829</c:v>
                </c:pt>
                <c:pt idx="572">
                  <c:v>1.4324517512509665</c:v>
                </c:pt>
                <c:pt idx="573">
                  <c:v>1.3523945675483258</c:v>
                </c:pt>
                <c:pt idx="574">
                  <c:v>1.3066476054325338</c:v>
                </c:pt>
                <c:pt idx="575">
                  <c:v>1.2094353109364682</c:v>
                </c:pt>
                <c:pt idx="576">
                  <c:v>1.1465332380272519</c:v>
                </c:pt>
                <c:pt idx="577">
                  <c:v>1.0807719799857844</c:v>
                </c:pt>
                <c:pt idx="578">
                  <c:v>1.029306647605511</c:v>
                </c:pt>
                <c:pt idx="579">
                  <c:v>0.97784131522523754</c:v>
                </c:pt>
                <c:pt idx="580">
                  <c:v>0.92637598284496403</c:v>
                </c:pt>
                <c:pt idx="581">
                  <c:v>0.87491065046469041</c:v>
                </c:pt>
                <c:pt idx="582">
                  <c:v>0.8234453180844169</c:v>
                </c:pt>
                <c:pt idx="583">
                  <c:v>0.78913509649756797</c:v>
                </c:pt>
                <c:pt idx="584">
                  <c:v>0.74910650464623729</c:v>
                </c:pt>
                <c:pt idx="585">
                  <c:v>0.69764117226596378</c:v>
                </c:pt>
                <c:pt idx="586">
                  <c:v>0.64617583988569027</c:v>
                </c:pt>
                <c:pt idx="587">
                  <c:v>0.61758398856332286</c:v>
                </c:pt>
                <c:pt idx="588">
                  <c:v>0.59756969263766768</c:v>
                </c:pt>
                <c:pt idx="589">
                  <c:v>0.56611865618304935</c:v>
                </c:pt>
                <c:pt idx="590">
                  <c:v>0.54324517512514325</c:v>
                </c:pt>
                <c:pt idx="591">
                  <c:v>0.51179413867052481</c:v>
                </c:pt>
                <c:pt idx="592">
                  <c:v>0.48606147248038811</c:v>
                </c:pt>
                <c:pt idx="593">
                  <c:v>0.4574696211580207</c:v>
                </c:pt>
                <c:pt idx="594">
                  <c:v>0.420300214438941</c:v>
                </c:pt>
                <c:pt idx="595">
                  <c:v>0.40028591851328588</c:v>
                </c:pt>
                <c:pt idx="596">
                  <c:v>0.3573981415297246</c:v>
                </c:pt>
                <c:pt idx="597">
                  <c:v>0.34310221586853079</c:v>
                </c:pt>
                <c:pt idx="598">
                  <c:v>0.32022873481062464</c:v>
                </c:pt>
                <c:pt idx="599">
                  <c:v>0.30307362401720012</c:v>
                </c:pt>
                <c:pt idx="600">
                  <c:v>0.28877769835600625</c:v>
                </c:pt>
                <c:pt idx="601">
                  <c:v>0.25446747676915726</c:v>
                </c:pt>
                <c:pt idx="602">
                  <c:v>0.22301644031453888</c:v>
                </c:pt>
                <c:pt idx="603">
                  <c:v>0.20872051465334501</c:v>
                </c:pt>
                <c:pt idx="604">
                  <c:v>0.18298784846320829</c:v>
                </c:pt>
                <c:pt idx="605">
                  <c:v>0.1572551822730715</c:v>
                </c:pt>
                <c:pt idx="606">
                  <c:v>0.14295925661187767</c:v>
                </c:pt>
                <c:pt idx="607">
                  <c:v>0.1286633309506838</c:v>
                </c:pt>
                <c:pt idx="608">
                  <c:v>0.10293066476054703</c:v>
                </c:pt>
                <c:pt idx="609">
                  <c:v>9.4353109363834786E-2</c:v>
                </c:pt>
                <c:pt idx="610">
                  <c:v>8.2916368834891882E-2</c:v>
                </c:pt>
                <c:pt idx="611">
                  <c:v>6.0042887776985771E-2</c:v>
                </c:pt>
                <c:pt idx="612">
                  <c:v>5.1465332380273517E-2</c:v>
                </c:pt>
                <c:pt idx="613">
                  <c:v>4.0028591851330619E-2</c:v>
                </c:pt>
                <c:pt idx="614">
                  <c:v>3.1451036454618365E-2</c:v>
                </c:pt>
                <c:pt idx="615">
                  <c:v>2.5732666190136758E-2</c:v>
                </c:pt>
                <c:pt idx="616">
                  <c:v>1.1436740528942899E-2</c:v>
                </c:pt>
                <c:pt idx="617">
                  <c:v>8.5775553967122522E-3</c:v>
                </c:pt>
                <c:pt idx="618">
                  <c:v>5.7183702644816072E-3</c:v>
                </c:pt>
                <c:pt idx="61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1763-459E-AD51-5A74DF8238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311936"/>
        <c:axId val="562313856"/>
      </c:scatterChart>
      <c:valAx>
        <c:axId val="562311936"/>
        <c:scaling>
          <c:orientation val="minMax"/>
          <c:max val="85"/>
          <c:min val="0"/>
        </c:scaling>
        <c:delete val="0"/>
        <c:axPos val="b"/>
        <c:majorGridlines>
          <c:spPr>
            <a:ln w="6350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0">
              <a:solidFill>
                <a:schemeClr val="bg1">
                  <a:lumMod val="95000"/>
                </a:schemeClr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333333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lute dose (Gy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ysClr val="windowText" lastClr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562313856"/>
        <c:crosses val="autoZero"/>
        <c:crossBetween val="midCat"/>
        <c:majorUnit val="8"/>
      </c:valAx>
      <c:valAx>
        <c:axId val="562313856"/>
        <c:scaling>
          <c:orientation val="minMax"/>
        </c:scaling>
        <c:delete val="0"/>
        <c:axPos val="l"/>
        <c:majorGridlines>
          <c:spPr>
            <a:ln w="6350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0">
              <a:solidFill>
                <a:schemeClr val="bg1">
                  <a:lumMod val="95000"/>
                </a:schemeClr>
              </a:solidFill>
            </a:ln>
          </c:spPr>
        </c:min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333333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Volum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562311936"/>
        <c:crosses val="autoZero"/>
        <c:crossBetween val="midCat"/>
      </c:valAx>
      <c:spPr>
        <a:noFill/>
        <a:ln w="6350">
          <a:solidFill>
            <a:schemeClr val="bg1">
              <a:lumMod val="75000"/>
            </a:schemeClr>
          </a:solidFill>
        </a:ln>
      </c:spPr>
    </c:plotArea>
    <c:legend>
      <c:legendPos val="r"/>
      <c:overlay val="0"/>
      <c:spPr>
        <a:noFill/>
        <a:ln w="6350">
          <a:solidFill>
            <a:schemeClr val="tx1"/>
          </a:solidFill>
        </a:ln>
        <a:effectLst/>
      </c:spPr>
      <c:txPr>
        <a:bodyPr/>
        <a:lstStyle/>
        <a:p>
          <a:pPr>
            <a:defRPr sz="900" b="0" i="0" u="none" strike="noStrike" baseline="0">
              <a:solidFill>
                <a:sysClr val="windowText" lastClr="000000"/>
              </a:solidFill>
              <a:latin typeface="+mn-lt"/>
              <a:ea typeface="Calibri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6350">
      <a:solidFill>
        <a:schemeClr val="tx1"/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3"/>
          <c:order val="0"/>
          <c:tx>
            <c:v>rCT-CBCT_Bladder</c:v>
          </c:tx>
          <c:spPr>
            <a:ln w="254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K$3:$K$649</c:f>
              <c:numCache>
                <c:formatCode>General</c:formatCode>
                <c:ptCount val="647"/>
                <c:pt idx="0">
                  <c:v>-15.449999809265137</c:v>
                </c:pt>
                <c:pt idx="1">
                  <c:v>-15.34999942779541</c:v>
                </c:pt>
                <c:pt idx="2">
                  <c:v>-15.25</c:v>
                </c:pt>
                <c:pt idx="3">
                  <c:v>-15.149999618530273</c:v>
                </c:pt>
                <c:pt idx="4">
                  <c:v>-15.050000190734863</c:v>
                </c:pt>
                <c:pt idx="5">
                  <c:v>-14.949999809265137</c:v>
                </c:pt>
                <c:pt idx="6">
                  <c:v>-14.84999942779541</c:v>
                </c:pt>
                <c:pt idx="7">
                  <c:v>-14.75</c:v>
                </c:pt>
                <c:pt idx="8">
                  <c:v>-14.649999618530273</c:v>
                </c:pt>
                <c:pt idx="9">
                  <c:v>-14.550000190734863</c:v>
                </c:pt>
                <c:pt idx="10">
                  <c:v>-14.449999809265137</c:v>
                </c:pt>
                <c:pt idx="11">
                  <c:v>-14.34999942779541</c:v>
                </c:pt>
                <c:pt idx="12">
                  <c:v>-14.25</c:v>
                </c:pt>
                <c:pt idx="13">
                  <c:v>-14.149999618530273</c:v>
                </c:pt>
                <c:pt idx="14">
                  <c:v>-14.050000190734863</c:v>
                </c:pt>
                <c:pt idx="15">
                  <c:v>-13.949999809265137</c:v>
                </c:pt>
                <c:pt idx="16">
                  <c:v>-13.84999942779541</c:v>
                </c:pt>
                <c:pt idx="17">
                  <c:v>-13.75</c:v>
                </c:pt>
                <c:pt idx="18">
                  <c:v>-13.649999618530273</c:v>
                </c:pt>
                <c:pt idx="19">
                  <c:v>-13.550000190734863</c:v>
                </c:pt>
                <c:pt idx="20">
                  <c:v>-13.449999809265137</c:v>
                </c:pt>
                <c:pt idx="21">
                  <c:v>-13.34999942779541</c:v>
                </c:pt>
                <c:pt idx="22">
                  <c:v>-13.25</c:v>
                </c:pt>
                <c:pt idx="23">
                  <c:v>-13.149999618530273</c:v>
                </c:pt>
                <c:pt idx="24">
                  <c:v>-13.050000190734863</c:v>
                </c:pt>
                <c:pt idx="25">
                  <c:v>-12.949999809265137</c:v>
                </c:pt>
                <c:pt idx="26">
                  <c:v>-12.84999942779541</c:v>
                </c:pt>
                <c:pt idx="27">
                  <c:v>-12.75</c:v>
                </c:pt>
                <c:pt idx="28">
                  <c:v>-12.649999618530273</c:v>
                </c:pt>
                <c:pt idx="29">
                  <c:v>-12.550000190734863</c:v>
                </c:pt>
                <c:pt idx="30">
                  <c:v>-12.449999809265137</c:v>
                </c:pt>
                <c:pt idx="31">
                  <c:v>-12.34999942779541</c:v>
                </c:pt>
                <c:pt idx="32">
                  <c:v>-12.25</c:v>
                </c:pt>
                <c:pt idx="33">
                  <c:v>-12.149999618530273</c:v>
                </c:pt>
                <c:pt idx="34">
                  <c:v>-12.050000190734863</c:v>
                </c:pt>
                <c:pt idx="35">
                  <c:v>-11.949999809265137</c:v>
                </c:pt>
                <c:pt idx="36">
                  <c:v>-11.84999942779541</c:v>
                </c:pt>
                <c:pt idx="37">
                  <c:v>-11.75</c:v>
                </c:pt>
                <c:pt idx="38">
                  <c:v>-11.649999618530273</c:v>
                </c:pt>
                <c:pt idx="39">
                  <c:v>-11.550000190734863</c:v>
                </c:pt>
                <c:pt idx="40">
                  <c:v>-11.449999809265137</c:v>
                </c:pt>
                <c:pt idx="41">
                  <c:v>-11.34999942779541</c:v>
                </c:pt>
                <c:pt idx="42">
                  <c:v>-11.25</c:v>
                </c:pt>
                <c:pt idx="43">
                  <c:v>-11.149999618530273</c:v>
                </c:pt>
                <c:pt idx="44">
                  <c:v>-11.050000190734863</c:v>
                </c:pt>
                <c:pt idx="45">
                  <c:v>-10.949999809265137</c:v>
                </c:pt>
                <c:pt idx="46">
                  <c:v>-10.84999942779541</c:v>
                </c:pt>
                <c:pt idx="47">
                  <c:v>-10.75</c:v>
                </c:pt>
                <c:pt idx="48">
                  <c:v>-10.649999618530273</c:v>
                </c:pt>
                <c:pt idx="49">
                  <c:v>-10.550000190734863</c:v>
                </c:pt>
                <c:pt idx="50">
                  <c:v>-10.449999809265137</c:v>
                </c:pt>
                <c:pt idx="51">
                  <c:v>-10.34999942779541</c:v>
                </c:pt>
                <c:pt idx="52">
                  <c:v>-10.25</c:v>
                </c:pt>
                <c:pt idx="53">
                  <c:v>-10.149999618530273</c:v>
                </c:pt>
                <c:pt idx="54">
                  <c:v>-10.050000190734863</c:v>
                </c:pt>
                <c:pt idx="55">
                  <c:v>-9.9499998092651367</c:v>
                </c:pt>
                <c:pt idx="56">
                  <c:v>-9.8499994277954102</c:v>
                </c:pt>
                <c:pt idx="57">
                  <c:v>-9.75</c:v>
                </c:pt>
                <c:pt idx="58">
                  <c:v>-9.6499996185302734</c:v>
                </c:pt>
                <c:pt idx="59">
                  <c:v>-9.5500001907348633</c:v>
                </c:pt>
                <c:pt idx="60">
                  <c:v>-9.4499998092651367</c:v>
                </c:pt>
                <c:pt idx="61">
                  <c:v>-9.3499994277954102</c:v>
                </c:pt>
                <c:pt idx="62">
                  <c:v>-9.25</c:v>
                </c:pt>
                <c:pt idx="63">
                  <c:v>-9.1499996185302734</c:v>
                </c:pt>
                <c:pt idx="64">
                  <c:v>-9.0500001907348633</c:v>
                </c:pt>
                <c:pt idx="65">
                  <c:v>-8.9499998092651367</c:v>
                </c:pt>
                <c:pt idx="66">
                  <c:v>-8.8499994277954102</c:v>
                </c:pt>
                <c:pt idx="67">
                  <c:v>-8.75</c:v>
                </c:pt>
                <c:pt idx="68">
                  <c:v>-8.6499996185302734</c:v>
                </c:pt>
                <c:pt idx="69">
                  <c:v>-8.5500001907348633</c:v>
                </c:pt>
                <c:pt idx="70">
                  <c:v>-8.4499998092651367</c:v>
                </c:pt>
                <c:pt idx="71">
                  <c:v>-8.3499994277954102</c:v>
                </c:pt>
                <c:pt idx="72">
                  <c:v>-8.25</c:v>
                </c:pt>
                <c:pt idx="73">
                  <c:v>-8.1499996185302734</c:v>
                </c:pt>
                <c:pt idx="74">
                  <c:v>-8.0500001907348633</c:v>
                </c:pt>
                <c:pt idx="75">
                  <c:v>-7.9499998092651367</c:v>
                </c:pt>
                <c:pt idx="76">
                  <c:v>-7.8499999046325684</c:v>
                </c:pt>
                <c:pt idx="77">
                  <c:v>-7.75</c:v>
                </c:pt>
                <c:pt idx="78">
                  <c:v>-7.6499996185302734</c:v>
                </c:pt>
                <c:pt idx="79">
                  <c:v>-7.5499997138977051</c:v>
                </c:pt>
                <c:pt idx="80">
                  <c:v>-7.4499998092651367</c:v>
                </c:pt>
                <c:pt idx="81">
                  <c:v>-7.3499999046325684</c:v>
                </c:pt>
                <c:pt idx="82">
                  <c:v>-7.25</c:v>
                </c:pt>
                <c:pt idx="83">
                  <c:v>-7.1499996185302734</c:v>
                </c:pt>
                <c:pt idx="84">
                  <c:v>-7.0499997138977051</c:v>
                </c:pt>
                <c:pt idx="85">
                  <c:v>-6.9499998092651367</c:v>
                </c:pt>
                <c:pt idx="86">
                  <c:v>-6.8499999046325684</c:v>
                </c:pt>
                <c:pt idx="87">
                  <c:v>-6.75</c:v>
                </c:pt>
                <c:pt idx="88">
                  <c:v>-6.6499996185302734</c:v>
                </c:pt>
                <c:pt idx="89">
                  <c:v>-6.5499997138977051</c:v>
                </c:pt>
                <c:pt idx="90">
                  <c:v>-6.4499998092651367</c:v>
                </c:pt>
                <c:pt idx="91">
                  <c:v>-6.3499999046325684</c:v>
                </c:pt>
                <c:pt idx="92">
                  <c:v>-6.25</c:v>
                </c:pt>
                <c:pt idx="93">
                  <c:v>-6.1499996185302734</c:v>
                </c:pt>
                <c:pt idx="94">
                  <c:v>-6.0499997138977051</c:v>
                </c:pt>
                <c:pt idx="95">
                  <c:v>-5.9499998092651367</c:v>
                </c:pt>
                <c:pt idx="96">
                  <c:v>-5.8499999046325684</c:v>
                </c:pt>
                <c:pt idx="97">
                  <c:v>-5.75</c:v>
                </c:pt>
                <c:pt idx="98">
                  <c:v>-5.6499996185302734</c:v>
                </c:pt>
                <c:pt idx="99">
                  <c:v>-5.5499997138977051</c:v>
                </c:pt>
                <c:pt idx="100">
                  <c:v>-5.4499998092651367</c:v>
                </c:pt>
                <c:pt idx="101">
                  <c:v>-5.3499999046325684</c:v>
                </c:pt>
                <c:pt idx="102">
                  <c:v>-5.25</c:v>
                </c:pt>
                <c:pt idx="103">
                  <c:v>-5.1499996185302734</c:v>
                </c:pt>
                <c:pt idx="104">
                  <c:v>-5.0499997138977051</c:v>
                </c:pt>
                <c:pt idx="105">
                  <c:v>-4.9499998092651367</c:v>
                </c:pt>
                <c:pt idx="106">
                  <c:v>-4.8499999046325684</c:v>
                </c:pt>
                <c:pt idx="107">
                  <c:v>-4.75</c:v>
                </c:pt>
                <c:pt idx="108">
                  <c:v>-4.6499996185302734</c:v>
                </c:pt>
                <c:pt idx="109">
                  <c:v>-4.5499997138977051</c:v>
                </c:pt>
                <c:pt idx="110">
                  <c:v>-4.4499998092651367</c:v>
                </c:pt>
                <c:pt idx="111">
                  <c:v>-4.3499999046325684</c:v>
                </c:pt>
                <c:pt idx="112">
                  <c:v>-4.25</c:v>
                </c:pt>
                <c:pt idx="113">
                  <c:v>-4.1499996185302734</c:v>
                </c:pt>
                <c:pt idx="114">
                  <c:v>-4.0499997138977051</c:v>
                </c:pt>
                <c:pt idx="115">
                  <c:v>-3.9500000476837158</c:v>
                </c:pt>
                <c:pt idx="116">
                  <c:v>-3.8500001430511475</c:v>
                </c:pt>
                <c:pt idx="117">
                  <c:v>-3.75</c:v>
                </c:pt>
                <c:pt idx="118">
                  <c:v>-3.6500000953674316</c:v>
                </c:pt>
                <c:pt idx="119">
                  <c:v>-3.5499999523162842</c:v>
                </c:pt>
                <c:pt idx="120">
                  <c:v>-3.4500000476837158</c:v>
                </c:pt>
                <c:pt idx="121">
                  <c:v>-3.3500001430511475</c:v>
                </c:pt>
                <c:pt idx="122">
                  <c:v>-3.25</c:v>
                </c:pt>
                <c:pt idx="123">
                  <c:v>-3.1500000953674316</c:v>
                </c:pt>
                <c:pt idx="124">
                  <c:v>-3.0499999523162842</c:v>
                </c:pt>
                <c:pt idx="125">
                  <c:v>-2.9500000476837158</c:v>
                </c:pt>
                <c:pt idx="126">
                  <c:v>-2.8500001430511475</c:v>
                </c:pt>
                <c:pt idx="127">
                  <c:v>-2.75</c:v>
                </c:pt>
                <c:pt idx="128">
                  <c:v>-2.6500000953674316</c:v>
                </c:pt>
                <c:pt idx="129">
                  <c:v>-2.5499999523162842</c:v>
                </c:pt>
                <c:pt idx="130">
                  <c:v>-2.4500000476837158</c:v>
                </c:pt>
                <c:pt idx="131">
                  <c:v>-2.3500001430511475</c:v>
                </c:pt>
                <c:pt idx="132">
                  <c:v>-2.25</c:v>
                </c:pt>
                <c:pt idx="133">
                  <c:v>-2.1500000953674316</c:v>
                </c:pt>
                <c:pt idx="134">
                  <c:v>-2.0499999523162842</c:v>
                </c:pt>
                <c:pt idx="135">
                  <c:v>-1.9500000476837158</c:v>
                </c:pt>
                <c:pt idx="136">
                  <c:v>-1.8500000238418579</c:v>
                </c:pt>
                <c:pt idx="137">
                  <c:v>-1.75</c:v>
                </c:pt>
                <c:pt idx="138">
                  <c:v>-1.6500000953674316</c:v>
                </c:pt>
                <c:pt idx="139">
                  <c:v>-1.5500000715255737</c:v>
                </c:pt>
                <c:pt idx="140">
                  <c:v>-1.4500000476837158</c:v>
                </c:pt>
                <c:pt idx="141">
                  <c:v>-1.3500000238418579</c:v>
                </c:pt>
                <c:pt idx="142">
                  <c:v>-1.25</c:v>
                </c:pt>
                <c:pt idx="143">
                  <c:v>-1.1500000953674316</c:v>
                </c:pt>
                <c:pt idx="144">
                  <c:v>-1.0500000715255737</c:v>
                </c:pt>
                <c:pt idx="145">
                  <c:v>-0.94999998807907104</c:v>
                </c:pt>
                <c:pt idx="146">
                  <c:v>-0.84999996423721313</c:v>
                </c:pt>
                <c:pt idx="147">
                  <c:v>-0.75</c:v>
                </c:pt>
                <c:pt idx="148">
                  <c:v>-0.64999997615814209</c:v>
                </c:pt>
                <c:pt idx="149">
                  <c:v>-0.55000001192092896</c:v>
                </c:pt>
                <c:pt idx="150">
                  <c:v>-0.44999998807907104</c:v>
                </c:pt>
                <c:pt idx="151">
                  <c:v>-0.34999999403953552</c:v>
                </c:pt>
                <c:pt idx="152">
                  <c:v>-0.25</c:v>
                </c:pt>
                <c:pt idx="153">
                  <c:v>-0.15000000596046448</c:v>
                </c:pt>
                <c:pt idx="154">
                  <c:v>-5.000000074505806E-2</c:v>
                </c:pt>
                <c:pt idx="155">
                  <c:v>0</c:v>
                </c:pt>
                <c:pt idx="156">
                  <c:v>5.000000074505806E-2</c:v>
                </c:pt>
                <c:pt idx="157">
                  <c:v>0.15000000596046448</c:v>
                </c:pt>
                <c:pt idx="158">
                  <c:v>0.25</c:v>
                </c:pt>
                <c:pt idx="159">
                  <c:v>0.35000002384185791</c:v>
                </c:pt>
                <c:pt idx="160">
                  <c:v>0.45000001788139343</c:v>
                </c:pt>
                <c:pt idx="161">
                  <c:v>0.55000001192092896</c:v>
                </c:pt>
                <c:pt idx="162">
                  <c:v>0.65000003576278687</c:v>
                </c:pt>
                <c:pt idx="163">
                  <c:v>0.75</c:v>
                </c:pt>
                <c:pt idx="164">
                  <c:v>0.85000002384185791</c:v>
                </c:pt>
                <c:pt idx="165">
                  <c:v>0.94999998807907104</c:v>
                </c:pt>
                <c:pt idx="166">
                  <c:v>1.0499999523162842</c:v>
                </c:pt>
                <c:pt idx="167">
                  <c:v>1.1499999761581421</c:v>
                </c:pt>
                <c:pt idx="168">
                  <c:v>1.25</c:v>
                </c:pt>
                <c:pt idx="169">
                  <c:v>1.3499999046325684</c:v>
                </c:pt>
                <c:pt idx="170">
                  <c:v>1.4499999284744263</c:v>
                </c:pt>
                <c:pt idx="171">
                  <c:v>1.5499999523162842</c:v>
                </c:pt>
                <c:pt idx="172">
                  <c:v>1.6499999761581421</c:v>
                </c:pt>
                <c:pt idx="173">
                  <c:v>1.75</c:v>
                </c:pt>
                <c:pt idx="174">
                  <c:v>1.8499999046325684</c:v>
                </c:pt>
                <c:pt idx="175">
                  <c:v>1.9499999284744263</c:v>
                </c:pt>
                <c:pt idx="176">
                  <c:v>2.0499999523162842</c:v>
                </c:pt>
                <c:pt idx="177">
                  <c:v>2.1499998569488525</c:v>
                </c:pt>
                <c:pt idx="178">
                  <c:v>2.25</c:v>
                </c:pt>
                <c:pt idx="179">
                  <c:v>2.3499999046325684</c:v>
                </c:pt>
                <c:pt idx="180">
                  <c:v>2.4500000476837158</c:v>
                </c:pt>
                <c:pt idx="181">
                  <c:v>2.5499999523162842</c:v>
                </c:pt>
                <c:pt idx="182">
                  <c:v>2.6499998569488525</c:v>
                </c:pt>
                <c:pt idx="183">
                  <c:v>2.75</c:v>
                </c:pt>
                <c:pt idx="184">
                  <c:v>2.8499999046325684</c:v>
                </c:pt>
                <c:pt idx="185">
                  <c:v>2.9500000476837158</c:v>
                </c:pt>
                <c:pt idx="186">
                  <c:v>3.0499999523162842</c:v>
                </c:pt>
                <c:pt idx="187">
                  <c:v>3.1499998569488525</c:v>
                </c:pt>
                <c:pt idx="188">
                  <c:v>3.25</c:v>
                </c:pt>
                <c:pt idx="189">
                  <c:v>3.3499999046325684</c:v>
                </c:pt>
                <c:pt idx="190">
                  <c:v>3.4500000476837158</c:v>
                </c:pt>
                <c:pt idx="191">
                  <c:v>3.5499999523162842</c:v>
                </c:pt>
                <c:pt idx="192">
                  <c:v>3.6499998569488525</c:v>
                </c:pt>
                <c:pt idx="193">
                  <c:v>3.75</c:v>
                </c:pt>
                <c:pt idx="194">
                  <c:v>3.8499999046325684</c:v>
                </c:pt>
                <c:pt idx="195">
                  <c:v>3.9500000476837158</c:v>
                </c:pt>
                <c:pt idx="196">
                  <c:v>4.0500001907348633</c:v>
                </c:pt>
                <c:pt idx="197">
                  <c:v>4.1500000953674316</c:v>
                </c:pt>
                <c:pt idx="198">
                  <c:v>4.25</c:v>
                </c:pt>
                <c:pt idx="199">
                  <c:v>4.3500003814697266</c:v>
                </c:pt>
                <c:pt idx="200">
                  <c:v>4.4500002861022949</c:v>
                </c:pt>
                <c:pt idx="201">
                  <c:v>4.5500001907348633</c:v>
                </c:pt>
                <c:pt idx="202">
                  <c:v>4.6500000953674316</c:v>
                </c:pt>
                <c:pt idx="203">
                  <c:v>4.75</c:v>
                </c:pt>
                <c:pt idx="204">
                  <c:v>4.8500003814697266</c:v>
                </c:pt>
                <c:pt idx="205">
                  <c:v>4.9500002861022949</c:v>
                </c:pt>
                <c:pt idx="206">
                  <c:v>5.0500001907348633</c:v>
                </c:pt>
                <c:pt idx="207">
                  <c:v>5.1500000953674316</c:v>
                </c:pt>
                <c:pt idx="208">
                  <c:v>5.25</c:v>
                </c:pt>
                <c:pt idx="209">
                  <c:v>5.3500003814697266</c:v>
                </c:pt>
                <c:pt idx="210">
                  <c:v>5.4500002861022949</c:v>
                </c:pt>
                <c:pt idx="211">
                  <c:v>5.5500001907348633</c:v>
                </c:pt>
                <c:pt idx="212">
                  <c:v>5.6500000953674316</c:v>
                </c:pt>
                <c:pt idx="213">
                  <c:v>5.75</c:v>
                </c:pt>
                <c:pt idx="214">
                  <c:v>5.8500003814697266</c:v>
                </c:pt>
                <c:pt idx="215">
                  <c:v>5.9500002861022949</c:v>
                </c:pt>
                <c:pt idx="216">
                  <c:v>6.0500001907348633</c:v>
                </c:pt>
                <c:pt idx="217">
                  <c:v>6.1500000953674316</c:v>
                </c:pt>
                <c:pt idx="218">
                  <c:v>6.25</c:v>
                </c:pt>
                <c:pt idx="219">
                  <c:v>6.3500003814697266</c:v>
                </c:pt>
                <c:pt idx="220">
                  <c:v>6.4500002861022949</c:v>
                </c:pt>
                <c:pt idx="221">
                  <c:v>6.5500001907348633</c:v>
                </c:pt>
                <c:pt idx="222">
                  <c:v>6.6500000953674316</c:v>
                </c:pt>
                <c:pt idx="223">
                  <c:v>6.75</c:v>
                </c:pt>
                <c:pt idx="224">
                  <c:v>6.8500003814697266</c:v>
                </c:pt>
                <c:pt idx="225">
                  <c:v>6.9500002861022949</c:v>
                </c:pt>
                <c:pt idx="226">
                  <c:v>7.0500001907348633</c:v>
                </c:pt>
                <c:pt idx="227">
                  <c:v>7.1500000953674316</c:v>
                </c:pt>
                <c:pt idx="228">
                  <c:v>7.25</c:v>
                </c:pt>
                <c:pt idx="229">
                  <c:v>7.3500003814697266</c:v>
                </c:pt>
                <c:pt idx="230">
                  <c:v>7.4500002861022949</c:v>
                </c:pt>
                <c:pt idx="231">
                  <c:v>7.5500001907348633</c:v>
                </c:pt>
                <c:pt idx="232">
                  <c:v>7.6500000953674316</c:v>
                </c:pt>
                <c:pt idx="233">
                  <c:v>7.75</c:v>
                </c:pt>
                <c:pt idx="234">
                  <c:v>7.8500003814697266</c:v>
                </c:pt>
                <c:pt idx="235">
                  <c:v>7.9500002861022949</c:v>
                </c:pt>
                <c:pt idx="236">
                  <c:v>8.0500001907348633</c:v>
                </c:pt>
                <c:pt idx="237">
                  <c:v>8.1500005722045898</c:v>
                </c:pt>
                <c:pt idx="238">
                  <c:v>8.25</c:v>
                </c:pt>
                <c:pt idx="239">
                  <c:v>8.3500003814697266</c:v>
                </c:pt>
                <c:pt idx="240">
                  <c:v>8.4499998092651367</c:v>
                </c:pt>
                <c:pt idx="241">
                  <c:v>8.5500001907348633</c:v>
                </c:pt>
                <c:pt idx="242">
                  <c:v>8.6500005722045898</c:v>
                </c:pt>
                <c:pt idx="243">
                  <c:v>8.75</c:v>
                </c:pt>
                <c:pt idx="244">
                  <c:v>8.8500003814697266</c:v>
                </c:pt>
                <c:pt idx="245">
                  <c:v>8.9499998092651367</c:v>
                </c:pt>
                <c:pt idx="246">
                  <c:v>9.0500001907348633</c:v>
                </c:pt>
                <c:pt idx="247">
                  <c:v>9.1500005722045898</c:v>
                </c:pt>
                <c:pt idx="248">
                  <c:v>9.25</c:v>
                </c:pt>
                <c:pt idx="249">
                  <c:v>9.3500003814697266</c:v>
                </c:pt>
                <c:pt idx="250">
                  <c:v>9.4499998092651367</c:v>
                </c:pt>
                <c:pt idx="251">
                  <c:v>9.5500001907348633</c:v>
                </c:pt>
                <c:pt idx="252">
                  <c:v>9.6500005722045898</c:v>
                </c:pt>
                <c:pt idx="253">
                  <c:v>9.75</c:v>
                </c:pt>
                <c:pt idx="254">
                  <c:v>9.8500003814697266</c:v>
                </c:pt>
                <c:pt idx="255">
                  <c:v>9.9499998092651367</c:v>
                </c:pt>
                <c:pt idx="256">
                  <c:v>10.050000190734863</c:v>
                </c:pt>
                <c:pt idx="257">
                  <c:v>10.15000057220459</c:v>
                </c:pt>
                <c:pt idx="258">
                  <c:v>10.25</c:v>
                </c:pt>
                <c:pt idx="259">
                  <c:v>10.350000381469727</c:v>
                </c:pt>
                <c:pt idx="260">
                  <c:v>10.449999809265137</c:v>
                </c:pt>
                <c:pt idx="261">
                  <c:v>10.550000190734863</c:v>
                </c:pt>
                <c:pt idx="262">
                  <c:v>10.65000057220459</c:v>
                </c:pt>
                <c:pt idx="263">
                  <c:v>10.75</c:v>
                </c:pt>
                <c:pt idx="264">
                  <c:v>10.850000381469727</c:v>
                </c:pt>
                <c:pt idx="265">
                  <c:v>10.949999809265137</c:v>
                </c:pt>
                <c:pt idx="266">
                  <c:v>11.050000190734863</c:v>
                </c:pt>
                <c:pt idx="267">
                  <c:v>11.15000057220459</c:v>
                </c:pt>
                <c:pt idx="268">
                  <c:v>11.25</c:v>
                </c:pt>
                <c:pt idx="269">
                  <c:v>11.350000381469727</c:v>
                </c:pt>
                <c:pt idx="270">
                  <c:v>11.449999809265137</c:v>
                </c:pt>
                <c:pt idx="271">
                  <c:v>11.550000190734863</c:v>
                </c:pt>
                <c:pt idx="272">
                  <c:v>11.65000057220459</c:v>
                </c:pt>
                <c:pt idx="273">
                  <c:v>11.75</c:v>
                </c:pt>
                <c:pt idx="274">
                  <c:v>11.850000381469727</c:v>
                </c:pt>
                <c:pt idx="275">
                  <c:v>11.949999809265137</c:v>
                </c:pt>
                <c:pt idx="276">
                  <c:v>12.050000190734863</c:v>
                </c:pt>
                <c:pt idx="277">
                  <c:v>12.15000057220459</c:v>
                </c:pt>
                <c:pt idx="278">
                  <c:v>12.25</c:v>
                </c:pt>
                <c:pt idx="279">
                  <c:v>12.350000381469727</c:v>
                </c:pt>
                <c:pt idx="280">
                  <c:v>12.449999809265137</c:v>
                </c:pt>
                <c:pt idx="281">
                  <c:v>12.550000190734863</c:v>
                </c:pt>
                <c:pt idx="282">
                  <c:v>12.65000057220459</c:v>
                </c:pt>
                <c:pt idx="283">
                  <c:v>12.75</c:v>
                </c:pt>
                <c:pt idx="284">
                  <c:v>12.850000381469727</c:v>
                </c:pt>
                <c:pt idx="285">
                  <c:v>12.949999809265137</c:v>
                </c:pt>
                <c:pt idx="286">
                  <c:v>13.050000190734863</c:v>
                </c:pt>
                <c:pt idx="287">
                  <c:v>13.15000057220459</c:v>
                </c:pt>
                <c:pt idx="288">
                  <c:v>13.25</c:v>
                </c:pt>
                <c:pt idx="289">
                  <c:v>13.350000381469727</c:v>
                </c:pt>
                <c:pt idx="290">
                  <c:v>13.449999809265137</c:v>
                </c:pt>
                <c:pt idx="291">
                  <c:v>13.550000190734863</c:v>
                </c:pt>
                <c:pt idx="292">
                  <c:v>13.65000057220459</c:v>
                </c:pt>
                <c:pt idx="293">
                  <c:v>13.75</c:v>
                </c:pt>
                <c:pt idx="294">
                  <c:v>13.850000381469727</c:v>
                </c:pt>
                <c:pt idx="295">
                  <c:v>13.949999809265137</c:v>
                </c:pt>
                <c:pt idx="296">
                  <c:v>14.050000190734863</c:v>
                </c:pt>
                <c:pt idx="297">
                  <c:v>14.15000057220459</c:v>
                </c:pt>
                <c:pt idx="298">
                  <c:v>14.25</c:v>
                </c:pt>
                <c:pt idx="299">
                  <c:v>14.350000381469727</c:v>
                </c:pt>
                <c:pt idx="300">
                  <c:v>14.449999809265137</c:v>
                </c:pt>
                <c:pt idx="301">
                  <c:v>14.550000190734863</c:v>
                </c:pt>
                <c:pt idx="302">
                  <c:v>14.65000057220459</c:v>
                </c:pt>
                <c:pt idx="303">
                  <c:v>14.75</c:v>
                </c:pt>
                <c:pt idx="304">
                  <c:v>14.850000381469727</c:v>
                </c:pt>
                <c:pt idx="305">
                  <c:v>14.949999809265137</c:v>
                </c:pt>
                <c:pt idx="306">
                  <c:v>15.050000190734863</c:v>
                </c:pt>
                <c:pt idx="307">
                  <c:v>15.15000057220459</c:v>
                </c:pt>
                <c:pt idx="308">
                  <c:v>15.25</c:v>
                </c:pt>
                <c:pt idx="309">
                  <c:v>15.350000381469727</c:v>
                </c:pt>
                <c:pt idx="310">
                  <c:v>15.449999809265137</c:v>
                </c:pt>
                <c:pt idx="311">
                  <c:v>15.550000190734863</c:v>
                </c:pt>
                <c:pt idx="312">
                  <c:v>15.65000057220459</c:v>
                </c:pt>
                <c:pt idx="313">
                  <c:v>15.75</c:v>
                </c:pt>
                <c:pt idx="314">
                  <c:v>15.850000381469727</c:v>
                </c:pt>
                <c:pt idx="315">
                  <c:v>15.949999809265137</c:v>
                </c:pt>
                <c:pt idx="316">
                  <c:v>16.049999237060547</c:v>
                </c:pt>
                <c:pt idx="317">
                  <c:v>16.149999618530273</c:v>
                </c:pt>
                <c:pt idx="318">
                  <c:v>16.25</c:v>
                </c:pt>
                <c:pt idx="319">
                  <c:v>16.349998474121094</c:v>
                </c:pt>
                <c:pt idx="320">
                  <c:v>16.44999885559082</c:v>
                </c:pt>
                <c:pt idx="321">
                  <c:v>16.549999237060547</c:v>
                </c:pt>
                <c:pt idx="322">
                  <c:v>16.649999618530273</c:v>
                </c:pt>
                <c:pt idx="323">
                  <c:v>16.75</c:v>
                </c:pt>
                <c:pt idx="324">
                  <c:v>16.849998474121094</c:v>
                </c:pt>
                <c:pt idx="325">
                  <c:v>16.94999885559082</c:v>
                </c:pt>
                <c:pt idx="326">
                  <c:v>17.049999237060547</c:v>
                </c:pt>
                <c:pt idx="327">
                  <c:v>17.149999618530273</c:v>
                </c:pt>
                <c:pt idx="328">
                  <c:v>17.25</c:v>
                </c:pt>
                <c:pt idx="329">
                  <c:v>17.349998474121094</c:v>
                </c:pt>
                <c:pt idx="330">
                  <c:v>17.44999885559082</c:v>
                </c:pt>
                <c:pt idx="331">
                  <c:v>17.549999237060547</c:v>
                </c:pt>
                <c:pt idx="332">
                  <c:v>17.649999618530273</c:v>
                </c:pt>
                <c:pt idx="333">
                  <c:v>17.75</c:v>
                </c:pt>
                <c:pt idx="334">
                  <c:v>17.849998474121094</c:v>
                </c:pt>
                <c:pt idx="335">
                  <c:v>17.94999885559082</c:v>
                </c:pt>
                <c:pt idx="336">
                  <c:v>18.049999237060547</c:v>
                </c:pt>
                <c:pt idx="337">
                  <c:v>18.149999618530273</c:v>
                </c:pt>
                <c:pt idx="338">
                  <c:v>18.25</c:v>
                </c:pt>
                <c:pt idx="339">
                  <c:v>18.349998474121094</c:v>
                </c:pt>
                <c:pt idx="340">
                  <c:v>18.44999885559082</c:v>
                </c:pt>
                <c:pt idx="341">
                  <c:v>18.549999237060547</c:v>
                </c:pt>
                <c:pt idx="342">
                  <c:v>18.649999618530273</c:v>
                </c:pt>
                <c:pt idx="343">
                  <c:v>18.75</c:v>
                </c:pt>
                <c:pt idx="344">
                  <c:v>18.849998474121094</c:v>
                </c:pt>
                <c:pt idx="345">
                  <c:v>18.94999885559082</c:v>
                </c:pt>
                <c:pt idx="346">
                  <c:v>19.049999237060547</c:v>
                </c:pt>
                <c:pt idx="347">
                  <c:v>19.149999618530273</c:v>
                </c:pt>
                <c:pt idx="348">
                  <c:v>19.25</c:v>
                </c:pt>
                <c:pt idx="349">
                  <c:v>19.349998474121094</c:v>
                </c:pt>
                <c:pt idx="350">
                  <c:v>19.44999885559082</c:v>
                </c:pt>
                <c:pt idx="351">
                  <c:v>19.549999237060547</c:v>
                </c:pt>
                <c:pt idx="352">
                  <c:v>19.649999618530273</c:v>
                </c:pt>
                <c:pt idx="353">
                  <c:v>19.75</c:v>
                </c:pt>
                <c:pt idx="354">
                  <c:v>19.849998474121094</c:v>
                </c:pt>
                <c:pt idx="355">
                  <c:v>19.94999885559082</c:v>
                </c:pt>
                <c:pt idx="356">
                  <c:v>20.049999237060547</c:v>
                </c:pt>
                <c:pt idx="357">
                  <c:v>20.149999618530273</c:v>
                </c:pt>
                <c:pt idx="358">
                  <c:v>20.25</c:v>
                </c:pt>
                <c:pt idx="359">
                  <c:v>20.349998474121094</c:v>
                </c:pt>
                <c:pt idx="360">
                  <c:v>20.44999885559082</c:v>
                </c:pt>
                <c:pt idx="361">
                  <c:v>20.549999237060547</c:v>
                </c:pt>
                <c:pt idx="362">
                  <c:v>20.649999618530273</c:v>
                </c:pt>
                <c:pt idx="363">
                  <c:v>20.75</c:v>
                </c:pt>
                <c:pt idx="364">
                  <c:v>20.849998474121094</c:v>
                </c:pt>
                <c:pt idx="365">
                  <c:v>20.94999885559082</c:v>
                </c:pt>
                <c:pt idx="366">
                  <c:v>21.049999237060547</c:v>
                </c:pt>
                <c:pt idx="367">
                  <c:v>21.149999618530273</c:v>
                </c:pt>
                <c:pt idx="368">
                  <c:v>21.25</c:v>
                </c:pt>
                <c:pt idx="369">
                  <c:v>21.349998474121094</c:v>
                </c:pt>
                <c:pt idx="370">
                  <c:v>21.44999885559082</c:v>
                </c:pt>
                <c:pt idx="371">
                  <c:v>21.549999237060547</c:v>
                </c:pt>
                <c:pt idx="372">
                  <c:v>21.649999618530273</c:v>
                </c:pt>
                <c:pt idx="373">
                  <c:v>21.75</c:v>
                </c:pt>
                <c:pt idx="374">
                  <c:v>21.849998474121094</c:v>
                </c:pt>
                <c:pt idx="375">
                  <c:v>21.94999885559082</c:v>
                </c:pt>
                <c:pt idx="376">
                  <c:v>22.049999237060547</c:v>
                </c:pt>
                <c:pt idx="377">
                  <c:v>22.149999618530273</c:v>
                </c:pt>
                <c:pt idx="378">
                  <c:v>22.25</c:v>
                </c:pt>
                <c:pt idx="379">
                  <c:v>22.349998474121094</c:v>
                </c:pt>
                <c:pt idx="380">
                  <c:v>22.44999885559082</c:v>
                </c:pt>
                <c:pt idx="381">
                  <c:v>22.549999237060547</c:v>
                </c:pt>
                <c:pt idx="382">
                  <c:v>22.649999618530273</c:v>
                </c:pt>
                <c:pt idx="383">
                  <c:v>22.75</c:v>
                </c:pt>
                <c:pt idx="384">
                  <c:v>22.849998474121094</c:v>
                </c:pt>
                <c:pt idx="385">
                  <c:v>22.94999885559082</c:v>
                </c:pt>
                <c:pt idx="386">
                  <c:v>23.049999237060547</c:v>
                </c:pt>
                <c:pt idx="387">
                  <c:v>23.149999618530273</c:v>
                </c:pt>
                <c:pt idx="388">
                  <c:v>23.25</c:v>
                </c:pt>
                <c:pt idx="389">
                  <c:v>23.349998474121094</c:v>
                </c:pt>
                <c:pt idx="390">
                  <c:v>23.44999885559082</c:v>
                </c:pt>
                <c:pt idx="391">
                  <c:v>23.549999237060547</c:v>
                </c:pt>
                <c:pt idx="392">
                  <c:v>23.649999618530273</c:v>
                </c:pt>
                <c:pt idx="393">
                  <c:v>23.75</c:v>
                </c:pt>
                <c:pt idx="394">
                  <c:v>23.849998474121094</c:v>
                </c:pt>
                <c:pt idx="395">
                  <c:v>23.94999885559082</c:v>
                </c:pt>
                <c:pt idx="396">
                  <c:v>24.049999237060547</c:v>
                </c:pt>
                <c:pt idx="397">
                  <c:v>24.149999618530273</c:v>
                </c:pt>
                <c:pt idx="398">
                  <c:v>24.25</c:v>
                </c:pt>
                <c:pt idx="399">
                  <c:v>24.349998474121094</c:v>
                </c:pt>
                <c:pt idx="400">
                  <c:v>24.44999885559082</c:v>
                </c:pt>
                <c:pt idx="401">
                  <c:v>24.549999237060547</c:v>
                </c:pt>
                <c:pt idx="402">
                  <c:v>24.649999618530273</c:v>
                </c:pt>
                <c:pt idx="403">
                  <c:v>24.75</c:v>
                </c:pt>
                <c:pt idx="404">
                  <c:v>24.849998474121094</c:v>
                </c:pt>
                <c:pt idx="405">
                  <c:v>24.94999885559082</c:v>
                </c:pt>
                <c:pt idx="406">
                  <c:v>25.049999237060547</c:v>
                </c:pt>
                <c:pt idx="407">
                  <c:v>25.149999618530273</c:v>
                </c:pt>
                <c:pt idx="408">
                  <c:v>25.25</c:v>
                </c:pt>
                <c:pt idx="409">
                  <c:v>25.349998474121094</c:v>
                </c:pt>
                <c:pt idx="410">
                  <c:v>25.44999885559082</c:v>
                </c:pt>
                <c:pt idx="411">
                  <c:v>25.549999237060547</c:v>
                </c:pt>
                <c:pt idx="412">
                  <c:v>25.649999618530273</c:v>
                </c:pt>
                <c:pt idx="413">
                  <c:v>25.75</c:v>
                </c:pt>
                <c:pt idx="414">
                  <c:v>25.849998474121094</c:v>
                </c:pt>
                <c:pt idx="415">
                  <c:v>25.94999885559082</c:v>
                </c:pt>
                <c:pt idx="416">
                  <c:v>26.049999237060547</c:v>
                </c:pt>
                <c:pt idx="417">
                  <c:v>26.149999618530273</c:v>
                </c:pt>
                <c:pt idx="418">
                  <c:v>26.25</c:v>
                </c:pt>
                <c:pt idx="419">
                  <c:v>26.349998474121094</c:v>
                </c:pt>
                <c:pt idx="420">
                  <c:v>26.44999885559082</c:v>
                </c:pt>
                <c:pt idx="421">
                  <c:v>26.549999237060547</c:v>
                </c:pt>
                <c:pt idx="422">
                  <c:v>26.649999618530273</c:v>
                </c:pt>
                <c:pt idx="423">
                  <c:v>26.75</c:v>
                </c:pt>
                <c:pt idx="424">
                  <c:v>26.849998474121094</c:v>
                </c:pt>
                <c:pt idx="425">
                  <c:v>26.94999885559082</c:v>
                </c:pt>
                <c:pt idx="426">
                  <c:v>27.049999237060547</c:v>
                </c:pt>
                <c:pt idx="427">
                  <c:v>27.149999618530273</c:v>
                </c:pt>
                <c:pt idx="428">
                  <c:v>27.25</c:v>
                </c:pt>
                <c:pt idx="429">
                  <c:v>27.349998474121094</c:v>
                </c:pt>
                <c:pt idx="430">
                  <c:v>27.44999885559082</c:v>
                </c:pt>
                <c:pt idx="431">
                  <c:v>27.549999237060547</c:v>
                </c:pt>
                <c:pt idx="432">
                  <c:v>27.649999618530273</c:v>
                </c:pt>
                <c:pt idx="433">
                  <c:v>27.75</c:v>
                </c:pt>
                <c:pt idx="434">
                  <c:v>27.849998474121094</c:v>
                </c:pt>
                <c:pt idx="435">
                  <c:v>27.94999885559082</c:v>
                </c:pt>
                <c:pt idx="436">
                  <c:v>28.049999237060547</c:v>
                </c:pt>
                <c:pt idx="437">
                  <c:v>28.149999618530273</c:v>
                </c:pt>
                <c:pt idx="438">
                  <c:v>28.25</c:v>
                </c:pt>
                <c:pt idx="439">
                  <c:v>28.349998474121094</c:v>
                </c:pt>
                <c:pt idx="440">
                  <c:v>28.44999885559082</c:v>
                </c:pt>
                <c:pt idx="441">
                  <c:v>28.549999237060547</c:v>
                </c:pt>
                <c:pt idx="442">
                  <c:v>28.649999618530273</c:v>
                </c:pt>
                <c:pt idx="443">
                  <c:v>28.75</c:v>
                </c:pt>
                <c:pt idx="444">
                  <c:v>28.849998474121094</c:v>
                </c:pt>
                <c:pt idx="445">
                  <c:v>28.94999885559082</c:v>
                </c:pt>
                <c:pt idx="446">
                  <c:v>29.049999237060547</c:v>
                </c:pt>
                <c:pt idx="447">
                  <c:v>29.149999618530273</c:v>
                </c:pt>
                <c:pt idx="448">
                  <c:v>29.25</c:v>
                </c:pt>
                <c:pt idx="449">
                  <c:v>29.349998474121094</c:v>
                </c:pt>
                <c:pt idx="450">
                  <c:v>29.44999885559082</c:v>
                </c:pt>
                <c:pt idx="451">
                  <c:v>29.549999237060547</c:v>
                </c:pt>
                <c:pt idx="452">
                  <c:v>29.649999618530273</c:v>
                </c:pt>
                <c:pt idx="453">
                  <c:v>29.75</c:v>
                </c:pt>
                <c:pt idx="454">
                  <c:v>29.849998474121094</c:v>
                </c:pt>
                <c:pt idx="455">
                  <c:v>29.94999885559082</c:v>
                </c:pt>
                <c:pt idx="456">
                  <c:v>30.049999237060547</c:v>
                </c:pt>
                <c:pt idx="457">
                  <c:v>30.149999618530273</c:v>
                </c:pt>
                <c:pt idx="458">
                  <c:v>30.25</c:v>
                </c:pt>
                <c:pt idx="459">
                  <c:v>30.349998474121094</c:v>
                </c:pt>
                <c:pt idx="460">
                  <c:v>30.44999885559082</c:v>
                </c:pt>
                <c:pt idx="461">
                  <c:v>30.549999237060547</c:v>
                </c:pt>
                <c:pt idx="462">
                  <c:v>30.649999618530273</c:v>
                </c:pt>
                <c:pt idx="463">
                  <c:v>30.75</c:v>
                </c:pt>
                <c:pt idx="464">
                  <c:v>30.849998474121094</c:v>
                </c:pt>
                <c:pt idx="465">
                  <c:v>30.94999885559082</c:v>
                </c:pt>
                <c:pt idx="466">
                  <c:v>31.049999237060547</c:v>
                </c:pt>
                <c:pt idx="467">
                  <c:v>31.149999618530273</c:v>
                </c:pt>
                <c:pt idx="468">
                  <c:v>31.25</c:v>
                </c:pt>
                <c:pt idx="469">
                  <c:v>31.349998474121094</c:v>
                </c:pt>
                <c:pt idx="470">
                  <c:v>31.44999885559082</c:v>
                </c:pt>
                <c:pt idx="471">
                  <c:v>31.549999237060547</c:v>
                </c:pt>
                <c:pt idx="472">
                  <c:v>31.649999618530273</c:v>
                </c:pt>
                <c:pt idx="473">
                  <c:v>31.75</c:v>
                </c:pt>
                <c:pt idx="474">
                  <c:v>31.849998474121094</c:v>
                </c:pt>
                <c:pt idx="475">
                  <c:v>31.94999885559082</c:v>
                </c:pt>
                <c:pt idx="476">
                  <c:v>32.049999237060547</c:v>
                </c:pt>
                <c:pt idx="477">
                  <c:v>32.149997711181641</c:v>
                </c:pt>
                <c:pt idx="478">
                  <c:v>32.25</c:v>
                </c:pt>
                <c:pt idx="479">
                  <c:v>32.349998474121094</c:v>
                </c:pt>
                <c:pt idx="480">
                  <c:v>32.450000762939453</c:v>
                </c:pt>
                <c:pt idx="481">
                  <c:v>32.549999237060547</c:v>
                </c:pt>
                <c:pt idx="482">
                  <c:v>32.649997711181641</c:v>
                </c:pt>
                <c:pt idx="483">
                  <c:v>32.75</c:v>
                </c:pt>
                <c:pt idx="484">
                  <c:v>32.849998474121094</c:v>
                </c:pt>
                <c:pt idx="485">
                  <c:v>32.950000762939453</c:v>
                </c:pt>
                <c:pt idx="486">
                  <c:v>33.049999237060547</c:v>
                </c:pt>
                <c:pt idx="487">
                  <c:v>33.149997711181641</c:v>
                </c:pt>
                <c:pt idx="488">
                  <c:v>33.25</c:v>
                </c:pt>
                <c:pt idx="489">
                  <c:v>33.349998474121094</c:v>
                </c:pt>
                <c:pt idx="490">
                  <c:v>33.450000762939453</c:v>
                </c:pt>
                <c:pt idx="491">
                  <c:v>33.549999237060547</c:v>
                </c:pt>
                <c:pt idx="492">
                  <c:v>33.649997711181641</c:v>
                </c:pt>
                <c:pt idx="493">
                  <c:v>33.75</c:v>
                </c:pt>
                <c:pt idx="494">
                  <c:v>33.849998474121094</c:v>
                </c:pt>
                <c:pt idx="495">
                  <c:v>33.950000762939453</c:v>
                </c:pt>
                <c:pt idx="496">
                  <c:v>34.049999237060547</c:v>
                </c:pt>
                <c:pt idx="497">
                  <c:v>34.149997711181641</c:v>
                </c:pt>
                <c:pt idx="498">
                  <c:v>34.25</c:v>
                </c:pt>
                <c:pt idx="499">
                  <c:v>34.349998474121094</c:v>
                </c:pt>
                <c:pt idx="500">
                  <c:v>34.450000762939453</c:v>
                </c:pt>
                <c:pt idx="501">
                  <c:v>34.549999237060547</c:v>
                </c:pt>
                <c:pt idx="502">
                  <c:v>34.649997711181641</c:v>
                </c:pt>
                <c:pt idx="503">
                  <c:v>34.75</c:v>
                </c:pt>
                <c:pt idx="504">
                  <c:v>34.849998474121094</c:v>
                </c:pt>
                <c:pt idx="505">
                  <c:v>34.950000762939453</c:v>
                </c:pt>
                <c:pt idx="506">
                  <c:v>35.049999237060547</c:v>
                </c:pt>
                <c:pt idx="507">
                  <c:v>35.149997711181641</c:v>
                </c:pt>
                <c:pt idx="508">
                  <c:v>35.25</c:v>
                </c:pt>
                <c:pt idx="509">
                  <c:v>35.349998474121094</c:v>
                </c:pt>
                <c:pt idx="510">
                  <c:v>35.450000762939453</c:v>
                </c:pt>
                <c:pt idx="511">
                  <c:v>35.549999237060547</c:v>
                </c:pt>
                <c:pt idx="512">
                  <c:v>35.649997711181641</c:v>
                </c:pt>
                <c:pt idx="513">
                  <c:v>35.75</c:v>
                </c:pt>
                <c:pt idx="514">
                  <c:v>35.849998474121094</c:v>
                </c:pt>
                <c:pt idx="515">
                  <c:v>35.950000762939453</c:v>
                </c:pt>
                <c:pt idx="516">
                  <c:v>36.049999237060547</c:v>
                </c:pt>
                <c:pt idx="517">
                  <c:v>36.149997711181641</c:v>
                </c:pt>
                <c:pt idx="518">
                  <c:v>36.25</c:v>
                </c:pt>
                <c:pt idx="519">
                  <c:v>36.349998474121094</c:v>
                </c:pt>
                <c:pt idx="520">
                  <c:v>36.450000762939453</c:v>
                </c:pt>
                <c:pt idx="521">
                  <c:v>36.549999237060547</c:v>
                </c:pt>
                <c:pt idx="522">
                  <c:v>36.649997711181641</c:v>
                </c:pt>
                <c:pt idx="523">
                  <c:v>36.75</c:v>
                </c:pt>
                <c:pt idx="524">
                  <c:v>36.849998474121094</c:v>
                </c:pt>
                <c:pt idx="525">
                  <c:v>36.950000762939453</c:v>
                </c:pt>
                <c:pt idx="526">
                  <c:v>37.049999237060547</c:v>
                </c:pt>
                <c:pt idx="527">
                  <c:v>37.149997711181641</c:v>
                </c:pt>
                <c:pt idx="528">
                  <c:v>37.25</c:v>
                </c:pt>
                <c:pt idx="529">
                  <c:v>37.349998474121094</c:v>
                </c:pt>
                <c:pt idx="530">
                  <c:v>37.450000762939453</c:v>
                </c:pt>
                <c:pt idx="531">
                  <c:v>37.549999237060547</c:v>
                </c:pt>
                <c:pt idx="532">
                  <c:v>37.649997711181641</c:v>
                </c:pt>
                <c:pt idx="533">
                  <c:v>37.75</c:v>
                </c:pt>
                <c:pt idx="534">
                  <c:v>37.849998474121094</c:v>
                </c:pt>
                <c:pt idx="535">
                  <c:v>37.950000762939453</c:v>
                </c:pt>
                <c:pt idx="536">
                  <c:v>38.049999237060547</c:v>
                </c:pt>
                <c:pt idx="537">
                  <c:v>38.149997711181641</c:v>
                </c:pt>
                <c:pt idx="538">
                  <c:v>38.25</c:v>
                </c:pt>
                <c:pt idx="539">
                  <c:v>38.349998474121094</c:v>
                </c:pt>
                <c:pt idx="540">
                  <c:v>38.450000762939453</c:v>
                </c:pt>
                <c:pt idx="541">
                  <c:v>38.549999237060547</c:v>
                </c:pt>
                <c:pt idx="542">
                  <c:v>38.649997711181641</c:v>
                </c:pt>
                <c:pt idx="543">
                  <c:v>38.75</c:v>
                </c:pt>
                <c:pt idx="544">
                  <c:v>38.849998474121094</c:v>
                </c:pt>
                <c:pt idx="545">
                  <c:v>38.950000762939453</c:v>
                </c:pt>
                <c:pt idx="546">
                  <c:v>39.049999237060547</c:v>
                </c:pt>
                <c:pt idx="547">
                  <c:v>39.149997711181641</c:v>
                </c:pt>
                <c:pt idx="548">
                  <c:v>39.25</c:v>
                </c:pt>
                <c:pt idx="549">
                  <c:v>39.349998474121094</c:v>
                </c:pt>
                <c:pt idx="550">
                  <c:v>39.450000762939453</c:v>
                </c:pt>
                <c:pt idx="551">
                  <c:v>39.549999237060547</c:v>
                </c:pt>
                <c:pt idx="552">
                  <c:v>39.649997711181641</c:v>
                </c:pt>
                <c:pt idx="553">
                  <c:v>39.75</c:v>
                </c:pt>
                <c:pt idx="554">
                  <c:v>39.849998474121094</c:v>
                </c:pt>
                <c:pt idx="555">
                  <c:v>39.950000762939453</c:v>
                </c:pt>
                <c:pt idx="556">
                  <c:v>40.049999237060547</c:v>
                </c:pt>
                <c:pt idx="557">
                  <c:v>40.149997711181641</c:v>
                </c:pt>
                <c:pt idx="558">
                  <c:v>40.25</c:v>
                </c:pt>
                <c:pt idx="559">
                  <c:v>40.349998474121094</c:v>
                </c:pt>
                <c:pt idx="560">
                  <c:v>40.450000762939453</c:v>
                </c:pt>
                <c:pt idx="561">
                  <c:v>40.549999237060547</c:v>
                </c:pt>
                <c:pt idx="562">
                  <c:v>40.649997711181641</c:v>
                </c:pt>
                <c:pt idx="563">
                  <c:v>40.75</c:v>
                </c:pt>
                <c:pt idx="564">
                  <c:v>40.849998474121094</c:v>
                </c:pt>
                <c:pt idx="565">
                  <c:v>40.950000762939453</c:v>
                </c:pt>
                <c:pt idx="566">
                  <c:v>41.049999237060547</c:v>
                </c:pt>
                <c:pt idx="567">
                  <c:v>41.149997711181641</c:v>
                </c:pt>
                <c:pt idx="568">
                  <c:v>41.25</c:v>
                </c:pt>
                <c:pt idx="569">
                  <c:v>41.349998474121094</c:v>
                </c:pt>
                <c:pt idx="570">
                  <c:v>41.450000762939453</c:v>
                </c:pt>
                <c:pt idx="571">
                  <c:v>41.549999237060547</c:v>
                </c:pt>
                <c:pt idx="572">
                  <c:v>41.649997711181641</c:v>
                </c:pt>
                <c:pt idx="573">
                  <c:v>41.75</c:v>
                </c:pt>
                <c:pt idx="574">
                  <c:v>41.849998474121094</c:v>
                </c:pt>
                <c:pt idx="575">
                  <c:v>41.950000762939453</c:v>
                </c:pt>
                <c:pt idx="576">
                  <c:v>42.049999237060547</c:v>
                </c:pt>
                <c:pt idx="577">
                  <c:v>42.149997711181641</c:v>
                </c:pt>
                <c:pt idx="578">
                  <c:v>42.25</c:v>
                </c:pt>
                <c:pt idx="579">
                  <c:v>42.349998474121094</c:v>
                </c:pt>
                <c:pt idx="580">
                  <c:v>42.450000762939453</c:v>
                </c:pt>
                <c:pt idx="581">
                  <c:v>42.549999237060547</c:v>
                </c:pt>
                <c:pt idx="582">
                  <c:v>42.649997711181641</c:v>
                </c:pt>
                <c:pt idx="583">
                  <c:v>42.75</c:v>
                </c:pt>
                <c:pt idx="584">
                  <c:v>42.849998474121094</c:v>
                </c:pt>
                <c:pt idx="585">
                  <c:v>42.950000762939453</c:v>
                </c:pt>
                <c:pt idx="586">
                  <c:v>43.049999237060547</c:v>
                </c:pt>
                <c:pt idx="587">
                  <c:v>43.149997711181641</c:v>
                </c:pt>
                <c:pt idx="588">
                  <c:v>43.25</c:v>
                </c:pt>
                <c:pt idx="589">
                  <c:v>43.349998474121094</c:v>
                </c:pt>
                <c:pt idx="590">
                  <c:v>43.450000762939453</c:v>
                </c:pt>
                <c:pt idx="591">
                  <c:v>43.549999237060547</c:v>
                </c:pt>
                <c:pt idx="592">
                  <c:v>43.649997711181641</c:v>
                </c:pt>
                <c:pt idx="593">
                  <c:v>43.75</c:v>
                </c:pt>
                <c:pt idx="594">
                  <c:v>43.849998474121094</c:v>
                </c:pt>
                <c:pt idx="595">
                  <c:v>43.950000762939453</c:v>
                </c:pt>
                <c:pt idx="596">
                  <c:v>44.049999237060547</c:v>
                </c:pt>
                <c:pt idx="597">
                  <c:v>44.149997711181641</c:v>
                </c:pt>
                <c:pt idx="598">
                  <c:v>44.25</c:v>
                </c:pt>
                <c:pt idx="599">
                  <c:v>44.349998474121094</c:v>
                </c:pt>
                <c:pt idx="600">
                  <c:v>44.450000762939453</c:v>
                </c:pt>
                <c:pt idx="601">
                  <c:v>44.549999237060547</c:v>
                </c:pt>
                <c:pt idx="602">
                  <c:v>44.649997711181641</c:v>
                </c:pt>
                <c:pt idx="603">
                  <c:v>44.75</c:v>
                </c:pt>
                <c:pt idx="604">
                  <c:v>44.849998474121094</c:v>
                </c:pt>
                <c:pt idx="605">
                  <c:v>44.950000762939453</c:v>
                </c:pt>
                <c:pt idx="606">
                  <c:v>45.049999237060547</c:v>
                </c:pt>
                <c:pt idx="607">
                  <c:v>45.149997711181641</c:v>
                </c:pt>
                <c:pt idx="608">
                  <c:v>45.25</c:v>
                </c:pt>
                <c:pt idx="609">
                  <c:v>45.349998474121094</c:v>
                </c:pt>
                <c:pt idx="610">
                  <c:v>45.450000762939453</c:v>
                </c:pt>
                <c:pt idx="611">
                  <c:v>45.549999237060547</c:v>
                </c:pt>
                <c:pt idx="612">
                  <c:v>45.649997711181641</c:v>
                </c:pt>
                <c:pt idx="613">
                  <c:v>45.75</c:v>
                </c:pt>
                <c:pt idx="614">
                  <c:v>45.849998474121094</c:v>
                </c:pt>
                <c:pt idx="615">
                  <c:v>45.950000762939453</c:v>
                </c:pt>
                <c:pt idx="616">
                  <c:v>46.049999237060547</c:v>
                </c:pt>
                <c:pt idx="617">
                  <c:v>46.149997711181641</c:v>
                </c:pt>
                <c:pt idx="618">
                  <c:v>46.25</c:v>
                </c:pt>
                <c:pt idx="619">
                  <c:v>46.349998474121094</c:v>
                </c:pt>
                <c:pt idx="620">
                  <c:v>46.450000762939453</c:v>
                </c:pt>
                <c:pt idx="621">
                  <c:v>46.549999237060547</c:v>
                </c:pt>
                <c:pt idx="622">
                  <c:v>46.649997711181641</c:v>
                </c:pt>
                <c:pt idx="623">
                  <c:v>46.75</c:v>
                </c:pt>
                <c:pt idx="624">
                  <c:v>46.849998474121094</c:v>
                </c:pt>
                <c:pt idx="625">
                  <c:v>46.950000762939453</c:v>
                </c:pt>
                <c:pt idx="626">
                  <c:v>47.049999237060547</c:v>
                </c:pt>
                <c:pt idx="627">
                  <c:v>47.149997711181641</c:v>
                </c:pt>
                <c:pt idx="628">
                  <c:v>47.25</c:v>
                </c:pt>
                <c:pt idx="629">
                  <c:v>47.349998474121094</c:v>
                </c:pt>
                <c:pt idx="630">
                  <c:v>47.450000762939453</c:v>
                </c:pt>
                <c:pt idx="631">
                  <c:v>47.549999237060547</c:v>
                </c:pt>
                <c:pt idx="632">
                  <c:v>47.649997711181641</c:v>
                </c:pt>
                <c:pt idx="633">
                  <c:v>47.75</c:v>
                </c:pt>
                <c:pt idx="634">
                  <c:v>47.849998474121094</c:v>
                </c:pt>
                <c:pt idx="635">
                  <c:v>47.950000762939453</c:v>
                </c:pt>
                <c:pt idx="636">
                  <c:v>48.049999237060547</c:v>
                </c:pt>
                <c:pt idx="637">
                  <c:v>48.149997711181641</c:v>
                </c:pt>
                <c:pt idx="638">
                  <c:v>48.25</c:v>
                </c:pt>
                <c:pt idx="639">
                  <c:v>48.349998474121094</c:v>
                </c:pt>
                <c:pt idx="640">
                  <c:v>48.450000762939453</c:v>
                </c:pt>
                <c:pt idx="641">
                  <c:v>48.549999237060547</c:v>
                </c:pt>
                <c:pt idx="642">
                  <c:v>48.649997711181641</c:v>
                </c:pt>
                <c:pt idx="643">
                  <c:v>48.75</c:v>
                </c:pt>
                <c:pt idx="644">
                  <c:v>48.849998474121094</c:v>
                </c:pt>
                <c:pt idx="645">
                  <c:v>48.950000762939453</c:v>
                </c:pt>
                <c:pt idx="646">
                  <c:v>49.049999237060547</c:v>
                </c:pt>
              </c:numCache>
            </c:numRef>
          </c:xVal>
          <c:yVal>
            <c:numRef>
              <c:f>Sheet1!$M$3:$M$649</c:f>
              <c:numCache>
                <c:formatCode>General</c:formatCode>
                <c:ptCount val="647"/>
                <c:pt idx="0">
                  <c:v>99.99890923500061</c:v>
                </c:pt>
                <c:pt idx="1">
                  <c:v>99.995630979537964</c:v>
                </c:pt>
                <c:pt idx="2">
                  <c:v>99.992352724075317</c:v>
                </c:pt>
                <c:pt idx="3">
                  <c:v>99.987989664077759</c:v>
                </c:pt>
                <c:pt idx="4">
                  <c:v>99.983620643615723</c:v>
                </c:pt>
                <c:pt idx="5">
                  <c:v>99.979251623153687</c:v>
                </c:pt>
                <c:pt idx="6">
                  <c:v>99.971604347229004</c:v>
                </c:pt>
                <c:pt idx="7">
                  <c:v>99.965053796768188</c:v>
                </c:pt>
                <c:pt idx="8">
                  <c:v>99.95194673538208</c:v>
                </c:pt>
                <c:pt idx="9">
                  <c:v>99.941027164459229</c:v>
                </c:pt>
                <c:pt idx="10">
                  <c:v>99.921369552612305</c:v>
                </c:pt>
                <c:pt idx="11">
                  <c:v>99.892973899841309</c:v>
                </c:pt>
                <c:pt idx="12">
                  <c:v>99.860215187072754</c:v>
                </c:pt>
                <c:pt idx="13">
                  <c:v>99.832910299301147</c:v>
                </c:pt>
                <c:pt idx="14">
                  <c:v>99.796873331069946</c:v>
                </c:pt>
                <c:pt idx="15">
                  <c:v>99.766296148300171</c:v>
                </c:pt>
                <c:pt idx="16">
                  <c:v>99.724793434143066</c:v>
                </c:pt>
                <c:pt idx="17">
                  <c:v>99.680018424987793</c:v>
                </c:pt>
                <c:pt idx="18">
                  <c:v>99.636334180831909</c:v>
                </c:pt>
                <c:pt idx="19">
                  <c:v>99.593746662139893</c:v>
                </c:pt>
                <c:pt idx="20">
                  <c:v>99.558800458908081</c:v>
                </c:pt>
                <c:pt idx="21">
                  <c:v>99.527126550674438</c:v>
                </c:pt>
                <c:pt idx="22">
                  <c:v>99.494361877441406</c:v>
                </c:pt>
                <c:pt idx="23">
                  <c:v>99.45068359375</c:v>
                </c:pt>
                <c:pt idx="24">
                  <c:v>99.413549900054932</c:v>
                </c:pt>
                <c:pt idx="25">
                  <c:v>99.380785226821899</c:v>
                </c:pt>
                <c:pt idx="26">
                  <c:v>99.326181411743164</c:v>
                </c:pt>
                <c:pt idx="27">
                  <c:v>99.272674322128296</c:v>
                </c:pt>
                <c:pt idx="28">
                  <c:v>99.213701486587524</c:v>
                </c:pt>
                <c:pt idx="29">
                  <c:v>99.164557456970215</c:v>
                </c:pt>
                <c:pt idx="30">
                  <c:v>99.119782447814941</c:v>
                </c:pt>
                <c:pt idx="31">
                  <c:v>99.048793315887451</c:v>
                </c:pt>
                <c:pt idx="32">
                  <c:v>98.998558521270752</c:v>
                </c:pt>
                <c:pt idx="33">
                  <c:v>98.938494920730591</c:v>
                </c:pt>
                <c:pt idx="34">
                  <c:v>98.880612850189209</c:v>
                </c:pt>
                <c:pt idx="35">
                  <c:v>98.809629678726196</c:v>
                </c:pt>
                <c:pt idx="36">
                  <c:v>98.729908466339111</c:v>
                </c:pt>
                <c:pt idx="37">
                  <c:v>98.665469884872437</c:v>
                </c:pt>
                <c:pt idx="38">
                  <c:v>98.57591986656189</c:v>
                </c:pt>
                <c:pt idx="39">
                  <c:v>98.471081256866455</c:v>
                </c:pt>
                <c:pt idx="40">
                  <c:v>98.332387208938599</c:v>
                </c:pt>
                <c:pt idx="41">
                  <c:v>98.219901323318481</c:v>
                </c:pt>
                <c:pt idx="42">
                  <c:v>98.093217611312866</c:v>
                </c:pt>
                <c:pt idx="43">
                  <c:v>97.955620288848877</c:v>
                </c:pt>
                <c:pt idx="44">
                  <c:v>97.820198535919189</c:v>
                </c:pt>
                <c:pt idx="45">
                  <c:v>97.676044702529907</c:v>
                </c:pt>
                <c:pt idx="46">
                  <c:v>97.513324022293091</c:v>
                </c:pt>
                <c:pt idx="47">
                  <c:v>97.362613677978516</c:v>
                </c:pt>
                <c:pt idx="48">
                  <c:v>97.238117456436157</c:v>
                </c:pt>
                <c:pt idx="49">
                  <c:v>97.102701663970947</c:v>
                </c:pt>
                <c:pt idx="50">
                  <c:v>96.988028287887573</c:v>
                </c:pt>
                <c:pt idx="51">
                  <c:v>96.867901086807251</c:v>
                </c:pt>
                <c:pt idx="52">
                  <c:v>96.740126609802246</c:v>
                </c:pt>
                <c:pt idx="53">
                  <c:v>96.605801582336426</c:v>
                </c:pt>
                <c:pt idx="54">
                  <c:v>96.472567319869995</c:v>
                </c:pt>
                <c:pt idx="55">
                  <c:v>96.332782506942749</c:v>
                </c:pt>
                <c:pt idx="56">
                  <c:v>96.196269989013672</c:v>
                </c:pt>
                <c:pt idx="57">
                  <c:v>96.068495512008667</c:v>
                </c:pt>
                <c:pt idx="58">
                  <c:v>95.939630270004272</c:v>
                </c:pt>
                <c:pt idx="59">
                  <c:v>95.79656720161438</c:v>
                </c:pt>
                <c:pt idx="60">
                  <c:v>95.657873153686523</c:v>
                </c:pt>
                <c:pt idx="61">
                  <c:v>95.478767156600952</c:v>
                </c:pt>
                <c:pt idx="62">
                  <c:v>95.292025804519653</c:v>
                </c:pt>
                <c:pt idx="63">
                  <c:v>95.060503482818604</c:v>
                </c:pt>
                <c:pt idx="64">
                  <c:v>94.837719202041626</c:v>
                </c:pt>
                <c:pt idx="65">
                  <c:v>94.585442543029785</c:v>
                </c:pt>
                <c:pt idx="66">
                  <c:v>94.288396835327148</c:v>
                </c:pt>
                <c:pt idx="67">
                  <c:v>94.007730484008789</c:v>
                </c:pt>
                <c:pt idx="68">
                  <c:v>93.769657611846924</c:v>
                </c:pt>
                <c:pt idx="69">
                  <c:v>93.516296148300171</c:v>
                </c:pt>
                <c:pt idx="70">
                  <c:v>93.289142847061157</c:v>
                </c:pt>
                <c:pt idx="71">
                  <c:v>93.059802055358887</c:v>
                </c:pt>
                <c:pt idx="72">
                  <c:v>92.84902811050415</c:v>
                </c:pt>
                <c:pt idx="73">
                  <c:v>92.62843132019043</c:v>
                </c:pt>
                <c:pt idx="74">
                  <c:v>92.463523149490356</c:v>
                </c:pt>
                <c:pt idx="75">
                  <c:v>92.286604642868042</c:v>
                </c:pt>
                <c:pt idx="76">
                  <c:v>92.103135585784912</c:v>
                </c:pt>
                <c:pt idx="77">
                  <c:v>91.871613264083862</c:v>
                </c:pt>
                <c:pt idx="78">
                  <c:v>91.626989841461182</c:v>
                </c:pt>
                <c:pt idx="79">
                  <c:v>91.329938173294067</c:v>
                </c:pt>
                <c:pt idx="80">
                  <c:v>91.037261486053467</c:v>
                </c:pt>
                <c:pt idx="81">
                  <c:v>90.720558166503906</c:v>
                </c:pt>
                <c:pt idx="82">
                  <c:v>90.365630388259888</c:v>
                </c:pt>
                <c:pt idx="83">
                  <c:v>90.006333589553833</c:v>
                </c:pt>
                <c:pt idx="84">
                  <c:v>89.589160680770874</c:v>
                </c:pt>
                <c:pt idx="85">
                  <c:v>89.175260066986084</c:v>
                </c:pt>
                <c:pt idx="86">
                  <c:v>88.740605115890503</c:v>
                </c:pt>
                <c:pt idx="87">
                  <c:v>88.271009922027588</c:v>
                </c:pt>
                <c:pt idx="88">
                  <c:v>87.782847881317139</c:v>
                </c:pt>
                <c:pt idx="89">
                  <c:v>87.273937463760376</c:v>
                </c:pt>
                <c:pt idx="90">
                  <c:v>86.769396066665649</c:v>
                </c:pt>
                <c:pt idx="91">
                  <c:v>86.308532953262329</c:v>
                </c:pt>
                <c:pt idx="92">
                  <c:v>85.788702964782715</c:v>
                </c:pt>
                <c:pt idx="93">
                  <c:v>85.275423526763916</c:v>
                </c:pt>
                <c:pt idx="94">
                  <c:v>84.765422344207764</c:v>
                </c:pt>
                <c:pt idx="95">
                  <c:v>84.270703792572021</c:v>
                </c:pt>
                <c:pt idx="96">
                  <c:v>83.707189559936523</c:v>
                </c:pt>
                <c:pt idx="97">
                  <c:v>83.22339653968811</c:v>
                </c:pt>
                <c:pt idx="98">
                  <c:v>82.701379060745239</c:v>
                </c:pt>
                <c:pt idx="99">
                  <c:v>82.158613204956055</c:v>
                </c:pt>
                <c:pt idx="100">
                  <c:v>81.651884317398071</c:v>
                </c:pt>
                <c:pt idx="101">
                  <c:v>81.165909767150879</c:v>
                </c:pt>
                <c:pt idx="102">
                  <c:v>80.62969446182251</c:v>
                </c:pt>
                <c:pt idx="103">
                  <c:v>80.133891105651855</c:v>
                </c:pt>
                <c:pt idx="104">
                  <c:v>79.677397012710571</c:v>
                </c:pt>
                <c:pt idx="105">
                  <c:v>79.234009981155396</c:v>
                </c:pt>
                <c:pt idx="106">
                  <c:v>78.792810440063477</c:v>
                </c:pt>
                <c:pt idx="107">
                  <c:v>78.416037559509277</c:v>
                </c:pt>
                <c:pt idx="108">
                  <c:v>78.089505434036255</c:v>
                </c:pt>
                <c:pt idx="109">
                  <c:v>77.745503187179565</c:v>
                </c:pt>
                <c:pt idx="110">
                  <c:v>77.439719438552856</c:v>
                </c:pt>
                <c:pt idx="111">
                  <c:v>77.161234617233276</c:v>
                </c:pt>
                <c:pt idx="112">
                  <c:v>76.86418890953064</c:v>
                </c:pt>
                <c:pt idx="113">
                  <c:v>76.563864946365356</c:v>
                </c:pt>
                <c:pt idx="114">
                  <c:v>76.282107830047607</c:v>
                </c:pt>
                <c:pt idx="115">
                  <c:v>76.030927896499634</c:v>
                </c:pt>
                <c:pt idx="116">
                  <c:v>75.783026218414307</c:v>
                </c:pt>
                <c:pt idx="117">
                  <c:v>75.543856620788574</c:v>
                </c:pt>
                <c:pt idx="118">
                  <c:v>75.289404392242432</c:v>
                </c:pt>
                <c:pt idx="119">
                  <c:v>75.084090232849121</c:v>
                </c:pt>
                <c:pt idx="120">
                  <c:v>74.853658676147461</c:v>
                </c:pt>
                <c:pt idx="121">
                  <c:v>74.640703201293945</c:v>
                </c:pt>
                <c:pt idx="122">
                  <c:v>74.45177435874939</c:v>
                </c:pt>
                <c:pt idx="123">
                  <c:v>74.257379770278931</c:v>
                </c:pt>
                <c:pt idx="124">
                  <c:v>74.050980806350708</c:v>
                </c:pt>
                <c:pt idx="125">
                  <c:v>73.867505788803101</c:v>
                </c:pt>
                <c:pt idx="126">
                  <c:v>73.722261190414429</c:v>
                </c:pt>
                <c:pt idx="127">
                  <c:v>73.565000295639038</c:v>
                </c:pt>
                <c:pt idx="128">
                  <c:v>73.401188850402832</c:v>
                </c:pt>
                <c:pt idx="129">
                  <c:v>73.260307312011719</c:v>
                </c:pt>
                <c:pt idx="130">
                  <c:v>73.130351305007935</c:v>
                </c:pt>
                <c:pt idx="131">
                  <c:v>73.009127378463745</c:v>
                </c:pt>
                <c:pt idx="132">
                  <c:v>72.904288768768311</c:v>
                </c:pt>
                <c:pt idx="133">
                  <c:v>72.787433862686157</c:v>
                </c:pt>
                <c:pt idx="134">
                  <c:v>72.702252864837646</c:v>
                </c:pt>
                <c:pt idx="135">
                  <c:v>72.567927837371826</c:v>
                </c:pt>
                <c:pt idx="136">
                  <c:v>72.467458248138428</c:v>
                </c:pt>
                <c:pt idx="137">
                  <c:v>72.376811504364014</c:v>
                </c:pt>
                <c:pt idx="138">
                  <c:v>72.263234853744507</c:v>
                </c:pt>
                <c:pt idx="139">
                  <c:v>72.163856029510498</c:v>
                </c:pt>
                <c:pt idx="140">
                  <c:v>72.056829929351807</c:v>
                </c:pt>
                <c:pt idx="141">
                  <c:v>71.96727991104126</c:v>
                </c:pt>
                <c:pt idx="142">
                  <c:v>71.875548362731934</c:v>
                </c:pt>
                <c:pt idx="143">
                  <c:v>71.805649995803833</c:v>
                </c:pt>
                <c:pt idx="144">
                  <c:v>71.729207038879395</c:v>
                </c:pt>
                <c:pt idx="145">
                  <c:v>71.654945611953735</c:v>
                </c:pt>
                <c:pt idx="146">
                  <c:v>71.589422225952148</c:v>
                </c:pt>
                <c:pt idx="147">
                  <c:v>71.519523859024048</c:v>
                </c:pt>
                <c:pt idx="148">
                  <c:v>71.446359157562256</c:v>
                </c:pt>
                <c:pt idx="149">
                  <c:v>71.36991024017334</c:v>
                </c:pt>
                <c:pt idx="150">
                  <c:v>71.288007497787476</c:v>
                </c:pt>
                <c:pt idx="151">
                  <c:v>71.223568916320801</c:v>
                </c:pt>
                <c:pt idx="152">
                  <c:v>71.152585744857788</c:v>
                </c:pt>
                <c:pt idx="153">
                  <c:v>71.070677042007446</c:v>
                </c:pt>
                <c:pt idx="154">
                  <c:v>70.999693870544434</c:v>
                </c:pt>
                <c:pt idx="155">
                  <c:v>100</c:v>
                </c:pt>
                <c:pt idx="156">
                  <c:v>70.939630270004272</c:v>
                </c:pt>
                <c:pt idx="157">
                  <c:v>70.865368843078613</c:v>
                </c:pt>
                <c:pt idx="158">
                  <c:v>70.785647630691528</c:v>
                </c:pt>
                <c:pt idx="159">
                  <c:v>70.721215009689331</c:v>
                </c:pt>
                <c:pt idx="160">
                  <c:v>70.650225877761841</c:v>
                </c:pt>
                <c:pt idx="161">
                  <c:v>70.581424236297607</c:v>
                </c:pt>
                <c:pt idx="162">
                  <c:v>70.512622594833374</c:v>
                </c:pt>
                <c:pt idx="163">
                  <c:v>70.443820953369141</c:v>
                </c:pt>
                <c:pt idx="164">
                  <c:v>70.363008975982666</c:v>
                </c:pt>
                <c:pt idx="165">
                  <c:v>70.300757884979248</c:v>
                </c:pt>
                <c:pt idx="166">
                  <c:v>70.245063304901123</c:v>
                </c:pt>
                <c:pt idx="167">
                  <c:v>70.19919753074646</c:v>
                </c:pt>
                <c:pt idx="168">
                  <c:v>70.153325796127319</c:v>
                </c:pt>
                <c:pt idx="169">
                  <c:v>70.100909471511841</c:v>
                </c:pt>
                <c:pt idx="170">
                  <c:v>70.047396421432495</c:v>
                </c:pt>
                <c:pt idx="171">
                  <c:v>70.004802942276001</c:v>
                </c:pt>
                <c:pt idx="172">
                  <c:v>69.953477382659912</c:v>
                </c:pt>
                <c:pt idx="173">
                  <c:v>69.906514883041382</c:v>
                </c:pt>
                <c:pt idx="174">
                  <c:v>69.849729537963867</c:v>
                </c:pt>
                <c:pt idx="175">
                  <c:v>69.799494743347168</c:v>
                </c:pt>
                <c:pt idx="176">
                  <c:v>69.709944725036621</c:v>
                </c:pt>
                <c:pt idx="177">
                  <c:v>69.589811563491821</c:v>
                </c:pt>
                <c:pt idx="178">
                  <c:v>69.470775127410889</c:v>
                </c:pt>
                <c:pt idx="179">
                  <c:v>69.300413131713867</c:v>
                </c:pt>
                <c:pt idx="180">
                  <c:v>69.108206033706665</c:v>
                </c:pt>
                <c:pt idx="181">
                  <c:v>68.931287527084351</c:v>
                </c:pt>
                <c:pt idx="182">
                  <c:v>68.769657611846924</c:v>
                </c:pt>
                <c:pt idx="183">
                  <c:v>68.625503778457642</c:v>
                </c:pt>
                <c:pt idx="184">
                  <c:v>68.479162454605103</c:v>
                </c:pt>
                <c:pt idx="185">
                  <c:v>68.329548835754395</c:v>
                </c:pt>
                <c:pt idx="186">
                  <c:v>68.132972717285156</c:v>
                </c:pt>
                <c:pt idx="187">
                  <c:v>67.949503660202026</c:v>
                </c:pt>
                <c:pt idx="188">
                  <c:v>67.698323726654053</c:v>
                </c:pt>
                <c:pt idx="189">
                  <c:v>67.474442720413208</c:v>
                </c:pt>
                <c:pt idx="190">
                  <c:v>67.207974195480347</c:v>
                </c:pt>
                <c:pt idx="191">
                  <c:v>66.993927955627441</c:v>
                </c:pt>
                <c:pt idx="192">
                  <c:v>66.735106706619263</c:v>
                </c:pt>
                <c:pt idx="193">
                  <c:v>66.432595252990723</c:v>
                </c:pt>
                <c:pt idx="194">
                  <c:v>66.183602809906006</c:v>
                </c:pt>
                <c:pt idx="195">
                  <c:v>65.960818529129028</c:v>
                </c:pt>
                <c:pt idx="196">
                  <c:v>65.766423940658569</c:v>
                </c:pt>
                <c:pt idx="197">
                  <c:v>65.585136413574219</c:v>
                </c:pt>
                <c:pt idx="198">
                  <c:v>65.408223867416382</c:v>
                </c:pt>
                <c:pt idx="199">
                  <c:v>65.240037441253662</c:v>
                </c:pt>
                <c:pt idx="200">
                  <c:v>65.074044466018677</c:v>
                </c:pt>
                <c:pt idx="201">
                  <c:v>64.922243356704712</c:v>
                </c:pt>
                <c:pt idx="202">
                  <c:v>64.785730838775635</c:v>
                </c:pt>
                <c:pt idx="203">
                  <c:v>64.645946025848389</c:v>
                </c:pt>
                <c:pt idx="204">
                  <c:v>64.508342742919922</c:v>
                </c:pt>
                <c:pt idx="205">
                  <c:v>64.372926950454712</c:v>
                </c:pt>
                <c:pt idx="206">
                  <c:v>64.226585626602173</c:v>
                </c:pt>
                <c:pt idx="207">
                  <c:v>64.067143201828003</c:v>
                </c:pt>
                <c:pt idx="208">
                  <c:v>63.893496990203857</c:v>
                </c:pt>
                <c:pt idx="209">
                  <c:v>63.705658912658691</c:v>
                </c:pt>
                <c:pt idx="210">
                  <c:v>63.492703437805176</c:v>
                </c:pt>
                <c:pt idx="211">
                  <c:v>63.277566432952881</c:v>
                </c:pt>
                <c:pt idx="212">
                  <c:v>63.059145212173462</c:v>
                </c:pt>
                <c:pt idx="213">
                  <c:v>62.836360931396484</c:v>
                </c:pt>
                <c:pt idx="214">
                  <c:v>62.613576650619507</c:v>
                </c:pt>
                <c:pt idx="215">
                  <c:v>62.397342920303345</c:v>
                </c:pt>
                <c:pt idx="216">
                  <c:v>62.152719497680664</c:v>
                </c:pt>
                <c:pt idx="217">
                  <c:v>61.900442838668823</c:v>
                </c:pt>
                <c:pt idx="218">
                  <c:v>61.670017242431641</c:v>
                </c:pt>
                <c:pt idx="219">
                  <c:v>61.470162868499756</c:v>
                </c:pt>
                <c:pt idx="220">
                  <c:v>61.228811740875244</c:v>
                </c:pt>
                <c:pt idx="221">
                  <c:v>60.985279083251953</c:v>
                </c:pt>
                <c:pt idx="222">
                  <c:v>60.751575231552124</c:v>
                </c:pt>
                <c:pt idx="223">
                  <c:v>60.535341501235962</c:v>
                </c:pt>
                <c:pt idx="224">
                  <c:v>60.312557220458984</c:v>
                </c:pt>
                <c:pt idx="225">
                  <c:v>60.106152296066284</c:v>
                </c:pt>
                <c:pt idx="226">
                  <c:v>59.898656606674194</c:v>
                </c:pt>
                <c:pt idx="227">
                  <c:v>59.693342447280884</c:v>
                </c:pt>
                <c:pt idx="228">
                  <c:v>59.502226114273071</c:v>
                </c:pt>
                <c:pt idx="229">
                  <c:v>59.287089109420776</c:v>
                </c:pt>
                <c:pt idx="230">
                  <c:v>59.062117338180542</c:v>
                </c:pt>
                <c:pt idx="231">
                  <c:v>58.829504251480103</c:v>
                </c:pt>
                <c:pt idx="232">
                  <c:v>58.58924388885498</c:v>
                </c:pt>
                <c:pt idx="233">
                  <c:v>58.352261781692505</c:v>
                </c:pt>
                <c:pt idx="234">
                  <c:v>58.122926950454712</c:v>
                </c:pt>
                <c:pt idx="235">
                  <c:v>57.900142669677734</c:v>
                </c:pt>
                <c:pt idx="236">
                  <c:v>57.668620347976685</c:v>
                </c:pt>
                <c:pt idx="237">
                  <c:v>57.445830106735229</c:v>
                </c:pt>
                <c:pt idx="238">
                  <c:v>57.190287113189697</c:v>
                </c:pt>
                <c:pt idx="239">
                  <c:v>56.912893056869507</c:v>
                </c:pt>
                <c:pt idx="240">
                  <c:v>56.623494625091553</c:v>
                </c:pt>
                <c:pt idx="241">
                  <c:v>56.320983171463013</c:v>
                </c:pt>
                <c:pt idx="242">
                  <c:v>55.967152118682861</c:v>
                </c:pt>
                <c:pt idx="243">
                  <c:v>55.616593360900879</c:v>
                </c:pt>
                <c:pt idx="244">
                  <c:v>55.242007970809937</c:v>
                </c:pt>
                <c:pt idx="245">
                  <c:v>54.878342151641846</c:v>
                </c:pt>
                <c:pt idx="246">
                  <c:v>54.502665996551514</c:v>
                </c:pt>
                <c:pt idx="247">
                  <c:v>54.096406698226929</c:v>
                </c:pt>
                <c:pt idx="248">
                  <c:v>53.651928901672363</c:v>
                </c:pt>
                <c:pt idx="249">
                  <c:v>53.206360340118408</c:v>
                </c:pt>
                <c:pt idx="250">
                  <c:v>52.755331993103027</c:v>
                </c:pt>
                <c:pt idx="251">
                  <c:v>52.261704206466675</c:v>
                </c:pt>
                <c:pt idx="252">
                  <c:v>51.79210901260376</c:v>
                </c:pt>
                <c:pt idx="253">
                  <c:v>51.262450218200684</c:v>
                </c:pt>
                <c:pt idx="254">
                  <c:v>50.743710994720459</c:v>
                </c:pt>
                <c:pt idx="255">
                  <c:v>50.195485353469849</c:v>
                </c:pt>
                <c:pt idx="256">
                  <c:v>49.64616596698761</c:v>
                </c:pt>
                <c:pt idx="257">
                  <c:v>49.071729183197021</c:v>
                </c:pt>
                <c:pt idx="258">
                  <c:v>48.472175002098083</c:v>
                </c:pt>
                <c:pt idx="259">
                  <c:v>47.868251800537109</c:v>
                </c:pt>
                <c:pt idx="260">
                  <c:v>47.226104140281677</c:v>
                </c:pt>
                <c:pt idx="261">
                  <c:v>46.545737981796265</c:v>
                </c:pt>
                <c:pt idx="262">
                  <c:v>45.919972658157349</c:v>
                </c:pt>
                <c:pt idx="263">
                  <c:v>45.265814661979675</c:v>
                </c:pt>
                <c:pt idx="264">
                  <c:v>44.604009389877319</c:v>
                </c:pt>
                <c:pt idx="265">
                  <c:v>43.940022587776184</c:v>
                </c:pt>
                <c:pt idx="266">
                  <c:v>43.261837959289551</c:v>
                </c:pt>
                <c:pt idx="267">
                  <c:v>42.456972599029541</c:v>
                </c:pt>
                <c:pt idx="268">
                  <c:v>41.696882247924805</c:v>
                </c:pt>
                <c:pt idx="269">
                  <c:v>40.93460738658905</c:v>
                </c:pt>
                <c:pt idx="270">
                  <c:v>40.163594484329224</c:v>
                </c:pt>
                <c:pt idx="271">
                  <c:v>39.428621530532837</c:v>
                </c:pt>
                <c:pt idx="272">
                  <c:v>38.675081729888916</c:v>
                </c:pt>
                <c:pt idx="273">
                  <c:v>37.952122092247009</c:v>
                </c:pt>
                <c:pt idx="274">
                  <c:v>37.259742617607117</c:v>
                </c:pt>
                <c:pt idx="275">
                  <c:v>36.614319682121277</c:v>
                </c:pt>
                <c:pt idx="276">
                  <c:v>35.982003808021545</c:v>
                </c:pt>
                <c:pt idx="277">
                  <c:v>35.368251800537109</c:v>
                </c:pt>
                <c:pt idx="278">
                  <c:v>34.767603874206543</c:v>
                </c:pt>
                <c:pt idx="279">
                  <c:v>34.173509478569031</c:v>
                </c:pt>
                <c:pt idx="280">
                  <c:v>33.568495512008667</c:v>
                </c:pt>
                <c:pt idx="281">
                  <c:v>32.947099208831787</c:v>
                </c:pt>
                <c:pt idx="282">
                  <c:v>32.360649108886719</c:v>
                </c:pt>
                <c:pt idx="283">
                  <c:v>31.803685426712036</c:v>
                </c:pt>
                <c:pt idx="284">
                  <c:v>31.234711408615112</c:v>
                </c:pt>
                <c:pt idx="285">
                  <c:v>30.672287940979004</c:v>
                </c:pt>
                <c:pt idx="286">
                  <c:v>30.149179697036743</c:v>
                </c:pt>
                <c:pt idx="287">
                  <c:v>29.626071453094482</c:v>
                </c:pt>
                <c:pt idx="288">
                  <c:v>29.095315933227539</c:v>
                </c:pt>
                <c:pt idx="289">
                  <c:v>28.599509596824646</c:v>
                </c:pt>
                <c:pt idx="290">
                  <c:v>28.101518750190735</c:v>
                </c:pt>
                <c:pt idx="291">
                  <c:v>27.645027637481689</c:v>
                </c:pt>
                <c:pt idx="292">
                  <c:v>27.20600962638855</c:v>
                </c:pt>
                <c:pt idx="293">
                  <c:v>26.773545145988464</c:v>
                </c:pt>
                <c:pt idx="294">
                  <c:v>26.350909471511841</c:v>
                </c:pt>
                <c:pt idx="295">
                  <c:v>25.963220000267029</c:v>
                </c:pt>
                <c:pt idx="296">
                  <c:v>25.523108243942261</c:v>
                </c:pt>
                <c:pt idx="297">
                  <c:v>25.139787793159485</c:v>
                </c:pt>
                <c:pt idx="298">
                  <c:v>24.755373597145081</c:v>
                </c:pt>
                <c:pt idx="299">
                  <c:v>24.379695951938629</c:v>
                </c:pt>
                <c:pt idx="300">
                  <c:v>24.031321704387665</c:v>
                </c:pt>
                <c:pt idx="301">
                  <c:v>23.718984425067902</c:v>
                </c:pt>
                <c:pt idx="302">
                  <c:v>23.402279615402222</c:v>
                </c:pt>
                <c:pt idx="303">
                  <c:v>23.070286214351654</c:v>
                </c:pt>
                <c:pt idx="304">
                  <c:v>22.751398384571075</c:v>
                </c:pt>
                <c:pt idx="305">
                  <c:v>22.460903227329254</c:v>
                </c:pt>
                <c:pt idx="306">
                  <c:v>22.16167151927948</c:v>
                </c:pt>
                <c:pt idx="307">
                  <c:v>21.872270107269287</c:v>
                </c:pt>
                <c:pt idx="308">
                  <c:v>21.626551449298859</c:v>
                </c:pt>
                <c:pt idx="309">
                  <c:v>21.354621648788452</c:v>
                </c:pt>
                <c:pt idx="310">
                  <c:v>21.103441715240479</c:v>
                </c:pt>
                <c:pt idx="311">
                  <c:v>20.852263271808624</c:v>
                </c:pt>
                <c:pt idx="312">
                  <c:v>20.606543123722076</c:v>
                </c:pt>
                <c:pt idx="313">
                  <c:v>20.35863995552063</c:v>
                </c:pt>
                <c:pt idx="314">
                  <c:v>20.132578909397125</c:v>
                </c:pt>
                <c:pt idx="315">
                  <c:v>19.880308210849762</c:v>
                </c:pt>
                <c:pt idx="316">
                  <c:v>19.629128277301788</c:v>
                </c:pt>
                <c:pt idx="317">
                  <c:v>19.401974976062775</c:v>
                </c:pt>
                <c:pt idx="318">
                  <c:v>19.170452654361725</c:v>
                </c:pt>
                <c:pt idx="319">
                  <c:v>18.940022587776184</c:v>
                </c:pt>
                <c:pt idx="320">
                  <c:v>18.682290613651276</c:v>
                </c:pt>
                <c:pt idx="321">
                  <c:v>18.461689352989197</c:v>
                </c:pt>
                <c:pt idx="322">
                  <c:v>18.239995837211609</c:v>
                </c:pt>
                <c:pt idx="323">
                  <c:v>18.025948107242584</c:v>
                </c:pt>
                <c:pt idx="324">
                  <c:v>17.800977826118469</c:v>
                </c:pt>
                <c:pt idx="325">
                  <c:v>17.549799382686615</c:v>
                </c:pt>
                <c:pt idx="326">
                  <c:v>17.33684241771698</c:v>
                </c:pt>
                <c:pt idx="327">
                  <c:v>17.152279615402222</c:v>
                </c:pt>
                <c:pt idx="328">
                  <c:v>16.941508650779724</c:v>
                </c:pt>
                <c:pt idx="329">
                  <c:v>16.760222613811493</c:v>
                </c:pt>
                <c:pt idx="330">
                  <c:v>16.573475301265717</c:v>
                </c:pt>
                <c:pt idx="331">
                  <c:v>16.400925815105438</c:v>
                </c:pt>
                <c:pt idx="332">
                  <c:v>16.199982166290283</c:v>
                </c:pt>
                <c:pt idx="333">
                  <c:v>16.019788384437561</c:v>
                </c:pt>
                <c:pt idx="334">
                  <c:v>15.857067704200745</c:v>
                </c:pt>
                <c:pt idx="335">
                  <c:v>15.696531534194946</c:v>
                </c:pt>
                <c:pt idx="336">
                  <c:v>15.518522262573242</c:v>
                </c:pt>
                <c:pt idx="337">
                  <c:v>15.333959460258484</c:v>
                </c:pt>
                <c:pt idx="338">
                  <c:v>15.152673423290253</c:v>
                </c:pt>
                <c:pt idx="339">
                  <c:v>15.00961035490036</c:v>
                </c:pt>
                <c:pt idx="340">
                  <c:v>14.845797419548035</c:v>
                </c:pt>
                <c:pt idx="341">
                  <c:v>14.688538014888763</c:v>
                </c:pt>
                <c:pt idx="342">
                  <c:v>14.526909589767456</c:v>
                </c:pt>
                <c:pt idx="343">
                  <c:v>14.372925460338593</c:v>
                </c:pt>
                <c:pt idx="344">
                  <c:v>14.200375974178314</c:v>
                </c:pt>
                <c:pt idx="345">
                  <c:v>14.033286273479462</c:v>
                </c:pt>
                <c:pt idx="346">
                  <c:v>13.88913094997406</c:v>
                </c:pt>
                <c:pt idx="347">
                  <c:v>13.74279260635376</c:v>
                </c:pt>
                <c:pt idx="348">
                  <c:v>13.585531711578369</c:v>
                </c:pt>
                <c:pt idx="349">
                  <c:v>13.457758724689484</c:v>
                </c:pt>
                <c:pt idx="350">
                  <c:v>13.298313319683075</c:v>
                </c:pt>
                <c:pt idx="351">
                  <c:v>13.143238425254822</c:v>
                </c:pt>
                <c:pt idx="352">
                  <c:v>12.996898591518402</c:v>
                </c:pt>
                <c:pt idx="353">
                  <c:v>12.849466502666473</c:v>
                </c:pt>
                <c:pt idx="354">
                  <c:v>12.709680199623108</c:v>
                </c:pt>
                <c:pt idx="355">
                  <c:v>12.582997977733612</c:v>
                </c:pt>
                <c:pt idx="356">
                  <c:v>12.445395439863205</c:v>
                </c:pt>
                <c:pt idx="357">
                  <c:v>12.299056351184845</c:v>
                </c:pt>
                <c:pt idx="358">
                  <c:v>12.170190364122391</c:v>
                </c:pt>
                <c:pt idx="359">
                  <c:v>12.042416632175446</c:v>
                </c:pt>
                <c:pt idx="360">
                  <c:v>11.917918920516968</c:v>
                </c:pt>
                <c:pt idx="361">
                  <c:v>11.787960678339005</c:v>
                </c:pt>
                <c:pt idx="362">
                  <c:v>11.643805354833603</c:v>
                </c:pt>
                <c:pt idx="363">
                  <c:v>11.540057510137558</c:v>
                </c:pt>
                <c:pt idx="364">
                  <c:v>11.424296349287033</c:v>
                </c:pt>
                <c:pt idx="365">
                  <c:v>11.30635142326355</c:v>
                </c:pt>
                <c:pt idx="366">
                  <c:v>11.20806410908699</c:v>
                </c:pt>
                <c:pt idx="367">
                  <c:v>11.092302948236465</c:v>
                </c:pt>
                <c:pt idx="368">
                  <c:v>10.967805236577988</c:v>
                </c:pt>
                <c:pt idx="369">
                  <c:v>10.876069962978363</c:v>
                </c:pt>
                <c:pt idx="370">
                  <c:v>10.778874903917313</c:v>
                </c:pt>
                <c:pt idx="371">
                  <c:v>10.68495512008667</c:v>
                </c:pt>
                <c:pt idx="372">
                  <c:v>10.59868112206459</c:v>
                </c:pt>
                <c:pt idx="373">
                  <c:v>10.520050674676895</c:v>
                </c:pt>
                <c:pt idx="374">
                  <c:v>10.437051951885223</c:v>
                </c:pt>
                <c:pt idx="375">
                  <c:v>10.352961719036102</c:v>
                </c:pt>
                <c:pt idx="376">
                  <c:v>10.268871486186981</c:v>
                </c:pt>
                <c:pt idx="377">
                  <c:v>10.191333293914795</c:v>
                </c:pt>
                <c:pt idx="378">
                  <c:v>10.100690275430679</c:v>
                </c:pt>
                <c:pt idx="379">
                  <c:v>10.02642810344696</c:v>
                </c:pt>
                <c:pt idx="380">
                  <c:v>9.9336013197898865</c:v>
                </c:pt>
                <c:pt idx="381">
                  <c:v>9.8593391478061676</c:v>
                </c:pt>
                <c:pt idx="382">
                  <c:v>9.7774334251880646</c:v>
                </c:pt>
                <c:pt idx="383">
                  <c:v>9.6998952329158783</c:v>
                </c:pt>
                <c:pt idx="384">
                  <c:v>9.6026994287967682</c:v>
                </c:pt>
                <c:pt idx="385">
                  <c:v>9.5109649002552032</c:v>
                </c:pt>
                <c:pt idx="386">
                  <c:v>9.4203218817710876</c:v>
                </c:pt>
                <c:pt idx="387">
                  <c:v>9.3296781182289124</c:v>
                </c:pt>
                <c:pt idx="388">
                  <c:v>9.2565089464187622</c:v>
                </c:pt>
                <c:pt idx="389">
                  <c:v>9.1658659279346466</c:v>
                </c:pt>
                <c:pt idx="390">
                  <c:v>9.0883277356624603</c:v>
                </c:pt>
                <c:pt idx="391">
                  <c:v>8.9955009520053864</c:v>
                </c:pt>
                <c:pt idx="392">
                  <c:v>8.914685994386673</c:v>
                </c:pt>
                <c:pt idx="393">
                  <c:v>8.8349640369415283</c:v>
                </c:pt>
                <c:pt idx="394">
                  <c:v>8.7454132735729218</c:v>
                </c:pt>
                <c:pt idx="395">
                  <c:v>8.663506805896759</c:v>
                </c:pt>
                <c:pt idx="396">
                  <c:v>8.5881531238555908</c:v>
                </c:pt>
                <c:pt idx="397">
                  <c:v>8.5117071866989136</c:v>
                </c:pt>
                <c:pt idx="398">
                  <c:v>8.4308929741382599</c:v>
                </c:pt>
                <c:pt idx="399">
                  <c:v>8.3533547818660736</c:v>
                </c:pt>
                <c:pt idx="400">
                  <c:v>8.2790933549404144</c:v>
                </c:pt>
                <c:pt idx="401">
                  <c:v>8.1993706524372101</c:v>
                </c:pt>
                <c:pt idx="402">
                  <c:v>8.1207409501075745</c:v>
                </c:pt>
                <c:pt idx="403">
                  <c:v>8.0421105027198792</c:v>
                </c:pt>
                <c:pt idx="404">
                  <c:v>7.9711250960826874</c:v>
                </c:pt>
                <c:pt idx="405">
                  <c:v>7.8968636691570282</c:v>
                </c:pt>
                <c:pt idx="406">
                  <c:v>7.8226014971733093</c:v>
                </c:pt>
                <c:pt idx="407">
                  <c:v>7.7461555600166321</c:v>
                </c:pt>
                <c:pt idx="408">
                  <c:v>7.6598808169364929</c:v>
                </c:pt>
                <c:pt idx="409">
                  <c:v>7.5910799205303192</c:v>
                </c:pt>
                <c:pt idx="410">
                  <c:v>7.515726238489151</c:v>
                </c:pt>
                <c:pt idx="411">
                  <c:v>7.4469245970249176</c:v>
                </c:pt>
                <c:pt idx="412">
                  <c:v>7.3737546801567078</c:v>
                </c:pt>
                <c:pt idx="413">
                  <c:v>7.3016777634620667</c:v>
                </c:pt>
                <c:pt idx="414">
                  <c:v>7.2263233363628387</c:v>
                </c:pt>
                <c:pt idx="415">
                  <c:v>7.1433253586292267</c:v>
                </c:pt>
                <c:pt idx="416">
                  <c:v>7.0559583604335785</c:v>
                </c:pt>
                <c:pt idx="417">
                  <c:v>6.9806046783924103</c:v>
                </c:pt>
                <c:pt idx="418">
                  <c:v>6.8932376801967621</c:v>
                </c:pt>
                <c:pt idx="419">
                  <c:v>6.7905820906162262</c:v>
                </c:pt>
                <c:pt idx="420">
                  <c:v>6.7163199186325073</c:v>
                </c:pt>
                <c:pt idx="421">
                  <c:v>6.6453345119953156</c:v>
                </c:pt>
                <c:pt idx="422">
                  <c:v>6.5645202994346619</c:v>
                </c:pt>
                <c:pt idx="423">
                  <c:v>6.4651407301425934</c:v>
                </c:pt>
                <c:pt idx="424">
                  <c:v>6.3930630683898926</c:v>
                </c:pt>
                <c:pt idx="425">
                  <c:v>6.3209854066371918</c:v>
                </c:pt>
                <c:pt idx="426">
                  <c:v>6.2620125710964203</c:v>
                </c:pt>
                <c:pt idx="427">
                  <c:v>6.1855670064687729</c:v>
                </c:pt>
                <c:pt idx="428">
                  <c:v>6.1167657375335693</c:v>
                </c:pt>
                <c:pt idx="429">
                  <c:v>6.0359515249729156</c:v>
                </c:pt>
                <c:pt idx="430">
                  <c:v>5.9769786894321442</c:v>
                </c:pt>
                <c:pt idx="431">
                  <c:v>5.9267431497573853</c:v>
                </c:pt>
                <c:pt idx="432">
                  <c:v>5.8852437883615494</c:v>
                </c:pt>
                <c:pt idx="433">
                  <c:v>5.8404684066772461</c:v>
                </c:pt>
                <c:pt idx="434">
                  <c:v>5.8087978512048721</c:v>
                </c:pt>
                <c:pt idx="435">
                  <c:v>5.7672984898090363</c:v>
                </c:pt>
                <c:pt idx="436">
                  <c:v>5.7203389704227448</c:v>
                </c:pt>
                <c:pt idx="437">
                  <c:v>5.6744713336229324</c:v>
                </c:pt>
                <c:pt idx="438">
                  <c:v>5.6351564824581146</c:v>
                </c:pt>
                <c:pt idx="439">
                  <c:v>5.5860124528408051</c:v>
                </c:pt>
                <c:pt idx="440">
                  <c:v>5.54342120885849</c:v>
                </c:pt>
                <c:pt idx="441">
                  <c:v>5.5095665156841278</c:v>
                </c:pt>
                <c:pt idx="442">
                  <c:v>5.469159409403801</c:v>
                </c:pt>
                <c:pt idx="443">
                  <c:v>5.4309364408254623</c:v>
                </c:pt>
                <c:pt idx="444">
                  <c:v>5.3861610591411591</c:v>
                </c:pt>
                <c:pt idx="445">
                  <c:v>5.3479380905628204</c:v>
                </c:pt>
                <c:pt idx="446">
                  <c:v>5.2944261580705643</c:v>
                </c:pt>
                <c:pt idx="447">
                  <c:v>5.2518345415592194</c:v>
                </c:pt>
                <c:pt idx="448">
                  <c:v>5.2114274352788925</c:v>
                </c:pt>
                <c:pt idx="449">
                  <c:v>5.1688361912965775</c:v>
                </c:pt>
                <c:pt idx="450">
                  <c:v>5.1349814981222153</c:v>
                </c:pt>
                <c:pt idx="451">
                  <c:v>5.0891142338514328</c:v>
                </c:pt>
                <c:pt idx="452">
                  <c:v>5.0399702042341232</c:v>
                </c:pt>
                <c:pt idx="453">
                  <c:v>4.9995630979537964</c:v>
                </c:pt>
                <c:pt idx="454">
                  <c:v>4.9580641090869904</c:v>
                </c:pt>
                <c:pt idx="455">
                  <c:v>4.9176570028066635</c:v>
                </c:pt>
                <c:pt idx="456">
                  <c:v>4.8783417791128159</c:v>
                </c:pt>
                <c:pt idx="457">
                  <c:v>4.8291981220245361</c:v>
                </c:pt>
                <c:pt idx="458">
                  <c:v>4.7866065055131912</c:v>
                </c:pt>
                <c:pt idx="459">
                  <c:v>4.7330945730209351</c:v>
                </c:pt>
                <c:pt idx="460">
                  <c:v>4.69050332903862</c:v>
                </c:pt>
                <c:pt idx="461">
                  <c:v>4.6533722430467606</c:v>
                </c:pt>
                <c:pt idx="462">
                  <c:v>4.6140573918819427</c:v>
                </c:pt>
                <c:pt idx="463">
                  <c:v>4.5660056173801422</c:v>
                </c:pt>
                <c:pt idx="464">
                  <c:v>4.5212302356958389</c:v>
                </c:pt>
                <c:pt idx="465">
                  <c:v>4.4808231294155121</c:v>
                </c:pt>
                <c:pt idx="466">
                  <c:v>4.4316790997982025</c:v>
                </c:pt>
                <c:pt idx="467">
                  <c:v>4.3814431875944138</c:v>
                </c:pt>
                <c:pt idx="468">
                  <c:v>4.3377600610256195</c:v>
                </c:pt>
                <c:pt idx="469">
                  <c:v>4.2973529547452927</c:v>
                </c:pt>
                <c:pt idx="470">
                  <c:v>4.2482089251279831</c:v>
                </c:pt>
                <c:pt idx="471">
                  <c:v>4.2110782116651535</c:v>
                </c:pt>
                <c:pt idx="472">
                  <c:v>4.1608422994613647</c:v>
                </c:pt>
                <c:pt idx="473">
                  <c:v>4.1193429380655289</c:v>
                </c:pt>
                <c:pt idx="474">
                  <c:v>4.0887646377086639</c:v>
                </c:pt>
                <c:pt idx="475">
                  <c:v>4.0297921746969223</c:v>
                </c:pt>
                <c:pt idx="476">
                  <c:v>3.9872009307146072</c:v>
                </c:pt>
                <c:pt idx="477">
                  <c:v>3.9446093142032623</c:v>
                </c:pt>
                <c:pt idx="478">
                  <c:v>3.899833932518959</c:v>
                </c:pt>
                <c:pt idx="479">
                  <c:v>3.8627032190561295</c:v>
                </c:pt>
                <c:pt idx="480">
                  <c:v>3.8233879953622818</c:v>
                </c:pt>
                <c:pt idx="481">
                  <c:v>3.7753362208604813</c:v>
                </c:pt>
                <c:pt idx="482">
                  <c:v>3.7283767014741898</c:v>
                </c:pt>
                <c:pt idx="483">
                  <c:v>3.6814171820878983</c:v>
                </c:pt>
                <c:pt idx="484">
                  <c:v>3.646470233798027</c:v>
                </c:pt>
                <c:pt idx="485">
                  <c:v>3.6126159131526947</c:v>
                </c:pt>
                <c:pt idx="486">
                  <c:v>3.573300689458847</c:v>
                </c:pt>
                <c:pt idx="487">
                  <c:v>3.5383541136980057</c:v>
                </c:pt>
                <c:pt idx="488">
                  <c:v>3.4979470074176788</c:v>
                </c:pt>
                <c:pt idx="489">
                  <c:v>3.4640923142433167</c:v>
                </c:pt>
                <c:pt idx="490">
                  <c:v>3.425869345664978</c:v>
                </c:pt>
                <c:pt idx="491">
                  <c:v>3.3952910453081131</c:v>
                </c:pt>
                <c:pt idx="492">
                  <c:v>3.3658046275377274</c:v>
                </c:pt>
                <c:pt idx="493">
                  <c:v>3.3330421894788742</c:v>
                </c:pt>
                <c:pt idx="494">
                  <c:v>3.3002797514200211</c:v>
                </c:pt>
                <c:pt idx="495">
                  <c:v>3.2511357218027115</c:v>
                </c:pt>
                <c:pt idx="496">
                  <c:v>3.2161891460418701</c:v>
                </c:pt>
                <c:pt idx="497">
                  <c:v>3.1757820397615433</c:v>
                </c:pt>
                <c:pt idx="498">
                  <c:v>3.1397432088851929</c:v>
                </c:pt>
                <c:pt idx="499">
                  <c:v>3.099336102604866</c:v>
                </c:pt>
                <c:pt idx="500">
                  <c:v>3.0643893405795097</c:v>
                </c:pt>
                <c:pt idx="501">
                  <c:v>3.0349031090736389</c:v>
                </c:pt>
                <c:pt idx="502">
                  <c:v>3.0043246224522591</c:v>
                </c:pt>
                <c:pt idx="503">
                  <c:v>2.9606413096189499</c:v>
                </c:pt>
                <c:pt idx="504">
                  <c:v>2.9169578105211258</c:v>
                </c:pt>
                <c:pt idx="505">
                  <c:v>2.8787348419427872</c:v>
                </c:pt>
                <c:pt idx="506">
                  <c:v>2.8383277356624603</c:v>
                </c:pt>
                <c:pt idx="507">
                  <c:v>2.7946444228291512</c:v>
                </c:pt>
                <c:pt idx="508">
                  <c:v>2.7422243729233742</c:v>
                </c:pt>
                <c:pt idx="509">
                  <c:v>2.7007251977920532</c:v>
                </c:pt>
                <c:pt idx="510">
                  <c:v>2.6548575609922409</c:v>
                </c:pt>
                <c:pt idx="511">
                  <c:v>2.6068057864904404</c:v>
                </c:pt>
                <c:pt idx="512">
                  <c:v>2.5598462671041489</c:v>
                </c:pt>
                <c:pt idx="513">
                  <c:v>2.5172550231218338</c:v>
                </c:pt>
                <c:pt idx="514">
                  <c:v>2.4681111797690392</c:v>
                </c:pt>
                <c:pt idx="515">
                  <c:v>2.4287961423397064</c:v>
                </c:pt>
                <c:pt idx="516">
                  <c:v>2.3698234930634499</c:v>
                </c:pt>
                <c:pt idx="517">
                  <c:v>2.3250481113791466</c:v>
                </c:pt>
                <c:pt idx="518">
                  <c:v>2.2715359926223755</c:v>
                </c:pt>
                <c:pt idx="519">
                  <c:v>2.2256683558225632</c:v>
                </c:pt>
                <c:pt idx="520">
                  <c:v>2.171064168214798</c:v>
                </c:pt>
                <c:pt idx="521">
                  <c:v>2.1066311746835709</c:v>
                </c:pt>
                <c:pt idx="522">
                  <c:v>2.0607635378837585</c:v>
                </c:pt>
                <c:pt idx="523">
                  <c:v>2.0072514191269875</c:v>
                </c:pt>
                <c:pt idx="524">
                  <c:v>1.9668443128466606</c:v>
                </c:pt>
                <c:pt idx="525">
                  <c:v>1.9297134131193161</c:v>
                </c:pt>
                <c:pt idx="526">
                  <c:v>1.8882142379879951</c:v>
                </c:pt>
                <c:pt idx="527">
                  <c:v>1.8521754071116447</c:v>
                </c:pt>
                <c:pt idx="528">
                  <c:v>1.8248733133077621</c:v>
                </c:pt>
                <c:pt idx="529">
                  <c:v>1.7888344824314117</c:v>
                </c:pt>
                <c:pt idx="530">
                  <c:v>1.760440319776535</c:v>
                </c:pt>
                <c:pt idx="531">
                  <c:v>1.7364144325256348</c:v>
                </c:pt>
                <c:pt idx="532">
                  <c:v>1.7014676705002785</c:v>
                </c:pt>
                <c:pt idx="533">
                  <c:v>1.6708893701434135</c:v>
                </c:pt>
                <c:pt idx="534">
                  <c:v>1.6490476205945015</c:v>
                </c:pt>
                <c:pt idx="535">
                  <c:v>1.6282981261610985</c:v>
                </c:pt>
                <c:pt idx="536">
                  <c:v>1.5988118946552277</c:v>
                </c:pt>
                <c:pt idx="537">
                  <c:v>1.5726018697023392</c:v>
                </c:pt>
                <c:pt idx="538">
                  <c:v>1.5452996827661991</c:v>
                </c:pt>
                <c:pt idx="539">
                  <c:v>1.5300104394555092</c:v>
                </c:pt>
                <c:pt idx="540">
                  <c:v>1.4994321390986443</c:v>
                </c:pt>
                <c:pt idx="541">
                  <c:v>1.4775903895497322</c:v>
                </c:pt>
                <c:pt idx="542">
                  <c:v>1.4513803645968437</c:v>
                </c:pt>
                <c:pt idx="543">
                  <c:v>1.4360912144184113</c:v>
                </c:pt>
                <c:pt idx="544">
                  <c:v>1.4218941330909729</c:v>
                </c:pt>
                <c:pt idx="545">
                  <c:v>1.4098811894655228</c:v>
                </c:pt>
                <c:pt idx="546">
                  <c:v>1.3956841081380844</c:v>
                </c:pt>
                <c:pt idx="547">
                  <c:v>1.3771186582744122</c:v>
                </c:pt>
                <c:pt idx="548">
                  <c:v>1.3629215769469738</c:v>
                </c:pt>
                <c:pt idx="549">
                  <c:v>1.3498165644705296</c:v>
                </c:pt>
                <c:pt idx="550">
                  <c:v>1.3323431834578514</c:v>
                </c:pt>
                <c:pt idx="551">
                  <c:v>1.3170540332794189</c:v>
                </c:pt>
                <c:pt idx="552">
                  <c:v>1.2973965145647526</c:v>
                </c:pt>
                <c:pt idx="553">
                  <c:v>1.2810152024030685</c:v>
                </c:pt>
                <c:pt idx="554">
                  <c:v>1.2690022587776184</c:v>
                </c:pt>
                <c:pt idx="555">
                  <c:v>1.2526210397481918</c:v>
                </c:pt>
                <c:pt idx="556">
                  <c:v>1.2362397275865078</c:v>
                </c:pt>
                <c:pt idx="557">
                  <c:v>1.2198585085570812</c:v>
                </c:pt>
                <c:pt idx="558">
                  <c:v>1.206753496080637</c:v>
                </c:pt>
                <c:pt idx="559">
                  <c:v>1.180543377995491</c:v>
                </c:pt>
                <c:pt idx="560">
                  <c:v>1.1587017215788364</c:v>
                </c:pt>
                <c:pt idx="561">
                  <c:v>1.1368600651621819</c:v>
                </c:pt>
                <c:pt idx="562">
                  <c:v>1.1226629838347435</c:v>
                </c:pt>
                <c:pt idx="563">
                  <c:v>1.0964528657495975</c:v>
                </c:pt>
                <c:pt idx="564">
                  <c:v>1.0702428407967091</c:v>
                </c:pt>
                <c:pt idx="565">
                  <c:v>1.0560457594692707</c:v>
                </c:pt>
                <c:pt idx="566">
                  <c:v>1.0320199653506279</c:v>
                </c:pt>
                <c:pt idx="567">
                  <c:v>1.01127028465271</c:v>
                </c:pt>
                <c:pt idx="568">
                  <c:v>0.98724449053406715</c:v>
                </c:pt>
                <c:pt idx="569">
                  <c:v>0.96212653443217278</c:v>
                </c:pt>
                <c:pt idx="570">
                  <c:v>0.93591650947928429</c:v>
                </c:pt>
                <c:pt idx="571">
                  <c:v>0.92062726616859436</c:v>
                </c:pt>
                <c:pt idx="572">
                  <c:v>0.89987767860293388</c:v>
                </c:pt>
                <c:pt idx="573">
                  <c:v>0.88240429759025574</c:v>
                </c:pt>
                <c:pt idx="574">
                  <c:v>0.86820721626281738</c:v>
                </c:pt>
                <c:pt idx="575">
                  <c:v>0.84418132901191711</c:v>
                </c:pt>
                <c:pt idx="576">
                  <c:v>0.82561597228050232</c:v>
                </c:pt>
                <c:pt idx="577">
                  <c:v>0.80377422273159027</c:v>
                </c:pt>
                <c:pt idx="578">
                  <c:v>0.78520877286791801</c:v>
                </c:pt>
                <c:pt idx="579">
                  <c:v>0.76009086333215237</c:v>
                </c:pt>
                <c:pt idx="580">
                  <c:v>0.73824916034936905</c:v>
                </c:pt>
                <c:pt idx="581">
                  <c:v>0.72186789475381374</c:v>
                </c:pt>
                <c:pt idx="582">
                  <c:v>0.70548662915825844</c:v>
                </c:pt>
                <c:pt idx="583">
                  <c:v>0.68692117929458618</c:v>
                </c:pt>
                <c:pt idx="584">
                  <c:v>0.6661715917289257</c:v>
                </c:pt>
                <c:pt idx="585">
                  <c:v>0.64105363562703133</c:v>
                </c:pt>
                <c:pt idx="586">
                  <c:v>0.61921193264424801</c:v>
                </c:pt>
                <c:pt idx="587">
                  <c:v>0.60501485131680965</c:v>
                </c:pt>
                <c:pt idx="588">
                  <c:v>0.59190983884036541</c:v>
                </c:pt>
                <c:pt idx="589">
                  <c:v>0.5864494014531374</c:v>
                </c:pt>
                <c:pt idx="590">
                  <c:v>0.57662064209580421</c:v>
                </c:pt>
                <c:pt idx="591">
                  <c:v>0.56788399815559387</c:v>
                </c:pt>
                <c:pt idx="592">
                  <c:v>0.55696312338113785</c:v>
                </c:pt>
                <c:pt idx="593">
                  <c:v>0.54495017975568771</c:v>
                </c:pt>
                <c:pt idx="594">
                  <c:v>0.52966102957725525</c:v>
                </c:pt>
                <c:pt idx="595">
                  <c:v>0.51874015480279922</c:v>
                </c:pt>
                <c:pt idx="596">
                  <c:v>0.51437183283269405</c:v>
                </c:pt>
                <c:pt idx="597">
                  <c:v>0.49908263608813286</c:v>
                </c:pt>
                <c:pt idx="598">
                  <c:v>0.48597762361168861</c:v>
                </c:pt>
                <c:pt idx="599">
                  <c:v>0.47942511737346649</c:v>
                </c:pt>
                <c:pt idx="600">
                  <c:v>0.46632010489702225</c:v>
                </c:pt>
                <c:pt idx="601">
                  <c:v>0.45649134553968906</c:v>
                </c:pt>
                <c:pt idx="602">
                  <c:v>0.44338633306324482</c:v>
                </c:pt>
                <c:pt idx="603">
                  <c:v>0.43137338943779469</c:v>
                </c:pt>
                <c:pt idx="604">
                  <c:v>0.41936049237847328</c:v>
                </c:pt>
                <c:pt idx="605">
                  <c:v>0.41280798614025116</c:v>
                </c:pt>
                <c:pt idx="606">
                  <c:v>0.40188711136579514</c:v>
                </c:pt>
                <c:pt idx="607">
                  <c:v>0.38550584577023983</c:v>
                </c:pt>
                <c:pt idx="608">
                  <c:v>0.37130876444280148</c:v>
                </c:pt>
                <c:pt idx="609">
                  <c:v>0.35601956769824028</c:v>
                </c:pt>
                <c:pt idx="610">
                  <c:v>0.34073039423674345</c:v>
                </c:pt>
                <c:pt idx="611">
                  <c:v>0.32434912864118814</c:v>
                </c:pt>
                <c:pt idx="612">
                  <c:v>0.31342827714979649</c:v>
                </c:pt>
                <c:pt idx="613">
                  <c:v>0.29486282728612423</c:v>
                </c:pt>
                <c:pt idx="614">
                  <c:v>0.28066574595868587</c:v>
                </c:pt>
                <c:pt idx="615">
                  <c:v>0.26646864134818316</c:v>
                </c:pt>
                <c:pt idx="616">
                  <c:v>0.2479031914845109</c:v>
                </c:pt>
                <c:pt idx="617">
                  <c:v>0.23042983375489712</c:v>
                </c:pt>
                <c:pt idx="618">
                  <c:v>0.22060107439756393</c:v>
                </c:pt>
                <c:pt idx="619">
                  <c:v>0.20968024618923664</c:v>
                </c:pt>
                <c:pt idx="620">
                  <c:v>0.19111479632556438</c:v>
                </c:pt>
                <c:pt idx="621">
                  <c:v>0.18237812910228968</c:v>
                </c:pt>
                <c:pt idx="622">
                  <c:v>0.1649047713726759</c:v>
                </c:pt>
                <c:pt idx="623">
                  <c:v>0.14633933315053582</c:v>
                </c:pt>
                <c:pt idx="624">
                  <c:v>0.13105014804750681</c:v>
                </c:pt>
                <c:pt idx="625">
                  <c:v>0.11794513557106256</c:v>
                </c:pt>
                <c:pt idx="626">
                  <c:v>0.10484012309461832</c:v>
                </c:pt>
                <c:pt idx="627">
                  <c:v>8.8458851678296924E-2</c:v>
                </c:pt>
                <c:pt idx="628">
                  <c:v>7.3169666575267911E-2</c:v>
                </c:pt>
                <c:pt idx="629">
                  <c:v>5.8972567785531282E-2</c:v>
                </c:pt>
                <c:pt idx="630">
                  <c:v>4.5867552398703992E-2</c:v>
                </c:pt>
                <c:pt idx="631">
                  <c:v>3.8222959847189486E-2</c:v>
                </c:pt>
                <c:pt idx="632">
                  <c:v>3.057836729567498E-2</c:v>
                </c:pt>
                <c:pt idx="633">
                  <c:v>2.621003077365458E-2</c:v>
                </c:pt>
                <c:pt idx="634">
                  <c:v>2.2933776199351996E-2</c:v>
                </c:pt>
                <c:pt idx="635">
                  <c:v>2.0749606483150274E-2</c:v>
                </c:pt>
                <c:pt idx="636">
                  <c:v>1.7473353364039212E-2</c:v>
                </c:pt>
                <c:pt idx="637">
                  <c:v>1.4197098789736629E-2</c:v>
                </c:pt>
                <c:pt idx="638">
                  <c:v>1.2012930528726429E-2</c:v>
                </c:pt>
                <c:pt idx="639">
                  <c:v>1.0920845670625567E-2</c:v>
                </c:pt>
                <c:pt idx="640">
                  <c:v>8.7366766820196062E-3</c:v>
                </c:pt>
                <c:pt idx="641">
                  <c:v>7.6445918239187449E-3</c:v>
                </c:pt>
                <c:pt idx="642">
                  <c:v>4.3683383410098031E-3</c:v>
                </c:pt>
                <c:pt idx="643">
                  <c:v>3.2762538467068225E-3</c:v>
                </c:pt>
                <c:pt idx="644">
                  <c:v>2.1841691705049016E-3</c:v>
                </c:pt>
                <c:pt idx="645">
                  <c:v>1.0920845852524508E-3</c:v>
                </c:pt>
                <c:pt idx="64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73A-481C-BACE-92B62A1187AE}"/>
            </c:ext>
          </c:extLst>
        </c:ser>
        <c:ser>
          <c:idx val="4"/>
          <c:order val="1"/>
          <c:tx>
            <c:v>rCT-CBCT_Rectum</c:v>
          </c:tx>
          <c:spPr>
            <a:ln w="25400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N$3:$N$591</c:f>
              <c:numCache>
                <c:formatCode>General</c:formatCode>
                <c:ptCount val="589"/>
                <c:pt idx="0">
                  <c:v>-14.84999942779541</c:v>
                </c:pt>
                <c:pt idx="1">
                  <c:v>-14.75</c:v>
                </c:pt>
                <c:pt idx="2">
                  <c:v>-14.649999618530273</c:v>
                </c:pt>
                <c:pt idx="3">
                  <c:v>-14.550000190734863</c:v>
                </c:pt>
                <c:pt idx="4">
                  <c:v>-14.449999809265137</c:v>
                </c:pt>
                <c:pt idx="5">
                  <c:v>-14.34999942779541</c:v>
                </c:pt>
                <c:pt idx="6">
                  <c:v>-14.25</c:v>
                </c:pt>
                <c:pt idx="7">
                  <c:v>-14.149999618530273</c:v>
                </c:pt>
                <c:pt idx="8">
                  <c:v>-14.050000190734863</c:v>
                </c:pt>
                <c:pt idx="9">
                  <c:v>-13.949999809265137</c:v>
                </c:pt>
                <c:pt idx="10">
                  <c:v>-13.84999942779541</c:v>
                </c:pt>
                <c:pt idx="11">
                  <c:v>-13.75</c:v>
                </c:pt>
                <c:pt idx="12">
                  <c:v>-13.649999618530273</c:v>
                </c:pt>
                <c:pt idx="13">
                  <c:v>-13.550000190734863</c:v>
                </c:pt>
                <c:pt idx="14">
                  <c:v>-13.449999809265137</c:v>
                </c:pt>
                <c:pt idx="15">
                  <c:v>-13.34999942779541</c:v>
                </c:pt>
                <c:pt idx="16">
                  <c:v>-13.25</c:v>
                </c:pt>
                <c:pt idx="17">
                  <c:v>-13.149999618530273</c:v>
                </c:pt>
                <c:pt idx="18">
                  <c:v>-13.050000190734863</c:v>
                </c:pt>
                <c:pt idx="19">
                  <c:v>-12.949999809265137</c:v>
                </c:pt>
                <c:pt idx="20">
                  <c:v>-12.84999942779541</c:v>
                </c:pt>
                <c:pt idx="21">
                  <c:v>-12.75</c:v>
                </c:pt>
                <c:pt idx="22">
                  <c:v>-12.649999618530273</c:v>
                </c:pt>
                <c:pt idx="23">
                  <c:v>-12.550000190734863</c:v>
                </c:pt>
                <c:pt idx="24">
                  <c:v>-12.449999809265137</c:v>
                </c:pt>
                <c:pt idx="25">
                  <c:v>-12.34999942779541</c:v>
                </c:pt>
                <c:pt idx="26">
                  <c:v>-12.25</c:v>
                </c:pt>
                <c:pt idx="27">
                  <c:v>-12.149999618530273</c:v>
                </c:pt>
                <c:pt idx="28">
                  <c:v>-12.050000190734863</c:v>
                </c:pt>
                <c:pt idx="29">
                  <c:v>-11.949999809265137</c:v>
                </c:pt>
                <c:pt idx="30">
                  <c:v>-11.84999942779541</c:v>
                </c:pt>
                <c:pt idx="31">
                  <c:v>-11.75</c:v>
                </c:pt>
                <c:pt idx="32">
                  <c:v>-11.649999618530273</c:v>
                </c:pt>
                <c:pt idx="33">
                  <c:v>-11.550000190734863</c:v>
                </c:pt>
                <c:pt idx="34">
                  <c:v>-11.449999809265137</c:v>
                </c:pt>
                <c:pt idx="35">
                  <c:v>-11.34999942779541</c:v>
                </c:pt>
                <c:pt idx="36">
                  <c:v>-11.25</c:v>
                </c:pt>
                <c:pt idx="37">
                  <c:v>-11.149999618530273</c:v>
                </c:pt>
                <c:pt idx="38">
                  <c:v>-11.050000190734863</c:v>
                </c:pt>
                <c:pt idx="39">
                  <c:v>-10.949999809265137</c:v>
                </c:pt>
                <c:pt idx="40">
                  <c:v>-10.84999942779541</c:v>
                </c:pt>
                <c:pt idx="41">
                  <c:v>-10.75</c:v>
                </c:pt>
                <c:pt idx="42">
                  <c:v>-10.649999618530273</c:v>
                </c:pt>
                <c:pt idx="43">
                  <c:v>-10.550000190734863</c:v>
                </c:pt>
                <c:pt idx="44">
                  <c:v>-10.449999809265137</c:v>
                </c:pt>
                <c:pt idx="45">
                  <c:v>-10.34999942779541</c:v>
                </c:pt>
                <c:pt idx="46">
                  <c:v>-10.25</c:v>
                </c:pt>
                <c:pt idx="47">
                  <c:v>-10.149999618530273</c:v>
                </c:pt>
                <c:pt idx="48">
                  <c:v>-10.050000190734863</c:v>
                </c:pt>
                <c:pt idx="49">
                  <c:v>-9.9499998092651367</c:v>
                </c:pt>
                <c:pt idx="50">
                  <c:v>-9.8499994277954102</c:v>
                </c:pt>
                <c:pt idx="51">
                  <c:v>-9.75</c:v>
                </c:pt>
                <c:pt idx="52">
                  <c:v>-9.6499996185302734</c:v>
                </c:pt>
                <c:pt idx="53">
                  <c:v>-9.5500001907348633</c:v>
                </c:pt>
                <c:pt idx="54">
                  <c:v>-9.4499998092651367</c:v>
                </c:pt>
                <c:pt idx="55">
                  <c:v>-9.3499994277954102</c:v>
                </c:pt>
                <c:pt idx="56">
                  <c:v>-9.25</c:v>
                </c:pt>
                <c:pt idx="57">
                  <c:v>-9.1499996185302734</c:v>
                </c:pt>
                <c:pt idx="58">
                  <c:v>-9.0500001907348633</c:v>
                </c:pt>
                <c:pt idx="59">
                  <c:v>-8.9499998092651367</c:v>
                </c:pt>
                <c:pt idx="60">
                  <c:v>-8.8499994277954102</c:v>
                </c:pt>
                <c:pt idx="61">
                  <c:v>-8.75</c:v>
                </c:pt>
                <c:pt idx="62">
                  <c:v>-8.6499996185302734</c:v>
                </c:pt>
                <c:pt idx="63">
                  <c:v>-8.5500001907348633</c:v>
                </c:pt>
                <c:pt idx="64">
                  <c:v>-8.4499998092651367</c:v>
                </c:pt>
                <c:pt idx="65">
                  <c:v>-8.3499994277954102</c:v>
                </c:pt>
                <c:pt idx="66">
                  <c:v>-8.25</c:v>
                </c:pt>
                <c:pt idx="67">
                  <c:v>-8.1499996185302734</c:v>
                </c:pt>
                <c:pt idx="68">
                  <c:v>-8.0500001907348633</c:v>
                </c:pt>
                <c:pt idx="69">
                  <c:v>-7.9499998092651367</c:v>
                </c:pt>
                <c:pt idx="70">
                  <c:v>-7.8499999046325684</c:v>
                </c:pt>
                <c:pt idx="71">
                  <c:v>-7.75</c:v>
                </c:pt>
                <c:pt idx="72">
                  <c:v>-7.6499996185302734</c:v>
                </c:pt>
                <c:pt idx="73">
                  <c:v>-7.5499997138977051</c:v>
                </c:pt>
                <c:pt idx="74">
                  <c:v>-7.4499998092651367</c:v>
                </c:pt>
                <c:pt idx="75">
                  <c:v>-7.3499999046325684</c:v>
                </c:pt>
                <c:pt idx="76">
                  <c:v>-7.25</c:v>
                </c:pt>
                <c:pt idx="77">
                  <c:v>-7.1499996185302734</c:v>
                </c:pt>
                <c:pt idx="78">
                  <c:v>-7.0499997138977051</c:v>
                </c:pt>
                <c:pt idx="79">
                  <c:v>-6.9499998092651367</c:v>
                </c:pt>
                <c:pt idx="80">
                  <c:v>-6.8499999046325684</c:v>
                </c:pt>
                <c:pt idx="81">
                  <c:v>-6.75</c:v>
                </c:pt>
                <c:pt idx="82">
                  <c:v>-6.6499996185302734</c:v>
                </c:pt>
                <c:pt idx="83">
                  <c:v>-6.5499997138977051</c:v>
                </c:pt>
                <c:pt idx="84">
                  <c:v>-6.4499998092651367</c:v>
                </c:pt>
                <c:pt idx="85">
                  <c:v>-6.3499999046325684</c:v>
                </c:pt>
                <c:pt idx="86">
                  <c:v>-6.25</c:v>
                </c:pt>
                <c:pt idx="87">
                  <c:v>-6.1499996185302734</c:v>
                </c:pt>
                <c:pt idx="88">
                  <c:v>-6.0499997138977051</c:v>
                </c:pt>
                <c:pt idx="89">
                  <c:v>-5.9499998092651367</c:v>
                </c:pt>
                <c:pt idx="90">
                  <c:v>-5.8499999046325684</c:v>
                </c:pt>
                <c:pt idx="91">
                  <c:v>-5.75</c:v>
                </c:pt>
                <c:pt idx="92">
                  <c:v>-5.6499996185302734</c:v>
                </c:pt>
                <c:pt idx="93">
                  <c:v>-5.5499997138977051</c:v>
                </c:pt>
                <c:pt idx="94">
                  <c:v>-5.4499998092651367</c:v>
                </c:pt>
                <c:pt idx="95">
                  <c:v>-5.3499999046325684</c:v>
                </c:pt>
                <c:pt idx="96">
                  <c:v>-5.25</c:v>
                </c:pt>
                <c:pt idx="97">
                  <c:v>-5.1499996185302734</c:v>
                </c:pt>
                <c:pt idx="98">
                  <c:v>-5.0499997138977051</c:v>
                </c:pt>
                <c:pt idx="99">
                  <c:v>-4.9499998092651367</c:v>
                </c:pt>
                <c:pt idx="100">
                  <c:v>-4.8499999046325684</c:v>
                </c:pt>
                <c:pt idx="101">
                  <c:v>-4.75</c:v>
                </c:pt>
                <c:pt idx="102">
                  <c:v>-4.6499996185302734</c:v>
                </c:pt>
                <c:pt idx="103">
                  <c:v>-4.5499997138977051</c:v>
                </c:pt>
                <c:pt idx="104">
                  <c:v>-4.4499998092651367</c:v>
                </c:pt>
                <c:pt idx="105">
                  <c:v>-4.3499999046325684</c:v>
                </c:pt>
                <c:pt idx="106">
                  <c:v>-4.25</c:v>
                </c:pt>
                <c:pt idx="107">
                  <c:v>-4.1499996185302734</c:v>
                </c:pt>
                <c:pt idx="108">
                  <c:v>-4.0499997138977051</c:v>
                </c:pt>
                <c:pt idx="109">
                  <c:v>-3.9500000476837158</c:v>
                </c:pt>
                <c:pt idx="110">
                  <c:v>-3.8500001430511475</c:v>
                </c:pt>
                <c:pt idx="111">
                  <c:v>-3.75</c:v>
                </c:pt>
                <c:pt idx="112">
                  <c:v>-3.6500000953674316</c:v>
                </c:pt>
                <c:pt idx="113">
                  <c:v>-3.5499999523162842</c:v>
                </c:pt>
                <c:pt idx="114">
                  <c:v>-3.4500000476837158</c:v>
                </c:pt>
                <c:pt idx="115">
                  <c:v>-3.3500001430511475</c:v>
                </c:pt>
                <c:pt idx="116">
                  <c:v>-3.25</c:v>
                </c:pt>
                <c:pt idx="117">
                  <c:v>-3.1500000953674316</c:v>
                </c:pt>
                <c:pt idx="118">
                  <c:v>-3.0499999523162842</c:v>
                </c:pt>
                <c:pt idx="119">
                  <c:v>-2.9500000476837158</c:v>
                </c:pt>
                <c:pt idx="120">
                  <c:v>-2.8500001430511475</c:v>
                </c:pt>
                <c:pt idx="121">
                  <c:v>-2.75</c:v>
                </c:pt>
                <c:pt idx="122">
                  <c:v>-2.6500000953674316</c:v>
                </c:pt>
                <c:pt idx="123">
                  <c:v>-2.5499999523162842</c:v>
                </c:pt>
                <c:pt idx="124">
                  <c:v>-2.4500000476837158</c:v>
                </c:pt>
                <c:pt idx="125">
                  <c:v>-2.3500001430511475</c:v>
                </c:pt>
                <c:pt idx="126">
                  <c:v>-2.25</c:v>
                </c:pt>
                <c:pt idx="127">
                  <c:v>-2.1500000953674316</c:v>
                </c:pt>
                <c:pt idx="128">
                  <c:v>-2.0499999523162842</c:v>
                </c:pt>
                <c:pt idx="129">
                  <c:v>-1.9500000476837158</c:v>
                </c:pt>
                <c:pt idx="130">
                  <c:v>-1.8500000238418579</c:v>
                </c:pt>
                <c:pt idx="131">
                  <c:v>-1.75</c:v>
                </c:pt>
                <c:pt idx="132">
                  <c:v>-1.6500000953674316</c:v>
                </c:pt>
                <c:pt idx="133">
                  <c:v>-1.5500000715255737</c:v>
                </c:pt>
                <c:pt idx="134">
                  <c:v>-1.4500000476837158</c:v>
                </c:pt>
                <c:pt idx="135">
                  <c:v>-1.3500000238418579</c:v>
                </c:pt>
                <c:pt idx="136">
                  <c:v>-1.25</c:v>
                </c:pt>
                <c:pt idx="137">
                  <c:v>-1.1500000953674316</c:v>
                </c:pt>
                <c:pt idx="138">
                  <c:v>-1.0500000715255737</c:v>
                </c:pt>
                <c:pt idx="139">
                  <c:v>-0.94999998807907104</c:v>
                </c:pt>
                <c:pt idx="140">
                  <c:v>-0.84999996423721313</c:v>
                </c:pt>
                <c:pt idx="141">
                  <c:v>-0.75</c:v>
                </c:pt>
                <c:pt idx="142">
                  <c:v>-0.64999997615814209</c:v>
                </c:pt>
                <c:pt idx="143">
                  <c:v>-0.55000001192092896</c:v>
                </c:pt>
                <c:pt idx="144">
                  <c:v>-0.44999998807907104</c:v>
                </c:pt>
                <c:pt idx="145">
                  <c:v>-0.34999999403953552</c:v>
                </c:pt>
                <c:pt idx="146">
                  <c:v>-0.25</c:v>
                </c:pt>
                <c:pt idx="147">
                  <c:v>-0.15000000596046448</c:v>
                </c:pt>
                <c:pt idx="148">
                  <c:v>-5.000000074505806E-2</c:v>
                </c:pt>
                <c:pt idx="149">
                  <c:v>0</c:v>
                </c:pt>
                <c:pt idx="150">
                  <c:v>5.000000074505806E-2</c:v>
                </c:pt>
                <c:pt idx="151">
                  <c:v>0.15000000596046448</c:v>
                </c:pt>
                <c:pt idx="152">
                  <c:v>0.25</c:v>
                </c:pt>
                <c:pt idx="153">
                  <c:v>0.35000002384185791</c:v>
                </c:pt>
                <c:pt idx="154">
                  <c:v>0.45000001788139343</c:v>
                </c:pt>
                <c:pt idx="155">
                  <c:v>0.55000001192092896</c:v>
                </c:pt>
                <c:pt idx="156">
                  <c:v>0.65000003576278687</c:v>
                </c:pt>
                <c:pt idx="157">
                  <c:v>0.75</c:v>
                </c:pt>
                <c:pt idx="158">
                  <c:v>0.85000002384185791</c:v>
                </c:pt>
                <c:pt idx="159">
                  <c:v>0.94999998807907104</c:v>
                </c:pt>
                <c:pt idx="160">
                  <c:v>1.0499999523162842</c:v>
                </c:pt>
                <c:pt idx="161">
                  <c:v>1.1499999761581421</c:v>
                </c:pt>
                <c:pt idx="162">
                  <c:v>1.25</c:v>
                </c:pt>
                <c:pt idx="163">
                  <c:v>1.3499999046325684</c:v>
                </c:pt>
                <c:pt idx="164">
                  <c:v>1.4499999284744263</c:v>
                </c:pt>
                <c:pt idx="165">
                  <c:v>1.5499999523162842</c:v>
                </c:pt>
                <c:pt idx="166">
                  <c:v>1.6499999761581421</c:v>
                </c:pt>
                <c:pt idx="167">
                  <c:v>1.75</c:v>
                </c:pt>
                <c:pt idx="168">
                  <c:v>1.8499999046325684</c:v>
                </c:pt>
                <c:pt idx="169">
                  <c:v>1.9499999284744263</c:v>
                </c:pt>
                <c:pt idx="170">
                  <c:v>2.0499999523162842</c:v>
                </c:pt>
                <c:pt idx="171">
                  <c:v>2.1499998569488525</c:v>
                </c:pt>
                <c:pt idx="172">
                  <c:v>2.25</c:v>
                </c:pt>
                <c:pt idx="173">
                  <c:v>2.3499999046325684</c:v>
                </c:pt>
                <c:pt idx="174">
                  <c:v>2.4500000476837158</c:v>
                </c:pt>
                <c:pt idx="175">
                  <c:v>2.5499999523162842</c:v>
                </c:pt>
                <c:pt idx="176">
                  <c:v>2.6499998569488525</c:v>
                </c:pt>
                <c:pt idx="177">
                  <c:v>2.75</c:v>
                </c:pt>
                <c:pt idx="178">
                  <c:v>2.8499999046325684</c:v>
                </c:pt>
                <c:pt idx="179">
                  <c:v>2.9500000476837158</c:v>
                </c:pt>
                <c:pt idx="180">
                  <c:v>3.0499999523162842</c:v>
                </c:pt>
                <c:pt idx="181">
                  <c:v>3.1499998569488525</c:v>
                </c:pt>
                <c:pt idx="182">
                  <c:v>3.25</c:v>
                </c:pt>
                <c:pt idx="183">
                  <c:v>3.3499999046325684</c:v>
                </c:pt>
                <c:pt idx="184">
                  <c:v>3.4500000476837158</c:v>
                </c:pt>
                <c:pt idx="185">
                  <c:v>3.5499999523162842</c:v>
                </c:pt>
                <c:pt idx="186">
                  <c:v>3.6499998569488525</c:v>
                </c:pt>
                <c:pt idx="187">
                  <c:v>3.75</c:v>
                </c:pt>
                <c:pt idx="188">
                  <c:v>3.8499999046325684</c:v>
                </c:pt>
                <c:pt idx="189">
                  <c:v>3.9500000476837158</c:v>
                </c:pt>
                <c:pt idx="190">
                  <c:v>4.0500001907348633</c:v>
                </c:pt>
                <c:pt idx="191">
                  <c:v>4.1500000953674316</c:v>
                </c:pt>
                <c:pt idx="192">
                  <c:v>4.25</c:v>
                </c:pt>
                <c:pt idx="193">
                  <c:v>4.3500003814697266</c:v>
                </c:pt>
                <c:pt idx="194">
                  <c:v>4.4500002861022949</c:v>
                </c:pt>
                <c:pt idx="195">
                  <c:v>4.5500001907348633</c:v>
                </c:pt>
                <c:pt idx="196">
                  <c:v>4.6500000953674316</c:v>
                </c:pt>
                <c:pt idx="197">
                  <c:v>4.75</c:v>
                </c:pt>
                <c:pt idx="198">
                  <c:v>4.8500003814697266</c:v>
                </c:pt>
                <c:pt idx="199">
                  <c:v>4.9500002861022949</c:v>
                </c:pt>
                <c:pt idx="200">
                  <c:v>5.0500001907348633</c:v>
                </c:pt>
                <c:pt idx="201">
                  <c:v>5.1500000953674316</c:v>
                </c:pt>
                <c:pt idx="202">
                  <c:v>5.25</c:v>
                </c:pt>
                <c:pt idx="203">
                  <c:v>5.3500003814697266</c:v>
                </c:pt>
                <c:pt idx="204">
                  <c:v>5.4500002861022949</c:v>
                </c:pt>
                <c:pt idx="205">
                  <c:v>5.5500001907348633</c:v>
                </c:pt>
                <c:pt idx="206">
                  <c:v>5.6500000953674316</c:v>
                </c:pt>
                <c:pt idx="207">
                  <c:v>5.75</c:v>
                </c:pt>
                <c:pt idx="208">
                  <c:v>5.8500003814697266</c:v>
                </c:pt>
                <c:pt idx="209">
                  <c:v>5.9500002861022949</c:v>
                </c:pt>
                <c:pt idx="210">
                  <c:v>6.0500001907348633</c:v>
                </c:pt>
                <c:pt idx="211">
                  <c:v>6.1500000953674316</c:v>
                </c:pt>
                <c:pt idx="212">
                  <c:v>6.25</c:v>
                </c:pt>
                <c:pt idx="213">
                  <c:v>6.3500003814697266</c:v>
                </c:pt>
                <c:pt idx="214">
                  <c:v>6.4500002861022949</c:v>
                </c:pt>
                <c:pt idx="215">
                  <c:v>6.5500001907348633</c:v>
                </c:pt>
                <c:pt idx="216">
                  <c:v>6.6500000953674316</c:v>
                </c:pt>
                <c:pt idx="217">
                  <c:v>6.75</c:v>
                </c:pt>
                <c:pt idx="218">
                  <c:v>6.8500003814697266</c:v>
                </c:pt>
                <c:pt idx="219">
                  <c:v>6.9500002861022949</c:v>
                </c:pt>
                <c:pt idx="220">
                  <c:v>7.0500001907348633</c:v>
                </c:pt>
                <c:pt idx="221">
                  <c:v>7.1500000953674316</c:v>
                </c:pt>
                <c:pt idx="222">
                  <c:v>7.25</c:v>
                </c:pt>
                <c:pt idx="223">
                  <c:v>7.3500003814697266</c:v>
                </c:pt>
                <c:pt idx="224">
                  <c:v>7.4500002861022949</c:v>
                </c:pt>
                <c:pt idx="225">
                  <c:v>7.5500001907348633</c:v>
                </c:pt>
                <c:pt idx="226">
                  <c:v>7.6500000953674316</c:v>
                </c:pt>
                <c:pt idx="227">
                  <c:v>7.75</c:v>
                </c:pt>
                <c:pt idx="228">
                  <c:v>7.8500003814697266</c:v>
                </c:pt>
                <c:pt idx="229">
                  <c:v>7.9500002861022949</c:v>
                </c:pt>
                <c:pt idx="230">
                  <c:v>8.0500001907348633</c:v>
                </c:pt>
                <c:pt idx="231">
                  <c:v>8.1500005722045898</c:v>
                </c:pt>
                <c:pt idx="232">
                  <c:v>8.25</c:v>
                </c:pt>
                <c:pt idx="233">
                  <c:v>8.3500003814697266</c:v>
                </c:pt>
                <c:pt idx="234">
                  <c:v>8.4499998092651367</c:v>
                </c:pt>
                <c:pt idx="235">
                  <c:v>8.5500001907348633</c:v>
                </c:pt>
                <c:pt idx="236">
                  <c:v>8.6500005722045898</c:v>
                </c:pt>
                <c:pt idx="237">
                  <c:v>8.75</c:v>
                </c:pt>
                <c:pt idx="238">
                  <c:v>8.8500003814697266</c:v>
                </c:pt>
                <c:pt idx="239">
                  <c:v>8.9499998092651367</c:v>
                </c:pt>
                <c:pt idx="240">
                  <c:v>9.0500001907348633</c:v>
                </c:pt>
                <c:pt idx="241">
                  <c:v>9.1500005722045898</c:v>
                </c:pt>
                <c:pt idx="242">
                  <c:v>9.25</c:v>
                </c:pt>
                <c:pt idx="243">
                  <c:v>9.3500003814697266</c:v>
                </c:pt>
                <c:pt idx="244">
                  <c:v>9.4499998092651367</c:v>
                </c:pt>
                <c:pt idx="245">
                  <c:v>9.5500001907348633</c:v>
                </c:pt>
                <c:pt idx="246">
                  <c:v>9.6500005722045898</c:v>
                </c:pt>
                <c:pt idx="247">
                  <c:v>9.75</c:v>
                </c:pt>
                <c:pt idx="248">
                  <c:v>9.8500003814697266</c:v>
                </c:pt>
                <c:pt idx="249">
                  <c:v>9.9499998092651367</c:v>
                </c:pt>
                <c:pt idx="250">
                  <c:v>10.050000190734863</c:v>
                </c:pt>
                <c:pt idx="251">
                  <c:v>10.15000057220459</c:v>
                </c:pt>
                <c:pt idx="252">
                  <c:v>10.25</c:v>
                </c:pt>
                <c:pt idx="253">
                  <c:v>10.350000381469727</c:v>
                </c:pt>
                <c:pt idx="254">
                  <c:v>10.449999809265137</c:v>
                </c:pt>
                <c:pt idx="255">
                  <c:v>10.550000190734863</c:v>
                </c:pt>
                <c:pt idx="256">
                  <c:v>10.65000057220459</c:v>
                </c:pt>
                <c:pt idx="257">
                  <c:v>10.75</c:v>
                </c:pt>
                <c:pt idx="258">
                  <c:v>10.850000381469727</c:v>
                </c:pt>
                <c:pt idx="259">
                  <c:v>10.949999809265137</c:v>
                </c:pt>
                <c:pt idx="260">
                  <c:v>11.050000190734863</c:v>
                </c:pt>
                <c:pt idx="261">
                  <c:v>11.15000057220459</c:v>
                </c:pt>
                <c:pt idx="262">
                  <c:v>11.25</c:v>
                </c:pt>
                <c:pt idx="263">
                  <c:v>11.350000381469727</c:v>
                </c:pt>
                <c:pt idx="264">
                  <c:v>11.449999809265137</c:v>
                </c:pt>
                <c:pt idx="265">
                  <c:v>11.550000190734863</c:v>
                </c:pt>
                <c:pt idx="266">
                  <c:v>11.65000057220459</c:v>
                </c:pt>
                <c:pt idx="267">
                  <c:v>11.75</c:v>
                </c:pt>
                <c:pt idx="268">
                  <c:v>11.850000381469727</c:v>
                </c:pt>
                <c:pt idx="269">
                  <c:v>11.949999809265137</c:v>
                </c:pt>
                <c:pt idx="270">
                  <c:v>12.050000190734863</c:v>
                </c:pt>
                <c:pt idx="271">
                  <c:v>12.15000057220459</c:v>
                </c:pt>
                <c:pt idx="272">
                  <c:v>12.25</c:v>
                </c:pt>
                <c:pt idx="273">
                  <c:v>12.350000381469727</c:v>
                </c:pt>
                <c:pt idx="274">
                  <c:v>12.449999809265137</c:v>
                </c:pt>
                <c:pt idx="275">
                  <c:v>12.550000190734863</c:v>
                </c:pt>
                <c:pt idx="276">
                  <c:v>12.65000057220459</c:v>
                </c:pt>
                <c:pt idx="277">
                  <c:v>12.75</c:v>
                </c:pt>
                <c:pt idx="278">
                  <c:v>12.850000381469727</c:v>
                </c:pt>
                <c:pt idx="279">
                  <c:v>12.949999809265137</c:v>
                </c:pt>
                <c:pt idx="280">
                  <c:v>13.050000190734863</c:v>
                </c:pt>
                <c:pt idx="281">
                  <c:v>13.15000057220459</c:v>
                </c:pt>
                <c:pt idx="282">
                  <c:v>13.25</c:v>
                </c:pt>
                <c:pt idx="283">
                  <c:v>13.350000381469727</c:v>
                </c:pt>
                <c:pt idx="284">
                  <c:v>13.449999809265137</c:v>
                </c:pt>
                <c:pt idx="285">
                  <c:v>13.550000190734863</c:v>
                </c:pt>
                <c:pt idx="286">
                  <c:v>13.65000057220459</c:v>
                </c:pt>
                <c:pt idx="287">
                  <c:v>13.75</c:v>
                </c:pt>
                <c:pt idx="288">
                  <c:v>13.850000381469727</c:v>
                </c:pt>
                <c:pt idx="289">
                  <c:v>13.949999809265137</c:v>
                </c:pt>
                <c:pt idx="290">
                  <c:v>14.050000190734863</c:v>
                </c:pt>
                <c:pt idx="291">
                  <c:v>14.15000057220459</c:v>
                </c:pt>
                <c:pt idx="292">
                  <c:v>14.25</c:v>
                </c:pt>
                <c:pt idx="293">
                  <c:v>14.350000381469727</c:v>
                </c:pt>
                <c:pt idx="294">
                  <c:v>14.449999809265137</c:v>
                </c:pt>
                <c:pt idx="295">
                  <c:v>14.550000190734863</c:v>
                </c:pt>
                <c:pt idx="296">
                  <c:v>14.65000057220459</c:v>
                </c:pt>
                <c:pt idx="297">
                  <c:v>14.75</c:v>
                </c:pt>
                <c:pt idx="298">
                  <c:v>14.850000381469727</c:v>
                </c:pt>
                <c:pt idx="299">
                  <c:v>14.949999809265137</c:v>
                </c:pt>
                <c:pt idx="300">
                  <c:v>15.050000190734863</c:v>
                </c:pt>
                <c:pt idx="301">
                  <c:v>15.15000057220459</c:v>
                </c:pt>
                <c:pt idx="302">
                  <c:v>15.25</c:v>
                </c:pt>
                <c:pt idx="303">
                  <c:v>15.350000381469727</c:v>
                </c:pt>
                <c:pt idx="304">
                  <c:v>15.449999809265137</c:v>
                </c:pt>
                <c:pt idx="305">
                  <c:v>15.550000190734863</c:v>
                </c:pt>
                <c:pt idx="306">
                  <c:v>15.65000057220459</c:v>
                </c:pt>
                <c:pt idx="307">
                  <c:v>15.75</c:v>
                </c:pt>
                <c:pt idx="308">
                  <c:v>15.850000381469727</c:v>
                </c:pt>
                <c:pt idx="309">
                  <c:v>15.949999809265137</c:v>
                </c:pt>
                <c:pt idx="310">
                  <c:v>16.049999237060547</c:v>
                </c:pt>
                <c:pt idx="311">
                  <c:v>16.149999618530273</c:v>
                </c:pt>
                <c:pt idx="312">
                  <c:v>16.25</c:v>
                </c:pt>
                <c:pt idx="313">
                  <c:v>16.349998474121094</c:v>
                </c:pt>
                <c:pt idx="314">
                  <c:v>16.44999885559082</c:v>
                </c:pt>
                <c:pt idx="315">
                  <c:v>16.549999237060547</c:v>
                </c:pt>
                <c:pt idx="316">
                  <c:v>16.649999618530273</c:v>
                </c:pt>
                <c:pt idx="317">
                  <c:v>16.75</c:v>
                </c:pt>
                <c:pt idx="318">
                  <c:v>16.849998474121094</c:v>
                </c:pt>
                <c:pt idx="319">
                  <c:v>16.94999885559082</c:v>
                </c:pt>
                <c:pt idx="320">
                  <c:v>17.049999237060547</c:v>
                </c:pt>
                <c:pt idx="321">
                  <c:v>17.149999618530273</c:v>
                </c:pt>
                <c:pt idx="322">
                  <c:v>17.25</c:v>
                </c:pt>
                <c:pt idx="323">
                  <c:v>17.349998474121094</c:v>
                </c:pt>
                <c:pt idx="324">
                  <c:v>17.44999885559082</c:v>
                </c:pt>
                <c:pt idx="325">
                  <c:v>17.549999237060547</c:v>
                </c:pt>
                <c:pt idx="326">
                  <c:v>17.649999618530273</c:v>
                </c:pt>
                <c:pt idx="327">
                  <c:v>17.75</c:v>
                </c:pt>
                <c:pt idx="328">
                  <c:v>17.849998474121094</c:v>
                </c:pt>
                <c:pt idx="329">
                  <c:v>17.94999885559082</c:v>
                </c:pt>
                <c:pt idx="330">
                  <c:v>18.049999237060547</c:v>
                </c:pt>
                <c:pt idx="331">
                  <c:v>18.149999618530273</c:v>
                </c:pt>
                <c:pt idx="332">
                  <c:v>18.25</c:v>
                </c:pt>
                <c:pt idx="333">
                  <c:v>18.349998474121094</c:v>
                </c:pt>
                <c:pt idx="334">
                  <c:v>18.44999885559082</c:v>
                </c:pt>
                <c:pt idx="335">
                  <c:v>18.549999237060547</c:v>
                </c:pt>
                <c:pt idx="336">
                  <c:v>18.649999618530273</c:v>
                </c:pt>
                <c:pt idx="337">
                  <c:v>18.75</c:v>
                </c:pt>
                <c:pt idx="338">
                  <c:v>18.849998474121094</c:v>
                </c:pt>
                <c:pt idx="339">
                  <c:v>18.94999885559082</c:v>
                </c:pt>
                <c:pt idx="340">
                  <c:v>19.049999237060547</c:v>
                </c:pt>
                <c:pt idx="341">
                  <c:v>19.149999618530273</c:v>
                </c:pt>
                <c:pt idx="342">
                  <c:v>19.25</c:v>
                </c:pt>
                <c:pt idx="343">
                  <c:v>19.349998474121094</c:v>
                </c:pt>
                <c:pt idx="344">
                  <c:v>19.44999885559082</c:v>
                </c:pt>
                <c:pt idx="345">
                  <c:v>19.549999237060547</c:v>
                </c:pt>
                <c:pt idx="346">
                  <c:v>19.649999618530273</c:v>
                </c:pt>
                <c:pt idx="347">
                  <c:v>19.75</c:v>
                </c:pt>
                <c:pt idx="348">
                  <c:v>19.849998474121094</c:v>
                </c:pt>
                <c:pt idx="349">
                  <c:v>19.94999885559082</c:v>
                </c:pt>
                <c:pt idx="350">
                  <c:v>20.049999237060547</c:v>
                </c:pt>
                <c:pt idx="351">
                  <c:v>20.149999618530273</c:v>
                </c:pt>
                <c:pt idx="352">
                  <c:v>20.25</c:v>
                </c:pt>
                <c:pt idx="353">
                  <c:v>20.349998474121094</c:v>
                </c:pt>
                <c:pt idx="354">
                  <c:v>20.44999885559082</c:v>
                </c:pt>
                <c:pt idx="355">
                  <c:v>20.549999237060547</c:v>
                </c:pt>
                <c:pt idx="356">
                  <c:v>20.649999618530273</c:v>
                </c:pt>
                <c:pt idx="357">
                  <c:v>20.75</c:v>
                </c:pt>
                <c:pt idx="358">
                  <c:v>20.849998474121094</c:v>
                </c:pt>
                <c:pt idx="359">
                  <c:v>20.94999885559082</c:v>
                </c:pt>
                <c:pt idx="360">
                  <c:v>21.049999237060547</c:v>
                </c:pt>
                <c:pt idx="361">
                  <c:v>21.149999618530273</c:v>
                </c:pt>
                <c:pt idx="362">
                  <c:v>21.25</c:v>
                </c:pt>
                <c:pt idx="363">
                  <c:v>21.349998474121094</c:v>
                </c:pt>
                <c:pt idx="364">
                  <c:v>21.44999885559082</c:v>
                </c:pt>
                <c:pt idx="365">
                  <c:v>21.549999237060547</c:v>
                </c:pt>
                <c:pt idx="366">
                  <c:v>21.649999618530273</c:v>
                </c:pt>
                <c:pt idx="367">
                  <c:v>21.75</c:v>
                </c:pt>
                <c:pt idx="368">
                  <c:v>21.849998474121094</c:v>
                </c:pt>
                <c:pt idx="369">
                  <c:v>21.94999885559082</c:v>
                </c:pt>
                <c:pt idx="370">
                  <c:v>22.049999237060547</c:v>
                </c:pt>
                <c:pt idx="371">
                  <c:v>22.149999618530273</c:v>
                </c:pt>
                <c:pt idx="372">
                  <c:v>22.25</c:v>
                </c:pt>
                <c:pt idx="373">
                  <c:v>22.349998474121094</c:v>
                </c:pt>
                <c:pt idx="374">
                  <c:v>22.44999885559082</c:v>
                </c:pt>
                <c:pt idx="375">
                  <c:v>22.549999237060547</c:v>
                </c:pt>
                <c:pt idx="376">
                  <c:v>22.649999618530273</c:v>
                </c:pt>
                <c:pt idx="377">
                  <c:v>22.75</c:v>
                </c:pt>
                <c:pt idx="378">
                  <c:v>22.849998474121094</c:v>
                </c:pt>
                <c:pt idx="379">
                  <c:v>22.94999885559082</c:v>
                </c:pt>
                <c:pt idx="380">
                  <c:v>23.049999237060547</c:v>
                </c:pt>
                <c:pt idx="381">
                  <c:v>23.149999618530273</c:v>
                </c:pt>
                <c:pt idx="382">
                  <c:v>23.25</c:v>
                </c:pt>
                <c:pt idx="383">
                  <c:v>23.349998474121094</c:v>
                </c:pt>
                <c:pt idx="384">
                  <c:v>23.44999885559082</c:v>
                </c:pt>
                <c:pt idx="385">
                  <c:v>23.549999237060547</c:v>
                </c:pt>
                <c:pt idx="386">
                  <c:v>23.649999618530273</c:v>
                </c:pt>
                <c:pt idx="387">
                  <c:v>23.75</c:v>
                </c:pt>
                <c:pt idx="388">
                  <c:v>23.849998474121094</c:v>
                </c:pt>
                <c:pt idx="389">
                  <c:v>23.94999885559082</c:v>
                </c:pt>
                <c:pt idx="390">
                  <c:v>24.049999237060547</c:v>
                </c:pt>
                <c:pt idx="391">
                  <c:v>24.149999618530273</c:v>
                </c:pt>
                <c:pt idx="392">
                  <c:v>24.25</c:v>
                </c:pt>
                <c:pt idx="393">
                  <c:v>24.349998474121094</c:v>
                </c:pt>
                <c:pt idx="394">
                  <c:v>24.44999885559082</c:v>
                </c:pt>
                <c:pt idx="395">
                  <c:v>24.549999237060547</c:v>
                </c:pt>
                <c:pt idx="396">
                  <c:v>24.649999618530273</c:v>
                </c:pt>
                <c:pt idx="397">
                  <c:v>24.75</c:v>
                </c:pt>
                <c:pt idx="398">
                  <c:v>24.849998474121094</c:v>
                </c:pt>
                <c:pt idx="399">
                  <c:v>24.94999885559082</c:v>
                </c:pt>
                <c:pt idx="400">
                  <c:v>25.049999237060547</c:v>
                </c:pt>
                <c:pt idx="401">
                  <c:v>25.149999618530273</c:v>
                </c:pt>
                <c:pt idx="402">
                  <c:v>25.25</c:v>
                </c:pt>
                <c:pt idx="403">
                  <c:v>25.349998474121094</c:v>
                </c:pt>
                <c:pt idx="404">
                  <c:v>25.44999885559082</c:v>
                </c:pt>
                <c:pt idx="405">
                  <c:v>25.549999237060547</c:v>
                </c:pt>
                <c:pt idx="406">
                  <c:v>25.649999618530273</c:v>
                </c:pt>
                <c:pt idx="407">
                  <c:v>25.75</c:v>
                </c:pt>
                <c:pt idx="408">
                  <c:v>25.849998474121094</c:v>
                </c:pt>
                <c:pt idx="409">
                  <c:v>25.94999885559082</c:v>
                </c:pt>
                <c:pt idx="410">
                  <c:v>26.049999237060547</c:v>
                </c:pt>
                <c:pt idx="411">
                  <c:v>26.149999618530273</c:v>
                </c:pt>
                <c:pt idx="412">
                  <c:v>26.25</c:v>
                </c:pt>
                <c:pt idx="413">
                  <c:v>26.349998474121094</c:v>
                </c:pt>
                <c:pt idx="414">
                  <c:v>26.44999885559082</c:v>
                </c:pt>
                <c:pt idx="415">
                  <c:v>26.549999237060547</c:v>
                </c:pt>
                <c:pt idx="416">
                  <c:v>26.649999618530273</c:v>
                </c:pt>
                <c:pt idx="417">
                  <c:v>26.75</c:v>
                </c:pt>
                <c:pt idx="418">
                  <c:v>26.849998474121094</c:v>
                </c:pt>
                <c:pt idx="419">
                  <c:v>26.94999885559082</c:v>
                </c:pt>
                <c:pt idx="420">
                  <c:v>27.049999237060547</c:v>
                </c:pt>
                <c:pt idx="421">
                  <c:v>27.149999618530273</c:v>
                </c:pt>
                <c:pt idx="422">
                  <c:v>27.25</c:v>
                </c:pt>
                <c:pt idx="423">
                  <c:v>27.349998474121094</c:v>
                </c:pt>
                <c:pt idx="424">
                  <c:v>27.44999885559082</c:v>
                </c:pt>
                <c:pt idx="425">
                  <c:v>27.549999237060547</c:v>
                </c:pt>
                <c:pt idx="426">
                  <c:v>27.649999618530273</c:v>
                </c:pt>
                <c:pt idx="427">
                  <c:v>27.75</c:v>
                </c:pt>
                <c:pt idx="428">
                  <c:v>27.849998474121094</c:v>
                </c:pt>
                <c:pt idx="429">
                  <c:v>27.94999885559082</c:v>
                </c:pt>
                <c:pt idx="430">
                  <c:v>28.049999237060547</c:v>
                </c:pt>
                <c:pt idx="431">
                  <c:v>28.149999618530273</c:v>
                </c:pt>
                <c:pt idx="432">
                  <c:v>28.25</c:v>
                </c:pt>
                <c:pt idx="433">
                  <c:v>28.349998474121094</c:v>
                </c:pt>
                <c:pt idx="434">
                  <c:v>28.44999885559082</c:v>
                </c:pt>
                <c:pt idx="435">
                  <c:v>28.549999237060547</c:v>
                </c:pt>
                <c:pt idx="436">
                  <c:v>28.649999618530273</c:v>
                </c:pt>
                <c:pt idx="437">
                  <c:v>28.75</c:v>
                </c:pt>
                <c:pt idx="438">
                  <c:v>28.849998474121094</c:v>
                </c:pt>
                <c:pt idx="439">
                  <c:v>28.94999885559082</c:v>
                </c:pt>
                <c:pt idx="440">
                  <c:v>29.049999237060547</c:v>
                </c:pt>
                <c:pt idx="441">
                  <c:v>29.149999618530273</c:v>
                </c:pt>
                <c:pt idx="442">
                  <c:v>29.25</c:v>
                </c:pt>
                <c:pt idx="443">
                  <c:v>29.349998474121094</c:v>
                </c:pt>
                <c:pt idx="444">
                  <c:v>29.44999885559082</c:v>
                </c:pt>
                <c:pt idx="445">
                  <c:v>29.549999237060547</c:v>
                </c:pt>
                <c:pt idx="446">
                  <c:v>29.649999618530273</c:v>
                </c:pt>
                <c:pt idx="447">
                  <c:v>29.75</c:v>
                </c:pt>
                <c:pt idx="448">
                  <c:v>29.849998474121094</c:v>
                </c:pt>
                <c:pt idx="449">
                  <c:v>29.94999885559082</c:v>
                </c:pt>
                <c:pt idx="450">
                  <c:v>30.049999237060547</c:v>
                </c:pt>
                <c:pt idx="451">
                  <c:v>30.149999618530273</c:v>
                </c:pt>
                <c:pt idx="452">
                  <c:v>30.25</c:v>
                </c:pt>
                <c:pt idx="453">
                  <c:v>30.349998474121094</c:v>
                </c:pt>
                <c:pt idx="454">
                  <c:v>30.44999885559082</c:v>
                </c:pt>
                <c:pt idx="455">
                  <c:v>30.549999237060547</c:v>
                </c:pt>
                <c:pt idx="456">
                  <c:v>30.649999618530273</c:v>
                </c:pt>
                <c:pt idx="457">
                  <c:v>30.75</c:v>
                </c:pt>
                <c:pt idx="458">
                  <c:v>30.849998474121094</c:v>
                </c:pt>
                <c:pt idx="459">
                  <c:v>30.94999885559082</c:v>
                </c:pt>
                <c:pt idx="460">
                  <c:v>31.049999237060547</c:v>
                </c:pt>
                <c:pt idx="461">
                  <c:v>31.149999618530273</c:v>
                </c:pt>
                <c:pt idx="462">
                  <c:v>31.25</c:v>
                </c:pt>
                <c:pt idx="463">
                  <c:v>31.349998474121094</c:v>
                </c:pt>
                <c:pt idx="464">
                  <c:v>31.44999885559082</c:v>
                </c:pt>
                <c:pt idx="465">
                  <c:v>31.549999237060547</c:v>
                </c:pt>
                <c:pt idx="466">
                  <c:v>31.649999618530273</c:v>
                </c:pt>
                <c:pt idx="467">
                  <c:v>31.75</c:v>
                </c:pt>
                <c:pt idx="468">
                  <c:v>31.849998474121094</c:v>
                </c:pt>
                <c:pt idx="469">
                  <c:v>31.94999885559082</c:v>
                </c:pt>
                <c:pt idx="470">
                  <c:v>32.049999237060547</c:v>
                </c:pt>
                <c:pt idx="471">
                  <c:v>32.149997711181641</c:v>
                </c:pt>
                <c:pt idx="472">
                  <c:v>32.25</c:v>
                </c:pt>
                <c:pt idx="473">
                  <c:v>32.349998474121094</c:v>
                </c:pt>
                <c:pt idx="474">
                  <c:v>32.450000762939453</c:v>
                </c:pt>
                <c:pt idx="475">
                  <c:v>32.549999237060547</c:v>
                </c:pt>
                <c:pt idx="476">
                  <c:v>32.649997711181641</c:v>
                </c:pt>
                <c:pt idx="477">
                  <c:v>32.75</c:v>
                </c:pt>
                <c:pt idx="478">
                  <c:v>32.849998474121094</c:v>
                </c:pt>
                <c:pt idx="479">
                  <c:v>32.950000762939453</c:v>
                </c:pt>
                <c:pt idx="480">
                  <c:v>33.049999237060547</c:v>
                </c:pt>
                <c:pt idx="481">
                  <c:v>33.149997711181641</c:v>
                </c:pt>
                <c:pt idx="482">
                  <c:v>33.25</c:v>
                </c:pt>
                <c:pt idx="483">
                  <c:v>33.349998474121094</c:v>
                </c:pt>
                <c:pt idx="484">
                  <c:v>33.450000762939453</c:v>
                </c:pt>
                <c:pt idx="485">
                  <c:v>33.549999237060547</c:v>
                </c:pt>
                <c:pt idx="486">
                  <c:v>33.649997711181641</c:v>
                </c:pt>
                <c:pt idx="487">
                  <c:v>33.75</c:v>
                </c:pt>
                <c:pt idx="488">
                  <c:v>33.849998474121094</c:v>
                </c:pt>
                <c:pt idx="489">
                  <c:v>33.950000762939453</c:v>
                </c:pt>
                <c:pt idx="490">
                  <c:v>34.049999237060547</c:v>
                </c:pt>
                <c:pt idx="491">
                  <c:v>34.149997711181641</c:v>
                </c:pt>
                <c:pt idx="492">
                  <c:v>34.25</c:v>
                </c:pt>
                <c:pt idx="493">
                  <c:v>34.349998474121094</c:v>
                </c:pt>
                <c:pt idx="494">
                  <c:v>34.450000762939453</c:v>
                </c:pt>
                <c:pt idx="495">
                  <c:v>34.549999237060547</c:v>
                </c:pt>
                <c:pt idx="496">
                  <c:v>34.649997711181641</c:v>
                </c:pt>
                <c:pt idx="497">
                  <c:v>34.75</c:v>
                </c:pt>
                <c:pt idx="498">
                  <c:v>34.849998474121094</c:v>
                </c:pt>
                <c:pt idx="499">
                  <c:v>34.950000762939453</c:v>
                </c:pt>
                <c:pt idx="500">
                  <c:v>35.049999237060547</c:v>
                </c:pt>
                <c:pt idx="501">
                  <c:v>35.149997711181641</c:v>
                </c:pt>
                <c:pt idx="502">
                  <c:v>35.25</c:v>
                </c:pt>
                <c:pt idx="503">
                  <c:v>35.349998474121094</c:v>
                </c:pt>
                <c:pt idx="504">
                  <c:v>35.450000762939453</c:v>
                </c:pt>
                <c:pt idx="505">
                  <c:v>35.549999237060547</c:v>
                </c:pt>
                <c:pt idx="506">
                  <c:v>35.649997711181641</c:v>
                </c:pt>
                <c:pt idx="507">
                  <c:v>35.75</c:v>
                </c:pt>
                <c:pt idx="508">
                  <c:v>35.849998474121094</c:v>
                </c:pt>
                <c:pt idx="509">
                  <c:v>35.950000762939453</c:v>
                </c:pt>
                <c:pt idx="510">
                  <c:v>36.049999237060547</c:v>
                </c:pt>
                <c:pt idx="511">
                  <c:v>36.149997711181641</c:v>
                </c:pt>
                <c:pt idx="512">
                  <c:v>36.25</c:v>
                </c:pt>
                <c:pt idx="513">
                  <c:v>36.349998474121094</c:v>
                </c:pt>
                <c:pt idx="514">
                  <c:v>36.450000762939453</c:v>
                </c:pt>
                <c:pt idx="515">
                  <c:v>36.549999237060547</c:v>
                </c:pt>
                <c:pt idx="516">
                  <c:v>36.649997711181641</c:v>
                </c:pt>
                <c:pt idx="517">
                  <c:v>36.75</c:v>
                </c:pt>
                <c:pt idx="518">
                  <c:v>36.849998474121094</c:v>
                </c:pt>
                <c:pt idx="519">
                  <c:v>36.950000762939453</c:v>
                </c:pt>
                <c:pt idx="520">
                  <c:v>37.049999237060547</c:v>
                </c:pt>
                <c:pt idx="521">
                  <c:v>37.149997711181641</c:v>
                </c:pt>
                <c:pt idx="522">
                  <c:v>37.25</c:v>
                </c:pt>
                <c:pt idx="523">
                  <c:v>37.349998474121094</c:v>
                </c:pt>
                <c:pt idx="524">
                  <c:v>37.450000762939453</c:v>
                </c:pt>
                <c:pt idx="525">
                  <c:v>37.549999237060547</c:v>
                </c:pt>
                <c:pt idx="526">
                  <c:v>37.649997711181641</c:v>
                </c:pt>
                <c:pt idx="527">
                  <c:v>37.75</c:v>
                </c:pt>
                <c:pt idx="528">
                  <c:v>37.849998474121094</c:v>
                </c:pt>
                <c:pt idx="529">
                  <c:v>37.950000762939453</c:v>
                </c:pt>
                <c:pt idx="530">
                  <c:v>38.049999237060547</c:v>
                </c:pt>
                <c:pt idx="531">
                  <c:v>38.149997711181641</c:v>
                </c:pt>
                <c:pt idx="532">
                  <c:v>38.25</c:v>
                </c:pt>
                <c:pt idx="533">
                  <c:v>38.349998474121094</c:v>
                </c:pt>
                <c:pt idx="534">
                  <c:v>38.450000762939453</c:v>
                </c:pt>
                <c:pt idx="535">
                  <c:v>38.549999237060547</c:v>
                </c:pt>
                <c:pt idx="536">
                  <c:v>38.649997711181641</c:v>
                </c:pt>
                <c:pt idx="537">
                  <c:v>38.75</c:v>
                </c:pt>
                <c:pt idx="538">
                  <c:v>38.849998474121094</c:v>
                </c:pt>
                <c:pt idx="539">
                  <c:v>38.950000762939453</c:v>
                </c:pt>
                <c:pt idx="540">
                  <c:v>39.049999237060547</c:v>
                </c:pt>
                <c:pt idx="541">
                  <c:v>39.149997711181641</c:v>
                </c:pt>
                <c:pt idx="542">
                  <c:v>39.25</c:v>
                </c:pt>
                <c:pt idx="543">
                  <c:v>39.349998474121094</c:v>
                </c:pt>
                <c:pt idx="544">
                  <c:v>39.450000762939453</c:v>
                </c:pt>
                <c:pt idx="545">
                  <c:v>39.549999237060547</c:v>
                </c:pt>
                <c:pt idx="546">
                  <c:v>39.649997711181641</c:v>
                </c:pt>
                <c:pt idx="547">
                  <c:v>39.75</c:v>
                </c:pt>
                <c:pt idx="548">
                  <c:v>39.849998474121094</c:v>
                </c:pt>
                <c:pt idx="549">
                  <c:v>39.950000762939453</c:v>
                </c:pt>
                <c:pt idx="550">
                  <c:v>40.049999237060547</c:v>
                </c:pt>
                <c:pt idx="551">
                  <c:v>40.149997711181641</c:v>
                </c:pt>
                <c:pt idx="552">
                  <c:v>40.25</c:v>
                </c:pt>
                <c:pt idx="553">
                  <c:v>40.349998474121094</c:v>
                </c:pt>
                <c:pt idx="554">
                  <c:v>40.450000762939453</c:v>
                </c:pt>
                <c:pt idx="555">
                  <c:v>40.549999237060547</c:v>
                </c:pt>
                <c:pt idx="556">
                  <c:v>40.649997711181641</c:v>
                </c:pt>
                <c:pt idx="557">
                  <c:v>40.75</c:v>
                </c:pt>
                <c:pt idx="558">
                  <c:v>40.849998474121094</c:v>
                </c:pt>
                <c:pt idx="559">
                  <c:v>40.950000762939453</c:v>
                </c:pt>
                <c:pt idx="560">
                  <c:v>41.049999237060547</c:v>
                </c:pt>
                <c:pt idx="561">
                  <c:v>41.149997711181641</c:v>
                </c:pt>
                <c:pt idx="562">
                  <c:v>41.25</c:v>
                </c:pt>
                <c:pt idx="563">
                  <c:v>41.349998474121094</c:v>
                </c:pt>
                <c:pt idx="564">
                  <c:v>41.450000762939453</c:v>
                </c:pt>
                <c:pt idx="565">
                  <c:v>41.549999237060547</c:v>
                </c:pt>
                <c:pt idx="566">
                  <c:v>41.649997711181641</c:v>
                </c:pt>
                <c:pt idx="567">
                  <c:v>41.75</c:v>
                </c:pt>
                <c:pt idx="568">
                  <c:v>41.849998474121094</c:v>
                </c:pt>
                <c:pt idx="569">
                  <c:v>41.950000762939453</c:v>
                </c:pt>
                <c:pt idx="570">
                  <c:v>42.049999237060547</c:v>
                </c:pt>
                <c:pt idx="571">
                  <c:v>42.149997711181641</c:v>
                </c:pt>
                <c:pt idx="572">
                  <c:v>42.25</c:v>
                </c:pt>
                <c:pt idx="573">
                  <c:v>42.349998474121094</c:v>
                </c:pt>
                <c:pt idx="574">
                  <c:v>42.450000762939453</c:v>
                </c:pt>
                <c:pt idx="575">
                  <c:v>42.549999237060547</c:v>
                </c:pt>
                <c:pt idx="576">
                  <c:v>42.649997711181641</c:v>
                </c:pt>
                <c:pt idx="577">
                  <c:v>42.75</c:v>
                </c:pt>
                <c:pt idx="578">
                  <c:v>42.849998474121094</c:v>
                </c:pt>
                <c:pt idx="579">
                  <c:v>42.950000762939453</c:v>
                </c:pt>
                <c:pt idx="580">
                  <c:v>43.049999237060547</c:v>
                </c:pt>
                <c:pt idx="581">
                  <c:v>43.149997711181641</c:v>
                </c:pt>
                <c:pt idx="582">
                  <c:v>43.25</c:v>
                </c:pt>
                <c:pt idx="583">
                  <c:v>43.349998474121094</c:v>
                </c:pt>
                <c:pt idx="584">
                  <c:v>43.450000762939453</c:v>
                </c:pt>
                <c:pt idx="585">
                  <c:v>43.549999237060547</c:v>
                </c:pt>
                <c:pt idx="586">
                  <c:v>43.649997711181641</c:v>
                </c:pt>
                <c:pt idx="587">
                  <c:v>43.75</c:v>
                </c:pt>
                <c:pt idx="588">
                  <c:v>43.849998474121094</c:v>
                </c:pt>
              </c:numCache>
            </c:numRef>
          </c:xVal>
          <c:yVal>
            <c:numRef>
              <c:f>Sheet1!$P$3:$P$591</c:f>
              <c:numCache>
                <c:formatCode>General</c:formatCode>
                <c:ptCount val="589"/>
                <c:pt idx="0">
                  <c:v>99.99428391456604</c:v>
                </c:pt>
                <c:pt idx="1">
                  <c:v>99.991422891616821</c:v>
                </c:pt>
                <c:pt idx="2">
                  <c:v>99.968546628952026</c:v>
                </c:pt>
                <c:pt idx="3">
                  <c:v>99.945676326751709</c:v>
                </c:pt>
                <c:pt idx="4">
                  <c:v>99.911367893218994</c:v>
                </c:pt>
                <c:pt idx="5">
                  <c:v>99.891352653503418</c:v>
                </c:pt>
                <c:pt idx="6">
                  <c:v>99.871337413787842</c:v>
                </c:pt>
                <c:pt idx="7">
                  <c:v>99.862760305404663</c:v>
                </c:pt>
                <c:pt idx="8">
                  <c:v>99.842745065689087</c:v>
                </c:pt>
                <c:pt idx="9">
                  <c:v>99.831306934356689</c:v>
                </c:pt>
                <c:pt idx="10">
                  <c:v>99.808436632156372</c:v>
                </c:pt>
                <c:pt idx="11">
                  <c:v>99.776983261108398</c:v>
                </c:pt>
                <c:pt idx="12">
                  <c:v>99.751251935958862</c:v>
                </c:pt>
                <c:pt idx="13">
                  <c:v>99.719798564910889</c:v>
                </c:pt>
                <c:pt idx="14">
                  <c:v>99.699783325195313</c:v>
                </c:pt>
                <c:pt idx="15">
                  <c:v>99.674052000045776</c:v>
                </c:pt>
                <c:pt idx="16">
                  <c:v>99.631166458129883</c:v>
                </c:pt>
                <c:pt idx="17">
                  <c:v>99.588274955749512</c:v>
                </c:pt>
                <c:pt idx="18">
                  <c:v>99.568265676498413</c:v>
                </c:pt>
                <c:pt idx="19">
                  <c:v>99.539673328399658</c:v>
                </c:pt>
                <c:pt idx="20">
                  <c:v>99.511080980300903</c:v>
                </c:pt>
                <c:pt idx="21">
                  <c:v>99.468189477920532</c:v>
                </c:pt>
                <c:pt idx="22">
                  <c:v>99.445319175720215</c:v>
                </c:pt>
                <c:pt idx="23">
                  <c:v>99.41672682762146</c:v>
                </c:pt>
                <c:pt idx="24">
                  <c:v>99.382418394088745</c:v>
                </c:pt>
                <c:pt idx="25">
                  <c:v>99.35382604598999</c:v>
                </c:pt>
                <c:pt idx="26">
                  <c:v>99.313795566558838</c:v>
                </c:pt>
                <c:pt idx="27">
                  <c:v>99.268049001693726</c:v>
                </c:pt>
                <c:pt idx="28">
                  <c:v>99.259471893310547</c:v>
                </c:pt>
                <c:pt idx="29">
                  <c:v>99.219441413879395</c:v>
                </c:pt>
                <c:pt idx="30">
                  <c:v>99.19084906578064</c:v>
                </c:pt>
                <c:pt idx="31">
                  <c:v>99.162256717681885</c:v>
                </c:pt>
                <c:pt idx="32">
                  <c:v>99.13366436958313</c:v>
                </c:pt>
                <c:pt idx="33">
                  <c:v>99.099355936050415</c:v>
                </c:pt>
                <c:pt idx="34">
                  <c:v>99.073624610900879</c:v>
                </c:pt>
                <c:pt idx="35">
                  <c:v>99.039316177368164</c:v>
                </c:pt>
                <c:pt idx="36">
                  <c:v>98.993569612503052</c:v>
                </c:pt>
                <c:pt idx="37">
                  <c:v>98.959255218505859</c:v>
                </c:pt>
                <c:pt idx="38">
                  <c:v>98.893493413925171</c:v>
                </c:pt>
                <c:pt idx="39">
                  <c:v>98.847746849060059</c:v>
                </c:pt>
                <c:pt idx="40">
                  <c:v>98.764830827713013</c:v>
                </c:pt>
                <c:pt idx="41">
                  <c:v>98.670476675033569</c:v>
                </c:pt>
                <c:pt idx="42">
                  <c:v>98.598998785018921</c:v>
                </c:pt>
                <c:pt idx="43">
                  <c:v>98.527520895004272</c:v>
                </c:pt>
                <c:pt idx="44">
                  <c:v>98.436027765274048</c:v>
                </c:pt>
                <c:pt idx="45">
                  <c:v>98.370265960693359</c:v>
                </c:pt>
                <c:pt idx="46">
                  <c:v>98.298782110214233</c:v>
                </c:pt>
                <c:pt idx="47">
                  <c:v>98.215866088867188</c:v>
                </c:pt>
                <c:pt idx="48">
                  <c:v>98.132950067520142</c:v>
                </c:pt>
                <c:pt idx="49">
                  <c:v>98.032879829406738</c:v>
                </c:pt>
                <c:pt idx="50">
                  <c:v>97.941386699676514</c:v>
                </c:pt>
                <c:pt idx="51">
                  <c:v>97.858470678329468</c:v>
                </c:pt>
                <c:pt idx="52">
                  <c:v>97.755539417266846</c:v>
                </c:pt>
                <c:pt idx="53">
                  <c:v>97.675484418869019</c:v>
                </c:pt>
                <c:pt idx="54">
                  <c:v>97.572553157806396</c:v>
                </c:pt>
                <c:pt idx="55">
                  <c:v>97.483915090560913</c:v>
                </c:pt>
                <c:pt idx="56">
                  <c:v>97.400999069213867</c:v>
                </c:pt>
                <c:pt idx="57">
                  <c:v>97.303789854049683</c:v>
                </c:pt>
                <c:pt idx="58">
                  <c:v>97.206574678421021</c:v>
                </c:pt>
                <c:pt idx="59">
                  <c:v>97.106504440307617</c:v>
                </c:pt>
                <c:pt idx="60">
                  <c:v>96.997857093811035</c:v>
                </c:pt>
                <c:pt idx="61">
                  <c:v>96.894925832748413</c:v>
                </c:pt>
                <c:pt idx="62">
                  <c:v>96.786278486251831</c:v>
                </c:pt>
                <c:pt idx="63">
                  <c:v>96.67477011680603</c:v>
                </c:pt>
                <c:pt idx="64">
                  <c:v>96.563261747360229</c:v>
                </c:pt>
                <c:pt idx="65">
                  <c:v>96.460330486297607</c:v>
                </c:pt>
                <c:pt idx="66">
                  <c:v>96.371692419052124</c:v>
                </c:pt>
                <c:pt idx="67">
                  <c:v>96.231591701507568</c:v>
                </c:pt>
                <c:pt idx="68">
                  <c:v>96.122944355010986</c:v>
                </c:pt>
                <c:pt idx="69">
                  <c:v>96.002858877182007</c:v>
                </c:pt>
                <c:pt idx="70">
                  <c:v>95.854181051254272</c:v>
                </c:pt>
                <c:pt idx="71">
                  <c:v>95.722657442092896</c:v>
                </c:pt>
                <c:pt idx="72">
                  <c:v>95.588278770446777</c:v>
                </c:pt>
                <c:pt idx="73">
                  <c:v>95.439600944519043</c:v>
                </c:pt>
                <c:pt idx="74">
                  <c:v>95.296639204025269</c:v>
                </c:pt>
                <c:pt idx="75">
                  <c:v>95.133668184280396</c:v>
                </c:pt>
                <c:pt idx="76">
                  <c:v>94.956398010253906</c:v>
                </c:pt>
                <c:pt idx="77">
                  <c:v>94.779127836227417</c:v>
                </c:pt>
                <c:pt idx="78">
                  <c:v>94.619011878967285</c:v>
                </c:pt>
                <c:pt idx="79">
                  <c:v>94.430309534072876</c:v>
                </c:pt>
                <c:pt idx="80">
                  <c:v>94.247317314147949</c:v>
                </c:pt>
                <c:pt idx="81">
                  <c:v>93.998569250106812</c:v>
                </c:pt>
                <c:pt idx="82">
                  <c:v>93.772697448730469</c:v>
                </c:pt>
                <c:pt idx="83">
                  <c:v>93.604004383087158</c:v>
                </c:pt>
                <c:pt idx="84">
                  <c:v>93.412435054779053</c:v>
                </c:pt>
                <c:pt idx="85">
                  <c:v>93.157970905303955</c:v>
                </c:pt>
                <c:pt idx="86">
                  <c:v>92.946392297744751</c:v>
                </c:pt>
                <c:pt idx="87">
                  <c:v>92.737668752670288</c:v>
                </c:pt>
                <c:pt idx="88">
                  <c:v>92.523229122161865</c:v>
                </c:pt>
                <c:pt idx="89">
                  <c:v>92.288780212402344</c:v>
                </c:pt>
                <c:pt idx="90">
                  <c:v>92.071479558944702</c:v>
                </c:pt>
                <c:pt idx="91">
                  <c:v>91.862761974334717</c:v>
                </c:pt>
                <c:pt idx="92">
                  <c:v>91.708362102508545</c:v>
                </c:pt>
                <c:pt idx="93">
                  <c:v>91.365259885787964</c:v>
                </c:pt>
                <c:pt idx="94">
                  <c:v>91.139388084411621</c:v>
                </c:pt>
                <c:pt idx="95">
                  <c:v>90.876340866088867</c:v>
                </c:pt>
                <c:pt idx="96">
                  <c:v>90.621870756149292</c:v>
                </c:pt>
                <c:pt idx="97">
                  <c:v>90.338814258575439</c:v>
                </c:pt>
                <c:pt idx="98">
                  <c:v>90.132951736450195</c:v>
                </c:pt>
                <c:pt idx="99">
                  <c:v>89.912796020507813</c:v>
                </c:pt>
                <c:pt idx="100">
                  <c:v>89.684057235717773</c:v>
                </c:pt>
                <c:pt idx="101">
                  <c:v>89.386707544326782</c:v>
                </c:pt>
                <c:pt idx="102">
                  <c:v>89.092206954956055</c:v>
                </c:pt>
                <c:pt idx="103">
                  <c:v>88.894927501678467</c:v>
                </c:pt>
                <c:pt idx="104">
                  <c:v>88.666188716888428</c:v>
                </c:pt>
                <c:pt idx="105">
                  <c:v>88.440316915512085</c:v>
                </c:pt>
                <c:pt idx="106">
                  <c:v>88.157254457473755</c:v>
                </c:pt>
                <c:pt idx="107">
                  <c:v>87.942814826965332</c:v>
                </c:pt>
                <c:pt idx="108">
                  <c:v>87.702643871307373</c:v>
                </c:pt>
                <c:pt idx="109">
                  <c:v>87.451034784317017</c:v>
                </c:pt>
                <c:pt idx="110">
                  <c:v>87.167978286743164</c:v>
                </c:pt>
                <c:pt idx="111">
                  <c:v>86.879199743270874</c:v>
                </c:pt>
                <c:pt idx="112">
                  <c:v>86.596137285232544</c:v>
                </c:pt>
                <c:pt idx="113">
                  <c:v>86.318796873092651</c:v>
                </c:pt>
                <c:pt idx="114">
                  <c:v>86.044317483901978</c:v>
                </c:pt>
                <c:pt idx="115">
                  <c:v>85.746961832046509</c:v>
                </c:pt>
                <c:pt idx="116">
                  <c:v>85.429590940475464</c:v>
                </c:pt>
                <c:pt idx="117">
                  <c:v>85.15511155128479</c:v>
                </c:pt>
                <c:pt idx="118">
                  <c:v>84.894925355911255</c:v>
                </c:pt>
                <c:pt idx="119">
                  <c:v>84.597569704055786</c:v>
                </c:pt>
                <c:pt idx="120">
                  <c:v>84.303075075149536</c:v>
                </c:pt>
                <c:pt idx="121">
                  <c:v>84.065759181976318</c:v>
                </c:pt>
                <c:pt idx="122">
                  <c:v>83.796995878219604</c:v>
                </c:pt>
                <c:pt idx="123">
                  <c:v>83.533954620361328</c:v>
                </c:pt>
                <c:pt idx="124">
                  <c:v>83.279484510421753</c:v>
                </c:pt>
                <c:pt idx="125">
                  <c:v>82.964974641799927</c:v>
                </c:pt>
                <c:pt idx="126">
                  <c:v>82.641887664794922</c:v>
                </c:pt>
                <c:pt idx="127">
                  <c:v>82.281631231307983</c:v>
                </c:pt>
                <c:pt idx="128">
                  <c:v>81.924229860305786</c:v>
                </c:pt>
                <c:pt idx="129">
                  <c:v>81.644034385681152</c:v>
                </c:pt>
                <c:pt idx="130">
                  <c:v>81.300932168960571</c:v>
                </c:pt>
                <c:pt idx="131">
                  <c:v>80.974984169006348</c:v>
                </c:pt>
                <c:pt idx="132">
                  <c:v>80.766260623931885</c:v>
                </c:pt>
                <c:pt idx="133">
                  <c:v>80.511796474456787</c:v>
                </c:pt>
                <c:pt idx="134">
                  <c:v>80.21729588508606</c:v>
                </c:pt>
                <c:pt idx="135">
                  <c:v>79.925662279129028</c:v>
                </c:pt>
                <c:pt idx="136">
                  <c:v>79.659754037857056</c:v>
                </c:pt>
                <c:pt idx="137">
                  <c:v>79.413866996765137</c:v>
                </c:pt>
                <c:pt idx="138">
                  <c:v>79.176557064056396</c:v>
                </c:pt>
                <c:pt idx="139">
                  <c:v>78.933525085449219</c:v>
                </c:pt>
                <c:pt idx="140">
                  <c:v>78.659039735794067</c:v>
                </c:pt>
                <c:pt idx="141">
                  <c:v>78.427445888519287</c:v>
                </c:pt>
                <c:pt idx="142">
                  <c:v>78.147250413894653</c:v>
                </c:pt>
                <c:pt idx="143">
                  <c:v>77.907079458236694</c:v>
                </c:pt>
                <c:pt idx="144">
                  <c:v>77.70121693611145</c:v>
                </c:pt>
                <c:pt idx="145">
                  <c:v>77.455323934555054</c:v>
                </c:pt>
                <c:pt idx="146">
                  <c:v>77.206575870513916</c:v>
                </c:pt>
                <c:pt idx="147">
                  <c:v>76.972121000289917</c:v>
                </c:pt>
                <c:pt idx="148">
                  <c:v>76.720511913299561</c:v>
                </c:pt>
                <c:pt idx="149">
                  <c:v>100</c:v>
                </c:pt>
                <c:pt idx="150">
                  <c:v>76.454609632492065</c:v>
                </c:pt>
                <c:pt idx="151">
                  <c:v>76.231592893600464</c:v>
                </c:pt>
                <c:pt idx="152">
                  <c:v>75.939959287643433</c:v>
                </c:pt>
                <c:pt idx="153">
                  <c:v>75.654035806655884</c:v>
                </c:pt>
                <c:pt idx="154">
                  <c:v>75.350964069366455</c:v>
                </c:pt>
                <c:pt idx="155">
                  <c:v>75.105077028274536</c:v>
                </c:pt>
                <c:pt idx="156">
                  <c:v>74.822014570236206</c:v>
                </c:pt>
                <c:pt idx="157">
                  <c:v>73.269480466842651</c:v>
                </c:pt>
                <c:pt idx="158">
                  <c:v>71.845602989196777</c:v>
                </c:pt>
                <c:pt idx="159">
                  <c:v>70.713365077972412</c:v>
                </c:pt>
                <c:pt idx="160">
                  <c:v>69.661188125610352</c:v>
                </c:pt>
                <c:pt idx="161">
                  <c:v>68.883490562438965</c:v>
                </c:pt>
                <c:pt idx="162">
                  <c:v>68.140101432800293</c:v>
                </c:pt>
                <c:pt idx="163">
                  <c:v>67.488205432891846</c:v>
                </c:pt>
                <c:pt idx="164">
                  <c:v>66.836309432983398</c:v>
                </c:pt>
                <c:pt idx="165">
                  <c:v>66.112935543060303</c:v>
                </c:pt>
                <c:pt idx="166">
                  <c:v>65.506792068481445</c:v>
                </c:pt>
                <c:pt idx="167">
                  <c:v>64.992135763168335</c:v>
                </c:pt>
                <c:pt idx="168">
                  <c:v>64.61186408996582</c:v>
                </c:pt>
                <c:pt idx="169">
                  <c:v>63.917082548141479</c:v>
                </c:pt>
                <c:pt idx="170">
                  <c:v>63.345247507095337</c:v>
                </c:pt>
                <c:pt idx="171">
                  <c:v>62.819159030914307</c:v>
                </c:pt>
                <c:pt idx="172">
                  <c:v>62.350249290466309</c:v>
                </c:pt>
                <c:pt idx="173">
                  <c:v>61.9270920753479</c:v>
                </c:pt>
                <c:pt idx="174">
                  <c:v>61.472481489181519</c:v>
                </c:pt>
                <c:pt idx="175">
                  <c:v>61.020731925964355</c:v>
                </c:pt>
                <c:pt idx="176">
                  <c:v>60.577553510665894</c:v>
                </c:pt>
                <c:pt idx="177">
                  <c:v>60.048604011535645</c:v>
                </c:pt>
                <c:pt idx="178">
                  <c:v>59.66261625289917</c:v>
                </c:pt>
                <c:pt idx="179">
                  <c:v>59.308075904846191</c:v>
                </c:pt>
                <c:pt idx="180">
                  <c:v>58.887779712677002</c:v>
                </c:pt>
                <c:pt idx="181">
                  <c:v>58.581846952438354</c:v>
                </c:pt>
                <c:pt idx="182">
                  <c:v>58.301645517349243</c:v>
                </c:pt>
                <c:pt idx="183">
                  <c:v>57.875627279281616</c:v>
                </c:pt>
                <c:pt idx="184">
                  <c:v>57.449609041213989</c:v>
                </c:pt>
                <c:pt idx="185">
                  <c:v>56.980699300765991</c:v>
                </c:pt>
                <c:pt idx="186">
                  <c:v>56.403142213821411</c:v>
                </c:pt>
                <c:pt idx="187">
                  <c:v>55.899930000305176</c:v>
                </c:pt>
                <c:pt idx="188">
                  <c:v>55.548250675201416</c:v>
                </c:pt>
                <c:pt idx="189">
                  <c:v>55.210864543914795</c:v>
                </c:pt>
                <c:pt idx="190">
                  <c:v>54.847747087478638</c:v>
                </c:pt>
                <c:pt idx="191">
                  <c:v>54.538959264755249</c:v>
                </c:pt>
                <c:pt idx="192">
                  <c:v>54.127234220504761</c:v>
                </c:pt>
                <c:pt idx="193">
                  <c:v>53.66976261138916</c:v>
                </c:pt>
                <c:pt idx="194">
                  <c:v>53.14367413520813</c:v>
                </c:pt>
                <c:pt idx="195">
                  <c:v>52.526092529296875</c:v>
                </c:pt>
                <c:pt idx="196">
                  <c:v>52.022874355316162</c:v>
                </c:pt>
                <c:pt idx="197">
                  <c:v>51.579701900482178</c:v>
                </c:pt>
                <c:pt idx="198">
                  <c:v>51.176553964614868</c:v>
                </c:pt>
                <c:pt idx="199">
                  <c:v>50.787705183029175</c:v>
                </c:pt>
                <c:pt idx="200">
                  <c:v>50.444602966308594</c:v>
                </c:pt>
                <c:pt idx="201">
                  <c:v>50.032877922058105</c:v>
                </c:pt>
                <c:pt idx="202">
                  <c:v>49.704074859619141</c:v>
                </c:pt>
                <c:pt idx="203">
                  <c:v>49.403861165046692</c:v>
                </c:pt>
                <c:pt idx="204">
                  <c:v>49.06933605670929</c:v>
                </c:pt>
                <c:pt idx="205">
                  <c:v>48.760542273521423</c:v>
                </c:pt>
                <c:pt idx="206">
                  <c:v>48.434597253799438</c:v>
                </c:pt>
                <c:pt idx="207">
                  <c:v>48.097211122512817</c:v>
                </c:pt>
                <c:pt idx="208">
                  <c:v>47.776982188224792</c:v>
                </c:pt>
                <c:pt idx="209">
                  <c:v>47.468191385269165</c:v>
                </c:pt>
                <c:pt idx="210">
                  <c:v>47.142243385314941</c:v>
                </c:pt>
                <c:pt idx="211">
                  <c:v>46.813437342643738</c:v>
                </c:pt>
                <c:pt idx="212">
                  <c:v>46.444603800773621</c:v>
                </c:pt>
                <c:pt idx="213">
                  <c:v>46.070051193237305</c:v>
                </c:pt>
                <c:pt idx="214">
                  <c:v>45.738384127616882</c:v>
                </c:pt>
                <c:pt idx="215">
                  <c:v>45.366689562797546</c:v>
                </c:pt>
                <c:pt idx="216">
                  <c:v>45.017871260643005</c:v>
                </c:pt>
                <c:pt idx="217">
                  <c:v>44.611865282058716</c:v>
                </c:pt>
                <c:pt idx="218">
                  <c:v>44.265905022621155</c:v>
                </c:pt>
                <c:pt idx="219">
                  <c:v>43.899929523468018</c:v>
                </c:pt>
                <c:pt idx="220">
                  <c:v>43.482488393783569</c:v>
                </c:pt>
                <c:pt idx="221">
                  <c:v>43.085059523582458</c:v>
                </c:pt>
                <c:pt idx="222">
                  <c:v>42.650464177131653</c:v>
                </c:pt>
                <c:pt idx="223">
                  <c:v>42.241600155830383</c:v>
                </c:pt>
                <c:pt idx="224">
                  <c:v>41.769835352897644</c:v>
                </c:pt>
                <c:pt idx="225">
                  <c:v>41.249462962150574</c:v>
                </c:pt>
                <c:pt idx="226">
                  <c:v>40.723374485969543</c:v>
                </c:pt>
                <c:pt idx="227">
                  <c:v>40.237313508987427</c:v>
                </c:pt>
                <c:pt idx="228">
                  <c:v>39.688348770141602</c:v>
                </c:pt>
                <c:pt idx="229">
                  <c:v>39.11079466342926</c:v>
                </c:pt>
                <c:pt idx="230">
                  <c:v>38.630449771881104</c:v>
                </c:pt>
                <c:pt idx="231">
                  <c:v>38.127234578132629</c:v>
                </c:pt>
                <c:pt idx="232">
                  <c:v>37.589707970619202</c:v>
                </c:pt>
                <c:pt idx="233">
                  <c:v>37.097927927970886</c:v>
                </c:pt>
                <c:pt idx="234">
                  <c:v>36.577555537223816</c:v>
                </c:pt>
                <c:pt idx="235">
                  <c:v>36.100071668624878</c:v>
                </c:pt>
                <c:pt idx="236">
                  <c:v>35.702645778656006</c:v>
                </c:pt>
                <c:pt idx="237">
                  <c:v>35.305216908454895</c:v>
                </c:pt>
                <c:pt idx="238">
                  <c:v>34.893494844436646</c:v>
                </c:pt>
                <c:pt idx="239">
                  <c:v>34.416010975837708</c:v>
                </c:pt>
                <c:pt idx="240">
                  <c:v>33.958542346954346</c:v>
                </c:pt>
                <c:pt idx="241">
                  <c:v>33.532524108886719</c:v>
                </c:pt>
                <c:pt idx="242">
                  <c:v>33.066475391387939</c:v>
                </c:pt>
                <c:pt idx="243">
                  <c:v>32.671907544136047</c:v>
                </c:pt>
                <c:pt idx="244">
                  <c:v>32.24588930606842</c:v>
                </c:pt>
                <c:pt idx="245">
                  <c:v>31.822729110717773</c:v>
                </c:pt>
                <c:pt idx="246">
                  <c:v>31.37097954750061</c:v>
                </c:pt>
                <c:pt idx="247">
                  <c:v>30.924946069717407</c:v>
                </c:pt>
                <c:pt idx="248">
                  <c:v>30.536097288131714</c:v>
                </c:pt>
                <c:pt idx="249">
                  <c:v>30.121514201164246</c:v>
                </c:pt>
                <c:pt idx="250">
                  <c:v>29.709792137145996</c:v>
                </c:pt>
                <c:pt idx="251">
                  <c:v>29.3323814868927</c:v>
                </c:pt>
                <c:pt idx="252">
                  <c:v>28.920656442642212</c:v>
                </c:pt>
                <c:pt idx="253">
                  <c:v>28.503215312957764</c:v>
                </c:pt>
                <c:pt idx="254">
                  <c:v>28.100070357322693</c:v>
                </c:pt>
                <c:pt idx="255">
                  <c:v>27.628305554389954</c:v>
                </c:pt>
                <c:pt idx="256">
                  <c:v>27.165117859840393</c:v>
                </c:pt>
                <c:pt idx="257">
                  <c:v>26.787704229354858</c:v>
                </c:pt>
                <c:pt idx="258">
                  <c:v>26.281630992889404</c:v>
                </c:pt>
                <c:pt idx="259">
                  <c:v>25.818440318107605</c:v>
                </c:pt>
                <c:pt idx="260">
                  <c:v>25.406718254089355</c:v>
                </c:pt>
                <c:pt idx="261">
                  <c:v>25.02930760383606</c:v>
                </c:pt>
                <c:pt idx="262">
                  <c:v>24.617584049701691</c:v>
                </c:pt>
                <c:pt idx="263">
                  <c:v>24.251608550548553</c:v>
                </c:pt>
                <c:pt idx="264">
                  <c:v>23.899929225444794</c:v>
                </c:pt>
                <c:pt idx="265">
                  <c:v>23.605433106422424</c:v>
                </c:pt>
                <c:pt idx="266">
                  <c:v>23.308077454566956</c:v>
                </c:pt>
                <c:pt idx="267">
                  <c:v>23.030735552310944</c:v>
                </c:pt>
                <c:pt idx="268">
                  <c:v>22.713366150856018</c:v>
                </c:pt>
                <c:pt idx="269">
                  <c:v>22.458899021148682</c:v>
                </c:pt>
                <c:pt idx="270">
                  <c:v>22.215868532657623</c:v>
                </c:pt>
                <c:pt idx="271">
                  <c:v>21.995711326599121</c:v>
                </c:pt>
                <c:pt idx="272">
                  <c:v>21.792708337306976</c:v>
                </c:pt>
                <c:pt idx="273">
                  <c:v>21.541100740432739</c:v>
                </c:pt>
                <c:pt idx="274">
                  <c:v>21.255181729793549</c:v>
                </c:pt>
                <c:pt idx="275">
                  <c:v>21.01215124130249</c:v>
                </c:pt>
                <c:pt idx="276">
                  <c:v>20.817726850509644</c:v>
                </c:pt>
                <c:pt idx="277">
                  <c:v>20.597569644451141</c:v>
                </c:pt>
                <c:pt idx="278">
                  <c:v>20.345962047576904</c:v>
                </c:pt>
                <c:pt idx="279">
                  <c:v>20.054323971271515</c:v>
                </c:pt>
                <c:pt idx="280">
                  <c:v>19.808433949947357</c:v>
                </c:pt>
                <c:pt idx="281">
                  <c:v>19.565403461456299</c:v>
                </c:pt>
                <c:pt idx="282">
                  <c:v>19.336669147014618</c:v>
                </c:pt>
                <c:pt idx="283">
                  <c:v>19.139385223388672</c:v>
                </c:pt>
                <c:pt idx="284">
                  <c:v>18.913508951663971</c:v>
                </c:pt>
                <c:pt idx="285">
                  <c:v>18.650464713573456</c:v>
                </c:pt>
                <c:pt idx="286">
                  <c:v>18.441744148731232</c:v>
                </c:pt>
                <c:pt idx="287">
                  <c:v>18.207290768623352</c:v>
                </c:pt>
                <c:pt idx="288">
                  <c:v>18.004289269447327</c:v>
                </c:pt>
                <c:pt idx="289">
                  <c:v>17.749820649623871</c:v>
                </c:pt>
                <c:pt idx="290">
                  <c:v>17.478199303150177</c:v>
                </c:pt>
                <c:pt idx="291">
                  <c:v>17.255182564258575</c:v>
                </c:pt>
                <c:pt idx="292">
                  <c:v>17.009292542934418</c:v>
                </c:pt>
                <c:pt idx="293">
                  <c:v>16.783416271209717</c:v>
                </c:pt>
                <c:pt idx="294">
                  <c:v>16.526089608669281</c:v>
                </c:pt>
                <c:pt idx="295">
                  <c:v>16.343101859092712</c:v>
                </c:pt>
                <c:pt idx="296">
                  <c:v>16.120085120201111</c:v>
                </c:pt>
                <c:pt idx="297">
                  <c:v>15.971408784389496</c:v>
                </c:pt>
                <c:pt idx="298">
                  <c:v>15.817011892795563</c:v>
                </c:pt>
                <c:pt idx="299">
                  <c:v>15.719799697399139</c:v>
                </c:pt>
                <c:pt idx="300">
                  <c:v>15.636883676052094</c:v>
                </c:pt>
                <c:pt idx="301">
                  <c:v>15.556825697422028</c:v>
                </c:pt>
                <c:pt idx="302">
                  <c:v>15.471050143241882</c:v>
                </c:pt>
                <c:pt idx="303">
                  <c:v>15.388134121894836</c:v>
                </c:pt>
                <c:pt idx="304">
                  <c:v>15.316654741764069</c:v>
                </c:pt>
                <c:pt idx="305">
                  <c:v>15.273767709732056</c:v>
                </c:pt>
                <c:pt idx="306">
                  <c:v>15.228019654750824</c:v>
                </c:pt>
                <c:pt idx="307">
                  <c:v>15.167976915836334</c:v>
                </c:pt>
                <c:pt idx="308">
                  <c:v>15.119370818138123</c:v>
                </c:pt>
                <c:pt idx="309">
                  <c:v>15.099357068538666</c:v>
                </c:pt>
                <c:pt idx="310">
                  <c:v>15.022158622741699</c:v>
                </c:pt>
                <c:pt idx="311">
                  <c:v>14.967833459377289</c:v>
                </c:pt>
                <c:pt idx="312">
                  <c:v>14.919227361679077</c:v>
                </c:pt>
                <c:pt idx="313">
                  <c:v>14.859184622764587</c:v>
                </c:pt>
                <c:pt idx="314">
                  <c:v>14.822015166282654</c:v>
                </c:pt>
                <c:pt idx="315">
                  <c:v>14.78198766708374</c:v>
                </c:pt>
                <c:pt idx="316">
                  <c:v>14.719085395336151</c:v>
                </c:pt>
                <c:pt idx="317">
                  <c:v>14.644746482372284</c:v>
                </c:pt>
                <c:pt idx="318">
                  <c:v>14.598999917507172</c:v>
                </c:pt>
                <c:pt idx="319">
                  <c:v>14.536097645759583</c:v>
                </c:pt>
                <c:pt idx="320">
                  <c:v>14.447462558746338</c:v>
                </c:pt>
                <c:pt idx="321">
                  <c:v>14.367404580116272</c:v>
                </c:pt>
                <c:pt idx="322">
                  <c:v>14.264474809169769</c:v>
                </c:pt>
                <c:pt idx="323">
                  <c:v>14.158685505390167</c:v>
                </c:pt>
                <c:pt idx="324">
                  <c:v>14.081487059593201</c:v>
                </c:pt>
                <c:pt idx="325">
                  <c:v>13.975696265697479</c:v>
                </c:pt>
                <c:pt idx="326">
                  <c:v>13.91279548406601</c:v>
                </c:pt>
                <c:pt idx="327">
                  <c:v>13.84989321231842</c:v>
                </c:pt>
                <c:pt idx="328">
                  <c:v>13.792708516120911</c:v>
                </c:pt>
                <c:pt idx="329">
                  <c:v>13.752681016921997</c:v>
                </c:pt>
                <c:pt idx="330">
                  <c:v>13.675482571125031</c:v>
                </c:pt>
                <c:pt idx="331">
                  <c:v>13.626876473426819</c:v>
                </c:pt>
                <c:pt idx="332">
                  <c:v>13.575410842895508</c:v>
                </c:pt>
                <c:pt idx="333">
                  <c:v>13.489635288715363</c:v>
                </c:pt>
                <c:pt idx="334">
                  <c:v>13.406719267368317</c:v>
                </c:pt>
                <c:pt idx="335">
                  <c:v>13.332380354404449</c:v>
                </c:pt>
                <c:pt idx="336">
                  <c:v>13.263760507106781</c:v>
                </c:pt>
                <c:pt idx="337">
                  <c:v>13.206575810909271</c:v>
                </c:pt>
                <c:pt idx="338">
                  <c:v>13.135096430778503</c:v>
                </c:pt>
                <c:pt idx="339">
                  <c:v>13.060757517814636</c:v>
                </c:pt>
                <c:pt idx="340">
                  <c:v>13.012151420116425</c:v>
                </c:pt>
                <c:pt idx="341">
                  <c:v>12.940672039985657</c:v>
                </c:pt>
                <c:pt idx="342">
                  <c:v>12.86633312702179</c:v>
                </c:pt>
                <c:pt idx="343">
                  <c:v>12.786276638507843</c:v>
                </c:pt>
                <c:pt idx="344">
                  <c:v>12.726232409477234</c:v>
                </c:pt>
                <c:pt idx="345">
                  <c:v>12.666189670562744</c:v>
                </c:pt>
                <c:pt idx="346">
                  <c:v>12.594710290431976</c:v>
                </c:pt>
                <c:pt idx="347">
                  <c:v>12.520371377468109</c:v>
                </c:pt>
                <c:pt idx="348">
                  <c:v>12.440314143896103</c:v>
                </c:pt>
                <c:pt idx="349">
                  <c:v>12.354538589715958</c:v>
                </c:pt>
                <c:pt idx="350">
                  <c:v>12.300214171409607</c:v>
                </c:pt>
                <c:pt idx="351">
                  <c:v>12.2230164706707</c:v>
                </c:pt>
                <c:pt idx="352">
                  <c:v>12.128663063049316</c:v>
                </c:pt>
                <c:pt idx="353">
                  <c:v>12.037169188261032</c:v>
                </c:pt>
                <c:pt idx="354">
                  <c:v>11.945675313472748</c:v>
                </c:pt>
                <c:pt idx="355">
                  <c:v>11.845604330301285</c:v>
                </c:pt>
                <c:pt idx="356">
                  <c:v>11.711221933364868</c:v>
                </c:pt>
                <c:pt idx="357">
                  <c:v>11.593995988368988</c:v>
                </c:pt>
                <c:pt idx="358">
                  <c:v>11.471050977706909</c:v>
                </c:pt>
                <c:pt idx="359">
                  <c:v>11.405289173126221</c:v>
                </c:pt>
                <c:pt idx="360">
                  <c:v>11.288063228130341</c:v>
                </c:pt>
                <c:pt idx="361">
                  <c:v>11.210864782333374</c:v>
                </c:pt>
                <c:pt idx="362">
                  <c:v>11.150822043418884</c:v>
                </c:pt>
                <c:pt idx="363">
                  <c:v>11.107934266328812</c:v>
                </c:pt>
                <c:pt idx="364">
                  <c:v>11.036454886198044</c:v>
                </c:pt>
                <c:pt idx="365">
                  <c:v>10.956397652626038</c:v>
                </c:pt>
                <c:pt idx="366">
                  <c:v>10.859185457229614</c:v>
                </c:pt>
                <c:pt idx="367">
                  <c:v>10.784846544265747</c:v>
                </c:pt>
                <c:pt idx="368">
                  <c:v>10.693352669477463</c:v>
                </c:pt>
                <c:pt idx="369">
                  <c:v>10.613295435905457</c:v>
                </c:pt>
                <c:pt idx="370">
                  <c:v>10.53323820233345</c:v>
                </c:pt>
                <c:pt idx="371">
                  <c:v>10.447462648153305</c:v>
                </c:pt>
                <c:pt idx="372">
                  <c:v>10.364545881748199</c:v>
                </c:pt>
                <c:pt idx="373">
                  <c:v>10.298784822225571</c:v>
                </c:pt>
                <c:pt idx="374">
                  <c:v>10.230164229869843</c:v>
                </c:pt>
                <c:pt idx="375">
                  <c:v>10.175839811563492</c:v>
                </c:pt>
                <c:pt idx="376">
                  <c:v>10.112937539815903</c:v>
                </c:pt>
                <c:pt idx="377">
                  <c:v>10.052894800901413</c:v>
                </c:pt>
                <c:pt idx="378">
                  <c:v>9.9985703825950623</c:v>
                </c:pt>
                <c:pt idx="379">
                  <c:v>9.9328093230724335</c:v>
                </c:pt>
                <c:pt idx="380">
                  <c:v>9.8584704101085663</c:v>
                </c:pt>
                <c:pt idx="381">
                  <c:v>9.8127231001853943</c:v>
                </c:pt>
                <c:pt idx="382">
                  <c:v>9.7383849322795868</c:v>
                </c:pt>
                <c:pt idx="383">
                  <c:v>9.6669048070907593</c:v>
                </c:pt>
                <c:pt idx="384">
                  <c:v>9.6040025353431702</c:v>
                </c:pt>
                <c:pt idx="385">
                  <c:v>9.5468193292617798</c:v>
                </c:pt>
                <c:pt idx="386">
                  <c:v>9.48677659034729</c:v>
                </c:pt>
                <c:pt idx="387">
                  <c:v>9.4210147857666016</c:v>
                </c:pt>
                <c:pt idx="388">
                  <c:v>9.3638315796852112</c:v>
                </c:pt>
                <c:pt idx="389">
                  <c:v>9.2923514544963837</c:v>
                </c:pt>
                <c:pt idx="390">
                  <c:v>9.238027036190033</c:v>
                </c:pt>
                <c:pt idx="391">
                  <c:v>9.1837026178836823</c:v>
                </c:pt>
                <c:pt idx="392">
                  <c:v>9.1293781995773315</c:v>
                </c:pt>
                <c:pt idx="393">
                  <c:v>9.0550392866134644</c:v>
                </c:pt>
                <c:pt idx="394">
                  <c:v>8.9921370148658752</c:v>
                </c:pt>
                <c:pt idx="395">
                  <c:v>8.9292354881763458</c:v>
                </c:pt>
                <c:pt idx="396">
                  <c:v>8.8691920042037964</c:v>
                </c:pt>
                <c:pt idx="397">
                  <c:v>8.812008798122406</c:v>
                </c:pt>
                <c:pt idx="398">
                  <c:v>8.7491065263748169</c:v>
                </c:pt>
                <c:pt idx="399">
                  <c:v>8.6947821080684662</c:v>
                </c:pt>
                <c:pt idx="400">
                  <c:v>8.6004287004470825</c:v>
                </c:pt>
                <c:pt idx="401">
                  <c:v>8.5432454943656921</c:v>
                </c:pt>
                <c:pt idx="402">
                  <c:v>8.5003577172756195</c:v>
                </c:pt>
                <c:pt idx="403">
                  <c:v>8.4260188043117523</c:v>
                </c:pt>
                <c:pt idx="404">
                  <c:v>8.3516798913478851</c:v>
                </c:pt>
                <c:pt idx="405">
                  <c:v>8.283059298992157</c:v>
                </c:pt>
                <c:pt idx="406">
                  <c:v>8.2315936684608459</c:v>
                </c:pt>
                <c:pt idx="407">
                  <c:v>8.1629738211631775</c:v>
                </c:pt>
                <c:pt idx="408">
                  <c:v>8.1029303371906281</c:v>
                </c:pt>
                <c:pt idx="409">
                  <c:v>8.0285921692848206</c:v>
                </c:pt>
                <c:pt idx="410">
                  <c:v>7.9771265387535095</c:v>
                </c:pt>
                <c:pt idx="411">
                  <c:v>7.9199425876140594</c:v>
                </c:pt>
                <c:pt idx="412">
                  <c:v>7.8341670334339142</c:v>
                </c:pt>
                <c:pt idx="413">
                  <c:v>7.7684059739112854</c:v>
                </c:pt>
                <c:pt idx="414">
                  <c:v>7.7112220227718353</c:v>
                </c:pt>
                <c:pt idx="415">
                  <c:v>7.6540388166904449</c:v>
                </c:pt>
                <c:pt idx="416">
                  <c:v>7.5939960777759552</c:v>
                </c:pt>
                <c:pt idx="417">
                  <c:v>7.4824877083301544</c:v>
                </c:pt>
                <c:pt idx="418">
                  <c:v>7.4195854365825653</c:v>
                </c:pt>
                <c:pt idx="419">
                  <c:v>7.3652610182762146</c:v>
                </c:pt>
                <c:pt idx="420">
                  <c:v>7.3052182793617249</c:v>
                </c:pt>
                <c:pt idx="421">
                  <c:v>7.2051465511322021</c:v>
                </c:pt>
                <c:pt idx="422">
                  <c:v>7.1451038122177124</c:v>
                </c:pt>
                <c:pt idx="423">
                  <c:v>7.0993565022945404</c:v>
                </c:pt>
                <c:pt idx="424">
                  <c:v>7.0507504045963287</c:v>
                </c:pt>
                <c:pt idx="425">
                  <c:v>7.0050038397312164</c:v>
                </c:pt>
                <c:pt idx="426">
                  <c:v>6.9363832473754883</c:v>
                </c:pt>
                <c:pt idx="427">
                  <c:v>6.8763405084609985</c:v>
                </c:pt>
                <c:pt idx="428">
                  <c:v>6.8134382367134094</c:v>
                </c:pt>
                <c:pt idx="429">
                  <c:v>6.7533954977989197</c:v>
                </c:pt>
                <c:pt idx="430">
                  <c:v>6.6819153726100922</c:v>
                </c:pt>
                <c:pt idx="431">
                  <c:v>6.6361688077449799</c:v>
                </c:pt>
                <c:pt idx="432">
                  <c:v>6.5503932535648346</c:v>
                </c:pt>
                <c:pt idx="433">
                  <c:v>6.4760543406009674</c:v>
                </c:pt>
                <c:pt idx="434">
                  <c:v>6.3845604658126831</c:v>
                </c:pt>
                <c:pt idx="435">
                  <c:v>6.3245177268981934</c:v>
                </c:pt>
                <c:pt idx="436">
                  <c:v>6.2444604933261871</c:v>
                </c:pt>
                <c:pt idx="437">
                  <c:v>6.1701215803623199</c:v>
                </c:pt>
                <c:pt idx="438">
                  <c:v>6.0900643467903137</c:v>
                </c:pt>
                <c:pt idx="439">
                  <c:v>5.9957113116979599</c:v>
                </c:pt>
                <c:pt idx="440">
                  <c:v>5.9185132384300232</c:v>
                </c:pt>
                <c:pt idx="441">
                  <c:v>5.8470334857702255</c:v>
                </c:pt>
                <c:pt idx="442">
                  <c:v>5.7669762521982193</c:v>
                </c:pt>
                <c:pt idx="443">
                  <c:v>5.675482377409935</c:v>
                </c:pt>
                <c:pt idx="444">
                  <c:v>5.6040029972791672</c:v>
                </c:pt>
                <c:pt idx="445">
                  <c:v>5.512508749961853</c:v>
                </c:pt>
                <c:pt idx="446">
                  <c:v>5.4238740354776382</c:v>
                </c:pt>
                <c:pt idx="447">
                  <c:v>5.3466763347387314</c:v>
                </c:pt>
                <c:pt idx="448">
                  <c:v>5.2609007805585861</c:v>
                </c:pt>
                <c:pt idx="449">
                  <c:v>5.1608290523290634</c:v>
                </c:pt>
                <c:pt idx="450">
                  <c:v>5.0693351775407791</c:v>
                </c:pt>
                <c:pt idx="451">
                  <c:v>4.9949962645769119</c:v>
                </c:pt>
                <c:pt idx="452">
                  <c:v>4.9035023897886276</c:v>
                </c:pt>
                <c:pt idx="453">
                  <c:v>4.8091493546962738</c:v>
                </c:pt>
                <c:pt idx="454">
                  <c:v>4.7319512814283371</c:v>
                </c:pt>
                <c:pt idx="455">
                  <c:v>4.6461757272481918</c:v>
                </c:pt>
                <c:pt idx="456">
                  <c:v>4.5775555074214935</c:v>
                </c:pt>
                <c:pt idx="457">
                  <c:v>4.5089349150657654</c:v>
                </c:pt>
                <c:pt idx="458">
                  <c:v>4.406004399061203</c:v>
                </c:pt>
                <c:pt idx="459">
                  <c:v>4.3173696845769882</c:v>
                </c:pt>
                <c:pt idx="460">
                  <c:v>4.231594130396843</c:v>
                </c:pt>
                <c:pt idx="461">
                  <c:v>4.1572552174329758</c:v>
                </c:pt>
                <c:pt idx="462">
                  <c:v>4.1029307991266251</c:v>
                </c:pt>
                <c:pt idx="463">
                  <c:v>4.0257327258586884</c:v>
                </c:pt>
                <c:pt idx="464">
                  <c:v>3.9513938128948212</c:v>
                </c:pt>
                <c:pt idx="465">
                  <c:v>3.877054899930954</c:v>
                </c:pt>
                <c:pt idx="466">
                  <c:v>3.8055755198001862</c:v>
                </c:pt>
                <c:pt idx="467">
                  <c:v>3.7169408053159714</c:v>
                </c:pt>
                <c:pt idx="468">
                  <c:v>3.6454610526561737</c:v>
                </c:pt>
                <c:pt idx="469">
                  <c:v>3.585418313741684</c:v>
                </c:pt>
                <c:pt idx="470">
                  <c:v>3.5282343626022339</c:v>
                </c:pt>
                <c:pt idx="471">
                  <c:v>3.4481771290302277</c:v>
                </c:pt>
                <c:pt idx="472">
                  <c:v>3.4110080450773239</c:v>
                </c:pt>
                <c:pt idx="473">
                  <c:v>3.3481057733297348</c:v>
                </c:pt>
                <c:pt idx="474">
                  <c:v>3.2709077000617981</c:v>
                </c:pt>
                <c:pt idx="475">
                  <c:v>3.2280199229717255</c:v>
                </c:pt>
                <c:pt idx="476">
                  <c:v>3.1679771840572357</c:v>
                </c:pt>
                <c:pt idx="477">
                  <c:v>3.1107934191823006</c:v>
                </c:pt>
                <c:pt idx="478">
                  <c:v>3.0564688146114349</c:v>
                </c:pt>
                <c:pt idx="479">
                  <c:v>3.0021443963050842</c:v>
                </c:pt>
                <c:pt idx="480">
                  <c:v>2.9535382986068726</c:v>
                </c:pt>
                <c:pt idx="481">
                  <c:v>2.8992136940360069</c:v>
                </c:pt>
                <c:pt idx="482">
                  <c:v>2.8534667566418648</c:v>
                </c:pt>
                <c:pt idx="483">
                  <c:v>2.8020014986395836</c:v>
                </c:pt>
                <c:pt idx="484">
                  <c:v>2.759113721549511</c:v>
                </c:pt>
                <c:pt idx="485">
                  <c:v>2.7248034253716469</c:v>
                </c:pt>
                <c:pt idx="486">
                  <c:v>2.6876339688897133</c:v>
                </c:pt>
                <c:pt idx="487">
                  <c:v>2.6504646986722946</c:v>
                </c:pt>
                <c:pt idx="488">
                  <c:v>2.6218727231025696</c:v>
                </c:pt>
                <c:pt idx="489">
                  <c:v>2.5789849460124969</c:v>
                </c:pt>
                <c:pt idx="490">
                  <c:v>2.5132237002253532</c:v>
                </c:pt>
                <c:pt idx="491">
                  <c:v>2.4646176025271416</c:v>
                </c:pt>
                <c:pt idx="492">
                  <c:v>2.438884973526001</c:v>
                </c:pt>
                <c:pt idx="493">
                  <c:v>2.4017155170440674</c:v>
                </c:pt>
                <c:pt idx="494">
                  <c:v>2.3588277399539948</c:v>
                </c:pt>
                <c:pt idx="495">
                  <c:v>2.3187991231679916</c:v>
                </c:pt>
                <c:pt idx="496">
                  <c:v>2.2558970376849174</c:v>
                </c:pt>
                <c:pt idx="497">
                  <c:v>2.2244460880756378</c:v>
                </c:pt>
                <c:pt idx="498">
                  <c:v>2.1844174712896347</c:v>
                </c:pt>
                <c:pt idx="499">
                  <c:v>2.1272337064146996</c:v>
                </c:pt>
                <c:pt idx="500">
                  <c:v>2.0957827568054199</c:v>
                </c:pt>
                <c:pt idx="501">
                  <c:v>2.0357398316264153</c:v>
                </c:pt>
                <c:pt idx="502">
                  <c:v>2.0042886957526207</c:v>
                </c:pt>
                <c:pt idx="503">
                  <c:v>1.944245956838131</c:v>
                </c:pt>
                <c:pt idx="504">
                  <c:v>1.9013581797480583</c:v>
                </c:pt>
                <c:pt idx="505">
                  <c:v>1.8699070438742638</c:v>
                </c:pt>
                <c:pt idx="506">
                  <c:v>1.8270192667841911</c:v>
                </c:pt>
                <c:pt idx="507">
                  <c:v>1.7669763416051865</c:v>
                </c:pt>
                <c:pt idx="508">
                  <c:v>1.7298070713877678</c:v>
                </c:pt>
                <c:pt idx="509">
                  <c:v>1.6812007874250412</c:v>
                </c:pt>
                <c:pt idx="510">
                  <c:v>1.646890677511692</c:v>
                </c:pt>
                <c:pt idx="511">
                  <c:v>1.6068620607256889</c:v>
                </c:pt>
                <c:pt idx="512">
                  <c:v>1.5553967095911503</c:v>
                </c:pt>
                <c:pt idx="513">
                  <c:v>1.5353824011981487</c:v>
                </c:pt>
                <c:pt idx="514">
                  <c:v>1.4810578897595406</c:v>
                </c:pt>
                <c:pt idx="515">
                  <c:v>1.4438885264098644</c:v>
                </c:pt>
                <c:pt idx="516">
                  <c:v>1.4181558042764664</c:v>
                </c:pt>
                <c:pt idx="517">
                  <c:v>1.3724088668823242</c:v>
                </c:pt>
                <c:pt idx="518">
                  <c:v>1.3438169844448566</c:v>
                </c:pt>
                <c:pt idx="519">
                  <c:v>1.3066476210951805</c:v>
                </c:pt>
                <c:pt idx="520">
                  <c:v>1.2609006837010384</c:v>
                </c:pt>
                <c:pt idx="521">
                  <c:v>1.2380271218717098</c:v>
                </c:pt>
                <c:pt idx="522">
                  <c:v>1.1922801844775677</c:v>
                </c:pt>
                <c:pt idx="523">
                  <c:v>1.1551108211278915</c:v>
                </c:pt>
                <c:pt idx="524">
                  <c:v>1.1236597783863544</c:v>
                </c:pt>
                <c:pt idx="525">
                  <c:v>1.0779128409922123</c:v>
                </c:pt>
                <c:pt idx="526">
                  <c:v>1.0550392791628838</c:v>
                </c:pt>
                <c:pt idx="527">
                  <c:v>1.0207290761172771</c:v>
                </c:pt>
                <c:pt idx="528">
                  <c:v>0.99499644711613655</c:v>
                </c:pt>
                <c:pt idx="529">
                  <c:v>0.95496783033013344</c:v>
                </c:pt>
                <c:pt idx="530">
                  <c:v>0.93495352193713188</c:v>
                </c:pt>
                <c:pt idx="531">
                  <c:v>0.90922089293599129</c:v>
                </c:pt>
                <c:pt idx="532">
                  <c:v>0.88348817080259323</c:v>
                </c:pt>
                <c:pt idx="533">
                  <c:v>0.84917796775698662</c:v>
                </c:pt>
                <c:pt idx="534">
                  <c:v>0.81200860440731049</c:v>
                </c:pt>
                <c:pt idx="535">
                  <c:v>0.78055756166577339</c:v>
                </c:pt>
                <c:pt idx="536">
                  <c:v>0.7662616204470396</c:v>
                </c:pt>
                <c:pt idx="537">
                  <c:v>0.73195137083530426</c:v>
                </c:pt>
                <c:pt idx="538">
                  <c:v>0.70621874183416367</c:v>
                </c:pt>
                <c:pt idx="539">
                  <c:v>0.67762685939669609</c:v>
                </c:pt>
                <c:pt idx="540">
                  <c:v>0.64045744948089123</c:v>
                </c:pt>
                <c:pt idx="541">
                  <c:v>0.6204431876540184</c:v>
                </c:pt>
                <c:pt idx="542">
                  <c:v>0.58899214491248131</c:v>
                </c:pt>
                <c:pt idx="543">
                  <c:v>0.56611867621541023</c:v>
                </c:pt>
                <c:pt idx="544">
                  <c:v>0.5489635281264782</c:v>
                </c:pt>
                <c:pt idx="545">
                  <c:v>0.51751253195106983</c:v>
                </c:pt>
                <c:pt idx="546">
                  <c:v>0.48892064951360226</c:v>
                </c:pt>
                <c:pt idx="547">
                  <c:v>0.4689063411206007</c:v>
                </c:pt>
                <c:pt idx="548">
                  <c:v>0.45175123959779739</c:v>
                </c:pt>
                <c:pt idx="549">
                  <c:v>0.43173697777092457</c:v>
                </c:pt>
                <c:pt idx="550">
                  <c:v>0.41458182968199253</c:v>
                </c:pt>
                <c:pt idx="551">
                  <c:v>0.39456756785511971</c:v>
                </c:pt>
                <c:pt idx="552">
                  <c:v>0.38027162663638592</c:v>
                </c:pt>
                <c:pt idx="553">
                  <c:v>0.35453895106911659</c:v>
                </c:pt>
                <c:pt idx="554">
                  <c:v>0.34310221672058105</c:v>
                </c:pt>
                <c:pt idx="555">
                  <c:v>0.3230879083275795</c:v>
                </c:pt>
                <c:pt idx="556">
                  <c:v>0.30021443963050842</c:v>
                </c:pt>
                <c:pt idx="557">
                  <c:v>0.29735525604337454</c:v>
                </c:pt>
                <c:pt idx="558">
                  <c:v>0.28020015452057123</c:v>
                </c:pt>
                <c:pt idx="559">
                  <c:v>0.26590421330183744</c:v>
                </c:pt>
                <c:pt idx="560">
                  <c:v>0.24303074460476637</c:v>
                </c:pt>
                <c:pt idx="561">
                  <c:v>0.22873480338603258</c:v>
                </c:pt>
                <c:pt idx="562">
                  <c:v>0.21443888545036316</c:v>
                </c:pt>
                <c:pt idx="563">
                  <c:v>0.19728378392755985</c:v>
                </c:pt>
                <c:pt idx="564">
                  <c:v>0.1915654051117599</c:v>
                </c:pt>
                <c:pt idx="565">
                  <c:v>0.18584703793749213</c:v>
                </c:pt>
                <c:pt idx="566">
                  <c:v>0.16869192477315664</c:v>
                </c:pt>
                <c:pt idx="567">
                  <c:v>0.14867762802168727</c:v>
                </c:pt>
                <c:pt idx="568">
                  <c:v>0.13438169844448566</c:v>
                </c:pt>
                <c:pt idx="569">
                  <c:v>0.12294496409595013</c:v>
                </c:pt>
                <c:pt idx="570">
                  <c:v>0.11150821810588241</c:v>
                </c:pt>
                <c:pt idx="571">
                  <c:v>9.4353110762313008E-2</c:v>
                </c:pt>
                <c:pt idx="572">
                  <c:v>8.5775554180145264E-2</c:v>
                </c:pt>
                <c:pt idx="573">
                  <c:v>7.4338814010843635E-2</c:v>
                </c:pt>
                <c:pt idx="574">
                  <c:v>6.2902073841542006E-2</c:v>
                </c:pt>
                <c:pt idx="575">
                  <c:v>5.4324517259374261E-2</c:v>
                </c:pt>
                <c:pt idx="576">
                  <c:v>4.2887777090072632E-2</c:v>
                </c:pt>
                <c:pt idx="577">
                  <c:v>3.4310220507904887E-2</c:v>
                </c:pt>
                <c:pt idx="578">
                  <c:v>2.8591850423254073E-2</c:v>
                </c:pt>
                <c:pt idx="579">
                  <c:v>2.5732666836120188E-2</c:v>
                </c:pt>
                <c:pt idx="580">
                  <c:v>2.5732666836120188E-2</c:v>
                </c:pt>
                <c:pt idx="581">
                  <c:v>2.2873480338603258E-2</c:v>
                </c:pt>
                <c:pt idx="582">
                  <c:v>2.0014295296277851E-2</c:v>
                </c:pt>
                <c:pt idx="583">
                  <c:v>1.4295925211627036E-2</c:v>
                </c:pt>
                <c:pt idx="584">
                  <c:v>1.1436740169301629E-2</c:v>
                </c:pt>
                <c:pt idx="585">
                  <c:v>5.7183700846508145E-3</c:v>
                </c:pt>
                <c:pt idx="586">
                  <c:v>2.8591850423254073E-3</c:v>
                </c:pt>
                <c:pt idx="587">
                  <c:v>2.8591850423254073E-3</c:v>
                </c:pt>
                <c:pt idx="58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73A-481C-BACE-92B62A1187AE}"/>
            </c:ext>
          </c:extLst>
        </c:ser>
        <c:ser>
          <c:idx val="5"/>
          <c:order val="2"/>
          <c:tx>
            <c:v>rCT-CBCT_PTV</c:v>
          </c:tx>
          <c:spPr>
            <a:ln w="254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Q$3:$Q$660</c:f>
              <c:numCache>
                <c:formatCode>General</c:formatCode>
                <c:ptCount val="658"/>
                <c:pt idx="0">
                  <c:v>-15.449999809265137</c:v>
                </c:pt>
                <c:pt idx="1">
                  <c:v>-15.34999942779541</c:v>
                </c:pt>
                <c:pt idx="2">
                  <c:v>-15.25</c:v>
                </c:pt>
                <c:pt idx="3">
                  <c:v>-15.149999618530273</c:v>
                </c:pt>
                <c:pt idx="4">
                  <c:v>-15.050000190734863</c:v>
                </c:pt>
                <c:pt idx="5">
                  <c:v>-14.949999809265137</c:v>
                </c:pt>
                <c:pt idx="6">
                  <c:v>-14.84999942779541</c:v>
                </c:pt>
                <c:pt idx="7">
                  <c:v>-14.75</c:v>
                </c:pt>
                <c:pt idx="8">
                  <c:v>-14.649999618530273</c:v>
                </c:pt>
                <c:pt idx="9">
                  <c:v>-14.550000190734863</c:v>
                </c:pt>
                <c:pt idx="10">
                  <c:v>-14.449999809265137</c:v>
                </c:pt>
                <c:pt idx="11">
                  <c:v>-14.34999942779541</c:v>
                </c:pt>
                <c:pt idx="12">
                  <c:v>-14.25</c:v>
                </c:pt>
                <c:pt idx="13">
                  <c:v>-14.149999618530273</c:v>
                </c:pt>
                <c:pt idx="14">
                  <c:v>-14.050000190734863</c:v>
                </c:pt>
                <c:pt idx="15">
                  <c:v>-13.949999809265137</c:v>
                </c:pt>
                <c:pt idx="16">
                  <c:v>-13.84999942779541</c:v>
                </c:pt>
                <c:pt idx="17">
                  <c:v>-13.75</c:v>
                </c:pt>
                <c:pt idx="18">
                  <c:v>-13.649999618530273</c:v>
                </c:pt>
                <c:pt idx="19">
                  <c:v>-13.550000190734863</c:v>
                </c:pt>
                <c:pt idx="20">
                  <c:v>-13.449999809265137</c:v>
                </c:pt>
                <c:pt idx="21">
                  <c:v>-13.34999942779541</c:v>
                </c:pt>
                <c:pt idx="22">
                  <c:v>-13.25</c:v>
                </c:pt>
                <c:pt idx="23">
                  <c:v>-13.149999618530273</c:v>
                </c:pt>
                <c:pt idx="24">
                  <c:v>-13.050000190734863</c:v>
                </c:pt>
                <c:pt idx="25">
                  <c:v>-12.949999809265137</c:v>
                </c:pt>
                <c:pt idx="26">
                  <c:v>-12.84999942779541</c:v>
                </c:pt>
                <c:pt idx="27">
                  <c:v>-12.75</c:v>
                </c:pt>
                <c:pt idx="28">
                  <c:v>-12.649999618530273</c:v>
                </c:pt>
                <c:pt idx="29">
                  <c:v>-12.550000190734863</c:v>
                </c:pt>
                <c:pt idx="30">
                  <c:v>-12.449999809265137</c:v>
                </c:pt>
                <c:pt idx="31">
                  <c:v>-12.34999942779541</c:v>
                </c:pt>
                <c:pt idx="32">
                  <c:v>-12.25</c:v>
                </c:pt>
                <c:pt idx="33">
                  <c:v>-12.149999618530273</c:v>
                </c:pt>
                <c:pt idx="34">
                  <c:v>-12.050000190734863</c:v>
                </c:pt>
                <c:pt idx="35">
                  <c:v>-11.949999809265137</c:v>
                </c:pt>
                <c:pt idx="36">
                  <c:v>-11.84999942779541</c:v>
                </c:pt>
                <c:pt idx="37">
                  <c:v>-11.75</c:v>
                </c:pt>
                <c:pt idx="38">
                  <c:v>-11.649999618530273</c:v>
                </c:pt>
                <c:pt idx="39">
                  <c:v>-11.550000190734863</c:v>
                </c:pt>
                <c:pt idx="40">
                  <c:v>-11.449999809265137</c:v>
                </c:pt>
                <c:pt idx="41">
                  <c:v>-11.34999942779541</c:v>
                </c:pt>
                <c:pt idx="42">
                  <c:v>-11.25</c:v>
                </c:pt>
                <c:pt idx="43">
                  <c:v>-11.149999618530273</c:v>
                </c:pt>
                <c:pt idx="44">
                  <c:v>-11.050000190734863</c:v>
                </c:pt>
                <c:pt idx="45">
                  <c:v>-10.949999809265137</c:v>
                </c:pt>
                <c:pt idx="46">
                  <c:v>-10.84999942779541</c:v>
                </c:pt>
                <c:pt idx="47">
                  <c:v>-10.75</c:v>
                </c:pt>
                <c:pt idx="48">
                  <c:v>-10.649999618530273</c:v>
                </c:pt>
                <c:pt idx="49">
                  <c:v>-10.550000190734863</c:v>
                </c:pt>
                <c:pt idx="50">
                  <c:v>-10.449999809265137</c:v>
                </c:pt>
                <c:pt idx="51">
                  <c:v>-10.34999942779541</c:v>
                </c:pt>
                <c:pt idx="52">
                  <c:v>-10.25</c:v>
                </c:pt>
                <c:pt idx="53">
                  <c:v>-10.149999618530273</c:v>
                </c:pt>
                <c:pt idx="54">
                  <c:v>-10.050000190734863</c:v>
                </c:pt>
                <c:pt idx="55">
                  <c:v>-9.9499998092651367</c:v>
                </c:pt>
                <c:pt idx="56">
                  <c:v>-9.8499994277954102</c:v>
                </c:pt>
                <c:pt idx="57">
                  <c:v>-9.75</c:v>
                </c:pt>
                <c:pt idx="58">
                  <c:v>-9.6499996185302734</c:v>
                </c:pt>
                <c:pt idx="59">
                  <c:v>-9.5500001907348633</c:v>
                </c:pt>
                <c:pt idx="60">
                  <c:v>-9.4499998092651367</c:v>
                </c:pt>
                <c:pt idx="61">
                  <c:v>-9.3499994277954102</c:v>
                </c:pt>
                <c:pt idx="62">
                  <c:v>-9.25</c:v>
                </c:pt>
                <c:pt idx="63">
                  <c:v>-9.1499996185302734</c:v>
                </c:pt>
                <c:pt idx="64">
                  <c:v>-9.0500001907348633</c:v>
                </c:pt>
                <c:pt idx="65">
                  <c:v>-8.9499998092651367</c:v>
                </c:pt>
                <c:pt idx="66">
                  <c:v>-8.8499994277954102</c:v>
                </c:pt>
                <c:pt idx="67">
                  <c:v>-8.75</c:v>
                </c:pt>
                <c:pt idx="68">
                  <c:v>-8.6499996185302734</c:v>
                </c:pt>
                <c:pt idx="69">
                  <c:v>-8.5500001907348633</c:v>
                </c:pt>
                <c:pt idx="70">
                  <c:v>-8.4499998092651367</c:v>
                </c:pt>
                <c:pt idx="71">
                  <c:v>-8.3499994277954102</c:v>
                </c:pt>
                <c:pt idx="72">
                  <c:v>-8.25</c:v>
                </c:pt>
                <c:pt idx="73">
                  <c:v>-8.1499996185302734</c:v>
                </c:pt>
                <c:pt idx="74">
                  <c:v>-8.0500001907348633</c:v>
                </c:pt>
                <c:pt idx="75">
                  <c:v>-7.9499998092651367</c:v>
                </c:pt>
                <c:pt idx="76">
                  <c:v>-7.8499999046325684</c:v>
                </c:pt>
                <c:pt idx="77">
                  <c:v>-7.75</c:v>
                </c:pt>
                <c:pt idx="78">
                  <c:v>-7.6499996185302734</c:v>
                </c:pt>
                <c:pt idx="79">
                  <c:v>-7.5499997138977051</c:v>
                </c:pt>
                <c:pt idx="80">
                  <c:v>-7.4499998092651367</c:v>
                </c:pt>
                <c:pt idx="81">
                  <c:v>-7.3499999046325684</c:v>
                </c:pt>
                <c:pt idx="82">
                  <c:v>-7.25</c:v>
                </c:pt>
                <c:pt idx="83">
                  <c:v>-7.1499996185302734</c:v>
                </c:pt>
                <c:pt idx="84">
                  <c:v>-7.0499997138977051</c:v>
                </c:pt>
                <c:pt idx="85">
                  <c:v>-6.9499998092651367</c:v>
                </c:pt>
                <c:pt idx="86">
                  <c:v>-6.8499999046325684</c:v>
                </c:pt>
                <c:pt idx="87">
                  <c:v>-6.75</c:v>
                </c:pt>
                <c:pt idx="88">
                  <c:v>-6.6499996185302734</c:v>
                </c:pt>
                <c:pt idx="89">
                  <c:v>-6.5499997138977051</c:v>
                </c:pt>
                <c:pt idx="90">
                  <c:v>-6.4499998092651367</c:v>
                </c:pt>
                <c:pt idx="91">
                  <c:v>-6.3499999046325684</c:v>
                </c:pt>
                <c:pt idx="92">
                  <c:v>-6.25</c:v>
                </c:pt>
                <c:pt idx="93">
                  <c:v>-6.1499996185302734</c:v>
                </c:pt>
                <c:pt idx="94">
                  <c:v>-6.0499997138977051</c:v>
                </c:pt>
                <c:pt idx="95">
                  <c:v>-5.9499998092651367</c:v>
                </c:pt>
                <c:pt idx="96">
                  <c:v>-5.8499999046325684</c:v>
                </c:pt>
                <c:pt idx="97">
                  <c:v>-5.75</c:v>
                </c:pt>
                <c:pt idx="98">
                  <c:v>-5.6499996185302734</c:v>
                </c:pt>
                <c:pt idx="99">
                  <c:v>-5.5499997138977051</c:v>
                </c:pt>
                <c:pt idx="100">
                  <c:v>-5.4499998092651367</c:v>
                </c:pt>
                <c:pt idx="101">
                  <c:v>-5.3499999046325684</c:v>
                </c:pt>
                <c:pt idx="102">
                  <c:v>-5.25</c:v>
                </c:pt>
                <c:pt idx="103">
                  <c:v>-5.1499996185302734</c:v>
                </c:pt>
                <c:pt idx="104">
                  <c:v>-5.0499997138977051</c:v>
                </c:pt>
                <c:pt idx="105">
                  <c:v>-4.9499998092651367</c:v>
                </c:pt>
                <c:pt idx="106">
                  <c:v>-4.8499999046325684</c:v>
                </c:pt>
                <c:pt idx="107">
                  <c:v>-4.75</c:v>
                </c:pt>
                <c:pt idx="108">
                  <c:v>-4.6499996185302734</c:v>
                </c:pt>
                <c:pt idx="109">
                  <c:v>-4.5499997138977051</c:v>
                </c:pt>
                <c:pt idx="110">
                  <c:v>-4.4499998092651367</c:v>
                </c:pt>
                <c:pt idx="111">
                  <c:v>-4.3499999046325684</c:v>
                </c:pt>
                <c:pt idx="112">
                  <c:v>-4.25</c:v>
                </c:pt>
                <c:pt idx="113">
                  <c:v>-4.1499996185302734</c:v>
                </c:pt>
                <c:pt idx="114">
                  <c:v>-4.0499997138977051</c:v>
                </c:pt>
                <c:pt idx="115">
                  <c:v>-3.9500000476837158</c:v>
                </c:pt>
                <c:pt idx="116">
                  <c:v>-3.8500001430511475</c:v>
                </c:pt>
                <c:pt idx="117">
                  <c:v>-3.75</c:v>
                </c:pt>
                <c:pt idx="118">
                  <c:v>-3.6500000953674316</c:v>
                </c:pt>
                <c:pt idx="119">
                  <c:v>-3.5499999523162842</c:v>
                </c:pt>
                <c:pt idx="120">
                  <c:v>-3.4500000476837158</c:v>
                </c:pt>
                <c:pt idx="121">
                  <c:v>-3.3500001430511475</c:v>
                </c:pt>
                <c:pt idx="122">
                  <c:v>-3.25</c:v>
                </c:pt>
                <c:pt idx="123">
                  <c:v>-3.1500000953674316</c:v>
                </c:pt>
                <c:pt idx="124">
                  <c:v>-3.0499999523162842</c:v>
                </c:pt>
                <c:pt idx="125">
                  <c:v>-2.9500000476837158</c:v>
                </c:pt>
                <c:pt idx="126">
                  <c:v>-2.8500001430511475</c:v>
                </c:pt>
                <c:pt idx="127">
                  <c:v>-2.75</c:v>
                </c:pt>
                <c:pt idx="128">
                  <c:v>-2.6500000953674316</c:v>
                </c:pt>
                <c:pt idx="129">
                  <c:v>-2.5499999523162842</c:v>
                </c:pt>
                <c:pt idx="130">
                  <c:v>-2.4500000476837158</c:v>
                </c:pt>
                <c:pt idx="131">
                  <c:v>-2.3500001430511475</c:v>
                </c:pt>
                <c:pt idx="132">
                  <c:v>-2.25</c:v>
                </c:pt>
                <c:pt idx="133">
                  <c:v>-2.1500000953674316</c:v>
                </c:pt>
                <c:pt idx="134">
                  <c:v>-2.0499999523162842</c:v>
                </c:pt>
                <c:pt idx="135">
                  <c:v>-1.9500000476837158</c:v>
                </c:pt>
                <c:pt idx="136">
                  <c:v>-1.8500000238418579</c:v>
                </c:pt>
                <c:pt idx="137">
                  <c:v>-1.75</c:v>
                </c:pt>
                <c:pt idx="138">
                  <c:v>-1.6500000953674316</c:v>
                </c:pt>
                <c:pt idx="139">
                  <c:v>-1.5500000715255737</c:v>
                </c:pt>
                <c:pt idx="140">
                  <c:v>-1.4500000476837158</c:v>
                </c:pt>
                <c:pt idx="141">
                  <c:v>-1.3500000238418579</c:v>
                </c:pt>
                <c:pt idx="142">
                  <c:v>-1.25</c:v>
                </c:pt>
                <c:pt idx="143">
                  <c:v>-1.1500000953674316</c:v>
                </c:pt>
                <c:pt idx="144">
                  <c:v>-1.0500000715255737</c:v>
                </c:pt>
                <c:pt idx="145">
                  <c:v>-0.94999998807907104</c:v>
                </c:pt>
                <c:pt idx="146">
                  <c:v>-0.84999996423721313</c:v>
                </c:pt>
                <c:pt idx="147">
                  <c:v>-0.75</c:v>
                </c:pt>
                <c:pt idx="148">
                  <c:v>-0.64999997615814209</c:v>
                </c:pt>
                <c:pt idx="149">
                  <c:v>-0.55000001192092896</c:v>
                </c:pt>
                <c:pt idx="150">
                  <c:v>-0.44999998807907104</c:v>
                </c:pt>
                <c:pt idx="151">
                  <c:v>-0.34999999403953552</c:v>
                </c:pt>
                <c:pt idx="152">
                  <c:v>-0.25</c:v>
                </c:pt>
                <c:pt idx="153">
                  <c:v>-0.15000000596046448</c:v>
                </c:pt>
                <c:pt idx="154">
                  <c:v>-5.000000074505806E-2</c:v>
                </c:pt>
                <c:pt idx="155">
                  <c:v>0</c:v>
                </c:pt>
                <c:pt idx="156">
                  <c:v>5.000000074505806E-2</c:v>
                </c:pt>
                <c:pt idx="157">
                  <c:v>0.15000000596046448</c:v>
                </c:pt>
                <c:pt idx="158">
                  <c:v>0.25</c:v>
                </c:pt>
                <c:pt idx="159">
                  <c:v>0.35000002384185791</c:v>
                </c:pt>
                <c:pt idx="160">
                  <c:v>0.45000001788139343</c:v>
                </c:pt>
                <c:pt idx="161">
                  <c:v>0.55000001192092896</c:v>
                </c:pt>
                <c:pt idx="162">
                  <c:v>0.65000003576278687</c:v>
                </c:pt>
                <c:pt idx="163">
                  <c:v>0.75</c:v>
                </c:pt>
                <c:pt idx="164">
                  <c:v>0.85000002384185791</c:v>
                </c:pt>
                <c:pt idx="165">
                  <c:v>0.94999998807907104</c:v>
                </c:pt>
                <c:pt idx="166">
                  <c:v>1.0499999523162842</c:v>
                </c:pt>
                <c:pt idx="167">
                  <c:v>1.1499999761581421</c:v>
                </c:pt>
                <c:pt idx="168">
                  <c:v>1.25</c:v>
                </c:pt>
                <c:pt idx="169">
                  <c:v>1.3499999046325684</c:v>
                </c:pt>
                <c:pt idx="170">
                  <c:v>1.4499999284744263</c:v>
                </c:pt>
                <c:pt idx="171">
                  <c:v>1.5499999523162842</c:v>
                </c:pt>
                <c:pt idx="172">
                  <c:v>1.6499999761581421</c:v>
                </c:pt>
                <c:pt idx="173">
                  <c:v>1.75</c:v>
                </c:pt>
                <c:pt idx="174">
                  <c:v>1.8499999046325684</c:v>
                </c:pt>
                <c:pt idx="175">
                  <c:v>1.9499999284744263</c:v>
                </c:pt>
                <c:pt idx="176">
                  <c:v>2.0499999523162842</c:v>
                </c:pt>
                <c:pt idx="177">
                  <c:v>2.1499998569488525</c:v>
                </c:pt>
                <c:pt idx="178">
                  <c:v>2.25</c:v>
                </c:pt>
                <c:pt idx="179">
                  <c:v>2.3499999046325684</c:v>
                </c:pt>
                <c:pt idx="180">
                  <c:v>2.4500000476837158</c:v>
                </c:pt>
                <c:pt idx="181">
                  <c:v>2.5499999523162842</c:v>
                </c:pt>
                <c:pt idx="182">
                  <c:v>2.6499998569488525</c:v>
                </c:pt>
                <c:pt idx="183">
                  <c:v>2.75</c:v>
                </c:pt>
                <c:pt idx="184">
                  <c:v>2.8499999046325684</c:v>
                </c:pt>
                <c:pt idx="185">
                  <c:v>2.9500000476837158</c:v>
                </c:pt>
                <c:pt idx="186">
                  <c:v>3.0499999523162842</c:v>
                </c:pt>
                <c:pt idx="187">
                  <c:v>3.1499998569488525</c:v>
                </c:pt>
                <c:pt idx="188">
                  <c:v>3.25</c:v>
                </c:pt>
                <c:pt idx="189">
                  <c:v>3.3499999046325684</c:v>
                </c:pt>
                <c:pt idx="190">
                  <c:v>3.4500000476837158</c:v>
                </c:pt>
                <c:pt idx="191">
                  <c:v>3.5499999523162842</c:v>
                </c:pt>
                <c:pt idx="192">
                  <c:v>3.6499998569488525</c:v>
                </c:pt>
                <c:pt idx="193">
                  <c:v>3.75</c:v>
                </c:pt>
                <c:pt idx="194">
                  <c:v>3.8499999046325684</c:v>
                </c:pt>
                <c:pt idx="195">
                  <c:v>3.9500000476837158</c:v>
                </c:pt>
                <c:pt idx="196">
                  <c:v>4.0500001907348633</c:v>
                </c:pt>
                <c:pt idx="197">
                  <c:v>4.1500000953674316</c:v>
                </c:pt>
                <c:pt idx="198">
                  <c:v>4.25</c:v>
                </c:pt>
                <c:pt idx="199">
                  <c:v>4.3500003814697266</c:v>
                </c:pt>
                <c:pt idx="200">
                  <c:v>4.4500002861022949</c:v>
                </c:pt>
                <c:pt idx="201">
                  <c:v>4.5500001907348633</c:v>
                </c:pt>
                <c:pt idx="202">
                  <c:v>4.6500000953674316</c:v>
                </c:pt>
                <c:pt idx="203">
                  <c:v>4.75</c:v>
                </c:pt>
                <c:pt idx="204">
                  <c:v>4.8500003814697266</c:v>
                </c:pt>
                <c:pt idx="205">
                  <c:v>4.9500002861022949</c:v>
                </c:pt>
                <c:pt idx="206">
                  <c:v>5.0500001907348633</c:v>
                </c:pt>
                <c:pt idx="207">
                  <c:v>5.1500000953674316</c:v>
                </c:pt>
                <c:pt idx="208">
                  <c:v>5.25</c:v>
                </c:pt>
                <c:pt idx="209">
                  <c:v>5.3500003814697266</c:v>
                </c:pt>
                <c:pt idx="210">
                  <c:v>5.4500002861022949</c:v>
                </c:pt>
                <c:pt idx="211">
                  <c:v>5.5500001907348633</c:v>
                </c:pt>
                <c:pt idx="212">
                  <c:v>5.6500000953674316</c:v>
                </c:pt>
                <c:pt idx="213">
                  <c:v>5.75</c:v>
                </c:pt>
                <c:pt idx="214">
                  <c:v>5.8500003814697266</c:v>
                </c:pt>
                <c:pt idx="215">
                  <c:v>5.9500002861022949</c:v>
                </c:pt>
                <c:pt idx="216">
                  <c:v>6.0500001907348633</c:v>
                </c:pt>
                <c:pt idx="217">
                  <c:v>6.1500000953674316</c:v>
                </c:pt>
                <c:pt idx="218">
                  <c:v>6.25</c:v>
                </c:pt>
                <c:pt idx="219">
                  <c:v>6.3500003814697266</c:v>
                </c:pt>
                <c:pt idx="220">
                  <c:v>6.4500002861022949</c:v>
                </c:pt>
                <c:pt idx="221">
                  <c:v>6.5500001907348633</c:v>
                </c:pt>
                <c:pt idx="222">
                  <c:v>6.6500000953674316</c:v>
                </c:pt>
                <c:pt idx="223">
                  <c:v>6.75</c:v>
                </c:pt>
                <c:pt idx="224">
                  <c:v>6.8500003814697266</c:v>
                </c:pt>
                <c:pt idx="225">
                  <c:v>6.9500002861022949</c:v>
                </c:pt>
                <c:pt idx="226">
                  <c:v>7.0500001907348633</c:v>
                </c:pt>
                <c:pt idx="227">
                  <c:v>7.1500000953674316</c:v>
                </c:pt>
                <c:pt idx="228">
                  <c:v>7.25</c:v>
                </c:pt>
                <c:pt idx="229">
                  <c:v>7.3500003814697266</c:v>
                </c:pt>
                <c:pt idx="230">
                  <c:v>7.4500002861022949</c:v>
                </c:pt>
                <c:pt idx="231">
                  <c:v>7.5500001907348633</c:v>
                </c:pt>
                <c:pt idx="232">
                  <c:v>7.6500000953674316</c:v>
                </c:pt>
                <c:pt idx="233">
                  <c:v>7.75</c:v>
                </c:pt>
                <c:pt idx="234">
                  <c:v>7.8500003814697266</c:v>
                </c:pt>
                <c:pt idx="235">
                  <c:v>7.9500002861022949</c:v>
                </c:pt>
                <c:pt idx="236">
                  <c:v>8.0500001907348633</c:v>
                </c:pt>
                <c:pt idx="237">
                  <c:v>8.1500005722045898</c:v>
                </c:pt>
                <c:pt idx="238">
                  <c:v>8.25</c:v>
                </c:pt>
                <c:pt idx="239">
                  <c:v>8.3500003814697266</c:v>
                </c:pt>
                <c:pt idx="240">
                  <c:v>8.4499998092651367</c:v>
                </c:pt>
                <c:pt idx="241">
                  <c:v>8.5500001907348633</c:v>
                </c:pt>
                <c:pt idx="242">
                  <c:v>8.6500005722045898</c:v>
                </c:pt>
                <c:pt idx="243">
                  <c:v>8.75</c:v>
                </c:pt>
                <c:pt idx="244">
                  <c:v>8.8500003814697266</c:v>
                </c:pt>
                <c:pt idx="245">
                  <c:v>8.9499998092651367</c:v>
                </c:pt>
                <c:pt idx="246">
                  <c:v>9.0500001907348633</c:v>
                </c:pt>
                <c:pt idx="247">
                  <c:v>9.1500005722045898</c:v>
                </c:pt>
                <c:pt idx="248">
                  <c:v>9.25</c:v>
                </c:pt>
                <c:pt idx="249">
                  <c:v>9.3500003814697266</c:v>
                </c:pt>
                <c:pt idx="250">
                  <c:v>9.4499998092651367</c:v>
                </c:pt>
                <c:pt idx="251">
                  <c:v>9.5500001907348633</c:v>
                </c:pt>
                <c:pt idx="252">
                  <c:v>9.6500005722045898</c:v>
                </c:pt>
                <c:pt idx="253">
                  <c:v>9.75</c:v>
                </c:pt>
                <c:pt idx="254">
                  <c:v>9.8500003814697266</c:v>
                </c:pt>
                <c:pt idx="255">
                  <c:v>9.9499998092651367</c:v>
                </c:pt>
                <c:pt idx="256">
                  <c:v>10.050000190734863</c:v>
                </c:pt>
                <c:pt idx="257">
                  <c:v>10.15000057220459</c:v>
                </c:pt>
                <c:pt idx="258">
                  <c:v>10.25</c:v>
                </c:pt>
                <c:pt idx="259">
                  <c:v>10.350000381469727</c:v>
                </c:pt>
                <c:pt idx="260">
                  <c:v>10.449999809265137</c:v>
                </c:pt>
                <c:pt idx="261">
                  <c:v>10.550000190734863</c:v>
                </c:pt>
                <c:pt idx="262">
                  <c:v>10.65000057220459</c:v>
                </c:pt>
                <c:pt idx="263">
                  <c:v>10.75</c:v>
                </c:pt>
                <c:pt idx="264">
                  <c:v>10.850000381469727</c:v>
                </c:pt>
                <c:pt idx="265">
                  <c:v>10.949999809265137</c:v>
                </c:pt>
                <c:pt idx="266">
                  <c:v>11.050000190734863</c:v>
                </c:pt>
                <c:pt idx="267">
                  <c:v>11.15000057220459</c:v>
                </c:pt>
                <c:pt idx="268">
                  <c:v>11.25</c:v>
                </c:pt>
                <c:pt idx="269">
                  <c:v>11.350000381469727</c:v>
                </c:pt>
                <c:pt idx="270">
                  <c:v>11.449999809265137</c:v>
                </c:pt>
                <c:pt idx="271">
                  <c:v>11.550000190734863</c:v>
                </c:pt>
                <c:pt idx="272">
                  <c:v>11.65000057220459</c:v>
                </c:pt>
                <c:pt idx="273">
                  <c:v>11.75</c:v>
                </c:pt>
                <c:pt idx="274">
                  <c:v>11.850000381469727</c:v>
                </c:pt>
                <c:pt idx="275">
                  <c:v>11.949999809265137</c:v>
                </c:pt>
                <c:pt idx="276">
                  <c:v>12.050000190734863</c:v>
                </c:pt>
                <c:pt idx="277">
                  <c:v>12.15000057220459</c:v>
                </c:pt>
                <c:pt idx="278">
                  <c:v>12.25</c:v>
                </c:pt>
                <c:pt idx="279">
                  <c:v>12.350000381469727</c:v>
                </c:pt>
                <c:pt idx="280">
                  <c:v>12.449999809265137</c:v>
                </c:pt>
                <c:pt idx="281">
                  <c:v>12.550000190734863</c:v>
                </c:pt>
                <c:pt idx="282">
                  <c:v>12.65000057220459</c:v>
                </c:pt>
                <c:pt idx="283">
                  <c:v>12.75</c:v>
                </c:pt>
                <c:pt idx="284">
                  <c:v>12.850000381469727</c:v>
                </c:pt>
                <c:pt idx="285">
                  <c:v>12.949999809265137</c:v>
                </c:pt>
                <c:pt idx="286">
                  <c:v>13.050000190734863</c:v>
                </c:pt>
                <c:pt idx="287">
                  <c:v>13.15000057220459</c:v>
                </c:pt>
                <c:pt idx="288">
                  <c:v>13.25</c:v>
                </c:pt>
                <c:pt idx="289">
                  <c:v>13.350000381469727</c:v>
                </c:pt>
                <c:pt idx="290">
                  <c:v>13.449999809265137</c:v>
                </c:pt>
                <c:pt idx="291">
                  <c:v>13.550000190734863</c:v>
                </c:pt>
                <c:pt idx="292">
                  <c:v>13.65000057220459</c:v>
                </c:pt>
                <c:pt idx="293">
                  <c:v>13.75</c:v>
                </c:pt>
                <c:pt idx="294">
                  <c:v>13.850000381469727</c:v>
                </c:pt>
                <c:pt idx="295">
                  <c:v>13.949999809265137</c:v>
                </c:pt>
                <c:pt idx="296">
                  <c:v>14.050000190734863</c:v>
                </c:pt>
                <c:pt idx="297">
                  <c:v>14.15000057220459</c:v>
                </c:pt>
                <c:pt idx="298">
                  <c:v>14.25</c:v>
                </c:pt>
                <c:pt idx="299">
                  <c:v>14.350000381469727</c:v>
                </c:pt>
                <c:pt idx="300">
                  <c:v>14.449999809265137</c:v>
                </c:pt>
                <c:pt idx="301">
                  <c:v>14.550000190734863</c:v>
                </c:pt>
                <c:pt idx="302">
                  <c:v>14.65000057220459</c:v>
                </c:pt>
                <c:pt idx="303">
                  <c:v>14.75</c:v>
                </c:pt>
                <c:pt idx="304">
                  <c:v>14.850000381469727</c:v>
                </c:pt>
                <c:pt idx="305">
                  <c:v>14.949999809265137</c:v>
                </c:pt>
                <c:pt idx="306">
                  <c:v>15.050000190734863</c:v>
                </c:pt>
                <c:pt idx="307">
                  <c:v>15.15000057220459</c:v>
                </c:pt>
                <c:pt idx="308">
                  <c:v>15.25</c:v>
                </c:pt>
                <c:pt idx="309">
                  <c:v>15.350000381469727</c:v>
                </c:pt>
                <c:pt idx="310">
                  <c:v>15.449999809265137</c:v>
                </c:pt>
                <c:pt idx="311">
                  <c:v>15.550000190734863</c:v>
                </c:pt>
                <c:pt idx="312">
                  <c:v>15.65000057220459</c:v>
                </c:pt>
                <c:pt idx="313">
                  <c:v>15.75</c:v>
                </c:pt>
                <c:pt idx="314">
                  <c:v>15.850000381469727</c:v>
                </c:pt>
                <c:pt idx="315">
                  <c:v>15.949999809265137</c:v>
                </c:pt>
                <c:pt idx="316">
                  <c:v>16.049999237060547</c:v>
                </c:pt>
                <c:pt idx="317">
                  <c:v>16.149999618530273</c:v>
                </c:pt>
                <c:pt idx="318">
                  <c:v>16.25</c:v>
                </c:pt>
                <c:pt idx="319">
                  <c:v>16.349998474121094</c:v>
                </c:pt>
                <c:pt idx="320">
                  <c:v>16.44999885559082</c:v>
                </c:pt>
                <c:pt idx="321">
                  <c:v>16.549999237060547</c:v>
                </c:pt>
                <c:pt idx="322">
                  <c:v>16.649999618530273</c:v>
                </c:pt>
                <c:pt idx="323">
                  <c:v>16.75</c:v>
                </c:pt>
                <c:pt idx="324">
                  <c:v>16.849998474121094</c:v>
                </c:pt>
                <c:pt idx="325">
                  <c:v>16.94999885559082</c:v>
                </c:pt>
                <c:pt idx="326">
                  <c:v>17.049999237060547</c:v>
                </c:pt>
                <c:pt idx="327">
                  <c:v>17.149999618530273</c:v>
                </c:pt>
                <c:pt idx="328">
                  <c:v>17.25</c:v>
                </c:pt>
                <c:pt idx="329">
                  <c:v>17.349998474121094</c:v>
                </c:pt>
                <c:pt idx="330">
                  <c:v>17.44999885559082</c:v>
                </c:pt>
                <c:pt idx="331">
                  <c:v>17.549999237060547</c:v>
                </c:pt>
                <c:pt idx="332">
                  <c:v>17.649999618530273</c:v>
                </c:pt>
                <c:pt idx="333">
                  <c:v>17.75</c:v>
                </c:pt>
                <c:pt idx="334">
                  <c:v>17.849998474121094</c:v>
                </c:pt>
                <c:pt idx="335">
                  <c:v>17.94999885559082</c:v>
                </c:pt>
                <c:pt idx="336">
                  <c:v>18.049999237060547</c:v>
                </c:pt>
                <c:pt idx="337">
                  <c:v>18.149999618530273</c:v>
                </c:pt>
                <c:pt idx="338">
                  <c:v>18.25</c:v>
                </c:pt>
                <c:pt idx="339">
                  <c:v>18.349998474121094</c:v>
                </c:pt>
                <c:pt idx="340">
                  <c:v>18.44999885559082</c:v>
                </c:pt>
                <c:pt idx="341">
                  <c:v>18.549999237060547</c:v>
                </c:pt>
                <c:pt idx="342">
                  <c:v>18.649999618530273</c:v>
                </c:pt>
                <c:pt idx="343">
                  <c:v>18.75</c:v>
                </c:pt>
                <c:pt idx="344">
                  <c:v>18.849998474121094</c:v>
                </c:pt>
                <c:pt idx="345">
                  <c:v>18.94999885559082</c:v>
                </c:pt>
                <c:pt idx="346">
                  <c:v>19.049999237060547</c:v>
                </c:pt>
                <c:pt idx="347">
                  <c:v>19.149999618530273</c:v>
                </c:pt>
                <c:pt idx="348">
                  <c:v>19.25</c:v>
                </c:pt>
                <c:pt idx="349">
                  <c:v>19.349998474121094</c:v>
                </c:pt>
                <c:pt idx="350">
                  <c:v>19.44999885559082</c:v>
                </c:pt>
                <c:pt idx="351">
                  <c:v>19.549999237060547</c:v>
                </c:pt>
                <c:pt idx="352">
                  <c:v>19.649999618530273</c:v>
                </c:pt>
                <c:pt idx="353">
                  <c:v>19.75</c:v>
                </c:pt>
                <c:pt idx="354">
                  <c:v>19.849998474121094</c:v>
                </c:pt>
                <c:pt idx="355">
                  <c:v>19.94999885559082</c:v>
                </c:pt>
                <c:pt idx="356">
                  <c:v>20.049999237060547</c:v>
                </c:pt>
                <c:pt idx="357">
                  <c:v>20.149999618530273</c:v>
                </c:pt>
                <c:pt idx="358">
                  <c:v>20.25</c:v>
                </c:pt>
                <c:pt idx="359">
                  <c:v>20.349998474121094</c:v>
                </c:pt>
                <c:pt idx="360">
                  <c:v>20.44999885559082</c:v>
                </c:pt>
                <c:pt idx="361">
                  <c:v>20.549999237060547</c:v>
                </c:pt>
                <c:pt idx="362">
                  <c:v>20.649999618530273</c:v>
                </c:pt>
                <c:pt idx="363">
                  <c:v>20.75</c:v>
                </c:pt>
                <c:pt idx="364">
                  <c:v>20.849998474121094</c:v>
                </c:pt>
                <c:pt idx="365">
                  <c:v>20.94999885559082</c:v>
                </c:pt>
                <c:pt idx="366">
                  <c:v>21.049999237060547</c:v>
                </c:pt>
                <c:pt idx="367">
                  <c:v>21.149999618530273</c:v>
                </c:pt>
                <c:pt idx="368">
                  <c:v>21.25</c:v>
                </c:pt>
                <c:pt idx="369">
                  <c:v>21.349998474121094</c:v>
                </c:pt>
                <c:pt idx="370">
                  <c:v>21.44999885559082</c:v>
                </c:pt>
                <c:pt idx="371">
                  <c:v>21.549999237060547</c:v>
                </c:pt>
                <c:pt idx="372">
                  <c:v>21.649999618530273</c:v>
                </c:pt>
                <c:pt idx="373">
                  <c:v>21.75</c:v>
                </c:pt>
                <c:pt idx="374">
                  <c:v>21.849998474121094</c:v>
                </c:pt>
                <c:pt idx="375">
                  <c:v>21.94999885559082</c:v>
                </c:pt>
                <c:pt idx="376">
                  <c:v>22.049999237060547</c:v>
                </c:pt>
                <c:pt idx="377">
                  <c:v>22.149999618530273</c:v>
                </c:pt>
                <c:pt idx="378">
                  <c:v>22.25</c:v>
                </c:pt>
                <c:pt idx="379">
                  <c:v>22.349998474121094</c:v>
                </c:pt>
                <c:pt idx="380">
                  <c:v>22.44999885559082</c:v>
                </c:pt>
                <c:pt idx="381">
                  <c:v>22.549999237060547</c:v>
                </c:pt>
                <c:pt idx="382">
                  <c:v>22.649999618530273</c:v>
                </c:pt>
                <c:pt idx="383">
                  <c:v>22.75</c:v>
                </c:pt>
                <c:pt idx="384">
                  <c:v>22.849998474121094</c:v>
                </c:pt>
                <c:pt idx="385">
                  <c:v>22.94999885559082</c:v>
                </c:pt>
                <c:pt idx="386">
                  <c:v>23.049999237060547</c:v>
                </c:pt>
                <c:pt idx="387">
                  <c:v>23.149999618530273</c:v>
                </c:pt>
                <c:pt idx="388">
                  <c:v>23.25</c:v>
                </c:pt>
                <c:pt idx="389">
                  <c:v>23.349998474121094</c:v>
                </c:pt>
                <c:pt idx="390">
                  <c:v>23.44999885559082</c:v>
                </c:pt>
                <c:pt idx="391">
                  <c:v>23.549999237060547</c:v>
                </c:pt>
                <c:pt idx="392">
                  <c:v>23.649999618530273</c:v>
                </c:pt>
                <c:pt idx="393">
                  <c:v>23.75</c:v>
                </c:pt>
                <c:pt idx="394">
                  <c:v>23.849998474121094</c:v>
                </c:pt>
                <c:pt idx="395">
                  <c:v>23.94999885559082</c:v>
                </c:pt>
                <c:pt idx="396">
                  <c:v>24.049999237060547</c:v>
                </c:pt>
                <c:pt idx="397">
                  <c:v>24.149999618530273</c:v>
                </c:pt>
                <c:pt idx="398">
                  <c:v>24.25</c:v>
                </c:pt>
                <c:pt idx="399">
                  <c:v>24.349998474121094</c:v>
                </c:pt>
                <c:pt idx="400">
                  <c:v>24.44999885559082</c:v>
                </c:pt>
                <c:pt idx="401">
                  <c:v>24.549999237060547</c:v>
                </c:pt>
                <c:pt idx="402">
                  <c:v>24.649999618530273</c:v>
                </c:pt>
                <c:pt idx="403">
                  <c:v>24.75</c:v>
                </c:pt>
                <c:pt idx="404">
                  <c:v>24.849998474121094</c:v>
                </c:pt>
                <c:pt idx="405">
                  <c:v>24.94999885559082</c:v>
                </c:pt>
                <c:pt idx="406">
                  <c:v>25.049999237060547</c:v>
                </c:pt>
                <c:pt idx="407">
                  <c:v>25.149999618530273</c:v>
                </c:pt>
                <c:pt idx="408">
                  <c:v>25.25</c:v>
                </c:pt>
                <c:pt idx="409">
                  <c:v>25.349998474121094</c:v>
                </c:pt>
                <c:pt idx="410">
                  <c:v>25.44999885559082</c:v>
                </c:pt>
                <c:pt idx="411">
                  <c:v>25.549999237060547</c:v>
                </c:pt>
                <c:pt idx="412">
                  <c:v>25.649999618530273</c:v>
                </c:pt>
                <c:pt idx="413">
                  <c:v>25.75</c:v>
                </c:pt>
                <c:pt idx="414">
                  <c:v>25.849998474121094</c:v>
                </c:pt>
                <c:pt idx="415">
                  <c:v>25.94999885559082</c:v>
                </c:pt>
                <c:pt idx="416">
                  <c:v>26.049999237060547</c:v>
                </c:pt>
                <c:pt idx="417">
                  <c:v>26.149999618530273</c:v>
                </c:pt>
                <c:pt idx="418">
                  <c:v>26.25</c:v>
                </c:pt>
                <c:pt idx="419">
                  <c:v>26.349998474121094</c:v>
                </c:pt>
                <c:pt idx="420">
                  <c:v>26.44999885559082</c:v>
                </c:pt>
                <c:pt idx="421">
                  <c:v>26.549999237060547</c:v>
                </c:pt>
                <c:pt idx="422">
                  <c:v>26.649999618530273</c:v>
                </c:pt>
                <c:pt idx="423">
                  <c:v>26.75</c:v>
                </c:pt>
                <c:pt idx="424">
                  <c:v>26.849998474121094</c:v>
                </c:pt>
                <c:pt idx="425">
                  <c:v>26.94999885559082</c:v>
                </c:pt>
                <c:pt idx="426">
                  <c:v>27.049999237060547</c:v>
                </c:pt>
                <c:pt idx="427">
                  <c:v>27.149999618530273</c:v>
                </c:pt>
                <c:pt idx="428">
                  <c:v>27.25</c:v>
                </c:pt>
                <c:pt idx="429">
                  <c:v>27.349998474121094</c:v>
                </c:pt>
                <c:pt idx="430">
                  <c:v>27.44999885559082</c:v>
                </c:pt>
                <c:pt idx="431">
                  <c:v>27.549999237060547</c:v>
                </c:pt>
                <c:pt idx="432">
                  <c:v>27.649999618530273</c:v>
                </c:pt>
                <c:pt idx="433">
                  <c:v>27.75</c:v>
                </c:pt>
                <c:pt idx="434">
                  <c:v>27.849998474121094</c:v>
                </c:pt>
                <c:pt idx="435">
                  <c:v>27.94999885559082</c:v>
                </c:pt>
                <c:pt idx="436">
                  <c:v>28.049999237060547</c:v>
                </c:pt>
                <c:pt idx="437">
                  <c:v>28.149999618530273</c:v>
                </c:pt>
                <c:pt idx="438">
                  <c:v>28.25</c:v>
                </c:pt>
                <c:pt idx="439">
                  <c:v>28.349998474121094</c:v>
                </c:pt>
                <c:pt idx="440">
                  <c:v>28.44999885559082</c:v>
                </c:pt>
                <c:pt idx="441">
                  <c:v>28.549999237060547</c:v>
                </c:pt>
                <c:pt idx="442">
                  <c:v>28.649999618530273</c:v>
                </c:pt>
                <c:pt idx="443">
                  <c:v>28.75</c:v>
                </c:pt>
                <c:pt idx="444">
                  <c:v>28.849998474121094</c:v>
                </c:pt>
                <c:pt idx="445">
                  <c:v>28.94999885559082</c:v>
                </c:pt>
                <c:pt idx="446">
                  <c:v>29.049999237060547</c:v>
                </c:pt>
                <c:pt idx="447">
                  <c:v>29.149999618530273</c:v>
                </c:pt>
                <c:pt idx="448">
                  <c:v>29.25</c:v>
                </c:pt>
                <c:pt idx="449">
                  <c:v>29.349998474121094</c:v>
                </c:pt>
                <c:pt idx="450">
                  <c:v>29.44999885559082</c:v>
                </c:pt>
                <c:pt idx="451">
                  <c:v>29.549999237060547</c:v>
                </c:pt>
                <c:pt idx="452">
                  <c:v>29.649999618530273</c:v>
                </c:pt>
                <c:pt idx="453">
                  <c:v>29.75</c:v>
                </c:pt>
                <c:pt idx="454">
                  <c:v>29.849998474121094</c:v>
                </c:pt>
                <c:pt idx="455">
                  <c:v>29.94999885559082</c:v>
                </c:pt>
                <c:pt idx="456">
                  <c:v>30.049999237060547</c:v>
                </c:pt>
                <c:pt idx="457">
                  <c:v>30.149999618530273</c:v>
                </c:pt>
                <c:pt idx="458">
                  <c:v>30.25</c:v>
                </c:pt>
                <c:pt idx="459">
                  <c:v>30.349998474121094</c:v>
                </c:pt>
                <c:pt idx="460">
                  <c:v>30.44999885559082</c:v>
                </c:pt>
                <c:pt idx="461">
                  <c:v>30.549999237060547</c:v>
                </c:pt>
                <c:pt idx="462">
                  <c:v>30.649999618530273</c:v>
                </c:pt>
                <c:pt idx="463">
                  <c:v>30.75</c:v>
                </c:pt>
                <c:pt idx="464">
                  <c:v>30.849998474121094</c:v>
                </c:pt>
                <c:pt idx="465">
                  <c:v>30.94999885559082</c:v>
                </c:pt>
                <c:pt idx="466">
                  <c:v>31.049999237060547</c:v>
                </c:pt>
                <c:pt idx="467">
                  <c:v>31.149999618530273</c:v>
                </c:pt>
                <c:pt idx="468">
                  <c:v>31.25</c:v>
                </c:pt>
                <c:pt idx="469">
                  <c:v>31.349998474121094</c:v>
                </c:pt>
                <c:pt idx="470">
                  <c:v>31.44999885559082</c:v>
                </c:pt>
                <c:pt idx="471">
                  <c:v>31.549999237060547</c:v>
                </c:pt>
                <c:pt idx="472">
                  <c:v>31.649999618530273</c:v>
                </c:pt>
                <c:pt idx="473">
                  <c:v>31.75</c:v>
                </c:pt>
                <c:pt idx="474">
                  <c:v>31.849998474121094</c:v>
                </c:pt>
                <c:pt idx="475">
                  <c:v>31.94999885559082</c:v>
                </c:pt>
                <c:pt idx="476">
                  <c:v>32.049999237060547</c:v>
                </c:pt>
                <c:pt idx="477">
                  <c:v>32.149997711181641</c:v>
                </c:pt>
                <c:pt idx="478">
                  <c:v>32.25</c:v>
                </c:pt>
                <c:pt idx="479">
                  <c:v>32.349998474121094</c:v>
                </c:pt>
                <c:pt idx="480">
                  <c:v>32.450000762939453</c:v>
                </c:pt>
                <c:pt idx="481">
                  <c:v>32.549999237060547</c:v>
                </c:pt>
                <c:pt idx="482">
                  <c:v>32.649997711181641</c:v>
                </c:pt>
                <c:pt idx="483">
                  <c:v>32.75</c:v>
                </c:pt>
                <c:pt idx="484">
                  <c:v>32.849998474121094</c:v>
                </c:pt>
                <c:pt idx="485">
                  <c:v>32.950000762939453</c:v>
                </c:pt>
                <c:pt idx="486">
                  <c:v>33.049999237060547</c:v>
                </c:pt>
                <c:pt idx="487">
                  <c:v>33.149997711181641</c:v>
                </c:pt>
                <c:pt idx="488">
                  <c:v>33.25</c:v>
                </c:pt>
                <c:pt idx="489">
                  <c:v>33.349998474121094</c:v>
                </c:pt>
                <c:pt idx="490">
                  <c:v>33.450000762939453</c:v>
                </c:pt>
                <c:pt idx="491">
                  <c:v>33.549999237060547</c:v>
                </c:pt>
                <c:pt idx="492">
                  <c:v>33.649997711181641</c:v>
                </c:pt>
                <c:pt idx="493">
                  <c:v>33.75</c:v>
                </c:pt>
                <c:pt idx="494">
                  <c:v>33.849998474121094</c:v>
                </c:pt>
                <c:pt idx="495">
                  <c:v>33.950000762939453</c:v>
                </c:pt>
                <c:pt idx="496">
                  <c:v>34.049999237060547</c:v>
                </c:pt>
                <c:pt idx="497">
                  <c:v>34.149997711181641</c:v>
                </c:pt>
                <c:pt idx="498">
                  <c:v>34.25</c:v>
                </c:pt>
                <c:pt idx="499">
                  <c:v>34.349998474121094</c:v>
                </c:pt>
                <c:pt idx="500">
                  <c:v>34.450000762939453</c:v>
                </c:pt>
                <c:pt idx="501">
                  <c:v>34.549999237060547</c:v>
                </c:pt>
                <c:pt idx="502">
                  <c:v>34.649997711181641</c:v>
                </c:pt>
                <c:pt idx="503">
                  <c:v>34.75</c:v>
                </c:pt>
                <c:pt idx="504">
                  <c:v>34.849998474121094</c:v>
                </c:pt>
                <c:pt idx="505">
                  <c:v>34.950000762939453</c:v>
                </c:pt>
                <c:pt idx="506">
                  <c:v>35.049999237060547</c:v>
                </c:pt>
                <c:pt idx="507">
                  <c:v>35.149997711181641</c:v>
                </c:pt>
                <c:pt idx="508">
                  <c:v>35.25</c:v>
                </c:pt>
                <c:pt idx="509">
                  <c:v>35.349998474121094</c:v>
                </c:pt>
                <c:pt idx="510">
                  <c:v>35.450000762939453</c:v>
                </c:pt>
                <c:pt idx="511">
                  <c:v>35.549999237060547</c:v>
                </c:pt>
                <c:pt idx="512">
                  <c:v>35.649997711181641</c:v>
                </c:pt>
                <c:pt idx="513">
                  <c:v>35.75</c:v>
                </c:pt>
                <c:pt idx="514">
                  <c:v>35.849998474121094</c:v>
                </c:pt>
                <c:pt idx="515">
                  <c:v>35.950000762939453</c:v>
                </c:pt>
                <c:pt idx="516">
                  <c:v>36.049999237060547</c:v>
                </c:pt>
                <c:pt idx="517">
                  <c:v>36.149997711181641</c:v>
                </c:pt>
                <c:pt idx="518">
                  <c:v>36.25</c:v>
                </c:pt>
                <c:pt idx="519">
                  <c:v>36.349998474121094</c:v>
                </c:pt>
                <c:pt idx="520">
                  <c:v>36.450000762939453</c:v>
                </c:pt>
                <c:pt idx="521">
                  <c:v>36.549999237060547</c:v>
                </c:pt>
                <c:pt idx="522">
                  <c:v>36.649997711181641</c:v>
                </c:pt>
                <c:pt idx="523">
                  <c:v>36.75</c:v>
                </c:pt>
                <c:pt idx="524">
                  <c:v>36.849998474121094</c:v>
                </c:pt>
                <c:pt idx="525">
                  <c:v>36.950000762939453</c:v>
                </c:pt>
                <c:pt idx="526">
                  <c:v>37.049999237060547</c:v>
                </c:pt>
                <c:pt idx="527">
                  <c:v>37.149997711181641</c:v>
                </c:pt>
                <c:pt idx="528">
                  <c:v>37.25</c:v>
                </c:pt>
                <c:pt idx="529">
                  <c:v>37.349998474121094</c:v>
                </c:pt>
                <c:pt idx="530">
                  <c:v>37.450000762939453</c:v>
                </c:pt>
                <c:pt idx="531">
                  <c:v>37.549999237060547</c:v>
                </c:pt>
                <c:pt idx="532">
                  <c:v>37.649997711181641</c:v>
                </c:pt>
                <c:pt idx="533">
                  <c:v>37.75</c:v>
                </c:pt>
                <c:pt idx="534">
                  <c:v>37.849998474121094</c:v>
                </c:pt>
                <c:pt idx="535">
                  <c:v>37.950000762939453</c:v>
                </c:pt>
                <c:pt idx="536">
                  <c:v>38.049999237060547</c:v>
                </c:pt>
                <c:pt idx="537">
                  <c:v>38.149997711181641</c:v>
                </c:pt>
                <c:pt idx="538">
                  <c:v>38.25</c:v>
                </c:pt>
                <c:pt idx="539">
                  <c:v>38.349998474121094</c:v>
                </c:pt>
                <c:pt idx="540">
                  <c:v>38.450000762939453</c:v>
                </c:pt>
                <c:pt idx="541">
                  <c:v>38.549999237060547</c:v>
                </c:pt>
                <c:pt idx="542">
                  <c:v>38.649997711181641</c:v>
                </c:pt>
                <c:pt idx="543">
                  <c:v>38.75</c:v>
                </c:pt>
                <c:pt idx="544">
                  <c:v>38.849998474121094</c:v>
                </c:pt>
                <c:pt idx="545">
                  <c:v>38.950000762939453</c:v>
                </c:pt>
                <c:pt idx="546">
                  <c:v>39.049999237060547</c:v>
                </c:pt>
                <c:pt idx="547">
                  <c:v>39.149997711181641</c:v>
                </c:pt>
                <c:pt idx="548">
                  <c:v>39.25</c:v>
                </c:pt>
                <c:pt idx="549">
                  <c:v>39.349998474121094</c:v>
                </c:pt>
                <c:pt idx="550">
                  <c:v>39.450000762939453</c:v>
                </c:pt>
                <c:pt idx="551">
                  <c:v>39.549999237060547</c:v>
                </c:pt>
                <c:pt idx="552">
                  <c:v>39.649997711181641</c:v>
                </c:pt>
                <c:pt idx="553">
                  <c:v>39.75</c:v>
                </c:pt>
                <c:pt idx="554">
                  <c:v>39.849998474121094</c:v>
                </c:pt>
                <c:pt idx="555">
                  <c:v>39.950000762939453</c:v>
                </c:pt>
                <c:pt idx="556">
                  <c:v>40.049999237060547</c:v>
                </c:pt>
                <c:pt idx="557">
                  <c:v>40.149997711181641</c:v>
                </c:pt>
                <c:pt idx="558">
                  <c:v>40.25</c:v>
                </c:pt>
                <c:pt idx="559">
                  <c:v>40.349998474121094</c:v>
                </c:pt>
                <c:pt idx="560">
                  <c:v>40.450000762939453</c:v>
                </c:pt>
                <c:pt idx="561">
                  <c:v>40.549999237060547</c:v>
                </c:pt>
                <c:pt idx="562">
                  <c:v>40.649997711181641</c:v>
                </c:pt>
                <c:pt idx="563">
                  <c:v>40.75</c:v>
                </c:pt>
                <c:pt idx="564">
                  <c:v>40.849998474121094</c:v>
                </c:pt>
                <c:pt idx="565">
                  <c:v>40.950000762939453</c:v>
                </c:pt>
                <c:pt idx="566">
                  <c:v>41.049999237060547</c:v>
                </c:pt>
                <c:pt idx="567">
                  <c:v>41.149997711181641</c:v>
                </c:pt>
                <c:pt idx="568">
                  <c:v>41.25</c:v>
                </c:pt>
                <c:pt idx="569">
                  <c:v>41.349998474121094</c:v>
                </c:pt>
                <c:pt idx="570">
                  <c:v>41.450000762939453</c:v>
                </c:pt>
                <c:pt idx="571">
                  <c:v>41.549999237060547</c:v>
                </c:pt>
                <c:pt idx="572">
                  <c:v>41.649997711181641</c:v>
                </c:pt>
                <c:pt idx="573">
                  <c:v>41.75</c:v>
                </c:pt>
                <c:pt idx="574">
                  <c:v>41.849998474121094</c:v>
                </c:pt>
                <c:pt idx="575">
                  <c:v>41.950000762939453</c:v>
                </c:pt>
                <c:pt idx="576">
                  <c:v>42.049999237060547</c:v>
                </c:pt>
                <c:pt idx="577">
                  <c:v>42.149997711181641</c:v>
                </c:pt>
                <c:pt idx="578">
                  <c:v>42.25</c:v>
                </c:pt>
                <c:pt idx="579">
                  <c:v>42.349998474121094</c:v>
                </c:pt>
                <c:pt idx="580">
                  <c:v>42.450000762939453</c:v>
                </c:pt>
                <c:pt idx="581">
                  <c:v>42.549999237060547</c:v>
                </c:pt>
                <c:pt idx="582">
                  <c:v>42.649997711181641</c:v>
                </c:pt>
                <c:pt idx="583">
                  <c:v>42.75</c:v>
                </c:pt>
                <c:pt idx="584">
                  <c:v>42.849998474121094</c:v>
                </c:pt>
                <c:pt idx="585">
                  <c:v>42.950000762939453</c:v>
                </c:pt>
                <c:pt idx="586">
                  <c:v>43.049999237060547</c:v>
                </c:pt>
                <c:pt idx="587">
                  <c:v>43.149997711181641</c:v>
                </c:pt>
                <c:pt idx="588">
                  <c:v>43.25</c:v>
                </c:pt>
                <c:pt idx="589">
                  <c:v>43.349998474121094</c:v>
                </c:pt>
                <c:pt idx="590">
                  <c:v>43.450000762939453</c:v>
                </c:pt>
                <c:pt idx="591">
                  <c:v>43.549999237060547</c:v>
                </c:pt>
                <c:pt idx="592">
                  <c:v>43.649997711181641</c:v>
                </c:pt>
                <c:pt idx="593">
                  <c:v>43.75</c:v>
                </c:pt>
                <c:pt idx="594">
                  <c:v>43.849998474121094</c:v>
                </c:pt>
                <c:pt idx="595">
                  <c:v>43.950000762939453</c:v>
                </c:pt>
                <c:pt idx="596">
                  <c:v>44.049999237060547</c:v>
                </c:pt>
                <c:pt idx="597">
                  <c:v>44.149997711181641</c:v>
                </c:pt>
                <c:pt idx="598">
                  <c:v>44.25</c:v>
                </c:pt>
                <c:pt idx="599">
                  <c:v>44.349998474121094</c:v>
                </c:pt>
                <c:pt idx="600">
                  <c:v>44.450000762939453</c:v>
                </c:pt>
                <c:pt idx="601">
                  <c:v>44.549999237060547</c:v>
                </c:pt>
                <c:pt idx="602">
                  <c:v>44.649997711181641</c:v>
                </c:pt>
                <c:pt idx="603">
                  <c:v>44.75</c:v>
                </c:pt>
                <c:pt idx="604">
                  <c:v>44.849998474121094</c:v>
                </c:pt>
                <c:pt idx="605">
                  <c:v>44.950000762939453</c:v>
                </c:pt>
                <c:pt idx="606">
                  <c:v>45.049999237060547</c:v>
                </c:pt>
                <c:pt idx="607">
                  <c:v>45.149997711181641</c:v>
                </c:pt>
                <c:pt idx="608">
                  <c:v>45.25</c:v>
                </c:pt>
                <c:pt idx="609">
                  <c:v>45.349998474121094</c:v>
                </c:pt>
                <c:pt idx="610">
                  <c:v>45.450000762939453</c:v>
                </c:pt>
                <c:pt idx="611">
                  <c:v>45.549999237060547</c:v>
                </c:pt>
                <c:pt idx="612">
                  <c:v>45.649997711181641</c:v>
                </c:pt>
                <c:pt idx="613">
                  <c:v>45.75</c:v>
                </c:pt>
                <c:pt idx="614">
                  <c:v>45.849998474121094</c:v>
                </c:pt>
                <c:pt idx="615">
                  <c:v>45.950000762939453</c:v>
                </c:pt>
                <c:pt idx="616">
                  <c:v>46.049999237060547</c:v>
                </c:pt>
                <c:pt idx="617">
                  <c:v>46.149997711181641</c:v>
                </c:pt>
                <c:pt idx="618">
                  <c:v>46.25</c:v>
                </c:pt>
                <c:pt idx="619">
                  <c:v>46.349998474121094</c:v>
                </c:pt>
                <c:pt idx="620">
                  <c:v>46.450000762939453</c:v>
                </c:pt>
                <c:pt idx="621">
                  <c:v>46.549999237060547</c:v>
                </c:pt>
                <c:pt idx="622">
                  <c:v>46.649997711181641</c:v>
                </c:pt>
                <c:pt idx="623">
                  <c:v>46.75</c:v>
                </c:pt>
                <c:pt idx="624">
                  <c:v>46.849998474121094</c:v>
                </c:pt>
                <c:pt idx="625">
                  <c:v>46.950000762939453</c:v>
                </c:pt>
                <c:pt idx="626">
                  <c:v>47.049999237060547</c:v>
                </c:pt>
                <c:pt idx="627">
                  <c:v>47.149997711181641</c:v>
                </c:pt>
                <c:pt idx="628">
                  <c:v>47.25</c:v>
                </c:pt>
                <c:pt idx="629">
                  <c:v>47.349998474121094</c:v>
                </c:pt>
                <c:pt idx="630">
                  <c:v>47.450000762939453</c:v>
                </c:pt>
                <c:pt idx="631">
                  <c:v>47.549999237060547</c:v>
                </c:pt>
                <c:pt idx="632">
                  <c:v>47.649997711181641</c:v>
                </c:pt>
                <c:pt idx="633">
                  <c:v>47.75</c:v>
                </c:pt>
                <c:pt idx="634">
                  <c:v>47.849998474121094</c:v>
                </c:pt>
                <c:pt idx="635">
                  <c:v>47.950000762939453</c:v>
                </c:pt>
                <c:pt idx="636">
                  <c:v>48.049999237060547</c:v>
                </c:pt>
                <c:pt idx="637">
                  <c:v>48.149997711181641</c:v>
                </c:pt>
                <c:pt idx="638">
                  <c:v>48.25</c:v>
                </c:pt>
                <c:pt idx="639">
                  <c:v>48.349998474121094</c:v>
                </c:pt>
                <c:pt idx="640">
                  <c:v>48.450000762939453</c:v>
                </c:pt>
                <c:pt idx="641">
                  <c:v>48.549999237060547</c:v>
                </c:pt>
                <c:pt idx="642">
                  <c:v>48.649997711181641</c:v>
                </c:pt>
                <c:pt idx="643">
                  <c:v>48.75</c:v>
                </c:pt>
                <c:pt idx="644">
                  <c:v>48.849998474121094</c:v>
                </c:pt>
                <c:pt idx="645">
                  <c:v>48.950000762939453</c:v>
                </c:pt>
                <c:pt idx="646">
                  <c:v>49.049999237060547</c:v>
                </c:pt>
                <c:pt idx="647">
                  <c:v>49.149997711181641</c:v>
                </c:pt>
                <c:pt idx="648">
                  <c:v>49.25</c:v>
                </c:pt>
                <c:pt idx="649">
                  <c:v>49.349998474121094</c:v>
                </c:pt>
                <c:pt idx="650">
                  <c:v>49.450000762939453</c:v>
                </c:pt>
                <c:pt idx="651">
                  <c:v>49.549999237060547</c:v>
                </c:pt>
                <c:pt idx="652">
                  <c:v>49.649997711181641</c:v>
                </c:pt>
                <c:pt idx="653">
                  <c:v>49.75</c:v>
                </c:pt>
                <c:pt idx="654">
                  <c:v>49.849998474121094</c:v>
                </c:pt>
                <c:pt idx="655">
                  <c:v>49.950000762939453</c:v>
                </c:pt>
                <c:pt idx="656">
                  <c:v>50.049999237060547</c:v>
                </c:pt>
                <c:pt idx="657">
                  <c:v>50.149997711181641</c:v>
                </c:pt>
              </c:numCache>
            </c:numRef>
          </c:xVal>
          <c:yVal>
            <c:numRef>
              <c:f>Sheet1!$S$3:$S$660</c:f>
              <c:numCache>
                <c:formatCode>General</c:formatCode>
                <c:ptCount val="658"/>
                <c:pt idx="0">
                  <c:v>99.998867511749268</c:v>
                </c:pt>
                <c:pt idx="1">
                  <c:v>99.995458126068115</c:v>
                </c:pt>
                <c:pt idx="2">
                  <c:v>99.99205470085144</c:v>
                </c:pt>
                <c:pt idx="3">
                  <c:v>99.986374378204346</c:v>
                </c:pt>
                <c:pt idx="4">
                  <c:v>99.981832504272461</c:v>
                </c:pt>
                <c:pt idx="5">
                  <c:v>99.977290630340576</c:v>
                </c:pt>
                <c:pt idx="6">
                  <c:v>99.967074394226074</c:v>
                </c:pt>
                <c:pt idx="7">
                  <c:v>99.957990646362305</c:v>
                </c:pt>
                <c:pt idx="8">
                  <c:v>99.934142827987671</c:v>
                </c:pt>
                <c:pt idx="9">
                  <c:v>99.911439418792725</c:v>
                </c:pt>
                <c:pt idx="10">
                  <c:v>99.877375364303589</c:v>
                </c:pt>
                <c:pt idx="11">
                  <c:v>99.838769435882568</c:v>
                </c:pt>
                <c:pt idx="12">
                  <c:v>99.796760082244873</c:v>
                </c:pt>
                <c:pt idx="13">
                  <c:v>99.75702166557312</c:v>
                </c:pt>
                <c:pt idx="14">
                  <c:v>99.70933198928833</c:v>
                </c:pt>
                <c:pt idx="15">
                  <c:v>99.665051698684692</c:v>
                </c:pt>
                <c:pt idx="16">
                  <c:v>99.60600733757019</c:v>
                </c:pt>
                <c:pt idx="17">
                  <c:v>99.549239873886108</c:v>
                </c:pt>
                <c:pt idx="18">
                  <c:v>99.492466449737549</c:v>
                </c:pt>
                <c:pt idx="19">
                  <c:v>99.433422088623047</c:v>
                </c:pt>
                <c:pt idx="20">
                  <c:v>99.386870861053467</c:v>
                </c:pt>
                <c:pt idx="21">
                  <c:v>99.330103397369385</c:v>
                </c:pt>
                <c:pt idx="22">
                  <c:v>99.2767333984375</c:v>
                </c:pt>
                <c:pt idx="23">
                  <c:v>99.194985628128052</c:v>
                </c:pt>
                <c:pt idx="24">
                  <c:v>99.13594126701355</c:v>
                </c:pt>
                <c:pt idx="25">
                  <c:v>99.084848165512085</c:v>
                </c:pt>
                <c:pt idx="26">
                  <c:v>98.998558521270752</c:v>
                </c:pt>
                <c:pt idx="27">
                  <c:v>98.904317617416382</c:v>
                </c:pt>
                <c:pt idx="28">
                  <c:v>98.825973272323608</c:v>
                </c:pt>
                <c:pt idx="29">
                  <c:v>98.735141754150391</c:v>
                </c:pt>
                <c:pt idx="30">
                  <c:v>98.646575212478638</c:v>
                </c:pt>
                <c:pt idx="31">
                  <c:v>98.538714647293091</c:v>
                </c:pt>
                <c:pt idx="32">
                  <c:v>98.443335294723511</c:v>
                </c:pt>
                <c:pt idx="33">
                  <c:v>98.332065343856812</c:v>
                </c:pt>
                <c:pt idx="34">
                  <c:v>98.231011629104614</c:v>
                </c:pt>
                <c:pt idx="35">
                  <c:v>98.108386993408203</c:v>
                </c:pt>
                <c:pt idx="36">
                  <c:v>97.965323925018311</c:v>
                </c:pt>
                <c:pt idx="37">
                  <c:v>97.831344604492188</c:v>
                </c:pt>
                <c:pt idx="38">
                  <c:v>97.671252489089966</c:v>
                </c:pt>
                <c:pt idx="39">
                  <c:v>97.4861741065979</c:v>
                </c:pt>
                <c:pt idx="40">
                  <c:v>97.285205125808716</c:v>
                </c:pt>
                <c:pt idx="41">
                  <c:v>97.085374593734741</c:v>
                </c:pt>
                <c:pt idx="42">
                  <c:v>96.860557794570923</c:v>
                </c:pt>
                <c:pt idx="43">
                  <c:v>96.631205081939697</c:v>
                </c:pt>
                <c:pt idx="44">
                  <c:v>96.376872062683105</c:v>
                </c:pt>
                <c:pt idx="45">
                  <c:v>96.119129657745361</c:v>
                </c:pt>
                <c:pt idx="46">
                  <c:v>95.827323198318481</c:v>
                </c:pt>
                <c:pt idx="47">
                  <c:v>95.537793636322021</c:v>
                </c:pt>
                <c:pt idx="48">
                  <c:v>95.27323842048645</c:v>
                </c:pt>
                <c:pt idx="49">
                  <c:v>94.98257040977478</c:v>
                </c:pt>
                <c:pt idx="50">
                  <c:v>94.686228036880493</c:v>
                </c:pt>
                <c:pt idx="51">
                  <c:v>94.40123438835144</c:v>
                </c:pt>
                <c:pt idx="52">
                  <c:v>94.084453582763672</c:v>
                </c:pt>
                <c:pt idx="53">
                  <c:v>93.748366832733154</c:v>
                </c:pt>
                <c:pt idx="54">
                  <c:v>93.420231342315674</c:v>
                </c:pt>
                <c:pt idx="55">
                  <c:v>93.047815561294556</c:v>
                </c:pt>
                <c:pt idx="56">
                  <c:v>92.702645063400269</c:v>
                </c:pt>
                <c:pt idx="57">
                  <c:v>92.357474565505981</c:v>
                </c:pt>
                <c:pt idx="58">
                  <c:v>91.996413469314575</c:v>
                </c:pt>
                <c:pt idx="59">
                  <c:v>91.585391759872437</c:v>
                </c:pt>
                <c:pt idx="60">
                  <c:v>91.142576932907104</c:v>
                </c:pt>
                <c:pt idx="61">
                  <c:v>90.620279312133789</c:v>
                </c:pt>
                <c:pt idx="62">
                  <c:v>90.108203887939453</c:v>
                </c:pt>
                <c:pt idx="63">
                  <c:v>89.535951614379883</c:v>
                </c:pt>
                <c:pt idx="64">
                  <c:v>88.963699340820313</c:v>
                </c:pt>
                <c:pt idx="65">
                  <c:v>88.335812091827393</c:v>
                </c:pt>
                <c:pt idx="66">
                  <c:v>87.626171112060547</c:v>
                </c:pt>
                <c:pt idx="67">
                  <c:v>86.913126707077026</c:v>
                </c:pt>
                <c:pt idx="68">
                  <c:v>86.226201057434082</c:v>
                </c:pt>
                <c:pt idx="69">
                  <c:v>85.467737913131714</c:v>
                </c:pt>
                <c:pt idx="70">
                  <c:v>84.720629453659058</c:v>
                </c:pt>
                <c:pt idx="71">
                  <c:v>83.939456939697266</c:v>
                </c:pt>
                <c:pt idx="72">
                  <c:v>83.168506622314453</c:v>
                </c:pt>
                <c:pt idx="73">
                  <c:v>82.331699132919312</c:v>
                </c:pt>
                <c:pt idx="74">
                  <c:v>81.575512886047363</c:v>
                </c:pt>
                <c:pt idx="75">
                  <c:v>80.778443813323975</c:v>
                </c:pt>
                <c:pt idx="76">
                  <c:v>79.897356033325195</c:v>
                </c:pt>
                <c:pt idx="77">
                  <c:v>78.943604230880737</c:v>
                </c:pt>
                <c:pt idx="78">
                  <c:v>78.008013963699341</c:v>
                </c:pt>
                <c:pt idx="79">
                  <c:v>76.96683406829834</c:v>
                </c:pt>
                <c:pt idx="80">
                  <c:v>75.959712266921997</c:v>
                </c:pt>
                <c:pt idx="81">
                  <c:v>74.83791708946228</c:v>
                </c:pt>
                <c:pt idx="82">
                  <c:v>73.618477582931519</c:v>
                </c:pt>
                <c:pt idx="83">
                  <c:v>72.349071502685547</c:v>
                </c:pt>
                <c:pt idx="84">
                  <c:v>71.050149202346802</c:v>
                </c:pt>
                <c:pt idx="85">
                  <c:v>69.722843170166016</c:v>
                </c:pt>
                <c:pt idx="86">
                  <c:v>68.358063697814941</c:v>
                </c:pt>
                <c:pt idx="87">
                  <c:v>66.973990201950073</c:v>
                </c:pt>
                <c:pt idx="88">
                  <c:v>65.553575754165649</c:v>
                </c:pt>
                <c:pt idx="89">
                  <c:v>64.187663793563843</c:v>
                </c:pt>
                <c:pt idx="90">
                  <c:v>62.764978408813477</c:v>
                </c:pt>
                <c:pt idx="91">
                  <c:v>61.477410793304443</c:v>
                </c:pt>
                <c:pt idx="92">
                  <c:v>60.068351030349731</c:v>
                </c:pt>
                <c:pt idx="93">
                  <c:v>58.657020330429077</c:v>
                </c:pt>
                <c:pt idx="94">
                  <c:v>57.359236478805542</c:v>
                </c:pt>
                <c:pt idx="95">
                  <c:v>56.103461980819702</c:v>
                </c:pt>
                <c:pt idx="96">
                  <c:v>54.801130294799805</c:v>
                </c:pt>
                <c:pt idx="97">
                  <c:v>53.574877977371216</c:v>
                </c:pt>
                <c:pt idx="98">
                  <c:v>52.334994077682495</c:v>
                </c:pt>
                <c:pt idx="99">
                  <c:v>51.024717092514038</c:v>
                </c:pt>
                <c:pt idx="100">
                  <c:v>49.839338660240173</c:v>
                </c:pt>
                <c:pt idx="101">
                  <c:v>48.745927214622498</c:v>
                </c:pt>
                <c:pt idx="102">
                  <c:v>47.617316246032715</c:v>
                </c:pt>
                <c:pt idx="103">
                  <c:v>46.509146690368652</c:v>
                </c:pt>
                <c:pt idx="104">
                  <c:v>45.51224410533905</c:v>
                </c:pt>
                <c:pt idx="105">
                  <c:v>44.552814960479736</c:v>
                </c:pt>
                <c:pt idx="106">
                  <c:v>43.629714846611023</c:v>
                </c:pt>
                <c:pt idx="107">
                  <c:v>42.759981751441956</c:v>
                </c:pt>
                <c:pt idx="108">
                  <c:v>41.94929301738739</c:v>
                </c:pt>
                <c:pt idx="109">
                  <c:v>41.214674711227417</c:v>
                </c:pt>
                <c:pt idx="110">
                  <c:v>40.464159846305847</c:v>
                </c:pt>
                <c:pt idx="111">
                  <c:v>39.768147468566895</c:v>
                </c:pt>
                <c:pt idx="112">
                  <c:v>39.115279912948608</c:v>
                </c:pt>
                <c:pt idx="113">
                  <c:v>38.477173447608948</c:v>
                </c:pt>
                <c:pt idx="114">
                  <c:v>37.879940867424011</c:v>
                </c:pt>
                <c:pt idx="115">
                  <c:v>37.349697947502136</c:v>
                </c:pt>
                <c:pt idx="116">
                  <c:v>36.779716610908508</c:v>
                </c:pt>
                <c:pt idx="117">
                  <c:v>36.24606728553772</c:v>
                </c:pt>
                <c:pt idx="118">
                  <c:v>35.723775625228882</c:v>
                </c:pt>
                <c:pt idx="119">
                  <c:v>35.235542058944702</c:v>
                </c:pt>
                <c:pt idx="120">
                  <c:v>34.757530689239502</c:v>
                </c:pt>
                <c:pt idx="121">
                  <c:v>34.289735555648804</c:v>
                </c:pt>
                <c:pt idx="122">
                  <c:v>33.850330114364624</c:v>
                </c:pt>
                <c:pt idx="123">
                  <c:v>33.390483260154724</c:v>
                </c:pt>
                <c:pt idx="124">
                  <c:v>32.970377802848816</c:v>
                </c:pt>
                <c:pt idx="125">
                  <c:v>32.527562975883484</c:v>
                </c:pt>
                <c:pt idx="126">
                  <c:v>32.149466872215271</c:v>
                </c:pt>
                <c:pt idx="127">
                  <c:v>31.760016083717346</c:v>
                </c:pt>
                <c:pt idx="128">
                  <c:v>31.408035755157471</c:v>
                </c:pt>
                <c:pt idx="129">
                  <c:v>31.071951985359192</c:v>
                </c:pt>
                <c:pt idx="130">
                  <c:v>30.732461810112</c:v>
                </c:pt>
                <c:pt idx="131">
                  <c:v>30.398645997047424</c:v>
                </c:pt>
                <c:pt idx="132">
                  <c:v>30.098894238471985</c:v>
                </c:pt>
                <c:pt idx="133">
                  <c:v>29.791197180747986</c:v>
                </c:pt>
                <c:pt idx="134">
                  <c:v>29.507341980934143</c:v>
                </c:pt>
                <c:pt idx="135">
                  <c:v>29.224619269371033</c:v>
                </c:pt>
                <c:pt idx="136">
                  <c:v>28.955525159835815</c:v>
                </c:pt>
                <c:pt idx="137">
                  <c:v>28.693243861198425</c:v>
                </c:pt>
                <c:pt idx="138">
                  <c:v>28.444585204124451</c:v>
                </c:pt>
                <c:pt idx="139">
                  <c:v>28.178897500038147</c:v>
                </c:pt>
                <c:pt idx="140">
                  <c:v>27.923426032066345</c:v>
                </c:pt>
                <c:pt idx="141">
                  <c:v>27.678176760673523</c:v>
                </c:pt>
                <c:pt idx="142">
                  <c:v>27.435195446014404</c:v>
                </c:pt>
                <c:pt idx="143">
                  <c:v>27.222871780395508</c:v>
                </c:pt>
                <c:pt idx="144">
                  <c:v>27.011683583259583</c:v>
                </c:pt>
                <c:pt idx="145">
                  <c:v>26.794818043708801</c:v>
                </c:pt>
                <c:pt idx="146">
                  <c:v>26.589307188987732</c:v>
                </c:pt>
                <c:pt idx="147">
                  <c:v>26.371306180953979</c:v>
                </c:pt>
                <c:pt idx="148">
                  <c:v>26.156711578369141</c:v>
                </c:pt>
                <c:pt idx="149">
                  <c:v>25.929626822471619</c:v>
                </c:pt>
                <c:pt idx="150">
                  <c:v>25.71503221988678</c:v>
                </c:pt>
                <c:pt idx="151">
                  <c:v>25.500437617301941</c:v>
                </c:pt>
                <c:pt idx="152">
                  <c:v>25.307416915893555</c:v>
                </c:pt>
                <c:pt idx="153">
                  <c:v>25.120070576667786</c:v>
                </c:pt>
                <c:pt idx="154">
                  <c:v>24.938403069972992</c:v>
                </c:pt>
                <c:pt idx="155">
                  <c:v>100</c:v>
                </c:pt>
                <c:pt idx="156">
                  <c:v>24.76809024810791</c:v>
                </c:pt>
                <c:pt idx="157">
                  <c:v>24.567119777202606</c:v>
                </c:pt>
                <c:pt idx="158">
                  <c:v>24.38318282365799</c:v>
                </c:pt>
                <c:pt idx="159">
                  <c:v>24.23330694437027</c:v>
                </c:pt>
                <c:pt idx="160">
                  <c:v>24.062992632389069</c:v>
                </c:pt>
                <c:pt idx="161">
                  <c:v>23.909711837768555</c:v>
                </c:pt>
                <c:pt idx="162">
                  <c:v>23.70760589838028</c:v>
                </c:pt>
                <c:pt idx="163">
                  <c:v>23.506636917591095</c:v>
                </c:pt>
                <c:pt idx="164">
                  <c:v>23.326104879379272</c:v>
                </c:pt>
                <c:pt idx="165">
                  <c:v>23.169416189193726</c:v>
                </c:pt>
                <c:pt idx="166">
                  <c:v>23.003645241260529</c:v>
                </c:pt>
                <c:pt idx="167">
                  <c:v>22.831059992313385</c:v>
                </c:pt>
                <c:pt idx="168">
                  <c:v>22.677779197692871</c:v>
                </c:pt>
                <c:pt idx="169">
                  <c:v>22.513142228126526</c:v>
                </c:pt>
                <c:pt idx="170">
                  <c:v>22.3485067486763</c:v>
                </c:pt>
                <c:pt idx="171">
                  <c:v>22.172516584396362</c:v>
                </c:pt>
                <c:pt idx="172">
                  <c:v>22.010150551795959</c:v>
                </c:pt>
                <c:pt idx="173">
                  <c:v>21.825076639652252</c:v>
                </c:pt>
                <c:pt idx="174">
                  <c:v>21.664983034133911</c:v>
                </c:pt>
                <c:pt idx="175">
                  <c:v>21.487857401371002</c:v>
                </c:pt>
                <c:pt idx="176">
                  <c:v>21.324355900287628</c:v>
                </c:pt>
                <c:pt idx="177">
                  <c:v>21.163125336170197</c:v>
                </c:pt>
                <c:pt idx="178">
                  <c:v>20.998489856719971</c:v>
                </c:pt>
                <c:pt idx="179">
                  <c:v>20.848613977432251</c:v>
                </c:pt>
                <c:pt idx="180">
                  <c:v>20.693060755729675</c:v>
                </c:pt>
                <c:pt idx="181">
                  <c:v>20.535238087177277</c:v>
                </c:pt>
                <c:pt idx="182">
                  <c:v>20.379684865474701</c:v>
                </c:pt>
                <c:pt idx="183">
                  <c:v>20.222996175289154</c:v>
                </c:pt>
                <c:pt idx="184">
                  <c:v>20.077662169933319</c:v>
                </c:pt>
                <c:pt idx="185">
                  <c:v>19.944818317890167</c:v>
                </c:pt>
                <c:pt idx="186">
                  <c:v>19.769963622093201</c:v>
                </c:pt>
                <c:pt idx="187">
                  <c:v>19.591702520847321</c:v>
                </c:pt>
                <c:pt idx="188">
                  <c:v>19.429336488246918</c:v>
                </c:pt>
                <c:pt idx="189">
                  <c:v>19.252210855484009</c:v>
                </c:pt>
                <c:pt idx="190">
                  <c:v>19.117096066474915</c:v>
                </c:pt>
                <c:pt idx="191">
                  <c:v>18.957000970840454</c:v>
                </c:pt>
                <c:pt idx="192">
                  <c:v>18.834376335144043</c:v>
                </c:pt>
                <c:pt idx="193">
                  <c:v>18.679958581924438</c:v>
                </c:pt>
                <c:pt idx="194">
                  <c:v>18.539166450500488</c:v>
                </c:pt>
                <c:pt idx="195">
                  <c:v>18.407458066940308</c:v>
                </c:pt>
                <c:pt idx="196">
                  <c:v>18.300728499889374</c:v>
                </c:pt>
                <c:pt idx="197">
                  <c:v>18.179237842559814</c:v>
                </c:pt>
                <c:pt idx="198">
                  <c:v>18.071372807025909</c:v>
                </c:pt>
                <c:pt idx="199">
                  <c:v>17.966914176940918</c:v>
                </c:pt>
                <c:pt idx="200">
                  <c:v>17.815902829170227</c:v>
                </c:pt>
                <c:pt idx="201">
                  <c:v>17.685329914093018</c:v>
                </c:pt>
                <c:pt idx="202">
                  <c:v>17.57519394159317</c:v>
                </c:pt>
                <c:pt idx="203">
                  <c:v>17.478682100772858</c:v>
                </c:pt>
                <c:pt idx="204">
                  <c:v>17.367410659790039</c:v>
                </c:pt>
                <c:pt idx="205">
                  <c:v>17.268629372119904</c:v>
                </c:pt>
                <c:pt idx="206">
                  <c:v>17.163035273551941</c:v>
                </c:pt>
                <c:pt idx="207">
                  <c:v>17.064253985881805</c:v>
                </c:pt>
                <c:pt idx="208">
                  <c:v>16.954118013381958</c:v>
                </c:pt>
                <c:pt idx="209">
                  <c:v>16.847388446331024</c:v>
                </c:pt>
                <c:pt idx="210">
                  <c:v>16.736117005348206</c:v>
                </c:pt>
                <c:pt idx="211">
                  <c:v>16.631658375263214</c:v>
                </c:pt>
                <c:pt idx="212">
                  <c:v>16.528333723545074</c:v>
                </c:pt>
                <c:pt idx="213">
                  <c:v>16.437500715255737</c:v>
                </c:pt>
                <c:pt idx="214">
                  <c:v>16.339854896068573</c:v>
                </c:pt>
                <c:pt idx="215">
                  <c:v>16.236531734466553</c:v>
                </c:pt>
                <c:pt idx="216">
                  <c:v>16.141155362129211</c:v>
                </c:pt>
                <c:pt idx="217">
                  <c:v>16.05599969625473</c:v>
                </c:pt>
                <c:pt idx="218">
                  <c:v>15.968571603298187</c:v>
                </c:pt>
                <c:pt idx="219">
                  <c:v>15.899311006069183</c:v>
                </c:pt>
                <c:pt idx="220">
                  <c:v>15.814153850078583</c:v>
                </c:pt>
                <c:pt idx="221">
                  <c:v>15.743757784366608</c:v>
                </c:pt>
                <c:pt idx="222">
                  <c:v>15.679039061069489</c:v>
                </c:pt>
                <c:pt idx="223">
                  <c:v>15.590475499629974</c:v>
                </c:pt>
                <c:pt idx="224">
                  <c:v>15.534840524196625</c:v>
                </c:pt>
                <c:pt idx="225">
                  <c:v>15.473528206348419</c:v>
                </c:pt>
                <c:pt idx="226">
                  <c:v>15.398590266704559</c:v>
                </c:pt>
                <c:pt idx="227">
                  <c:v>15.348631143569946</c:v>
                </c:pt>
                <c:pt idx="228">
                  <c:v>15.283912420272827</c:v>
                </c:pt>
                <c:pt idx="229">
                  <c:v>15.220329165458679</c:v>
                </c:pt>
                <c:pt idx="230">
                  <c:v>15.152202546596527</c:v>
                </c:pt>
                <c:pt idx="231">
                  <c:v>15.106786787509918</c:v>
                </c:pt>
                <c:pt idx="232">
                  <c:v>15.06136953830719</c:v>
                </c:pt>
                <c:pt idx="233">
                  <c:v>15.017087757587433</c:v>
                </c:pt>
                <c:pt idx="234">
                  <c:v>14.969401061534882</c:v>
                </c:pt>
                <c:pt idx="235">
                  <c:v>14.918306469917297</c:v>
                </c:pt>
                <c:pt idx="236">
                  <c:v>14.875160157680511</c:v>
                </c:pt>
                <c:pt idx="237">
                  <c:v>14.816118776798248</c:v>
                </c:pt>
                <c:pt idx="238">
                  <c:v>14.77070152759552</c:v>
                </c:pt>
                <c:pt idx="239">
                  <c:v>14.721877872943878</c:v>
                </c:pt>
                <c:pt idx="240">
                  <c:v>14.681003987789154</c:v>
                </c:pt>
                <c:pt idx="241">
                  <c:v>14.645804464817047</c:v>
                </c:pt>
                <c:pt idx="242">
                  <c:v>14.586763083934784</c:v>
                </c:pt>
                <c:pt idx="243">
                  <c:v>14.539074897766113</c:v>
                </c:pt>
                <c:pt idx="244">
                  <c:v>14.476627111434937</c:v>
                </c:pt>
                <c:pt idx="245">
                  <c:v>14.417585730552673</c:v>
                </c:pt>
                <c:pt idx="246">
                  <c:v>14.366491138935089</c:v>
                </c:pt>
                <c:pt idx="247">
                  <c:v>14.31993842124939</c:v>
                </c:pt>
                <c:pt idx="248">
                  <c:v>14.256355166435242</c:v>
                </c:pt>
                <c:pt idx="249">
                  <c:v>14.195042848587036</c:v>
                </c:pt>
                <c:pt idx="250">
                  <c:v>14.140541851520538</c:v>
                </c:pt>
                <c:pt idx="251">
                  <c:v>14.090584218502045</c:v>
                </c:pt>
                <c:pt idx="252">
                  <c:v>14.032676815986633</c:v>
                </c:pt>
                <c:pt idx="253">
                  <c:v>13.97363543510437</c:v>
                </c:pt>
                <c:pt idx="254">
                  <c:v>13.922540843486786</c:v>
                </c:pt>
                <c:pt idx="255">
                  <c:v>13.880531489849091</c:v>
                </c:pt>
                <c:pt idx="256">
                  <c:v>13.837385177612305</c:v>
                </c:pt>
                <c:pt idx="257">
                  <c:v>13.788561522960663</c:v>
                </c:pt>
                <c:pt idx="258">
                  <c:v>13.751092553138733</c:v>
                </c:pt>
                <c:pt idx="259">
                  <c:v>13.710217177867889</c:v>
                </c:pt>
                <c:pt idx="260">
                  <c:v>13.659124076366425</c:v>
                </c:pt>
                <c:pt idx="261">
                  <c:v>13.618248701095581</c:v>
                </c:pt>
                <c:pt idx="262">
                  <c:v>13.583050668239594</c:v>
                </c:pt>
                <c:pt idx="263">
                  <c:v>13.534227013587952</c:v>
                </c:pt>
                <c:pt idx="264">
                  <c:v>13.477456569671631</c:v>
                </c:pt>
                <c:pt idx="265">
                  <c:v>13.447935879230499</c:v>
                </c:pt>
                <c:pt idx="266">
                  <c:v>13.403654098510742</c:v>
                </c:pt>
                <c:pt idx="267">
                  <c:v>13.367320597171783</c:v>
                </c:pt>
                <c:pt idx="268">
                  <c:v>13.313955068588257</c:v>
                </c:pt>
                <c:pt idx="269">
                  <c:v>13.274215161800385</c:v>
                </c:pt>
                <c:pt idx="270">
                  <c:v>13.219715654850006</c:v>
                </c:pt>
                <c:pt idx="271">
                  <c:v>13.164079189300537</c:v>
                </c:pt>
                <c:pt idx="272">
                  <c:v>13.105037808418274</c:v>
                </c:pt>
                <c:pt idx="273">
                  <c:v>13.043725490570068</c:v>
                </c:pt>
                <c:pt idx="274">
                  <c:v>13.000579178333282</c:v>
                </c:pt>
                <c:pt idx="275">
                  <c:v>12.941537797451019</c:v>
                </c:pt>
                <c:pt idx="276">
                  <c:v>12.88590133190155</c:v>
                </c:pt>
                <c:pt idx="277">
                  <c:v>12.815505266189575</c:v>
                </c:pt>
                <c:pt idx="278">
                  <c:v>12.749651074409485</c:v>
                </c:pt>
                <c:pt idx="279">
                  <c:v>12.700827419757843</c:v>
                </c:pt>
                <c:pt idx="280">
                  <c:v>12.638379633426666</c:v>
                </c:pt>
                <c:pt idx="281">
                  <c:v>12.588420510292053</c:v>
                </c:pt>
                <c:pt idx="282">
                  <c:v>12.537327408790588</c:v>
                </c:pt>
                <c:pt idx="283">
                  <c:v>12.477149814367294</c:v>
                </c:pt>
                <c:pt idx="284">
                  <c:v>12.414701282978058</c:v>
                </c:pt>
                <c:pt idx="285">
                  <c:v>12.340898811817169</c:v>
                </c:pt>
                <c:pt idx="286">
                  <c:v>12.265960872173309</c:v>
                </c:pt>
                <c:pt idx="287">
                  <c:v>12.191023677587509</c:v>
                </c:pt>
                <c:pt idx="288">
                  <c:v>12.120626866817474</c:v>
                </c:pt>
                <c:pt idx="289">
                  <c:v>12.043418735265732</c:v>
                </c:pt>
                <c:pt idx="290">
                  <c:v>11.96620985865593</c:v>
                </c:pt>
                <c:pt idx="291">
                  <c:v>11.886730045080185</c:v>
                </c:pt>
                <c:pt idx="292">
                  <c:v>11.817469447851181</c:v>
                </c:pt>
                <c:pt idx="293">
                  <c:v>11.740260571241379</c:v>
                </c:pt>
                <c:pt idx="294">
                  <c:v>11.649426817893982</c:v>
                </c:pt>
                <c:pt idx="295">
                  <c:v>11.542697250843048</c:v>
                </c:pt>
                <c:pt idx="296">
                  <c:v>11.463218182325363</c:v>
                </c:pt>
                <c:pt idx="297">
                  <c:v>11.381467431783676</c:v>
                </c:pt>
                <c:pt idx="298">
                  <c:v>11.289498209953308</c:v>
                </c:pt>
                <c:pt idx="299">
                  <c:v>11.213425546884537</c:v>
                </c:pt>
                <c:pt idx="300">
                  <c:v>11.139623075723648</c:v>
                </c:pt>
                <c:pt idx="301">
                  <c:v>11.066956073045731</c:v>
                </c:pt>
                <c:pt idx="302">
                  <c:v>10.984069854021072</c:v>
                </c:pt>
                <c:pt idx="303">
                  <c:v>10.912538319826126</c:v>
                </c:pt>
                <c:pt idx="304">
                  <c:v>10.819433629512787</c:v>
                </c:pt>
                <c:pt idx="305">
                  <c:v>10.738819092512131</c:v>
                </c:pt>
                <c:pt idx="306">
                  <c:v>10.65366193652153</c:v>
                </c:pt>
                <c:pt idx="307">
                  <c:v>10.591214150190353</c:v>
                </c:pt>
                <c:pt idx="308">
                  <c:v>10.533307492733002</c:v>
                </c:pt>
                <c:pt idx="309">
                  <c:v>10.461775958538055</c:v>
                </c:pt>
                <c:pt idx="310">
                  <c:v>10.401598364114761</c:v>
                </c:pt>
                <c:pt idx="311">
                  <c:v>10.31644195318222</c:v>
                </c:pt>
                <c:pt idx="312">
                  <c:v>10.256264358758926</c:v>
                </c:pt>
                <c:pt idx="313">
                  <c:v>10.198358446359634</c:v>
                </c:pt>
                <c:pt idx="314">
                  <c:v>10.151805728673935</c:v>
                </c:pt>
                <c:pt idx="315">
                  <c:v>10.10071188211441</c:v>
                </c:pt>
                <c:pt idx="316">
                  <c:v>10.059836506843567</c:v>
                </c:pt>
                <c:pt idx="317">
                  <c:v>10.01555547118187</c:v>
                </c:pt>
                <c:pt idx="318">
                  <c:v>9.9724091589450836</c:v>
                </c:pt>
                <c:pt idx="319">
                  <c:v>9.9315337836742401</c:v>
                </c:pt>
                <c:pt idx="320">
                  <c:v>9.8747633397579193</c:v>
                </c:pt>
                <c:pt idx="321">
                  <c:v>9.8475128412246704</c:v>
                </c:pt>
                <c:pt idx="322">
                  <c:v>9.8055019974708557</c:v>
                </c:pt>
                <c:pt idx="323">
                  <c:v>9.7805231809616089</c:v>
                </c:pt>
                <c:pt idx="324">
                  <c:v>9.7487308084964752</c:v>
                </c:pt>
                <c:pt idx="325">
                  <c:v>9.7237519919872284</c:v>
                </c:pt>
                <c:pt idx="326">
                  <c:v>9.6851475536823273</c:v>
                </c:pt>
                <c:pt idx="327">
                  <c:v>9.6510849893093109</c:v>
                </c:pt>
                <c:pt idx="328">
                  <c:v>9.6261054277420044</c:v>
                </c:pt>
                <c:pt idx="329">
                  <c:v>9.5999911427497864</c:v>
                </c:pt>
                <c:pt idx="330">
                  <c:v>9.5738761126995087</c:v>
                </c:pt>
                <c:pt idx="331">
                  <c:v>9.5568448305130005</c:v>
                </c:pt>
                <c:pt idx="332">
                  <c:v>9.5364071428775787</c:v>
                </c:pt>
                <c:pt idx="333">
                  <c:v>9.5080219209194183</c:v>
                </c:pt>
                <c:pt idx="334">
                  <c:v>9.484177827835083</c:v>
                </c:pt>
                <c:pt idx="335">
                  <c:v>9.4637401401996613</c:v>
                </c:pt>
                <c:pt idx="336">
                  <c:v>9.4421669840812683</c:v>
                </c:pt>
                <c:pt idx="337">
                  <c:v>9.4149172306060791</c:v>
                </c:pt>
                <c:pt idx="338">
                  <c:v>9.3956150114536285</c:v>
                </c:pt>
                <c:pt idx="339">
                  <c:v>9.3842610716819763</c:v>
                </c:pt>
                <c:pt idx="340">
                  <c:v>9.3683645129203796</c:v>
                </c:pt>
                <c:pt idx="341">
                  <c:v>9.3479275703430176</c:v>
                </c:pt>
                <c:pt idx="342">
                  <c:v>9.3331664800643921</c:v>
                </c:pt>
                <c:pt idx="343">
                  <c:v>9.3138650059700012</c:v>
                </c:pt>
                <c:pt idx="344">
                  <c:v>9.2991039156913757</c:v>
                </c:pt>
                <c:pt idx="345">
                  <c:v>9.2809371650218964</c:v>
                </c:pt>
                <c:pt idx="346">
                  <c:v>9.2695832252502441</c:v>
                </c:pt>
                <c:pt idx="347">
                  <c:v>9.262770414352417</c:v>
                </c:pt>
                <c:pt idx="348">
                  <c:v>9.2548228800296783</c:v>
                </c:pt>
                <c:pt idx="349">
                  <c:v>9.2389270663261414</c:v>
                </c:pt>
                <c:pt idx="350">
                  <c:v>9.220760315656662</c:v>
                </c:pt>
                <c:pt idx="351">
                  <c:v>9.2037290334701538</c:v>
                </c:pt>
                <c:pt idx="352">
                  <c:v>9.1901034116744995</c:v>
                </c:pt>
                <c:pt idx="353">
                  <c:v>9.170801192522049</c:v>
                </c:pt>
                <c:pt idx="354">
                  <c:v>9.1446869075298309</c:v>
                </c:pt>
                <c:pt idx="355">
                  <c:v>9.123113751411438</c:v>
                </c:pt>
                <c:pt idx="356">
                  <c:v>9.0958639979362488</c:v>
                </c:pt>
                <c:pt idx="357">
                  <c:v>9.0686134994029999</c:v>
                </c:pt>
                <c:pt idx="358">
                  <c:v>9.0311445295810699</c:v>
                </c:pt>
                <c:pt idx="359">
                  <c:v>8.9925400912761688</c:v>
                </c:pt>
                <c:pt idx="360">
                  <c:v>8.9698322117328644</c:v>
                </c:pt>
                <c:pt idx="361">
                  <c:v>8.9334987103939056</c:v>
                </c:pt>
                <c:pt idx="362">
                  <c:v>8.9039772748947144</c:v>
                </c:pt>
                <c:pt idx="363">
                  <c:v>8.8721856474876404</c:v>
                </c:pt>
                <c:pt idx="364">
                  <c:v>8.8460706174373627</c:v>
                </c:pt>
                <c:pt idx="365">
                  <c:v>8.8142789900302887</c:v>
                </c:pt>
                <c:pt idx="366">
                  <c:v>8.7938413023948669</c:v>
                </c:pt>
                <c:pt idx="367">
                  <c:v>8.7609142065048218</c:v>
                </c:pt>
                <c:pt idx="368">
                  <c:v>8.7291225790977478</c:v>
                </c:pt>
                <c:pt idx="369">
                  <c:v>8.7075494229793549</c:v>
                </c:pt>
                <c:pt idx="370">
                  <c:v>8.6768932640552521</c:v>
                </c:pt>
                <c:pt idx="371">
                  <c:v>8.648507297039032</c:v>
                </c:pt>
                <c:pt idx="372">
                  <c:v>8.6110383272171021</c:v>
                </c:pt>
                <c:pt idx="373">
                  <c:v>8.584924042224884</c:v>
                </c:pt>
                <c:pt idx="374">
                  <c:v>8.5451841354370117</c:v>
                </c:pt>
                <c:pt idx="375">
                  <c:v>8.5133925080299377</c:v>
                </c:pt>
                <c:pt idx="376">
                  <c:v>8.4895484149456024</c:v>
                </c:pt>
                <c:pt idx="377">
                  <c:v>8.4543503820896149</c:v>
                </c:pt>
                <c:pt idx="378">
                  <c:v>8.4225587546825409</c:v>
                </c:pt>
                <c:pt idx="379">
                  <c:v>8.3862252533435822</c:v>
                </c:pt>
                <c:pt idx="380">
                  <c:v>8.3555683493614197</c:v>
                </c:pt>
                <c:pt idx="381">
                  <c:v>8.3260476589202881</c:v>
                </c:pt>
                <c:pt idx="382">
                  <c:v>8.2931205630302429</c:v>
                </c:pt>
                <c:pt idx="383">
                  <c:v>8.2681410014629364</c:v>
                </c:pt>
                <c:pt idx="384">
                  <c:v>8.2374848425388336</c:v>
                </c:pt>
                <c:pt idx="385">
                  <c:v>8.2022868096828461</c:v>
                </c:pt>
                <c:pt idx="386">
                  <c:v>8.1761717796325684</c:v>
                </c:pt>
                <c:pt idx="387">
                  <c:v>8.1398382782936096</c:v>
                </c:pt>
                <c:pt idx="388">
                  <c:v>8.1148594617843628</c:v>
                </c:pt>
                <c:pt idx="389">
                  <c:v>8.0887444317340851</c:v>
                </c:pt>
                <c:pt idx="390">
                  <c:v>8.0603592097759247</c:v>
                </c:pt>
                <c:pt idx="391">
                  <c:v>8.0240257084369659</c:v>
                </c:pt>
                <c:pt idx="392">
                  <c:v>7.986556738615036</c:v>
                </c:pt>
                <c:pt idx="393">
                  <c:v>7.9559005796909332</c:v>
                </c:pt>
                <c:pt idx="394">
                  <c:v>7.9229727387428284</c:v>
                </c:pt>
                <c:pt idx="395">
                  <c:v>7.8900456428527832</c:v>
                </c:pt>
                <c:pt idx="396">
                  <c:v>7.8616604208946228</c:v>
                </c:pt>
                <c:pt idx="397">
                  <c:v>7.8310035169124603</c:v>
                </c:pt>
                <c:pt idx="398">
                  <c:v>7.8014828264713287</c:v>
                </c:pt>
                <c:pt idx="399">
                  <c:v>7.7662847936153412</c:v>
                </c:pt>
                <c:pt idx="400">
                  <c:v>7.7220030128955841</c:v>
                </c:pt>
                <c:pt idx="401">
                  <c:v>7.6788574457168579</c:v>
                </c:pt>
                <c:pt idx="402">
                  <c:v>7.6323047280311584</c:v>
                </c:pt>
                <c:pt idx="403">
                  <c:v>7.5778044760227203</c:v>
                </c:pt>
                <c:pt idx="404">
                  <c:v>7.5074084103107452</c:v>
                </c:pt>
                <c:pt idx="405">
                  <c:v>7.4336059391498566</c:v>
                </c:pt>
                <c:pt idx="406">
                  <c:v>7.3507204651832581</c:v>
                </c:pt>
                <c:pt idx="407">
                  <c:v>7.2735115885734558</c:v>
                </c:pt>
                <c:pt idx="408">
                  <c:v>7.1565635502338409</c:v>
                </c:pt>
                <c:pt idx="409">
                  <c:v>7.0555105805397034</c:v>
                </c:pt>
                <c:pt idx="410">
                  <c:v>6.9703541696071625</c:v>
                </c:pt>
                <c:pt idx="411">
                  <c:v>6.8851977586746216</c:v>
                </c:pt>
                <c:pt idx="412">
                  <c:v>6.805717945098877</c:v>
                </c:pt>
                <c:pt idx="413">
                  <c:v>6.7296445369720459</c:v>
                </c:pt>
                <c:pt idx="414">
                  <c:v>6.6660612821578979</c:v>
                </c:pt>
                <c:pt idx="415">
                  <c:v>6.5911233425140381</c:v>
                </c:pt>
                <c:pt idx="416">
                  <c:v>6.5354876220226288</c:v>
                </c:pt>
                <c:pt idx="417">
                  <c:v>6.4526021480560303</c:v>
                </c:pt>
                <c:pt idx="418">
                  <c:v>6.3844762742519379</c:v>
                </c:pt>
                <c:pt idx="419">
                  <c:v>6.315215677022934</c:v>
                </c:pt>
                <c:pt idx="420">
                  <c:v>6.2584444880485535</c:v>
                </c:pt>
                <c:pt idx="421">
                  <c:v>6.2050797045230865</c:v>
                </c:pt>
                <c:pt idx="422">
                  <c:v>6.1494443565607071</c:v>
                </c:pt>
                <c:pt idx="423">
                  <c:v>6.0847252607345581</c:v>
                </c:pt>
                <c:pt idx="424">
                  <c:v>6.0336310416460037</c:v>
                </c:pt>
                <c:pt idx="425">
                  <c:v>5.9961624443531036</c:v>
                </c:pt>
                <c:pt idx="426">
                  <c:v>5.9791307896375656</c:v>
                </c:pt>
                <c:pt idx="427">
                  <c:v>5.9586934745311737</c:v>
                </c:pt>
                <c:pt idx="428">
                  <c:v>5.9291724115610123</c:v>
                </c:pt>
                <c:pt idx="429">
                  <c:v>5.9053286910057068</c:v>
                </c:pt>
                <c:pt idx="430">
                  <c:v>5.88943250477314</c:v>
                </c:pt>
                <c:pt idx="431">
                  <c:v>5.8758076280355453</c:v>
                </c:pt>
                <c:pt idx="432">
                  <c:v>5.8644533157348633</c:v>
                </c:pt>
                <c:pt idx="433">
                  <c:v>5.8553699404001236</c:v>
                </c:pt>
                <c:pt idx="434">
                  <c:v>5.8451510965824127</c:v>
                </c:pt>
                <c:pt idx="435">
                  <c:v>5.8315262198448181</c:v>
                </c:pt>
                <c:pt idx="436">
                  <c:v>5.8258488774299622</c:v>
                </c:pt>
                <c:pt idx="437">
                  <c:v>5.8190364390611649</c:v>
                </c:pt>
                <c:pt idx="438">
                  <c:v>5.8054115623235703</c:v>
                </c:pt>
                <c:pt idx="439">
                  <c:v>5.7963281869888306</c:v>
                </c:pt>
                <c:pt idx="440">
                  <c:v>5.7883799076080322</c:v>
                </c:pt>
                <c:pt idx="441">
                  <c:v>5.7849738746881485</c:v>
                </c:pt>
                <c:pt idx="442">
                  <c:v>5.7724840939044952</c:v>
                </c:pt>
                <c:pt idx="443">
                  <c:v>5.7690780609846115</c:v>
                </c:pt>
                <c:pt idx="444">
                  <c:v>5.7634007185697556</c:v>
                </c:pt>
                <c:pt idx="445">
                  <c:v>5.7509113103151321</c:v>
                </c:pt>
                <c:pt idx="446">
                  <c:v>5.7452339679002762</c:v>
                </c:pt>
                <c:pt idx="447">
                  <c:v>5.7429634034633636</c:v>
                </c:pt>
                <c:pt idx="448">
                  <c:v>5.733880028128624</c:v>
                </c:pt>
                <c:pt idx="449">
                  <c:v>5.7270672172307968</c:v>
                </c:pt>
                <c:pt idx="450">
                  <c:v>5.7247966527938843</c:v>
                </c:pt>
                <c:pt idx="451">
                  <c:v>5.7168483734130859</c:v>
                </c:pt>
                <c:pt idx="452">
                  <c:v>5.7134423404932022</c:v>
                </c:pt>
                <c:pt idx="453">
                  <c:v>5.7066299021244049</c:v>
                </c:pt>
                <c:pt idx="454">
                  <c:v>5.6986816227436066</c:v>
                </c:pt>
                <c:pt idx="455">
                  <c:v>5.696411058306694</c:v>
                </c:pt>
                <c:pt idx="456">
                  <c:v>5.6895982474088669</c:v>
                </c:pt>
                <c:pt idx="457">
                  <c:v>5.6873276829719543</c:v>
                </c:pt>
                <c:pt idx="458">
                  <c:v>5.685056746006012</c:v>
                </c:pt>
                <c:pt idx="459">
                  <c:v>5.6816503405570984</c:v>
                </c:pt>
                <c:pt idx="460">
                  <c:v>5.6737024337053299</c:v>
                </c:pt>
                <c:pt idx="461">
                  <c:v>5.6657545268535614</c:v>
                </c:pt>
                <c:pt idx="462">
                  <c:v>5.6589420884847641</c:v>
                </c:pt>
                <c:pt idx="463">
                  <c:v>5.6509941816329956</c:v>
                </c:pt>
                <c:pt idx="464">
                  <c:v>5.6487232446670532</c:v>
                </c:pt>
                <c:pt idx="465">
                  <c:v>5.6407753378152847</c:v>
                </c:pt>
                <c:pt idx="466">
                  <c:v>5.6328274309635162</c:v>
                </c:pt>
                <c:pt idx="467">
                  <c:v>5.6248795241117477</c:v>
                </c:pt>
                <c:pt idx="468">
                  <c:v>5.6192021816968918</c:v>
                </c:pt>
                <c:pt idx="469">
                  <c:v>5.6067127734422684</c:v>
                </c:pt>
                <c:pt idx="470">
                  <c:v>5.5976293981075287</c:v>
                </c:pt>
                <c:pt idx="471">
                  <c:v>5.588546022772789</c:v>
                </c:pt>
                <c:pt idx="472">
                  <c:v>5.5726498365402222</c:v>
                </c:pt>
                <c:pt idx="473">
                  <c:v>5.5601604282855988</c:v>
                </c:pt>
                <c:pt idx="474">
                  <c:v>5.5442642420530319</c:v>
                </c:pt>
                <c:pt idx="475">
                  <c:v>5.5226914584636688</c:v>
                </c:pt>
                <c:pt idx="476">
                  <c:v>5.5056601762771606</c:v>
                </c:pt>
                <c:pt idx="477">
                  <c:v>5.4761391133069992</c:v>
                </c:pt>
                <c:pt idx="478">
                  <c:v>5.4557014256715775</c:v>
                </c:pt>
                <c:pt idx="479">
                  <c:v>5.4239097982645035</c:v>
                </c:pt>
                <c:pt idx="480">
                  <c:v>5.3841698914766312</c:v>
                </c:pt>
                <c:pt idx="481">
                  <c:v>5.3364820778369904</c:v>
                </c:pt>
                <c:pt idx="482">
                  <c:v>5.2933361381292343</c:v>
                </c:pt>
                <c:pt idx="483">
                  <c:v>5.2626799792051315</c:v>
                </c:pt>
                <c:pt idx="484">
                  <c:v>5.221804603934288</c:v>
                </c:pt>
                <c:pt idx="485">
                  <c:v>5.1900129765272141</c:v>
                </c:pt>
                <c:pt idx="486">
                  <c:v>5.1593564450740814</c:v>
                </c:pt>
                <c:pt idx="487">
                  <c:v>5.1252938807010651</c:v>
                </c:pt>
                <c:pt idx="488">
                  <c:v>5.0923664122819901</c:v>
                </c:pt>
                <c:pt idx="489">
                  <c:v>5.0662517547607422</c:v>
                </c:pt>
                <c:pt idx="490">
                  <c:v>5.0367310643196106</c:v>
                </c:pt>
                <c:pt idx="491">
                  <c:v>5.0106160342693329</c:v>
                </c:pt>
                <c:pt idx="492">
                  <c:v>4.9765534698963165</c:v>
                </c:pt>
                <c:pt idx="493">
                  <c:v>4.9504388123750687</c:v>
                </c:pt>
                <c:pt idx="494">
                  <c:v>4.9243241548538208</c:v>
                </c:pt>
                <c:pt idx="495">
                  <c:v>4.9004804342985153</c:v>
                </c:pt>
                <c:pt idx="496">
                  <c:v>4.8720948398113251</c:v>
                </c:pt>
                <c:pt idx="497">
                  <c:v>4.844844713807106</c:v>
                </c:pt>
                <c:pt idx="498">
                  <c:v>4.8107821494340897</c:v>
                </c:pt>
                <c:pt idx="499">
                  <c:v>4.7948859632015228</c:v>
                </c:pt>
                <c:pt idx="500">
                  <c:v>4.7585524618625641</c:v>
                </c:pt>
                <c:pt idx="501">
                  <c:v>4.7278963029384613</c:v>
                </c:pt>
                <c:pt idx="502">
                  <c:v>4.6983752399682999</c:v>
                </c:pt>
                <c:pt idx="503">
                  <c:v>4.672260582447052</c:v>
                </c:pt>
                <c:pt idx="504">
                  <c:v>4.6370625495910645</c:v>
                </c:pt>
                <c:pt idx="505">
                  <c:v>4.5961871743202209</c:v>
                </c:pt>
                <c:pt idx="506">
                  <c:v>4.5632600784301758</c:v>
                </c:pt>
                <c:pt idx="507">
                  <c:v>4.5178432017564774</c:v>
                </c:pt>
                <c:pt idx="508">
                  <c:v>4.478103294968605</c:v>
                </c:pt>
                <c:pt idx="509">
                  <c:v>4.4360928237438202</c:v>
                </c:pt>
                <c:pt idx="510">
                  <c:v>4.3963529169559479</c:v>
                </c:pt>
                <c:pt idx="511">
                  <c:v>4.3520715087652206</c:v>
                </c:pt>
                <c:pt idx="512">
                  <c:v>4.3066546320915222</c:v>
                </c:pt>
                <c:pt idx="513">
                  <c:v>4.2601022869348526</c:v>
                </c:pt>
                <c:pt idx="514">
                  <c:v>4.197654128074646</c:v>
                </c:pt>
                <c:pt idx="515">
                  <c:v>4.1420184075832367</c:v>
                </c:pt>
                <c:pt idx="516">
                  <c:v>4.0682163089513779</c:v>
                </c:pt>
                <c:pt idx="517">
                  <c:v>3.987601026892662</c:v>
                </c:pt>
                <c:pt idx="518">
                  <c:v>3.9047155529260635</c:v>
                </c:pt>
                <c:pt idx="519">
                  <c:v>3.8218297064304352</c:v>
                </c:pt>
                <c:pt idx="520">
                  <c:v>3.7491627037525177</c:v>
                </c:pt>
                <c:pt idx="521">
                  <c:v>3.6696832627058029</c:v>
                </c:pt>
                <c:pt idx="522">
                  <c:v>3.583391010761261</c:v>
                </c:pt>
                <c:pt idx="523">
                  <c:v>3.5005051642656326</c:v>
                </c:pt>
                <c:pt idx="524">
                  <c:v>3.4289736300706863</c:v>
                </c:pt>
                <c:pt idx="525">
                  <c:v>3.3381398767232895</c:v>
                </c:pt>
                <c:pt idx="526">
                  <c:v>3.2700147479772568</c:v>
                </c:pt>
                <c:pt idx="527">
                  <c:v>3.2087020576000214</c:v>
                </c:pt>
                <c:pt idx="528">
                  <c:v>3.1394410878419876</c:v>
                </c:pt>
                <c:pt idx="529">
                  <c:v>3.0883472412824631</c:v>
                </c:pt>
                <c:pt idx="530">
                  <c:v>3.0372532084584236</c:v>
                </c:pt>
                <c:pt idx="531">
                  <c:v>2.9918363317847252</c:v>
                </c:pt>
                <c:pt idx="532">
                  <c:v>2.9464194551110268</c:v>
                </c:pt>
                <c:pt idx="533">
                  <c:v>2.904408797621727</c:v>
                </c:pt>
                <c:pt idx="534">
                  <c:v>2.8714817017316818</c:v>
                </c:pt>
                <c:pt idx="535">
                  <c:v>2.8521794825792313</c:v>
                </c:pt>
                <c:pt idx="536">
                  <c:v>2.8340127319097519</c:v>
                </c:pt>
                <c:pt idx="537">
                  <c:v>2.8169814497232437</c:v>
                </c:pt>
                <c:pt idx="538">
                  <c:v>2.8033563867211342</c:v>
                </c:pt>
                <c:pt idx="539">
                  <c:v>2.7897313237190247</c:v>
                </c:pt>
                <c:pt idx="540">
                  <c:v>2.7772415429353714</c:v>
                </c:pt>
                <c:pt idx="541">
                  <c:v>2.7715645730495453</c:v>
                </c:pt>
                <c:pt idx="542">
                  <c:v>2.759074792265892</c:v>
                </c:pt>
                <c:pt idx="543">
                  <c:v>2.7511268854141235</c:v>
                </c:pt>
                <c:pt idx="544">
                  <c:v>2.7397727593779564</c:v>
                </c:pt>
                <c:pt idx="545">
                  <c:v>2.731824666261673</c:v>
                </c:pt>
                <c:pt idx="546">
                  <c:v>2.7238767594099045</c:v>
                </c:pt>
                <c:pt idx="547">
                  <c:v>2.715928852558136</c:v>
                </c:pt>
                <c:pt idx="548">
                  <c:v>2.7068454772233963</c:v>
                </c:pt>
                <c:pt idx="549">
                  <c:v>2.7011683210730553</c:v>
                </c:pt>
                <c:pt idx="550">
                  <c:v>2.6988975703716278</c:v>
                </c:pt>
                <c:pt idx="551">
                  <c:v>2.6977621018886566</c:v>
                </c:pt>
                <c:pt idx="552">
                  <c:v>2.6920849457383156</c:v>
                </c:pt>
                <c:pt idx="553">
                  <c:v>2.6818661019206047</c:v>
                </c:pt>
                <c:pt idx="554">
                  <c:v>2.6750536635518074</c:v>
                </c:pt>
                <c:pt idx="555">
                  <c:v>2.6693765074014664</c:v>
                </c:pt>
                <c:pt idx="556">
                  <c:v>2.6648348197340965</c:v>
                </c:pt>
                <c:pt idx="557">
                  <c:v>2.6591576635837555</c:v>
                </c:pt>
                <c:pt idx="558">
                  <c:v>2.6523452252149582</c:v>
                </c:pt>
                <c:pt idx="559">
                  <c:v>2.6489390060305595</c:v>
                </c:pt>
                <c:pt idx="560">
                  <c:v>2.6375846937298775</c:v>
                </c:pt>
                <c:pt idx="561">
                  <c:v>2.6319075375795364</c:v>
                </c:pt>
                <c:pt idx="562">
                  <c:v>2.6250950992107391</c:v>
                </c:pt>
                <c:pt idx="563">
                  <c:v>2.6171471923589706</c:v>
                </c:pt>
                <c:pt idx="564">
                  <c:v>2.6137407869100571</c:v>
                </c:pt>
                <c:pt idx="565">
                  <c:v>2.6126055046916008</c:v>
                </c:pt>
                <c:pt idx="566">
                  <c:v>2.6046574115753174</c:v>
                </c:pt>
                <c:pt idx="567">
                  <c:v>2.592167817056179</c:v>
                </c:pt>
                <c:pt idx="568">
                  <c:v>2.5910323485732079</c:v>
                </c:pt>
                <c:pt idx="569">
                  <c:v>2.5819489732384682</c:v>
                </c:pt>
                <c:pt idx="570">
                  <c:v>2.5774072855710983</c:v>
                </c:pt>
                <c:pt idx="571">
                  <c:v>2.5740010663866997</c:v>
                </c:pt>
                <c:pt idx="572">
                  <c:v>2.5671886280179024</c:v>
                </c:pt>
                <c:pt idx="573">
                  <c:v>2.5626469403505325</c:v>
                </c:pt>
                <c:pt idx="574">
                  <c:v>2.5581052526831627</c:v>
                </c:pt>
                <c:pt idx="575">
                  <c:v>2.5524280965328217</c:v>
                </c:pt>
                <c:pt idx="576">
                  <c:v>2.5478864088654518</c:v>
                </c:pt>
                <c:pt idx="577">
                  <c:v>2.543344721198082</c:v>
                </c:pt>
                <c:pt idx="578">
                  <c:v>2.5399385020136833</c:v>
                </c:pt>
                <c:pt idx="579">
                  <c:v>2.5353968143463135</c:v>
                </c:pt>
                <c:pt idx="580">
                  <c:v>2.5285841897130013</c:v>
                </c:pt>
                <c:pt idx="581">
                  <c:v>2.5229072198271751</c:v>
                </c:pt>
                <c:pt idx="582">
                  <c:v>2.5138238444924355</c:v>
                </c:pt>
                <c:pt idx="583">
                  <c:v>2.5047404691576958</c:v>
                </c:pt>
                <c:pt idx="584">
                  <c:v>2.4979278445243835</c:v>
                </c:pt>
                <c:pt idx="585">
                  <c:v>2.4877090007066727</c:v>
                </c:pt>
                <c:pt idx="586">
                  <c:v>2.4820320308208466</c:v>
                </c:pt>
                <c:pt idx="587">
                  <c:v>2.4740839377045631</c:v>
                </c:pt>
                <c:pt idx="588">
                  <c:v>2.4672714993357658</c:v>
                </c:pt>
                <c:pt idx="589">
                  <c:v>2.4491047486662865</c:v>
                </c:pt>
                <c:pt idx="590">
                  <c:v>2.4422921240329742</c:v>
                </c:pt>
                <c:pt idx="591">
                  <c:v>2.4275317788124084</c:v>
                </c:pt>
                <c:pt idx="592">
                  <c:v>2.4173129349946976</c:v>
                </c:pt>
                <c:pt idx="593">
                  <c:v>2.4093650281429291</c:v>
                </c:pt>
                <c:pt idx="594">
                  <c:v>2.38211490213871</c:v>
                </c:pt>
                <c:pt idx="595">
                  <c:v>2.3628126829862595</c:v>
                </c:pt>
                <c:pt idx="596">
                  <c:v>2.3423749953508377</c:v>
                </c:pt>
                <c:pt idx="597">
                  <c:v>2.3230729624629021</c:v>
                </c:pt>
                <c:pt idx="598">
                  <c:v>2.2935518994927406</c:v>
                </c:pt>
                <c:pt idx="599">
                  <c:v>2.2651663050055504</c:v>
                </c:pt>
                <c:pt idx="600">
                  <c:v>2.2379163652658463</c:v>
                </c:pt>
                <c:pt idx="601">
                  <c:v>2.2027181461453438</c:v>
                </c:pt>
                <c:pt idx="602">
                  <c:v>2.1788744255900383</c:v>
                </c:pt>
                <c:pt idx="603">
                  <c:v>2.1482178941369057</c:v>
                </c:pt>
                <c:pt idx="604">
                  <c:v>2.1107491105794907</c:v>
                </c:pt>
                <c:pt idx="605">
                  <c:v>2.0698739215731621</c:v>
                </c:pt>
                <c:pt idx="606">
                  <c:v>2.0278632640838623</c:v>
                </c:pt>
                <c:pt idx="607">
                  <c:v>1.9813109189271927</c:v>
                </c:pt>
                <c:pt idx="608">
                  <c:v>1.9381649792194366</c:v>
                </c:pt>
                <c:pt idx="609">
                  <c:v>1.8882064148783684</c:v>
                </c:pt>
                <c:pt idx="610">
                  <c:v>1.8382478505373001</c:v>
                </c:pt>
                <c:pt idx="611">
                  <c:v>1.7928309738636017</c:v>
                </c:pt>
                <c:pt idx="612">
                  <c:v>1.7553620040416718</c:v>
                </c:pt>
                <c:pt idx="613">
                  <c:v>1.6985910013318062</c:v>
                </c:pt>
                <c:pt idx="614">
                  <c:v>1.6554448753595352</c:v>
                </c:pt>
                <c:pt idx="615">
                  <c:v>1.616840623319149</c:v>
                </c:pt>
                <c:pt idx="616">
                  <c:v>1.5816425904631615</c:v>
                </c:pt>
                <c:pt idx="617">
                  <c:v>1.5282777138054371</c:v>
                </c:pt>
                <c:pt idx="618">
                  <c:v>1.4987567439675331</c:v>
                </c:pt>
                <c:pt idx="619">
                  <c:v>1.4692357741296291</c:v>
                </c:pt>
                <c:pt idx="620">
                  <c:v>1.436308491975069</c:v>
                </c:pt>
                <c:pt idx="621">
                  <c:v>1.40905836597085</c:v>
                </c:pt>
                <c:pt idx="622">
                  <c:v>1.3784020207822323</c:v>
                </c:pt>
                <c:pt idx="623">
                  <c:v>1.3318496756255627</c:v>
                </c:pt>
                <c:pt idx="624">
                  <c:v>1.3068703934550285</c:v>
                </c:pt>
                <c:pt idx="625">
                  <c:v>1.2569119222462177</c:v>
                </c:pt>
                <c:pt idx="626">
                  <c:v>1.2217137962579727</c:v>
                </c:pt>
                <c:pt idx="627">
                  <c:v>1.1649427004158497</c:v>
                </c:pt>
                <c:pt idx="628">
                  <c:v>1.1059007607400417</c:v>
                </c:pt>
                <c:pt idx="629">
                  <c:v>1.0468588210642338</c:v>
                </c:pt>
                <c:pt idx="630">
                  <c:v>0.98441066220402718</c:v>
                </c:pt>
                <c:pt idx="631">
                  <c:v>0.92763956636190414</c:v>
                </c:pt>
                <c:pt idx="632">
                  <c:v>0.8606497198343277</c:v>
                </c:pt>
                <c:pt idx="633">
                  <c:v>0.80955568701028824</c:v>
                </c:pt>
                <c:pt idx="634">
                  <c:v>0.75732632540166378</c:v>
                </c:pt>
                <c:pt idx="635">
                  <c:v>0.69147185422480106</c:v>
                </c:pt>
                <c:pt idx="636">
                  <c:v>0.65173208713531494</c:v>
                </c:pt>
                <c:pt idx="637">
                  <c:v>0.59496099129319191</c:v>
                </c:pt>
                <c:pt idx="638">
                  <c:v>0.54500242695212364</c:v>
                </c:pt>
                <c:pt idx="639">
                  <c:v>0.48482506535947323</c:v>
                </c:pt>
                <c:pt idx="640">
                  <c:v>0.43146028183400631</c:v>
                </c:pt>
                <c:pt idx="641">
                  <c:v>0.37923087365925312</c:v>
                </c:pt>
                <c:pt idx="642">
                  <c:v>0.33722026273608208</c:v>
                </c:pt>
                <c:pt idx="643">
                  <c:v>0.29066796414554119</c:v>
                </c:pt>
                <c:pt idx="644">
                  <c:v>0.25206361897289753</c:v>
                </c:pt>
                <c:pt idx="645">
                  <c:v>0.21913640666753054</c:v>
                </c:pt>
                <c:pt idx="646">
                  <c:v>0.18393832724541426</c:v>
                </c:pt>
                <c:pt idx="647">
                  <c:v>0.1566882012411952</c:v>
                </c:pt>
                <c:pt idx="648">
                  <c:v>0.12943807523697615</c:v>
                </c:pt>
                <c:pt idx="649">
                  <c:v>9.8781695123761892E-2</c:v>
                </c:pt>
                <c:pt idx="650">
                  <c:v>8.2885788287967443E-2</c:v>
                </c:pt>
                <c:pt idx="651">
                  <c:v>6.9260725285857916E-2</c:v>
                </c:pt>
                <c:pt idx="652">
                  <c:v>5.4500246187672019E-2</c:v>
                </c:pt>
                <c:pt idx="653">
                  <c:v>4.0875183185562491E-2</c:v>
                </c:pt>
                <c:pt idx="654">
                  <c:v>2.838554501067847E-2</c:v>
                </c:pt>
                <c:pt idx="655">
                  <c:v>1.2489639630075544E-2</c:v>
                </c:pt>
                <c:pt idx="656">
                  <c:v>5.6771088566165417E-3</c:v>
                </c:pt>
                <c:pt idx="65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73A-481C-BACE-92B62A1187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52274031"/>
        <c:axId val="2052274991"/>
      </c:scatterChart>
      <c:valAx>
        <c:axId val="2052274031"/>
        <c:scaling>
          <c:orientation val="minMax"/>
          <c:max val="50"/>
          <c:min val="-50"/>
        </c:scaling>
        <c:delete val="0"/>
        <c:axPos val="b"/>
        <c:majorGridlines>
          <c:spPr>
            <a:ln w="6350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0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274991"/>
        <c:crosses val="autoZero"/>
        <c:crossBetween val="midCat"/>
      </c:valAx>
      <c:valAx>
        <c:axId val="2052274991"/>
        <c:scaling>
          <c:orientation val="minMax"/>
          <c:max val="109"/>
          <c:min val="0"/>
        </c:scaling>
        <c:delete val="0"/>
        <c:axPos val="l"/>
        <c:majorGridlines>
          <c:spPr>
            <a:ln w="6350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0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274031"/>
        <c:crosses val="autoZero"/>
        <c:crossBetween val="midCat"/>
        <c:majorUnit val="10"/>
        <c:minorUnit val="2"/>
      </c:valAx>
      <c:spPr>
        <a:noFill/>
        <a:ln w="6350">
          <a:solidFill>
            <a:schemeClr val="bg1">
              <a:lumMod val="75000"/>
            </a:schemeClr>
          </a:solidFill>
        </a:ln>
        <a:effectLst/>
      </c:spPr>
    </c:plotArea>
    <c:legend>
      <c:legendPos val="r"/>
      <c:layout>
        <c:manualLayout>
          <c:xMode val="edge"/>
          <c:yMode val="edge"/>
          <c:x val="0.7614357208564364"/>
          <c:y val="8.6515383493729947E-2"/>
          <c:w val="0.22355892008675765"/>
          <c:h val="0.23437664041994752"/>
        </c:manualLayout>
      </c:layout>
      <c:overlay val="0"/>
      <c:spPr>
        <a:noFill/>
        <a:ln w="63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6350">
      <a:solidFill>
        <a:schemeClr val="tx1"/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rCT-dCT_Bladder</c:v>
          </c:tx>
          <c:spPr>
            <a:ln w="2540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Sheet1!$A$3:$A$43</c:f>
              <c:numCache>
                <c:formatCode>General</c:formatCode>
                <c:ptCount val="41"/>
                <c:pt idx="0">
                  <c:v>-1.75</c:v>
                </c:pt>
                <c:pt idx="1">
                  <c:v>-1.6500000953674316</c:v>
                </c:pt>
                <c:pt idx="2">
                  <c:v>-1.5500000715255737</c:v>
                </c:pt>
                <c:pt idx="3">
                  <c:v>-1.4500000476837158</c:v>
                </c:pt>
                <c:pt idx="4">
                  <c:v>-1.3500000238418579</c:v>
                </c:pt>
                <c:pt idx="5">
                  <c:v>-1.25</c:v>
                </c:pt>
                <c:pt idx="6">
                  <c:v>-1.1500000953674316</c:v>
                </c:pt>
                <c:pt idx="7">
                  <c:v>-1.0500000715255737</c:v>
                </c:pt>
                <c:pt idx="8">
                  <c:v>-0.94999998807907104</c:v>
                </c:pt>
                <c:pt idx="9">
                  <c:v>-0.84999996423721313</c:v>
                </c:pt>
                <c:pt idx="10">
                  <c:v>-0.75</c:v>
                </c:pt>
                <c:pt idx="11">
                  <c:v>-0.64999997615814209</c:v>
                </c:pt>
                <c:pt idx="12">
                  <c:v>-0.55000001192092896</c:v>
                </c:pt>
                <c:pt idx="13">
                  <c:v>-0.44999998807907104</c:v>
                </c:pt>
                <c:pt idx="14">
                  <c:v>-0.34999999403953552</c:v>
                </c:pt>
                <c:pt idx="15">
                  <c:v>-0.25</c:v>
                </c:pt>
                <c:pt idx="16">
                  <c:v>-0.15000000596046448</c:v>
                </c:pt>
                <c:pt idx="17">
                  <c:v>-5.000000074505806E-2</c:v>
                </c:pt>
                <c:pt idx="18">
                  <c:v>0</c:v>
                </c:pt>
                <c:pt idx="19">
                  <c:v>5.000000074505806E-2</c:v>
                </c:pt>
                <c:pt idx="20">
                  <c:v>0.15000000596046448</c:v>
                </c:pt>
                <c:pt idx="21">
                  <c:v>0.25</c:v>
                </c:pt>
                <c:pt idx="22">
                  <c:v>0.35000002384185791</c:v>
                </c:pt>
                <c:pt idx="23">
                  <c:v>0.45000001788139343</c:v>
                </c:pt>
                <c:pt idx="24">
                  <c:v>0.55000001192092896</c:v>
                </c:pt>
                <c:pt idx="25">
                  <c:v>0.65000003576278687</c:v>
                </c:pt>
                <c:pt idx="26">
                  <c:v>0.75</c:v>
                </c:pt>
                <c:pt idx="27">
                  <c:v>0.85000002384185791</c:v>
                </c:pt>
                <c:pt idx="28">
                  <c:v>0.94999998807907104</c:v>
                </c:pt>
                <c:pt idx="29">
                  <c:v>1.0499999523162842</c:v>
                </c:pt>
                <c:pt idx="30">
                  <c:v>1.1499999761581421</c:v>
                </c:pt>
                <c:pt idx="31">
                  <c:v>1.25</c:v>
                </c:pt>
                <c:pt idx="32">
                  <c:v>1.3499999046325684</c:v>
                </c:pt>
                <c:pt idx="33">
                  <c:v>1.4499999284744263</c:v>
                </c:pt>
                <c:pt idx="34">
                  <c:v>1.5499999523162842</c:v>
                </c:pt>
                <c:pt idx="35">
                  <c:v>1.6499999761581421</c:v>
                </c:pt>
                <c:pt idx="36">
                  <c:v>1.75</c:v>
                </c:pt>
                <c:pt idx="37">
                  <c:v>1.8499999046325684</c:v>
                </c:pt>
                <c:pt idx="38">
                  <c:v>1.9499999284744263</c:v>
                </c:pt>
                <c:pt idx="39">
                  <c:v>2.0499999523162842</c:v>
                </c:pt>
                <c:pt idx="40">
                  <c:v>2.1499998569488525</c:v>
                </c:pt>
              </c:numCache>
            </c:numRef>
          </c:xVal>
          <c:yVal>
            <c:numRef>
              <c:f>Sheet1!$C$3:$C$43</c:f>
              <c:numCache>
                <c:formatCode>General</c:formatCode>
                <c:ptCount val="41"/>
                <c:pt idx="0">
                  <c:v>99.993449449539185</c:v>
                </c:pt>
                <c:pt idx="1">
                  <c:v>99.965053796768188</c:v>
                </c:pt>
                <c:pt idx="2">
                  <c:v>99.935567378997803</c:v>
                </c:pt>
                <c:pt idx="3">
                  <c:v>99.86567497253418</c:v>
                </c:pt>
                <c:pt idx="4">
                  <c:v>99.751007556915283</c:v>
                </c:pt>
                <c:pt idx="5">
                  <c:v>99.56207275390625</c:v>
                </c:pt>
                <c:pt idx="6">
                  <c:v>99.241000413894653</c:v>
                </c:pt>
                <c:pt idx="7">
                  <c:v>98.687314987182617</c:v>
                </c:pt>
                <c:pt idx="8">
                  <c:v>97.902107238769531</c:v>
                </c:pt>
                <c:pt idx="9">
                  <c:v>96.773982048034668</c:v>
                </c:pt>
                <c:pt idx="10">
                  <c:v>95.143496990203857</c:v>
                </c:pt>
                <c:pt idx="11">
                  <c:v>92.905819416046143</c:v>
                </c:pt>
                <c:pt idx="12">
                  <c:v>90.228027105331421</c:v>
                </c:pt>
                <c:pt idx="13">
                  <c:v>86.889523267745972</c:v>
                </c:pt>
                <c:pt idx="14">
                  <c:v>82.461124658584595</c:v>
                </c:pt>
                <c:pt idx="15">
                  <c:v>76.728767156600952</c:v>
                </c:pt>
                <c:pt idx="16">
                  <c:v>69.503539800643921</c:v>
                </c:pt>
                <c:pt idx="17">
                  <c:v>60.862964391708374</c:v>
                </c:pt>
                <c:pt idx="18">
                  <c:v>100</c:v>
                </c:pt>
                <c:pt idx="19">
                  <c:v>51.111739873886108</c:v>
                </c:pt>
                <c:pt idx="20">
                  <c:v>40.846148133277893</c:v>
                </c:pt>
                <c:pt idx="21">
                  <c:v>30.920189619064331</c:v>
                </c:pt>
                <c:pt idx="22">
                  <c:v>22.676044702529907</c:v>
                </c:pt>
                <c:pt idx="23">
                  <c:v>16.104970872402191</c:v>
                </c:pt>
                <c:pt idx="24">
                  <c:v>11.340206116437912</c:v>
                </c:pt>
                <c:pt idx="25">
                  <c:v>7.7232219278812408</c:v>
                </c:pt>
                <c:pt idx="26">
                  <c:v>5.217980220913887</c:v>
                </c:pt>
                <c:pt idx="27">
                  <c:v>3.5132359713315964</c:v>
                </c:pt>
                <c:pt idx="28">
                  <c:v>2.1765245124697685</c:v>
                </c:pt>
                <c:pt idx="29">
                  <c:v>1.2427922338247299</c:v>
                </c:pt>
                <c:pt idx="30">
                  <c:v>0.7841167040169239</c:v>
                </c:pt>
                <c:pt idx="31">
                  <c:v>0.45430716127157211</c:v>
                </c:pt>
                <c:pt idx="32">
                  <c:v>0.26319238822907209</c:v>
                </c:pt>
                <c:pt idx="33">
                  <c:v>0.13323432067409158</c:v>
                </c:pt>
                <c:pt idx="34">
                  <c:v>6.3340907217934728E-2</c:v>
                </c:pt>
                <c:pt idx="35">
                  <c:v>4.0407129563391209E-2</c:v>
                </c:pt>
                <c:pt idx="36">
                  <c:v>2.0749606483150274E-2</c:v>
                </c:pt>
                <c:pt idx="37">
                  <c:v>1.310501538682729E-2</c:v>
                </c:pt>
                <c:pt idx="38">
                  <c:v>8.7366766820196062E-3</c:v>
                </c:pt>
                <c:pt idx="39">
                  <c:v>3.2762538467068225E-3</c:v>
                </c:pt>
                <c:pt idx="4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F4B-4840-8A91-C321E380DE58}"/>
            </c:ext>
          </c:extLst>
        </c:ser>
        <c:ser>
          <c:idx val="1"/>
          <c:order val="1"/>
          <c:tx>
            <c:v>rCT-dCT_rectum</c:v>
          </c:tx>
          <c:spPr>
            <a:ln w="254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D$3:$D$41</c:f>
              <c:numCache>
                <c:formatCode>General</c:formatCode>
                <c:ptCount val="39"/>
                <c:pt idx="0">
                  <c:v>-1.5500000715255737</c:v>
                </c:pt>
                <c:pt idx="1">
                  <c:v>-1.4500000476837158</c:v>
                </c:pt>
                <c:pt idx="2">
                  <c:v>-1.3500000238418579</c:v>
                </c:pt>
                <c:pt idx="3">
                  <c:v>-1.25</c:v>
                </c:pt>
                <c:pt idx="4">
                  <c:v>-1.1500000953674316</c:v>
                </c:pt>
                <c:pt idx="5">
                  <c:v>-1.0500000715255737</c:v>
                </c:pt>
                <c:pt idx="6">
                  <c:v>-0.94999998807907104</c:v>
                </c:pt>
                <c:pt idx="7">
                  <c:v>-0.84999996423721313</c:v>
                </c:pt>
                <c:pt idx="8">
                  <c:v>-0.75</c:v>
                </c:pt>
                <c:pt idx="9">
                  <c:v>-0.64999997615814209</c:v>
                </c:pt>
                <c:pt idx="10">
                  <c:v>-0.55000001192092896</c:v>
                </c:pt>
                <c:pt idx="11">
                  <c:v>-0.44999998807907104</c:v>
                </c:pt>
                <c:pt idx="12">
                  <c:v>-0.34999999403953552</c:v>
                </c:pt>
                <c:pt idx="13">
                  <c:v>-0.25</c:v>
                </c:pt>
                <c:pt idx="14">
                  <c:v>-0.15000000596046448</c:v>
                </c:pt>
                <c:pt idx="15">
                  <c:v>-5.000000074505806E-2</c:v>
                </c:pt>
                <c:pt idx="16">
                  <c:v>0</c:v>
                </c:pt>
                <c:pt idx="17">
                  <c:v>5.000000074505806E-2</c:v>
                </c:pt>
                <c:pt idx="18">
                  <c:v>0.15000000596046448</c:v>
                </c:pt>
                <c:pt idx="19">
                  <c:v>0.25</c:v>
                </c:pt>
                <c:pt idx="20">
                  <c:v>0.35000002384185791</c:v>
                </c:pt>
                <c:pt idx="21">
                  <c:v>0.45000001788139343</c:v>
                </c:pt>
                <c:pt idx="22">
                  <c:v>0.55000001192092896</c:v>
                </c:pt>
                <c:pt idx="23">
                  <c:v>0.65000003576278687</c:v>
                </c:pt>
                <c:pt idx="24">
                  <c:v>0.75</c:v>
                </c:pt>
                <c:pt idx="25">
                  <c:v>0.85000002384185791</c:v>
                </c:pt>
                <c:pt idx="26">
                  <c:v>0.94999998807907104</c:v>
                </c:pt>
                <c:pt idx="27">
                  <c:v>1.0499999523162842</c:v>
                </c:pt>
                <c:pt idx="28">
                  <c:v>1.1499999761581421</c:v>
                </c:pt>
                <c:pt idx="29">
                  <c:v>1.25</c:v>
                </c:pt>
                <c:pt idx="30">
                  <c:v>1.3499999046325684</c:v>
                </c:pt>
                <c:pt idx="31">
                  <c:v>1.4499999284744263</c:v>
                </c:pt>
                <c:pt idx="32">
                  <c:v>1.5499999523162842</c:v>
                </c:pt>
                <c:pt idx="33">
                  <c:v>1.6499999761581421</c:v>
                </c:pt>
                <c:pt idx="34">
                  <c:v>1.75</c:v>
                </c:pt>
                <c:pt idx="35">
                  <c:v>1.8499999046325684</c:v>
                </c:pt>
                <c:pt idx="36">
                  <c:v>1.9499999284744263</c:v>
                </c:pt>
                <c:pt idx="37">
                  <c:v>2.0499999523162842</c:v>
                </c:pt>
                <c:pt idx="38">
                  <c:v>2.1499998569488525</c:v>
                </c:pt>
              </c:numCache>
            </c:numRef>
          </c:xVal>
          <c:yVal>
            <c:numRef>
              <c:f>Sheet1!$F$3:$F$41</c:f>
              <c:numCache>
                <c:formatCode>General</c:formatCode>
                <c:ptCount val="39"/>
                <c:pt idx="0">
                  <c:v>99.979984760284424</c:v>
                </c:pt>
                <c:pt idx="1">
                  <c:v>99.928522109985352</c:v>
                </c:pt>
                <c:pt idx="2">
                  <c:v>99.825590848922729</c:v>
                </c:pt>
                <c:pt idx="3">
                  <c:v>99.699783325195313</c:v>
                </c:pt>
                <c:pt idx="4">
                  <c:v>99.511080980300903</c:v>
                </c:pt>
                <c:pt idx="5">
                  <c:v>99.282342195510864</c:v>
                </c:pt>
                <c:pt idx="6">
                  <c:v>98.793423175811768</c:v>
                </c:pt>
                <c:pt idx="7">
                  <c:v>98.127233982086182</c:v>
                </c:pt>
                <c:pt idx="8">
                  <c:v>96.943533420562744</c:v>
                </c:pt>
                <c:pt idx="9">
                  <c:v>94.9992835521698</c:v>
                </c:pt>
                <c:pt idx="10">
                  <c:v>92.165833711624146</c:v>
                </c:pt>
                <c:pt idx="11">
                  <c:v>87.791281938552856</c:v>
                </c:pt>
                <c:pt idx="12">
                  <c:v>81.120800971984863</c:v>
                </c:pt>
                <c:pt idx="13">
                  <c:v>72.923517227172852</c:v>
                </c:pt>
                <c:pt idx="14">
                  <c:v>61.724090576171875</c:v>
                </c:pt>
                <c:pt idx="15">
                  <c:v>48.245888948440552</c:v>
                </c:pt>
                <c:pt idx="16">
                  <c:v>100</c:v>
                </c:pt>
                <c:pt idx="17">
                  <c:v>35.533952713012695</c:v>
                </c:pt>
                <c:pt idx="18">
                  <c:v>25.561115145683289</c:v>
                </c:pt>
                <c:pt idx="19">
                  <c:v>17.546819150447845</c:v>
                </c:pt>
                <c:pt idx="20">
                  <c:v>11.573981493711472</c:v>
                </c:pt>
                <c:pt idx="21">
                  <c:v>7.1851320564746857</c:v>
                </c:pt>
                <c:pt idx="22">
                  <c:v>4.3802715837955475</c:v>
                </c:pt>
                <c:pt idx="23">
                  <c:v>2.4617584422230721</c:v>
                </c:pt>
                <c:pt idx="24">
                  <c:v>1.3581129722297192</c:v>
                </c:pt>
                <c:pt idx="25">
                  <c:v>0.73766978457570076</c:v>
                </c:pt>
                <c:pt idx="26">
                  <c:v>0.45746960677206516</c:v>
                </c:pt>
                <c:pt idx="27">
                  <c:v>0.3345246659591794</c:v>
                </c:pt>
                <c:pt idx="28">
                  <c:v>0.24588992819190025</c:v>
                </c:pt>
                <c:pt idx="29">
                  <c:v>0.18298784270882607</c:v>
                </c:pt>
                <c:pt idx="30">
                  <c:v>0.13438169844448566</c:v>
                </c:pt>
                <c:pt idx="31">
                  <c:v>0.11150821810588241</c:v>
                </c:pt>
                <c:pt idx="32">
                  <c:v>6.8620441015809774E-2</c:v>
                </c:pt>
                <c:pt idx="33">
                  <c:v>5.1465333672240376E-2</c:v>
                </c:pt>
                <c:pt idx="34">
                  <c:v>4.0028590592555702E-2</c:v>
                </c:pt>
                <c:pt idx="35">
                  <c:v>2.0014295296277851E-2</c:v>
                </c:pt>
                <c:pt idx="36">
                  <c:v>8.5775551269762218E-3</c:v>
                </c:pt>
                <c:pt idx="37">
                  <c:v>5.7183700846508145E-3</c:v>
                </c:pt>
                <c:pt idx="3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F4B-4840-8A91-C321E380DE58}"/>
            </c:ext>
          </c:extLst>
        </c:ser>
        <c:ser>
          <c:idx val="2"/>
          <c:order val="2"/>
          <c:tx>
            <c:v>rCT-dCT_PTV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G$3:$G$44</c:f>
              <c:numCache>
                <c:formatCode>General</c:formatCode>
                <c:ptCount val="42"/>
                <c:pt idx="0">
                  <c:v>-1.8500000238418579</c:v>
                </c:pt>
                <c:pt idx="1">
                  <c:v>-1.75</c:v>
                </c:pt>
                <c:pt idx="2">
                  <c:v>-1.6500000953674316</c:v>
                </c:pt>
                <c:pt idx="3">
                  <c:v>-1.5500000715255737</c:v>
                </c:pt>
                <c:pt idx="4">
                  <c:v>-1.4500000476837158</c:v>
                </c:pt>
                <c:pt idx="5">
                  <c:v>-1.3500000238418579</c:v>
                </c:pt>
                <c:pt idx="6">
                  <c:v>-1.25</c:v>
                </c:pt>
                <c:pt idx="7">
                  <c:v>-1.1500000953674316</c:v>
                </c:pt>
                <c:pt idx="8">
                  <c:v>-1.0500000715255737</c:v>
                </c:pt>
                <c:pt idx="9">
                  <c:v>-0.94999998807907104</c:v>
                </c:pt>
                <c:pt idx="10">
                  <c:v>-0.84999996423721313</c:v>
                </c:pt>
                <c:pt idx="11">
                  <c:v>-0.75</c:v>
                </c:pt>
                <c:pt idx="12">
                  <c:v>-0.64999997615814209</c:v>
                </c:pt>
                <c:pt idx="13">
                  <c:v>-0.55000001192092896</c:v>
                </c:pt>
                <c:pt idx="14">
                  <c:v>-0.44999998807907104</c:v>
                </c:pt>
                <c:pt idx="15">
                  <c:v>-0.34999999403953552</c:v>
                </c:pt>
                <c:pt idx="16">
                  <c:v>-0.25</c:v>
                </c:pt>
                <c:pt idx="17">
                  <c:v>-0.15000000596046448</c:v>
                </c:pt>
                <c:pt idx="18">
                  <c:v>-5.000000074505806E-2</c:v>
                </c:pt>
                <c:pt idx="19">
                  <c:v>0</c:v>
                </c:pt>
                <c:pt idx="20">
                  <c:v>5.000000074505806E-2</c:v>
                </c:pt>
                <c:pt idx="21">
                  <c:v>0.15000000596046448</c:v>
                </c:pt>
                <c:pt idx="22">
                  <c:v>0.25</c:v>
                </c:pt>
                <c:pt idx="23">
                  <c:v>0.35000002384185791</c:v>
                </c:pt>
                <c:pt idx="24">
                  <c:v>0.45000001788139343</c:v>
                </c:pt>
                <c:pt idx="25">
                  <c:v>0.55000001192092896</c:v>
                </c:pt>
                <c:pt idx="26">
                  <c:v>0.65000003576278687</c:v>
                </c:pt>
                <c:pt idx="27">
                  <c:v>0.75</c:v>
                </c:pt>
                <c:pt idx="28">
                  <c:v>0.85000002384185791</c:v>
                </c:pt>
                <c:pt idx="29">
                  <c:v>0.94999998807907104</c:v>
                </c:pt>
                <c:pt idx="30">
                  <c:v>1.0499999523162842</c:v>
                </c:pt>
                <c:pt idx="31">
                  <c:v>1.1499999761581421</c:v>
                </c:pt>
                <c:pt idx="32">
                  <c:v>1.25</c:v>
                </c:pt>
                <c:pt idx="33">
                  <c:v>1.3499999046325684</c:v>
                </c:pt>
                <c:pt idx="34">
                  <c:v>1.4499999284744263</c:v>
                </c:pt>
                <c:pt idx="35">
                  <c:v>1.5499999523162842</c:v>
                </c:pt>
                <c:pt idx="36">
                  <c:v>1.6499999761581421</c:v>
                </c:pt>
                <c:pt idx="37">
                  <c:v>1.75</c:v>
                </c:pt>
                <c:pt idx="38">
                  <c:v>1.8499999046325684</c:v>
                </c:pt>
                <c:pt idx="39">
                  <c:v>1.9499999284744263</c:v>
                </c:pt>
                <c:pt idx="40">
                  <c:v>2.0499999523162842</c:v>
                </c:pt>
                <c:pt idx="41">
                  <c:v>2.1499998569488525</c:v>
                </c:pt>
              </c:numCache>
            </c:numRef>
          </c:xVal>
          <c:yVal>
            <c:numRef>
              <c:f>Sheet1!$I$3:$I$44</c:f>
              <c:numCache>
                <c:formatCode>General</c:formatCode>
                <c:ptCount val="42"/>
                <c:pt idx="0">
                  <c:v>99.993842840194702</c:v>
                </c:pt>
                <c:pt idx="1">
                  <c:v>99.952793121337891</c:v>
                </c:pt>
                <c:pt idx="2">
                  <c:v>99.878907203674316</c:v>
                </c:pt>
                <c:pt idx="3">
                  <c:v>99.784493446350098</c:v>
                </c:pt>
                <c:pt idx="4">
                  <c:v>99.624407291412354</c:v>
                </c:pt>
                <c:pt idx="5">
                  <c:v>99.382221698760986</c:v>
                </c:pt>
                <c:pt idx="6">
                  <c:v>99.002522230148315</c:v>
                </c:pt>
                <c:pt idx="7">
                  <c:v>98.425793647766113</c:v>
                </c:pt>
                <c:pt idx="8">
                  <c:v>97.545307874679565</c:v>
                </c:pt>
                <c:pt idx="9">
                  <c:v>96.317958831787109</c:v>
                </c:pt>
                <c:pt idx="10">
                  <c:v>94.476938247680664</c:v>
                </c:pt>
                <c:pt idx="11">
                  <c:v>92.00788140296936</c:v>
                </c:pt>
                <c:pt idx="12">
                  <c:v>88.485932350158691</c:v>
                </c:pt>
                <c:pt idx="13">
                  <c:v>84.487819671630859</c:v>
                </c:pt>
                <c:pt idx="14">
                  <c:v>79.839092493057251</c:v>
                </c:pt>
                <c:pt idx="15">
                  <c:v>74.026638269424438</c:v>
                </c:pt>
                <c:pt idx="16">
                  <c:v>67.51021146774292</c:v>
                </c:pt>
                <c:pt idx="17">
                  <c:v>61.040985584259033</c:v>
                </c:pt>
                <c:pt idx="18">
                  <c:v>54.202330112457275</c:v>
                </c:pt>
                <c:pt idx="19">
                  <c:v>100</c:v>
                </c:pt>
                <c:pt idx="20">
                  <c:v>47.328776121139526</c:v>
                </c:pt>
                <c:pt idx="21">
                  <c:v>40.171992778778076</c:v>
                </c:pt>
                <c:pt idx="22">
                  <c:v>33.240973949432373</c:v>
                </c:pt>
                <c:pt idx="23">
                  <c:v>26.691704988479614</c:v>
                </c:pt>
                <c:pt idx="24">
                  <c:v>20.782792568206787</c:v>
                </c:pt>
                <c:pt idx="25">
                  <c:v>15.840567648410797</c:v>
                </c:pt>
                <c:pt idx="26">
                  <c:v>11.748044937849045</c:v>
                </c:pt>
                <c:pt idx="27">
                  <c:v>8.5154853761196136</c:v>
                </c:pt>
                <c:pt idx="28">
                  <c:v>5.9622764587402344</c:v>
                </c:pt>
                <c:pt idx="29">
                  <c:v>4.2320873588323593</c:v>
                </c:pt>
                <c:pt idx="30">
                  <c:v>2.8610717505216599</c:v>
                </c:pt>
                <c:pt idx="31">
                  <c:v>1.8512817099690437</c:v>
                </c:pt>
                <c:pt idx="32">
                  <c:v>1.1308827437460423</c:v>
                </c:pt>
                <c:pt idx="33">
                  <c:v>0.71013690903782845</c:v>
                </c:pt>
                <c:pt idx="34">
                  <c:v>0.4433224443346262</c:v>
                </c:pt>
                <c:pt idx="35">
                  <c:v>0.26476201601326466</c:v>
                </c:pt>
                <c:pt idx="36">
                  <c:v>0.17856042832136154</c:v>
                </c:pt>
                <c:pt idx="37">
                  <c:v>0.10056851897388697</c:v>
                </c:pt>
                <c:pt idx="38">
                  <c:v>5.336288595572114E-2</c:v>
                </c:pt>
                <c:pt idx="39">
                  <c:v>3.4891118411906064E-2</c:v>
                </c:pt>
                <c:pt idx="40">
                  <c:v>1.4366931281983852E-2</c:v>
                </c:pt>
                <c:pt idx="4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F4B-4840-8A91-C321E380DE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52274031"/>
        <c:axId val="2052274991"/>
      </c:scatterChart>
      <c:valAx>
        <c:axId val="2052274031"/>
        <c:scaling>
          <c:orientation val="minMax"/>
          <c:max val="5"/>
          <c:min val="-5"/>
        </c:scaling>
        <c:delete val="0"/>
        <c:axPos val="b"/>
        <c:majorGridlines>
          <c:spPr>
            <a:ln w="6350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0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274991"/>
        <c:crosses val="autoZero"/>
        <c:crossBetween val="midCat"/>
      </c:valAx>
      <c:valAx>
        <c:axId val="2052274991"/>
        <c:scaling>
          <c:orientation val="minMax"/>
          <c:max val="109"/>
          <c:min val="0"/>
        </c:scaling>
        <c:delete val="0"/>
        <c:axPos val="l"/>
        <c:majorGridlines>
          <c:spPr>
            <a:ln w="6350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3175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2274031"/>
        <c:crosses val="autoZero"/>
        <c:crossBetween val="midCat"/>
        <c:majorUnit val="10"/>
        <c:minorUnit val="2"/>
      </c:valAx>
      <c:spPr>
        <a:noFill/>
        <a:ln w="6350">
          <a:solidFill>
            <a:schemeClr val="bg1">
              <a:lumMod val="85000"/>
            </a:schemeClr>
          </a:solidFill>
        </a:ln>
        <a:effectLst/>
      </c:spPr>
    </c:plotArea>
    <c:legend>
      <c:legendPos val="r"/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6350">
      <a:solidFill>
        <a:schemeClr val="tx1"/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uthor</cp:lastModifiedBy>
  <cp:revision>5</cp:revision>
  <dcterms:created xsi:type="dcterms:W3CDTF">2024-05-30T13:58:00Z</dcterms:created>
  <dcterms:modified xsi:type="dcterms:W3CDTF">2024-06-07T16:11:00Z</dcterms:modified>
</cp:coreProperties>
</file>